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3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4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5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6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7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8.xml" ContentType="application/vnd.openxmlformats-officedocument.drawingml.chartshapes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9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10.xml" ContentType="application/vnd.openxmlformats-officedocument.drawingml.chartshapes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drawings/drawing11.xml" ContentType="application/vnd.openxmlformats-officedocument.drawingml.chartshapes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drawings/drawing12.xml" ContentType="application/vnd.openxmlformats-officedocument.drawingml.chartshapes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drawings/drawing13.xml" ContentType="application/vnd.openxmlformats-officedocument.drawingml.chartshapes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drawings/drawing14.xml" ContentType="application/vnd.openxmlformats-officedocument.drawingml.chartshapes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drawings/drawing15.xml" ContentType="application/vnd.openxmlformats-officedocument.drawingml.chartshapes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drawings/drawing16.xml" ContentType="application/vnd.openxmlformats-officedocument.drawingml.chartshapes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drawings/drawing17.xml" ContentType="application/vnd.openxmlformats-officedocument.drawingml.chartshapes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drawings/drawing18.xml" ContentType="application/vnd.openxmlformats-officedocument.drawingml.chartshapes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drawings/drawing19.xml" ContentType="application/vnd.openxmlformats-officedocument.drawingml.chartshapes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drawings/drawing20.xml" ContentType="application/vnd.openxmlformats-officedocument.drawingml.chartshapes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drawings/drawing21.xml" ContentType="application/vnd.openxmlformats-officedocument.drawingml.chartshapes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drawings/drawing22.xml" ContentType="application/vnd.openxmlformats-officedocument.drawingml.chartshapes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drawings/drawing23.xml" ContentType="application/vnd.openxmlformats-officedocument.drawingml.chartshapes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drawings/drawing24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FD1" w:rsidRPr="003B76A8" w:rsidRDefault="00AF7FD1" w:rsidP="00AF7FD1">
      <w:pPr>
        <w:pStyle w:val="MDPI11articletype"/>
        <w:rPr>
          <w:color w:val="auto"/>
        </w:rPr>
      </w:pPr>
      <w:r w:rsidRPr="003B76A8">
        <w:rPr>
          <w:color w:val="auto"/>
        </w:rPr>
        <w:t>Article</w:t>
      </w:r>
    </w:p>
    <w:p w:rsidR="00913CDC" w:rsidRPr="003B76A8" w:rsidRDefault="00913CDC" w:rsidP="00913CDC">
      <w:pPr>
        <w:pStyle w:val="MDPI12title"/>
        <w:spacing w:line="240" w:lineRule="atLeast"/>
        <w:rPr>
          <w:color w:val="auto"/>
        </w:rPr>
      </w:pPr>
      <w:r w:rsidRPr="003B76A8">
        <w:rPr>
          <w:color w:val="auto"/>
        </w:rPr>
        <w:t>A new approach to cold surge classification in East Asia</w:t>
      </w:r>
      <w:bookmarkStart w:id="0" w:name="_GoBack"/>
      <w:bookmarkEnd w:id="0"/>
    </w:p>
    <w:p w:rsidR="00AF7FD1" w:rsidRPr="003B76A8" w:rsidRDefault="00AF7FD1" w:rsidP="00AF7FD1">
      <w:pPr>
        <w:pStyle w:val="MDPI13authornames"/>
        <w:rPr>
          <w:color w:val="auto"/>
        </w:rPr>
      </w:pPr>
    </w:p>
    <w:p w:rsidR="00AF7FD1" w:rsidRPr="003B76A8" w:rsidRDefault="00AF7FD1" w:rsidP="00AF7FD1">
      <w:pPr>
        <w:pStyle w:val="MDPI13authornames"/>
        <w:rPr>
          <w:color w:val="auto"/>
        </w:rPr>
      </w:pPr>
      <w:r w:rsidRPr="003B76A8">
        <w:rPr>
          <w:color w:val="auto"/>
        </w:rPr>
        <w:t xml:space="preserve">Anupam Kumar </w:t>
      </w:r>
      <w:r w:rsidRPr="003B76A8">
        <w:rPr>
          <w:color w:val="auto"/>
          <w:vertAlign w:val="superscript"/>
        </w:rPr>
        <w:t>1</w:t>
      </w:r>
      <w:proofErr w:type="gramStart"/>
      <w:r w:rsidRPr="003B76A8">
        <w:rPr>
          <w:color w:val="auto"/>
          <w:vertAlign w:val="superscript"/>
        </w:rPr>
        <w:t>,2</w:t>
      </w:r>
      <w:proofErr w:type="gramEnd"/>
      <w:r w:rsidRPr="003B76A8">
        <w:rPr>
          <w:color w:val="auto"/>
          <w:vertAlign w:val="superscript"/>
        </w:rPr>
        <w:t>*</w:t>
      </w:r>
    </w:p>
    <w:p w:rsidR="00AF7FD1" w:rsidRPr="003B76A8" w:rsidRDefault="00AF7FD1" w:rsidP="00AF7FD1">
      <w:pPr>
        <w:pStyle w:val="MDPI16affiliation"/>
        <w:rPr>
          <w:color w:val="auto"/>
        </w:rPr>
      </w:pPr>
      <w:r w:rsidRPr="003B76A8">
        <w:rPr>
          <w:color w:val="auto"/>
          <w:vertAlign w:val="superscript"/>
        </w:rPr>
        <w:t>1</w:t>
      </w:r>
      <w:r w:rsidRPr="003B76A8">
        <w:rPr>
          <w:color w:val="auto"/>
        </w:rPr>
        <w:tab/>
        <w:t>Institute of Catastrophe Risk Management, Nanyang Technological University, Singapore</w:t>
      </w:r>
    </w:p>
    <w:p w:rsidR="00AF7FD1" w:rsidRPr="003B76A8" w:rsidRDefault="00AF7FD1" w:rsidP="00AF7FD1">
      <w:pPr>
        <w:pStyle w:val="MDPI16affiliation"/>
        <w:rPr>
          <w:color w:val="auto"/>
          <w:szCs w:val="20"/>
        </w:rPr>
      </w:pPr>
      <w:r w:rsidRPr="003B76A8">
        <w:rPr>
          <w:color w:val="auto"/>
          <w:szCs w:val="20"/>
          <w:vertAlign w:val="superscript"/>
        </w:rPr>
        <w:t>2</w:t>
      </w:r>
      <w:r w:rsidRPr="003B76A8">
        <w:rPr>
          <w:color w:val="auto"/>
          <w:szCs w:val="20"/>
        </w:rPr>
        <w:tab/>
        <w:t>Solar Energy Research Institute of Singapore, National University of Singapore, Singapore</w:t>
      </w: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E2712" w:rsidRPr="003B76A8" w:rsidRDefault="00AF7FD1" w:rsidP="00AE2712">
      <w:pPr>
        <w:pStyle w:val="MDPI14history"/>
        <w:spacing w:before="0"/>
        <w:ind w:left="311" w:hanging="198"/>
        <w:rPr>
          <w:color w:val="auto"/>
        </w:rPr>
      </w:pPr>
      <w:r w:rsidRPr="003B76A8">
        <w:rPr>
          <w:b/>
          <w:color w:val="auto"/>
        </w:rPr>
        <w:t>*</w:t>
      </w:r>
      <w:r w:rsidRPr="003B76A8">
        <w:rPr>
          <w:color w:val="auto"/>
        </w:rPr>
        <w:tab/>
      </w:r>
      <w:r w:rsidR="00AE2712" w:rsidRPr="003B76A8">
        <w:rPr>
          <w:color w:val="auto"/>
        </w:rPr>
        <w:t>Correspondence: seranup@nus.edu.sg</w:t>
      </w:r>
    </w:p>
    <w:p w:rsidR="00AF7FD1" w:rsidRPr="003B76A8" w:rsidRDefault="00AF7FD1" w:rsidP="00AF7FD1">
      <w:pPr>
        <w:pStyle w:val="MDPI14history"/>
        <w:rPr>
          <w:color w:val="auto"/>
        </w:rPr>
      </w:pPr>
      <w:r w:rsidRPr="003B76A8">
        <w:rPr>
          <w:color w:val="auto"/>
        </w:rPr>
        <w:t>Received: date; Accepted: date; Published: date</w:t>
      </w:r>
    </w:p>
    <w:p w:rsidR="00AF7FD1" w:rsidRPr="003B76A8" w:rsidRDefault="00AF7FD1" w:rsidP="00AF7FD1">
      <w:pPr>
        <w:rPr>
          <w:rFonts w:cs="Calibri"/>
          <w:b/>
          <w:bCs/>
          <w:color w:val="auto"/>
          <w:sz w:val="32"/>
          <w:szCs w:val="32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3952DC" w:rsidRPr="003B76A8" w:rsidRDefault="003952DC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AF7FD1" w:rsidRPr="003B76A8" w:rsidRDefault="00AF7FD1" w:rsidP="00AF7FD1">
      <w:pPr>
        <w:pStyle w:val="MDPI16affiliation"/>
        <w:rPr>
          <w:color w:val="auto"/>
        </w:rPr>
      </w:pPr>
    </w:p>
    <w:p w:rsidR="006F656C" w:rsidRPr="003B76A8" w:rsidRDefault="006F656C" w:rsidP="00AF7FD1">
      <w:pPr>
        <w:pStyle w:val="MDPI16affiliation"/>
        <w:rPr>
          <w:color w:val="auto"/>
        </w:rPr>
      </w:pPr>
    </w:p>
    <w:p w:rsidR="006F656C" w:rsidRPr="003B76A8" w:rsidRDefault="006F656C" w:rsidP="00AF7FD1">
      <w:pPr>
        <w:pStyle w:val="MDPI16affiliation"/>
        <w:rPr>
          <w:color w:val="auto"/>
        </w:rPr>
      </w:pPr>
    </w:p>
    <w:p w:rsidR="006F656C" w:rsidRPr="003B76A8" w:rsidRDefault="006F656C" w:rsidP="00AF7FD1">
      <w:pPr>
        <w:pStyle w:val="MDPI16affiliation"/>
        <w:rPr>
          <w:color w:val="auto"/>
        </w:rPr>
      </w:pPr>
    </w:p>
    <w:p w:rsidR="006F656C" w:rsidRPr="003B76A8" w:rsidRDefault="006F656C" w:rsidP="00AF7FD1">
      <w:pPr>
        <w:pStyle w:val="MDPI16affiliation"/>
        <w:rPr>
          <w:color w:val="auto"/>
        </w:rPr>
      </w:pPr>
    </w:p>
    <w:p w:rsidR="006F656C" w:rsidRPr="003B76A8" w:rsidRDefault="00271015" w:rsidP="006F656C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  <w:r w:rsidRPr="003B76A8">
        <w:rPr>
          <w:noProof/>
          <w:snapToGrid/>
          <w:color w:val="auto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729FE1A9" wp14:editId="7AA0FAA4">
                <wp:simplePos x="0" y="0"/>
                <wp:positionH relativeFrom="column">
                  <wp:posOffset>3171190</wp:posOffset>
                </wp:positionH>
                <wp:positionV relativeFrom="paragraph">
                  <wp:posOffset>510540</wp:posOffset>
                </wp:positionV>
                <wp:extent cx="1115695" cy="304800"/>
                <wp:effectExtent l="0" t="0" r="27305" b="1905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5695" cy="3048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631B" w:rsidRPr="00271015" w:rsidRDefault="002E631B" w:rsidP="006F656C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271015">
                              <w:rPr>
                                <w:szCs w:val="24"/>
                              </w:rPr>
                              <w:t>Outer re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FE1A9" id="Rectangle 69" o:spid="_x0000_s1091" style="position:absolute;left:0;text-align:left;margin-left:249.7pt;margin-top:40.2pt;width:87.85pt;height:24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" fillcolor="#9cc2e5 [1940]" strokecolor="#1f4d78 [1604]" strokeweight="1pt">
                <v:textbox>
                  <w:txbxContent>
                    <w:p w:rsidR="002E631B" w:rsidRPr="00271015" w:rsidRDefault="002E631B" w:rsidP="006F656C">
                      <w:pPr>
                        <w:jc w:val="center"/>
                        <w:rPr>
                          <w:szCs w:val="24"/>
                        </w:rPr>
                      </w:pPr>
                      <w:r w:rsidRPr="00271015">
                        <w:rPr>
                          <w:szCs w:val="24"/>
                        </w:rPr>
                        <w:t>Outer region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noProof/>
          <w:snapToGrid/>
          <w:color w:val="auto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0CBC554D" wp14:editId="302117DB">
                <wp:simplePos x="0" y="0"/>
                <wp:positionH relativeFrom="column">
                  <wp:posOffset>2155190</wp:posOffset>
                </wp:positionH>
                <wp:positionV relativeFrom="paragraph">
                  <wp:posOffset>786765</wp:posOffset>
                </wp:positionV>
                <wp:extent cx="1044575" cy="308759"/>
                <wp:effectExtent l="0" t="0" r="22225" b="1524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4575" cy="308759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631B" w:rsidRPr="00162A6E" w:rsidRDefault="002E631B" w:rsidP="006F656C">
                            <w:pPr>
                              <w:jc w:val="center"/>
                            </w:pPr>
                            <w:r w:rsidRPr="00162A6E">
                              <w:t>Inner re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BC554D" id="Rectangle 71" o:spid="_x0000_s1092" style="position:absolute;left:0;text-align:left;margin-left:169.7pt;margin-top:61.95pt;width:82.25pt;height:24.3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" fillcolor="#9cc2e5 [1940]" strokecolor="#1f4d78 [1604]" strokeweight="1pt">
                <v:textbox>
                  <w:txbxContent>
                    <w:p w:rsidR="002E631B" w:rsidRPr="00162A6E" w:rsidRDefault="002E631B" w:rsidP="006F656C">
                      <w:pPr>
                        <w:jc w:val="center"/>
                      </w:pPr>
                      <w:r w:rsidRPr="00162A6E">
                        <w:t>Inner region</w:t>
                      </w:r>
                    </w:p>
                  </w:txbxContent>
                </v:textbox>
              </v:rect>
            </w:pict>
          </mc:Fallback>
        </mc:AlternateContent>
      </w:r>
      <w:r w:rsidR="00486F08" w:rsidRPr="003B76A8">
        <w:rPr>
          <w:noProof/>
          <w:snapToGrid/>
          <w:color w:val="auto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46611</wp:posOffset>
                </wp:positionV>
                <wp:extent cx="5295900" cy="5711380"/>
                <wp:effectExtent l="0" t="0" r="19050" b="2286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5900" cy="571138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C470E7" id="Rectangle 74" o:spid="_x0000_s1026" style="position:absolute;margin-left:0;margin-top:-3.65pt;width:417pt;height:449.7pt;z-index:2519132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" filled="f" strokecolor="black [3213]" strokeweight="1.25pt">
                <w10:wrap anchorx="margin"/>
              </v:rect>
            </w:pict>
          </mc:Fallback>
        </mc:AlternateContent>
      </w:r>
      <w:r w:rsidR="006F656C" w:rsidRPr="003B76A8">
        <w:rPr>
          <w:noProof/>
          <w:color w:val="auto"/>
          <w:lang w:val="en-IN" w:eastAsia="en-IN" w:bidi="ar-SA"/>
        </w:rPr>
        <w:drawing>
          <wp:inline distT="0" distB="0" distL="0" distR="0" wp14:anchorId="009CFED6" wp14:editId="21E8F5CA">
            <wp:extent cx="5295900" cy="2743200"/>
            <wp:effectExtent l="0" t="0" r="0" b="0"/>
            <wp:docPr id="72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F656C" w:rsidRPr="003B76A8" w:rsidRDefault="006F656C" w:rsidP="00486F08">
      <w:pPr>
        <w:jc w:val="left"/>
        <w:rPr>
          <w:color w:val="auto"/>
        </w:rPr>
      </w:pPr>
      <w:r w:rsidRPr="003B76A8">
        <w:rPr>
          <w:noProof/>
          <w:color w:val="auto"/>
          <w:lang w:val="en-IN" w:eastAsia="en-IN"/>
        </w:rPr>
        <w:drawing>
          <wp:inline distT="0" distB="0" distL="0" distR="0" wp14:anchorId="012A1A02" wp14:editId="4734729D">
            <wp:extent cx="5295900" cy="2743200"/>
            <wp:effectExtent l="0" t="0" r="0" b="0"/>
            <wp:docPr id="73" name="Chart 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30B1D" w:rsidRPr="003B76A8" w:rsidRDefault="00B30B1D" w:rsidP="00BE7BD0">
      <w:pPr>
        <w:spacing w:line="240" w:lineRule="exact"/>
        <w:rPr>
          <w:rFonts w:ascii="Palatino Linotype" w:hAnsi="Palatino Linotype" w:cs="Calibri"/>
          <w:b/>
          <w:snapToGrid w:val="0"/>
          <w:color w:val="auto"/>
          <w:sz w:val="18"/>
          <w:szCs w:val="18"/>
          <w:u w:val="single"/>
          <w:lang w:bidi="en-US"/>
        </w:rPr>
      </w:pPr>
    </w:p>
    <w:p w:rsidR="00BE7BD0" w:rsidRPr="003B76A8" w:rsidRDefault="00BE7BD0" w:rsidP="00BE7BD0">
      <w:pPr>
        <w:spacing w:line="240" w:lineRule="exact"/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</w:pPr>
      <w:r w:rsidRPr="003B76A8">
        <w:rPr>
          <w:rFonts w:ascii="Palatino Linotype" w:hAnsi="Palatino Linotype" w:cs="Calibri"/>
          <w:b/>
          <w:snapToGrid w:val="0"/>
          <w:color w:val="auto"/>
          <w:sz w:val="18"/>
          <w:szCs w:val="18"/>
          <w:u w:val="single"/>
          <w:lang w:bidi="en-US"/>
        </w:rPr>
        <w:t>Supplementary Figure 1.</w:t>
      </w:r>
      <w:r w:rsidR="00FC4BA4" w:rsidRPr="003B76A8">
        <w:rPr>
          <w:rFonts w:ascii="Palatino Linotype" w:hAnsi="Palatino Linotype" w:cs="Calibri"/>
          <w:b/>
          <w:snapToGrid w:val="0"/>
          <w:color w:val="auto"/>
          <w:sz w:val="18"/>
          <w:szCs w:val="18"/>
          <w:u w:val="single"/>
          <w:lang w:bidi="en-US"/>
        </w:rPr>
        <w:t xml:space="preserve"> Synoptic composites of</w:t>
      </w:r>
      <w:r w:rsidRPr="003B76A8">
        <w:rPr>
          <w:rFonts w:ascii="Palatino Linotype" w:hAnsi="Palatino Linotype" w:cs="Calibri"/>
          <w:b/>
          <w:snapToGrid w:val="0"/>
          <w:color w:val="auto"/>
          <w:sz w:val="18"/>
          <w:szCs w:val="18"/>
          <w:u w:val="single"/>
          <w:lang w:bidi="en-US"/>
        </w:rPr>
        <w:t xml:space="preserve"> (a) strengthening of jet streak wind speed and (b) intensification of AL along the longitudes based on 31 days average in Jan 2016. </w:t>
      </w:r>
      <w:r w:rsidR="008445E5" w:rsidRPr="003B76A8">
        <w:rPr>
          <w:rFonts w:ascii="Palatino Linotype" w:hAnsi="Palatino Linotype" w:cs="Calibri"/>
          <w:b/>
          <w:snapToGrid w:val="0"/>
          <w:color w:val="auto"/>
          <w:sz w:val="18"/>
          <w:szCs w:val="18"/>
          <w:u w:val="single"/>
          <w:lang w:bidi="en-US"/>
        </w:rPr>
        <w:t>The i</w:t>
      </w:r>
      <w:r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>nner and outer bound</w:t>
      </w:r>
      <w:r w:rsidR="008445E5"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>ary of jet streak wind speed is</w:t>
      </w:r>
      <w:r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 xml:space="preserve"> marked as Inner and out</w:t>
      </w:r>
      <w:r w:rsidR="008445E5"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>er</w:t>
      </w:r>
      <w:r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 xml:space="preserve"> region in (a). As </w:t>
      </w:r>
      <w:r w:rsidR="008445E5"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 xml:space="preserve">the </w:t>
      </w:r>
      <w:r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 xml:space="preserve">air parcel enters the jet streak (extreme left) it accelerates and reaches its maximum speed at the </w:t>
      </w:r>
      <w:proofErr w:type="spellStart"/>
      <w:r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>centre</w:t>
      </w:r>
      <w:proofErr w:type="spellEnd"/>
      <w:r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 xml:space="preserve"> and finally decelerates as it leaves the jet streak (extreme right). AL MSLP starts decreasing (intensifying) towards the eastern longitude within </w:t>
      </w:r>
      <w:r w:rsidR="008445E5"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 xml:space="preserve">the </w:t>
      </w:r>
      <w:r w:rsidRPr="003B76A8">
        <w:rPr>
          <w:rFonts w:ascii="Palatino Linotype" w:hAnsi="Palatino Linotype" w:cs="Calibri"/>
          <w:snapToGrid w:val="0"/>
          <w:color w:val="auto"/>
          <w:sz w:val="18"/>
          <w:szCs w:val="18"/>
          <w:u w:val="single"/>
          <w:lang w:bidi="en-US"/>
        </w:rPr>
        <w:t xml:space="preserve">LPS domain during Jan 2016 (blue line). </w:t>
      </w:r>
    </w:p>
    <w:p w:rsidR="00A07E9E" w:rsidRPr="003B76A8" w:rsidRDefault="00A07E9E" w:rsidP="00A07E9E">
      <w:pPr>
        <w:pStyle w:val="MDPI22heading2"/>
        <w:rPr>
          <w:b/>
          <w:i w:val="0"/>
          <w:color w:val="auto"/>
        </w:rPr>
      </w:pPr>
      <w:r w:rsidRPr="003B76A8">
        <w:rPr>
          <w:snapToGrid/>
          <w:color w:val="auto"/>
          <w:lang w:val="en-IN" w:eastAsia="en-IN" w:bidi="ar-SA"/>
        </w:rPr>
        <w:lastRenderedPageBreak/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481604F5" wp14:editId="0FC8FC87">
                <wp:simplePos x="0" y="0"/>
                <wp:positionH relativeFrom="margin">
                  <wp:align>left</wp:align>
                </wp:positionH>
                <wp:positionV relativeFrom="paragraph">
                  <wp:posOffset>9038</wp:posOffset>
                </wp:positionV>
                <wp:extent cx="5720316" cy="7738508"/>
                <wp:effectExtent l="0" t="0" r="13970" b="15240"/>
                <wp:wrapNone/>
                <wp:docPr id="64999" name="Rectangle 649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0316" cy="7738508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97A3835" id="Rectangle 64999" o:spid="_x0000_s1026" style="position:absolute;margin-left:0;margin-top:.7pt;width:450.4pt;height:609.35pt;z-index:25187328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" filled="f" strokecolor="black [3213]" strokeweight="1.25pt">
                <w10:wrap anchorx="margin"/>
              </v:rect>
            </w:pict>
          </mc:Fallback>
        </mc:AlternateContent>
      </w:r>
      <w:r w:rsidRPr="003B76A8">
        <w:rPr>
          <w:color w:val="auto"/>
          <w:lang w:val="en-IN" w:eastAsia="en-IN" w:bidi="ar-SA"/>
        </w:rPr>
        <w:drawing>
          <wp:inline distT="0" distB="0" distL="0" distR="0" wp14:anchorId="2C8C927F" wp14:editId="27DCE89B">
            <wp:extent cx="5731510" cy="2030819"/>
            <wp:effectExtent l="0" t="0" r="2540" b="7620"/>
            <wp:docPr id="65045" name="Chart 650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3B76A8">
        <w:rPr>
          <w:color w:val="auto"/>
          <w:lang w:val="en-IN" w:eastAsia="en-IN" w:bidi="ar-SA"/>
        </w:rPr>
        <w:drawing>
          <wp:inline distT="0" distB="0" distL="0" distR="0" wp14:anchorId="60D44D4F" wp14:editId="4BA6C915">
            <wp:extent cx="5731510" cy="1925320"/>
            <wp:effectExtent l="0" t="0" r="2540" b="17780"/>
            <wp:docPr id="65046" name="Chart 650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3B76A8">
        <w:rPr>
          <w:color w:val="auto"/>
          <w:lang w:val="en-IN" w:eastAsia="en-IN" w:bidi="ar-SA"/>
        </w:rPr>
        <w:drawing>
          <wp:inline distT="0" distB="0" distL="0" distR="0" wp14:anchorId="587D0E5B" wp14:editId="509CB032">
            <wp:extent cx="5731510" cy="1878330"/>
            <wp:effectExtent l="0" t="0" r="2540" b="7620"/>
            <wp:docPr id="65047" name="Chart 650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3B76A8">
        <w:rPr>
          <w:color w:val="auto"/>
          <w:lang w:val="en-IN" w:eastAsia="en-IN" w:bidi="ar-SA"/>
        </w:rPr>
        <w:drawing>
          <wp:inline distT="0" distB="0" distL="0" distR="0" wp14:anchorId="262040A9" wp14:editId="3E5D6CB6">
            <wp:extent cx="5731510" cy="2028825"/>
            <wp:effectExtent l="0" t="0" r="2540" b="9525"/>
            <wp:docPr id="65048" name="Chart 650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1D546A" w:rsidRPr="003B76A8" w:rsidRDefault="0036036F" w:rsidP="00B30B1D">
      <w:pPr>
        <w:rPr>
          <w:rFonts w:ascii="Palatino Linotype" w:hAnsi="Palatino Linotype" w:cs="Calibri"/>
          <w:color w:val="auto"/>
          <w:sz w:val="18"/>
          <w:szCs w:val="18"/>
        </w:rPr>
      </w:pPr>
      <w:r w:rsidRPr="003B76A8">
        <w:rPr>
          <w:rFonts w:ascii="Palatino Linotype" w:hAnsi="Palatino Linotype" w:cs="Calibri"/>
          <w:b/>
          <w:color w:val="auto"/>
          <w:sz w:val="18"/>
          <w:szCs w:val="18"/>
        </w:rPr>
        <w:t>Supplementary Figure 2</w:t>
      </w:r>
      <w:r w:rsidR="00A07E9E" w:rsidRPr="003B76A8">
        <w:rPr>
          <w:rFonts w:ascii="Palatino Linotype" w:hAnsi="Palatino Linotype" w:cs="Calibri"/>
          <w:b/>
          <w:color w:val="auto"/>
          <w:sz w:val="18"/>
          <w:szCs w:val="18"/>
        </w:rPr>
        <w:t>.</w:t>
      </w:r>
      <w:r w:rsidR="00A07E9E" w:rsidRPr="003B76A8">
        <w:rPr>
          <w:rFonts w:ascii="Palatino Linotype" w:hAnsi="Palatino Linotype" w:cs="Calibri"/>
          <w:color w:val="auto"/>
          <w:sz w:val="18"/>
          <w:szCs w:val="18"/>
        </w:rPr>
        <w:t xml:space="preserve"> Anomaly plots for (a) Siberian High (</w:t>
      </w:r>
      <w:proofErr w:type="spellStart"/>
      <w:r w:rsidR="00A07E9E" w:rsidRPr="003B76A8">
        <w:rPr>
          <w:rFonts w:ascii="Palatino Linotype" w:hAnsi="Palatino Linotype" w:cs="Calibri"/>
          <w:color w:val="auto"/>
          <w:sz w:val="18"/>
          <w:szCs w:val="18"/>
        </w:rPr>
        <w:t>hPa</w:t>
      </w:r>
      <w:proofErr w:type="spellEnd"/>
      <w:r w:rsidR="00A07E9E" w:rsidRPr="003B76A8">
        <w:rPr>
          <w:rFonts w:ascii="Palatino Linotype" w:hAnsi="Palatino Linotype" w:cs="Calibri"/>
          <w:color w:val="auto"/>
          <w:sz w:val="18"/>
          <w:szCs w:val="18"/>
        </w:rPr>
        <w:t>), (b) Aleutian Low (</w:t>
      </w:r>
      <w:proofErr w:type="spellStart"/>
      <w:r w:rsidR="00A07E9E" w:rsidRPr="003B76A8">
        <w:rPr>
          <w:rFonts w:ascii="Palatino Linotype" w:hAnsi="Palatino Linotype" w:cs="Calibri"/>
          <w:color w:val="auto"/>
          <w:sz w:val="18"/>
          <w:szCs w:val="18"/>
        </w:rPr>
        <w:t>hPa</w:t>
      </w:r>
      <w:proofErr w:type="spellEnd"/>
      <w:r w:rsidR="00A07E9E" w:rsidRPr="003B76A8">
        <w:rPr>
          <w:rFonts w:ascii="Palatino Linotype" w:hAnsi="Palatino Linotype" w:cs="Calibri"/>
          <w:color w:val="auto"/>
          <w:sz w:val="18"/>
          <w:szCs w:val="18"/>
        </w:rPr>
        <w:t>), (c) Pressure Difference (</w:t>
      </w:r>
      <w:proofErr w:type="spellStart"/>
      <w:r w:rsidR="00A07E9E" w:rsidRPr="003B76A8">
        <w:rPr>
          <w:rFonts w:ascii="Palatino Linotype" w:hAnsi="Palatino Linotype" w:cs="Calibri"/>
          <w:color w:val="auto"/>
          <w:sz w:val="18"/>
          <w:szCs w:val="18"/>
        </w:rPr>
        <w:t>hPa</w:t>
      </w:r>
      <w:proofErr w:type="spellEnd"/>
      <w:r w:rsidR="00A07E9E" w:rsidRPr="003B76A8">
        <w:rPr>
          <w:rFonts w:ascii="Palatino Linotype" w:hAnsi="Palatino Linotype" w:cs="Calibri"/>
          <w:color w:val="auto"/>
          <w:sz w:val="18"/>
          <w:szCs w:val="18"/>
        </w:rPr>
        <w:t>), and Jet Stream (m/s) during reported CSEs.</w:t>
      </w:r>
      <w:r w:rsidR="00B30B1D" w:rsidRPr="003B76A8">
        <w:rPr>
          <w:rFonts w:ascii="Palatino Linotype" w:hAnsi="Palatino Linotype" w:cs="Calibri"/>
          <w:color w:val="auto"/>
          <w:sz w:val="18"/>
          <w:szCs w:val="18"/>
        </w:rPr>
        <w:t xml:space="preserve"> </w:t>
      </w:r>
    </w:p>
    <w:p w:rsidR="001D546A" w:rsidRPr="003B76A8" w:rsidRDefault="0066386C" w:rsidP="00F75856">
      <w:pPr>
        <w:spacing w:line="240" w:lineRule="auto"/>
        <w:rPr>
          <w:color w:val="auto"/>
        </w:rPr>
      </w:pPr>
      <w:r w:rsidRPr="003B76A8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902976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2765</wp:posOffset>
                </wp:positionV>
                <wp:extent cx="5731510" cy="9024933"/>
                <wp:effectExtent l="0" t="0" r="21590" b="24130"/>
                <wp:wrapNone/>
                <wp:docPr id="65054" name="Rectangle 65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9024933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C627DA" id="Rectangle 65054" o:spid="_x0000_s1026" style="position:absolute;margin-left:0;margin-top:1pt;width:451.3pt;height:710.6pt;z-index:2519029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" filled="f" strokecolor="black [3213]" strokeweight="1.25pt">
                <w10:wrap anchorx="margin"/>
              </v:rect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1E2D1BF4" wp14:editId="439611C5">
                <wp:simplePos x="0" y="0"/>
                <wp:positionH relativeFrom="column">
                  <wp:posOffset>3927476</wp:posOffset>
                </wp:positionH>
                <wp:positionV relativeFrom="paragraph">
                  <wp:posOffset>1323191</wp:posOffset>
                </wp:positionV>
                <wp:extent cx="375930" cy="175405"/>
                <wp:effectExtent l="19050" t="38100" r="5080" b="53340"/>
                <wp:wrapNone/>
                <wp:docPr id="65009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98116">
                          <a:off x="0" y="0"/>
                          <a:ext cx="375930" cy="175405"/>
                        </a:xfrm>
                        <a:prstGeom prst="rightArrow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C6099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309.25pt;margin-top:104.2pt;width:29.6pt;height:13.8pt;rotation:1308662fd;z-index:251901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" adj="16561" fillcolor="#00b050" strokecolor="black [3213]" strokeweight="1pt"/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6F3479E5" wp14:editId="4B354365">
                <wp:simplePos x="0" y="0"/>
                <wp:positionH relativeFrom="column">
                  <wp:posOffset>3381153</wp:posOffset>
                </wp:positionH>
                <wp:positionV relativeFrom="paragraph">
                  <wp:posOffset>467834</wp:posOffset>
                </wp:positionV>
                <wp:extent cx="648572" cy="711982"/>
                <wp:effectExtent l="0" t="0" r="18415" b="12065"/>
                <wp:wrapNone/>
                <wp:docPr id="65010" name="Rectangle 650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572" cy="711982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C8E402" id="Rectangle 65010" o:spid="_x0000_s1026" style="position:absolute;margin-left:266.25pt;margin-top:36.85pt;width:51.05pt;height:56.0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" filled="f" strokecolor="black [3213]" strokeweight="1.25pt">
                <v:stroke dashstyle="3 1"/>
              </v:rect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5567679C" wp14:editId="7AFEB76A">
                <wp:simplePos x="0" y="0"/>
                <wp:positionH relativeFrom="column">
                  <wp:posOffset>3721395</wp:posOffset>
                </wp:positionH>
                <wp:positionV relativeFrom="paragraph">
                  <wp:posOffset>1244009</wp:posOffset>
                </wp:positionV>
                <wp:extent cx="987484" cy="520700"/>
                <wp:effectExtent l="0" t="0" r="22225" b="12700"/>
                <wp:wrapNone/>
                <wp:docPr id="65011" name="Rectangle 650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7484" cy="5207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AE5EE7" id="Rectangle 65011" o:spid="_x0000_s1026" style="position:absolute;margin-left:293pt;margin-top:97.95pt;width:77.75pt;height:41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" filled="f" strokecolor="black [3213]" strokeweight="1.25pt">
                <v:stroke dashstyle="3 1"/>
              </v:rect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18CF655B" wp14:editId="677013AC">
            <wp:extent cx="5731510" cy="2413591"/>
            <wp:effectExtent l="0" t="0" r="2540" b="6350"/>
            <wp:docPr id="65012" name="Chart 650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51AF8F7D" wp14:editId="57209EBA">
            <wp:extent cx="5731510" cy="2115879"/>
            <wp:effectExtent l="0" t="0" r="2540" b="17780"/>
            <wp:docPr id="65017" name="Chart 650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19762A20" wp14:editId="653ADE52">
            <wp:extent cx="5731510" cy="2009554"/>
            <wp:effectExtent l="0" t="0" r="2540" b="10160"/>
            <wp:docPr id="65018" name="Chart 650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1E6FE1AF" wp14:editId="4531ADA6">
            <wp:extent cx="5731510" cy="2073349"/>
            <wp:effectExtent l="0" t="0" r="2540" b="3175"/>
            <wp:docPr id="65019" name="Chart 650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1D546A" w:rsidRPr="003B76A8" w:rsidRDefault="0066386C" w:rsidP="001D546A">
      <w:pPr>
        <w:rPr>
          <w:color w:val="auto"/>
        </w:rPr>
      </w:pPr>
      <w:r w:rsidRPr="003B76A8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90912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46611</wp:posOffset>
                </wp:positionV>
                <wp:extent cx="5731510" cy="8927548"/>
                <wp:effectExtent l="0" t="0" r="21590" b="2603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8927548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AD5BD7" id="Rectangle 68" o:spid="_x0000_s1026" style="position:absolute;margin-left:0;margin-top:-3.65pt;width:451.3pt;height:702.95pt;z-index:2519091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" filled="f" strokecolor="black [3213]" strokeweight="1.25pt">
                <w10:wrap anchorx="margin"/>
              </v:rect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1DDF8030" wp14:editId="224584D6">
            <wp:extent cx="5731510" cy="2051685"/>
            <wp:effectExtent l="0" t="0" r="2540" b="5715"/>
            <wp:docPr id="65020" name="Chart 650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6005BF96" wp14:editId="5793C006">
            <wp:extent cx="5731510" cy="2073349"/>
            <wp:effectExtent l="0" t="0" r="2540" b="3175"/>
            <wp:docPr id="65021" name="Chart 650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5A3A7A8C" wp14:editId="107C3AEF">
            <wp:extent cx="5731510" cy="2062717"/>
            <wp:effectExtent l="0" t="0" r="2540" b="1397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08ED8FC9" wp14:editId="1CB1C4E6">
            <wp:extent cx="5731510" cy="2254103"/>
            <wp:effectExtent l="0" t="0" r="2540" b="13335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3B76A8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90502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46083</wp:posOffset>
                </wp:positionV>
                <wp:extent cx="5735782" cy="8890990"/>
                <wp:effectExtent l="0" t="0" r="17780" b="24765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5782" cy="889099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02C993" id="Rectangle 64" o:spid="_x0000_s1026" style="position:absolute;margin-left:0;margin-top:-3.65pt;width:451.65pt;height:700.1pt;z-index:25190502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" filled="f" strokecolor="black [3213]" strokeweight="1.25pt">
                <w10:wrap anchorx="margin"/>
              </v:rect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6ADB6BD7" wp14:editId="7EC51176">
            <wp:extent cx="5731510" cy="1967023"/>
            <wp:effectExtent l="0" t="0" r="2540" b="14605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693BCD88" wp14:editId="3648C960">
            <wp:extent cx="5731510" cy="2275367"/>
            <wp:effectExtent l="0" t="0" r="2540" b="10795"/>
            <wp:docPr id="65026" name="Chart 650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21624217" wp14:editId="518E3A81">
            <wp:extent cx="5731510" cy="2254103"/>
            <wp:effectExtent l="0" t="0" r="2540" b="13335"/>
            <wp:docPr id="65027" name="Chart 650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58675202" wp14:editId="0EC20D31">
            <wp:extent cx="5731510" cy="1956390"/>
            <wp:effectExtent l="0" t="0" r="2540" b="6350"/>
            <wp:docPr id="65036" name="Chart 650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1D546A" w:rsidRPr="003B76A8" w:rsidRDefault="0066386C" w:rsidP="001D546A">
      <w:pPr>
        <w:rPr>
          <w:color w:val="auto"/>
        </w:rPr>
      </w:pPr>
      <w:r w:rsidRPr="003B76A8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90604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96033</wp:posOffset>
                </wp:positionV>
                <wp:extent cx="5731510" cy="8699756"/>
                <wp:effectExtent l="0" t="0" r="21590" b="2540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8699756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0F4F0D" id="Rectangle 65" o:spid="_x0000_s1026" style="position:absolute;margin-left:0;margin-top:7.55pt;width:451.3pt;height:685pt;z-index:2519060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" filled="f" strokecolor="black [3213]" strokeweight="1.25pt">
                <w10:wrap anchorx="margin"/>
              </v:rect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4580CAF2" wp14:editId="78F67DF4">
            <wp:extent cx="5731510" cy="1860698"/>
            <wp:effectExtent l="0" t="0" r="2540" b="6350"/>
            <wp:docPr id="65037" name="Chart 650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234AE3E4" wp14:editId="0B156B30">
            <wp:extent cx="5731510" cy="1871330"/>
            <wp:effectExtent l="0" t="0" r="2540" b="15240"/>
            <wp:docPr id="65039" name="Chart 650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4FBDBD3E" wp14:editId="3D11E531">
            <wp:extent cx="5731510" cy="2222205"/>
            <wp:effectExtent l="0" t="0" r="2540" b="6985"/>
            <wp:docPr id="65040" name="Chart 650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72925154" wp14:editId="7246FD1F">
            <wp:extent cx="5731510" cy="2275367"/>
            <wp:effectExtent l="0" t="0" r="2540" b="10795"/>
            <wp:docPr id="65041" name="Chart 650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3B76A8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90707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6517</wp:posOffset>
                </wp:positionV>
                <wp:extent cx="5747657" cy="8971337"/>
                <wp:effectExtent l="0" t="0" r="24765" b="2032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7657" cy="8971337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804121" id="Rectangle 66" o:spid="_x0000_s1026" style="position:absolute;margin-left:0;margin-top:2.9pt;width:452.55pt;height:706.4pt;z-index:2519070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" filled="f" strokecolor="black [3213]" strokeweight="1.25pt">
                <w10:wrap anchorx="margin"/>
              </v:rect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286986F9" wp14:editId="736BC9E8">
            <wp:extent cx="5731510" cy="2009553"/>
            <wp:effectExtent l="0" t="0" r="2540" b="10160"/>
            <wp:docPr id="65042" name="Chart 650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092DC61E" wp14:editId="3C1611B0">
            <wp:extent cx="5731510" cy="2073349"/>
            <wp:effectExtent l="0" t="0" r="2540" b="3175"/>
            <wp:docPr id="65049" name="Chart 650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="001D546A" w:rsidRPr="003B76A8">
        <w:rPr>
          <w:noProof/>
          <w:color w:val="auto"/>
          <w:sz w:val="28"/>
          <w:szCs w:val="28"/>
          <w:lang w:val="en-IN" w:eastAsia="en-IN"/>
        </w:rPr>
        <w:drawing>
          <wp:inline distT="0" distB="0" distL="0" distR="0" wp14:anchorId="35B16DE5" wp14:editId="72D1C5AD">
            <wp:extent cx="5731510" cy="2009553"/>
            <wp:effectExtent l="0" t="0" r="2540" b="10160"/>
            <wp:docPr id="65050" name="Chart 650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749975BB" wp14:editId="3E4678C0">
            <wp:extent cx="5731510" cy="2488019"/>
            <wp:effectExtent l="0" t="0" r="2540" b="7620"/>
            <wp:docPr id="65051" name="Chart 650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 w:rsidRPr="003B76A8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908096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84100</wp:posOffset>
                </wp:positionV>
                <wp:extent cx="5731510" cy="4999512"/>
                <wp:effectExtent l="0" t="0" r="21590" b="1079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4999512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66936D" id="Rectangle 67" o:spid="_x0000_s1026" style="position:absolute;margin-left:0;margin-top:6.6pt;width:451.3pt;height:393.65pt;z-index:2519080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" filled="f" strokecolor="black [3213]" strokeweight="1.25pt">
                <w10:wrap anchorx="margin"/>
              </v:rect>
            </w:pict>
          </mc:Fallback>
        </mc:AlternateContent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3093344B" wp14:editId="1A49F338">
            <wp:extent cx="5731510" cy="2317898"/>
            <wp:effectExtent l="0" t="0" r="2540" b="6350"/>
            <wp:docPr id="65052" name="Chart 650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 w:rsidR="001D546A" w:rsidRPr="003B76A8">
        <w:rPr>
          <w:noProof/>
          <w:color w:val="auto"/>
          <w:lang w:val="en-IN" w:eastAsia="en-IN"/>
        </w:rPr>
        <w:drawing>
          <wp:inline distT="0" distB="0" distL="0" distR="0" wp14:anchorId="22047A3F" wp14:editId="20D280A1">
            <wp:extent cx="5731510" cy="2477386"/>
            <wp:effectExtent l="0" t="0" r="2540" b="18415"/>
            <wp:docPr id="65053" name="Chart 650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1D546A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  <w:u w:val="single"/>
        </w:rPr>
      </w:pPr>
      <w:r w:rsidRPr="003B76A8">
        <w:rPr>
          <w:rFonts w:cs="Calibri"/>
          <w:color w:val="auto"/>
          <w:sz w:val="18"/>
          <w:szCs w:val="18"/>
          <w:u w:val="single"/>
        </w:rPr>
        <w:t>Supplementary Figure 3:</w:t>
      </w:r>
      <w:r w:rsidR="001D546A" w:rsidRPr="003B76A8">
        <w:rPr>
          <w:rFonts w:cs="Calibri"/>
          <w:color w:val="auto"/>
          <w:sz w:val="18"/>
          <w:szCs w:val="18"/>
          <w:u w:val="single"/>
        </w:rPr>
        <w:t xml:space="preserve">  Onset of CSEs in East Asia</w:t>
      </w:r>
      <w:r w:rsidR="00BD5FC9" w:rsidRPr="003B76A8">
        <w:rPr>
          <w:rFonts w:cs="Calibri"/>
          <w:b w:val="0"/>
          <w:color w:val="auto"/>
          <w:sz w:val="18"/>
          <w:szCs w:val="18"/>
          <w:u w:val="single"/>
        </w:rPr>
        <w:t>. Higher MSLP SH values lead</w:t>
      </w:r>
      <w:r w:rsidR="001D546A" w:rsidRPr="003B76A8">
        <w:rPr>
          <w:rFonts w:cs="Calibri"/>
          <w:b w:val="0"/>
          <w:color w:val="auto"/>
          <w:sz w:val="18"/>
          <w:szCs w:val="18"/>
          <w:u w:val="single"/>
        </w:rPr>
        <w:t xml:space="preserve"> to the development of CSE. </w:t>
      </w:r>
      <w:r w:rsidR="00BD5FC9" w:rsidRPr="003B76A8">
        <w:rPr>
          <w:rFonts w:cs="Calibri"/>
          <w:b w:val="0"/>
          <w:color w:val="auto"/>
          <w:sz w:val="18"/>
          <w:szCs w:val="18"/>
          <w:u w:val="single"/>
        </w:rPr>
        <w:t>Lower MSLP AL values intensify</w:t>
      </w:r>
      <w:r w:rsidR="001D546A" w:rsidRPr="003B76A8">
        <w:rPr>
          <w:rFonts w:cs="Calibri"/>
          <w:b w:val="0"/>
          <w:color w:val="auto"/>
          <w:sz w:val="18"/>
          <w:szCs w:val="18"/>
          <w:u w:val="single"/>
        </w:rPr>
        <w:t xml:space="preserve"> CSE. The well-established PD marks the onset of CSEs, whereas a dropping PD weakens CSEs progression.</w:t>
      </w:r>
    </w:p>
    <w:p w:rsidR="001D546A" w:rsidRPr="003B76A8" w:rsidRDefault="001D546A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  <w:u w:val="single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1D546A">
      <w:pPr>
        <w:pStyle w:val="MDPI21heading1"/>
        <w:jc w:val="both"/>
        <w:rPr>
          <w:rFonts w:cs="Calibri"/>
          <w:b w:val="0"/>
          <w:color w:val="auto"/>
          <w:sz w:val="18"/>
          <w:szCs w:val="18"/>
        </w:rPr>
      </w:pPr>
    </w:p>
    <w:p w:rsidR="00B30B1D" w:rsidRPr="003B76A8" w:rsidRDefault="00B30B1D" w:rsidP="00B30B1D">
      <w:pPr>
        <w:rPr>
          <w:color w:val="auto"/>
        </w:rPr>
      </w:pPr>
    </w:p>
    <w:p w:rsidR="00B30B1D" w:rsidRPr="003B76A8" w:rsidRDefault="00B30B1D" w:rsidP="00B30B1D">
      <w:pPr>
        <w:pStyle w:val="MDPI22heading2"/>
        <w:rPr>
          <w:b/>
          <w:i w:val="0"/>
          <w:color w:val="auto"/>
        </w:rPr>
      </w:pPr>
      <w:r w:rsidRPr="003B76A8">
        <w:rPr>
          <w:b/>
          <w:i w:val="0"/>
          <w:snapToGrid/>
          <w:color w:val="auto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1F6FCB09" wp14:editId="1ECCD830">
                <wp:simplePos x="0" y="0"/>
                <wp:positionH relativeFrom="column">
                  <wp:posOffset>761365</wp:posOffset>
                </wp:positionH>
                <wp:positionV relativeFrom="paragraph">
                  <wp:posOffset>29342</wp:posOffset>
                </wp:positionV>
                <wp:extent cx="3543300" cy="361950"/>
                <wp:effectExtent l="0" t="0" r="0" b="0"/>
                <wp:wrapNone/>
                <wp:docPr id="65000" name="Rectangle 650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300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631B" w:rsidRPr="009179EA" w:rsidRDefault="002E631B" w:rsidP="00B30B1D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ECMWF Jet Stream anomaly (m/s) Jan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6FCB09" id="Rectangle 65000" o:spid="_x0000_s1093" style="position:absolute;margin-left:59.95pt;margin-top:2.3pt;width:279pt;height:28.5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" fillcolor="white [3212]" stroked="f" strokeweight="1pt">
                <v:textbox>
                  <w:txbxContent>
                    <w:p w:rsidR="002E631B" w:rsidRPr="009179EA" w:rsidRDefault="002E631B" w:rsidP="00B30B1D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ECMWF Jet Stream anomaly (m/s) Jan 2012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b/>
          <w:i w:val="0"/>
          <w:snapToGrid/>
          <w:color w:val="auto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338E5A97" wp14:editId="773632B0">
                <wp:simplePos x="0" y="0"/>
                <wp:positionH relativeFrom="column">
                  <wp:posOffset>599440</wp:posOffset>
                </wp:positionH>
                <wp:positionV relativeFrom="paragraph">
                  <wp:posOffset>320040</wp:posOffset>
                </wp:positionV>
                <wp:extent cx="285750" cy="276225"/>
                <wp:effectExtent l="0" t="0" r="0" b="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631B" w:rsidRPr="003E7F55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lang w:val="en-IN"/>
                              </w:rPr>
                            </w:pPr>
                            <w:proofErr w:type="gramStart"/>
                            <w:r w:rsidRPr="003E7F55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lang w:val="en-IN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8E5A97" id="Rectangle 61" o:spid="_x0000_s1094" style="position:absolute;margin-left:47.2pt;margin-top:25.2pt;width:22.5pt;height:21.75pt;z-index:251931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" filled="f" stroked="f" strokeweight="1pt">
                <v:textbox>
                  <w:txbxContent>
                    <w:p w:rsidR="002E631B" w:rsidRPr="003E7F55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lang w:val="en-IN"/>
                        </w:rPr>
                      </w:pPr>
                      <w:proofErr w:type="gramStart"/>
                      <w:r w:rsidRPr="003E7F55">
                        <w:rPr>
                          <w:rFonts w:ascii="Arial" w:hAnsi="Arial" w:cs="Arial"/>
                          <w:b/>
                          <w:color w:val="FFFFFF" w:themeColor="background1"/>
                          <w:lang w:val="en-IN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B76A8">
        <w:rPr>
          <w:b/>
          <w:i w:val="0"/>
          <w:snapToGrid/>
          <w:color w:val="auto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75436FFD" wp14:editId="372C2609">
                <wp:simplePos x="0" y="0"/>
                <wp:positionH relativeFrom="column">
                  <wp:posOffset>-10160</wp:posOffset>
                </wp:positionH>
                <wp:positionV relativeFrom="paragraph">
                  <wp:posOffset>-127635</wp:posOffset>
                </wp:positionV>
                <wp:extent cx="5334000" cy="7543800"/>
                <wp:effectExtent l="0" t="0" r="19050" b="1905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0" cy="75438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711B4" id="Rectangle 60" o:spid="_x0000_s1026" style="position:absolute;margin-left:-.8pt;margin-top:-10.05pt;width:420pt;height:594pt;z-index:251930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" filled="f" strokecolor="black [3213]" strokeweight="1.25pt"/>
            </w:pict>
          </mc:Fallback>
        </mc:AlternateContent>
      </w:r>
      <w:r w:rsidRPr="003B76A8">
        <w:rPr>
          <w:b/>
          <w:i w:val="0"/>
          <w:color w:val="auto"/>
          <w:lang w:val="en-IN" w:eastAsia="en-IN" w:bidi="ar-SA"/>
        </w:rPr>
        <w:drawing>
          <wp:inline distT="0" distB="0" distL="0" distR="0" wp14:anchorId="33BBFB1E" wp14:editId="4D9D6B30">
            <wp:extent cx="5343525" cy="3552825"/>
            <wp:effectExtent l="0" t="0" r="9525" b="9525"/>
            <wp:docPr id="65043" name="Picture 65043" descr="C:\OpenGrADS\ECMWF-Jet_Stream_Jan_2012_Anamoly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OpenGrADS\ECMWF-Jet_Stream_Jan_2012_Anamoly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0" t="1995" r="1429" b="3384"/>
                    <a:stretch/>
                  </pic:blipFill>
                  <pic:spPr bwMode="auto">
                    <a:xfrm>
                      <a:off x="0" y="0"/>
                      <a:ext cx="5344754" cy="3553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0B1D" w:rsidRPr="003B76A8" w:rsidRDefault="00B30B1D" w:rsidP="00B30B1D">
      <w:pPr>
        <w:pStyle w:val="MDPI22heading2"/>
        <w:rPr>
          <w:b/>
          <w:i w:val="0"/>
          <w:color w:val="auto"/>
        </w:rPr>
      </w:pPr>
      <w:r w:rsidRPr="003B76A8">
        <w:rPr>
          <w:b/>
          <w:i w:val="0"/>
          <w:snapToGrid/>
          <w:color w:val="auto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2B26009B" wp14:editId="6BF210EC">
                <wp:simplePos x="0" y="0"/>
                <wp:positionH relativeFrom="column">
                  <wp:posOffset>742314</wp:posOffset>
                </wp:positionH>
                <wp:positionV relativeFrom="paragraph">
                  <wp:posOffset>81915</wp:posOffset>
                </wp:positionV>
                <wp:extent cx="3590925" cy="352425"/>
                <wp:effectExtent l="0" t="0" r="9525" b="9525"/>
                <wp:wrapNone/>
                <wp:docPr id="65001" name="Rectangle 650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0925" cy="352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631B" w:rsidRPr="009179EA" w:rsidRDefault="002E631B" w:rsidP="00B30B1D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ECMWF Jet Stream anomaly (m/s) Jan 20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26009B" id="Rectangle 65001" o:spid="_x0000_s1095" style="position:absolute;margin-left:58.45pt;margin-top:6.45pt;width:282.75pt;height:27.7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" fillcolor="white [3212]" stroked="f" strokeweight="1pt">
                <v:textbox>
                  <w:txbxContent>
                    <w:p w:rsidR="002E631B" w:rsidRPr="009179EA" w:rsidRDefault="002E631B" w:rsidP="00B30B1D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ECMWF Jet Stream anomaly (m/s) Jan 2009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b/>
          <w:i w:val="0"/>
          <w:snapToGrid/>
          <w:color w:val="auto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40802D0A" wp14:editId="104CA37D">
                <wp:simplePos x="0" y="0"/>
                <wp:positionH relativeFrom="column">
                  <wp:posOffset>580390</wp:posOffset>
                </wp:positionH>
                <wp:positionV relativeFrom="paragraph">
                  <wp:posOffset>424815</wp:posOffset>
                </wp:positionV>
                <wp:extent cx="333375" cy="333375"/>
                <wp:effectExtent l="0" t="0" r="0" b="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631B" w:rsidRPr="003E7F55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lang w:val="en-IN"/>
                              </w:rPr>
                            </w:pPr>
                            <w:proofErr w:type="gramStart"/>
                            <w:r w:rsidRPr="003E7F55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lang w:val="en-IN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802D0A" id="Rectangle 62" o:spid="_x0000_s1096" style="position:absolute;margin-left:45.7pt;margin-top:33.45pt;width:26.25pt;height:26.2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" filled="f" stroked="f" strokeweight="1pt">
                <v:textbox>
                  <w:txbxContent>
                    <w:p w:rsidR="002E631B" w:rsidRPr="003E7F55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lang w:val="en-IN"/>
                        </w:rPr>
                      </w:pPr>
                      <w:proofErr w:type="gramStart"/>
                      <w:r w:rsidRPr="003E7F55">
                        <w:rPr>
                          <w:rFonts w:ascii="Arial" w:hAnsi="Arial" w:cs="Arial"/>
                          <w:b/>
                          <w:color w:val="FFFFFF" w:themeColor="background1"/>
                          <w:lang w:val="en-IN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B76A8">
        <w:rPr>
          <w:b/>
          <w:i w:val="0"/>
          <w:color w:val="auto"/>
          <w:lang w:val="en-IN" w:eastAsia="en-IN" w:bidi="ar-SA"/>
        </w:rPr>
        <w:drawing>
          <wp:inline distT="0" distB="0" distL="0" distR="0" wp14:anchorId="6728B77E" wp14:editId="201448BF">
            <wp:extent cx="5313465" cy="3571875"/>
            <wp:effectExtent l="0" t="0" r="1905" b="0"/>
            <wp:docPr id="65044" name="Picture 65044" descr="C:\OpenGrADS\ECMWF-Jet_Stream_Jan_2009_Anamoly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OpenGrADS\ECMWF-Jet_Stream_Jan_2009_Anamoly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9" t="1551" r="1940" b="2039"/>
                    <a:stretch/>
                  </pic:blipFill>
                  <pic:spPr bwMode="auto">
                    <a:xfrm>
                      <a:off x="0" y="0"/>
                      <a:ext cx="5317990" cy="3574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0B1D" w:rsidRPr="003B76A8" w:rsidRDefault="00B30B1D" w:rsidP="00B30B1D">
      <w:pPr>
        <w:rPr>
          <w:rFonts w:ascii="Palatino Linotype" w:hAnsi="Palatino Linotype" w:cs="Calibri"/>
          <w:b/>
          <w:color w:val="auto"/>
          <w:sz w:val="18"/>
          <w:szCs w:val="18"/>
        </w:rPr>
      </w:pPr>
    </w:p>
    <w:p w:rsidR="00B30B1D" w:rsidRPr="003B76A8" w:rsidRDefault="00B30B1D" w:rsidP="00B30B1D">
      <w:pPr>
        <w:pStyle w:val="MDPI16affiliation"/>
        <w:rPr>
          <w:rFonts w:cs="Calibri"/>
          <w:color w:val="auto"/>
        </w:rPr>
      </w:pPr>
      <w:r w:rsidRPr="003B76A8">
        <w:rPr>
          <w:rFonts w:cs="Calibri"/>
          <w:b/>
          <w:color w:val="auto"/>
        </w:rPr>
        <w:t>Supplementary Figure 4.</w:t>
      </w:r>
      <w:r w:rsidRPr="003B76A8">
        <w:rPr>
          <w:rFonts w:cs="Calibri"/>
          <w:color w:val="auto"/>
        </w:rPr>
        <w:t xml:space="preserve"> Anomaly plots for Jet Stream (m/s) during (a) Jan 2012 and (b) Jan 2009.</w:t>
      </w:r>
    </w:p>
    <w:p w:rsidR="00B30B1D" w:rsidRPr="003B76A8" w:rsidRDefault="00B30B1D" w:rsidP="00B30B1D">
      <w:pPr>
        <w:pStyle w:val="MDPI16affiliation"/>
        <w:rPr>
          <w:color w:val="auto"/>
        </w:rPr>
      </w:pPr>
    </w:p>
    <w:p w:rsidR="00B30B1D" w:rsidRPr="003B76A8" w:rsidRDefault="00B30B1D" w:rsidP="00B30B1D">
      <w:pPr>
        <w:pStyle w:val="MDPI16affiliation"/>
        <w:rPr>
          <w:color w:val="auto"/>
        </w:rPr>
      </w:pPr>
    </w:p>
    <w:p w:rsidR="00B30B1D" w:rsidRPr="003B76A8" w:rsidRDefault="00B30B1D" w:rsidP="00B30B1D">
      <w:pPr>
        <w:pStyle w:val="MDPI16affiliation"/>
        <w:rPr>
          <w:color w:val="auto"/>
        </w:rPr>
      </w:pPr>
    </w:p>
    <w:p w:rsidR="00B30B1D" w:rsidRPr="003B76A8" w:rsidRDefault="00B30B1D" w:rsidP="00B30B1D">
      <w:pPr>
        <w:pStyle w:val="MDPI16affiliation"/>
        <w:rPr>
          <w:color w:val="auto"/>
        </w:rPr>
      </w:pPr>
    </w:p>
    <w:p w:rsidR="00B30B1D" w:rsidRPr="003B76A8" w:rsidRDefault="00B30B1D" w:rsidP="00B30B1D">
      <w:pPr>
        <w:pStyle w:val="MDPI16affiliation"/>
        <w:rPr>
          <w:color w:val="auto"/>
        </w:rPr>
      </w:pPr>
    </w:p>
    <w:p w:rsidR="00B30B1D" w:rsidRPr="003B76A8" w:rsidRDefault="00B30B1D" w:rsidP="00B30B1D">
      <w:pPr>
        <w:pStyle w:val="MDPI16affiliation"/>
        <w:rPr>
          <w:color w:val="auto"/>
        </w:rPr>
      </w:pPr>
    </w:p>
    <w:p w:rsidR="00B30B1D" w:rsidRPr="003B76A8" w:rsidRDefault="00B30B1D" w:rsidP="00B30B1D">
      <w:pPr>
        <w:rPr>
          <w:color w:val="auto"/>
        </w:rPr>
      </w:pPr>
      <w:r w:rsidRPr="003B76A8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45379769" wp14:editId="00B870B0">
                <wp:simplePos x="0" y="0"/>
                <wp:positionH relativeFrom="margin">
                  <wp:posOffset>247015</wp:posOffset>
                </wp:positionH>
                <wp:positionV relativeFrom="paragraph">
                  <wp:posOffset>72390</wp:posOffset>
                </wp:positionV>
                <wp:extent cx="5629275" cy="7214235"/>
                <wp:effectExtent l="0" t="0" r="28575" b="24765"/>
                <wp:wrapNone/>
                <wp:docPr id="64973" name="Rectangle 64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29275" cy="7214235"/>
                        </a:xfrm>
                        <a:prstGeom prst="rect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9F7D5" id="Rectangle 64523" o:spid="_x0000_s1026" style="position:absolute;margin-left:19.45pt;margin-top:5.7pt;width:443.25pt;height:568.05pt;z-index:251916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" filled="f" strokecolor="windowText" strokeweight="1.25pt">
                <v:path arrowok="t"/>
                <w10:wrap anchorx="margin"/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3EC7C5BD" wp14:editId="10F9A72D">
                <wp:simplePos x="0" y="0"/>
                <wp:positionH relativeFrom="column">
                  <wp:posOffset>933450</wp:posOffset>
                </wp:positionH>
                <wp:positionV relativeFrom="paragraph">
                  <wp:posOffset>114300</wp:posOffset>
                </wp:positionV>
                <wp:extent cx="4533900" cy="336550"/>
                <wp:effectExtent l="0" t="0" r="0" b="6350"/>
                <wp:wrapNone/>
                <wp:docPr id="64972" name="Rectangle 645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33900" cy="336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AF7FD1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AF7FD1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Jet Stream (m/s) Jan 1979-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7C5BD" id="Rectangle 64524" o:spid="_x0000_s1097" style="position:absolute;left:0;text-align:left;margin-left:73.5pt;margin-top:9pt;width:357pt;height:26.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" fillcolor="window" stroked="f" strokeweight="1pt">
                <v:path arrowok="t"/>
                <v:textbox>
                  <w:txbxContent>
                    <w:p w:rsidR="002E631B" w:rsidRPr="00AF7FD1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AF7FD1">
                        <w:rPr>
                          <w:rFonts w:ascii="Arial" w:hAnsi="Arial" w:cs="Arial"/>
                          <w:b/>
                          <w:sz w:val="20"/>
                        </w:rPr>
                        <w:t>Jet Stream (m/s) Jan 1979-2016</w:t>
                      </w:r>
                    </w:p>
                  </w:txbxContent>
                </v:textbox>
              </v:rect>
            </w:pict>
          </mc:Fallback>
        </mc:AlternateContent>
      </w:r>
    </w:p>
    <w:p w:rsidR="00B30B1D" w:rsidRPr="003B76A8" w:rsidRDefault="00B30B1D" w:rsidP="00B30B1D">
      <w:pPr>
        <w:jc w:val="center"/>
        <w:rPr>
          <w:noProof/>
          <w:color w:val="auto"/>
          <w:lang w:val="en-SG" w:eastAsia="en-SG"/>
        </w:rPr>
      </w:pP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548F1B2D" wp14:editId="11125F2C">
                <wp:simplePos x="0" y="0"/>
                <wp:positionH relativeFrom="column">
                  <wp:posOffset>3724275</wp:posOffset>
                </wp:positionH>
                <wp:positionV relativeFrom="paragraph">
                  <wp:posOffset>1296670</wp:posOffset>
                </wp:positionV>
                <wp:extent cx="247650" cy="85725"/>
                <wp:effectExtent l="0" t="0" r="0" b="28575"/>
                <wp:wrapNone/>
                <wp:docPr id="64971" name="Multiply 64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85725"/>
                        </a:xfrm>
                        <a:prstGeom prst="mathMultiply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C8AFC" id="Multiply 64542" o:spid="_x0000_s1026" style="position:absolute;margin-left:293.25pt;margin-top:102.1pt;width:19.5pt;height:6.7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47650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" path="m56182,30116l62777,11062r61048,21132l184873,11062r6595,19054l154644,42863r36824,12746l184873,74663,123825,53531,62777,74663,56182,55609,93006,42863,56182,30116xe" fillcolor="window" strokecolor="window" strokeweight="1pt">
                <v:stroke joinstyle="miter"/>
                <v:path arrowok="t" o:connecttype="custom" o:connectlocs="56182,30116;62777,11062;123825,32194;184873,11062;191468,30116;154644,42863;191468,55609;184873,74663;123825,53531;62777,74663;56182,55609;93006,42863;56182,30116" o:connectangles="0,0,0,0,0,0,0,0,0,0,0,0,0"/>
              </v:shape>
            </w:pict>
          </mc:Fallback>
        </mc:AlternateContent>
      </w: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08D9DBF3" wp14:editId="28D7BF43">
                <wp:simplePos x="0" y="0"/>
                <wp:positionH relativeFrom="column">
                  <wp:posOffset>908050</wp:posOffset>
                </wp:positionH>
                <wp:positionV relativeFrom="paragraph">
                  <wp:posOffset>222250</wp:posOffset>
                </wp:positionV>
                <wp:extent cx="539750" cy="323850"/>
                <wp:effectExtent l="0" t="0" r="0" b="0"/>
                <wp:wrapNone/>
                <wp:docPr id="64970" name="Rectangle 64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9750" cy="323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523AE6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C00000"/>
                              </w:rPr>
                            </w:pPr>
                            <w:proofErr w:type="gramStart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>a</w:t>
                            </w:r>
                            <w:proofErr w:type="gramEnd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D9DBF3" id="Rectangle 64527" o:spid="_x0000_s1098" style="position:absolute;left:0;text-align:left;margin-left:71.5pt;margin-top:17.5pt;width:42.5pt;height:25.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" filled="f" stroked="f" strokeweight="1pt">
                <v:path arrowok="t"/>
                <v:textbox>
                  <w:txbxContent>
                    <w:p w:rsidR="002E631B" w:rsidRPr="00523AE6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color w:val="C00000"/>
                        </w:rPr>
                      </w:pPr>
                      <w:proofErr w:type="gramStart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>a</w:t>
                      </w:r>
                      <w:proofErr w:type="gramEnd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 xml:space="preserve">. 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77D139D7" wp14:editId="30A4D867">
                <wp:simplePos x="0" y="0"/>
                <wp:positionH relativeFrom="margin">
                  <wp:posOffset>914400</wp:posOffset>
                </wp:positionH>
                <wp:positionV relativeFrom="paragraph">
                  <wp:posOffset>2266950</wp:posOffset>
                </wp:positionV>
                <wp:extent cx="4445000" cy="292100"/>
                <wp:effectExtent l="0" t="0" r="0" b="0"/>
                <wp:wrapNone/>
                <wp:docPr id="64969" name="Rectangle 64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450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AF7FD1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AF7FD1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Jet Stream (m/s) Jan 20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D139D7" id="Rectangle 64525" o:spid="_x0000_s1099" style="position:absolute;left:0;text-align:left;margin-left:1in;margin-top:178.5pt;width:350pt;height:23pt;z-index:251918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" fillcolor="window" stroked="f" strokeweight="1pt">
                <v:path arrowok="t"/>
                <v:textbox>
                  <w:txbxContent>
                    <w:p w:rsidR="002E631B" w:rsidRPr="00AF7FD1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AF7FD1">
                        <w:rPr>
                          <w:rFonts w:ascii="Arial" w:hAnsi="Arial" w:cs="Arial"/>
                          <w:b/>
                          <w:sz w:val="20"/>
                        </w:rPr>
                        <w:t>Jet Stream (m/s) Jan 200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w:drawing>
          <wp:inline distT="0" distB="0" distL="0" distR="0" wp14:anchorId="3F0EC574" wp14:editId="34B9CB68">
            <wp:extent cx="5124450" cy="2219325"/>
            <wp:effectExtent l="0" t="0" r="0" b="9525"/>
            <wp:docPr id="58" name="Picture 11" descr="D:\OpenGrADS\ECMWF-Jan1979-2017-PolarJe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OpenGrADS\ECMWF-Jan1979-2017-PolarJet.gif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5" t="2849" r="12286" b="2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B1D" w:rsidRPr="003B76A8" w:rsidRDefault="00B30B1D" w:rsidP="00B30B1D">
      <w:pPr>
        <w:ind w:left="420"/>
        <w:rPr>
          <w:noProof/>
          <w:color w:val="auto"/>
          <w:lang w:val="en-SG" w:eastAsia="en-SG"/>
        </w:rPr>
      </w:pP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56BD2D92" wp14:editId="328A1D3F">
                <wp:simplePos x="0" y="0"/>
                <wp:positionH relativeFrom="margin">
                  <wp:posOffset>932815</wp:posOffset>
                </wp:positionH>
                <wp:positionV relativeFrom="paragraph">
                  <wp:posOffset>2370455</wp:posOffset>
                </wp:positionV>
                <wp:extent cx="4483100" cy="276225"/>
                <wp:effectExtent l="0" t="0" r="0" b="9525"/>
                <wp:wrapNone/>
                <wp:docPr id="64966" name="Rectangle 64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8310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AF7FD1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AF7FD1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Jet Stream (m/s) Jan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BD2D92" id="Rectangle 64526" o:spid="_x0000_s1100" style="position:absolute;left:0;text-align:left;margin-left:73.45pt;margin-top:186.65pt;width:353pt;height:21.75pt;z-index:251919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" fillcolor="window" stroked="f" strokeweight="1pt">
                <v:path arrowok="t"/>
                <v:textbox>
                  <w:txbxContent>
                    <w:p w:rsidR="002E631B" w:rsidRPr="00AF7FD1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AF7FD1">
                        <w:rPr>
                          <w:rFonts w:ascii="Arial" w:hAnsi="Arial" w:cs="Arial"/>
                          <w:b/>
                          <w:sz w:val="20"/>
                        </w:rPr>
                        <w:t>Jet Stream (m/s) Jan 201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7790C03E" wp14:editId="072BF9DF">
                <wp:simplePos x="0" y="0"/>
                <wp:positionH relativeFrom="column">
                  <wp:posOffset>3429000</wp:posOffset>
                </wp:positionH>
                <wp:positionV relativeFrom="paragraph">
                  <wp:posOffset>1410970</wp:posOffset>
                </wp:positionV>
                <wp:extent cx="247650" cy="85725"/>
                <wp:effectExtent l="0" t="0" r="0" b="28575"/>
                <wp:wrapNone/>
                <wp:docPr id="64968" name="Multiply 645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85725"/>
                        </a:xfrm>
                        <a:prstGeom prst="mathMultiply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B7412" id="Multiply 64543" o:spid="_x0000_s1026" style="position:absolute;margin-left:270pt;margin-top:111.1pt;width:19.5pt;height:6.75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47650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" path="m56182,30116l62777,11062r61048,21132l184873,11062r6595,19054l154644,42863r36824,12746l184873,74663,123825,53531,62777,74663,56182,55609,93006,42863,56182,30116xe" fillcolor="window" strokecolor="window" strokeweight="1pt">
                <v:stroke joinstyle="miter"/>
                <v:path arrowok="t" o:connecttype="custom" o:connectlocs="56182,30116;62777,11062;123825,32194;184873,11062;191468,30116;154644,42863;191468,55609;184873,74663;123825,53531;62777,74663;56182,55609;93006,42863;56182,30116" o:connectangles="0,0,0,0,0,0,0,0,0,0,0,0,0"/>
              </v:shape>
            </w:pict>
          </mc:Fallback>
        </mc:AlternateContent>
      </w: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3D1D907E" wp14:editId="323CF942">
                <wp:simplePos x="0" y="0"/>
                <wp:positionH relativeFrom="column">
                  <wp:posOffset>901700</wp:posOffset>
                </wp:positionH>
                <wp:positionV relativeFrom="paragraph">
                  <wp:posOffset>228600</wp:posOffset>
                </wp:positionV>
                <wp:extent cx="539750" cy="323850"/>
                <wp:effectExtent l="0" t="0" r="0" b="0"/>
                <wp:wrapNone/>
                <wp:docPr id="64967" name="Rectangle 64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9750" cy="323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523AE6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C00000"/>
                              </w:rPr>
                            </w:pPr>
                            <w:proofErr w:type="gramStart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>b</w:t>
                            </w:r>
                            <w:proofErr w:type="gramEnd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1D907E" id="Rectangle 64528" o:spid="_x0000_s1101" style="position:absolute;left:0;text-align:left;margin-left:71pt;margin-top:18pt;width:42.5pt;height:25.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" filled="f" stroked="f" strokeweight="1pt">
                <v:path arrowok="t"/>
                <v:textbox>
                  <w:txbxContent>
                    <w:p w:rsidR="002E631B" w:rsidRPr="00523AE6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color w:val="C00000"/>
                        </w:rPr>
                      </w:pPr>
                      <w:proofErr w:type="gramStart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>b</w:t>
                      </w:r>
                      <w:proofErr w:type="gramEnd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 xml:space="preserve">. 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w:drawing>
          <wp:inline distT="0" distB="0" distL="0" distR="0" wp14:anchorId="68331764" wp14:editId="0B153CEF">
            <wp:extent cx="5695950" cy="2333625"/>
            <wp:effectExtent l="0" t="0" r="0" b="9525"/>
            <wp:docPr id="57" name="Picture 64521" descr="D:\OpenGrADS\ECMWF-Jan2008-PolarJe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521" descr="D:\OpenGrADS\ECMWF-Jan2008-PolarJet.gif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8" t="2563" r="2884" b="2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B1D" w:rsidRPr="003B76A8" w:rsidRDefault="00B30B1D" w:rsidP="00B30B1D">
      <w:pPr>
        <w:ind w:left="420"/>
        <w:jc w:val="left"/>
        <w:rPr>
          <w:noProof/>
          <w:color w:val="auto"/>
          <w:lang w:val="en-SG" w:eastAsia="en-SG"/>
        </w:rPr>
      </w:pP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48CF5BFD" wp14:editId="5608D778">
                <wp:simplePos x="0" y="0"/>
                <wp:positionH relativeFrom="column">
                  <wp:posOffset>4162425</wp:posOffset>
                </wp:positionH>
                <wp:positionV relativeFrom="paragraph">
                  <wp:posOffset>1229995</wp:posOffset>
                </wp:positionV>
                <wp:extent cx="247650" cy="85725"/>
                <wp:effectExtent l="0" t="0" r="0" b="28575"/>
                <wp:wrapNone/>
                <wp:docPr id="64965" name="Multiply 649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7650" cy="85725"/>
                        </a:xfrm>
                        <a:prstGeom prst="mathMultiply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9A28D" id="Multiply 64960" o:spid="_x0000_s1026" style="position:absolute;margin-left:327.75pt;margin-top:96.85pt;width:19.5pt;height:6.75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47650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" path="m56182,30116l62777,11062r61048,21132l184873,11062r6595,19054l154644,42863r36824,12746l184873,74663,123825,53531,62777,74663,56182,55609,93006,42863,56182,30116xe" fillcolor="window" strokecolor="window" strokeweight="1pt">
                <v:stroke joinstyle="miter"/>
                <v:path arrowok="t" o:connecttype="custom" o:connectlocs="56182,30116;62777,11062;123825,32194;184873,11062;191468,30116;154644,42863;191468,55609;184873,74663;123825,53531;62777,74663;56182,55609;93006,42863;56182,30116" o:connectangles="0,0,0,0,0,0,0,0,0,0,0,0,0"/>
              </v:shape>
            </w:pict>
          </mc:Fallback>
        </mc:AlternateContent>
      </w: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2C3EF947" wp14:editId="06EDD4BD">
                <wp:simplePos x="0" y="0"/>
                <wp:positionH relativeFrom="column">
                  <wp:posOffset>939800</wp:posOffset>
                </wp:positionH>
                <wp:positionV relativeFrom="paragraph">
                  <wp:posOffset>203200</wp:posOffset>
                </wp:positionV>
                <wp:extent cx="539750" cy="323850"/>
                <wp:effectExtent l="0" t="0" r="0" b="0"/>
                <wp:wrapNone/>
                <wp:docPr id="64964" name="Rectangle 64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9750" cy="323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523AE6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C00000"/>
                              </w:rPr>
                            </w:pPr>
                            <w:proofErr w:type="gramStart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>c</w:t>
                            </w:r>
                            <w:proofErr w:type="gramEnd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3EF947" id="Rectangle 64529" o:spid="_x0000_s1102" style="position:absolute;left:0;text-align:left;margin-left:74pt;margin-top:16pt;width:42.5pt;height:25.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" filled="f" stroked="f" strokeweight="1pt">
                <v:path arrowok="t"/>
                <v:textbox>
                  <w:txbxContent>
                    <w:p w:rsidR="002E631B" w:rsidRPr="00523AE6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color w:val="C00000"/>
                        </w:rPr>
                      </w:pPr>
                      <w:proofErr w:type="gramStart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>c</w:t>
                      </w:r>
                      <w:proofErr w:type="gramEnd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 xml:space="preserve">. 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w:drawing>
          <wp:inline distT="0" distB="0" distL="0" distR="0" wp14:anchorId="6D07161F" wp14:editId="43E89DB2">
            <wp:extent cx="5162550" cy="2219325"/>
            <wp:effectExtent l="0" t="0" r="0" b="9525"/>
            <wp:docPr id="70" name="Picture 25" descr="D:\OpenGrADS\ECMWF-Jan2016-PolarJe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OpenGrADS\ECMWF-Jan2016-PolarJet.gif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94" t="3419" r="11432" b="2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B1D" w:rsidRPr="003B76A8" w:rsidRDefault="00B30B1D" w:rsidP="00B30B1D">
      <w:pPr>
        <w:spacing w:line="240" w:lineRule="auto"/>
        <w:rPr>
          <w:rFonts w:ascii="Palatino Linotype" w:hAnsi="Palatino Linotype" w:cs="Calibri"/>
          <w:b/>
          <w:color w:val="auto"/>
          <w:sz w:val="18"/>
          <w:szCs w:val="18"/>
        </w:rPr>
      </w:pPr>
    </w:p>
    <w:p w:rsidR="00B30B1D" w:rsidRPr="003B76A8" w:rsidRDefault="000B3835" w:rsidP="00B30B1D">
      <w:pPr>
        <w:spacing w:line="240" w:lineRule="auto"/>
        <w:rPr>
          <w:rFonts w:ascii="Palatino Linotype" w:hAnsi="Palatino Linotype"/>
          <w:noProof/>
          <w:color w:val="auto"/>
          <w:sz w:val="18"/>
          <w:szCs w:val="18"/>
          <w:lang w:val="en-SG" w:eastAsia="en-SG"/>
        </w:rPr>
      </w:pPr>
      <w:r w:rsidRPr="003B76A8">
        <w:rPr>
          <w:rFonts w:ascii="Palatino Linotype" w:hAnsi="Palatino Linotype" w:cs="Calibri"/>
          <w:b/>
          <w:color w:val="auto"/>
          <w:sz w:val="18"/>
          <w:szCs w:val="18"/>
        </w:rPr>
        <w:t>Supplementary Figure 5.</w:t>
      </w:r>
      <w:r w:rsidR="00B30B1D" w:rsidRPr="003B76A8">
        <w:rPr>
          <w:rFonts w:ascii="Palatino Linotype" w:hAnsi="Palatino Linotype" w:cs="Calibri"/>
          <w:color w:val="auto"/>
          <w:sz w:val="18"/>
          <w:szCs w:val="18"/>
        </w:rPr>
        <w:t xml:space="preserve"> Position of easterly Jet Stream showing shift and speed of embedded jet streak (m/s) during (a) Jan 1979-2016, (b) Jan 2008 (westward shift), and (c) Jan 2016 (eastward shift).</w:t>
      </w:r>
      <w:r w:rsidR="00BD5FC9" w:rsidRPr="003B76A8">
        <w:rPr>
          <w:rFonts w:ascii="Palatino Linotype" w:hAnsi="Palatino Linotype"/>
          <w:noProof/>
          <w:color w:val="auto"/>
          <w:sz w:val="18"/>
          <w:szCs w:val="18"/>
          <w:lang w:val="en-SG" w:eastAsia="en-SG"/>
        </w:rPr>
        <w:t xml:space="preserve"> X mark in the figures represents the centroi</w:t>
      </w:r>
      <w:r w:rsidR="00B30B1D" w:rsidRPr="003B76A8">
        <w:rPr>
          <w:rFonts w:ascii="Palatino Linotype" w:hAnsi="Palatino Linotype"/>
          <w:noProof/>
          <w:color w:val="auto"/>
          <w:sz w:val="18"/>
          <w:szCs w:val="18"/>
          <w:lang w:val="en-SG" w:eastAsia="en-SG"/>
        </w:rPr>
        <w:t xml:space="preserve">d of </w:t>
      </w:r>
      <w:r w:rsidR="00BD5FC9" w:rsidRPr="003B76A8">
        <w:rPr>
          <w:rFonts w:ascii="Palatino Linotype" w:hAnsi="Palatino Linotype"/>
          <w:noProof/>
          <w:color w:val="auto"/>
          <w:sz w:val="18"/>
          <w:szCs w:val="18"/>
          <w:lang w:val="en-SG" w:eastAsia="en-SG"/>
        </w:rPr>
        <w:t xml:space="preserve">the </w:t>
      </w:r>
      <w:r w:rsidR="00B30B1D" w:rsidRPr="003B76A8">
        <w:rPr>
          <w:rFonts w:ascii="Palatino Linotype" w:hAnsi="Palatino Linotype"/>
          <w:noProof/>
          <w:color w:val="auto"/>
          <w:sz w:val="18"/>
          <w:szCs w:val="18"/>
          <w:lang w:val="en-SG" w:eastAsia="en-SG"/>
        </w:rPr>
        <w:t xml:space="preserve">jet streak. </w:t>
      </w:r>
    </w:p>
    <w:p w:rsidR="00B30B1D" w:rsidRPr="003B76A8" w:rsidRDefault="00B30B1D" w:rsidP="00B30B1D">
      <w:pPr>
        <w:spacing w:line="240" w:lineRule="auto"/>
        <w:rPr>
          <w:rFonts w:ascii="Palatino Linotype" w:hAnsi="Palatino Linotype"/>
          <w:noProof/>
          <w:color w:val="auto"/>
          <w:sz w:val="18"/>
          <w:szCs w:val="18"/>
          <w:lang w:val="en-SG" w:eastAsia="en-SG"/>
        </w:rPr>
      </w:pPr>
    </w:p>
    <w:p w:rsidR="00B30B1D" w:rsidRPr="003B76A8" w:rsidRDefault="00B30B1D" w:rsidP="00B30B1D">
      <w:pPr>
        <w:rPr>
          <w:noProof/>
          <w:color w:val="auto"/>
          <w:lang w:val="en-SG" w:eastAsia="en-SG"/>
        </w:rPr>
      </w:pPr>
    </w:p>
    <w:p w:rsidR="00B30B1D" w:rsidRPr="003B76A8" w:rsidRDefault="00B30B1D" w:rsidP="00B30B1D">
      <w:pPr>
        <w:rPr>
          <w:noProof/>
          <w:color w:val="auto"/>
          <w:lang w:val="en-SG" w:eastAsia="en-SG"/>
        </w:rPr>
      </w:pPr>
    </w:p>
    <w:p w:rsidR="00B30B1D" w:rsidRPr="003B76A8" w:rsidRDefault="00B30B1D" w:rsidP="00B30B1D">
      <w:pPr>
        <w:rPr>
          <w:color w:val="auto"/>
        </w:rPr>
      </w:pPr>
    </w:p>
    <w:p w:rsidR="00B30B1D" w:rsidRPr="003B76A8" w:rsidRDefault="00B30B1D" w:rsidP="00B30B1D">
      <w:pPr>
        <w:rPr>
          <w:color w:val="auto"/>
        </w:rPr>
      </w:pPr>
      <w:r w:rsidRPr="003B76A8">
        <w:rPr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4DF68802" wp14:editId="05CCA679">
                <wp:simplePos x="0" y="0"/>
                <wp:positionH relativeFrom="margin">
                  <wp:posOffset>38100</wp:posOffset>
                </wp:positionH>
                <wp:positionV relativeFrom="paragraph">
                  <wp:posOffset>6350</wp:posOffset>
                </wp:positionV>
                <wp:extent cx="5924550" cy="6847840"/>
                <wp:effectExtent l="0" t="0" r="19050" b="10160"/>
                <wp:wrapNone/>
                <wp:docPr id="6496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24550" cy="6847840"/>
                        </a:xfrm>
                        <a:prstGeom prst="rect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C82742" id="Rectangle 13" o:spid="_x0000_s1026" style="position:absolute;margin-left:3pt;margin-top:.5pt;width:466.5pt;height:539.2pt;z-index:251915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" filled="f" strokecolor="windowText" strokeweight="1.25pt">
                <v:path arrowok="t"/>
                <w10:wrap anchorx="margin"/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171B1918" wp14:editId="059E7CD9">
                <wp:simplePos x="0" y="0"/>
                <wp:positionH relativeFrom="margin">
                  <wp:posOffset>447675</wp:posOffset>
                </wp:positionH>
                <wp:positionV relativeFrom="paragraph">
                  <wp:posOffset>58420</wp:posOffset>
                </wp:positionV>
                <wp:extent cx="4718050" cy="295275"/>
                <wp:effectExtent l="0" t="0" r="6350" b="9525"/>
                <wp:wrapNone/>
                <wp:docPr id="6496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1805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AF7FD1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AF7FD1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lass I CSE Jan 2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1B1918" id="Rectangle 15" o:spid="_x0000_s1103" style="position:absolute;left:0;text-align:left;margin-left:35.25pt;margin-top:4.6pt;width:371.5pt;height:23.25pt;z-index:251926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" fillcolor="window" stroked="f" strokeweight="1pt">
                <v:path arrowok="t"/>
                <v:textbox>
                  <w:txbxContent>
                    <w:p w:rsidR="002E631B" w:rsidRPr="00AF7FD1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AF7FD1">
                        <w:rPr>
                          <w:rFonts w:ascii="Arial" w:hAnsi="Arial" w:cs="Arial"/>
                          <w:b/>
                          <w:sz w:val="20"/>
                        </w:rPr>
                        <w:t>Class I CSE Jan 200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B30B1D" w:rsidRPr="003B76A8" w:rsidRDefault="00B30B1D" w:rsidP="00B30B1D">
      <w:pPr>
        <w:rPr>
          <w:color w:val="auto"/>
        </w:rPr>
      </w:pP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2C283D1E" wp14:editId="1EBD68CA">
                <wp:simplePos x="0" y="0"/>
                <wp:positionH relativeFrom="column">
                  <wp:posOffset>355600</wp:posOffset>
                </wp:positionH>
                <wp:positionV relativeFrom="paragraph">
                  <wp:posOffset>3201670</wp:posOffset>
                </wp:positionV>
                <wp:extent cx="4718050" cy="302895"/>
                <wp:effectExtent l="0" t="0" r="6350" b="1905"/>
                <wp:wrapNone/>
                <wp:docPr id="64961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18050" cy="302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AF7FD1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AF7FD1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lass II CSE Jan 20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283D1E" id="Rectangle 18" o:spid="_x0000_s1104" style="position:absolute;left:0;text-align:left;margin-left:28pt;margin-top:252.1pt;width:371.5pt;height:23.8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" fillcolor="window" stroked="f" strokeweight="1pt">
                <v:path arrowok="t"/>
                <v:textbox>
                  <w:txbxContent>
                    <w:p w:rsidR="002E631B" w:rsidRPr="00AF7FD1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AF7FD1">
                        <w:rPr>
                          <w:rFonts w:ascii="Arial" w:hAnsi="Arial" w:cs="Arial"/>
                          <w:b/>
                          <w:sz w:val="20"/>
                        </w:rPr>
                        <w:t>Class II CSE Jan 2006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6369CC65" wp14:editId="6CD335AD">
                <wp:simplePos x="0" y="0"/>
                <wp:positionH relativeFrom="column">
                  <wp:posOffset>514350</wp:posOffset>
                </wp:positionH>
                <wp:positionV relativeFrom="paragraph">
                  <wp:posOffset>137795</wp:posOffset>
                </wp:positionV>
                <wp:extent cx="539750" cy="323850"/>
                <wp:effectExtent l="0" t="0" r="0" b="0"/>
                <wp:wrapNone/>
                <wp:docPr id="31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9750" cy="323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523AE6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C00000"/>
                              </w:rPr>
                            </w:pPr>
                            <w:proofErr w:type="gramStart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>a</w:t>
                            </w:r>
                            <w:proofErr w:type="gramEnd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69CC65" id="Rectangle 19" o:spid="_x0000_s1105" style="position:absolute;left:0;text-align:left;margin-left:40.5pt;margin-top:10.85pt;width:42.5pt;height:25.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" filled="f" stroked="f" strokeweight="1pt">
                <v:path arrowok="t"/>
                <v:textbox>
                  <w:txbxContent>
                    <w:p w:rsidR="002E631B" w:rsidRPr="00523AE6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color w:val="C00000"/>
                        </w:rPr>
                      </w:pPr>
                      <w:proofErr w:type="gramStart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>a</w:t>
                      </w:r>
                      <w:proofErr w:type="gramEnd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 xml:space="preserve">. 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w:drawing>
          <wp:inline distT="0" distB="0" distL="0" distR="0" wp14:anchorId="7DBF18C4" wp14:editId="27261F33">
            <wp:extent cx="5762625" cy="3257550"/>
            <wp:effectExtent l="0" t="0" r="9525" b="0"/>
            <wp:docPr id="55" name="Picture 10" descr="D:\OpenGrADS\ECMWF-Jan2000-MS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OpenGrADS\ECMWF-Jan2000-MSL.gif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5" t="8983" r="7053" b="32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B1D" w:rsidRPr="003B76A8" w:rsidRDefault="00B30B1D" w:rsidP="00B30B1D">
      <w:pPr>
        <w:rPr>
          <w:color w:val="auto"/>
        </w:rPr>
      </w:pPr>
      <w:r w:rsidRPr="003B76A8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7C87B513" wp14:editId="7D3A9A07">
                <wp:simplePos x="0" y="0"/>
                <wp:positionH relativeFrom="column">
                  <wp:posOffset>412750</wp:posOffset>
                </wp:positionH>
                <wp:positionV relativeFrom="paragraph">
                  <wp:posOffset>290195</wp:posOffset>
                </wp:positionV>
                <wp:extent cx="539750" cy="323850"/>
                <wp:effectExtent l="0" t="0" r="0" b="0"/>
                <wp:wrapNone/>
                <wp:docPr id="3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9750" cy="323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631B" w:rsidRPr="00523AE6" w:rsidRDefault="002E631B" w:rsidP="00B30B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C00000"/>
                              </w:rPr>
                            </w:pPr>
                            <w:proofErr w:type="gramStart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>b</w:t>
                            </w:r>
                            <w:proofErr w:type="gramEnd"/>
                            <w:r w:rsidRPr="00AF7FD1">
                              <w:rPr>
                                <w:rFonts w:ascii="Arial" w:hAnsi="Arial" w:cs="Arial"/>
                                <w:b/>
                                <w:color w:val="FFFFFF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7B513" id="Rectangle 24" o:spid="_x0000_s1106" style="position:absolute;left:0;text-align:left;margin-left:32.5pt;margin-top:22.85pt;width:42.5pt;height:25.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" filled="f" stroked="f" strokeweight="1pt">
                <v:path arrowok="t"/>
                <v:textbox>
                  <w:txbxContent>
                    <w:p w:rsidR="002E631B" w:rsidRPr="00523AE6" w:rsidRDefault="002E631B" w:rsidP="00B30B1D">
                      <w:pPr>
                        <w:jc w:val="center"/>
                        <w:rPr>
                          <w:rFonts w:ascii="Arial" w:hAnsi="Arial" w:cs="Arial"/>
                          <w:b/>
                          <w:color w:val="C00000"/>
                        </w:rPr>
                      </w:pPr>
                      <w:proofErr w:type="gramStart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>b</w:t>
                      </w:r>
                      <w:proofErr w:type="gramEnd"/>
                      <w:r w:rsidRPr="00AF7FD1">
                        <w:rPr>
                          <w:rFonts w:ascii="Arial" w:hAnsi="Arial" w:cs="Arial"/>
                          <w:b/>
                          <w:color w:val="FFFFFF"/>
                        </w:rPr>
                        <w:t xml:space="preserve">. </w:t>
                      </w:r>
                    </w:p>
                  </w:txbxContent>
                </v:textbox>
              </v:rect>
            </w:pict>
          </mc:Fallback>
        </mc:AlternateContent>
      </w:r>
      <w:r w:rsidRPr="003B76A8">
        <w:rPr>
          <w:noProof/>
          <w:color w:val="auto"/>
          <w:lang w:val="en-IN" w:eastAsia="en-IN"/>
        </w:rPr>
        <w:drawing>
          <wp:inline distT="0" distB="0" distL="0" distR="0" wp14:anchorId="4C33EFC2" wp14:editId="7F81D0FF">
            <wp:extent cx="5686425" cy="3257550"/>
            <wp:effectExtent l="0" t="0" r="9525" b="0"/>
            <wp:docPr id="54" name="Picture 12" descr="D:\OpenGrADS\ECMWF-Jan2006-MS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OpenGrADS\ECMWF-Jan2006-MSL.gif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1" t="15192" r="5447" b="3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B1D" w:rsidRPr="003B76A8" w:rsidRDefault="000B3835" w:rsidP="00B30B1D">
      <w:pPr>
        <w:rPr>
          <w:rFonts w:ascii="Palatino Linotype" w:hAnsi="Palatino Linotype"/>
          <w:color w:val="auto"/>
          <w:sz w:val="18"/>
          <w:szCs w:val="18"/>
        </w:rPr>
      </w:pPr>
      <w:r w:rsidRPr="003B76A8">
        <w:rPr>
          <w:rFonts w:ascii="Palatino Linotype" w:hAnsi="Palatino Linotype" w:cs="Calibri"/>
          <w:b/>
          <w:color w:val="auto"/>
          <w:sz w:val="18"/>
          <w:szCs w:val="18"/>
        </w:rPr>
        <w:t>Supplementary Figure 6.</w:t>
      </w:r>
      <w:r w:rsidR="00B30B1D" w:rsidRPr="003B76A8">
        <w:rPr>
          <w:rFonts w:ascii="Palatino Linotype" w:hAnsi="Palatino Linotype" w:cs="Calibri"/>
          <w:color w:val="auto"/>
          <w:sz w:val="18"/>
          <w:szCs w:val="18"/>
        </w:rPr>
        <w:t xml:space="preserve"> Spatial distribution of (a) Surface pressure for Class I CSE during Jan 2000 and (b) Surface wind fields (km/</w:t>
      </w:r>
      <w:proofErr w:type="spellStart"/>
      <w:r w:rsidR="00B30B1D" w:rsidRPr="003B76A8">
        <w:rPr>
          <w:rFonts w:ascii="Palatino Linotype" w:hAnsi="Palatino Linotype" w:cs="Calibri"/>
          <w:color w:val="auto"/>
          <w:sz w:val="18"/>
          <w:szCs w:val="18"/>
        </w:rPr>
        <w:t>hr</w:t>
      </w:r>
      <w:proofErr w:type="spellEnd"/>
      <w:r w:rsidR="00B30B1D" w:rsidRPr="003B76A8">
        <w:rPr>
          <w:rFonts w:ascii="Palatino Linotype" w:hAnsi="Palatino Linotype" w:cs="Calibri"/>
          <w:color w:val="auto"/>
          <w:sz w:val="18"/>
          <w:szCs w:val="18"/>
        </w:rPr>
        <w:t xml:space="preserve">) for Class II CSEs during Jan 2006 progressing towards the Pacific. In (a) </w:t>
      </w:r>
      <w:r w:rsidR="00B30B1D" w:rsidRPr="003B76A8">
        <w:rPr>
          <w:rFonts w:ascii="Palatino Linotype" w:hAnsi="Palatino Linotype"/>
          <w:color w:val="auto"/>
          <w:sz w:val="18"/>
          <w:szCs w:val="18"/>
        </w:rPr>
        <w:t xml:space="preserve">Lake Baikal in Siberia are represented by </w:t>
      </w:r>
      <w:r w:rsidR="00BD5FC9" w:rsidRPr="003B76A8">
        <w:rPr>
          <w:rFonts w:ascii="Palatino Linotype" w:hAnsi="Palatino Linotype"/>
          <w:color w:val="auto"/>
          <w:sz w:val="18"/>
          <w:szCs w:val="18"/>
        </w:rPr>
        <w:t xml:space="preserve">the </w:t>
      </w:r>
      <w:r w:rsidR="00B30B1D" w:rsidRPr="003B76A8">
        <w:rPr>
          <w:rFonts w:ascii="Palatino Linotype" w:hAnsi="Palatino Linotype"/>
          <w:color w:val="auto"/>
          <w:sz w:val="18"/>
          <w:szCs w:val="18"/>
        </w:rPr>
        <w:t>black thick line.</w:t>
      </w:r>
    </w:p>
    <w:p w:rsidR="00B30B1D" w:rsidRPr="003B76A8" w:rsidRDefault="00B30B1D" w:rsidP="00B30B1D">
      <w:pPr>
        <w:rPr>
          <w:rFonts w:ascii="Palatino Linotype" w:hAnsi="Palatino Linotype"/>
          <w:color w:val="auto"/>
          <w:sz w:val="18"/>
          <w:szCs w:val="18"/>
        </w:rPr>
      </w:pPr>
    </w:p>
    <w:p w:rsidR="00B30B1D" w:rsidRPr="003B76A8" w:rsidRDefault="00B30B1D" w:rsidP="00B30B1D">
      <w:pPr>
        <w:rPr>
          <w:rFonts w:ascii="Palatino Linotype" w:hAnsi="Palatino Linotype"/>
          <w:color w:val="auto"/>
          <w:sz w:val="18"/>
          <w:szCs w:val="18"/>
        </w:rPr>
      </w:pPr>
    </w:p>
    <w:p w:rsidR="00B30B1D" w:rsidRPr="003B76A8" w:rsidRDefault="00B30B1D" w:rsidP="00B30B1D">
      <w:pPr>
        <w:rPr>
          <w:rFonts w:ascii="Palatino Linotype" w:hAnsi="Palatino Linotype"/>
          <w:color w:val="auto"/>
          <w:sz w:val="18"/>
          <w:szCs w:val="18"/>
        </w:rPr>
      </w:pPr>
    </w:p>
    <w:p w:rsidR="00B30B1D" w:rsidRPr="003B76A8" w:rsidRDefault="00B30B1D" w:rsidP="00B30B1D">
      <w:pPr>
        <w:rPr>
          <w:rFonts w:ascii="Palatino Linotype" w:hAnsi="Palatino Linotype"/>
          <w:color w:val="auto"/>
          <w:sz w:val="18"/>
          <w:szCs w:val="18"/>
        </w:rPr>
      </w:pPr>
    </w:p>
    <w:p w:rsidR="00B30B1D" w:rsidRPr="003B76A8" w:rsidRDefault="00B30B1D" w:rsidP="00B30B1D">
      <w:pPr>
        <w:rPr>
          <w:rFonts w:ascii="Palatino Linotype" w:hAnsi="Palatino Linotype"/>
          <w:color w:val="auto"/>
          <w:sz w:val="18"/>
          <w:szCs w:val="18"/>
        </w:rPr>
      </w:pPr>
    </w:p>
    <w:p w:rsidR="00B30B1D" w:rsidRPr="003B76A8" w:rsidRDefault="00B30B1D" w:rsidP="00B30B1D">
      <w:pPr>
        <w:rPr>
          <w:rFonts w:ascii="Palatino Linotype" w:hAnsi="Palatino Linotype"/>
          <w:color w:val="auto"/>
          <w:sz w:val="18"/>
          <w:szCs w:val="18"/>
        </w:rPr>
      </w:pPr>
    </w:p>
    <w:p w:rsidR="002B456A" w:rsidRPr="003B76A8" w:rsidRDefault="002B456A" w:rsidP="00B30B1D">
      <w:pPr>
        <w:jc w:val="left"/>
        <w:rPr>
          <w:rFonts w:ascii="Palatino Linotype" w:hAnsi="Palatino Linotype" w:cs="Calibri"/>
          <w:b/>
          <w:color w:val="auto"/>
          <w:sz w:val="18"/>
          <w:szCs w:val="18"/>
        </w:rPr>
      </w:pPr>
    </w:p>
    <w:p w:rsidR="00B30B1D" w:rsidRPr="003B76A8" w:rsidRDefault="00B30B1D" w:rsidP="00B30B1D">
      <w:pPr>
        <w:jc w:val="left"/>
        <w:rPr>
          <w:rFonts w:ascii="Palatino Linotype" w:hAnsi="Palatino Linotype" w:cs="Calibri"/>
          <w:b/>
          <w:color w:val="auto"/>
          <w:sz w:val="18"/>
          <w:szCs w:val="18"/>
        </w:rPr>
      </w:pPr>
      <w:r w:rsidRPr="003B76A8">
        <w:rPr>
          <w:rFonts w:ascii="Palatino Linotype" w:hAnsi="Palatino Linotype" w:cs="Calibri"/>
          <w:b/>
          <w:color w:val="auto"/>
          <w:sz w:val="18"/>
          <w:szCs w:val="18"/>
        </w:rPr>
        <w:lastRenderedPageBreak/>
        <w:t>Supplementary Table 1: Class III Type CSEs</w:t>
      </w:r>
    </w:p>
    <w:p w:rsidR="00B30B1D" w:rsidRPr="003B76A8" w:rsidRDefault="00B30B1D" w:rsidP="00B30B1D">
      <w:pPr>
        <w:jc w:val="left"/>
        <w:rPr>
          <w:rFonts w:ascii="Palatino Linotype" w:hAnsi="Palatino Linotype" w:cs="Calibri"/>
          <w:b/>
          <w:color w:val="auto"/>
          <w:sz w:val="18"/>
          <w:szCs w:val="18"/>
        </w:rPr>
      </w:pPr>
    </w:p>
    <w:tbl>
      <w:tblPr>
        <w:tblStyle w:val="TableGrid"/>
        <w:tblW w:w="8834" w:type="dxa"/>
        <w:jc w:val="center"/>
        <w:shd w:val="clear" w:color="auto" w:fill="BDD6EE" w:themeFill="accent1" w:themeFillTint="66"/>
        <w:tblLook w:val="04A0" w:firstRow="1" w:lastRow="0" w:firstColumn="1" w:lastColumn="0" w:noHBand="0" w:noVBand="1"/>
      </w:tblPr>
      <w:tblGrid>
        <w:gridCol w:w="1078"/>
        <w:gridCol w:w="1283"/>
        <w:gridCol w:w="1533"/>
        <w:gridCol w:w="1728"/>
        <w:gridCol w:w="1497"/>
        <w:gridCol w:w="1715"/>
      </w:tblGrid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b/>
                <w:color w:val="auto"/>
                <w:sz w:val="20"/>
              </w:rPr>
            </w:pPr>
            <w:r w:rsidRPr="003B76A8">
              <w:rPr>
                <w:rFonts w:ascii="Arial" w:hAnsi="Arial" w:cs="Arial"/>
                <w:b/>
                <w:color w:val="auto"/>
                <w:sz w:val="20"/>
              </w:rPr>
              <w:t>Year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b/>
                <w:color w:val="auto"/>
                <w:sz w:val="20"/>
              </w:rPr>
            </w:pPr>
            <w:r w:rsidRPr="003B76A8">
              <w:rPr>
                <w:rFonts w:ascii="Arial" w:hAnsi="Arial" w:cs="Arial"/>
                <w:b/>
                <w:color w:val="auto"/>
                <w:sz w:val="20"/>
              </w:rPr>
              <w:t>Month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b/>
                <w:color w:val="auto"/>
                <w:sz w:val="20"/>
              </w:rPr>
            </w:pPr>
            <w:r w:rsidRPr="003B76A8">
              <w:rPr>
                <w:rFonts w:ascii="Arial" w:hAnsi="Arial" w:cs="Arial"/>
                <w:b/>
                <w:color w:val="auto"/>
                <w:sz w:val="20"/>
              </w:rPr>
              <w:t>SH anomaly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b/>
                <w:color w:val="auto"/>
                <w:sz w:val="20"/>
              </w:rPr>
            </w:pPr>
            <w:r w:rsidRPr="003B76A8">
              <w:rPr>
                <w:rFonts w:ascii="Arial" w:hAnsi="Arial" w:cs="Arial"/>
                <w:b/>
                <w:color w:val="auto"/>
                <w:sz w:val="20"/>
              </w:rPr>
              <w:t>AL Anomaly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b/>
                <w:color w:val="auto"/>
                <w:sz w:val="20"/>
              </w:rPr>
            </w:pPr>
            <w:r w:rsidRPr="003B76A8">
              <w:rPr>
                <w:rFonts w:ascii="Arial" w:hAnsi="Arial" w:cs="Arial"/>
                <w:b/>
                <w:color w:val="auto"/>
                <w:sz w:val="20"/>
              </w:rPr>
              <w:t>Jet Streak Extent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b/>
                <w:color w:val="auto"/>
                <w:sz w:val="20"/>
              </w:rPr>
            </w:pPr>
            <w:r w:rsidRPr="003B76A8">
              <w:rPr>
                <w:rFonts w:ascii="Arial" w:hAnsi="Arial" w:cs="Arial"/>
                <w:b/>
                <w:color w:val="auto"/>
                <w:sz w:val="20"/>
              </w:rPr>
              <w:t>SH-AL PD anomaly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016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Jan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6.38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6.14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g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12.52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012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Feb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3.69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1.94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l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5.63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011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Jan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9.35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1.45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l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10.80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009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Dec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0.30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2.08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l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1.78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008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Jan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5.85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.67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l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3.18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008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Feb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3.34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1.47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l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4.81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005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Dec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7.16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6.23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g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13.39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001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Dec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6.29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0.97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l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7.26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1984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Jan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.29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0.74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l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1.55</w:t>
            </w:r>
          </w:p>
        </w:tc>
      </w:tr>
      <w:tr w:rsidR="003B76A8" w:rsidRPr="003B76A8" w:rsidTr="002E631B">
        <w:trPr>
          <w:trHeight w:val="337"/>
          <w:jc w:val="center"/>
        </w:trPr>
        <w:tc>
          <w:tcPr>
            <w:tcW w:w="1078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1981</w:t>
            </w:r>
          </w:p>
        </w:tc>
        <w:tc>
          <w:tcPr>
            <w:tcW w:w="128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Jan</w:t>
            </w:r>
          </w:p>
        </w:tc>
        <w:tc>
          <w:tcPr>
            <w:tcW w:w="1533" w:type="dxa"/>
            <w:shd w:val="clear" w:color="auto" w:fill="BDD6EE" w:themeFill="accent1" w:themeFillTint="66"/>
            <w:noWrap/>
            <w:hideMark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2.96</w:t>
            </w:r>
          </w:p>
        </w:tc>
        <w:tc>
          <w:tcPr>
            <w:tcW w:w="1728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-8.89</w:t>
            </w:r>
          </w:p>
        </w:tc>
        <w:tc>
          <w:tcPr>
            <w:tcW w:w="1497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&gt;15</w:t>
            </w:r>
            <w:r w:rsidRPr="003B76A8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715" w:type="dxa"/>
            <w:shd w:val="clear" w:color="auto" w:fill="BDD6EE" w:themeFill="accent1" w:themeFillTint="66"/>
          </w:tcPr>
          <w:p w:rsidR="00B30B1D" w:rsidRPr="003B76A8" w:rsidRDefault="00B30B1D" w:rsidP="002E631B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76A8">
              <w:rPr>
                <w:rFonts w:ascii="Arial" w:hAnsi="Arial" w:cs="Arial"/>
                <w:color w:val="auto"/>
                <w:sz w:val="18"/>
                <w:szCs w:val="18"/>
              </w:rPr>
              <w:t>11.85</w:t>
            </w:r>
          </w:p>
        </w:tc>
      </w:tr>
    </w:tbl>
    <w:p w:rsidR="00B30B1D" w:rsidRPr="003B76A8" w:rsidRDefault="00B30B1D" w:rsidP="002B456A">
      <w:pPr>
        <w:rPr>
          <w:rFonts w:ascii="Palatino Linotype" w:hAnsi="Palatino Linotype" w:cs="Calibri"/>
          <w:color w:val="auto"/>
          <w:sz w:val="18"/>
          <w:szCs w:val="18"/>
        </w:rPr>
      </w:pPr>
    </w:p>
    <w:sectPr w:rsidR="00B30B1D" w:rsidRPr="003B76A8" w:rsidSect="00263F2B">
      <w:headerReference w:type="even" r:id="rId43"/>
      <w:headerReference w:type="default" r:id="rId44"/>
      <w:footerReference w:type="default" r:id="rId45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6549" w:rsidRDefault="00F46549">
      <w:pPr>
        <w:spacing w:line="240" w:lineRule="auto"/>
      </w:pPr>
      <w:r>
        <w:separator/>
      </w:r>
    </w:p>
  </w:endnote>
  <w:endnote w:type="continuationSeparator" w:id="0">
    <w:p w:rsidR="00F46549" w:rsidRDefault="00F465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hitney Medium">
    <w:altName w:val="Whitney Mediu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31B" w:rsidRPr="004B134F" w:rsidRDefault="002E631B" w:rsidP="002735F3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6549" w:rsidRDefault="00F46549">
      <w:pPr>
        <w:spacing w:line="240" w:lineRule="auto"/>
      </w:pPr>
      <w:r>
        <w:separator/>
      </w:r>
    </w:p>
  </w:footnote>
  <w:footnote w:type="continuationSeparator" w:id="0">
    <w:p w:rsidR="00F46549" w:rsidRDefault="00F465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31B" w:rsidRDefault="002E631B" w:rsidP="002735F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31B" w:rsidRPr="003A18C9" w:rsidRDefault="002E631B" w:rsidP="0059418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263F2B">
      <w:rPr>
        <w:rFonts w:ascii="Palatino Linotype" w:hAnsi="Palatino Linotype"/>
        <w:noProof/>
        <w:sz w:val="16"/>
      </w:rPr>
      <w:t>1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263F2B">
      <w:rPr>
        <w:rFonts w:ascii="Palatino Linotype" w:hAnsi="Palatino Linotype"/>
        <w:noProof/>
        <w:sz w:val="16"/>
      </w:rPr>
      <w:t>13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133F61"/>
    <w:multiLevelType w:val="multilevel"/>
    <w:tmpl w:val="44780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3E3C5489"/>
    <w:multiLevelType w:val="hybridMultilevel"/>
    <w:tmpl w:val="D74E7DA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3FF96485"/>
    <w:multiLevelType w:val="hybridMultilevel"/>
    <w:tmpl w:val="1C8EB3D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0133AD"/>
    <w:multiLevelType w:val="hybridMultilevel"/>
    <w:tmpl w:val="6E8EDB4E"/>
    <w:lvl w:ilvl="0" w:tplc="708AC484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30025F"/>
    <w:multiLevelType w:val="hybridMultilevel"/>
    <w:tmpl w:val="2D08F970"/>
    <w:lvl w:ilvl="0" w:tplc="CC3E00E8">
      <w:start w:val="64"/>
      <w:numFmt w:val="decimal"/>
      <w:lvlText w:val="%1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8" w15:restartNumberingAfterBreak="0">
    <w:nsid w:val="4F745F41"/>
    <w:multiLevelType w:val="hybridMultilevel"/>
    <w:tmpl w:val="2D849D7A"/>
    <w:lvl w:ilvl="0" w:tplc="7F5A1B22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F7027"/>
    <w:multiLevelType w:val="hybridMultilevel"/>
    <w:tmpl w:val="DB26D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7D0908"/>
    <w:multiLevelType w:val="hybridMultilevel"/>
    <w:tmpl w:val="78387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B8700A"/>
    <w:multiLevelType w:val="hybridMultilevel"/>
    <w:tmpl w:val="D74E7DA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F0312EE"/>
    <w:multiLevelType w:val="hybridMultilevel"/>
    <w:tmpl w:val="EEBC262C"/>
    <w:lvl w:ilvl="0" w:tplc="6F4C2ABC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E64874"/>
    <w:multiLevelType w:val="hybridMultilevel"/>
    <w:tmpl w:val="93849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F20046"/>
    <w:multiLevelType w:val="hybridMultilevel"/>
    <w:tmpl w:val="441C76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2918A7"/>
    <w:multiLevelType w:val="hybridMultilevel"/>
    <w:tmpl w:val="5CA0B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B50F16"/>
    <w:multiLevelType w:val="multilevel"/>
    <w:tmpl w:val="FA067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0"/>
  </w:num>
  <w:num w:numId="5">
    <w:abstractNumId w:val="15"/>
  </w:num>
  <w:num w:numId="6">
    <w:abstractNumId w:val="5"/>
  </w:num>
  <w:num w:numId="7">
    <w:abstractNumId w:val="16"/>
  </w:num>
  <w:num w:numId="8">
    <w:abstractNumId w:val="6"/>
  </w:num>
  <w:num w:numId="9">
    <w:abstractNumId w:val="12"/>
  </w:num>
  <w:num w:numId="10">
    <w:abstractNumId w:val="8"/>
  </w:num>
  <w:num w:numId="11">
    <w:abstractNumId w:val="0"/>
  </w:num>
  <w:num w:numId="12">
    <w:abstractNumId w:val="14"/>
  </w:num>
  <w:num w:numId="13">
    <w:abstractNumId w:val="13"/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  <w:lvlOverride w:ilvl="0">
      <w:startOverride w:val="6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028"/>
    <w:rsid w:val="00004BD9"/>
    <w:rsid w:val="00005AF1"/>
    <w:rsid w:val="00007AB3"/>
    <w:rsid w:val="00013352"/>
    <w:rsid w:val="00016640"/>
    <w:rsid w:val="00017900"/>
    <w:rsid w:val="00022B22"/>
    <w:rsid w:val="000230C2"/>
    <w:rsid w:val="00026358"/>
    <w:rsid w:val="0003420E"/>
    <w:rsid w:val="00041F70"/>
    <w:rsid w:val="00042D7B"/>
    <w:rsid w:val="000438FE"/>
    <w:rsid w:val="00043E74"/>
    <w:rsid w:val="000602C7"/>
    <w:rsid w:val="00060F9D"/>
    <w:rsid w:val="0006298D"/>
    <w:rsid w:val="00070661"/>
    <w:rsid w:val="00077C42"/>
    <w:rsid w:val="00095B02"/>
    <w:rsid w:val="000A4C78"/>
    <w:rsid w:val="000B0F62"/>
    <w:rsid w:val="000B2147"/>
    <w:rsid w:val="000B2424"/>
    <w:rsid w:val="000B3835"/>
    <w:rsid w:val="000C1B8F"/>
    <w:rsid w:val="000C2FF2"/>
    <w:rsid w:val="000C440C"/>
    <w:rsid w:val="000C4D17"/>
    <w:rsid w:val="000C7233"/>
    <w:rsid w:val="000D2306"/>
    <w:rsid w:val="000D3225"/>
    <w:rsid w:val="000D4A6D"/>
    <w:rsid w:val="000D50CB"/>
    <w:rsid w:val="000D5BDF"/>
    <w:rsid w:val="000E1905"/>
    <w:rsid w:val="000E1A22"/>
    <w:rsid w:val="000E643E"/>
    <w:rsid w:val="000F2508"/>
    <w:rsid w:val="000F626B"/>
    <w:rsid w:val="00111B95"/>
    <w:rsid w:val="00113F8C"/>
    <w:rsid w:val="00117029"/>
    <w:rsid w:val="00120F08"/>
    <w:rsid w:val="001242D5"/>
    <w:rsid w:val="00125440"/>
    <w:rsid w:val="0012677D"/>
    <w:rsid w:val="00132E22"/>
    <w:rsid w:val="00140BFE"/>
    <w:rsid w:val="00140E2E"/>
    <w:rsid w:val="00145D58"/>
    <w:rsid w:val="00147924"/>
    <w:rsid w:val="0016098D"/>
    <w:rsid w:val="0016336C"/>
    <w:rsid w:val="00166256"/>
    <w:rsid w:val="0017409A"/>
    <w:rsid w:val="00180752"/>
    <w:rsid w:val="0018084B"/>
    <w:rsid w:val="0018155E"/>
    <w:rsid w:val="00181B0E"/>
    <w:rsid w:val="001861E2"/>
    <w:rsid w:val="00191CF9"/>
    <w:rsid w:val="00192CD1"/>
    <w:rsid w:val="00193F12"/>
    <w:rsid w:val="00194E3C"/>
    <w:rsid w:val="00194E73"/>
    <w:rsid w:val="0019505D"/>
    <w:rsid w:val="0019512B"/>
    <w:rsid w:val="001B0622"/>
    <w:rsid w:val="001B0D9A"/>
    <w:rsid w:val="001B692A"/>
    <w:rsid w:val="001C09A2"/>
    <w:rsid w:val="001C365D"/>
    <w:rsid w:val="001C4600"/>
    <w:rsid w:val="001C4F5A"/>
    <w:rsid w:val="001C4FC4"/>
    <w:rsid w:val="001C6C2A"/>
    <w:rsid w:val="001C7E9A"/>
    <w:rsid w:val="001D546A"/>
    <w:rsid w:val="001E2AEB"/>
    <w:rsid w:val="001E49F4"/>
    <w:rsid w:val="001F69A6"/>
    <w:rsid w:val="00202654"/>
    <w:rsid w:val="0020744D"/>
    <w:rsid w:val="00213286"/>
    <w:rsid w:val="00217C5B"/>
    <w:rsid w:val="00221EF5"/>
    <w:rsid w:val="00223B1C"/>
    <w:rsid w:val="00225C74"/>
    <w:rsid w:val="0022643D"/>
    <w:rsid w:val="00231C78"/>
    <w:rsid w:val="0023292A"/>
    <w:rsid w:val="00232F16"/>
    <w:rsid w:val="00233134"/>
    <w:rsid w:val="00234B12"/>
    <w:rsid w:val="00237933"/>
    <w:rsid w:val="00237B46"/>
    <w:rsid w:val="002402B3"/>
    <w:rsid w:val="00245E3D"/>
    <w:rsid w:val="00246EF0"/>
    <w:rsid w:val="002471A4"/>
    <w:rsid w:val="00252D4B"/>
    <w:rsid w:val="00255822"/>
    <w:rsid w:val="002572EC"/>
    <w:rsid w:val="00261329"/>
    <w:rsid w:val="00263F2B"/>
    <w:rsid w:val="00271015"/>
    <w:rsid w:val="002735F3"/>
    <w:rsid w:val="0027732A"/>
    <w:rsid w:val="0028006A"/>
    <w:rsid w:val="0028368F"/>
    <w:rsid w:val="00284087"/>
    <w:rsid w:val="002847BB"/>
    <w:rsid w:val="0029372A"/>
    <w:rsid w:val="00295AB2"/>
    <w:rsid w:val="00296B5C"/>
    <w:rsid w:val="002976AC"/>
    <w:rsid w:val="00297997"/>
    <w:rsid w:val="002B456A"/>
    <w:rsid w:val="002B5653"/>
    <w:rsid w:val="002C4603"/>
    <w:rsid w:val="002D59DD"/>
    <w:rsid w:val="002E4778"/>
    <w:rsid w:val="002E4D0D"/>
    <w:rsid w:val="002E6028"/>
    <w:rsid w:val="002E631B"/>
    <w:rsid w:val="002E7F40"/>
    <w:rsid w:val="002F2B84"/>
    <w:rsid w:val="00300AB5"/>
    <w:rsid w:val="00301A5D"/>
    <w:rsid w:val="00311AE3"/>
    <w:rsid w:val="00321D52"/>
    <w:rsid w:val="00322981"/>
    <w:rsid w:val="00326141"/>
    <w:rsid w:val="003266BF"/>
    <w:rsid w:val="00334181"/>
    <w:rsid w:val="00334DD8"/>
    <w:rsid w:val="0034025C"/>
    <w:rsid w:val="003406F4"/>
    <w:rsid w:val="0034134B"/>
    <w:rsid w:val="00342CCD"/>
    <w:rsid w:val="00345116"/>
    <w:rsid w:val="00347601"/>
    <w:rsid w:val="00353947"/>
    <w:rsid w:val="00355D51"/>
    <w:rsid w:val="0035622C"/>
    <w:rsid w:val="00356D7E"/>
    <w:rsid w:val="0036036F"/>
    <w:rsid w:val="00363CE9"/>
    <w:rsid w:val="00364546"/>
    <w:rsid w:val="0038602B"/>
    <w:rsid w:val="00387BA2"/>
    <w:rsid w:val="003952DC"/>
    <w:rsid w:val="00397CFA"/>
    <w:rsid w:val="003A424D"/>
    <w:rsid w:val="003B1ED6"/>
    <w:rsid w:val="003B4536"/>
    <w:rsid w:val="003B76A8"/>
    <w:rsid w:val="003C1807"/>
    <w:rsid w:val="003C2502"/>
    <w:rsid w:val="003C5F5D"/>
    <w:rsid w:val="003C6530"/>
    <w:rsid w:val="003D06DA"/>
    <w:rsid w:val="003D1800"/>
    <w:rsid w:val="003E1C64"/>
    <w:rsid w:val="003E5697"/>
    <w:rsid w:val="003E7F55"/>
    <w:rsid w:val="003F0320"/>
    <w:rsid w:val="003F3A2E"/>
    <w:rsid w:val="003F3B58"/>
    <w:rsid w:val="00401D30"/>
    <w:rsid w:val="004056E9"/>
    <w:rsid w:val="00410B07"/>
    <w:rsid w:val="00413AAB"/>
    <w:rsid w:val="00415124"/>
    <w:rsid w:val="00423B12"/>
    <w:rsid w:val="004259FE"/>
    <w:rsid w:val="00431841"/>
    <w:rsid w:val="0043572E"/>
    <w:rsid w:val="004515BC"/>
    <w:rsid w:val="00453400"/>
    <w:rsid w:val="0045743A"/>
    <w:rsid w:val="00471FD7"/>
    <w:rsid w:val="00472160"/>
    <w:rsid w:val="00475DA1"/>
    <w:rsid w:val="00486F08"/>
    <w:rsid w:val="0048730B"/>
    <w:rsid w:val="004924CC"/>
    <w:rsid w:val="00494646"/>
    <w:rsid w:val="00496534"/>
    <w:rsid w:val="004A2896"/>
    <w:rsid w:val="004A290B"/>
    <w:rsid w:val="004A31CD"/>
    <w:rsid w:val="004A4A6D"/>
    <w:rsid w:val="004A4F84"/>
    <w:rsid w:val="004A6AAC"/>
    <w:rsid w:val="004C0A81"/>
    <w:rsid w:val="004C759E"/>
    <w:rsid w:val="004D302A"/>
    <w:rsid w:val="004D4A19"/>
    <w:rsid w:val="004E7687"/>
    <w:rsid w:val="005023DC"/>
    <w:rsid w:val="0050570D"/>
    <w:rsid w:val="00507AD3"/>
    <w:rsid w:val="00510BFB"/>
    <w:rsid w:val="00512CCB"/>
    <w:rsid w:val="00513E21"/>
    <w:rsid w:val="00521191"/>
    <w:rsid w:val="005220BD"/>
    <w:rsid w:val="005226EB"/>
    <w:rsid w:val="005233DB"/>
    <w:rsid w:val="00526A4B"/>
    <w:rsid w:val="0054311D"/>
    <w:rsid w:val="005542D1"/>
    <w:rsid w:val="0055575C"/>
    <w:rsid w:val="005616F5"/>
    <w:rsid w:val="00562E62"/>
    <w:rsid w:val="0056349C"/>
    <w:rsid w:val="0057443C"/>
    <w:rsid w:val="00580574"/>
    <w:rsid w:val="0058520D"/>
    <w:rsid w:val="00586145"/>
    <w:rsid w:val="00586B9F"/>
    <w:rsid w:val="0059418B"/>
    <w:rsid w:val="005968BB"/>
    <w:rsid w:val="00596E55"/>
    <w:rsid w:val="005A0A9F"/>
    <w:rsid w:val="005A7790"/>
    <w:rsid w:val="005B34F7"/>
    <w:rsid w:val="005B40CB"/>
    <w:rsid w:val="005B629C"/>
    <w:rsid w:val="005B6FEC"/>
    <w:rsid w:val="005C3139"/>
    <w:rsid w:val="005D5B18"/>
    <w:rsid w:val="005E4550"/>
    <w:rsid w:val="005E7264"/>
    <w:rsid w:val="005F0772"/>
    <w:rsid w:val="005F248F"/>
    <w:rsid w:val="005F47C6"/>
    <w:rsid w:val="005F66A2"/>
    <w:rsid w:val="00604434"/>
    <w:rsid w:val="00604BEA"/>
    <w:rsid w:val="00607B78"/>
    <w:rsid w:val="00611ACE"/>
    <w:rsid w:val="00615A49"/>
    <w:rsid w:val="00624FF0"/>
    <w:rsid w:val="00626191"/>
    <w:rsid w:val="00626B82"/>
    <w:rsid w:val="00631DEB"/>
    <w:rsid w:val="00633977"/>
    <w:rsid w:val="006348F6"/>
    <w:rsid w:val="006448D9"/>
    <w:rsid w:val="00645778"/>
    <w:rsid w:val="006512BE"/>
    <w:rsid w:val="006514B0"/>
    <w:rsid w:val="00652B34"/>
    <w:rsid w:val="006531BB"/>
    <w:rsid w:val="006562D6"/>
    <w:rsid w:val="0066386C"/>
    <w:rsid w:val="006639D8"/>
    <w:rsid w:val="00670E53"/>
    <w:rsid w:val="006748C3"/>
    <w:rsid w:val="00675DA8"/>
    <w:rsid w:val="00682A3F"/>
    <w:rsid w:val="00692393"/>
    <w:rsid w:val="00693CB5"/>
    <w:rsid w:val="006B14FC"/>
    <w:rsid w:val="006B6A3E"/>
    <w:rsid w:val="006E793A"/>
    <w:rsid w:val="006F656C"/>
    <w:rsid w:val="006F7AC0"/>
    <w:rsid w:val="006F7B5D"/>
    <w:rsid w:val="007109B1"/>
    <w:rsid w:val="0071499F"/>
    <w:rsid w:val="00716BD1"/>
    <w:rsid w:val="007172C0"/>
    <w:rsid w:val="007200C9"/>
    <w:rsid w:val="00727A25"/>
    <w:rsid w:val="007353FC"/>
    <w:rsid w:val="00743650"/>
    <w:rsid w:val="00743DA4"/>
    <w:rsid w:val="007529E4"/>
    <w:rsid w:val="00756696"/>
    <w:rsid w:val="00761BA9"/>
    <w:rsid w:val="00763B2E"/>
    <w:rsid w:val="00767471"/>
    <w:rsid w:val="007704AC"/>
    <w:rsid w:val="007774C2"/>
    <w:rsid w:val="0078498A"/>
    <w:rsid w:val="007857D7"/>
    <w:rsid w:val="00787595"/>
    <w:rsid w:val="00787B1B"/>
    <w:rsid w:val="00792F96"/>
    <w:rsid w:val="007931BE"/>
    <w:rsid w:val="007A0313"/>
    <w:rsid w:val="007A1086"/>
    <w:rsid w:val="007A1CAA"/>
    <w:rsid w:val="007A51AA"/>
    <w:rsid w:val="007B089D"/>
    <w:rsid w:val="007B0C02"/>
    <w:rsid w:val="007B2217"/>
    <w:rsid w:val="007D581A"/>
    <w:rsid w:val="007D683F"/>
    <w:rsid w:val="007D7B9C"/>
    <w:rsid w:val="007E1547"/>
    <w:rsid w:val="007E2CA4"/>
    <w:rsid w:val="007F69E6"/>
    <w:rsid w:val="008154E0"/>
    <w:rsid w:val="008243D6"/>
    <w:rsid w:val="00826B7C"/>
    <w:rsid w:val="0082731E"/>
    <w:rsid w:val="00832656"/>
    <w:rsid w:val="00833A8C"/>
    <w:rsid w:val="008347C2"/>
    <w:rsid w:val="00835A5C"/>
    <w:rsid w:val="00837E29"/>
    <w:rsid w:val="008445E5"/>
    <w:rsid w:val="00846B20"/>
    <w:rsid w:val="00847838"/>
    <w:rsid w:val="00851B3A"/>
    <w:rsid w:val="0086220C"/>
    <w:rsid w:val="008870BE"/>
    <w:rsid w:val="00887934"/>
    <w:rsid w:val="008C0458"/>
    <w:rsid w:val="008E3034"/>
    <w:rsid w:val="008F6E44"/>
    <w:rsid w:val="00905227"/>
    <w:rsid w:val="00905C6E"/>
    <w:rsid w:val="00911413"/>
    <w:rsid w:val="00912677"/>
    <w:rsid w:val="009138AA"/>
    <w:rsid w:val="00913CDC"/>
    <w:rsid w:val="009172EA"/>
    <w:rsid w:val="009179EA"/>
    <w:rsid w:val="00922413"/>
    <w:rsid w:val="00924F6B"/>
    <w:rsid w:val="00926AC7"/>
    <w:rsid w:val="00927EE1"/>
    <w:rsid w:val="00932B09"/>
    <w:rsid w:val="00933231"/>
    <w:rsid w:val="00935A6C"/>
    <w:rsid w:val="00944A9C"/>
    <w:rsid w:val="0094580C"/>
    <w:rsid w:val="0094662D"/>
    <w:rsid w:val="00951F3C"/>
    <w:rsid w:val="009542E7"/>
    <w:rsid w:val="00971C12"/>
    <w:rsid w:val="00971C83"/>
    <w:rsid w:val="009777B1"/>
    <w:rsid w:val="00977A14"/>
    <w:rsid w:val="009919AB"/>
    <w:rsid w:val="00993577"/>
    <w:rsid w:val="00993C2A"/>
    <w:rsid w:val="00995142"/>
    <w:rsid w:val="009A331F"/>
    <w:rsid w:val="009A53E4"/>
    <w:rsid w:val="009A6413"/>
    <w:rsid w:val="009A721B"/>
    <w:rsid w:val="009B6B60"/>
    <w:rsid w:val="009C02A2"/>
    <w:rsid w:val="009C269E"/>
    <w:rsid w:val="009C6EAF"/>
    <w:rsid w:val="009D7980"/>
    <w:rsid w:val="009E090E"/>
    <w:rsid w:val="009E0C75"/>
    <w:rsid w:val="009F5058"/>
    <w:rsid w:val="009F70E6"/>
    <w:rsid w:val="00A001C5"/>
    <w:rsid w:val="00A056D8"/>
    <w:rsid w:val="00A05FEE"/>
    <w:rsid w:val="00A07E9E"/>
    <w:rsid w:val="00A11150"/>
    <w:rsid w:val="00A13F9F"/>
    <w:rsid w:val="00A42A4A"/>
    <w:rsid w:val="00A443B4"/>
    <w:rsid w:val="00A51A95"/>
    <w:rsid w:val="00A64B00"/>
    <w:rsid w:val="00A67A4F"/>
    <w:rsid w:val="00A87F42"/>
    <w:rsid w:val="00A919D7"/>
    <w:rsid w:val="00A94B29"/>
    <w:rsid w:val="00AA1504"/>
    <w:rsid w:val="00AA22E9"/>
    <w:rsid w:val="00AA32B7"/>
    <w:rsid w:val="00AA3434"/>
    <w:rsid w:val="00AA78E5"/>
    <w:rsid w:val="00AB18D0"/>
    <w:rsid w:val="00AB3533"/>
    <w:rsid w:val="00AD4367"/>
    <w:rsid w:val="00AD5B04"/>
    <w:rsid w:val="00AD6AFF"/>
    <w:rsid w:val="00AE2712"/>
    <w:rsid w:val="00AE3982"/>
    <w:rsid w:val="00AE5D34"/>
    <w:rsid w:val="00AF1E15"/>
    <w:rsid w:val="00AF3891"/>
    <w:rsid w:val="00AF4D45"/>
    <w:rsid w:val="00AF7FD1"/>
    <w:rsid w:val="00B06B79"/>
    <w:rsid w:val="00B106B9"/>
    <w:rsid w:val="00B14396"/>
    <w:rsid w:val="00B17911"/>
    <w:rsid w:val="00B20AE5"/>
    <w:rsid w:val="00B256E9"/>
    <w:rsid w:val="00B30B1D"/>
    <w:rsid w:val="00B33F46"/>
    <w:rsid w:val="00B43959"/>
    <w:rsid w:val="00B464F3"/>
    <w:rsid w:val="00B468FE"/>
    <w:rsid w:val="00B5491A"/>
    <w:rsid w:val="00B621E5"/>
    <w:rsid w:val="00B8555C"/>
    <w:rsid w:val="00B92A47"/>
    <w:rsid w:val="00B92B92"/>
    <w:rsid w:val="00B943DE"/>
    <w:rsid w:val="00B945A9"/>
    <w:rsid w:val="00BB42BB"/>
    <w:rsid w:val="00BC192E"/>
    <w:rsid w:val="00BC3AB6"/>
    <w:rsid w:val="00BC53D4"/>
    <w:rsid w:val="00BC63FD"/>
    <w:rsid w:val="00BD46BD"/>
    <w:rsid w:val="00BD5FC9"/>
    <w:rsid w:val="00BE7BD0"/>
    <w:rsid w:val="00BF03AC"/>
    <w:rsid w:val="00BF2841"/>
    <w:rsid w:val="00C010B6"/>
    <w:rsid w:val="00C01876"/>
    <w:rsid w:val="00C04601"/>
    <w:rsid w:val="00C1325D"/>
    <w:rsid w:val="00C323ED"/>
    <w:rsid w:val="00C34105"/>
    <w:rsid w:val="00C3788D"/>
    <w:rsid w:val="00C4047A"/>
    <w:rsid w:val="00C40C00"/>
    <w:rsid w:val="00C40E70"/>
    <w:rsid w:val="00C4123C"/>
    <w:rsid w:val="00C42C2B"/>
    <w:rsid w:val="00C43072"/>
    <w:rsid w:val="00C4452E"/>
    <w:rsid w:val="00C5521B"/>
    <w:rsid w:val="00C67179"/>
    <w:rsid w:val="00C73D62"/>
    <w:rsid w:val="00C840DF"/>
    <w:rsid w:val="00C84AE0"/>
    <w:rsid w:val="00C86752"/>
    <w:rsid w:val="00C92CC4"/>
    <w:rsid w:val="00C93679"/>
    <w:rsid w:val="00C9603E"/>
    <w:rsid w:val="00CA3135"/>
    <w:rsid w:val="00CB2CFC"/>
    <w:rsid w:val="00CB3F71"/>
    <w:rsid w:val="00CB5759"/>
    <w:rsid w:val="00CC7B3B"/>
    <w:rsid w:val="00CD2F93"/>
    <w:rsid w:val="00CE28FF"/>
    <w:rsid w:val="00CE5488"/>
    <w:rsid w:val="00CE5892"/>
    <w:rsid w:val="00CE5B03"/>
    <w:rsid w:val="00CE6420"/>
    <w:rsid w:val="00CF6756"/>
    <w:rsid w:val="00D01271"/>
    <w:rsid w:val="00D035B7"/>
    <w:rsid w:val="00D07C12"/>
    <w:rsid w:val="00D105E5"/>
    <w:rsid w:val="00D14C96"/>
    <w:rsid w:val="00D17F9D"/>
    <w:rsid w:val="00D21749"/>
    <w:rsid w:val="00D235E0"/>
    <w:rsid w:val="00D27D04"/>
    <w:rsid w:val="00D30CE1"/>
    <w:rsid w:val="00D36FEB"/>
    <w:rsid w:val="00D4418E"/>
    <w:rsid w:val="00D47C53"/>
    <w:rsid w:val="00D54852"/>
    <w:rsid w:val="00D569AC"/>
    <w:rsid w:val="00D63A19"/>
    <w:rsid w:val="00D726D6"/>
    <w:rsid w:val="00D756D0"/>
    <w:rsid w:val="00D762BD"/>
    <w:rsid w:val="00D80648"/>
    <w:rsid w:val="00D907F4"/>
    <w:rsid w:val="00DA5747"/>
    <w:rsid w:val="00DB046A"/>
    <w:rsid w:val="00DB0BC5"/>
    <w:rsid w:val="00DB2D7B"/>
    <w:rsid w:val="00DD279F"/>
    <w:rsid w:val="00DD36AB"/>
    <w:rsid w:val="00DD4AE5"/>
    <w:rsid w:val="00DD70C4"/>
    <w:rsid w:val="00DF0ED6"/>
    <w:rsid w:val="00DF39A8"/>
    <w:rsid w:val="00E107EA"/>
    <w:rsid w:val="00E1189A"/>
    <w:rsid w:val="00E11C83"/>
    <w:rsid w:val="00E162C2"/>
    <w:rsid w:val="00E245F4"/>
    <w:rsid w:val="00E2560D"/>
    <w:rsid w:val="00E2764A"/>
    <w:rsid w:val="00E35ABD"/>
    <w:rsid w:val="00E42672"/>
    <w:rsid w:val="00E51311"/>
    <w:rsid w:val="00E543AF"/>
    <w:rsid w:val="00E60C14"/>
    <w:rsid w:val="00E67F98"/>
    <w:rsid w:val="00E70E78"/>
    <w:rsid w:val="00E738C1"/>
    <w:rsid w:val="00E926C3"/>
    <w:rsid w:val="00E92E95"/>
    <w:rsid w:val="00E92F4F"/>
    <w:rsid w:val="00EA06A0"/>
    <w:rsid w:val="00EA0F0D"/>
    <w:rsid w:val="00EA24DB"/>
    <w:rsid w:val="00EA385D"/>
    <w:rsid w:val="00EA5E80"/>
    <w:rsid w:val="00EB61BA"/>
    <w:rsid w:val="00EC55CE"/>
    <w:rsid w:val="00EC659B"/>
    <w:rsid w:val="00ED1A44"/>
    <w:rsid w:val="00ED2C20"/>
    <w:rsid w:val="00ED4273"/>
    <w:rsid w:val="00ED53C3"/>
    <w:rsid w:val="00ED731F"/>
    <w:rsid w:val="00ED754B"/>
    <w:rsid w:val="00ED7AE4"/>
    <w:rsid w:val="00ED7D1F"/>
    <w:rsid w:val="00EE04E3"/>
    <w:rsid w:val="00EE0860"/>
    <w:rsid w:val="00EE48B9"/>
    <w:rsid w:val="00EE511C"/>
    <w:rsid w:val="00EF2C43"/>
    <w:rsid w:val="00F06F45"/>
    <w:rsid w:val="00F165B3"/>
    <w:rsid w:val="00F16F69"/>
    <w:rsid w:val="00F21AF5"/>
    <w:rsid w:val="00F24E6F"/>
    <w:rsid w:val="00F26AFC"/>
    <w:rsid w:val="00F30872"/>
    <w:rsid w:val="00F33285"/>
    <w:rsid w:val="00F3355C"/>
    <w:rsid w:val="00F36D0E"/>
    <w:rsid w:val="00F40E0F"/>
    <w:rsid w:val="00F42D82"/>
    <w:rsid w:val="00F44C12"/>
    <w:rsid w:val="00F46549"/>
    <w:rsid w:val="00F47651"/>
    <w:rsid w:val="00F5457E"/>
    <w:rsid w:val="00F7378A"/>
    <w:rsid w:val="00F75856"/>
    <w:rsid w:val="00F83B97"/>
    <w:rsid w:val="00F83CEB"/>
    <w:rsid w:val="00FA13AD"/>
    <w:rsid w:val="00FA1FE0"/>
    <w:rsid w:val="00FB37A7"/>
    <w:rsid w:val="00FC0938"/>
    <w:rsid w:val="00FC4BA4"/>
    <w:rsid w:val="00FD3421"/>
    <w:rsid w:val="00FD352F"/>
    <w:rsid w:val="00FD3D59"/>
    <w:rsid w:val="00FD7ECF"/>
    <w:rsid w:val="00FE079D"/>
    <w:rsid w:val="00FE5FE1"/>
    <w:rsid w:val="00FE6A62"/>
    <w:rsid w:val="00FF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3D73A74-1844-420E-9D2B-E4650EE8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02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8D9"/>
    <w:pPr>
      <w:keepNext/>
      <w:keepLines/>
      <w:spacing w:before="240" w:line="240" w:lineRule="auto"/>
      <w:jc w:val="left"/>
      <w:outlineLvl w:val="0"/>
    </w:pPr>
    <w:rPr>
      <w:rFonts w:ascii="Calibri Light" w:eastAsia="MS Gothic" w:hAnsi="Calibri Light"/>
      <w:color w:val="2E74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8D9"/>
    <w:pPr>
      <w:keepNext/>
      <w:keepLines/>
      <w:spacing w:before="40" w:line="240" w:lineRule="auto"/>
      <w:jc w:val="left"/>
      <w:outlineLvl w:val="1"/>
    </w:pPr>
    <w:rPr>
      <w:rFonts w:ascii="Calibri Light" w:eastAsia="MS Gothic" w:hAnsi="Calibri Light"/>
      <w:color w:val="2E74B5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8D9"/>
    <w:pPr>
      <w:keepNext/>
      <w:keepLines/>
      <w:spacing w:before="40" w:line="240" w:lineRule="auto"/>
      <w:jc w:val="left"/>
      <w:outlineLvl w:val="2"/>
    </w:pPr>
    <w:rPr>
      <w:rFonts w:ascii="Calibri Light" w:eastAsia="MS Gothic" w:hAnsi="Calibri Light"/>
      <w:color w:val="1F4D78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48D9"/>
    <w:pPr>
      <w:keepNext/>
      <w:keepLines/>
      <w:spacing w:before="40" w:line="240" w:lineRule="auto"/>
      <w:jc w:val="left"/>
      <w:outlineLvl w:val="3"/>
    </w:pPr>
    <w:rPr>
      <w:rFonts w:ascii="Calibri Light" w:eastAsia="MS Gothic" w:hAnsi="Calibri Light"/>
      <w:i/>
      <w:iCs/>
      <w:color w:val="2E74B5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48D9"/>
    <w:pPr>
      <w:keepNext/>
      <w:keepLines/>
      <w:spacing w:before="40" w:line="240" w:lineRule="auto"/>
      <w:jc w:val="left"/>
      <w:outlineLvl w:val="4"/>
    </w:pPr>
    <w:rPr>
      <w:rFonts w:ascii="Calibri Light" w:eastAsia="MS Gothic" w:hAnsi="Calibri Light"/>
      <w:color w:val="2E74B5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448D9"/>
    <w:pPr>
      <w:keepNext/>
      <w:keepLines/>
      <w:spacing w:before="40" w:line="240" w:lineRule="auto"/>
      <w:jc w:val="left"/>
      <w:outlineLvl w:val="5"/>
    </w:pPr>
    <w:rPr>
      <w:rFonts w:ascii="Calibri Light" w:eastAsia="MS Gothic" w:hAnsi="Calibri Light"/>
      <w:color w:val="1F4D78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448D9"/>
    <w:pPr>
      <w:keepNext/>
      <w:keepLines/>
      <w:spacing w:before="40" w:line="240" w:lineRule="auto"/>
      <w:jc w:val="left"/>
      <w:outlineLvl w:val="6"/>
    </w:pPr>
    <w:rPr>
      <w:rFonts w:ascii="Calibri Light" w:eastAsia="MS Gothic" w:hAnsi="Calibri Light"/>
      <w:i/>
      <w:iCs/>
      <w:color w:val="1F4D78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448D9"/>
    <w:pPr>
      <w:keepNext/>
      <w:keepLines/>
      <w:spacing w:before="40" w:line="240" w:lineRule="auto"/>
      <w:jc w:val="left"/>
      <w:outlineLvl w:val="7"/>
    </w:pPr>
    <w:rPr>
      <w:rFonts w:ascii="Calibri Light" w:eastAsia="MS Gothic" w:hAnsi="Calibri Light"/>
      <w:color w:val="272727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448D9"/>
    <w:pPr>
      <w:keepNext/>
      <w:keepLines/>
      <w:spacing w:before="40" w:line="240" w:lineRule="auto"/>
      <w:jc w:val="left"/>
      <w:outlineLvl w:val="8"/>
    </w:pPr>
    <w:rPr>
      <w:rFonts w:ascii="Calibri Light" w:eastAsia="MS Gothic" w:hAnsi="Calibri Light"/>
      <w:i/>
      <w:iCs/>
      <w:color w:val="272727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E602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E602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E602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E602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E602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E602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E602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E602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E602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2E602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E602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E602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E6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E602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E602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2E6028"/>
    <w:pPr>
      <w:ind w:firstLine="0"/>
    </w:pPr>
  </w:style>
  <w:style w:type="paragraph" w:customStyle="1" w:styleId="MDPI33textspaceafter">
    <w:name w:val="MDPI_3.3_text_space_after"/>
    <w:basedOn w:val="MDPI31text"/>
    <w:qFormat/>
    <w:rsid w:val="002E602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2E602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2E6028"/>
    <w:pPr>
      <w:spacing w:after="120"/>
    </w:pPr>
  </w:style>
  <w:style w:type="paragraph" w:customStyle="1" w:styleId="MDPI36textafterlist">
    <w:name w:val="MDPI_3.6_text_after_list"/>
    <w:basedOn w:val="MDPI31text"/>
    <w:qFormat/>
    <w:rsid w:val="002E6028"/>
    <w:pPr>
      <w:spacing w:before="120"/>
    </w:pPr>
  </w:style>
  <w:style w:type="paragraph" w:customStyle="1" w:styleId="MDPI37itemize">
    <w:name w:val="MDPI_3.7_itemize"/>
    <w:basedOn w:val="MDPI31text"/>
    <w:qFormat/>
    <w:rsid w:val="002E6028"/>
    <w:pPr>
      <w:ind w:left="425" w:hanging="425"/>
    </w:pPr>
  </w:style>
  <w:style w:type="paragraph" w:customStyle="1" w:styleId="MDPI38bullet">
    <w:name w:val="MDPI_3.8_bullet"/>
    <w:basedOn w:val="MDPI31text"/>
    <w:qFormat/>
    <w:rsid w:val="002E6028"/>
    <w:pPr>
      <w:ind w:left="425" w:hanging="425"/>
    </w:pPr>
  </w:style>
  <w:style w:type="paragraph" w:customStyle="1" w:styleId="MDPI39equation">
    <w:name w:val="MDPI_3.9_equation"/>
    <w:basedOn w:val="MDPI31text"/>
    <w:qFormat/>
    <w:rsid w:val="002E602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E602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E602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E602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586B9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E602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E602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E602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E602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E602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E6028"/>
  </w:style>
  <w:style w:type="paragraph" w:customStyle="1" w:styleId="MDPI81theorem">
    <w:name w:val="MDPI_8.1_theorem"/>
    <w:basedOn w:val="MDPI32textnoindent"/>
    <w:qFormat/>
    <w:rsid w:val="002E6028"/>
    <w:rPr>
      <w:i/>
    </w:rPr>
  </w:style>
  <w:style w:type="paragraph" w:customStyle="1" w:styleId="MDPI82proof">
    <w:name w:val="MDPI_8.2_proof"/>
    <w:basedOn w:val="MDPI32textnoindent"/>
    <w:qFormat/>
    <w:rsid w:val="002E6028"/>
  </w:style>
  <w:style w:type="paragraph" w:customStyle="1" w:styleId="MDPIfooterfirstpage">
    <w:name w:val="MDPI_footer_firstpage"/>
    <w:basedOn w:val="Normal"/>
    <w:qFormat/>
    <w:rsid w:val="002E602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2E602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2E602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E602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E602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E6028"/>
    <w:p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02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E602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E6028"/>
  </w:style>
  <w:style w:type="table" w:customStyle="1" w:styleId="MDPI41threelinetable">
    <w:name w:val="MDPI_4.1_three_line_table"/>
    <w:basedOn w:val="TableNormal"/>
    <w:uiPriority w:val="99"/>
    <w:rsid w:val="00586B9F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217C5B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2C460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F47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rsid w:val="004A2896"/>
    <w:pPr>
      <w:spacing w:beforeLines="1" w:afterLines="1" w:line="240" w:lineRule="auto"/>
      <w:jc w:val="left"/>
    </w:pPr>
    <w:rPr>
      <w:rFonts w:ascii="Times" w:eastAsia="MS Mincho" w:hAnsi="Times"/>
      <w:color w:val="auto"/>
      <w:sz w:val="20"/>
      <w:lang w:eastAsia="ja-JP"/>
    </w:rPr>
  </w:style>
  <w:style w:type="character" w:customStyle="1" w:styleId="Heading1Char">
    <w:name w:val="Heading 1 Char"/>
    <w:link w:val="Heading1"/>
    <w:uiPriority w:val="9"/>
    <w:rsid w:val="006448D9"/>
    <w:rPr>
      <w:rFonts w:ascii="Calibri Light" w:eastAsia="MS Gothic" w:hAnsi="Calibri Light"/>
      <w:color w:val="2E74B5"/>
      <w:sz w:val="32"/>
      <w:szCs w:val="32"/>
      <w:lang w:val="en-US" w:eastAsia="en-US"/>
    </w:rPr>
  </w:style>
  <w:style w:type="character" w:customStyle="1" w:styleId="Heading2Char">
    <w:name w:val="Heading 2 Char"/>
    <w:link w:val="Heading2"/>
    <w:uiPriority w:val="9"/>
    <w:rsid w:val="006448D9"/>
    <w:rPr>
      <w:rFonts w:ascii="Calibri Light" w:eastAsia="MS Gothic" w:hAnsi="Calibri Light"/>
      <w:color w:val="2E74B5"/>
      <w:sz w:val="26"/>
      <w:szCs w:val="26"/>
      <w:lang w:val="en-US" w:eastAsia="en-US"/>
    </w:rPr>
  </w:style>
  <w:style w:type="character" w:customStyle="1" w:styleId="Heading3Char">
    <w:name w:val="Heading 3 Char"/>
    <w:link w:val="Heading3"/>
    <w:uiPriority w:val="9"/>
    <w:rsid w:val="006448D9"/>
    <w:rPr>
      <w:rFonts w:ascii="Calibri Light" w:eastAsia="MS Gothic" w:hAnsi="Calibri Light"/>
      <w:color w:val="1F4D78"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9"/>
    <w:rsid w:val="006448D9"/>
    <w:rPr>
      <w:rFonts w:ascii="Calibri Light" w:eastAsia="MS Gothic" w:hAnsi="Calibri Light"/>
      <w:i/>
      <w:iCs/>
      <w:color w:val="2E74B5"/>
      <w:sz w:val="22"/>
      <w:szCs w:val="22"/>
      <w:lang w:val="en-US" w:eastAsia="en-US"/>
    </w:rPr>
  </w:style>
  <w:style w:type="character" w:customStyle="1" w:styleId="Heading5Char">
    <w:name w:val="Heading 5 Char"/>
    <w:link w:val="Heading5"/>
    <w:uiPriority w:val="9"/>
    <w:rsid w:val="006448D9"/>
    <w:rPr>
      <w:rFonts w:ascii="Calibri Light" w:eastAsia="MS Gothic" w:hAnsi="Calibri Light"/>
      <w:color w:val="2E74B5"/>
      <w:sz w:val="22"/>
      <w:szCs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6448D9"/>
    <w:rPr>
      <w:rFonts w:ascii="Calibri Light" w:eastAsia="MS Gothic" w:hAnsi="Calibri Light"/>
      <w:color w:val="1F4D78"/>
      <w:sz w:val="22"/>
      <w:szCs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6448D9"/>
    <w:rPr>
      <w:rFonts w:ascii="Calibri Light" w:eastAsia="MS Gothic" w:hAnsi="Calibri Light"/>
      <w:i/>
      <w:iCs/>
      <w:color w:val="1F4D78"/>
      <w:sz w:val="22"/>
      <w:szCs w:val="22"/>
      <w:lang w:val="en-US" w:eastAsia="en-US"/>
    </w:rPr>
  </w:style>
  <w:style w:type="character" w:customStyle="1" w:styleId="Heading8Char">
    <w:name w:val="Heading 8 Char"/>
    <w:link w:val="Heading8"/>
    <w:uiPriority w:val="9"/>
    <w:rsid w:val="006448D9"/>
    <w:rPr>
      <w:rFonts w:ascii="Calibri Light" w:eastAsia="MS Gothic" w:hAnsi="Calibri Light"/>
      <w:color w:val="272727"/>
      <w:sz w:val="21"/>
      <w:szCs w:val="21"/>
      <w:lang w:val="en-US" w:eastAsia="en-US"/>
    </w:rPr>
  </w:style>
  <w:style w:type="character" w:customStyle="1" w:styleId="Heading9Char">
    <w:name w:val="Heading 9 Char"/>
    <w:link w:val="Heading9"/>
    <w:uiPriority w:val="9"/>
    <w:rsid w:val="006448D9"/>
    <w:rPr>
      <w:rFonts w:ascii="Calibri Light" w:eastAsia="MS Gothic" w:hAnsi="Calibri Light"/>
      <w:i/>
      <w:iCs/>
      <w:color w:val="272727"/>
      <w:sz w:val="21"/>
      <w:szCs w:val="21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448D9"/>
    <w:pPr>
      <w:spacing w:line="240" w:lineRule="auto"/>
      <w:contextualSpacing/>
      <w:jc w:val="left"/>
    </w:pPr>
    <w:rPr>
      <w:rFonts w:ascii="Calibri Light" w:eastAsia="MS Gothic" w:hAnsi="Calibri Light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link w:val="Title"/>
    <w:uiPriority w:val="10"/>
    <w:rsid w:val="006448D9"/>
    <w:rPr>
      <w:rFonts w:ascii="Calibri Light" w:eastAsia="MS Gothic" w:hAnsi="Calibri Light"/>
      <w:spacing w:val="-10"/>
      <w:kern w:val="28"/>
      <w:sz w:val="56"/>
      <w:szCs w:val="56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8D9"/>
    <w:pPr>
      <w:numPr>
        <w:ilvl w:val="1"/>
      </w:numPr>
      <w:spacing w:line="240" w:lineRule="auto"/>
      <w:jc w:val="left"/>
    </w:pPr>
    <w:rPr>
      <w:rFonts w:ascii="Calibri" w:eastAsia="MS Mincho" w:hAnsi="Calibri"/>
      <w:color w:val="5A5A5A"/>
      <w:spacing w:val="15"/>
      <w:sz w:val="22"/>
      <w:szCs w:val="22"/>
      <w:lang w:eastAsia="en-US"/>
    </w:rPr>
  </w:style>
  <w:style w:type="character" w:customStyle="1" w:styleId="SubtitleChar">
    <w:name w:val="Subtitle Char"/>
    <w:link w:val="Subtitle"/>
    <w:uiPriority w:val="11"/>
    <w:rsid w:val="006448D9"/>
    <w:rPr>
      <w:rFonts w:eastAsia="MS Mincho"/>
      <w:color w:val="5A5A5A"/>
      <w:spacing w:val="15"/>
      <w:sz w:val="22"/>
      <w:szCs w:val="22"/>
      <w:lang w:val="en-US" w:eastAsia="en-US"/>
    </w:rPr>
  </w:style>
  <w:style w:type="character" w:styleId="SubtleEmphasis">
    <w:name w:val="Subtle Emphasis"/>
    <w:uiPriority w:val="19"/>
    <w:qFormat/>
    <w:rsid w:val="006448D9"/>
    <w:rPr>
      <w:i/>
      <w:iCs/>
      <w:color w:val="404040"/>
    </w:rPr>
  </w:style>
  <w:style w:type="character" w:styleId="Emphasis">
    <w:name w:val="Emphasis"/>
    <w:uiPriority w:val="20"/>
    <w:qFormat/>
    <w:rsid w:val="006448D9"/>
    <w:rPr>
      <w:i/>
      <w:iCs/>
    </w:rPr>
  </w:style>
  <w:style w:type="character" w:styleId="IntenseEmphasis">
    <w:name w:val="Intense Emphasis"/>
    <w:uiPriority w:val="21"/>
    <w:qFormat/>
    <w:rsid w:val="006448D9"/>
    <w:rPr>
      <w:i/>
      <w:iCs/>
      <w:color w:val="5B9BD5"/>
    </w:rPr>
  </w:style>
  <w:style w:type="character" w:styleId="Strong">
    <w:name w:val="Strong"/>
    <w:uiPriority w:val="22"/>
    <w:qFormat/>
    <w:rsid w:val="006448D9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6448D9"/>
    <w:pPr>
      <w:spacing w:before="200" w:line="240" w:lineRule="auto"/>
      <w:ind w:left="864" w:right="864"/>
      <w:jc w:val="center"/>
    </w:pPr>
    <w:rPr>
      <w:rFonts w:ascii="Calibri" w:eastAsia="Calibri" w:hAnsi="Calibri"/>
      <w:i/>
      <w:iCs/>
      <w:color w:val="404040"/>
      <w:sz w:val="22"/>
      <w:szCs w:val="22"/>
      <w:lang w:eastAsia="en-US"/>
    </w:rPr>
  </w:style>
  <w:style w:type="character" w:customStyle="1" w:styleId="QuoteChar">
    <w:name w:val="Quote Char"/>
    <w:link w:val="Quote"/>
    <w:uiPriority w:val="29"/>
    <w:rsid w:val="006448D9"/>
    <w:rPr>
      <w:rFonts w:eastAsia="Calibri"/>
      <w:i/>
      <w:iCs/>
      <w:color w:val="404040"/>
      <w:sz w:val="22"/>
      <w:szCs w:val="22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8D9"/>
    <w:pPr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4" w:right="864"/>
      <w:jc w:val="center"/>
    </w:pPr>
    <w:rPr>
      <w:rFonts w:ascii="Calibri" w:eastAsia="Calibri" w:hAnsi="Calibri"/>
      <w:i/>
      <w:iCs/>
      <w:color w:val="5B9BD5"/>
      <w:sz w:val="22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6448D9"/>
    <w:rPr>
      <w:rFonts w:eastAsia="Calibri"/>
      <w:i/>
      <w:iCs/>
      <w:color w:val="5B9BD5"/>
      <w:sz w:val="22"/>
      <w:szCs w:val="22"/>
      <w:lang w:val="en-US" w:eastAsia="en-US"/>
    </w:rPr>
  </w:style>
  <w:style w:type="character" w:styleId="SubtleReference">
    <w:name w:val="Subtle Reference"/>
    <w:uiPriority w:val="31"/>
    <w:qFormat/>
    <w:rsid w:val="006448D9"/>
    <w:rPr>
      <w:smallCaps/>
      <w:color w:val="5A5A5A"/>
    </w:rPr>
  </w:style>
  <w:style w:type="character" w:styleId="IntenseReference">
    <w:name w:val="Intense Reference"/>
    <w:uiPriority w:val="32"/>
    <w:qFormat/>
    <w:rsid w:val="006448D9"/>
    <w:rPr>
      <w:b/>
      <w:bCs/>
      <w:smallCaps/>
      <w:color w:val="5B9BD5"/>
      <w:spacing w:val="5"/>
    </w:rPr>
  </w:style>
  <w:style w:type="character" w:styleId="BookTitle">
    <w:name w:val="Book Title"/>
    <w:uiPriority w:val="33"/>
    <w:qFormat/>
    <w:rsid w:val="006448D9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6448D9"/>
    <w:pPr>
      <w:spacing w:line="240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eastAsia="en-US"/>
    </w:rPr>
  </w:style>
  <w:style w:type="character" w:styleId="FollowedHyperlink">
    <w:name w:val="FollowedHyperlink"/>
    <w:uiPriority w:val="99"/>
    <w:unhideWhenUsed/>
    <w:rsid w:val="006448D9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48D9"/>
    <w:pPr>
      <w:spacing w:after="200" w:line="240" w:lineRule="auto"/>
      <w:jc w:val="left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6448D9"/>
    <w:pPr>
      <w:spacing w:line="240" w:lineRule="auto"/>
      <w:jc w:val="left"/>
    </w:pPr>
    <w:rPr>
      <w:rFonts w:ascii="Calibri" w:eastAsia="Calibri" w:hAnsi="Calibri"/>
      <w:color w:val="auto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6448D9"/>
    <w:rPr>
      <w:rFonts w:eastAsia="Calibri"/>
      <w:sz w:val="22"/>
      <w:szCs w:val="21"/>
      <w:lang w:val="en-US" w:eastAsia="en-US"/>
    </w:rPr>
  </w:style>
  <w:style w:type="character" w:customStyle="1" w:styleId="gi">
    <w:name w:val="gi"/>
    <w:rsid w:val="006448D9"/>
  </w:style>
  <w:style w:type="character" w:customStyle="1" w:styleId="st">
    <w:name w:val="st"/>
    <w:rsid w:val="006448D9"/>
  </w:style>
  <w:style w:type="character" w:styleId="CommentReference">
    <w:name w:val="annotation reference"/>
    <w:uiPriority w:val="99"/>
    <w:semiHidden/>
    <w:unhideWhenUsed/>
    <w:rsid w:val="00644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8D9"/>
    <w:pPr>
      <w:spacing w:after="200" w:line="240" w:lineRule="auto"/>
      <w:jc w:val="left"/>
    </w:pPr>
    <w:rPr>
      <w:rFonts w:ascii="Calibri" w:eastAsia="MS Mincho" w:hAnsi="Calibri"/>
      <w:color w:val="auto"/>
      <w:sz w:val="20"/>
      <w:lang w:eastAsia="ja-JP"/>
    </w:rPr>
  </w:style>
  <w:style w:type="character" w:customStyle="1" w:styleId="CommentTextChar">
    <w:name w:val="Comment Text Char"/>
    <w:link w:val="CommentText"/>
    <w:uiPriority w:val="99"/>
    <w:rsid w:val="006448D9"/>
    <w:rPr>
      <w:rFonts w:eastAsia="MS Mincho"/>
      <w:lang w:val="en-US" w:eastAsia="ja-JP"/>
    </w:rPr>
  </w:style>
  <w:style w:type="character" w:customStyle="1" w:styleId="bodyitalics">
    <w:name w:val="bodyitalics"/>
    <w:rsid w:val="006448D9"/>
  </w:style>
  <w:style w:type="character" w:customStyle="1" w:styleId="small">
    <w:name w:val="small"/>
    <w:rsid w:val="006448D9"/>
  </w:style>
  <w:style w:type="character" w:styleId="HTMLCite">
    <w:name w:val="HTML Cite"/>
    <w:uiPriority w:val="99"/>
    <w:semiHidden/>
    <w:unhideWhenUsed/>
    <w:rsid w:val="006448D9"/>
    <w:rPr>
      <w:i/>
      <w:iCs/>
    </w:rPr>
  </w:style>
  <w:style w:type="character" w:customStyle="1" w:styleId="apple-converted-space">
    <w:name w:val="apple-converted-space"/>
    <w:rsid w:val="006448D9"/>
  </w:style>
  <w:style w:type="character" w:customStyle="1" w:styleId="publication-meta-journal">
    <w:name w:val="publication-meta-journal"/>
    <w:rsid w:val="006448D9"/>
  </w:style>
  <w:style w:type="character" w:customStyle="1" w:styleId="nlmgiven-names">
    <w:name w:val="nlm_given-names"/>
    <w:rsid w:val="006448D9"/>
  </w:style>
  <w:style w:type="character" w:customStyle="1" w:styleId="nlmyear">
    <w:name w:val="nlm_year"/>
    <w:rsid w:val="006448D9"/>
  </w:style>
  <w:style w:type="character" w:customStyle="1" w:styleId="nlmarticle-title">
    <w:name w:val="nlm_article-title"/>
    <w:rsid w:val="006448D9"/>
  </w:style>
  <w:style w:type="character" w:customStyle="1" w:styleId="citationsource-journal">
    <w:name w:val="citation_source-journal"/>
    <w:rsid w:val="006448D9"/>
  </w:style>
  <w:style w:type="character" w:customStyle="1" w:styleId="nlmfpage">
    <w:name w:val="nlm_fpage"/>
    <w:rsid w:val="006448D9"/>
  </w:style>
  <w:style w:type="character" w:customStyle="1" w:styleId="nlmlpage">
    <w:name w:val="nlm_lpage"/>
    <w:rsid w:val="006448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8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448D9"/>
    <w:rPr>
      <w:rFonts w:eastAsia="MS Mincho"/>
      <w:b/>
      <w:bCs/>
      <w:lang w:val="en-US" w:eastAsia="ja-JP"/>
    </w:rPr>
  </w:style>
  <w:style w:type="paragraph" w:customStyle="1" w:styleId="Default">
    <w:name w:val="Default"/>
    <w:rsid w:val="006448D9"/>
    <w:pPr>
      <w:autoSpaceDE w:val="0"/>
      <w:autoSpaceDN w:val="0"/>
      <w:adjustRightInd w:val="0"/>
    </w:pPr>
    <w:rPr>
      <w:rFonts w:eastAsia="Calibri" w:cs="Calibri"/>
      <w:color w:val="000000"/>
      <w:sz w:val="24"/>
      <w:szCs w:val="24"/>
      <w:lang w:eastAsia="en-US"/>
    </w:rPr>
  </w:style>
  <w:style w:type="paragraph" w:customStyle="1" w:styleId="ContactInformation">
    <w:name w:val="Contact Information"/>
    <w:basedOn w:val="Normal"/>
    <w:uiPriority w:val="99"/>
    <w:rsid w:val="006448D9"/>
    <w:pPr>
      <w:spacing w:line="240" w:lineRule="auto"/>
      <w:jc w:val="left"/>
    </w:pPr>
    <w:rPr>
      <w:rFonts w:ascii="Palatino Linotype" w:hAnsi="Palatino Linotype"/>
      <w:color w:val="auto"/>
      <w:szCs w:val="24"/>
      <w:lang w:eastAsia="en-US"/>
    </w:rPr>
  </w:style>
  <w:style w:type="character" w:customStyle="1" w:styleId="current-selection">
    <w:name w:val="current-selection"/>
    <w:rsid w:val="006448D9"/>
  </w:style>
  <w:style w:type="character" w:customStyle="1" w:styleId="a">
    <w:name w:val="_"/>
    <w:rsid w:val="006448D9"/>
  </w:style>
  <w:style w:type="character" w:customStyle="1" w:styleId="enhanced-reference">
    <w:name w:val="enhanced-reference"/>
    <w:rsid w:val="006448D9"/>
  </w:style>
  <w:style w:type="character" w:customStyle="1" w:styleId="topic-highlight">
    <w:name w:val="topic-highlight"/>
    <w:rsid w:val="006448D9"/>
  </w:style>
  <w:style w:type="character" w:customStyle="1" w:styleId="skstip">
    <w:name w:val="skstip"/>
    <w:rsid w:val="006448D9"/>
  </w:style>
  <w:style w:type="character" w:customStyle="1" w:styleId="html-italic">
    <w:name w:val="html-italic"/>
    <w:rsid w:val="006448D9"/>
  </w:style>
  <w:style w:type="character" w:styleId="PlaceholderText">
    <w:name w:val="Placeholder Text"/>
    <w:uiPriority w:val="99"/>
    <w:semiHidden/>
    <w:rsid w:val="006448D9"/>
    <w:rPr>
      <w:color w:val="808080"/>
    </w:rPr>
  </w:style>
  <w:style w:type="paragraph" w:customStyle="1" w:styleId="Pa0">
    <w:name w:val="Pa0"/>
    <w:basedOn w:val="Default"/>
    <w:next w:val="Default"/>
    <w:uiPriority w:val="99"/>
    <w:rsid w:val="006448D9"/>
    <w:pPr>
      <w:spacing w:line="240" w:lineRule="atLeast"/>
    </w:pPr>
    <w:rPr>
      <w:rFonts w:ascii="Whitney Medium" w:hAnsi="Whitney Medium" w:cs="Times New Roman"/>
      <w:color w:val="auto"/>
      <w:lang w:val="en-SG"/>
    </w:rPr>
  </w:style>
  <w:style w:type="character" w:customStyle="1" w:styleId="A11">
    <w:name w:val="A11"/>
    <w:uiPriority w:val="99"/>
    <w:rsid w:val="006448D9"/>
    <w:rPr>
      <w:rFonts w:cs="Whitney Medium"/>
      <w:color w:val="000000"/>
      <w:sz w:val="36"/>
      <w:szCs w:val="36"/>
    </w:rPr>
  </w:style>
  <w:style w:type="paragraph" w:customStyle="1" w:styleId="Pa6">
    <w:name w:val="Pa6"/>
    <w:basedOn w:val="Default"/>
    <w:next w:val="Default"/>
    <w:uiPriority w:val="99"/>
    <w:rsid w:val="006448D9"/>
    <w:pPr>
      <w:spacing w:line="160" w:lineRule="atLeast"/>
    </w:pPr>
    <w:rPr>
      <w:rFonts w:ascii="Whitney Medium" w:hAnsi="Whitney Medium" w:cs="Times New Roman"/>
      <w:color w:val="auto"/>
      <w:lang w:val="en-SG"/>
    </w:rPr>
  </w:style>
  <w:style w:type="character" w:customStyle="1" w:styleId="u-visually-hidden1">
    <w:name w:val="u-visually-hidden1"/>
    <w:rsid w:val="006448D9"/>
    <w:rPr>
      <w:bdr w:val="none" w:sz="0" w:space="0" w:color="auto" w:frame="1"/>
    </w:rPr>
  </w:style>
  <w:style w:type="character" w:customStyle="1" w:styleId="selectable">
    <w:name w:val="selectable"/>
    <w:rsid w:val="006448D9"/>
  </w:style>
  <w:style w:type="paragraph" w:styleId="Revision">
    <w:name w:val="Revision"/>
    <w:hidden/>
    <w:uiPriority w:val="99"/>
    <w:semiHidden/>
    <w:rsid w:val="00580574"/>
    <w:rPr>
      <w:rFonts w:ascii="Times New Roman" w:eastAsia="Times New Roman" w:hAnsi="Times New Roman"/>
      <w:color w:val="000000"/>
      <w:sz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9" Type="http://schemas.openxmlformats.org/officeDocument/2006/relationships/image" Target="media/image4.gif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42" Type="http://schemas.openxmlformats.org/officeDocument/2006/relationships/image" Target="media/image7.gif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image" Target="media/image2.gif"/><Relationship Id="rId40" Type="http://schemas.openxmlformats.org/officeDocument/2006/relationships/image" Target="media/image5.gif"/><Relationship Id="rId45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image" Target="media/image1.gif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4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Relationship Id="rId43" Type="http://schemas.openxmlformats.org/officeDocument/2006/relationships/header" Target="header1.xml"/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38" Type="http://schemas.openxmlformats.org/officeDocument/2006/relationships/image" Target="media/image3.gif"/><Relationship Id="rId46" Type="http://schemas.openxmlformats.org/officeDocument/2006/relationships/fontTable" Target="fontTable.xml"/><Relationship Id="rId20" Type="http://schemas.openxmlformats.org/officeDocument/2006/relationships/chart" Target="charts/chart13.xml"/><Relationship Id="rId41" Type="http://schemas.openxmlformats.org/officeDocument/2006/relationships/image" Target="media/image6.gi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OpenGrADS\CSE_Evolution\CSE_Evolutio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6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7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8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9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10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chartUserShapes" Target="../drawings/drawing11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chartUserShapes" Target="../drawings/drawing12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chartUserShapes" Target="../drawings/drawing13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chartUserShapes" Target="../drawings/drawing14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chartUserShapes" Target="../drawings/drawing1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OpenGrADS\CSE_Evolution\CSE_Evolution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chartUserShapes" Target="../drawings/drawing16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1.xml"/><Relationship Id="rId1" Type="http://schemas.microsoft.com/office/2011/relationships/chartStyle" Target="style21.xml"/><Relationship Id="rId4" Type="http://schemas.openxmlformats.org/officeDocument/2006/relationships/chartUserShapes" Target="../drawings/drawing17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2.xml"/><Relationship Id="rId1" Type="http://schemas.microsoft.com/office/2011/relationships/chartStyle" Target="style22.xml"/><Relationship Id="rId4" Type="http://schemas.openxmlformats.org/officeDocument/2006/relationships/chartUserShapes" Target="../drawings/drawing18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3.xml"/><Relationship Id="rId1" Type="http://schemas.microsoft.com/office/2011/relationships/chartStyle" Target="style23.xml"/><Relationship Id="rId4" Type="http://schemas.openxmlformats.org/officeDocument/2006/relationships/chartUserShapes" Target="../drawings/drawing19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4.xml"/><Relationship Id="rId1" Type="http://schemas.microsoft.com/office/2011/relationships/chartStyle" Target="style24.xml"/><Relationship Id="rId4" Type="http://schemas.openxmlformats.org/officeDocument/2006/relationships/chartUserShapes" Target="../drawings/drawing20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chartUserShapes" Target="../drawings/drawing21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chartUserShapes" Target="../drawings/drawing22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7.xml"/><Relationship Id="rId1" Type="http://schemas.microsoft.com/office/2011/relationships/chartStyle" Target="style27.xml"/><Relationship Id="rId4" Type="http://schemas.openxmlformats.org/officeDocument/2006/relationships/chartUserShapes" Target="../drawings/drawing23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28.xml"/><Relationship Id="rId1" Type="http://schemas.microsoft.com/office/2011/relationships/chartStyle" Target="style28.xml"/><Relationship Id="rId4" Type="http://schemas.openxmlformats.org/officeDocument/2006/relationships/chartUserShapes" Target="../drawings/drawing24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catter_Plo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catter_Plo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catter_Plo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catter_Plo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3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4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pam\Desktop\Reviewers_Comment\Reviewer_Comments_Paper2\Second_Revision\SH_AL_Cases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ysClr val="windowText" lastClr="000000"/>
                </a:solidFill>
                <a:effectLst/>
              </a:rPr>
              <a:t>Jet streak wind speed (m/s)-Jan2016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JS_2016_Raw!$B$17</c:f>
              <c:strCache>
                <c:ptCount val="1"/>
                <c:pt idx="0">
                  <c:v>JS-Jan2016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JS_2016_Raw!$A$18:$A$79</c:f>
              <c:numCache>
                <c:formatCode>General</c:formatCode>
                <c:ptCount val="62"/>
                <c:pt idx="0">
                  <c:v>124.5</c:v>
                </c:pt>
                <c:pt idx="1">
                  <c:v>125.25</c:v>
                </c:pt>
                <c:pt idx="2">
                  <c:v>126</c:v>
                </c:pt>
                <c:pt idx="3">
                  <c:v>126.75</c:v>
                </c:pt>
                <c:pt idx="4">
                  <c:v>127.5</c:v>
                </c:pt>
                <c:pt idx="5">
                  <c:v>128.25</c:v>
                </c:pt>
                <c:pt idx="6">
                  <c:v>129</c:v>
                </c:pt>
                <c:pt idx="7">
                  <c:v>129.75</c:v>
                </c:pt>
                <c:pt idx="8">
                  <c:v>130.5</c:v>
                </c:pt>
                <c:pt idx="9">
                  <c:v>131.25</c:v>
                </c:pt>
                <c:pt idx="10">
                  <c:v>132</c:v>
                </c:pt>
                <c:pt idx="11">
                  <c:v>132.75</c:v>
                </c:pt>
                <c:pt idx="12">
                  <c:v>133.5</c:v>
                </c:pt>
                <c:pt idx="13">
                  <c:v>134.25</c:v>
                </c:pt>
                <c:pt idx="14">
                  <c:v>135</c:v>
                </c:pt>
                <c:pt idx="15">
                  <c:v>135.75</c:v>
                </c:pt>
                <c:pt idx="16">
                  <c:v>136.5</c:v>
                </c:pt>
                <c:pt idx="17">
                  <c:v>137.25</c:v>
                </c:pt>
                <c:pt idx="18">
                  <c:v>138</c:v>
                </c:pt>
                <c:pt idx="19">
                  <c:v>138.75</c:v>
                </c:pt>
                <c:pt idx="20">
                  <c:v>139.5</c:v>
                </c:pt>
                <c:pt idx="21">
                  <c:v>140.25</c:v>
                </c:pt>
                <c:pt idx="22">
                  <c:v>141</c:v>
                </c:pt>
                <c:pt idx="23">
                  <c:v>141.75</c:v>
                </c:pt>
                <c:pt idx="24">
                  <c:v>142.5</c:v>
                </c:pt>
                <c:pt idx="25">
                  <c:v>143.25</c:v>
                </c:pt>
                <c:pt idx="26">
                  <c:v>144</c:v>
                </c:pt>
                <c:pt idx="27">
                  <c:v>144.75</c:v>
                </c:pt>
                <c:pt idx="28">
                  <c:v>145.5</c:v>
                </c:pt>
                <c:pt idx="29">
                  <c:v>146.25</c:v>
                </c:pt>
                <c:pt idx="30">
                  <c:v>147</c:v>
                </c:pt>
                <c:pt idx="31">
                  <c:v>147.75</c:v>
                </c:pt>
                <c:pt idx="32">
                  <c:v>148.5</c:v>
                </c:pt>
                <c:pt idx="33">
                  <c:v>149.25</c:v>
                </c:pt>
                <c:pt idx="34">
                  <c:v>150</c:v>
                </c:pt>
                <c:pt idx="35">
                  <c:v>150.75</c:v>
                </c:pt>
                <c:pt idx="36">
                  <c:v>151.5</c:v>
                </c:pt>
                <c:pt idx="37">
                  <c:v>152.25</c:v>
                </c:pt>
                <c:pt idx="38">
                  <c:v>153</c:v>
                </c:pt>
                <c:pt idx="39">
                  <c:v>153.75</c:v>
                </c:pt>
                <c:pt idx="40">
                  <c:v>154.5</c:v>
                </c:pt>
                <c:pt idx="41">
                  <c:v>155.25</c:v>
                </c:pt>
                <c:pt idx="42">
                  <c:v>156</c:v>
                </c:pt>
                <c:pt idx="43">
                  <c:v>156.75</c:v>
                </c:pt>
                <c:pt idx="44">
                  <c:v>157.5</c:v>
                </c:pt>
                <c:pt idx="45">
                  <c:v>158.25</c:v>
                </c:pt>
                <c:pt idx="46">
                  <c:v>159</c:v>
                </c:pt>
                <c:pt idx="47">
                  <c:v>159.75</c:v>
                </c:pt>
                <c:pt idx="48">
                  <c:v>160.5</c:v>
                </c:pt>
                <c:pt idx="49">
                  <c:v>161.25</c:v>
                </c:pt>
                <c:pt idx="50">
                  <c:v>162</c:v>
                </c:pt>
                <c:pt idx="51">
                  <c:v>162.75</c:v>
                </c:pt>
                <c:pt idx="52">
                  <c:v>163.5</c:v>
                </c:pt>
                <c:pt idx="53">
                  <c:v>164.25</c:v>
                </c:pt>
                <c:pt idx="54">
                  <c:v>165</c:v>
                </c:pt>
                <c:pt idx="55">
                  <c:v>165.75</c:v>
                </c:pt>
                <c:pt idx="56">
                  <c:v>166.5</c:v>
                </c:pt>
                <c:pt idx="57">
                  <c:v>167.25</c:v>
                </c:pt>
                <c:pt idx="58">
                  <c:v>168</c:v>
                </c:pt>
                <c:pt idx="59">
                  <c:v>168.75</c:v>
                </c:pt>
                <c:pt idx="60">
                  <c:v>169.5</c:v>
                </c:pt>
                <c:pt idx="61">
                  <c:v>170.25</c:v>
                </c:pt>
              </c:numCache>
            </c:numRef>
          </c:cat>
          <c:val>
            <c:numRef>
              <c:f>JS_2016_Raw!$B$18:$B$79</c:f>
              <c:numCache>
                <c:formatCode>General</c:formatCode>
                <c:ptCount val="62"/>
                <c:pt idx="0">
                  <c:v>53.429400000000001</c:v>
                </c:pt>
                <c:pt idx="1">
                  <c:v>53.768799999999999</c:v>
                </c:pt>
                <c:pt idx="2">
                  <c:v>53.872599999999998</c:v>
                </c:pt>
                <c:pt idx="3">
                  <c:v>53.7438</c:v>
                </c:pt>
                <c:pt idx="4">
                  <c:v>53.442300000000003</c:v>
                </c:pt>
                <c:pt idx="5">
                  <c:v>53.013300000000001</c:v>
                </c:pt>
                <c:pt idx="6">
                  <c:v>52.424999999999997</c:v>
                </c:pt>
                <c:pt idx="7">
                  <c:v>51.697499999999998</c:v>
                </c:pt>
                <c:pt idx="8">
                  <c:v>50.993699999999997</c:v>
                </c:pt>
                <c:pt idx="9">
                  <c:v>50.473599999999998</c:v>
                </c:pt>
                <c:pt idx="10">
                  <c:v>50.185299999999998</c:v>
                </c:pt>
                <c:pt idx="11">
                  <c:v>50.0015</c:v>
                </c:pt>
                <c:pt idx="12">
                  <c:v>49.658999999999999</c:v>
                </c:pt>
                <c:pt idx="13">
                  <c:v>49.034700000000001</c:v>
                </c:pt>
                <c:pt idx="14">
                  <c:v>48.255899999999997</c:v>
                </c:pt>
                <c:pt idx="15">
                  <c:v>47.598199999999999</c:v>
                </c:pt>
                <c:pt idx="16">
                  <c:v>47.218299999999999</c:v>
                </c:pt>
                <c:pt idx="17">
                  <c:v>46.975700000000003</c:v>
                </c:pt>
                <c:pt idx="18">
                  <c:v>46.851799999999997</c:v>
                </c:pt>
                <c:pt idx="19">
                  <c:v>46.900500000000001</c:v>
                </c:pt>
                <c:pt idx="20">
                  <c:v>46.996699999999997</c:v>
                </c:pt>
                <c:pt idx="21">
                  <c:v>47.0214</c:v>
                </c:pt>
                <c:pt idx="22">
                  <c:v>46.976300000000002</c:v>
                </c:pt>
                <c:pt idx="23">
                  <c:v>47.091000000000001</c:v>
                </c:pt>
                <c:pt idx="24">
                  <c:v>47.616</c:v>
                </c:pt>
                <c:pt idx="25">
                  <c:v>48.571399999999997</c:v>
                </c:pt>
                <c:pt idx="26">
                  <c:v>49.927999999999997</c:v>
                </c:pt>
                <c:pt idx="27">
                  <c:v>51.618099999999998</c:v>
                </c:pt>
                <c:pt idx="28">
                  <c:v>53.601300000000002</c:v>
                </c:pt>
                <c:pt idx="29">
                  <c:v>55.813400000000001</c:v>
                </c:pt>
                <c:pt idx="30">
                  <c:v>58.174799999999998</c:v>
                </c:pt>
                <c:pt idx="31">
                  <c:v>60.619799999999998</c:v>
                </c:pt>
                <c:pt idx="32">
                  <c:v>62.975299999999997</c:v>
                </c:pt>
                <c:pt idx="33">
                  <c:v>65.100800000000007</c:v>
                </c:pt>
                <c:pt idx="34">
                  <c:v>66.974299999999999</c:v>
                </c:pt>
                <c:pt idx="35">
                  <c:v>68.599500000000006</c:v>
                </c:pt>
                <c:pt idx="36">
                  <c:v>69.9495</c:v>
                </c:pt>
                <c:pt idx="37">
                  <c:v>70.853499999999997</c:v>
                </c:pt>
                <c:pt idx="38">
                  <c:v>71.283299999999997</c:v>
                </c:pt>
                <c:pt idx="39">
                  <c:v>71.489500000000007</c:v>
                </c:pt>
                <c:pt idx="40">
                  <c:v>71.769099999999995</c:v>
                </c:pt>
                <c:pt idx="41">
                  <c:v>72.400099999999995</c:v>
                </c:pt>
                <c:pt idx="42">
                  <c:v>73.314700000000002</c:v>
                </c:pt>
                <c:pt idx="43">
                  <c:v>74.285700000000006</c:v>
                </c:pt>
                <c:pt idx="44">
                  <c:v>75.380399999999995</c:v>
                </c:pt>
                <c:pt idx="45">
                  <c:v>76.570099999999996</c:v>
                </c:pt>
                <c:pt idx="46">
                  <c:v>77.566500000000005</c:v>
                </c:pt>
                <c:pt idx="47">
                  <c:v>78.352099999999993</c:v>
                </c:pt>
                <c:pt idx="48">
                  <c:v>79.111400000000003</c:v>
                </c:pt>
                <c:pt idx="49">
                  <c:v>79.7667</c:v>
                </c:pt>
                <c:pt idx="50">
                  <c:v>80.326700000000002</c:v>
                </c:pt>
                <c:pt idx="51">
                  <c:v>81.136700000000005</c:v>
                </c:pt>
                <c:pt idx="52">
                  <c:v>82.203599999999994</c:v>
                </c:pt>
                <c:pt idx="53">
                  <c:v>83.129300000000001</c:v>
                </c:pt>
                <c:pt idx="54">
                  <c:v>83.734399999999994</c:v>
                </c:pt>
                <c:pt idx="55">
                  <c:v>83.940600000000003</c:v>
                </c:pt>
                <c:pt idx="56">
                  <c:v>83.578599999999994</c:v>
                </c:pt>
                <c:pt idx="57">
                  <c:v>82.762500000000003</c:v>
                </c:pt>
                <c:pt idx="58">
                  <c:v>81.936000000000007</c:v>
                </c:pt>
                <c:pt idx="59">
                  <c:v>81.350999999999999</c:v>
                </c:pt>
                <c:pt idx="60">
                  <c:v>81.033299999999997</c:v>
                </c:pt>
                <c:pt idx="61">
                  <c:v>80.9462000000000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635136944"/>
        <c:axId val="-635144560"/>
      </c:lineChart>
      <c:catAx>
        <c:axId val="-6351369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>
                    <a:solidFill>
                      <a:sysClr val="windowText" lastClr="000000"/>
                    </a:solidFill>
                  </a:rPr>
                  <a:t>Longitud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4560"/>
        <c:crosses val="autoZero"/>
        <c:auto val="0"/>
        <c:lblAlgn val="ctr"/>
        <c:lblOffset val="100"/>
        <c:noMultiLvlLbl val="0"/>
      </c:catAx>
      <c:valAx>
        <c:axId val="-635144560"/>
        <c:scaling>
          <c:orientation val="minMax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>
                    <a:solidFill>
                      <a:sysClr val="windowText" lastClr="000000"/>
                    </a:solidFill>
                  </a:rPr>
                  <a:t>m/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69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</a:rPr>
              <a:t>PD (MSLP):</a:t>
            </a:r>
            <a:r>
              <a:rPr lang="en-US" b="1" baseline="0">
                <a:solidFill>
                  <a:schemeClr val="tx1"/>
                </a:solidFill>
              </a:rPr>
              <a:t> Feb 2012</a:t>
            </a:r>
            <a:endParaRPr lang="en-US" b="1">
              <a:solidFill>
                <a:schemeClr val="tx1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1916981737796851E-2"/>
          <c:y val="0.16594180704441042"/>
          <c:w val="0.88360484409867546"/>
          <c:h val="0.64907646115445383"/>
        </c:manualLayout>
      </c:layout>
      <c:scatterChart>
        <c:scatterStyle val="lineMarker"/>
        <c:varyColors val="0"/>
        <c:ser>
          <c:idx val="0"/>
          <c:order val="0"/>
          <c:tx>
            <c:strRef>
              <c:f>PD_Feb_2012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Feb_2012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2012!$F$30:$F$153</c:f>
              <c:numCache>
                <c:formatCode>General</c:formatCode>
                <c:ptCount val="124"/>
                <c:pt idx="0">
                  <c:v>39.339999999999918</c:v>
                </c:pt>
                <c:pt idx="1">
                  <c:v>38.149999999999977</c:v>
                </c:pt>
                <c:pt idx="2">
                  <c:v>37.860000000000014</c:v>
                </c:pt>
                <c:pt idx="3">
                  <c:v>37.850000000000023</c:v>
                </c:pt>
                <c:pt idx="4">
                  <c:v>36.100000000000023</c:v>
                </c:pt>
                <c:pt idx="5">
                  <c:v>32.509999999999991</c:v>
                </c:pt>
                <c:pt idx="6">
                  <c:v>29.759999999999991</c:v>
                </c:pt>
                <c:pt idx="7">
                  <c:v>27.949999999999932</c:v>
                </c:pt>
                <c:pt idx="8">
                  <c:v>26.269999999999868</c:v>
                </c:pt>
                <c:pt idx="9">
                  <c:v>23.419999999999959</c:v>
                </c:pt>
                <c:pt idx="10">
                  <c:v>21.610000000000014</c:v>
                </c:pt>
                <c:pt idx="11">
                  <c:v>20.339999999999918</c:v>
                </c:pt>
                <c:pt idx="12">
                  <c:v>19.759999999999877</c:v>
                </c:pt>
                <c:pt idx="13">
                  <c:v>19.129999999999995</c:v>
                </c:pt>
                <c:pt idx="14">
                  <c:v>20.279999999999859</c:v>
                </c:pt>
                <c:pt idx="15">
                  <c:v>23.829999999999927</c:v>
                </c:pt>
                <c:pt idx="16">
                  <c:v>27.940000000000055</c:v>
                </c:pt>
                <c:pt idx="17">
                  <c:v>30.600000000000023</c:v>
                </c:pt>
                <c:pt idx="18">
                  <c:v>34.110000000000127</c:v>
                </c:pt>
                <c:pt idx="19">
                  <c:v>36.909999999999854</c:v>
                </c:pt>
                <c:pt idx="20">
                  <c:v>38.730000000000018</c:v>
                </c:pt>
                <c:pt idx="21">
                  <c:v>38.080000000000041</c:v>
                </c:pt>
                <c:pt idx="22">
                  <c:v>37.840000000000032</c:v>
                </c:pt>
                <c:pt idx="23">
                  <c:v>37.589999999999918</c:v>
                </c:pt>
                <c:pt idx="24">
                  <c:v>36.199999999999932</c:v>
                </c:pt>
                <c:pt idx="25">
                  <c:v>33.5</c:v>
                </c:pt>
                <c:pt idx="26">
                  <c:v>32.009999999999991</c:v>
                </c:pt>
                <c:pt idx="27">
                  <c:v>31.680000000000064</c:v>
                </c:pt>
                <c:pt idx="28">
                  <c:v>31.479999999999905</c:v>
                </c:pt>
                <c:pt idx="29">
                  <c:v>30.120000000000005</c:v>
                </c:pt>
                <c:pt idx="30">
                  <c:v>29.419999999999959</c:v>
                </c:pt>
                <c:pt idx="31">
                  <c:v>31.199999999999932</c:v>
                </c:pt>
                <c:pt idx="32">
                  <c:v>32.509999999999877</c:v>
                </c:pt>
                <c:pt idx="33">
                  <c:v>31.980000000000018</c:v>
                </c:pt>
                <c:pt idx="34">
                  <c:v>31.259999999999991</c:v>
                </c:pt>
                <c:pt idx="35">
                  <c:v>31.099999999999909</c:v>
                </c:pt>
                <c:pt idx="36">
                  <c:v>30.339999999999918</c:v>
                </c:pt>
                <c:pt idx="37">
                  <c:v>27.57000000000005</c:v>
                </c:pt>
                <c:pt idx="38">
                  <c:v>25.549999999999841</c:v>
                </c:pt>
                <c:pt idx="39">
                  <c:v>24.329999999999927</c:v>
                </c:pt>
                <c:pt idx="40">
                  <c:v>22.789999999999964</c:v>
                </c:pt>
                <c:pt idx="41">
                  <c:v>20.240000000000009</c:v>
                </c:pt>
                <c:pt idx="42">
                  <c:v>19.689999999999941</c:v>
                </c:pt>
                <c:pt idx="43">
                  <c:v>19.959999999999923</c:v>
                </c:pt>
                <c:pt idx="44">
                  <c:v>20.280000000000086</c:v>
                </c:pt>
                <c:pt idx="45">
                  <c:v>19.059999999999945</c:v>
                </c:pt>
                <c:pt idx="46">
                  <c:v>19.860000000000014</c:v>
                </c:pt>
                <c:pt idx="47">
                  <c:v>21.630000000000109</c:v>
                </c:pt>
                <c:pt idx="48">
                  <c:v>22.970000000000141</c:v>
                </c:pt>
                <c:pt idx="49">
                  <c:v>22.450000000000045</c:v>
                </c:pt>
                <c:pt idx="50">
                  <c:v>24.029999999999973</c:v>
                </c:pt>
                <c:pt idx="51">
                  <c:v>26.850000000000023</c:v>
                </c:pt>
                <c:pt idx="52">
                  <c:v>28.389999999999986</c:v>
                </c:pt>
                <c:pt idx="53">
                  <c:v>28.009999999999991</c:v>
                </c:pt>
                <c:pt idx="54">
                  <c:v>28.759999999999991</c:v>
                </c:pt>
                <c:pt idx="55">
                  <c:v>30.349999999999909</c:v>
                </c:pt>
                <c:pt idx="56">
                  <c:v>31.550000000000068</c:v>
                </c:pt>
                <c:pt idx="57">
                  <c:v>30.330000000000041</c:v>
                </c:pt>
                <c:pt idx="58">
                  <c:v>30.229999999999905</c:v>
                </c:pt>
                <c:pt idx="59">
                  <c:v>31.439999999999941</c:v>
                </c:pt>
                <c:pt idx="60">
                  <c:v>31.979999999999905</c:v>
                </c:pt>
                <c:pt idx="61">
                  <c:v>29.3599999999999</c:v>
                </c:pt>
                <c:pt idx="62">
                  <c:v>27.740000000000009</c:v>
                </c:pt>
                <c:pt idx="63">
                  <c:v>27.910000000000082</c:v>
                </c:pt>
                <c:pt idx="64">
                  <c:v>27.279999999999973</c:v>
                </c:pt>
                <c:pt idx="65">
                  <c:v>24.110000000000014</c:v>
                </c:pt>
                <c:pt idx="66">
                  <c:v>21.799999999999955</c:v>
                </c:pt>
                <c:pt idx="67">
                  <c:v>20.290000000000077</c:v>
                </c:pt>
                <c:pt idx="68">
                  <c:v>19.080000000000041</c:v>
                </c:pt>
                <c:pt idx="69">
                  <c:v>16.239999999999895</c:v>
                </c:pt>
                <c:pt idx="70">
                  <c:v>14.460000000000036</c:v>
                </c:pt>
                <c:pt idx="71">
                  <c:v>14.92999999999995</c:v>
                </c:pt>
                <c:pt idx="72">
                  <c:v>14.509999999999991</c:v>
                </c:pt>
                <c:pt idx="73">
                  <c:v>12.919999999999959</c:v>
                </c:pt>
                <c:pt idx="74">
                  <c:v>13.019999999999982</c:v>
                </c:pt>
                <c:pt idx="75">
                  <c:v>14.620000000000005</c:v>
                </c:pt>
                <c:pt idx="76">
                  <c:v>14.240000000000009</c:v>
                </c:pt>
                <c:pt idx="77">
                  <c:v>12.039999999999964</c:v>
                </c:pt>
                <c:pt idx="78">
                  <c:v>10.300000000000068</c:v>
                </c:pt>
                <c:pt idx="79">
                  <c:v>10.180000000000064</c:v>
                </c:pt>
                <c:pt idx="80">
                  <c:v>9.9600000000000364</c:v>
                </c:pt>
                <c:pt idx="81">
                  <c:v>8.0099999999999909</c:v>
                </c:pt>
                <c:pt idx="82">
                  <c:v>7.8799999999999955</c:v>
                </c:pt>
                <c:pt idx="83">
                  <c:v>10.009999999999991</c:v>
                </c:pt>
                <c:pt idx="84">
                  <c:v>11.300000000000068</c:v>
                </c:pt>
                <c:pt idx="85">
                  <c:v>10.539999999999964</c:v>
                </c:pt>
                <c:pt idx="86">
                  <c:v>10.059999999999945</c:v>
                </c:pt>
                <c:pt idx="87">
                  <c:v>11.060000000000059</c:v>
                </c:pt>
                <c:pt idx="88">
                  <c:v>10.900000000000091</c:v>
                </c:pt>
                <c:pt idx="89">
                  <c:v>9.42999999999995</c:v>
                </c:pt>
                <c:pt idx="90">
                  <c:v>9.5999999999999091</c:v>
                </c:pt>
                <c:pt idx="91">
                  <c:v>12.07000000000005</c:v>
                </c:pt>
                <c:pt idx="92">
                  <c:v>13.240000000000009</c:v>
                </c:pt>
                <c:pt idx="93">
                  <c:v>12.089999999999918</c:v>
                </c:pt>
                <c:pt idx="94">
                  <c:v>12.190000000000055</c:v>
                </c:pt>
                <c:pt idx="95">
                  <c:v>13.189999999999941</c:v>
                </c:pt>
                <c:pt idx="96">
                  <c:v>12.689999999999941</c:v>
                </c:pt>
                <c:pt idx="97">
                  <c:v>10.230000000000132</c:v>
                </c:pt>
                <c:pt idx="98">
                  <c:v>8.2699999999999818</c:v>
                </c:pt>
                <c:pt idx="99">
                  <c:v>7.6400000000001</c:v>
                </c:pt>
                <c:pt idx="100">
                  <c:v>6.7000000000000455</c:v>
                </c:pt>
                <c:pt idx="101">
                  <c:v>3.9399999999999409</c:v>
                </c:pt>
                <c:pt idx="102">
                  <c:v>2.2399999999998954</c:v>
                </c:pt>
                <c:pt idx="103">
                  <c:v>1.8299999999999272</c:v>
                </c:pt>
                <c:pt idx="104">
                  <c:v>0.75</c:v>
                </c:pt>
                <c:pt idx="105">
                  <c:v>-2.0200000000000955</c:v>
                </c:pt>
                <c:pt idx="106">
                  <c:v>-2.6100000000000136</c:v>
                </c:pt>
                <c:pt idx="107">
                  <c:v>0.17999999999994998</c:v>
                </c:pt>
                <c:pt idx="108">
                  <c:v>2.9199999999999591</c:v>
                </c:pt>
                <c:pt idx="109">
                  <c:v>3.8900000000001</c:v>
                </c:pt>
                <c:pt idx="110">
                  <c:v>5.3199999999999363</c:v>
                </c:pt>
                <c:pt idx="111">
                  <c:v>8.42999999999995</c:v>
                </c:pt>
                <c:pt idx="112">
                  <c:v>10.120000000000118</c:v>
                </c:pt>
                <c:pt idx="113">
                  <c:v>8.6499999999999773</c:v>
                </c:pt>
                <c:pt idx="114">
                  <c:v>8.4699999999999136</c:v>
                </c:pt>
                <c:pt idx="115">
                  <c:v>10.2899999999999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30416"/>
        <c:axId val="-635128240"/>
      </c:scatterChart>
      <c:valAx>
        <c:axId val="-63513041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8240"/>
        <c:crosses val="autoZero"/>
        <c:crossBetween val="midCat"/>
        <c:majorUnit val="1"/>
      </c:valAx>
      <c:valAx>
        <c:axId val="-635128240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0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ysClr val="windowText" lastClr="000000"/>
                </a:solidFill>
                <a:effectLst/>
              </a:rPr>
              <a:t>SH and AL (MSLP) : Jan 2011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Jan_2011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Jan_201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11!$E$30:$E$153</c:f>
              <c:numCache>
                <c:formatCode>General</c:formatCode>
                <c:ptCount val="124"/>
                <c:pt idx="0">
                  <c:v>1006.64</c:v>
                </c:pt>
                <c:pt idx="1">
                  <c:v>1005.94</c:v>
                </c:pt>
                <c:pt idx="2">
                  <c:v>1005.24</c:v>
                </c:pt>
                <c:pt idx="3">
                  <c:v>1004.49</c:v>
                </c:pt>
                <c:pt idx="4">
                  <c:v>1003.4300000000001</c:v>
                </c:pt>
                <c:pt idx="5">
                  <c:v>1003.28</c:v>
                </c:pt>
                <c:pt idx="6">
                  <c:v>1003.4</c:v>
                </c:pt>
                <c:pt idx="7">
                  <c:v>1003.83</c:v>
                </c:pt>
                <c:pt idx="8">
                  <c:v>1004.4300000000001</c:v>
                </c:pt>
                <c:pt idx="9">
                  <c:v>1005.48</c:v>
                </c:pt>
                <c:pt idx="10">
                  <c:v>1006.23</c:v>
                </c:pt>
                <c:pt idx="11">
                  <c:v>1006.66</c:v>
                </c:pt>
                <c:pt idx="12">
                  <c:v>1007.24</c:v>
                </c:pt>
                <c:pt idx="13">
                  <c:v>1008.21</c:v>
                </c:pt>
                <c:pt idx="14">
                  <c:v>1009.11</c:v>
                </c:pt>
                <c:pt idx="15">
                  <c:v>1009.63</c:v>
                </c:pt>
                <c:pt idx="16">
                  <c:v>1009.72</c:v>
                </c:pt>
                <c:pt idx="17">
                  <c:v>1010.03</c:v>
                </c:pt>
                <c:pt idx="18">
                  <c:v>1010.52</c:v>
                </c:pt>
                <c:pt idx="19">
                  <c:v>1010.58</c:v>
                </c:pt>
                <c:pt idx="20">
                  <c:v>1010.7</c:v>
                </c:pt>
                <c:pt idx="21">
                  <c:v>1011.88</c:v>
                </c:pt>
                <c:pt idx="22">
                  <c:v>1012.38</c:v>
                </c:pt>
                <c:pt idx="23">
                  <c:v>1012.62</c:v>
                </c:pt>
                <c:pt idx="24">
                  <c:v>1012.58</c:v>
                </c:pt>
                <c:pt idx="25">
                  <c:v>1012.91</c:v>
                </c:pt>
                <c:pt idx="26">
                  <c:v>1013.0600000000001</c:v>
                </c:pt>
                <c:pt idx="27">
                  <c:v>1013.4</c:v>
                </c:pt>
                <c:pt idx="28">
                  <c:v>1013.27</c:v>
                </c:pt>
                <c:pt idx="29">
                  <c:v>1013.37</c:v>
                </c:pt>
                <c:pt idx="30">
                  <c:v>1013.27</c:v>
                </c:pt>
                <c:pt idx="31">
                  <c:v>1013.12</c:v>
                </c:pt>
                <c:pt idx="32">
                  <c:v>1012.9300000000001</c:v>
                </c:pt>
                <c:pt idx="33">
                  <c:v>1013.1700000000001</c:v>
                </c:pt>
                <c:pt idx="34">
                  <c:v>1013.0600000000001</c:v>
                </c:pt>
                <c:pt idx="35">
                  <c:v>1012.95</c:v>
                </c:pt>
                <c:pt idx="36">
                  <c:v>1012.52</c:v>
                </c:pt>
                <c:pt idx="37">
                  <c:v>1012.75</c:v>
                </c:pt>
                <c:pt idx="38">
                  <c:v>1012.58</c:v>
                </c:pt>
                <c:pt idx="39">
                  <c:v>1012.5600000000001</c:v>
                </c:pt>
                <c:pt idx="40">
                  <c:v>1012.2900000000001</c:v>
                </c:pt>
                <c:pt idx="41">
                  <c:v>1012.83</c:v>
                </c:pt>
                <c:pt idx="42">
                  <c:v>1012.66</c:v>
                </c:pt>
                <c:pt idx="43">
                  <c:v>1012.76</c:v>
                </c:pt>
                <c:pt idx="44">
                  <c:v>1012.6</c:v>
                </c:pt>
                <c:pt idx="45">
                  <c:v>1013.4</c:v>
                </c:pt>
                <c:pt idx="46">
                  <c:v>1013.77</c:v>
                </c:pt>
                <c:pt idx="47">
                  <c:v>1013.5500000000001</c:v>
                </c:pt>
                <c:pt idx="48">
                  <c:v>1012.91</c:v>
                </c:pt>
                <c:pt idx="49">
                  <c:v>1012.62</c:v>
                </c:pt>
                <c:pt idx="50">
                  <c:v>1012.26</c:v>
                </c:pt>
                <c:pt idx="51">
                  <c:v>1011.63</c:v>
                </c:pt>
                <c:pt idx="52">
                  <c:v>1011</c:v>
                </c:pt>
                <c:pt idx="53">
                  <c:v>1010.74</c:v>
                </c:pt>
                <c:pt idx="54">
                  <c:v>1010.3100000000001</c:v>
                </c:pt>
                <c:pt idx="55">
                  <c:v>1009.9300000000001</c:v>
                </c:pt>
                <c:pt idx="56">
                  <c:v>1009.8100000000001</c:v>
                </c:pt>
                <c:pt idx="57">
                  <c:v>1009.9</c:v>
                </c:pt>
                <c:pt idx="58">
                  <c:v>1009.98</c:v>
                </c:pt>
                <c:pt idx="59">
                  <c:v>1010.22</c:v>
                </c:pt>
                <c:pt idx="60">
                  <c:v>1010.4300000000001</c:v>
                </c:pt>
                <c:pt idx="61">
                  <c:v>1010.5</c:v>
                </c:pt>
                <c:pt idx="62">
                  <c:v>1009.72</c:v>
                </c:pt>
                <c:pt idx="63">
                  <c:v>1008.76</c:v>
                </c:pt>
                <c:pt idx="64">
                  <c:v>1007.41</c:v>
                </c:pt>
                <c:pt idx="65">
                  <c:v>1006.91</c:v>
                </c:pt>
                <c:pt idx="66">
                  <c:v>1006.1700000000001</c:v>
                </c:pt>
                <c:pt idx="67">
                  <c:v>1005.5400000000001</c:v>
                </c:pt>
                <c:pt idx="68">
                  <c:v>1005.1</c:v>
                </c:pt>
                <c:pt idx="69">
                  <c:v>1005.15</c:v>
                </c:pt>
                <c:pt idx="70">
                  <c:v>1005.02</c:v>
                </c:pt>
                <c:pt idx="71">
                  <c:v>1004.72</c:v>
                </c:pt>
                <c:pt idx="72">
                  <c:v>1004.6800000000001</c:v>
                </c:pt>
                <c:pt idx="73">
                  <c:v>1004.8000000000001</c:v>
                </c:pt>
                <c:pt idx="74">
                  <c:v>1005.28</c:v>
                </c:pt>
                <c:pt idx="75">
                  <c:v>1005.11</c:v>
                </c:pt>
                <c:pt idx="76">
                  <c:v>1005.02</c:v>
                </c:pt>
                <c:pt idx="77">
                  <c:v>1005.45</c:v>
                </c:pt>
                <c:pt idx="78">
                  <c:v>1006.69</c:v>
                </c:pt>
                <c:pt idx="79">
                  <c:v>1007.6</c:v>
                </c:pt>
                <c:pt idx="80">
                  <c:v>1008</c:v>
                </c:pt>
                <c:pt idx="81">
                  <c:v>1008.46</c:v>
                </c:pt>
                <c:pt idx="82">
                  <c:v>1008.0400000000001</c:v>
                </c:pt>
                <c:pt idx="83">
                  <c:v>1007.95</c:v>
                </c:pt>
                <c:pt idx="84">
                  <c:v>1007.61</c:v>
                </c:pt>
                <c:pt idx="85">
                  <c:v>1007.4</c:v>
                </c:pt>
                <c:pt idx="86">
                  <c:v>1006.74</c:v>
                </c:pt>
                <c:pt idx="87">
                  <c:v>1006.32</c:v>
                </c:pt>
                <c:pt idx="88">
                  <c:v>1005.8000000000001</c:v>
                </c:pt>
                <c:pt idx="89">
                  <c:v>1005.76</c:v>
                </c:pt>
                <c:pt idx="90">
                  <c:v>1005.61</c:v>
                </c:pt>
                <c:pt idx="91">
                  <c:v>1005.11</c:v>
                </c:pt>
                <c:pt idx="92">
                  <c:v>1004.75</c:v>
                </c:pt>
                <c:pt idx="93">
                  <c:v>1005.1</c:v>
                </c:pt>
                <c:pt idx="94">
                  <c:v>1005.77</c:v>
                </c:pt>
                <c:pt idx="95">
                  <c:v>1006.35</c:v>
                </c:pt>
                <c:pt idx="96">
                  <c:v>1006.6800000000001</c:v>
                </c:pt>
                <c:pt idx="97">
                  <c:v>1007.13</c:v>
                </c:pt>
                <c:pt idx="98">
                  <c:v>1006.91</c:v>
                </c:pt>
                <c:pt idx="99">
                  <c:v>1006.53</c:v>
                </c:pt>
                <c:pt idx="100">
                  <c:v>1005.96</c:v>
                </c:pt>
                <c:pt idx="101">
                  <c:v>1005.85</c:v>
                </c:pt>
                <c:pt idx="102">
                  <c:v>1005.96</c:v>
                </c:pt>
                <c:pt idx="103">
                  <c:v>1006.24</c:v>
                </c:pt>
                <c:pt idx="104">
                  <c:v>1006.23</c:v>
                </c:pt>
                <c:pt idx="105">
                  <c:v>1006.82</c:v>
                </c:pt>
                <c:pt idx="106">
                  <c:v>1007.6700000000001</c:v>
                </c:pt>
                <c:pt idx="107">
                  <c:v>1008.66</c:v>
                </c:pt>
                <c:pt idx="108">
                  <c:v>1009.02</c:v>
                </c:pt>
                <c:pt idx="109">
                  <c:v>1009.35</c:v>
                </c:pt>
                <c:pt idx="110">
                  <c:v>1009.72</c:v>
                </c:pt>
                <c:pt idx="111">
                  <c:v>1009.66</c:v>
                </c:pt>
                <c:pt idx="112">
                  <c:v>1009.59</c:v>
                </c:pt>
                <c:pt idx="113">
                  <c:v>1009.62</c:v>
                </c:pt>
                <c:pt idx="114">
                  <c:v>1009.45</c:v>
                </c:pt>
                <c:pt idx="115">
                  <c:v>1009.0500000000001</c:v>
                </c:pt>
                <c:pt idx="116">
                  <c:v>1009.0400000000001</c:v>
                </c:pt>
                <c:pt idx="117">
                  <c:v>1008.66</c:v>
                </c:pt>
                <c:pt idx="118">
                  <c:v>1008.61</c:v>
                </c:pt>
                <c:pt idx="119">
                  <c:v>1008.0600000000001</c:v>
                </c:pt>
                <c:pt idx="120">
                  <c:v>1007.77</c:v>
                </c:pt>
                <c:pt idx="121">
                  <c:v>1007.45</c:v>
                </c:pt>
                <c:pt idx="122">
                  <c:v>1007.45</c:v>
                </c:pt>
                <c:pt idx="123">
                  <c:v>1006.8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Jan_2011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Jan_201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11!$D$30:$D$153</c:f>
              <c:numCache>
                <c:formatCode>General</c:formatCode>
                <c:ptCount val="124"/>
                <c:pt idx="0">
                  <c:v>1040.51</c:v>
                </c:pt>
                <c:pt idx="1">
                  <c:v>1041.3600000000001</c:v>
                </c:pt>
                <c:pt idx="2">
                  <c:v>1042.83</c:v>
                </c:pt>
                <c:pt idx="3">
                  <c:v>1044.72</c:v>
                </c:pt>
                <c:pt idx="4">
                  <c:v>1045.47</c:v>
                </c:pt>
                <c:pt idx="5">
                  <c:v>1045.1200000000001</c:v>
                </c:pt>
                <c:pt idx="6">
                  <c:v>1045.47</c:v>
                </c:pt>
                <c:pt idx="7">
                  <c:v>1046.02</c:v>
                </c:pt>
                <c:pt idx="8">
                  <c:v>1046.08</c:v>
                </c:pt>
                <c:pt idx="9">
                  <c:v>1045.4100000000001</c:v>
                </c:pt>
                <c:pt idx="10">
                  <c:v>1045.46</c:v>
                </c:pt>
                <c:pt idx="11">
                  <c:v>1045.4100000000001</c:v>
                </c:pt>
                <c:pt idx="12">
                  <c:v>1045.82</c:v>
                </c:pt>
                <c:pt idx="13">
                  <c:v>1045.73</c:v>
                </c:pt>
                <c:pt idx="14">
                  <c:v>1046.5999999999999</c:v>
                </c:pt>
                <c:pt idx="15">
                  <c:v>1048.02</c:v>
                </c:pt>
                <c:pt idx="16">
                  <c:v>1048.93</c:v>
                </c:pt>
                <c:pt idx="17">
                  <c:v>1049.21</c:v>
                </c:pt>
                <c:pt idx="18">
                  <c:v>1049.5</c:v>
                </c:pt>
                <c:pt idx="19">
                  <c:v>1049.44</c:v>
                </c:pt>
                <c:pt idx="20">
                  <c:v>1047.98</c:v>
                </c:pt>
                <c:pt idx="21">
                  <c:v>1045.4100000000001</c:v>
                </c:pt>
                <c:pt idx="22">
                  <c:v>1043.51</c:v>
                </c:pt>
                <c:pt idx="23">
                  <c:v>1041.82</c:v>
                </c:pt>
                <c:pt idx="24">
                  <c:v>1040.9100000000001</c:v>
                </c:pt>
                <c:pt idx="25">
                  <c:v>1040.27</c:v>
                </c:pt>
                <c:pt idx="26">
                  <c:v>1041.21</c:v>
                </c:pt>
                <c:pt idx="27">
                  <c:v>1043.21</c:v>
                </c:pt>
                <c:pt idx="28">
                  <c:v>1044.81</c:v>
                </c:pt>
                <c:pt idx="29">
                  <c:v>1044.83</c:v>
                </c:pt>
                <c:pt idx="30">
                  <c:v>1045.04</c:v>
                </c:pt>
                <c:pt idx="31">
                  <c:v>1043.93</c:v>
                </c:pt>
                <c:pt idx="32">
                  <c:v>1042.02</c:v>
                </c:pt>
                <c:pt idx="33">
                  <c:v>1038.8600000000001</c:v>
                </c:pt>
                <c:pt idx="34">
                  <c:v>1037.31</c:v>
                </c:pt>
                <c:pt idx="35">
                  <c:v>1035.6300000000001</c:v>
                </c:pt>
                <c:pt idx="36">
                  <c:v>1034.3900000000001</c:v>
                </c:pt>
                <c:pt idx="37">
                  <c:v>1032.0899999999999</c:v>
                </c:pt>
                <c:pt idx="38">
                  <c:v>1031.42</c:v>
                </c:pt>
                <c:pt idx="39">
                  <c:v>1029.81</c:v>
                </c:pt>
                <c:pt idx="40">
                  <c:v>1027.47</c:v>
                </c:pt>
                <c:pt idx="41">
                  <c:v>1025.23</c:v>
                </c:pt>
                <c:pt idx="42">
                  <c:v>1025.1400000000001</c:v>
                </c:pt>
                <c:pt idx="43">
                  <c:v>1025.8700000000001</c:v>
                </c:pt>
                <c:pt idx="44">
                  <c:v>1027.0999999999999</c:v>
                </c:pt>
                <c:pt idx="45">
                  <c:v>1028.03</c:v>
                </c:pt>
                <c:pt idx="46">
                  <c:v>1030.1300000000001</c:v>
                </c:pt>
                <c:pt idx="47">
                  <c:v>1032</c:v>
                </c:pt>
                <c:pt idx="48">
                  <c:v>1033.94</c:v>
                </c:pt>
                <c:pt idx="49">
                  <c:v>1035.17</c:v>
                </c:pt>
                <c:pt idx="50">
                  <c:v>1038.1400000000001</c:v>
                </c:pt>
                <c:pt idx="51">
                  <c:v>1040.26</c:v>
                </c:pt>
                <c:pt idx="52">
                  <c:v>1042.28</c:v>
                </c:pt>
                <c:pt idx="53">
                  <c:v>1042.5999999999999</c:v>
                </c:pt>
                <c:pt idx="54">
                  <c:v>1042.97</c:v>
                </c:pt>
                <c:pt idx="55">
                  <c:v>1043</c:v>
                </c:pt>
                <c:pt idx="56">
                  <c:v>1042.33</c:v>
                </c:pt>
                <c:pt idx="57">
                  <c:v>1041.93</c:v>
                </c:pt>
                <c:pt idx="58">
                  <c:v>1042.3399999999999</c:v>
                </c:pt>
                <c:pt idx="59">
                  <c:v>1043.7</c:v>
                </c:pt>
                <c:pt idx="60">
                  <c:v>1044.45</c:v>
                </c:pt>
                <c:pt idx="61">
                  <c:v>1044.6300000000001</c:v>
                </c:pt>
                <c:pt idx="62">
                  <c:v>1044.93</c:v>
                </c:pt>
                <c:pt idx="63">
                  <c:v>1044.02</c:v>
                </c:pt>
                <c:pt idx="64">
                  <c:v>1042.05</c:v>
                </c:pt>
                <c:pt idx="65">
                  <c:v>1039.42</c:v>
                </c:pt>
                <c:pt idx="66">
                  <c:v>1038.05</c:v>
                </c:pt>
                <c:pt idx="67">
                  <c:v>1038.47</c:v>
                </c:pt>
                <c:pt idx="68">
                  <c:v>1038.52</c:v>
                </c:pt>
                <c:pt idx="69">
                  <c:v>1038.3499999999999</c:v>
                </c:pt>
                <c:pt idx="70">
                  <c:v>1038.83</c:v>
                </c:pt>
                <c:pt idx="71">
                  <c:v>1039.68</c:v>
                </c:pt>
                <c:pt idx="72">
                  <c:v>1040.19</c:v>
                </c:pt>
                <c:pt idx="73">
                  <c:v>1039.69</c:v>
                </c:pt>
                <c:pt idx="74">
                  <c:v>1040.1600000000001</c:v>
                </c:pt>
                <c:pt idx="75">
                  <c:v>1040.4000000000001</c:v>
                </c:pt>
                <c:pt idx="76">
                  <c:v>1040.0999999999999</c:v>
                </c:pt>
                <c:pt idx="77">
                  <c:v>1038.8399999999999</c:v>
                </c:pt>
                <c:pt idx="78">
                  <c:v>1039.04</c:v>
                </c:pt>
                <c:pt idx="79">
                  <c:v>1039.42</c:v>
                </c:pt>
                <c:pt idx="80">
                  <c:v>1040.04</c:v>
                </c:pt>
                <c:pt idx="81">
                  <c:v>1039.8800000000001</c:v>
                </c:pt>
                <c:pt idx="82">
                  <c:v>1040.81</c:v>
                </c:pt>
                <c:pt idx="83">
                  <c:v>1041.23</c:v>
                </c:pt>
                <c:pt idx="84">
                  <c:v>1041.77</c:v>
                </c:pt>
                <c:pt idx="85">
                  <c:v>1041.3700000000001</c:v>
                </c:pt>
                <c:pt idx="86">
                  <c:v>1042.03</c:v>
                </c:pt>
                <c:pt idx="87">
                  <c:v>1042.54</c:v>
                </c:pt>
                <c:pt idx="88">
                  <c:v>1042.4100000000001</c:v>
                </c:pt>
                <c:pt idx="89">
                  <c:v>1041.02</c:v>
                </c:pt>
                <c:pt idx="90">
                  <c:v>1040.54</c:v>
                </c:pt>
                <c:pt idx="91">
                  <c:v>1040.93</c:v>
                </c:pt>
                <c:pt idx="92">
                  <c:v>1040.1100000000001</c:v>
                </c:pt>
                <c:pt idx="93">
                  <c:v>1039.07</c:v>
                </c:pt>
                <c:pt idx="94">
                  <c:v>1039.46</c:v>
                </c:pt>
                <c:pt idx="95">
                  <c:v>1040.79</c:v>
                </c:pt>
                <c:pt idx="96">
                  <c:v>1041.8700000000001</c:v>
                </c:pt>
                <c:pt idx="97">
                  <c:v>1042.1100000000001</c:v>
                </c:pt>
                <c:pt idx="98">
                  <c:v>1043.42</c:v>
                </c:pt>
                <c:pt idx="99">
                  <c:v>1045.55</c:v>
                </c:pt>
                <c:pt idx="100">
                  <c:v>1046.68</c:v>
                </c:pt>
                <c:pt idx="101">
                  <c:v>1046.95</c:v>
                </c:pt>
                <c:pt idx="102">
                  <c:v>1048.05</c:v>
                </c:pt>
                <c:pt idx="103">
                  <c:v>1049.3399999999999</c:v>
                </c:pt>
                <c:pt idx="104">
                  <c:v>1049.4100000000001</c:v>
                </c:pt>
                <c:pt idx="105">
                  <c:v>1048.1400000000001</c:v>
                </c:pt>
                <c:pt idx="106">
                  <c:v>1047.24</c:v>
                </c:pt>
                <c:pt idx="107">
                  <c:v>1045.9000000000001</c:v>
                </c:pt>
                <c:pt idx="108">
                  <c:v>1043.99</c:v>
                </c:pt>
                <c:pt idx="109">
                  <c:v>1041.5</c:v>
                </c:pt>
                <c:pt idx="110">
                  <c:v>1039.46</c:v>
                </c:pt>
                <c:pt idx="111">
                  <c:v>1038.27</c:v>
                </c:pt>
                <c:pt idx="112">
                  <c:v>1037.07</c:v>
                </c:pt>
                <c:pt idx="113">
                  <c:v>1035.82</c:v>
                </c:pt>
                <c:pt idx="114">
                  <c:v>1034.49</c:v>
                </c:pt>
                <c:pt idx="115">
                  <c:v>1033.54</c:v>
                </c:pt>
                <c:pt idx="116">
                  <c:v>1031.6200000000001</c:v>
                </c:pt>
                <c:pt idx="117">
                  <c:v>1029.0999999999999</c:v>
                </c:pt>
                <c:pt idx="118">
                  <c:v>1027.42</c:v>
                </c:pt>
                <c:pt idx="119">
                  <c:v>1027.0899999999999</c:v>
                </c:pt>
                <c:pt idx="120">
                  <c:v>1026.43</c:v>
                </c:pt>
                <c:pt idx="121">
                  <c:v>1024.8499999999999</c:v>
                </c:pt>
                <c:pt idx="122">
                  <c:v>1024.42</c:v>
                </c:pt>
                <c:pt idx="123">
                  <c:v>1024.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52176"/>
        <c:axId val="-635156528"/>
      </c:scatterChart>
      <c:valAx>
        <c:axId val="-63515217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6528"/>
        <c:crosses val="autoZero"/>
        <c:crossBetween val="midCat"/>
        <c:majorUnit val="1"/>
      </c:valAx>
      <c:valAx>
        <c:axId val="-635156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2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chemeClr val="tx1"/>
                </a:solidFill>
                <a:effectLst/>
              </a:rPr>
              <a:t>PD (MSLP): Jan 2011</a:t>
            </a:r>
            <a:endParaRPr lang="en-IN" sz="1400">
              <a:solidFill>
                <a:schemeClr val="tx1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Jan_2011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Jan_201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11!$F$30:$F$153</c:f>
              <c:numCache>
                <c:formatCode>General</c:formatCode>
                <c:ptCount val="124"/>
                <c:pt idx="0">
                  <c:v>33.870000000000005</c:v>
                </c:pt>
                <c:pt idx="1">
                  <c:v>35.420000000000073</c:v>
                </c:pt>
                <c:pt idx="2">
                  <c:v>37.589999999999918</c:v>
                </c:pt>
                <c:pt idx="3">
                  <c:v>40.230000000000018</c:v>
                </c:pt>
                <c:pt idx="4">
                  <c:v>42.039999999999964</c:v>
                </c:pt>
                <c:pt idx="5">
                  <c:v>41.840000000000146</c:v>
                </c:pt>
                <c:pt idx="6">
                  <c:v>42.07000000000005</c:v>
                </c:pt>
                <c:pt idx="7">
                  <c:v>42.189999999999941</c:v>
                </c:pt>
                <c:pt idx="8">
                  <c:v>41.649999999999864</c:v>
                </c:pt>
                <c:pt idx="9">
                  <c:v>39.930000000000064</c:v>
                </c:pt>
                <c:pt idx="10">
                  <c:v>39.230000000000018</c:v>
                </c:pt>
                <c:pt idx="11">
                  <c:v>38.750000000000114</c:v>
                </c:pt>
                <c:pt idx="12">
                  <c:v>38.579999999999927</c:v>
                </c:pt>
                <c:pt idx="13">
                  <c:v>37.519999999999982</c:v>
                </c:pt>
                <c:pt idx="14">
                  <c:v>37.489999999999895</c:v>
                </c:pt>
                <c:pt idx="15">
                  <c:v>38.389999999999986</c:v>
                </c:pt>
                <c:pt idx="16">
                  <c:v>39.210000000000036</c:v>
                </c:pt>
                <c:pt idx="17">
                  <c:v>39.180000000000064</c:v>
                </c:pt>
                <c:pt idx="18">
                  <c:v>38.980000000000018</c:v>
                </c:pt>
                <c:pt idx="19">
                  <c:v>38.860000000000014</c:v>
                </c:pt>
                <c:pt idx="20">
                  <c:v>37.279999999999973</c:v>
                </c:pt>
                <c:pt idx="21">
                  <c:v>33.530000000000086</c:v>
                </c:pt>
                <c:pt idx="22">
                  <c:v>31.129999999999995</c:v>
                </c:pt>
                <c:pt idx="23">
                  <c:v>29.199999999999932</c:v>
                </c:pt>
                <c:pt idx="24">
                  <c:v>28.330000000000041</c:v>
                </c:pt>
                <c:pt idx="25">
                  <c:v>27.360000000000014</c:v>
                </c:pt>
                <c:pt idx="26">
                  <c:v>28.149999999999977</c:v>
                </c:pt>
                <c:pt idx="27">
                  <c:v>29.810000000000059</c:v>
                </c:pt>
                <c:pt idx="28">
                  <c:v>31.539999999999964</c:v>
                </c:pt>
                <c:pt idx="29">
                  <c:v>31.459999999999923</c:v>
                </c:pt>
                <c:pt idx="30">
                  <c:v>31.769999999999982</c:v>
                </c:pt>
                <c:pt idx="31">
                  <c:v>30.810000000000059</c:v>
                </c:pt>
                <c:pt idx="32">
                  <c:v>29.089999999999918</c:v>
                </c:pt>
                <c:pt idx="33">
                  <c:v>25.690000000000055</c:v>
                </c:pt>
                <c:pt idx="34">
                  <c:v>24.249999999999886</c:v>
                </c:pt>
                <c:pt idx="35">
                  <c:v>22.680000000000064</c:v>
                </c:pt>
                <c:pt idx="36">
                  <c:v>21.870000000000118</c:v>
                </c:pt>
                <c:pt idx="37">
                  <c:v>19.339999999999918</c:v>
                </c:pt>
                <c:pt idx="38">
                  <c:v>18.840000000000032</c:v>
                </c:pt>
                <c:pt idx="39">
                  <c:v>17.249999999999886</c:v>
                </c:pt>
                <c:pt idx="40">
                  <c:v>15.17999999999995</c:v>
                </c:pt>
                <c:pt idx="41">
                  <c:v>12.399999999999977</c:v>
                </c:pt>
                <c:pt idx="42">
                  <c:v>12.480000000000132</c:v>
                </c:pt>
                <c:pt idx="43">
                  <c:v>13.110000000000127</c:v>
                </c:pt>
                <c:pt idx="44">
                  <c:v>14.499999999999886</c:v>
                </c:pt>
                <c:pt idx="45">
                  <c:v>14.629999999999995</c:v>
                </c:pt>
                <c:pt idx="46">
                  <c:v>16.360000000000127</c:v>
                </c:pt>
                <c:pt idx="47">
                  <c:v>18.449999999999932</c:v>
                </c:pt>
                <c:pt idx="48">
                  <c:v>21.030000000000086</c:v>
                </c:pt>
                <c:pt idx="49">
                  <c:v>22.550000000000068</c:v>
                </c:pt>
                <c:pt idx="50">
                  <c:v>25.880000000000109</c:v>
                </c:pt>
                <c:pt idx="51">
                  <c:v>28.629999999999995</c:v>
                </c:pt>
                <c:pt idx="52">
                  <c:v>31.279999999999973</c:v>
                </c:pt>
                <c:pt idx="53">
                  <c:v>31.8599999999999</c:v>
                </c:pt>
                <c:pt idx="54">
                  <c:v>32.659999999999968</c:v>
                </c:pt>
                <c:pt idx="55">
                  <c:v>33.069999999999936</c:v>
                </c:pt>
                <c:pt idx="56">
                  <c:v>32.519999999999868</c:v>
                </c:pt>
                <c:pt idx="57">
                  <c:v>32.030000000000086</c:v>
                </c:pt>
                <c:pt idx="58">
                  <c:v>32.3599999999999</c:v>
                </c:pt>
                <c:pt idx="59">
                  <c:v>33.480000000000018</c:v>
                </c:pt>
                <c:pt idx="60">
                  <c:v>34.019999999999982</c:v>
                </c:pt>
                <c:pt idx="61">
                  <c:v>34.130000000000109</c:v>
                </c:pt>
                <c:pt idx="62">
                  <c:v>35.210000000000036</c:v>
                </c:pt>
                <c:pt idx="63">
                  <c:v>35.259999999999991</c:v>
                </c:pt>
                <c:pt idx="64">
                  <c:v>34.639999999999986</c:v>
                </c:pt>
                <c:pt idx="65">
                  <c:v>32.510000000000105</c:v>
                </c:pt>
                <c:pt idx="66">
                  <c:v>31.879999999999882</c:v>
                </c:pt>
                <c:pt idx="67">
                  <c:v>32.92999999999995</c:v>
                </c:pt>
                <c:pt idx="68">
                  <c:v>33.419999999999959</c:v>
                </c:pt>
                <c:pt idx="69">
                  <c:v>33.199999999999932</c:v>
                </c:pt>
                <c:pt idx="70">
                  <c:v>33.809999999999945</c:v>
                </c:pt>
                <c:pt idx="71">
                  <c:v>34.960000000000036</c:v>
                </c:pt>
                <c:pt idx="72">
                  <c:v>35.509999999999991</c:v>
                </c:pt>
                <c:pt idx="73">
                  <c:v>34.889999999999986</c:v>
                </c:pt>
                <c:pt idx="74">
                  <c:v>34.880000000000109</c:v>
                </c:pt>
                <c:pt idx="75">
                  <c:v>35.290000000000077</c:v>
                </c:pt>
                <c:pt idx="76">
                  <c:v>35.079999999999927</c:v>
                </c:pt>
                <c:pt idx="77">
                  <c:v>33.389999999999873</c:v>
                </c:pt>
                <c:pt idx="78">
                  <c:v>32.349999999999909</c:v>
                </c:pt>
                <c:pt idx="79">
                  <c:v>31.82000000000005</c:v>
                </c:pt>
                <c:pt idx="80">
                  <c:v>32.039999999999964</c:v>
                </c:pt>
                <c:pt idx="81">
                  <c:v>31.420000000000073</c:v>
                </c:pt>
                <c:pt idx="82">
                  <c:v>32.769999999999868</c:v>
                </c:pt>
                <c:pt idx="83">
                  <c:v>33.279999999999973</c:v>
                </c:pt>
                <c:pt idx="84">
                  <c:v>34.159999999999968</c:v>
                </c:pt>
                <c:pt idx="85">
                  <c:v>33.970000000000141</c:v>
                </c:pt>
                <c:pt idx="86">
                  <c:v>35.289999999999964</c:v>
                </c:pt>
                <c:pt idx="87">
                  <c:v>36.219999999999914</c:v>
                </c:pt>
                <c:pt idx="88">
                  <c:v>36.610000000000014</c:v>
                </c:pt>
                <c:pt idx="89">
                  <c:v>35.259999999999991</c:v>
                </c:pt>
                <c:pt idx="90">
                  <c:v>34.92999999999995</c:v>
                </c:pt>
                <c:pt idx="91">
                  <c:v>35.82000000000005</c:v>
                </c:pt>
                <c:pt idx="92">
                  <c:v>35.360000000000127</c:v>
                </c:pt>
                <c:pt idx="93">
                  <c:v>33.969999999999914</c:v>
                </c:pt>
                <c:pt idx="94">
                  <c:v>33.690000000000055</c:v>
                </c:pt>
                <c:pt idx="95">
                  <c:v>34.439999999999941</c:v>
                </c:pt>
                <c:pt idx="96">
                  <c:v>35.190000000000055</c:v>
                </c:pt>
                <c:pt idx="97">
                  <c:v>34.980000000000132</c:v>
                </c:pt>
                <c:pt idx="98">
                  <c:v>36.510000000000105</c:v>
                </c:pt>
                <c:pt idx="99">
                  <c:v>39.019999999999982</c:v>
                </c:pt>
                <c:pt idx="100">
                  <c:v>40.720000000000027</c:v>
                </c:pt>
                <c:pt idx="101">
                  <c:v>41.100000000000023</c:v>
                </c:pt>
                <c:pt idx="102">
                  <c:v>42.089999999999918</c:v>
                </c:pt>
                <c:pt idx="103">
                  <c:v>43.099999999999909</c:v>
                </c:pt>
                <c:pt idx="104">
                  <c:v>43.180000000000064</c:v>
                </c:pt>
                <c:pt idx="105">
                  <c:v>41.32000000000005</c:v>
                </c:pt>
                <c:pt idx="106">
                  <c:v>39.569999999999936</c:v>
                </c:pt>
                <c:pt idx="107">
                  <c:v>37.240000000000123</c:v>
                </c:pt>
                <c:pt idx="108">
                  <c:v>34.970000000000027</c:v>
                </c:pt>
                <c:pt idx="109">
                  <c:v>32.149999999999977</c:v>
                </c:pt>
                <c:pt idx="110">
                  <c:v>29.740000000000009</c:v>
                </c:pt>
                <c:pt idx="111">
                  <c:v>28.610000000000014</c:v>
                </c:pt>
                <c:pt idx="112">
                  <c:v>27.479999999999905</c:v>
                </c:pt>
                <c:pt idx="113">
                  <c:v>26.199999999999932</c:v>
                </c:pt>
                <c:pt idx="114">
                  <c:v>25.039999999999964</c:v>
                </c:pt>
                <c:pt idx="115">
                  <c:v>24.489999999999895</c:v>
                </c:pt>
                <c:pt idx="116">
                  <c:v>22.580000000000041</c:v>
                </c:pt>
                <c:pt idx="117">
                  <c:v>20.439999999999941</c:v>
                </c:pt>
                <c:pt idx="118">
                  <c:v>18.810000000000059</c:v>
                </c:pt>
                <c:pt idx="119">
                  <c:v>19.029999999999859</c:v>
                </c:pt>
                <c:pt idx="120">
                  <c:v>18.660000000000082</c:v>
                </c:pt>
                <c:pt idx="121">
                  <c:v>17.399999999999864</c:v>
                </c:pt>
                <c:pt idx="122">
                  <c:v>16.970000000000027</c:v>
                </c:pt>
                <c:pt idx="123">
                  <c:v>17.629999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ser>
          <c:idx val="1"/>
          <c:order val="1"/>
          <c:tx>
            <c:strRef>
              <c:f>PD_Jan_2011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D_Jan_2011!$B$30:$B$153</c:f>
              <c:numCache>
                <c:formatCode>General</c:formatCode>
                <c:ptCount val="12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  <c:pt idx="21">
                  <c:v>126</c:v>
                </c:pt>
                <c:pt idx="22">
                  <c:v>132</c:v>
                </c:pt>
                <c:pt idx="23">
                  <c:v>138</c:v>
                </c:pt>
                <c:pt idx="24">
                  <c:v>144</c:v>
                </c:pt>
                <c:pt idx="25">
                  <c:v>150</c:v>
                </c:pt>
                <c:pt idx="26">
                  <c:v>156</c:v>
                </c:pt>
                <c:pt idx="27">
                  <c:v>162</c:v>
                </c:pt>
                <c:pt idx="28">
                  <c:v>168</c:v>
                </c:pt>
                <c:pt idx="29">
                  <c:v>174</c:v>
                </c:pt>
                <c:pt idx="30">
                  <c:v>180</c:v>
                </c:pt>
                <c:pt idx="31">
                  <c:v>186</c:v>
                </c:pt>
                <c:pt idx="32">
                  <c:v>192</c:v>
                </c:pt>
                <c:pt idx="33">
                  <c:v>198</c:v>
                </c:pt>
                <c:pt idx="34">
                  <c:v>204</c:v>
                </c:pt>
                <c:pt idx="35">
                  <c:v>210</c:v>
                </c:pt>
                <c:pt idx="36">
                  <c:v>216</c:v>
                </c:pt>
                <c:pt idx="37">
                  <c:v>222</c:v>
                </c:pt>
                <c:pt idx="38">
                  <c:v>228</c:v>
                </c:pt>
                <c:pt idx="39">
                  <c:v>234</c:v>
                </c:pt>
                <c:pt idx="40">
                  <c:v>240</c:v>
                </c:pt>
                <c:pt idx="41">
                  <c:v>246</c:v>
                </c:pt>
                <c:pt idx="42">
                  <c:v>252</c:v>
                </c:pt>
                <c:pt idx="43">
                  <c:v>258</c:v>
                </c:pt>
                <c:pt idx="44">
                  <c:v>264</c:v>
                </c:pt>
                <c:pt idx="45">
                  <c:v>270</c:v>
                </c:pt>
                <c:pt idx="46">
                  <c:v>276</c:v>
                </c:pt>
                <c:pt idx="47">
                  <c:v>282</c:v>
                </c:pt>
                <c:pt idx="48">
                  <c:v>288</c:v>
                </c:pt>
                <c:pt idx="49">
                  <c:v>294</c:v>
                </c:pt>
                <c:pt idx="50">
                  <c:v>300</c:v>
                </c:pt>
                <c:pt idx="51">
                  <c:v>306</c:v>
                </c:pt>
                <c:pt idx="52">
                  <c:v>312</c:v>
                </c:pt>
                <c:pt idx="53">
                  <c:v>318</c:v>
                </c:pt>
                <c:pt idx="54">
                  <c:v>324</c:v>
                </c:pt>
                <c:pt idx="55">
                  <c:v>330</c:v>
                </c:pt>
                <c:pt idx="56">
                  <c:v>336</c:v>
                </c:pt>
                <c:pt idx="57">
                  <c:v>342</c:v>
                </c:pt>
                <c:pt idx="58">
                  <c:v>348</c:v>
                </c:pt>
                <c:pt idx="59">
                  <c:v>354</c:v>
                </c:pt>
                <c:pt idx="60">
                  <c:v>360</c:v>
                </c:pt>
                <c:pt idx="61">
                  <c:v>366</c:v>
                </c:pt>
                <c:pt idx="62">
                  <c:v>372</c:v>
                </c:pt>
                <c:pt idx="63">
                  <c:v>378</c:v>
                </c:pt>
                <c:pt idx="64">
                  <c:v>384</c:v>
                </c:pt>
                <c:pt idx="65">
                  <c:v>390</c:v>
                </c:pt>
                <c:pt idx="66">
                  <c:v>396</c:v>
                </c:pt>
                <c:pt idx="67">
                  <c:v>402</c:v>
                </c:pt>
                <c:pt idx="68">
                  <c:v>408</c:v>
                </c:pt>
                <c:pt idx="69">
                  <c:v>414</c:v>
                </c:pt>
                <c:pt idx="70">
                  <c:v>420</c:v>
                </c:pt>
                <c:pt idx="71">
                  <c:v>426</c:v>
                </c:pt>
                <c:pt idx="72">
                  <c:v>432</c:v>
                </c:pt>
                <c:pt idx="73">
                  <c:v>438</c:v>
                </c:pt>
                <c:pt idx="74">
                  <c:v>444</c:v>
                </c:pt>
                <c:pt idx="75">
                  <c:v>450</c:v>
                </c:pt>
                <c:pt idx="76">
                  <c:v>456</c:v>
                </c:pt>
                <c:pt idx="77">
                  <c:v>462</c:v>
                </c:pt>
                <c:pt idx="78">
                  <c:v>468</c:v>
                </c:pt>
                <c:pt idx="79">
                  <c:v>474</c:v>
                </c:pt>
                <c:pt idx="80">
                  <c:v>480</c:v>
                </c:pt>
                <c:pt idx="81">
                  <c:v>486</c:v>
                </c:pt>
                <c:pt idx="82">
                  <c:v>492</c:v>
                </c:pt>
                <c:pt idx="83">
                  <c:v>498</c:v>
                </c:pt>
                <c:pt idx="84">
                  <c:v>504</c:v>
                </c:pt>
                <c:pt idx="85">
                  <c:v>510</c:v>
                </c:pt>
                <c:pt idx="86">
                  <c:v>516</c:v>
                </c:pt>
                <c:pt idx="87">
                  <c:v>522</c:v>
                </c:pt>
                <c:pt idx="88">
                  <c:v>528</c:v>
                </c:pt>
                <c:pt idx="89">
                  <c:v>534</c:v>
                </c:pt>
                <c:pt idx="90">
                  <c:v>540</c:v>
                </c:pt>
                <c:pt idx="91">
                  <c:v>546</c:v>
                </c:pt>
                <c:pt idx="92">
                  <c:v>552</c:v>
                </c:pt>
                <c:pt idx="93">
                  <c:v>558</c:v>
                </c:pt>
                <c:pt idx="94">
                  <c:v>564</c:v>
                </c:pt>
                <c:pt idx="95">
                  <c:v>570</c:v>
                </c:pt>
                <c:pt idx="96">
                  <c:v>576</c:v>
                </c:pt>
                <c:pt idx="97">
                  <c:v>582</c:v>
                </c:pt>
                <c:pt idx="98">
                  <c:v>588</c:v>
                </c:pt>
                <c:pt idx="99">
                  <c:v>594</c:v>
                </c:pt>
                <c:pt idx="100">
                  <c:v>600</c:v>
                </c:pt>
                <c:pt idx="101">
                  <c:v>606</c:v>
                </c:pt>
                <c:pt idx="102">
                  <c:v>612</c:v>
                </c:pt>
                <c:pt idx="103">
                  <c:v>618</c:v>
                </c:pt>
                <c:pt idx="104">
                  <c:v>624</c:v>
                </c:pt>
                <c:pt idx="105">
                  <c:v>630</c:v>
                </c:pt>
                <c:pt idx="106">
                  <c:v>636</c:v>
                </c:pt>
                <c:pt idx="107">
                  <c:v>642</c:v>
                </c:pt>
                <c:pt idx="108">
                  <c:v>648</c:v>
                </c:pt>
                <c:pt idx="109">
                  <c:v>654</c:v>
                </c:pt>
                <c:pt idx="110">
                  <c:v>660</c:v>
                </c:pt>
                <c:pt idx="111">
                  <c:v>666</c:v>
                </c:pt>
                <c:pt idx="112">
                  <c:v>672</c:v>
                </c:pt>
                <c:pt idx="113">
                  <c:v>678</c:v>
                </c:pt>
                <c:pt idx="114">
                  <c:v>684</c:v>
                </c:pt>
                <c:pt idx="115">
                  <c:v>690</c:v>
                </c:pt>
                <c:pt idx="116">
                  <c:v>696</c:v>
                </c:pt>
                <c:pt idx="117">
                  <c:v>702</c:v>
                </c:pt>
                <c:pt idx="118">
                  <c:v>708</c:v>
                </c:pt>
                <c:pt idx="119">
                  <c:v>714</c:v>
                </c:pt>
                <c:pt idx="120">
                  <c:v>720</c:v>
                </c:pt>
                <c:pt idx="121">
                  <c:v>726</c:v>
                </c:pt>
                <c:pt idx="122">
                  <c:v>732</c:v>
                </c:pt>
                <c:pt idx="123">
                  <c:v>738</c:v>
                </c:pt>
              </c:numCache>
            </c:numRef>
          </c:xVal>
          <c:yVal>
            <c:numRef>
              <c:f>PD_Jan_2011!$D$30:$D$153</c:f>
              <c:numCache>
                <c:formatCode>General</c:formatCode>
                <c:ptCount val="124"/>
                <c:pt idx="0">
                  <c:v>1040.51</c:v>
                </c:pt>
                <c:pt idx="1">
                  <c:v>1041.3600000000001</c:v>
                </c:pt>
                <c:pt idx="2">
                  <c:v>1042.83</c:v>
                </c:pt>
                <c:pt idx="3">
                  <c:v>1044.72</c:v>
                </c:pt>
                <c:pt idx="4">
                  <c:v>1045.47</c:v>
                </c:pt>
                <c:pt idx="5">
                  <c:v>1045.1200000000001</c:v>
                </c:pt>
                <c:pt idx="6">
                  <c:v>1045.47</c:v>
                </c:pt>
                <c:pt idx="7">
                  <c:v>1046.02</c:v>
                </c:pt>
                <c:pt idx="8">
                  <c:v>1046.08</c:v>
                </c:pt>
                <c:pt idx="9">
                  <c:v>1045.4100000000001</c:v>
                </c:pt>
                <c:pt idx="10">
                  <c:v>1045.46</c:v>
                </c:pt>
                <c:pt idx="11">
                  <c:v>1045.4100000000001</c:v>
                </c:pt>
                <c:pt idx="12">
                  <c:v>1045.82</c:v>
                </c:pt>
                <c:pt idx="13">
                  <c:v>1045.73</c:v>
                </c:pt>
                <c:pt idx="14">
                  <c:v>1046.5999999999999</c:v>
                </c:pt>
                <c:pt idx="15">
                  <c:v>1048.02</c:v>
                </c:pt>
                <c:pt idx="16">
                  <c:v>1048.93</c:v>
                </c:pt>
                <c:pt idx="17">
                  <c:v>1049.21</c:v>
                </c:pt>
                <c:pt idx="18">
                  <c:v>1049.5</c:v>
                </c:pt>
                <c:pt idx="19">
                  <c:v>1049.44</c:v>
                </c:pt>
                <c:pt idx="20">
                  <c:v>1047.98</c:v>
                </c:pt>
                <c:pt idx="21">
                  <c:v>1045.4100000000001</c:v>
                </c:pt>
                <c:pt idx="22">
                  <c:v>1043.51</c:v>
                </c:pt>
                <c:pt idx="23">
                  <c:v>1041.82</c:v>
                </c:pt>
                <c:pt idx="24">
                  <c:v>1040.9100000000001</c:v>
                </c:pt>
                <c:pt idx="25">
                  <c:v>1040.27</c:v>
                </c:pt>
                <c:pt idx="26">
                  <c:v>1041.21</c:v>
                </c:pt>
                <c:pt idx="27">
                  <c:v>1043.21</c:v>
                </c:pt>
                <c:pt idx="28">
                  <c:v>1044.81</c:v>
                </c:pt>
                <c:pt idx="29">
                  <c:v>1044.83</c:v>
                </c:pt>
                <c:pt idx="30">
                  <c:v>1045.04</c:v>
                </c:pt>
                <c:pt idx="31">
                  <c:v>1043.93</c:v>
                </c:pt>
                <c:pt idx="32">
                  <c:v>1042.02</c:v>
                </c:pt>
                <c:pt idx="33">
                  <c:v>1038.8600000000001</c:v>
                </c:pt>
                <c:pt idx="34">
                  <c:v>1037.31</c:v>
                </c:pt>
                <c:pt idx="35">
                  <c:v>1035.6300000000001</c:v>
                </c:pt>
                <c:pt idx="36">
                  <c:v>1034.3900000000001</c:v>
                </c:pt>
                <c:pt idx="37">
                  <c:v>1032.0899999999999</c:v>
                </c:pt>
                <c:pt idx="38">
                  <c:v>1031.42</c:v>
                </c:pt>
                <c:pt idx="39">
                  <c:v>1029.81</c:v>
                </c:pt>
                <c:pt idx="40">
                  <c:v>1027.47</c:v>
                </c:pt>
                <c:pt idx="41">
                  <c:v>1025.23</c:v>
                </c:pt>
                <c:pt idx="42">
                  <c:v>1025.1400000000001</c:v>
                </c:pt>
                <c:pt idx="43">
                  <c:v>1025.8700000000001</c:v>
                </c:pt>
                <c:pt idx="44">
                  <c:v>1027.0999999999999</c:v>
                </c:pt>
                <c:pt idx="45">
                  <c:v>1028.03</c:v>
                </c:pt>
                <c:pt idx="46">
                  <c:v>1030.1300000000001</c:v>
                </c:pt>
                <c:pt idx="47">
                  <c:v>1032</c:v>
                </c:pt>
                <c:pt idx="48">
                  <c:v>1033.94</c:v>
                </c:pt>
                <c:pt idx="49">
                  <c:v>1035.17</c:v>
                </c:pt>
                <c:pt idx="50">
                  <c:v>1038.1400000000001</c:v>
                </c:pt>
                <c:pt idx="51">
                  <c:v>1040.26</c:v>
                </c:pt>
                <c:pt idx="52">
                  <c:v>1042.28</c:v>
                </c:pt>
                <c:pt idx="53">
                  <c:v>1042.5999999999999</c:v>
                </c:pt>
                <c:pt idx="54">
                  <c:v>1042.97</c:v>
                </c:pt>
                <c:pt idx="55">
                  <c:v>1043</c:v>
                </c:pt>
                <c:pt idx="56">
                  <c:v>1042.33</c:v>
                </c:pt>
                <c:pt idx="57">
                  <c:v>1041.93</c:v>
                </c:pt>
                <c:pt idx="58">
                  <c:v>1042.3399999999999</c:v>
                </c:pt>
                <c:pt idx="59">
                  <c:v>1043.7</c:v>
                </c:pt>
                <c:pt idx="60">
                  <c:v>1044.45</c:v>
                </c:pt>
                <c:pt idx="61">
                  <c:v>1044.6300000000001</c:v>
                </c:pt>
                <c:pt idx="62">
                  <c:v>1044.93</c:v>
                </c:pt>
                <c:pt idx="63">
                  <c:v>1044.02</c:v>
                </c:pt>
                <c:pt idx="64">
                  <c:v>1042.05</c:v>
                </c:pt>
                <c:pt idx="65">
                  <c:v>1039.42</c:v>
                </c:pt>
                <c:pt idx="66">
                  <c:v>1038.05</c:v>
                </c:pt>
                <c:pt idx="67">
                  <c:v>1038.47</c:v>
                </c:pt>
                <c:pt idx="68">
                  <c:v>1038.52</c:v>
                </c:pt>
                <c:pt idx="69">
                  <c:v>1038.3499999999999</c:v>
                </c:pt>
                <c:pt idx="70">
                  <c:v>1038.83</c:v>
                </c:pt>
                <c:pt idx="71">
                  <c:v>1039.68</c:v>
                </c:pt>
                <c:pt idx="72">
                  <c:v>1040.19</c:v>
                </c:pt>
                <c:pt idx="73">
                  <c:v>1039.69</c:v>
                </c:pt>
                <c:pt idx="74">
                  <c:v>1040.1600000000001</c:v>
                </c:pt>
                <c:pt idx="75">
                  <c:v>1040.4000000000001</c:v>
                </c:pt>
                <c:pt idx="76">
                  <c:v>1040.0999999999999</c:v>
                </c:pt>
                <c:pt idx="77">
                  <c:v>1038.8399999999999</c:v>
                </c:pt>
                <c:pt idx="78">
                  <c:v>1039.04</c:v>
                </c:pt>
                <c:pt idx="79">
                  <c:v>1039.42</c:v>
                </c:pt>
                <c:pt idx="80">
                  <c:v>1040.04</c:v>
                </c:pt>
                <c:pt idx="81">
                  <c:v>1039.8800000000001</c:v>
                </c:pt>
                <c:pt idx="82">
                  <c:v>1040.81</c:v>
                </c:pt>
                <c:pt idx="83">
                  <c:v>1041.23</c:v>
                </c:pt>
                <c:pt idx="84">
                  <c:v>1041.77</c:v>
                </c:pt>
                <c:pt idx="85">
                  <c:v>1041.3700000000001</c:v>
                </c:pt>
                <c:pt idx="86">
                  <c:v>1042.03</c:v>
                </c:pt>
                <c:pt idx="87">
                  <c:v>1042.54</c:v>
                </c:pt>
                <c:pt idx="88">
                  <c:v>1042.4100000000001</c:v>
                </c:pt>
                <c:pt idx="89">
                  <c:v>1041.02</c:v>
                </c:pt>
                <c:pt idx="90">
                  <c:v>1040.54</c:v>
                </c:pt>
                <c:pt idx="91">
                  <c:v>1040.93</c:v>
                </c:pt>
                <c:pt idx="92">
                  <c:v>1040.1100000000001</c:v>
                </c:pt>
                <c:pt idx="93">
                  <c:v>1039.07</c:v>
                </c:pt>
                <c:pt idx="94">
                  <c:v>1039.46</c:v>
                </c:pt>
                <c:pt idx="95">
                  <c:v>1040.79</c:v>
                </c:pt>
                <c:pt idx="96">
                  <c:v>1041.8700000000001</c:v>
                </c:pt>
                <c:pt idx="97">
                  <c:v>1042.1100000000001</c:v>
                </c:pt>
                <c:pt idx="98">
                  <c:v>1043.42</c:v>
                </c:pt>
                <c:pt idx="99">
                  <c:v>1045.55</c:v>
                </c:pt>
                <c:pt idx="100">
                  <c:v>1046.68</c:v>
                </c:pt>
                <c:pt idx="101">
                  <c:v>1046.95</c:v>
                </c:pt>
                <c:pt idx="102">
                  <c:v>1048.05</c:v>
                </c:pt>
                <c:pt idx="103">
                  <c:v>1049.3399999999999</c:v>
                </c:pt>
                <c:pt idx="104">
                  <c:v>1049.4100000000001</c:v>
                </c:pt>
                <c:pt idx="105">
                  <c:v>1048.1400000000001</c:v>
                </c:pt>
                <c:pt idx="106">
                  <c:v>1047.24</c:v>
                </c:pt>
                <c:pt idx="107">
                  <c:v>1045.9000000000001</c:v>
                </c:pt>
                <c:pt idx="108">
                  <c:v>1043.99</c:v>
                </c:pt>
                <c:pt idx="109">
                  <c:v>1041.5</c:v>
                </c:pt>
                <c:pt idx="110">
                  <c:v>1039.46</c:v>
                </c:pt>
                <c:pt idx="111">
                  <c:v>1038.27</c:v>
                </c:pt>
                <c:pt idx="112">
                  <c:v>1037.07</c:v>
                </c:pt>
                <c:pt idx="113">
                  <c:v>1035.82</c:v>
                </c:pt>
                <c:pt idx="114">
                  <c:v>1034.49</c:v>
                </c:pt>
                <c:pt idx="115">
                  <c:v>1033.54</c:v>
                </c:pt>
                <c:pt idx="116">
                  <c:v>1031.6200000000001</c:v>
                </c:pt>
                <c:pt idx="117">
                  <c:v>1029.0999999999999</c:v>
                </c:pt>
                <c:pt idx="118">
                  <c:v>1027.42</c:v>
                </c:pt>
                <c:pt idx="119">
                  <c:v>1027.0899999999999</c:v>
                </c:pt>
                <c:pt idx="120">
                  <c:v>1026.43</c:v>
                </c:pt>
                <c:pt idx="121">
                  <c:v>1024.8499999999999</c:v>
                </c:pt>
                <c:pt idx="122">
                  <c:v>1024.42</c:v>
                </c:pt>
                <c:pt idx="123">
                  <c:v>1024.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58704"/>
        <c:axId val="-635140208"/>
      </c:scatterChart>
      <c:valAx>
        <c:axId val="-635158704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0208"/>
        <c:crosses val="autoZero"/>
        <c:crossBetween val="midCat"/>
        <c:majorUnit val="1"/>
      </c:valAx>
      <c:valAx>
        <c:axId val="-635140208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8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ysClr val="windowText" lastClr="000000"/>
                </a:solidFill>
                <a:effectLst/>
              </a:rPr>
              <a:t>SH and AL (MSLP) : Dec 2009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>
        <c:manualLayout>
          <c:xMode val="edge"/>
          <c:yMode val="edge"/>
          <c:x val="0.26174934703071268"/>
          <c:y val="3.69458128078817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Dec_2009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Dec_2009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9!$E$30:$E$153</c:f>
              <c:numCache>
                <c:formatCode>General</c:formatCode>
                <c:ptCount val="124"/>
                <c:pt idx="0">
                  <c:v>1010.57</c:v>
                </c:pt>
                <c:pt idx="1">
                  <c:v>1010.37</c:v>
                </c:pt>
                <c:pt idx="2">
                  <c:v>1009.88</c:v>
                </c:pt>
                <c:pt idx="3">
                  <c:v>1009.23</c:v>
                </c:pt>
                <c:pt idx="4">
                  <c:v>1008.8000000000001</c:v>
                </c:pt>
                <c:pt idx="5">
                  <c:v>1008.7900000000001</c:v>
                </c:pt>
                <c:pt idx="6">
                  <c:v>1008.95</c:v>
                </c:pt>
                <c:pt idx="7">
                  <c:v>1009.2</c:v>
                </c:pt>
                <c:pt idx="8">
                  <c:v>1009.44</c:v>
                </c:pt>
                <c:pt idx="9">
                  <c:v>1010.01</c:v>
                </c:pt>
                <c:pt idx="10">
                  <c:v>1010.5400000000001</c:v>
                </c:pt>
                <c:pt idx="11">
                  <c:v>1011.38</c:v>
                </c:pt>
                <c:pt idx="12">
                  <c:v>1011.94</c:v>
                </c:pt>
                <c:pt idx="13">
                  <c:v>1012.4300000000001</c:v>
                </c:pt>
                <c:pt idx="14">
                  <c:v>1012.1</c:v>
                </c:pt>
                <c:pt idx="15">
                  <c:v>1011.53</c:v>
                </c:pt>
                <c:pt idx="16">
                  <c:v>1010.72</c:v>
                </c:pt>
                <c:pt idx="17">
                  <c:v>1010.11</c:v>
                </c:pt>
                <c:pt idx="18">
                  <c:v>1009.58</c:v>
                </c:pt>
                <c:pt idx="19">
                  <c:v>1009.41</c:v>
                </c:pt>
                <c:pt idx="20">
                  <c:v>1009.09</c:v>
                </c:pt>
                <c:pt idx="21">
                  <c:v>1009.77</c:v>
                </c:pt>
                <c:pt idx="22">
                  <c:v>1009.83</c:v>
                </c:pt>
                <c:pt idx="23">
                  <c:v>1010.0400000000001</c:v>
                </c:pt>
                <c:pt idx="24">
                  <c:v>1009.49</c:v>
                </c:pt>
                <c:pt idx="25">
                  <c:v>1010.0500000000001</c:v>
                </c:pt>
                <c:pt idx="26">
                  <c:v>1009.65</c:v>
                </c:pt>
                <c:pt idx="27">
                  <c:v>1009.36</c:v>
                </c:pt>
                <c:pt idx="28">
                  <c:v>1008.78</c:v>
                </c:pt>
                <c:pt idx="29">
                  <c:v>1008.5400000000001</c:v>
                </c:pt>
                <c:pt idx="30">
                  <c:v>1008.53</c:v>
                </c:pt>
                <c:pt idx="31">
                  <c:v>1009.2</c:v>
                </c:pt>
                <c:pt idx="32">
                  <c:v>1009.83</c:v>
                </c:pt>
                <c:pt idx="33">
                  <c:v>1010.7900000000001</c:v>
                </c:pt>
                <c:pt idx="34">
                  <c:v>1011.11</c:v>
                </c:pt>
                <c:pt idx="35">
                  <c:v>1011.2900000000001</c:v>
                </c:pt>
                <c:pt idx="36">
                  <c:v>1011.11</c:v>
                </c:pt>
                <c:pt idx="37">
                  <c:v>1011.1800000000001</c:v>
                </c:pt>
                <c:pt idx="38">
                  <c:v>1010.98</c:v>
                </c:pt>
                <c:pt idx="39">
                  <c:v>1010.51</c:v>
                </c:pt>
                <c:pt idx="40">
                  <c:v>1010.0400000000001</c:v>
                </c:pt>
                <c:pt idx="41">
                  <c:v>1009.95</c:v>
                </c:pt>
                <c:pt idx="42">
                  <c:v>1010.27</c:v>
                </c:pt>
                <c:pt idx="43">
                  <c:v>1010.24</c:v>
                </c:pt>
                <c:pt idx="44">
                  <c:v>1009.88</c:v>
                </c:pt>
                <c:pt idx="45">
                  <c:v>1009.9300000000001</c:v>
                </c:pt>
                <c:pt idx="46">
                  <c:v>1010.21</c:v>
                </c:pt>
                <c:pt idx="47">
                  <c:v>1010.87</c:v>
                </c:pt>
                <c:pt idx="48">
                  <c:v>1011.36</c:v>
                </c:pt>
                <c:pt idx="49">
                  <c:v>1011.73</c:v>
                </c:pt>
                <c:pt idx="50">
                  <c:v>1012.02</c:v>
                </c:pt>
                <c:pt idx="51">
                  <c:v>1011.96</c:v>
                </c:pt>
                <c:pt idx="52">
                  <c:v>1011.75</c:v>
                </c:pt>
                <c:pt idx="53">
                  <c:v>1011.34</c:v>
                </c:pt>
                <c:pt idx="54">
                  <c:v>1010.86</c:v>
                </c:pt>
                <c:pt idx="55">
                  <c:v>1010.24</c:v>
                </c:pt>
                <c:pt idx="56">
                  <c:v>1009.07</c:v>
                </c:pt>
                <c:pt idx="57">
                  <c:v>1008.26</c:v>
                </c:pt>
                <c:pt idx="58">
                  <c:v>1007.65</c:v>
                </c:pt>
                <c:pt idx="59">
                  <c:v>1007.66</c:v>
                </c:pt>
                <c:pt idx="60">
                  <c:v>1007.4</c:v>
                </c:pt>
                <c:pt idx="61">
                  <c:v>1007.63</c:v>
                </c:pt>
                <c:pt idx="62">
                  <c:v>1007.76</c:v>
                </c:pt>
                <c:pt idx="63">
                  <c:v>1008.34</c:v>
                </c:pt>
                <c:pt idx="64">
                  <c:v>1008.32</c:v>
                </c:pt>
                <c:pt idx="65">
                  <c:v>1008.85</c:v>
                </c:pt>
                <c:pt idx="66">
                  <c:v>1008.69</c:v>
                </c:pt>
                <c:pt idx="67">
                  <c:v>1008.63</c:v>
                </c:pt>
                <c:pt idx="68">
                  <c:v>1008.28</c:v>
                </c:pt>
                <c:pt idx="69">
                  <c:v>1009.16</c:v>
                </c:pt>
                <c:pt idx="70">
                  <c:v>1009.3000000000001</c:v>
                </c:pt>
                <c:pt idx="71">
                  <c:v>1009.86</c:v>
                </c:pt>
                <c:pt idx="72">
                  <c:v>1009.73</c:v>
                </c:pt>
                <c:pt idx="73">
                  <c:v>1009.94</c:v>
                </c:pt>
                <c:pt idx="74">
                  <c:v>1009.5</c:v>
                </c:pt>
                <c:pt idx="75">
                  <c:v>1008.91</c:v>
                </c:pt>
                <c:pt idx="76">
                  <c:v>1007.8100000000001</c:v>
                </c:pt>
                <c:pt idx="77">
                  <c:v>1007.28</c:v>
                </c:pt>
                <c:pt idx="78">
                  <c:v>1006.66</c:v>
                </c:pt>
                <c:pt idx="79">
                  <c:v>1006.24</c:v>
                </c:pt>
                <c:pt idx="80">
                  <c:v>1005.72</c:v>
                </c:pt>
                <c:pt idx="81">
                  <c:v>1005.88</c:v>
                </c:pt>
                <c:pt idx="82">
                  <c:v>1005.6</c:v>
                </c:pt>
                <c:pt idx="83">
                  <c:v>1005.08</c:v>
                </c:pt>
                <c:pt idx="84">
                  <c:v>1004.46</c:v>
                </c:pt>
                <c:pt idx="85">
                  <c:v>1004.25</c:v>
                </c:pt>
                <c:pt idx="86">
                  <c:v>1003.91</c:v>
                </c:pt>
                <c:pt idx="87">
                  <c:v>1003.76</c:v>
                </c:pt>
                <c:pt idx="88">
                  <c:v>1003.57</c:v>
                </c:pt>
                <c:pt idx="89">
                  <c:v>1003.83</c:v>
                </c:pt>
                <c:pt idx="90">
                  <c:v>1003.99</c:v>
                </c:pt>
                <c:pt idx="91">
                  <c:v>1004.49</c:v>
                </c:pt>
                <c:pt idx="92">
                  <c:v>1004.71</c:v>
                </c:pt>
                <c:pt idx="93">
                  <c:v>1005.58</c:v>
                </c:pt>
                <c:pt idx="94">
                  <c:v>1005.8100000000001</c:v>
                </c:pt>
                <c:pt idx="95">
                  <c:v>1006.14</c:v>
                </c:pt>
                <c:pt idx="96">
                  <c:v>1006.24</c:v>
                </c:pt>
                <c:pt idx="97">
                  <c:v>1006.5400000000001</c:v>
                </c:pt>
                <c:pt idx="98">
                  <c:v>1006.8100000000001</c:v>
                </c:pt>
                <c:pt idx="99">
                  <c:v>1007.03</c:v>
                </c:pt>
                <c:pt idx="100">
                  <c:v>1007.3100000000001</c:v>
                </c:pt>
                <c:pt idx="101">
                  <c:v>1008.08</c:v>
                </c:pt>
                <c:pt idx="102">
                  <c:v>1008.6700000000001</c:v>
                </c:pt>
                <c:pt idx="103">
                  <c:v>1009.2</c:v>
                </c:pt>
                <c:pt idx="104">
                  <c:v>1009.69</c:v>
                </c:pt>
                <c:pt idx="105">
                  <c:v>1010.34</c:v>
                </c:pt>
                <c:pt idx="106">
                  <c:v>1010.52</c:v>
                </c:pt>
                <c:pt idx="107">
                  <c:v>1010.35</c:v>
                </c:pt>
                <c:pt idx="108">
                  <c:v>1010.2900000000001</c:v>
                </c:pt>
                <c:pt idx="109">
                  <c:v>1010.77</c:v>
                </c:pt>
                <c:pt idx="110">
                  <c:v>1011.24</c:v>
                </c:pt>
                <c:pt idx="111">
                  <c:v>1011.13</c:v>
                </c:pt>
                <c:pt idx="112">
                  <c:v>1010.9</c:v>
                </c:pt>
                <c:pt idx="113">
                  <c:v>1010.83</c:v>
                </c:pt>
                <c:pt idx="114">
                  <c:v>1010.84</c:v>
                </c:pt>
                <c:pt idx="115">
                  <c:v>1010.32</c:v>
                </c:pt>
                <c:pt idx="116">
                  <c:v>1009.6800000000001</c:v>
                </c:pt>
                <c:pt idx="117">
                  <c:v>1009.9300000000001</c:v>
                </c:pt>
                <c:pt idx="118">
                  <c:v>1009.88</c:v>
                </c:pt>
                <c:pt idx="119">
                  <c:v>1010.0400000000001</c:v>
                </c:pt>
                <c:pt idx="120">
                  <c:v>1010.44</c:v>
                </c:pt>
                <c:pt idx="121">
                  <c:v>1011.25</c:v>
                </c:pt>
                <c:pt idx="122">
                  <c:v>1011.14</c:v>
                </c:pt>
                <c:pt idx="123">
                  <c:v>1011.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Dec_2009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Dec_2009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9!$D$30:$D$153</c:f>
              <c:numCache>
                <c:formatCode>General</c:formatCode>
                <c:ptCount val="124"/>
                <c:pt idx="0">
                  <c:v>1030.33</c:v>
                </c:pt>
                <c:pt idx="1">
                  <c:v>1029.22</c:v>
                </c:pt>
                <c:pt idx="2">
                  <c:v>1029.8600000000001</c:v>
                </c:pt>
                <c:pt idx="3">
                  <c:v>1030.33</c:v>
                </c:pt>
                <c:pt idx="4">
                  <c:v>1029.53</c:v>
                </c:pt>
                <c:pt idx="5">
                  <c:v>1028.06</c:v>
                </c:pt>
                <c:pt idx="6">
                  <c:v>1027.5999999999999</c:v>
                </c:pt>
                <c:pt idx="7">
                  <c:v>1027.92</c:v>
                </c:pt>
                <c:pt idx="8">
                  <c:v>1028.48</c:v>
                </c:pt>
                <c:pt idx="9">
                  <c:v>1028.57</c:v>
                </c:pt>
                <c:pt idx="10">
                  <c:v>1029.1300000000001</c:v>
                </c:pt>
                <c:pt idx="11">
                  <c:v>1028.77</c:v>
                </c:pt>
                <c:pt idx="12">
                  <c:v>1026.49</c:v>
                </c:pt>
                <c:pt idx="13">
                  <c:v>1023.19</c:v>
                </c:pt>
                <c:pt idx="14">
                  <c:v>1020.96</c:v>
                </c:pt>
                <c:pt idx="15">
                  <c:v>1019.02</c:v>
                </c:pt>
                <c:pt idx="16">
                  <c:v>1017.76</c:v>
                </c:pt>
                <c:pt idx="17">
                  <c:v>1016.91</c:v>
                </c:pt>
                <c:pt idx="18">
                  <c:v>1017.7900000000001</c:v>
                </c:pt>
                <c:pt idx="19">
                  <c:v>1019.2900000000001</c:v>
                </c:pt>
                <c:pt idx="20">
                  <c:v>1020.09</c:v>
                </c:pt>
                <c:pt idx="21">
                  <c:v>1020.5400000000001</c:v>
                </c:pt>
                <c:pt idx="22">
                  <c:v>1021.88</c:v>
                </c:pt>
                <c:pt idx="23">
                  <c:v>1022.49</c:v>
                </c:pt>
                <c:pt idx="24">
                  <c:v>1022.83</c:v>
                </c:pt>
                <c:pt idx="25">
                  <c:v>1022.6700000000001</c:v>
                </c:pt>
                <c:pt idx="26">
                  <c:v>1023.8100000000001</c:v>
                </c:pt>
                <c:pt idx="27">
                  <c:v>1024.43</c:v>
                </c:pt>
                <c:pt idx="28">
                  <c:v>1024.73</c:v>
                </c:pt>
                <c:pt idx="29">
                  <c:v>1023.87</c:v>
                </c:pt>
                <c:pt idx="30">
                  <c:v>1023.84</c:v>
                </c:pt>
                <c:pt idx="31">
                  <c:v>1023.28</c:v>
                </c:pt>
                <c:pt idx="32">
                  <c:v>1022.9300000000001</c:v>
                </c:pt>
                <c:pt idx="33">
                  <c:v>1022.11</c:v>
                </c:pt>
                <c:pt idx="34">
                  <c:v>1023.44</c:v>
                </c:pt>
                <c:pt idx="35">
                  <c:v>1024.72</c:v>
                </c:pt>
                <c:pt idx="36">
                  <c:v>1026.24</c:v>
                </c:pt>
                <c:pt idx="37">
                  <c:v>1026.69</c:v>
                </c:pt>
                <c:pt idx="38">
                  <c:v>1028.6200000000001</c:v>
                </c:pt>
                <c:pt idx="39">
                  <c:v>1029.98</c:v>
                </c:pt>
                <c:pt idx="40">
                  <c:v>1030.83</c:v>
                </c:pt>
                <c:pt idx="41">
                  <c:v>1030.75</c:v>
                </c:pt>
                <c:pt idx="42">
                  <c:v>1032.07</c:v>
                </c:pt>
                <c:pt idx="43">
                  <c:v>1032.3700000000001</c:v>
                </c:pt>
                <c:pt idx="44">
                  <c:v>1032.75</c:v>
                </c:pt>
                <c:pt idx="45">
                  <c:v>1031.6600000000001</c:v>
                </c:pt>
                <c:pt idx="46">
                  <c:v>1032.01</c:v>
                </c:pt>
                <c:pt idx="47">
                  <c:v>1032.3900000000001</c:v>
                </c:pt>
                <c:pt idx="48">
                  <c:v>1033.47</c:v>
                </c:pt>
                <c:pt idx="49">
                  <c:v>1034.6400000000001</c:v>
                </c:pt>
                <c:pt idx="50">
                  <c:v>1036.6300000000001</c:v>
                </c:pt>
                <c:pt idx="51">
                  <c:v>1038.3399999999999</c:v>
                </c:pt>
                <c:pt idx="52">
                  <c:v>1039.8700000000001</c:v>
                </c:pt>
                <c:pt idx="53">
                  <c:v>1040.51</c:v>
                </c:pt>
                <c:pt idx="54">
                  <c:v>1041.32</c:v>
                </c:pt>
                <c:pt idx="55">
                  <c:v>1041.3</c:v>
                </c:pt>
                <c:pt idx="56">
                  <c:v>1040.8600000000001</c:v>
                </c:pt>
                <c:pt idx="57">
                  <c:v>1040.52</c:v>
                </c:pt>
                <c:pt idx="58">
                  <c:v>1040.74</c:v>
                </c:pt>
                <c:pt idx="59">
                  <c:v>1040.8600000000001</c:v>
                </c:pt>
                <c:pt idx="60">
                  <c:v>1040.46</c:v>
                </c:pt>
                <c:pt idx="61">
                  <c:v>1039.21</c:v>
                </c:pt>
                <c:pt idx="62">
                  <c:v>1038.54</c:v>
                </c:pt>
                <c:pt idx="63">
                  <c:v>1038.55</c:v>
                </c:pt>
                <c:pt idx="64">
                  <c:v>1039.1500000000001</c:v>
                </c:pt>
                <c:pt idx="65">
                  <c:v>1040.47</c:v>
                </c:pt>
                <c:pt idx="66">
                  <c:v>1042.05</c:v>
                </c:pt>
                <c:pt idx="67">
                  <c:v>1043.53</c:v>
                </c:pt>
                <c:pt idx="68">
                  <c:v>1043.1500000000001</c:v>
                </c:pt>
                <c:pt idx="69">
                  <c:v>1042.1300000000001</c:v>
                </c:pt>
                <c:pt idx="70">
                  <c:v>1041.1300000000001</c:v>
                </c:pt>
                <c:pt idx="71">
                  <c:v>1040.26</c:v>
                </c:pt>
                <c:pt idx="72">
                  <c:v>1038.8499999999999</c:v>
                </c:pt>
                <c:pt idx="73">
                  <c:v>1036.52</c:v>
                </c:pt>
                <c:pt idx="74">
                  <c:v>1034.71</c:v>
                </c:pt>
                <c:pt idx="75">
                  <c:v>1033</c:v>
                </c:pt>
                <c:pt idx="76">
                  <c:v>1030.53</c:v>
                </c:pt>
                <c:pt idx="77">
                  <c:v>1027.55</c:v>
                </c:pt>
                <c:pt idx="78">
                  <c:v>1025.23</c:v>
                </c:pt>
                <c:pt idx="79">
                  <c:v>1023.25</c:v>
                </c:pt>
                <c:pt idx="80">
                  <c:v>1021.7900000000001</c:v>
                </c:pt>
                <c:pt idx="81">
                  <c:v>1020.57</c:v>
                </c:pt>
                <c:pt idx="82">
                  <c:v>1021.15</c:v>
                </c:pt>
                <c:pt idx="83">
                  <c:v>1021.71</c:v>
                </c:pt>
                <c:pt idx="84">
                  <c:v>1021.44</c:v>
                </c:pt>
                <c:pt idx="85">
                  <c:v>1020.53</c:v>
                </c:pt>
                <c:pt idx="86">
                  <c:v>1020.7900000000001</c:v>
                </c:pt>
                <c:pt idx="87">
                  <c:v>1022.08</c:v>
                </c:pt>
                <c:pt idx="88">
                  <c:v>1024.53</c:v>
                </c:pt>
                <c:pt idx="89">
                  <c:v>1027.21</c:v>
                </c:pt>
                <c:pt idx="90">
                  <c:v>1032.05</c:v>
                </c:pt>
                <c:pt idx="91">
                  <c:v>1035.75</c:v>
                </c:pt>
                <c:pt idx="92">
                  <c:v>1037.98</c:v>
                </c:pt>
                <c:pt idx="93">
                  <c:v>1036.79</c:v>
                </c:pt>
                <c:pt idx="94">
                  <c:v>1035.74</c:v>
                </c:pt>
                <c:pt idx="95">
                  <c:v>1033.57</c:v>
                </c:pt>
                <c:pt idx="96">
                  <c:v>1032.53</c:v>
                </c:pt>
                <c:pt idx="97">
                  <c:v>1032.56</c:v>
                </c:pt>
                <c:pt idx="98">
                  <c:v>1034.1400000000001</c:v>
                </c:pt>
                <c:pt idx="99">
                  <c:v>1034.93</c:v>
                </c:pt>
                <c:pt idx="100">
                  <c:v>1034.73</c:v>
                </c:pt>
                <c:pt idx="101">
                  <c:v>1032.75</c:v>
                </c:pt>
                <c:pt idx="102">
                  <c:v>1030.72</c:v>
                </c:pt>
                <c:pt idx="103">
                  <c:v>1026.73</c:v>
                </c:pt>
                <c:pt idx="104">
                  <c:v>1023.1</c:v>
                </c:pt>
                <c:pt idx="105">
                  <c:v>1020.0500000000001</c:v>
                </c:pt>
                <c:pt idx="106">
                  <c:v>1019.5400000000001</c:v>
                </c:pt>
                <c:pt idx="107">
                  <c:v>1020.0400000000001</c:v>
                </c:pt>
                <c:pt idx="108">
                  <c:v>1021.45</c:v>
                </c:pt>
                <c:pt idx="109">
                  <c:v>1022.75</c:v>
                </c:pt>
                <c:pt idx="110">
                  <c:v>1026.23</c:v>
                </c:pt>
                <c:pt idx="111">
                  <c:v>1028.94</c:v>
                </c:pt>
                <c:pt idx="112">
                  <c:v>1030.9100000000001</c:v>
                </c:pt>
                <c:pt idx="113">
                  <c:v>1030.96</c:v>
                </c:pt>
                <c:pt idx="114">
                  <c:v>1031.6100000000001</c:v>
                </c:pt>
                <c:pt idx="115">
                  <c:v>1030.8700000000001</c:v>
                </c:pt>
                <c:pt idx="116">
                  <c:v>1029.8</c:v>
                </c:pt>
                <c:pt idx="117">
                  <c:v>1027.55</c:v>
                </c:pt>
                <c:pt idx="118">
                  <c:v>1026.26</c:v>
                </c:pt>
                <c:pt idx="119">
                  <c:v>1024.7</c:v>
                </c:pt>
                <c:pt idx="120">
                  <c:v>1023.21</c:v>
                </c:pt>
                <c:pt idx="121">
                  <c:v>1021.98</c:v>
                </c:pt>
                <c:pt idx="122">
                  <c:v>1022.46</c:v>
                </c:pt>
                <c:pt idx="123">
                  <c:v>1024.1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57072"/>
        <c:axId val="-635148368"/>
      </c:scatterChart>
      <c:valAx>
        <c:axId val="-635157072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8368"/>
        <c:crosses val="autoZero"/>
        <c:crossBetween val="midCat"/>
        <c:majorUnit val="1"/>
      </c:valAx>
      <c:valAx>
        <c:axId val="-635148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70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ysClr val="windowText" lastClr="000000"/>
                </a:solidFill>
                <a:effectLst/>
              </a:rPr>
              <a:t>PD (MSLP): Dec 2009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>
        <c:manualLayout>
          <c:xMode val="edge"/>
          <c:yMode val="edge"/>
          <c:x val="0.32744843854411837"/>
          <c:y val="5.76368876080691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Dec_2009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Dec_2009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9!$F$30:$F$153</c:f>
              <c:numCache>
                <c:formatCode>General</c:formatCode>
                <c:ptCount val="124"/>
                <c:pt idx="0">
                  <c:v>19.759999999999877</c:v>
                </c:pt>
                <c:pt idx="1">
                  <c:v>18.850000000000023</c:v>
                </c:pt>
                <c:pt idx="2">
                  <c:v>19.980000000000132</c:v>
                </c:pt>
                <c:pt idx="3">
                  <c:v>21.099999999999909</c:v>
                </c:pt>
                <c:pt idx="4">
                  <c:v>20.729999999999905</c:v>
                </c:pt>
                <c:pt idx="5">
                  <c:v>19.269999999999868</c:v>
                </c:pt>
                <c:pt idx="6">
                  <c:v>18.649999999999864</c:v>
                </c:pt>
                <c:pt idx="7">
                  <c:v>18.720000000000027</c:v>
                </c:pt>
                <c:pt idx="8">
                  <c:v>19.039999999999964</c:v>
                </c:pt>
                <c:pt idx="9">
                  <c:v>18.559999999999945</c:v>
                </c:pt>
                <c:pt idx="10">
                  <c:v>18.590000000000032</c:v>
                </c:pt>
                <c:pt idx="11">
                  <c:v>17.389999999999986</c:v>
                </c:pt>
                <c:pt idx="12">
                  <c:v>14.549999999999955</c:v>
                </c:pt>
                <c:pt idx="13">
                  <c:v>10.759999999999991</c:v>
                </c:pt>
                <c:pt idx="14">
                  <c:v>8.8600000000000136</c:v>
                </c:pt>
                <c:pt idx="15">
                  <c:v>7.4900000000000091</c:v>
                </c:pt>
                <c:pt idx="16">
                  <c:v>7.0399999999999636</c:v>
                </c:pt>
                <c:pt idx="17">
                  <c:v>6.7999999999999545</c:v>
                </c:pt>
                <c:pt idx="18">
                  <c:v>8.2100000000000364</c:v>
                </c:pt>
                <c:pt idx="19">
                  <c:v>9.8800000000001091</c:v>
                </c:pt>
                <c:pt idx="20">
                  <c:v>11</c:v>
                </c:pt>
                <c:pt idx="21">
                  <c:v>10.770000000000095</c:v>
                </c:pt>
                <c:pt idx="22">
                  <c:v>12.049999999999955</c:v>
                </c:pt>
                <c:pt idx="23">
                  <c:v>12.449999999999932</c:v>
                </c:pt>
                <c:pt idx="24">
                  <c:v>13.340000000000032</c:v>
                </c:pt>
                <c:pt idx="25">
                  <c:v>12.620000000000005</c:v>
                </c:pt>
                <c:pt idx="26">
                  <c:v>14.160000000000082</c:v>
                </c:pt>
                <c:pt idx="27">
                  <c:v>15.07000000000005</c:v>
                </c:pt>
                <c:pt idx="28">
                  <c:v>15.950000000000045</c:v>
                </c:pt>
                <c:pt idx="29">
                  <c:v>15.329999999999927</c:v>
                </c:pt>
                <c:pt idx="30">
                  <c:v>15.310000000000059</c:v>
                </c:pt>
                <c:pt idx="31">
                  <c:v>14.079999999999927</c:v>
                </c:pt>
                <c:pt idx="32">
                  <c:v>13.100000000000023</c:v>
                </c:pt>
                <c:pt idx="33">
                  <c:v>11.319999999999936</c:v>
                </c:pt>
                <c:pt idx="34">
                  <c:v>12.330000000000041</c:v>
                </c:pt>
                <c:pt idx="35">
                  <c:v>13.42999999999995</c:v>
                </c:pt>
                <c:pt idx="36">
                  <c:v>15.129999999999995</c:v>
                </c:pt>
                <c:pt idx="37">
                  <c:v>15.509999999999991</c:v>
                </c:pt>
                <c:pt idx="38">
                  <c:v>17.6400000000001</c:v>
                </c:pt>
                <c:pt idx="39">
                  <c:v>19.470000000000027</c:v>
                </c:pt>
                <c:pt idx="40">
                  <c:v>20.78999999999985</c:v>
                </c:pt>
                <c:pt idx="41">
                  <c:v>20.799999999999955</c:v>
                </c:pt>
                <c:pt idx="42">
                  <c:v>21.799999999999955</c:v>
                </c:pt>
                <c:pt idx="43">
                  <c:v>22.130000000000109</c:v>
                </c:pt>
                <c:pt idx="44">
                  <c:v>22.870000000000005</c:v>
                </c:pt>
                <c:pt idx="45">
                  <c:v>21.730000000000018</c:v>
                </c:pt>
                <c:pt idx="46">
                  <c:v>21.799999999999955</c:v>
                </c:pt>
                <c:pt idx="47">
                  <c:v>21.520000000000095</c:v>
                </c:pt>
                <c:pt idx="48">
                  <c:v>22.110000000000014</c:v>
                </c:pt>
                <c:pt idx="49">
                  <c:v>22.910000000000082</c:v>
                </c:pt>
                <c:pt idx="50">
                  <c:v>24.610000000000127</c:v>
                </c:pt>
                <c:pt idx="51">
                  <c:v>26.379999999999882</c:v>
                </c:pt>
                <c:pt idx="52">
                  <c:v>28.120000000000118</c:v>
                </c:pt>
                <c:pt idx="53">
                  <c:v>29.169999999999959</c:v>
                </c:pt>
                <c:pt idx="54">
                  <c:v>30.459999999999923</c:v>
                </c:pt>
                <c:pt idx="55">
                  <c:v>31.059999999999945</c:v>
                </c:pt>
                <c:pt idx="56">
                  <c:v>31.790000000000077</c:v>
                </c:pt>
                <c:pt idx="57">
                  <c:v>32.259999999999991</c:v>
                </c:pt>
                <c:pt idx="58">
                  <c:v>33.090000000000032</c:v>
                </c:pt>
                <c:pt idx="59">
                  <c:v>33.200000000000159</c:v>
                </c:pt>
                <c:pt idx="60">
                  <c:v>33.060000000000059</c:v>
                </c:pt>
                <c:pt idx="61">
                  <c:v>31.580000000000041</c:v>
                </c:pt>
                <c:pt idx="62">
                  <c:v>30.779999999999973</c:v>
                </c:pt>
                <c:pt idx="63">
                  <c:v>30.209999999999923</c:v>
                </c:pt>
                <c:pt idx="64">
                  <c:v>30.830000000000041</c:v>
                </c:pt>
                <c:pt idx="65">
                  <c:v>31.620000000000005</c:v>
                </c:pt>
                <c:pt idx="66">
                  <c:v>33.3599999999999</c:v>
                </c:pt>
                <c:pt idx="67">
                  <c:v>34.899999999999977</c:v>
                </c:pt>
                <c:pt idx="68">
                  <c:v>34.870000000000118</c:v>
                </c:pt>
                <c:pt idx="69">
                  <c:v>32.970000000000141</c:v>
                </c:pt>
                <c:pt idx="70">
                  <c:v>31.830000000000041</c:v>
                </c:pt>
                <c:pt idx="71">
                  <c:v>30.399999999999977</c:v>
                </c:pt>
                <c:pt idx="72">
                  <c:v>29.119999999999891</c:v>
                </c:pt>
                <c:pt idx="73">
                  <c:v>26.579999999999927</c:v>
                </c:pt>
                <c:pt idx="74">
                  <c:v>25.210000000000036</c:v>
                </c:pt>
                <c:pt idx="75">
                  <c:v>24.090000000000032</c:v>
                </c:pt>
                <c:pt idx="76">
                  <c:v>22.719999999999914</c:v>
                </c:pt>
                <c:pt idx="77">
                  <c:v>20.269999999999982</c:v>
                </c:pt>
                <c:pt idx="78">
                  <c:v>18.57000000000005</c:v>
                </c:pt>
                <c:pt idx="79">
                  <c:v>17.009999999999991</c:v>
                </c:pt>
                <c:pt idx="80">
                  <c:v>16.07000000000005</c:v>
                </c:pt>
                <c:pt idx="81">
                  <c:v>14.690000000000055</c:v>
                </c:pt>
                <c:pt idx="82">
                  <c:v>15.549999999999955</c:v>
                </c:pt>
                <c:pt idx="83">
                  <c:v>16.629999999999995</c:v>
                </c:pt>
                <c:pt idx="84">
                  <c:v>16.980000000000018</c:v>
                </c:pt>
                <c:pt idx="85">
                  <c:v>16.279999999999973</c:v>
                </c:pt>
                <c:pt idx="86">
                  <c:v>16.880000000000109</c:v>
                </c:pt>
                <c:pt idx="87">
                  <c:v>18.32000000000005</c:v>
                </c:pt>
                <c:pt idx="88">
                  <c:v>20.959999999999923</c:v>
                </c:pt>
                <c:pt idx="89">
                  <c:v>23.379999999999995</c:v>
                </c:pt>
                <c:pt idx="90">
                  <c:v>28.059999999999945</c:v>
                </c:pt>
                <c:pt idx="91">
                  <c:v>31.259999999999991</c:v>
                </c:pt>
                <c:pt idx="92">
                  <c:v>33.269999999999982</c:v>
                </c:pt>
                <c:pt idx="93">
                  <c:v>31.209999999999923</c:v>
                </c:pt>
                <c:pt idx="94">
                  <c:v>29.92999999999995</c:v>
                </c:pt>
                <c:pt idx="95">
                  <c:v>27.42999999999995</c:v>
                </c:pt>
                <c:pt idx="96">
                  <c:v>26.289999999999964</c:v>
                </c:pt>
                <c:pt idx="97">
                  <c:v>26.019999999999868</c:v>
                </c:pt>
                <c:pt idx="98">
                  <c:v>27.330000000000041</c:v>
                </c:pt>
                <c:pt idx="99">
                  <c:v>27.900000000000091</c:v>
                </c:pt>
                <c:pt idx="100">
                  <c:v>27.419999999999959</c:v>
                </c:pt>
                <c:pt idx="101">
                  <c:v>24.669999999999959</c:v>
                </c:pt>
                <c:pt idx="102">
                  <c:v>22.049999999999955</c:v>
                </c:pt>
                <c:pt idx="103">
                  <c:v>17.529999999999973</c:v>
                </c:pt>
                <c:pt idx="104">
                  <c:v>13.409999999999968</c:v>
                </c:pt>
                <c:pt idx="105">
                  <c:v>9.7100000000000364</c:v>
                </c:pt>
                <c:pt idx="106">
                  <c:v>9.0200000000000955</c:v>
                </c:pt>
                <c:pt idx="107">
                  <c:v>9.6900000000000546</c:v>
                </c:pt>
                <c:pt idx="108">
                  <c:v>11.159999999999968</c:v>
                </c:pt>
                <c:pt idx="109">
                  <c:v>11.980000000000018</c:v>
                </c:pt>
                <c:pt idx="110">
                  <c:v>14.990000000000009</c:v>
                </c:pt>
                <c:pt idx="111">
                  <c:v>17.810000000000059</c:v>
                </c:pt>
                <c:pt idx="112">
                  <c:v>20.010000000000105</c:v>
                </c:pt>
                <c:pt idx="113">
                  <c:v>20.129999999999995</c:v>
                </c:pt>
                <c:pt idx="114">
                  <c:v>20.770000000000095</c:v>
                </c:pt>
                <c:pt idx="115">
                  <c:v>20.550000000000068</c:v>
                </c:pt>
                <c:pt idx="116">
                  <c:v>20.119999999999891</c:v>
                </c:pt>
                <c:pt idx="117">
                  <c:v>17.619999999999891</c:v>
                </c:pt>
                <c:pt idx="118">
                  <c:v>16.379999999999995</c:v>
                </c:pt>
                <c:pt idx="119">
                  <c:v>14.659999999999968</c:v>
                </c:pt>
                <c:pt idx="120">
                  <c:v>12.769999999999982</c:v>
                </c:pt>
                <c:pt idx="121">
                  <c:v>10.730000000000018</c:v>
                </c:pt>
                <c:pt idx="122">
                  <c:v>11.32000000000005</c:v>
                </c:pt>
                <c:pt idx="123">
                  <c:v>13.06000000000005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ser>
          <c:idx val="1"/>
          <c:order val="1"/>
          <c:tx>
            <c:strRef>
              <c:f>PD_Dec_2009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D_Dec_2009!$B$30:$B$153</c:f>
              <c:numCache>
                <c:formatCode>General</c:formatCode>
                <c:ptCount val="12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  <c:pt idx="21">
                  <c:v>126</c:v>
                </c:pt>
                <c:pt idx="22">
                  <c:v>132</c:v>
                </c:pt>
                <c:pt idx="23">
                  <c:v>138</c:v>
                </c:pt>
                <c:pt idx="24">
                  <c:v>144</c:v>
                </c:pt>
                <c:pt idx="25">
                  <c:v>150</c:v>
                </c:pt>
                <c:pt idx="26">
                  <c:v>156</c:v>
                </c:pt>
                <c:pt idx="27">
                  <c:v>162</c:v>
                </c:pt>
                <c:pt idx="28">
                  <c:v>168</c:v>
                </c:pt>
                <c:pt idx="29">
                  <c:v>174</c:v>
                </c:pt>
                <c:pt idx="30">
                  <c:v>180</c:v>
                </c:pt>
                <c:pt idx="31">
                  <c:v>186</c:v>
                </c:pt>
                <c:pt idx="32">
                  <c:v>192</c:v>
                </c:pt>
                <c:pt idx="33">
                  <c:v>198</c:v>
                </c:pt>
                <c:pt idx="34">
                  <c:v>204</c:v>
                </c:pt>
                <c:pt idx="35">
                  <c:v>210</c:v>
                </c:pt>
                <c:pt idx="36">
                  <c:v>216</c:v>
                </c:pt>
                <c:pt idx="37">
                  <c:v>222</c:v>
                </c:pt>
                <c:pt idx="38">
                  <c:v>228</c:v>
                </c:pt>
                <c:pt idx="39">
                  <c:v>234</c:v>
                </c:pt>
                <c:pt idx="40">
                  <c:v>240</c:v>
                </c:pt>
                <c:pt idx="41">
                  <c:v>246</c:v>
                </c:pt>
                <c:pt idx="42">
                  <c:v>252</c:v>
                </c:pt>
                <c:pt idx="43">
                  <c:v>258</c:v>
                </c:pt>
                <c:pt idx="44">
                  <c:v>264</c:v>
                </c:pt>
                <c:pt idx="45">
                  <c:v>270</c:v>
                </c:pt>
                <c:pt idx="46">
                  <c:v>276</c:v>
                </c:pt>
                <c:pt idx="47">
                  <c:v>282</c:v>
                </c:pt>
                <c:pt idx="48">
                  <c:v>288</c:v>
                </c:pt>
                <c:pt idx="49">
                  <c:v>294</c:v>
                </c:pt>
                <c:pt idx="50">
                  <c:v>300</c:v>
                </c:pt>
                <c:pt idx="51">
                  <c:v>306</c:v>
                </c:pt>
                <c:pt idx="52">
                  <c:v>312</c:v>
                </c:pt>
                <c:pt idx="53">
                  <c:v>318</c:v>
                </c:pt>
                <c:pt idx="54">
                  <c:v>324</c:v>
                </c:pt>
                <c:pt idx="55">
                  <c:v>330</c:v>
                </c:pt>
                <c:pt idx="56">
                  <c:v>336</c:v>
                </c:pt>
                <c:pt idx="57">
                  <c:v>342</c:v>
                </c:pt>
                <c:pt idx="58">
                  <c:v>348</c:v>
                </c:pt>
                <c:pt idx="59">
                  <c:v>354</c:v>
                </c:pt>
                <c:pt idx="60">
                  <c:v>360</c:v>
                </c:pt>
                <c:pt idx="61">
                  <c:v>366</c:v>
                </c:pt>
                <c:pt idx="62">
                  <c:v>372</c:v>
                </c:pt>
                <c:pt idx="63">
                  <c:v>378</c:v>
                </c:pt>
                <c:pt idx="64">
                  <c:v>384</c:v>
                </c:pt>
                <c:pt idx="65">
                  <c:v>390</c:v>
                </c:pt>
                <c:pt idx="66">
                  <c:v>396</c:v>
                </c:pt>
                <c:pt idx="67">
                  <c:v>402</c:v>
                </c:pt>
                <c:pt idx="68">
                  <c:v>408</c:v>
                </c:pt>
                <c:pt idx="69">
                  <c:v>414</c:v>
                </c:pt>
                <c:pt idx="70">
                  <c:v>420</c:v>
                </c:pt>
                <c:pt idx="71">
                  <c:v>426</c:v>
                </c:pt>
                <c:pt idx="72">
                  <c:v>432</c:v>
                </c:pt>
                <c:pt idx="73">
                  <c:v>438</c:v>
                </c:pt>
                <c:pt idx="74">
                  <c:v>444</c:v>
                </c:pt>
                <c:pt idx="75">
                  <c:v>450</c:v>
                </c:pt>
                <c:pt idx="76">
                  <c:v>456</c:v>
                </c:pt>
                <c:pt idx="77">
                  <c:v>462</c:v>
                </c:pt>
                <c:pt idx="78">
                  <c:v>468</c:v>
                </c:pt>
                <c:pt idx="79">
                  <c:v>474</c:v>
                </c:pt>
                <c:pt idx="80">
                  <c:v>480</c:v>
                </c:pt>
                <c:pt idx="81">
                  <c:v>486</c:v>
                </c:pt>
                <c:pt idx="82">
                  <c:v>492</c:v>
                </c:pt>
                <c:pt idx="83">
                  <c:v>498</c:v>
                </c:pt>
                <c:pt idx="84">
                  <c:v>504</c:v>
                </c:pt>
                <c:pt idx="85">
                  <c:v>510</c:v>
                </c:pt>
                <c:pt idx="86">
                  <c:v>516</c:v>
                </c:pt>
                <c:pt idx="87">
                  <c:v>522</c:v>
                </c:pt>
                <c:pt idx="88">
                  <c:v>528</c:v>
                </c:pt>
                <c:pt idx="89">
                  <c:v>534</c:v>
                </c:pt>
                <c:pt idx="90">
                  <c:v>540</c:v>
                </c:pt>
                <c:pt idx="91">
                  <c:v>546</c:v>
                </c:pt>
                <c:pt idx="92">
                  <c:v>552</c:v>
                </c:pt>
                <c:pt idx="93">
                  <c:v>558</c:v>
                </c:pt>
                <c:pt idx="94">
                  <c:v>564</c:v>
                </c:pt>
                <c:pt idx="95">
                  <c:v>570</c:v>
                </c:pt>
                <c:pt idx="96">
                  <c:v>576</c:v>
                </c:pt>
                <c:pt idx="97">
                  <c:v>582</c:v>
                </c:pt>
                <c:pt idx="98">
                  <c:v>588</c:v>
                </c:pt>
                <c:pt idx="99">
                  <c:v>594</c:v>
                </c:pt>
                <c:pt idx="100">
                  <c:v>600</c:v>
                </c:pt>
                <c:pt idx="101">
                  <c:v>606</c:v>
                </c:pt>
                <c:pt idx="102">
                  <c:v>612</c:v>
                </c:pt>
                <c:pt idx="103">
                  <c:v>618</c:v>
                </c:pt>
                <c:pt idx="104">
                  <c:v>624</c:v>
                </c:pt>
                <c:pt idx="105">
                  <c:v>630</c:v>
                </c:pt>
                <c:pt idx="106">
                  <c:v>636</c:v>
                </c:pt>
                <c:pt idx="107">
                  <c:v>642</c:v>
                </c:pt>
                <c:pt idx="108">
                  <c:v>648</c:v>
                </c:pt>
                <c:pt idx="109">
                  <c:v>654</c:v>
                </c:pt>
                <c:pt idx="110">
                  <c:v>660</c:v>
                </c:pt>
                <c:pt idx="111">
                  <c:v>666</c:v>
                </c:pt>
                <c:pt idx="112">
                  <c:v>672</c:v>
                </c:pt>
                <c:pt idx="113">
                  <c:v>678</c:v>
                </c:pt>
                <c:pt idx="114">
                  <c:v>684</c:v>
                </c:pt>
                <c:pt idx="115">
                  <c:v>690</c:v>
                </c:pt>
                <c:pt idx="116">
                  <c:v>696</c:v>
                </c:pt>
                <c:pt idx="117">
                  <c:v>702</c:v>
                </c:pt>
                <c:pt idx="118">
                  <c:v>708</c:v>
                </c:pt>
                <c:pt idx="119">
                  <c:v>714</c:v>
                </c:pt>
                <c:pt idx="120">
                  <c:v>720</c:v>
                </c:pt>
                <c:pt idx="121">
                  <c:v>726</c:v>
                </c:pt>
                <c:pt idx="122">
                  <c:v>732</c:v>
                </c:pt>
                <c:pt idx="123">
                  <c:v>738</c:v>
                </c:pt>
              </c:numCache>
            </c:numRef>
          </c:xVal>
          <c:yVal>
            <c:numRef>
              <c:f>PD_Dec_2009!$D$30:$D$153</c:f>
              <c:numCache>
                <c:formatCode>General</c:formatCode>
                <c:ptCount val="124"/>
                <c:pt idx="0">
                  <c:v>1030.33</c:v>
                </c:pt>
                <c:pt idx="1">
                  <c:v>1029.22</c:v>
                </c:pt>
                <c:pt idx="2">
                  <c:v>1029.8600000000001</c:v>
                </c:pt>
                <c:pt idx="3">
                  <c:v>1030.33</c:v>
                </c:pt>
                <c:pt idx="4">
                  <c:v>1029.53</c:v>
                </c:pt>
                <c:pt idx="5">
                  <c:v>1028.06</c:v>
                </c:pt>
                <c:pt idx="6">
                  <c:v>1027.5999999999999</c:v>
                </c:pt>
                <c:pt idx="7">
                  <c:v>1027.92</c:v>
                </c:pt>
                <c:pt idx="8">
                  <c:v>1028.48</c:v>
                </c:pt>
                <c:pt idx="9">
                  <c:v>1028.57</c:v>
                </c:pt>
                <c:pt idx="10">
                  <c:v>1029.1300000000001</c:v>
                </c:pt>
                <c:pt idx="11">
                  <c:v>1028.77</c:v>
                </c:pt>
                <c:pt idx="12">
                  <c:v>1026.49</c:v>
                </c:pt>
                <c:pt idx="13">
                  <c:v>1023.19</c:v>
                </c:pt>
                <c:pt idx="14">
                  <c:v>1020.96</c:v>
                </c:pt>
                <c:pt idx="15">
                  <c:v>1019.02</c:v>
                </c:pt>
                <c:pt idx="16">
                  <c:v>1017.76</c:v>
                </c:pt>
                <c:pt idx="17">
                  <c:v>1016.91</c:v>
                </c:pt>
                <c:pt idx="18">
                  <c:v>1017.7900000000001</c:v>
                </c:pt>
                <c:pt idx="19">
                  <c:v>1019.2900000000001</c:v>
                </c:pt>
                <c:pt idx="20">
                  <c:v>1020.09</c:v>
                </c:pt>
                <c:pt idx="21">
                  <c:v>1020.5400000000001</c:v>
                </c:pt>
                <c:pt idx="22">
                  <c:v>1021.88</c:v>
                </c:pt>
                <c:pt idx="23">
                  <c:v>1022.49</c:v>
                </c:pt>
                <c:pt idx="24">
                  <c:v>1022.83</c:v>
                </c:pt>
                <c:pt idx="25">
                  <c:v>1022.6700000000001</c:v>
                </c:pt>
                <c:pt idx="26">
                  <c:v>1023.8100000000001</c:v>
                </c:pt>
                <c:pt idx="27">
                  <c:v>1024.43</c:v>
                </c:pt>
                <c:pt idx="28">
                  <c:v>1024.73</c:v>
                </c:pt>
                <c:pt idx="29">
                  <c:v>1023.87</c:v>
                </c:pt>
                <c:pt idx="30">
                  <c:v>1023.84</c:v>
                </c:pt>
                <c:pt idx="31">
                  <c:v>1023.28</c:v>
                </c:pt>
                <c:pt idx="32">
                  <c:v>1022.9300000000001</c:v>
                </c:pt>
                <c:pt idx="33">
                  <c:v>1022.11</c:v>
                </c:pt>
                <c:pt idx="34">
                  <c:v>1023.44</c:v>
                </c:pt>
                <c:pt idx="35">
                  <c:v>1024.72</c:v>
                </c:pt>
                <c:pt idx="36">
                  <c:v>1026.24</c:v>
                </c:pt>
                <c:pt idx="37">
                  <c:v>1026.69</c:v>
                </c:pt>
                <c:pt idx="38">
                  <c:v>1028.6200000000001</c:v>
                </c:pt>
                <c:pt idx="39">
                  <c:v>1029.98</c:v>
                </c:pt>
                <c:pt idx="40">
                  <c:v>1030.83</c:v>
                </c:pt>
                <c:pt idx="41">
                  <c:v>1030.75</c:v>
                </c:pt>
                <c:pt idx="42">
                  <c:v>1032.07</c:v>
                </c:pt>
                <c:pt idx="43">
                  <c:v>1032.3700000000001</c:v>
                </c:pt>
                <c:pt idx="44">
                  <c:v>1032.75</c:v>
                </c:pt>
                <c:pt idx="45">
                  <c:v>1031.6600000000001</c:v>
                </c:pt>
                <c:pt idx="46">
                  <c:v>1032.01</c:v>
                </c:pt>
                <c:pt idx="47">
                  <c:v>1032.3900000000001</c:v>
                </c:pt>
                <c:pt idx="48">
                  <c:v>1033.47</c:v>
                </c:pt>
                <c:pt idx="49">
                  <c:v>1034.6400000000001</c:v>
                </c:pt>
                <c:pt idx="50">
                  <c:v>1036.6300000000001</c:v>
                </c:pt>
                <c:pt idx="51">
                  <c:v>1038.3399999999999</c:v>
                </c:pt>
                <c:pt idx="52">
                  <c:v>1039.8700000000001</c:v>
                </c:pt>
                <c:pt idx="53">
                  <c:v>1040.51</c:v>
                </c:pt>
                <c:pt idx="54">
                  <c:v>1041.32</c:v>
                </c:pt>
                <c:pt idx="55">
                  <c:v>1041.3</c:v>
                </c:pt>
                <c:pt idx="56">
                  <c:v>1040.8600000000001</c:v>
                </c:pt>
                <c:pt idx="57">
                  <c:v>1040.52</c:v>
                </c:pt>
                <c:pt idx="58">
                  <c:v>1040.74</c:v>
                </c:pt>
                <c:pt idx="59">
                  <c:v>1040.8600000000001</c:v>
                </c:pt>
                <c:pt idx="60">
                  <c:v>1040.46</c:v>
                </c:pt>
                <c:pt idx="61">
                  <c:v>1039.21</c:v>
                </c:pt>
                <c:pt idx="62">
                  <c:v>1038.54</c:v>
                </c:pt>
                <c:pt idx="63">
                  <c:v>1038.55</c:v>
                </c:pt>
                <c:pt idx="64">
                  <c:v>1039.1500000000001</c:v>
                </c:pt>
                <c:pt idx="65">
                  <c:v>1040.47</c:v>
                </c:pt>
                <c:pt idx="66">
                  <c:v>1042.05</c:v>
                </c:pt>
                <c:pt idx="67">
                  <c:v>1043.53</c:v>
                </c:pt>
                <c:pt idx="68">
                  <c:v>1043.1500000000001</c:v>
                </c:pt>
                <c:pt idx="69">
                  <c:v>1042.1300000000001</c:v>
                </c:pt>
                <c:pt idx="70">
                  <c:v>1041.1300000000001</c:v>
                </c:pt>
                <c:pt idx="71">
                  <c:v>1040.26</c:v>
                </c:pt>
                <c:pt idx="72">
                  <c:v>1038.8499999999999</c:v>
                </c:pt>
                <c:pt idx="73">
                  <c:v>1036.52</c:v>
                </c:pt>
                <c:pt idx="74">
                  <c:v>1034.71</c:v>
                </c:pt>
                <c:pt idx="75">
                  <c:v>1033</c:v>
                </c:pt>
                <c:pt idx="76">
                  <c:v>1030.53</c:v>
                </c:pt>
                <c:pt idx="77">
                  <c:v>1027.55</c:v>
                </c:pt>
                <c:pt idx="78">
                  <c:v>1025.23</c:v>
                </c:pt>
                <c:pt idx="79">
                  <c:v>1023.25</c:v>
                </c:pt>
                <c:pt idx="80">
                  <c:v>1021.7900000000001</c:v>
                </c:pt>
                <c:pt idx="81">
                  <c:v>1020.57</c:v>
                </c:pt>
                <c:pt idx="82">
                  <c:v>1021.15</c:v>
                </c:pt>
                <c:pt idx="83">
                  <c:v>1021.71</c:v>
                </c:pt>
                <c:pt idx="84">
                  <c:v>1021.44</c:v>
                </c:pt>
                <c:pt idx="85">
                  <c:v>1020.53</c:v>
                </c:pt>
                <c:pt idx="86">
                  <c:v>1020.7900000000001</c:v>
                </c:pt>
                <c:pt idx="87">
                  <c:v>1022.08</c:v>
                </c:pt>
                <c:pt idx="88">
                  <c:v>1024.53</c:v>
                </c:pt>
                <c:pt idx="89">
                  <c:v>1027.21</c:v>
                </c:pt>
                <c:pt idx="90">
                  <c:v>1032.05</c:v>
                </c:pt>
                <c:pt idx="91">
                  <c:v>1035.75</c:v>
                </c:pt>
                <c:pt idx="92">
                  <c:v>1037.98</c:v>
                </c:pt>
                <c:pt idx="93">
                  <c:v>1036.79</c:v>
                </c:pt>
                <c:pt idx="94">
                  <c:v>1035.74</c:v>
                </c:pt>
                <c:pt idx="95">
                  <c:v>1033.57</c:v>
                </c:pt>
                <c:pt idx="96">
                  <c:v>1032.53</c:v>
                </c:pt>
                <c:pt idx="97">
                  <c:v>1032.56</c:v>
                </c:pt>
                <c:pt idx="98">
                  <c:v>1034.1400000000001</c:v>
                </c:pt>
                <c:pt idx="99">
                  <c:v>1034.93</c:v>
                </c:pt>
                <c:pt idx="100">
                  <c:v>1034.73</c:v>
                </c:pt>
                <c:pt idx="101">
                  <c:v>1032.75</c:v>
                </c:pt>
                <c:pt idx="102">
                  <c:v>1030.72</c:v>
                </c:pt>
                <c:pt idx="103">
                  <c:v>1026.73</c:v>
                </c:pt>
                <c:pt idx="104">
                  <c:v>1023.1</c:v>
                </c:pt>
                <c:pt idx="105">
                  <c:v>1020.0500000000001</c:v>
                </c:pt>
                <c:pt idx="106">
                  <c:v>1019.5400000000001</c:v>
                </c:pt>
                <c:pt idx="107">
                  <c:v>1020.0400000000001</c:v>
                </c:pt>
                <c:pt idx="108">
                  <c:v>1021.45</c:v>
                </c:pt>
                <c:pt idx="109">
                  <c:v>1022.75</c:v>
                </c:pt>
                <c:pt idx="110">
                  <c:v>1026.23</c:v>
                </c:pt>
                <c:pt idx="111">
                  <c:v>1028.94</c:v>
                </c:pt>
                <c:pt idx="112">
                  <c:v>1030.9100000000001</c:v>
                </c:pt>
                <c:pt idx="113">
                  <c:v>1030.96</c:v>
                </c:pt>
                <c:pt idx="114">
                  <c:v>1031.6100000000001</c:v>
                </c:pt>
                <c:pt idx="115">
                  <c:v>1030.8700000000001</c:v>
                </c:pt>
                <c:pt idx="116">
                  <c:v>1029.8</c:v>
                </c:pt>
                <c:pt idx="117">
                  <c:v>1027.55</c:v>
                </c:pt>
                <c:pt idx="118">
                  <c:v>1026.26</c:v>
                </c:pt>
                <c:pt idx="119">
                  <c:v>1024.7</c:v>
                </c:pt>
                <c:pt idx="120">
                  <c:v>1023.21</c:v>
                </c:pt>
                <c:pt idx="121">
                  <c:v>1021.98</c:v>
                </c:pt>
                <c:pt idx="122">
                  <c:v>1022.46</c:v>
                </c:pt>
                <c:pt idx="123">
                  <c:v>1024.1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60880"/>
        <c:axId val="-635155984"/>
      </c:scatterChart>
      <c:valAx>
        <c:axId val="-635160880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5984"/>
        <c:crosses val="autoZero"/>
        <c:crossBetween val="midCat"/>
        <c:majorUnit val="1"/>
      </c:valAx>
      <c:valAx>
        <c:axId val="-635155984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60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ysClr val="windowText" lastClr="000000"/>
                </a:solidFill>
                <a:effectLst/>
              </a:rPr>
              <a:t>SH and AL (MSLP) : Jan 2008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Jan_2008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Jan_200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08!$E$30:$E$153</c:f>
              <c:numCache>
                <c:formatCode>General</c:formatCode>
                <c:ptCount val="124"/>
                <c:pt idx="0">
                  <c:v>1013.21</c:v>
                </c:pt>
                <c:pt idx="1">
                  <c:v>1011.71</c:v>
                </c:pt>
                <c:pt idx="2">
                  <c:v>1009.7900000000001</c:v>
                </c:pt>
                <c:pt idx="3">
                  <c:v>1008.14</c:v>
                </c:pt>
                <c:pt idx="4">
                  <c:v>1006.76</c:v>
                </c:pt>
                <c:pt idx="5">
                  <c:v>1005.96</c:v>
                </c:pt>
                <c:pt idx="6">
                  <c:v>1005.3000000000001</c:v>
                </c:pt>
                <c:pt idx="7">
                  <c:v>1004.99</c:v>
                </c:pt>
                <c:pt idx="8">
                  <c:v>1004.48</c:v>
                </c:pt>
                <c:pt idx="9">
                  <c:v>1004.2900000000001</c:v>
                </c:pt>
                <c:pt idx="10">
                  <c:v>1004.3100000000001</c:v>
                </c:pt>
                <c:pt idx="11">
                  <c:v>1003.9</c:v>
                </c:pt>
                <c:pt idx="12">
                  <c:v>1003.86</c:v>
                </c:pt>
                <c:pt idx="13">
                  <c:v>1004.73</c:v>
                </c:pt>
                <c:pt idx="14">
                  <c:v>1005.5</c:v>
                </c:pt>
                <c:pt idx="15">
                  <c:v>1006.01</c:v>
                </c:pt>
                <c:pt idx="16">
                  <c:v>1006.49</c:v>
                </c:pt>
                <c:pt idx="17">
                  <c:v>1006.59</c:v>
                </c:pt>
                <c:pt idx="18">
                  <c:v>1006.64</c:v>
                </c:pt>
                <c:pt idx="19">
                  <c:v>1006.8100000000001</c:v>
                </c:pt>
                <c:pt idx="20">
                  <c:v>1006.7900000000001</c:v>
                </c:pt>
                <c:pt idx="21">
                  <c:v>1006.8000000000001</c:v>
                </c:pt>
                <c:pt idx="22">
                  <c:v>1006.9300000000001</c:v>
                </c:pt>
                <c:pt idx="23">
                  <c:v>1006.75</c:v>
                </c:pt>
                <c:pt idx="24">
                  <c:v>1006.9</c:v>
                </c:pt>
                <c:pt idx="25">
                  <c:v>1006.89</c:v>
                </c:pt>
                <c:pt idx="26">
                  <c:v>1007.26</c:v>
                </c:pt>
                <c:pt idx="27">
                  <c:v>1007.2900000000001</c:v>
                </c:pt>
                <c:pt idx="28">
                  <c:v>1007.98</c:v>
                </c:pt>
                <c:pt idx="29">
                  <c:v>1009.07</c:v>
                </c:pt>
                <c:pt idx="30">
                  <c:v>1009.9</c:v>
                </c:pt>
                <c:pt idx="31">
                  <c:v>1009.91</c:v>
                </c:pt>
                <c:pt idx="32">
                  <c:v>1010.15</c:v>
                </c:pt>
                <c:pt idx="33">
                  <c:v>1010.5500000000001</c:v>
                </c:pt>
                <c:pt idx="34">
                  <c:v>1010.86</c:v>
                </c:pt>
                <c:pt idx="35">
                  <c:v>1011.12</c:v>
                </c:pt>
                <c:pt idx="36">
                  <c:v>1011.63</c:v>
                </c:pt>
                <c:pt idx="37">
                  <c:v>1012.01</c:v>
                </c:pt>
                <c:pt idx="38">
                  <c:v>1012.1700000000001</c:v>
                </c:pt>
                <c:pt idx="39">
                  <c:v>1012.27</c:v>
                </c:pt>
                <c:pt idx="40">
                  <c:v>1012.21</c:v>
                </c:pt>
                <c:pt idx="41">
                  <c:v>1012.6700000000001</c:v>
                </c:pt>
                <c:pt idx="42">
                  <c:v>1012.75</c:v>
                </c:pt>
                <c:pt idx="43">
                  <c:v>1012.7900000000001</c:v>
                </c:pt>
                <c:pt idx="44">
                  <c:v>1012.72</c:v>
                </c:pt>
                <c:pt idx="45">
                  <c:v>1013.11</c:v>
                </c:pt>
                <c:pt idx="46">
                  <c:v>1012.9300000000001</c:v>
                </c:pt>
                <c:pt idx="47">
                  <c:v>1012.23</c:v>
                </c:pt>
                <c:pt idx="48">
                  <c:v>1011.61</c:v>
                </c:pt>
                <c:pt idx="49">
                  <c:v>1011.86</c:v>
                </c:pt>
                <c:pt idx="50">
                  <c:v>1011.5400000000001</c:v>
                </c:pt>
                <c:pt idx="51">
                  <c:v>1011.41</c:v>
                </c:pt>
                <c:pt idx="52">
                  <c:v>1010.9</c:v>
                </c:pt>
                <c:pt idx="53">
                  <c:v>1011.01</c:v>
                </c:pt>
                <c:pt idx="54">
                  <c:v>1010.95</c:v>
                </c:pt>
                <c:pt idx="55">
                  <c:v>1011.82</c:v>
                </c:pt>
                <c:pt idx="56">
                  <c:v>1012.35</c:v>
                </c:pt>
                <c:pt idx="57">
                  <c:v>1013.64</c:v>
                </c:pt>
                <c:pt idx="58">
                  <c:v>1014.0400000000001</c:v>
                </c:pt>
                <c:pt idx="59">
                  <c:v>1014.22</c:v>
                </c:pt>
                <c:pt idx="60">
                  <c:v>1014.24</c:v>
                </c:pt>
                <c:pt idx="61">
                  <c:v>1014.95</c:v>
                </c:pt>
                <c:pt idx="62">
                  <c:v>1015.32</c:v>
                </c:pt>
                <c:pt idx="63">
                  <c:v>1015.46</c:v>
                </c:pt>
                <c:pt idx="64">
                  <c:v>1015.6700000000001</c:v>
                </c:pt>
                <c:pt idx="65">
                  <c:v>1016.01</c:v>
                </c:pt>
                <c:pt idx="66">
                  <c:v>1015.65</c:v>
                </c:pt>
                <c:pt idx="67">
                  <c:v>1015.0400000000001</c:v>
                </c:pt>
                <c:pt idx="68">
                  <c:v>1014.8000000000001</c:v>
                </c:pt>
                <c:pt idx="69">
                  <c:v>1014.45</c:v>
                </c:pt>
                <c:pt idx="70">
                  <c:v>1014.09</c:v>
                </c:pt>
                <c:pt idx="71">
                  <c:v>1013.9200000000001</c:v>
                </c:pt>
                <c:pt idx="72">
                  <c:v>1014.23</c:v>
                </c:pt>
                <c:pt idx="73">
                  <c:v>1014.37</c:v>
                </c:pt>
                <c:pt idx="74">
                  <c:v>1014.3100000000001</c:v>
                </c:pt>
                <c:pt idx="75">
                  <c:v>1014</c:v>
                </c:pt>
                <c:pt idx="76">
                  <c:v>1013.94</c:v>
                </c:pt>
                <c:pt idx="77">
                  <c:v>1014.15</c:v>
                </c:pt>
                <c:pt idx="78">
                  <c:v>1014.5400000000001</c:v>
                </c:pt>
                <c:pt idx="79">
                  <c:v>1014.94</c:v>
                </c:pt>
                <c:pt idx="80">
                  <c:v>1015.8100000000001</c:v>
                </c:pt>
                <c:pt idx="81">
                  <c:v>1016.28</c:v>
                </c:pt>
                <c:pt idx="82">
                  <c:v>1016.98</c:v>
                </c:pt>
                <c:pt idx="83">
                  <c:v>1017.22</c:v>
                </c:pt>
                <c:pt idx="84">
                  <c:v>1017.61</c:v>
                </c:pt>
                <c:pt idx="85">
                  <c:v>1017.86</c:v>
                </c:pt>
                <c:pt idx="86">
                  <c:v>1018.21</c:v>
                </c:pt>
                <c:pt idx="87">
                  <c:v>1018.62</c:v>
                </c:pt>
                <c:pt idx="88">
                  <c:v>1019.58</c:v>
                </c:pt>
                <c:pt idx="89">
                  <c:v>1020.63</c:v>
                </c:pt>
                <c:pt idx="90">
                  <c:v>1021.64</c:v>
                </c:pt>
                <c:pt idx="91">
                  <c:v>1022.01</c:v>
                </c:pt>
                <c:pt idx="92">
                  <c:v>1021.88</c:v>
                </c:pt>
                <c:pt idx="93">
                  <c:v>1021.76</c:v>
                </c:pt>
                <c:pt idx="94">
                  <c:v>1020.95</c:v>
                </c:pt>
                <c:pt idx="95">
                  <c:v>1019.7900000000001</c:v>
                </c:pt>
                <c:pt idx="96">
                  <c:v>1018.24</c:v>
                </c:pt>
                <c:pt idx="97">
                  <c:v>1017.3000000000001</c:v>
                </c:pt>
                <c:pt idx="98">
                  <c:v>1016.61</c:v>
                </c:pt>
                <c:pt idx="99">
                  <c:v>1016.0400000000001</c:v>
                </c:pt>
                <c:pt idx="100">
                  <c:v>1015.65</c:v>
                </c:pt>
                <c:pt idx="101">
                  <c:v>1015.59</c:v>
                </c:pt>
                <c:pt idx="102">
                  <c:v>1015.3000000000001</c:v>
                </c:pt>
                <c:pt idx="103">
                  <c:v>1014.72</c:v>
                </c:pt>
                <c:pt idx="104">
                  <c:v>1014.41</c:v>
                </c:pt>
                <c:pt idx="105">
                  <c:v>1014.57</c:v>
                </c:pt>
                <c:pt idx="106">
                  <c:v>1014.57</c:v>
                </c:pt>
                <c:pt idx="107">
                  <c:v>1014.24</c:v>
                </c:pt>
                <c:pt idx="108">
                  <c:v>1013.85</c:v>
                </c:pt>
                <c:pt idx="109">
                  <c:v>1014.11</c:v>
                </c:pt>
                <c:pt idx="110">
                  <c:v>1014.14</c:v>
                </c:pt>
                <c:pt idx="111">
                  <c:v>1014.41</c:v>
                </c:pt>
                <c:pt idx="112">
                  <c:v>1014.87</c:v>
                </c:pt>
                <c:pt idx="113">
                  <c:v>1016.0500000000001</c:v>
                </c:pt>
                <c:pt idx="114">
                  <c:v>1016.32</c:v>
                </c:pt>
                <c:pt idx="115">
                  <c:v>1016.08</c:v>
                </c:pt>
                <c:pt idx="116">
                  <c:v>1015.7</c:v>
                </c:pt>
                <c:pt idx="117">
                  <c:v>1015.35</c:v>
                </c:pt>
                <c:pt idx="118">
                  <c:v>1015</c:v>
                </c:pt>
                <c:pt idx="119">
                  <c:v>1014.64</c:v>
                </c:pt>
                <c:pt idx="120">
                  <c:v>1014.39</c:v>
                </c:pt>
                <c:pt idx="121">
                  <c:v>1013.98</c:v>
                </c:pt>
                <c:pt idx="122">
                  <c:v>1013.9200000000001</c:v>
                </c:pt>
                <c:pt idx="123">
                  <c:v>1013.92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Jan_2008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Jan_200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08!$D$30:$D$153</c:f>
              <c:numCache>
                <c:formatCode>General</c:formatCode>
                <c:ptCount val="124"/>
                <c:pt idx="0">
                  <c:v>1035.1300000000001</c:v>
                </c:pt>
                <c:pt idx="1">
                  <c:v>1032.83</c:v>
                </c:pt>
                <c:pt idx="2">
                  <c:v>1031.56</c:v>
                </c:pt>
                <c:pt idx="3">
                  <c:v>1030.9000000000001</c:v>
                </c:pt>
                <c:pt idx="4">
                  <c:v>1030.1200000000001</c:v>
                </c:pt>
                <c:pt idx="5">
                  <c:v>1028.8399999999999</c:v>
                </c:pt>
                <c:pt idx="6">
                  <c:v>1029.1600000000001</c:v>
                </c:pt>
                <c:pt idx="7">
                  <c:v>1029.32</c:v>
                </c:pt>
                <c:pt idx="8">
                  <c:v>1028.69</c:v>
                </c:pt>
                <c:pt idx="9">
                  <c:v>1027.03</c:v>
                </c:pt>
                <c:pt idx="10">
                  <c:v>1026.9100000000001</c:v>
                </c:pt>
                <c:pt idx="11">
                  <c:v>1027.1200000000001</c:v>
                </c:pt>
                <c:pt idx="12">
                  <c:v>1027.6500000000001</c:v>
                </c:pt>
                <c:pt idx="13">
                  <c:v>1027.3399999999999</c:v>
                </c:pt>
                <c:pt idx="14">
                  <c:v>1027.68</c:v>
                </c:pt>
                <c:pt idx="15">
                  <c:v>1027.8399999999999</c:v>
                </c:pt>
                <c:pt idx="16">
                  <c:v>1027.52</c:v>
                </c:pt>
                <c:pt idx="17">
                  <c:v>1026.31</c:v>
                </c:pt>
                <c:pt idx="18">
                  <c:v>1026.8600000000001</c:v>
                </c:pt>
                <c:pt idx="19">
                  <c:v>1027.07</c:v>
                </c:pt>
                <c:pt idx="20">
                  <c:v>1026.78</c:v>
                </c:pt>
                <c:pt idx="21">
                  <c:v>1025.1600000000001</c:v>
                </c:pt>
                <c:pt idx="22">
                  <c:v>1025.74</c:v>
                </c:pt>
                <c:pt idx="23">
                  <c:v>1025.8900000000001</c:v>
                </c:pt>
                <c:pt idx="24">
                  <c:v>1026.75</c:v>
                </c:pt>
                <c:pt idx="25">
                  <c:v>1026.56</c:v>
                </c:pt>
                <c:pt idx="26">
                  <c:v>1027.68</c:v>
                </c:pt>
                <c:pt idx="27">
                  <c:v>1028.04</c:v>
                </c:pt>
                <c:pt idx="28">
                  <c:v>1027.76</c:v>
                </c:pt>
                <c:pt idx="29">
                  <c:v>1026.06</c:v>
                </c:pt>
                <c:pt idx="30">
                  <c:v>1026.0999999999999</c:v>
                </c:pt>
                <c:pt idx="31">
                  <c:v>1026.9000000000001</c:v>
                </c:pt>
                <c:pt idx="32">
                  <c:v>1027.47</c:v>
                </c:pt>
                <c:pt idx="33">
                  <c:v>1027.1300000000001</c:v>
                </c:pt>
                <c:pt idx="34">
                  <c:v>1027.92</c:v>
                </c:pt>
                <c:pt idx="35">
                  <c:v>1029.0999999999999</c:v>
                </c:pt>
                <c:pt idx="36">
                  <c:v>1030.53</c:v>
                </c:pt>
                <c:pt idx="37">
                  <c:v>1030.95</c:v>
                </c:pt>
                <c:pt idx="38">
                  <c:v>1033.27</c:v>
                </c:pt>
                <c:pt idx="39">
                  <c:v>1036.2</c:v>
                </c:pt>
                <c:pt idx="40">
                  <c:v>1038.9000000000001</c:v>
                </c:pt>
                <c:pt idx="41">
                  <c:v>1040.3499999999999</c:v>
                </c:pt>
                <c:pt idx="42">
                  <c:v>1043.0899999999999</c:v>
                </c:pt>
                <c:pt idx="43">
                  <c:v>1045.53</c:v>
                </c:pt>
                <c:pt idx="44">
                  <c:v>1046.7</c:v>
                </c:pt>
                <c:pt idx="45">
                  <c:v>1046.58</c:v>
                </c:pt>
                <c:pt idx="46">
                  <c:v>1046.42</c:v>
                </c:pt>
                <c:pt idx="47">
                  <c:v>1046.0999999999999</c:v>
                </c:pt>
                <c:pt idx="48">
                  <c:v>1045.29</c:v>
                </c:pt>
                <c:pt idx="49">
                  <c:v>1043.73</c:v>
                </c:pt>
                <c:pt idx="50">
                  <c:v>1043.03</c:v>
                </c:pt>
                <c:pt idx="51">
                  <c:v>1043.3700000000001</c:v>
                </c:pt>
                <c:pt idx="52">
                  <c:v>1043.45</c:v>
                </c:pt>
                <c:pt idx="53">
                  <c:v>1043</c:v>
                </c:pt>
                <c:pt idx="54">
                  <c:v>1043.8399999999999</c:v>
                </c:pt>
                <c:pt idx="55">
                  <c:v>1044.08</c:v>
                </c:pt>
                <c:pt idx="56">
                  <c:v>1043.8800000000001</c:v>
                </c:pt>
                <c:pt idx="57">
                  <c:v>1043.06</c:v>
                </c:pt>
                <c:pt idx="58">
                  <c:v>1042.98</c:v>
                </c:pt>
                <c:pt idx="59">
                  <c:v>1042.82</c:v>
                </c:pt>
                <c:pt idx="60">
                  <c:v>1041.6500000000001</c:v>
                </c:pt>
                <c:pt idx="61">
                  <c:v>1040.17</c:v>
                </c:pt>
                <c:pt idx="62">
                  <c:v>1038.54</c:v>
                </c:pt>
                <c:pt idx="63">
                  <c:v>1037.58</c:v>
                </c:pt>
                <c:pt idx="64">
                  <c:v>1036.96</c:v>
                </c:pt>
                <c:pt idx="65">
                  <c:v>1036.92</c:v>
                </c:pt>
                <c:pt idx="66">
                  <c:v>1037.58</c:v>
                </c:pt>
                <c:pt idx="67">
                  <c:v>1039.27</c:v>
                </c:pt>
                <c:pt idx="68">
                  <c:v>1039.98</c:v>
                </c:pt>
                <c:pt idx="69">
                  <c:v>1040.42</c:v>
                </c:pt>
                <c:pt idx="70">
                  <c:v>1040.97</c:v>
                </c:pt>
                <c:pt idx="71">
                  <c:v>1042.56</c:v>
                </c:pt>
                <c:pt idx="72">
                  <c:v>1043.58</c:v>
                </c:pt>
                <c:pt idx="73">
                  <c:v>1044.04</c:v>
                </c:pt>
                <c:pt idx="74">
                  <c:v>1044.76</c:v>
                </c:pt>
                <c:pt idx="75">
                  <c:v>1045.96</c:v>
                </c:pt>
                <c:pt idx="76">
                  <c:v>1045.1100000000001</c:v>
                </c:pt>
                <c:pt idx="77">
                  <c:v>1043.6500000000001</c:v>
                </c:pt>
                <c:pt idx="78">
                  <c:v>1042.19</c:v>
                </c:pt>
                <c:pt idx="79">
                  <c:v>1041.6300000000001</c:v>
                </c:pt>
                <c:pt idx="80">
                  <c:v>1039.9100000000001</c:v>
                </c:pt>
                <c:pt idx="81">
                  <c:v>1038.5999999999999</c:v>
                </c:pt>
                <c:pt idx="82">
                  <c:v>1038.08</c:v>
                </c:pt>
                <c:pt idx="83">
                  <c:v>1039.3499999999999</c:v>
                </c:pt>
                <c:pt idx="84">
                  <c:v>1039.3900000000001</c:v>
                </c:pt>
                <c:pt idx="85">
                  <c:v>1039.1400000000001</c:v>
                </c:pt>
                <c:pt idx="86">
                  <c:v>1039.76</c:v>
                </c:pt>
                <c:pt idx="87">
                  <c:v>1041.06</c:v>
                </c:pt>
                <c:pt idx="88">
                  <c:v>1042.56</c:v>
                </c:pt>
                <c:pt idx="89">
                  <c:v>1042.8800000000001</c:v>
                </c:pt>
                <c:pt idx="90">
                  <c:v>1043.01</c:v>
                </c:pt>
                <c:pt idx="91">
                  <c:v>1044.05</c:v>
                </c:pt>
                <c:pt idx="92">
                  <c:v>1043.99</c:v>
                </c:pt>
                <c:pt idx="93">
                  <c:v>1042.71</c:v>
                </c:pt>
                <c:pt idx="94">
                  <c:v>1042.21</c:v>
                </c:pt>
                <c:pt idx="95">
                  <c:v>1042.3700000000001</c:v>
                </c:pt>
                <c:pt idx="96">
                  <c:v>1042.52</c:v>
                </c:pt>
                <c:pt idx="97">
                  <c:v>1042.45</c:v>
                </c:pt>
                <c:pt idx="98">
                  <c:v>1042.76</c:v>
                </c:pt>
                <c:pt idx="99">
                  <c:v>1043.6400000000001</c:v>
                </c:pt>
                <c:pt idx="100">
                  <c:v>1043.4100000000001</c:v>
                </c:pt>
                <c:pt idx="101">
                  <c:v>1042.21</c:v>
                </c:pt>
                <c:pt idx="102">
                  <c:v>1041.8499999999999</c:v>
                </c:pt>
                <c:pt idx="103">
                  <c:v>1041.74</c:v>
                </c:pt>
                <c:pt idx="104">
                  <c:v>1040.72</c:v>
                </c:pt>
                <c:pt idx="105">
                  <c:v>1038.67</c:v>
                </c:pt>
                <c:pt idx="106">
                  <c:v>1038.3399999999999</c:v>
                </c:pt>
                <c:pt idx="107">
                  <c:v>1037.67</c:v>
                </c:pt>
                <c:pt idx="108">
                  <c:v>1036.93</c:v>
                </c:pt>
                <c:pt idx="109">
                  <c:v>1035.56</c:v>
                </c:pt>
                <c:pt idx="110">
                  <c:v>1035.54</c:v>
                </c:pt>
                <c:pt idx="111">
                  <c:v>1035.55</c:v>
                </c:pt>
                <c:pt idx="112">
                  <c:v>1035.27</c:v>
                </c:pt>
                <c:pt idx="113">
                  <c:v>1034.5899999999999</c:v>
                </c:pt>
                <c:pt idx="114">
                  <c:v>1034.78</c:v>
                </c:pt>
                <c:pt idx="115">
                  <c:v>1035.79</c:v>
                </c:pt>
                <c:pt idx="116">
                  <c:v>1036.1500000000001</c:v>
                </c:pt>
                <c:pt idx="117">
                  <c:v>1035.51</c:v>
                </c:pt>
                <c:pt idx="118">
                  <c:v>1035.4100000000001</c:v>
                </c:pt>
                <c:pt idx="119">
                  <c:v>1036.1100000000001</c:v>
                </c:pt>
                <c:pt idx="120">
                  <c:v>1036.17</c:v>
                </c:pt>
                <c:pt idx="121">
                  <c:v>1034.8499999999999</c:v>
                </c:pt>
                <c:pt idx="122">
                  <c:v>1034.21</c:v>
                </c:pt>
                <c:pt idx="123">
                  <c:v>1033.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48912"/>
        <c:axId val="-635138576"/>
      </c:scatterChart>
      <c:valAx>
        <c:axId val="-635148912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8576"/>
        <c:crosses val="autoZero"/>
        <c:crossBetween val="midCat"/>
        <c:majorUnit val="1"/>
      </c:valAx>
      <c:valAx>
        <c:axId val="-635138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8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ysClr val="windowText" lastClr="000000"/>
                </a:solidFill>
                <a:effectLst/>
              </a:rPr>
              <a:t>PD (MSLP): Jan 2008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5859380861239"/>
          <c:y val="0.21520143229981409"/>
          <c:w val="0.84593588775034856"/>
          <c:h val="0.58896023026601296"/>
        </c:manualLayout>
      </c:layout>
      <c:scatterChart>
        <c:scatterStyle val="lineMarker"/>
        <c:varyColors val="0"/>
        <c:ser>
          <c:idx val="0"/>
          <c:order val="0"/>
          <c:tx>
            <c:strRef>
              <c:f>PD_Jan_2008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Jan_200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08!$F$30:$F$153</c:f>
              <c:numCache>
                <c:formatCode>General</c:formatCode>
                <c:ptCount val="124"/>
                <c:pt idx="0">
                  <c:v>21.920000000000073</c:v>
                </c:pt>
                <c:pt idx="1">
                  <c:v>21.119999999999891</c:v>
                </c:pt>
                <c:pt idx="2">
                  <c:v>21.769999999999868</c:v>
                </c:pt>
                <c:pt idx="3">
                  <c:v>22.760000000000105</c:v>
                </c:pt>
                <c:pt idx="4">
                  <c:v>23.360000000000127</c:v>
                </c:pt>
                <c:pt idx="5">
                  <c:v>22.879999999999882</c:v>
                </c:pt>
                <c:pt idx="6">
                  <c:v>23.860000000000014</c:v>
                </c:pt>
                <c:pt idx="7">
                  <c:v>24.329999999999927</c:v>
                </c:pt>
                <c:pt idx="8">
                  <c:v>24.210000000000036</c:v>
                </c:pt>
                <c:pt idx="9">
                  <c:v>22.739999999999895</c:v>
                </c:pt>
                <c:pt idx="10">
                  <c:v>22.600000000000023</c:v>
                </c:pt>
                <c:pt idx="11">
                  <c:v>23.220000000000141</c:v>
                </c:pt>
                <c:pt idx="12">
                  <c:v>23.790000000000077</c:v>
                </c:pt>
                <c:pt idx="13">
                  <c:v>22.6099999999999</c:v>
                </c:pt>
                <c:pt idx="14">
                  <c:v>22.180000000000064</c:v>
                </c:pt>
                <c:pt idx="15">
                  <c:v>21.829999999999927</c:v>
                </c:pt>
                <c:pt idx="16">
                  <c:v>21.029999999999973</c:v>
                </c:pt>
                <c:pt idx="17">
                  <c:v>19.719999999999914</c:v>
                </c:pt>
                <c:pt idx="18">
                  <c:v>20.220000000000141</c:v>
                </c:pt>
                <c:pt idx="19">
                  <c:v>20.259999999999877</c:v>
                </c:pt>
                <c:pt idx="20">
                  <c:v>19.989999999999895</c:v>
                </c:pt>
                <c:pt idx="21">
                  <c:v>18.360000000000014</c:v>
                </c:pt>
                <c:pt idx="22">
                  <c:v>18.809999999999945</c:v>
                </c:pt>
                <c:pt idx="23">
                  <c:v>19.1400000000001</c:v>
                </c:pt>
                <c:pt idx="24">
                  <c:v>19.850000000000023</c:v>
                </c:pt>
                <c:pt idx="25">
                  <c:v>19.669999999999959</c:v>
                </c:pt>
                <c:pt idx="26">
                  <c:v>20.420000000000073</c:v>
                </c:pt>
                <c:pt idx="27">
                  <c:v>20.749999999999886</c:v>
                </c:pt>
                <c:pt idx="28">
                  <c:v>19.779999999999973</c:v>
                </c:pt>
                <c:pt idx="29">
                  <c:v>16.989999999999895</c:v>
                </c:pt>
                <c:pt idx="30">
                  <c:v>16.199999999999932</c:v>
                </c:pt>
                <c:pt idx="31">
                  <c:v>16.990000000000123</c:v>
                </c:pt>
                <c:pt idx="32">
                  <c:v>17.32000000000005</c:v>
                </c:pt>
                <c:pt idx="33">
                  <c:v>16.580000000000041</c:v>
                </c:pt>
                <c:pt idx="34">
                  <c:v>17.060000000000059</c:v>
                </c:pt>
                <c:pt idx="35">
                  <c:v>17.979999999999905</c:v>
                </c:pt>
                <c:pt idx="36">
                  <c:v>18.899999999999977</c:v>
                </c:pt>
                <c:pt idx="37">
                  <c:v>18.940000000000055</c:v>
                </c:pt>
                <c:pt idx="38">
                  <c:v>21.099999999999909</c:v>
                </c:pt>
                <c:pt idx="39">
                  <c:v>23.930000000000064</c:v>
                </c:pt>
                <c:pt idx="40">
                  <c:v>26.690000000000055</c:v>
                </c:pt>
                <c:pt idx="41">
                  <c:v>27.679999999999836</c:v>
                </c:pt>
                <c:pt idx="42">
                  <c:v>30.339999999999918</c:v>
                </c:pt>
                <c:pt idx="43">
                  <c:v>32.739999999999895</c:v>
                </c:pt>
                <c:pt idx="44">
                  <c:v>33.980000000000018</c:v>
                </c:pt>
                <c:pt idx="45">
                  <c:v>33.469999999999914</c:v>
                </c:pt>
                <c:pt idx="46">
                  <c:v>33.490000000000009</c:v>
                </c:pt>
                <c:pt idx="47">
                  <c:v>33.869999999999891</c:v>
                </c:pt>
                <c:pt idx="48">
                  <c:v>33.67999999999995</c:v>
                </c:pt>
                <c:pt idx="49">
                  <c:v>31.870000000000005</c:v>
                </c:pt>
                <c:pt idx="50">
                  <c:v>31.489999999999895</c:v>
                </c:pt>
                <c:pt idx="51">
                  <c:v>31.96000000000015</c:v>
                </c:pt>
                <c:pt idx="52">
                  <c:v>32.550000000000068</c:v>
                </c:pt>
                <c:pt idx="53">
                  <c:v>31.990000000000009</c:v>
                </c:pt>
                <c:pt idx="54">
                  <c:v>32.889999999999873</c:v>
                </c:pt>
                <c:pt idx="55">
                  <c:v>32.259999999999877</c:v>
                </c:pt>
                <c:pt idx="56">
                  <c:v>31.530000000000086</c:v>
                </c:pt>
                <c:pt idx="57">
                  <c:v>29.419999999999959</c:v>
                </c:pt>
                <c:pt idx="58">
                  <c:v>28.939999999999941</c:v>
                </c:pt>
                <c:pt idx="59">
                  <c:v>28.599999999999909</c:v>
                </c:pt>
                <c:pt idx="60">
                  <c:v>27.410000000000082</c:v>
                </c:pt>
                <c:pt idx="61">
                  <c:v>25.220000000000027</c:v>
                </c:pt>
                <c:pt idx="62">
                  <c:v>23.219999999999914</c:v>
                </c:pt>
                <c:pt idx="63">
                  <c:v>22.119999999999891</c:v>
                </c:pt>
                <c:pt idx="64">
                  <c:v>21.289999999999964</c:v>
                </c:pt>
                <c:pt idx="65">
                  <c:v>20.910000000000082</c:v>
                </c:pt>
                <c:pt idx="66">
                  <c:v>21.92999999999995</c:v>
                </c:pt>
                <c:pt idx="67">
                  <c:v>24.229999999999905</c:v>
                </c:pt>
                <c:pt idx="68">
                  <c:v>25.17999999999995</c:v>
                </c:pt>
                <c:pt idx="69">
                  <c:v>25.970000000000027</c:v>
                </c:pt>
                <c:pt idx="70">
                  <c:v>26.879999999999995</c:v>
                </c:pt>
                <c:pt idx="71">
                  <c:v>28.639999999999873</c:v>
                </c:pt>
                <c:pt idx="72">
                  <c:v>29.349999999999909</c:v>
                </c:pt>
                <c:pt idx="73">
                  <c:v>29.669999999999959</c:v>
                </c:pt>
                <c:pt idx="74">
                  <c:v>30.449999999999932</c:v>
                </c:pt>
                <c:pt idx="75">
                  <c:v>31.960000000000036</c:v>
                </c:pt>
                <c:pt idx="76">
                  <c:v>31.170000000000073</c:v>
                </c:pt>
                <c:pt idx="77">
                  <c:v>29.500000000000114</c:v>
                </c:pt>
                <c:pt idx="78">
                  <c:v>27.649999999999977</c:v>
                </c:pt>
                <c:pt idx="79">
                  <c:v>26.690000000000055</c:v>
                </c:pt>
                <c:pt idx="80">
                  <c:v>24.100000000000023</c:v>
                </c:pt>
                <c:pt idx="81">
                  <c:v>22.319999999999936</c:v>
                </c:pt>
                <c:pt idx="82">
                  <c:v>21.099999999999909</c:v>
                </c:pt>
                <c:pt idx="83">
                  <c:v>22.129999999999882</c:v>
                </c:pt>
                <c:pt idx="84">
                  <c:v>21.780000000000086</c:v>
                </c:pt>
                <c:pt idx="85">
                  <c:v>21.280000000000086</c:v>
                </c:pt>
                <c:pt idx="86">
                  <c:v>21.549999999999955</c:v>
                </c:pt>
                <c:pt idx="87">
                  <c:v>22.439999999999941</c:v>
                </c:pt>
                <c:pt idx="88">
                  <c:v>22.979999999999905</c:v>
                </c:pt>
                <c:pt idx="89">
                  <c:v>22.250000000000114</c:v>
                </c:pt>
                <c:pt idx="90">
                  <c:v>21.370000000000005</c:v>
                </c:pt>
                <c:pt idx="91">
                  <c:v>22.039999999999964</c:v>
                </c:pt>
                <c:pt idx="92">
                  <c:v>22.110000000000014</c:v>
                </c:pt>
                <c:pt idx="93">
                  <c:v>20.950000000000045</c:v>
                </c:pt>
                <c:pt idx="94">
                  <c:v>21.259999999999991</c:v>
                </c:pt>
                <c:pt idx="95">
                  <c:v>22.580000000000041</c:v>
                </c:pt>
                <c:pt idx="96">
                  <c:v>24.279999999999973</c:v>
                </c:pt>
                <c:pt idx="97">
                  <c:v>25.149999999999977</c:v>
                </c:pt>
                <c:pt idx="98">
                  <c:v>26.149999999999977</c:v>
                </c:pt>
                <c:pt idx="99">
                  <c:v>27.600000000000023</c:v>
                </c:pt>
                <c:pt idx="100">
                  <c:v>27.760000000000105</c:v>
                </c:pt>
                <c:pt idx="101">
                  <c:v>26.620000000000005</c:v>
                </c:pt>
                <c:pt idx="102">
                  <c:v>26.549999999999841</c:v>
                </c:pt>
                <c:pt idx="103">
                  <c:v>27.019999999999982</c:v>
                </c:pt>
                <c:pt idx="104">
                  <c:v>26.310000000000059</c:v>
                </c:pt>
                <c:pt idx="105">
                  <c:v>24.100000000000023</c:v>
                </c:pt>
                <c:pt idx="106">
                  <c:v>23.769999999999868</c:v>
                </c:pt>
                <c:pt idx="107">
                  <c:v>23.430000000000064</c:v>
                </c:pt>
                <c:pt idx="108">
                  <c:v>23.080000000000041</c:v>
                </c:pt>
                <c:pt idx="109">
                  <c:v>21.449999999999932</c:v>
                </c:pt>
                <c:pt idx="110">
                  <c:v>21.399999999999977</c:v>
                </c:pt>
                <c:pt idx="111">
                  <c:v>21.139999999999986</c:v>
                </c:pt>
                <c:pt idx="112">
                  <c:v>20.399999999999977</c:v>
                </c:pt>
                <c:pt idx="113">
                  <c:v>18.53999999999985</c:v>
                </c:pt>
                <c:pt idx="114">
                  <c:v>18.459999999999923</c:v>
                </c:pt>
                <c:pt idx="115">
                  <c:v>19.709999999999923</c:v>
                </c:pt>
                <c:pt idx="116">
                  <c:v>20.450000000000045</c:v>
                </c:pt>
                <c:pt idx="117">
                  <c:v>20.159999999999968</c:v>
                </c:pt>
                <c:pt idx="118">
                  <c:v>20.410000000000082</c:v>
                </c:pt>
                <c:pt idx="119">
                  <c:v>21.470000000000141</c:v>
                </c:pt>
                <c:pt idx="120">
                  <c:v>21.780000000000086</c:v>
                </c:pt>
                <c:pt idx="121">
                  <c:v>20.869999999999891</c:v>
                </c:pt>
                <c:pt idx="122">
                  <c:v>20.289999999999964</c:v>
                </c:pt>
                <c:pt idx="123">
                  <c:v>20.0499999999999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ser>
          <c:idx val="1"/>
          <c:order val="1"/>
          <c:tx>
            <c:strRef>
              <c:f>PD_Jan_2008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D_Jan_2008!$B$30:$B$153</c:f>
              <c:numCache>
                <c:formatCode>General</c:formatCode>
                <c:ptCount val="12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  <c:pt idx="21">
                  <c:v>126</c:v>
                </c:pt>
                <c:pt idx="22">
                  <c:v>132</c:v>
                </c:pt>
                <c:pt idx="23">
                  <c:v>138</c:v>
                </c:pt>
                <c:pt idx="24">
                  <c:v>144</c:v>
                </c:pt>
                <c:pt idx="25">
                  <c:v>150</c:v>
                </c:pt>
                <c:pt idx="26">
                  <c:v>156</c:v>
                </c:pt>
                <c:pt idx="27">
                  <c:v>162</c:v>
                </c:pt>
                <c:pt idx="28">
                  <c:v>168</c:v>
                </c:pt>
                <c:pt idx="29">
                  <c:v>174</c:v>
                </c:pt>
                <c:pt idx="30">
                  <c:v>180</c:v>
                </c:pt>
                <c:pt idx="31">
                  <c:v>186</c:v>
                </c:pt>
                <c:pt idx="32">
                  <c:v>192</c:v>
                </c:pt>
                <c:pt idx="33">
                  <c:v>198</c:v>
                </c:pt>
                <c:pt idx="34">
                  <c:v>204</c:v>
                </c:pt>
                <c:pt idx="35">
                  <c:v>210</c:v>
                </c:pt>
                <c:pt idx="36">
                  <c:v>216</c:v>
                </c:pt>
                <c:pt idx="37">
                  <c:v>222</c:v>
                </c:pt>
                <c:pt idx="38">
                  <c:v>228</c:v>
                </c:pt>
                <c:pt idx="39">
                  <c:v>234</c:v>
                </c:pt>
                <c:pt idx="40">
                  <c:v>240</c:v>
                </c:pt>
                <c:pt idx="41">
                  <c:v>246</c:v>
                </c:pt>
                <c:pt idx="42">
                  <c:v>252</c:v>
                </c:pt>
                <c:pt idx="43">
                  <c:v>258</c:v>
                </c:pt>
                <c:pt idx="44">
                  <c:v>264</c:v>
                </c:pt>
                <c:pt idx="45">
                  <c:v>270</c:v>
                </c:pt>
                <c:pt idx="46">
                  <c:v>276</c:v>
                </c:pt>
                <c:pt idx="47">
                  <c:v>282</c:v>
                </c:pt>
                <c:pt idx="48">
                  <c:v>288</c:v>
                </c:pt>
                <c:pt idx="49">
                  <c:v>294</c:v>
                </c:pt>
                <c:pt idx="50">
                  <c:v>300</c:v>
                </c:pt>
                <c:pt idx="51">
                  <c:v>306</c:v>
                </c:pt>
                <c:pt idx="52">
                  <c:v>312</c:v>
                </c:pt>
                <c:pt idx="53">
                  <c:v>318</c:v>
                </c:pt>
                <c:pt idx="54">
                  <c:v>324</c:v>
                </c:pt>
                <c:pt idx="55">
                  <c:v>330</c:v>
                </c:pt>
                <c:pt idx="56">
                  <c:v>336</c:v>
                </c:pt>
                <c:pt idx="57">
                  <c:v>342</c:v>
                </c:pt>
                <c:pt idx="58">
                  <c:v>348</c:v>
                </c:pt>
                <c:pt idx="59">
                  <c:v>354</c:v>
                </c:pt>
                <c:pt idx="60">
                  <c:v>360</c:v>
                </c:pt>
                <c:pt idx="61">
                  <c:v>366</c:v>
                </c:pt>
                <c:pt idx="62">
                  <c:v>372</c:v>
                </c:pt>
                <c:pt idx="63">
                  <c:v>378</c:v>
                </c:pt>
                <c:pt idx="64">
                  <c:v>384</c:v>
                </c:pt>
                <c:pt idx="65">
                  <c:v>390</c:v>
                </c:pt>
                <c:pt idx="66">
                  <c:v>396</c:v>
                </c:pt>
                <c:pt idx="67">
                  <c:v>402</c:v>
                </c:pt>
                <c:pt idx="68">
                  <c:v>408</c:v>
                </c:pt>
                <c:pt idx="69">
                  <c:v>414</c:v>
                </c:pt>
                <c:pt idx="70">
                  <c:v>420</c:v>
                </c:pt>
                <c:pt idx="71">
                  <c:v>426</c:v>
                </c:pt>
                <c:pt idx="72">
                  <c:v>432</c:v>
                </c:pt>
                <c:pt idx="73">
                  <c:v>438</c:v>
                </c:pt>
                <c:pt idx="74">
                  <c:v>444</c:v>
                </c:pt>
                <c:pt idx="75">
                  <c:v>450</c:v>
                </c:pt>
                <c:pt idx="76">
                  <c:v>456</c:v>
                </c:pt>
                <c:pt idx="77">
                  <c:v>462</c:v>
                </c:pt>
                <c:pt idx="78">
                  <c:v>468</c:v>
                </c:pt>
                <c:pt idx="79">
                  <c:v>474</c:v>
                </c:pt>
                <c:pt idx="80">
                  <c:v>480</c:v>
                </c:pt>
                <c:pt idx="81">
                  <c:v>486</c:v>
                </c:pt>
                <c:pt idx="82">
                  <c:v>492</c:v>
                </c:pt>
                <c:pt idx="83">
                  <c:v>498</c:v>
                </c:pt>
                <c:pt idx="84">
                  <c:v>504</c:v>
                </c:pt>
                <c:pt idx="85">
                  <c:v>510</c:v>
                </c:pt>
                <c:pt idx="86">
                  <c:v>516</c:v>
                </c:pt>
                <c:pt idx="87">
                  <c:v>522</c:v>
                </c:pt>
                <c:pt idx="88">
                  <c:v>528</c:v>
                </c:pt>
                <c:pt idx="89">
                  <c:v>534</c:v>
                </c:pt>
                <c:pt idx="90">
                  <c:v>540</c:v>
                </c:pt>
                <c:pt idx="91">
                  <c:v>546</c:v>
                </c:pt>
                <c:pt idx="92">
                  <c:v>552</c:v>
                </c:pt>
                <c:pt idx="93">
                  <c:v>558</c:v>
                </c:pt>
                <c:pt idx="94">
                  <c:v>564</c:v>
                </c:pt>
                <c:pt idx="95">
                  <c:v>570</c:v>
                </c:pt>
                <c:pt idx="96">
                  <c:v>576</c:v>
                </c:pt>
                <c:pt idx="97">
                  <c:v>582</c:v>
                </c:pt>
                <c:pt idx="98">
                  <c:v>588</c:v>
                </c:pt>
                <c:pt idx="99">
                  <c:v>594</c:v>
                </c:pt>
                <c:pt idx="100">
                  <c:v>600</c:v>
                </c:pt>
                <c:pt idx="101">
                  <c:v>606</c:v>
                </c:pt>
                <c:pt idx="102">
                  <c:v>612</c:v>
                </c:pt>
                <c:pt idx="103">
                  <c:v>618</c:v>
                </c:pt>
                <c:pt idx="104">
                  <c:v>624</c:v>
                </c:pt>
                <c:pt idx="105">
                  <c:v>630</c:v>
                </c:pt>
                <c:pt idx="106">
                  <c:v>636</c:v>
                </c:pt>
                <c:pt idx="107">
                  <c:v>642</c:v>
                </c:pt>
                <c:pt idx="108">
                  <c:v>648</c:v>
                </c:pt>
                <c:pt idx="109">
                  <c:v>654</c:v>
                </c:pt>
                <c:pt idx="110">
                  <c:v>660</c:v>
                </c:pt>
                <c:pt idx="111">
                  <c:v>666</c:v>
                </c:pt>
                <c:pt idx="112">
                  <c:v>672</c:v>
                </c:pt>
                <c:pt idx="113">
                  <c:v>678</c:v>
                </c:pt>
                <c:pt idx="114">
                  <c:v>684</c:v>
                </c:pt>
                <c:pt idx="115">
                  <c:v>690</c:v>
                </c:pt>
                <c:pt idx="116">
                  <c:v>696</c:v>
                </c:pt>
                <c:pt idx="117">
                  <c:v>702</c:v>
                </c:pt>
                <c:pt idx="118">
                  <c:v>708</c:v>
                </c:pt>
                <c:pt idx="119">
                  <c:v>714</c:v>
                </c:pt>
                <c:pt idx="120">
                  <c:v>720</c:v>
                </c:pt>
                <c:pt idx="121">
                  <c:v>726</c:v>
                </c:pt>
                <c:pt idx="122">
                  <c:v>732</c:v>
                </c:pt>
                <c:pt idx="123">
                  <c:v>738</c:v>
                </c:pt>
              </c:numCache>
            </c:numRef>
          </c:xVal>
          <c:yVal>
            <c:numRef>
              <c:f>PD_Jan_2008!$D$30:$D$153</c:f>
              <c:numCache>
                <c:formatCode>General</c:formatCode>
                <c:ptCount val="124"/>
                <c:pt idx="0">
                  <c:v>1035.1300000000001</c:v>
                </c:pt>
                <c:pt idx="1">
                  <c:v>1032.83</c:v>
                </c:pt>
                <c:pt idx="2">
                  <c:v>1031.56</c:v>
                </c:pt>
                <c:pt idx="3">
                  <c:v>1030.9000000000001</c:v>
                </c:pt>
                <c:pt idx="4">
                  <c:v>1030.1200000000001</c:v>
                </c:pt>
                <c:pt idx="5">
                  <c:v>1028.8399999999999</c:v>
                </c:pt>
                <c:pt idx="6">
                  <c:v>1029.1600000000001</c:v>
                </c:pt>
                <c:pt idx="7">
                  <c:v>1029.32</c:v>
                </c:pt>
                <c:pt idx="8">
                  <c:v>1028.69</c:v>
                </c:pt>
                <c:pt idx="9">
                  <c:v>1027.03</c:v>
                </c:pt>
                <c:pt idx="10">
                  <c:v>1026.9100000000001</c:v>
                </c:pt>
                <c:pt idx="11">
                  <c:v>1027.1200000000001</c:v>
                </c:pt>
                <c:pt idx="12">
                  <c:v>1027.6500000000001</c:v>
                </c:pt>
                <c:pt idx="13">
                  <c:v>1027.3399999999999</c:v>
                </c:pt>
                <c:pt idx="14">
                  <c:v>1027.68</c:v>
                </c:pt>
                <c:pt idx="15">
                  <c:v>1027.8399999999999</c:v>
                </c:pt>
                <c:pt idx="16">
                  <c:v>1027.52</c:v>
                </c:pt>
                <c:pt idx="17">
                  <c:v>1026.31</c:v>
                </c:pt>
                <c:pt idx="18">
                  <c:v>1026.8600000000001</c:v>
                </c:pt>
                <c:pt idx="19">
                  <c:v>1027.07</c:v>
                </c:pt>
                <c:pt idx="20">
                  <c:v>1026.78</c:v>
                </c:pt>
                <c:pt idx="21">
                  <c:v>1025.1600000000001</c:v>
                </c:pt>
                <c:pt idx="22">
                  <c:v>1025.74</c:v>
                </c:pt>
                <c:pt idx="23">
                  <c:v>1025.8900000000001</c:v>
                </c:pt>
                <c:pt idx="24">
                  <c:v>1026.75</c:v>
                </c:pt>
                <c:pt idx="25">
                  <c:v>1026.56</c:v>
                </c:pt>
                <c:pt idx="26">
                  <c:v>1027.68</c:v>
                </c:pt>
                <c:pt idx="27">
                  <c:v>1028.04</c:v>
                </c:pt>
                <c:pt idx="28">
                  <c:v>1027.76</c:v>
                </c:pt>
                <c:pt idx="29">
                  <c:v>1026.06</c:v>
                </c:pt>
                <c:pt idx="30">
                  <c:v>1026.0999999999999</c:v>
                </c:pt>
                <c:pt idx="31">
                  <c:v>1026.9000000000001</c:v>
                </c:pt>
                <c:pt idx="32">
                  <c:v>1027.47</c:v>
                </c:pt>
                <c:pt idx="33">
                  <c:v>1027.1300000000001</c:v>
                </c:pt>
                <c:pt idx="34">
                  <c:v>1027.92</c:v>
                </c:pt>
                <c:pt idx="35">
                  <c:v>1029.0999999999999</c:v>
                </c:pt>
                <c:pt idx="36">
                  <c:v>1030.53</c:v>
                </c:pt>
                <c:pt idx="37">
                  <c:v>1030.95</c:v>
                </c:pt>
                <c:pt idx="38">
                  <c:v>1033.27</c:v>
                </c:pt>
                <c:pt idx="39">
                  <c:v>1036.2</c:v>
                </c:pt>
                <c:pt idx="40">
                  <c:v>1038.9000000000001</c:v>
                </c:pt>
                <c:pt idx="41">
                  <c:v>1040.3499999999999</c:v>
                </c:pt>
                <c:pt idx="42">
                  <c:v>1043.0899999999999</c:v>
                </c:pt>
                <c:pt idx="43">
                  <c:v>1045.53</c:v>
                </c:pt>
                <c:pt idx="44">
                  <c:v>1046.7</c:v>
                </c:pt>
                <c:pt idx="45">
                  <c:v>1046.58</c:v>
                </c:pt>
                <c:pt idx="46">
                  <c:v>1046.42</c:v>
                </c:pt>
                <c:pt idx="47">
                  <c:v>1046.0999999999999</c:v>
                </c:pt>
                <c:pt idx="48">
                  <c:v>1045.29</c:v>
                </c:pt>
                <c:pt idx="49">
                  <c:v>1043.73</c:v>
                </c:pt>
                <c:pt idx="50">
                  <c:v>1043.03</c:v>
                </c:pt>
                <c:pt idx="51">
                  <c:v>1043.3700000000001</c:v>
                </c:pt>
                <c:pt idx="52">
                  <c:v>1043.45</c:v>
                </c:pt>
                <c:pt idx="53">
                  <c:v>1043</c:v>
                </c:pt>
                <c:pt idx="54">
                  <c:v>1043.8399999999999</c:v>
                </c:pt>
                <c:pt idx="55">
                  <c:v>1044.08</c:v>
                </c:pt>
                <c:pt idx="56">
                  <c:v>1043.8800000000001</c:v>
                </c:pt>
                <c:pt idx="57">
                  <c:v>1043.06</c:v>
                </c:pt>
                <c:pt idx="58">
                  <c:v>1042.98</c:v>
                </c:pt>
                <c:pt idx="59">
                  <c:v>1042.82</c:v>
                </c:pt>
                <c:pt idx="60">
                  <c:v>1041.6500000000001</c:v>
                </c:pt>
                <c:pt idx="61">
                  <c:v>1040.17</c:v>
                </c:pt>
                <c:pt idx="62">
                  <c:v>1038.54</c:v>
                </c:pt>
                <c:pt idx="63">
                  <c:v>1037.58</c:v>
                </c:pt>
                <c:pt idx="64">
                  <c:v>1036.96</c:v>
                </c:pt>
                <c:pt idx="65">
                  <c:v>1036.92</c:v>
                </c:pt>
                <c:pt idx="66">
                  <c:v>1037.58</c:v>
                </c:pt>
                <c:pt idx="67">
                  <c:v>1039.27</c:v>
                </c:pt>
                <c:pt idx="68">
                  <c:v>1039.98</c:v>
                </c:pt>
                <c:pt idx="69">
                  <c:v>1040.42</c:v>
                </c:pt>
                <c:pt idx="70">
                  <c:v>1040.97</c:v>
                </c:pt>
                <c:pt idx="71">
                  <c:v>1042.56</c:v>
                </c:pt>
                <c:pt idx="72">
                  <c:v>1043.58</c:v>
                </c:pt>
                <c:pt idx="73">
                  <c:v>1044.04</c:v>
                </c:pt>
                <c:pt idx="74">
                  <c:v>1044.76</c:v>
                </c:pt>
                <c:pt idx="75">
                  <c:v>1045.96</c:v>
                </c:pt>
                <c:pt idx="76">
                  <c:v>1045.1100000000001</c:v>
                </c:pt>
                <c:pt idx="77">
                  <c:v>1043.6500000000001</c:v>
                </c:pt>
                <c:pt idx="78">
                  <c:v>1042.19</c:v>
                </c:pt>
                <c:pt idx="79">
                  <c:v>1041.6300000000001</c:v>
                </c:pt>
                <c:pt idx="80">
                  <c:v>1039.9100000000001</c:v>
                </c:pt>
                <c:pt idx="81">
                  <c:v>1038.5999999999999</c:v>
                </c:pt>
                <c:pt idx="82">
                  <c:v>1038.08</c:v>
                </c:pt>
                <c:pt idx="83">
                  <c:v>1039.3499999999999</c:v>
                </c:pt>
                <c:pt idx="84">
                  <c:v>1039.3900000000001</c:v>
                </c:pt>
                <c:pt idx="85">
                  <c:v>1039.1400000000001</c:v>
                </c:pt>
                <c:pt idx="86">
                  <c:v>1039.76</c:v>
                </c:pt>
                <c:pt idx="87">
                  <c:v>1041.06</c:v>
                </c:pt>
                <c:pt idx="88">
                  <c:v>1042.56</c:v>
                </c:pt>
                <c:pt idx="89">
                  <c:v>1042.8800000000001</c:v>
                </c:pt>
                <c:pt idx="90">
                  <c:v>1043.01</c:v>
                </c:pt>
                <c:pt idx="91">
                  <c:v>1044.05</c:v>
                </c:pt>
                <c:pt idx="92">
                  <c:v>1043.99</c:v>
                </c:pt>
                <c:pt idx="93">
                  <c:v>1042.71</c:v>
                </c:pt>
                <c:pt idx="94">
                  <c:v>1042.21</c:v>
                </c:pt>
                <c:pt idx="95">
                  <c:v>1042.3700000000001</c:v>
                </c:pt>
                <c:pt idx="96">
                  <c:v>1042.52</c:v>
                </c:pt>
                <c:pt idx="97">
                  <c:v>1042.45</c:v>
                </c:pt>
                <c:pt idx="98">
                  <c:v>1042.76</c:v>
                </c:pt>
                <c:pt idx="99">
                  <c:v>1043.6400000000001</c:v>
                </c:pt>
                <c:pt idx="100">
                  <c:v>1043.4100000000001</c:v>
                </c:pt>
                <c:pt idx="101">
                  <c:v>1042.21</c:v>
                </c:pt>
                <c:pt idx="102">
                  <c:v>1041.8499999999999</c:v>
                </c:pt>
                <c:pt idx="103">
                  <c:v>1041.74</c:v>
                </c:pt>
                <c:pt idx="104">
                  <c:v>1040.72</c:v>
                </c:pt>
                <c:pt idx="105">
                  <c:v>1038.67</c:v>
                </c:pt>
                <c:pt idx="106">
                  <c:v>1038.3399999999999</c:v>
                </c:pt>
                <c:pt idx="107">
                  <c:v>1037.67</c:v>
                </c:pt>
                <c:pt idx="108">
                  <c:v>1036.93</c:v>
                </c:pt>
                <c:pt idx="109">
                  <c:v>1035.56</c:v>
                </c:pt>
                <c:pt idx="110">
                  <c:v>1035.54</c:v>
                </c:pt>
                <c:pt idx="111">
                  <c:v>1035.55</c:v>
                </c:pt>
                <c:pt idx="112">
                  <c:v>1035.27</c:v>
                </c:pt>
                <c:pt idx="113">
                  <c:v>1034.5899999999999</c:v>
                </c:pt>
                <c:pt idx="114">
                  <c:v>1034.78</c:v>
                </c:pt>
                <c:pt idx="115">
                  <c:v>1035.79</c:v>
                </c:pt>
                <c:pt idx="116">
                  <c:v>1036.1500000000001</c:v>
                </c:pt>
                <c:pt idx="117">
                  <c:v>1035.51</c:v>
                </c:pt>
                <c:pt idx="118">
                  <c:v>1035.4100000000001</c:v>
                </c:pt>
                <c:pt idx="119">
                  <c:v>1036.1100000000001</c:v>
                </c:pt>
                <c:pt idx="120">
                  <c:v>1036.17</c:v>
                </c:pt>
                <c:pt idx="121">
                  <c:v>1034.8499999999999</c:v>
                </c:pt>
                <c:pt idx="122">
                  <c:v>1034.21</c:v>
                </c:pt>
                <c:pt idx="123">
                  <c:v>1033.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33680"/>
        <c:axId val="-635159248"/>
      </c:scatterChart>
      <c:valAx>
        <c:axId val="-635133680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9248"/>
        <c:crosses val="autoZero"/>
        <c:crossBetween val="midCat"/>
        <c:majorUnit val="1"/>
      </c:valAx>
      <c:valAx>
        <c:axId val="-635159248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3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ysClr val="windowText" lastClr="000000"/>
                </a:solidFill>
                <a:effectLst/>
              </a:rPr>
              <a:t>SH and AL (MSLP) : Feb 2008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320437371652496"/>
          <c:y val="0.23654572764203291"/>
          <c:w val="0.85231745211994758"/>
          <c:h val="0.57636907812558935"/>
        </c:manualLayout>
      </c:layout>
      <c:scatterChart>
        <c:scatterStyle val="lineMarker"/>
        <c:varyColors val="0"/>
        <c:ser>
          <c:idx val="0"/>
          <c:order val="0"/>
          <c:tx>
            <c:strRef>
              <c:f>PD_Feb_2008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Feb_200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2008!$E$30:$E$153</c:f>
              <c:numCache>
                <c:formatCode>General</c:formatCode>
                <c:ptCount val="124"/>
                <c:pt idx="0">
                  <c:v>1014.24</c:v>
                </c:pt>
                <c:pt idx="1">
                  <c:v>1014.35</c:v>
                </c:pt>
                <c:pt idx="2">
                  <c:v>1014.46</c:v>
                </c:pt>
                <c:pt idx="3">
                  <c:v>1014.52</c:v>
                </c:pt>
                <c:pt idx="4">
                  <c:v>1014.99</c:v>
                </c:pt>
                <c:pt idx="5">
                  <c:v>1015.7900000000001</c:v>
                </c:pt>
                <c:pt idx="6">
                  <c:v>1016.3000000000001</c:v>
                </c:pt>
                <c:pt idx="7">
                  <c:v>1016.61</c:v>
                </c:pt>
                <c:pt idx="8">
                  <c:v>1016.96</c:v>
                </c:pt>
                <c:pt idx="9">
                  <c:v>1017.69</c:v>
                </c:pt>
                <c:pt idx="10">
                  <c:v>1018.0400000000001</c:v>
                </c:pt>
                <c:pt idx="11">
                  <c:v>1017.78</c:v>
                </c:pt>
                <c:pt idx="12">
                  <c:v>1017.08</c:v>
                </c:pt>
                <c:pt idx="13">
                  <c:v>1016.45</c:v>
                </c:pt>
                <c:pt idx="14">
                  <c:v>1015.69</c:v>
                </c:pt>
                <c:pt idx="15">
                  <c:v>1014.9</c:v>
                </c:pt>
                <c:pt idx="16">
                  <c:v>1014.21</c:v>
                </c:pt>
                <c:pt idx="17">
                  <c:v>1013.94</c:v>
                </c:pt>
                <c:pt idx="18">
                  <c:v>1013.58</c:v>
                </c:pt>
                <c:pt idx="19">
                  <c:v>1013.0500000000001</c:v>
                </c:pt>
                <c:pt idx="20">
                  <c:v>1013.1</c:v>
                </c:pt>
                <c:pt idx="21">
                  <c:v>1013.38</c:v>
                </c:pt>
                <c:pt idx="22">
                  <c:v>1013.47</c:v>
                </c:pt>
                <c:pt idx="23">
                  <c:v>1013.65</c:v>
                </c:pt>
                <c:pt idx="24">
                  <c:v>1014.11</c:v>
                </c:pt>
                <c:pt idx="25">
                  <c:v>1014.5600000000001</c:v>
                </c:pt>
                <c:pt idx="26">
                  <c:v>1014.9</c:v>
                </c:pt>
                <c:pt idx="27">
                  <c:v>1014.71</c:v>
                </c:pt>
                <c:pt idx="28">
                  <c:v>1014.47</c:v>
                </c:pt>
                <c:pt idx="29">
                  <c:v>1014.07</c:v>
                </c:pt>
                <c:pt idx="30">
                  <c:v>1013.59</c:v>
                </c:pt>
                <c:pt idx="31">
                  <c:v>1012.71</c:v>
                </c:pt>
                <c:pt idx="32">
                  <c:v>1011.78</c:v>
                </c:pt>
                <c:pt idx="33">
                  <c:v>1010.6</c:v>
                </c:pt>
                <c:pt idx="34">
                  <c:v>1009.14</c:v>
                </c:pt>
                <c:pt idx="35">
                  <c:v>1007.72</c:v>
                </c:pt>
                <c:pt idx="36">
                  <c:v>1007</c:v>
                </c:pt>
                <c:pt idx="37">
                  <c:v>1006.64</c:v>
                </c:pt>
                <c:pt idx="38">
                  <c:v>1007.08</c:v>
                </c:pt>
                <c:pt idx="39">
                  <c:v>1007.19</c:v>
                </c:pt>
                <c:pt idx="40">
                  <c:v>1007.4300000000001</c:v>
                </c:pt>
                <c:pt idx="41">
                  <c:v>1007.37</c:v>
                </c:pt>
                <c:pt idx="42">
                  <c:v>1007.71</c:v>
                </c:pt>
                <c:pt idx="43">
                  <c:v>1007.78</c:v>
                </c:pt>
                <c:pt idx="44">
                  <c:v>1008.0600000000001</c:v>
                </c:pt>
                <c:pt idx="45">
                  <c:v>1008.38</c:v>
                </c:pt>
                <c:pt idx="46">
                  <c:v>1009.16</c:v>
                </c:pt>
                <c:pt idx="47">
                  <c:v>1009.76</c:v>
                </c:pt>
                <c:pt idx="48">
                  <c:v>1010.44</c:v>
                </c:pt>
                <c:pt idx="49">
                  <c:v>1010.84</c:v>
                </c:pt>
                <c:pt idx="50">
                  <c:v>1010.82</c:v>
                </c:pt>
                <c:pt idx="51">
                  <c:v>1010.22</c:v>
                </c:pt>
                <c:pt idx="52">
                  <c:v>1009.69</c:v>
                </c:pt>
                <c:pt idx="53">
                  <c:v>1008.52</c:v>
                </c:pt>
                <c:pt idx="54">
                  <c:v>1008.01</c:v>
                </c:pt>
                <c:pt idx="55">
                  <c:v>1007.45</c:v>
                </c:pt>
                <c:pt idx="56">
                  <c:v>1006.78</c:v>
                </c:pt>
                <c:pt idx="57">
                  <c:v>1006.38</c:v>
                </c:pt>
                <c:pt idx="58">
                  <c:v>1006.4</c:v>
                </c:pt>
                <c:pt idx="59">
                  <c:v>1006.5500000000001</c:v>
                </c:pt>
                <c:pt idx="60">
                  <c:v>1006.52</c:v>
                </c:pt>
                <c:pt idx="61">
                  <c:v>1006.6</c:v>
                </c:pt>
                <c:pt idx="62">
                  <c:v>1006.51</c:v>
                </c:pt>
                <c:pt idx="63">
                  <c:v>1005.47</c:v>
                </c:pt>
                <c:pt idx="64">
                  <c:v>1004.83</c:v>
                </c:pt>
                <c:pt idx="65">
                  <c:v>1003.84</c:v>
                </c:pt>
                <c:pt idx="66">
                  <c:v>1003.08</c:v>
                </c:pt>
                <c:pt idx="67">
                  <c:v>1001.63</c:v>
                </c:pt>
                <c:pt idx="68">
                  <c:v>1001</c:v>
                </c:pt>
                <c:pt idx="69">
                  <c:v>1000.38</c:v>
                </c:pt>
                <c:pt idx="70">
                  <c:v>1000.45</c:v>
                </c:pt>
                <c:pt idx="71">
                  <c:v>1000.5500000000001</c:v>
                </c:pt>
                <c:pt idx="72">
                  <c:v>1001.35</c:v>
                </c:pt>
                <c:pt idx="73">
                  <c:v>1001.89</c:v>
                </c:pt>
                <c:pt idx="74">
                  <c:v>1002.85</c:v>
                </c:pt>
                <c:pt idx="75">
                  <c:v>1003.5400000000001</c:v>
                </c:pt>
                <c:pt idx="76">
                  <c:v>1004.58</c:v>
                </c:pt>
                <c:pt idx="77">
                  <c:v>1005.84</c:v>
                </c:pt>
                <c:pt idx="78">
                  <c:v>1007.11</c:v>
                </c:pt>
                <c:pt idx="79">
                  <c:v>1007.8100000000001</c:v>
                </c:pt>
                <c:pt idx="80">
                  <c:v>1008.83</c:v>
                </c:pt>
                <c:pt idx="81">
                  <c:v>1009.49</c:v>
                </c:pt>
                <c:pt idx="82">
                  <c:v>1009.84</c:v>
                </c:pt>
                <c:pt idx="83">
                  <c:v>1009.97</c:v>
                </c:pt>
                <c:pt idx="84">
                  <c:v>1010.5</c:v>
                </c:pt>
                <c:pt idx="85">
                  <c:v>1010.95</c:v>
                </c:pt>
                <c:pt idx="86">
                  <c:v>1011.08</c:v>
                </c:pt>
                <c:pt idx="87">
                  <c:v>1011.1800000000001</c:v>
                </c:pt>
                <c:pt idx="88">
                  <c:v>1011.53</c:v>
                </c:pt>
                <c:pt idx="89">
                  <c:v>1011.9</c:v>
                </c:pt>
                <c:pt idx="90">
                  <c:v>1012.39</c:v>
                </c:pt>
                <c:pt idx="91">
                  <c:v>1012.7900000000001</c:v>
                </c:pt>
                <c:pt idx="92">
                  <c:v>1012.73</c:v>
                </c:pt>
                <c:pt idx="93">
                  <c:v>1013.0600000000001</c:v>
                </c:pt>
                <c:pt idx="94">
                  <c:v>1013.21</c:v>
                </c:pt>
                <c:pt idx="95">
                  <c:v>1013.03</c:v>
                </c:pt>
                <c:pt idx="96">
                  <c:v>1013.07</c:v>
                </c:pt>
                <c:pt idx="97">
                  <c:v>1013</c:v>
                </c:pt>
                <c:pt idx="98">
                  <c:v>1013.08</c:v>
                </c:pt>
                <c:pt idx="99">
                  <c:v>1012.75</c:v>
                </c:pt>
                <c:pt idx="100">
                  <c:v>1013.03</c:v>
                </c:pt>
                <c:pt idx="101">
                  <c:v>1013.01</c:v>
                </c:pt>
                <c:pt idx="102">
                  <c:v>1013.0500000000001</c:v>
                </c:pt>
                <c:pt idx="103">
                  <c:v>1012.9300000000001</c:v>
                </c:pt>
                <c:pt idx="104">
                  <c:v>1012.58</c:v>
                </c:pt>
                <c:pt idx="105">
                  <c:v>1012.37</c:v>
                </c:pt>
                <c:pt idx="106">
                  <c:v>1012.82</c:v>
                </c:pt>
                <c:pt idx="107">
                  <c:v>1012.7</c:v>
                </c:pt>
                <c:pt idx="108">
                  <c:v>1012.58</c:v>
                </c:pt>
                <c:pt idx="109">
                  <c:v>1012.23</c:v>
                </c:pt>
                <c:pt idx="110">
                  <c:v>1012.44</c:v>
                </c:pt>
                <c:pt idx="111">
                  <c:v>1011.88</c:v>
                </c:pt>
                <c:pt idx="112">
                  <c:v>1011.8000000000001</c:v>
                </c:pt>
                <c:pt idx="113">
                  <c:v>1011.58</c:v>
                </c:pt>
                <c:pt idx="114">
                  <c:v>1011.53</c:v>
                </c:pt>
                <c:pt idx="115">
                  <c:v>1011.04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Feb_2008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Feb_200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2008!$D$30:$D$153</c:f>
              <c:numCache>
                <c:formatCode>General</c:formatCode>
                <c:ptCount val="124"/>
                <c:pt idx="0">
                  <c:v>1032.99</c:v>
                </c:pt>
                <c:pt idx="1">
                  <c:v>1031.27</c:v>
                </c:pt>
                <c:pt idx="2">
                  <c:v>1030.45</c:v>
                </c:pt>
                <c:pt idx="3">
                  <c:v>1030.8800000000001</c:v>
                </c:pt>
                <c:pt idx="4">
                  <c:v>1031.49</c:v>
                </c:pt>
                <c:pt idx="5">
                  <c:v>1030.94</c:v>
                </c:pt>
                <c:pt idx="6">
                  <c:v>1031.21</c:v>
                </c:pt>
                <c:pt idx="7">
                  <c:v>1031.93</c:v>
                </c:pt>
                <c:pt idx="8">
                  <c:v>1032.1500000000001</c:v>
                </c:pt>
                <c:pt idx="9">
                  <c:v>1031.94</c:v>
                </c:pt>
                <c:pt idx="10">
                  <c:v>1033.03</c:v>
                </c:pt>
                <c:pt idx="11">
                  <c:v>1035.0899999999999</c:v>
                </c:pt>
                <c:pt idx="12">
                  <c:v>1036.49</c:v>
                </c:pt>
                <c:pt idx="13">
                  <c:v>1037.0999999999999</c:v>
                </c:pt>
                <c:pt idx="14">
                  <c:v>1037.6100000000001</c:v>
                </c:pt>
                <c:pt idx="15">
                  <c:v>1038.55</c:v>
                </c:pt>
                <c:pt idx="16">
                  <c:v>1038.8399999999999</c:v>
                </c:pt>
                <c:pt idx="17">
                  <c:v>1038.1100000000001</c:v>
                </c:pt>
                <c:pt idx="18">
                  <c:v>1037.4000000000001</c:v>
                </c:pt>
                <c:pt idx="19">
                  <c:v>1037.97</c:v>
                </c:pt>
                <c:pt idx="20">
                  <c:v>1037.82</c:v>
                </c:pt>
                <c:pt idx="21">
                  <c:v>1036.51</c:v>
                </c:pt>
                <c:pt idx="22">
                  <c:v>1036.21</c:v>
                </c:pt>
                <c:pt idx="23">
                  <c:v>1037.1400000000001</c:v>
                </c:pt>
                <c:pt idx="24">
                  <c:v>1037.49</c:v>
                </c:pt>
                <c:pt idx="25">
                  <c:v>1036.3399999999999</c:v>
                </c:pt>
                <c:pt idx="26">
                  <c:v>1035.95</c:v>
                </c:pt>
                <c:pt idx="27">
                  <c:v>1036.45</c:v>
                </c:pt>
                <c:pt idx="28">
                  <c:v>1035.6200000000001</c:v>
                </c:pt>
                <c:pt idx="29">
                  <c:v>1033.58</c:v>
                </c:pt>
                <c:pt idx="30">
                  <c:v>1032.5899999999999</c:v>
                </c:pt>
                <c:pt idx="31">
                  <c:v>1032.55</c:v>
                </c:pt>
                <c:pt idx="32">
                  <c:v>1032.46</c:v>
                </c:pt>
                <c:pt idx="33">
                  <c:v>1031.76</c:v>
                </c:pt>
                <c:pt idx="34">
                  <c:v>1033.0899999999999</c:v>
                </c:pt>
                <c:pt idx="35">
                  <c:v>1035.57</c:v>
                </c:pt>
                <c:pt idx="36">
                  <c:v>1037.4000000000001</c:v>
                </c:pt>
                <c:pt idx="37">
                  <c:v>1037.78</c:v>
                </c:pt>
                <c:pt idx="38">
                  <c:v>1038.74</c:v>
                </c:pt>
                <c:pt idx="39">
                  <c:v>1040.0899999999999</c:v>
                </c:pt>
                <c:pt idx="40">
                  <c:v>1040.7</c:v>
                </c:pt>
                <c:pt idx="41">
                  <c:v>1038.53</c:v>
                </c:pt>
                <c:pt idx="42">
                  <c:v>1037.1200000000001</c:v>
                </c:pt>
                <c:pt idx="43">
                  <c:v>1036.6300000000001</c:v>
                </c:pt>
                <c:pt idx="44">
                  <c:v>1035.6400000000001</c:v>
                </c:pt>
                <c:pt idx="45">
                  <c:v>1033.4000000000001</c:v>
                </c:pt>
                <c:pt idx="46">
                  <c:v>1032.8700000000001</c:v>
                </c:pt>
                <c:pt idx="47">
                  <c:v>1033.4100000000001</c:v>
                </c:pt>
                <c:pt idx="48">
                  <c:v>1033.75</c:v>
                </c:pt>
                <c:pt idx="49">
                  <c:v>1031.9000000000001</c:v>
                </c:pt>
                <c:pt idx="50">
                  <c:v>1031.01</c:v>
                </c:pt>
                <c:pt idx="51">
                  <c:v>1031.03</c:v>
                </c:pt>
                <c:pt idx="52">
                  <c:v>1030.68</c:v>
                </c:pt>
                <c:pt idx="53">
                  <c:v>1029.04</c:v>
                </c:pt>
                <c:pt idx="54">
                  <c:v>1028.6500000000001</c:v>
                </c:pt>
                <c:pt idx="55">
                  <c:v>1029.82</c:v>
                </c:pt>
                <c:pt idx="56">
                  <c:v>1030.5999999999999</c:v>
                </c:pt>
                <c:pt idx="57">
                  <c:v>1030.21</c:v>
                </c:pt>
                <c:pt idx="58">
                  <c:v>1031.05</c:v>
                </c:pt>
                <c:pt idx="59">
                  <c:v>1032.3399999999999</c:v>
                </c:pt>
                <c:pt idx="60">
                  <c:v>1032.97</c:v>
                </c:pt>
                <c:pt idx="61">
                  <c:v>1031.5899999999999</c:v>
                </c:pt>
                <c:pt idx="62">
                  <c:v>1031.3399999999999</c:v>
                </c:pt>
                <c:pt idx="63">
                  <c:v>1032.58</c:v>
                </c:pt>
                <c:pt idx="64">
                  <c:v>1033.6500000000001</c:v>
                </c:pt>
                <c:pt idx="65">
                  <c:v>1033.3499999999999</c:v>
                </c:pt>
                <c:pt idx="66">
                  <c:v>1033.6400000000001</c:v>
                </c:pt>
                <c:pt idx="67">
                  <c:v>1034.5899999999999</c:v>
                </c:pt>
                <c:pt idx="68">
                  <c:v>1034.57</c:v>
                </c:pt>
                <c:pt idx="69">
                  <c:v>1031.98</c:v>
                </c:pt>
                <c:pt idx="70">
                  <c:v>1030.6600000000001</c:v>
                </c:pt>
                <c:pt idx="71">
                  <c:v>1030.19</c:v>
                </c:pt>
                <c:pt idx="72">
                  <c:v>1029.54</c:v>
                </c:pt>
                <c:pt idx="73">
                  <c:v>1027.29</c:v>
                </c:pt>
                <c:pt idx="74">
                  <c:v>1026.95</c:v>
                </c:pt>
                <c:pt idx="75">
                  <c:v>1027.8700000000001</c:v>
                </c:pt>
                <c:pt idx="76">
                  <c:v>1027.43</c:v>
                </c:pt>
                <c:pt idx="77">
                  <c:v>1024.8600000000001</c:v>
                </c:pt>
                <c:pt idx="78">
                  <c:v>1023.25</c:v>
                </c:pt>
                <c:pt idx="79">
                  <c:v>1023.09</c:v>
                </c:pt>
                <c:pt idx="80">
                  <c:v>1023.35</c:v>
                </c:pt>
                <c:pt idx="81">
                  <c:v>1021.71</c:v>
                </c:pt>
                <c:pt idx="82">
                  <c:v>1020.72</c:v>
                </c:pt>
                <c:pt idx="83">
                  <c:v>1022.38</c:v>
                </c:pt>
                <c:pt idx="84">
                  <c:v>1024.53</c:v>
                </c:pt>
                <c:pt idx="85">
                  <c:v>1025.8</c:v>
                </c:pt>
                <c:pt idx="86">
                  <c:v>1027.68</c:v>
                </c:pt>
                <c:pt idx="87">
                  <c:v>1030.97</c:v>
                </c:pt>
                <c:pt idx="88">
                  <c:v>1032.54</c:v>
                </c:pt>
                <c:pt idx="89">
                  <c:v>1031.8600000000001</c:v>
                </c:pt>
                <c:pt idx="90">
                  <c:v>1032.71</c:v>
                </c:pt>
                <c:pt idx="91">
                  <c:v>1034.44</c:v>
                </c:pt>
                <c:pt idx="92">
                  <c:v>1034.68</c:v>
                </c:pt>
                <c:pt idx="93">
                  <c:v>1032.44</c:v>
                </c:pt>
                <c:pt idx="94">
                  <c:v>1031.24</c:v>
                </c:pt>
                <c:pt idx="95">
                  <c:v>1031.4100000000001</c:v>
                </c:pt>
                <c:pt idx="96">
                  <c:v>1031.29</c:v>
                </c:pt>
                <c:pt idx="97">
                  <c:v>1028.8499999999999</c:v>
                </c:pt>
                <c:pt idx="98">
                  <c:v>1028.3499999999999</c:v>
                </c:pt>
                <c:pt idx="99">
                  <c:v>1028.76</c:v>
                </c:pt>
                <c:pt idx="100">
                  <c:v>1028.3800000000001</c:v>
                </c:pt>
                <c:pt idx="101">
                  <c:v>1025.49</c:v>
                </c:pt>
                <c:pt idx="102">
                  <c:v>1025.24</c:v>
                </c:pt>
                <c:pt idx="103">
                  <c:v>1026.78</c:v>
                </c:pt>
                <c:pt idx="104">
                  <c:v>1027.5899999999999</c:v>
                </c:pt>
                <c:pt idx="105">
                  <c:v>1024.72</c:v>
                </c:pt>
                <c:pt idx="106">
                  <c:v>1023.12</c:v>
                </c:pt>
                <c:pt idx="107">
                  <c:v>1021.34</c:v>
                </c:pt>
                <c:pt idx="108">
                  <c:v>1019.1</c:v>
                </c:pt>
                <c:pt idx="109">
                  <c:v>1015.5400000000001</c:v>
                </c:pt>
                <c:pt idx="110">
                  <c:v>1015.36</c:v>
                </c:pt>
                <c:pt idx="111">
                  <c:v>1017.9200000000001</c:v>
                </c:pt>
                <c:pt idx="112">
                  <c:v>1020.3100000000001</c:v>
                </c:pt>
                <c:pt idx="113">
                  <c:v>1020.0400000000001</c:v>
                </c:pt>
                <c:pt idx="114">
                  <c:v>1020.91</c:v>
                </c:pt>
                <c:pt idx="115">
                  <c:v>1022.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39664"/>
        <c:axId val="-635147280"/>
      </c:scatterChart>
      <c:valAx>
        <c:axId val="-635139664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7280"/>
        <c:crosses val="autoZero"/>
        <c:crossBetween val="midCat"/>
        <c:majorUnit val="1"/>
      </c:valAx>
      <c:valAx>
        <c:axId val="-635147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9664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ysClr val="windowText" lastClr="000000"/>
                </a:solidFill>
                <a:effectLst/>
              </a:rPr>
              <a:t>PD (MSLP): Feb 2008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Feb_2008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Feb_200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2008!$F$30:$F$153</c:f>
              <c:numCache>
                <c:formatCode>General</c:formatCode>
                <c:ptCount val="124"/>
                <c:pt idx="0">
                  <c:v>18.75</c:v>
                </c:pt>
                <c:pt idx="1">
                  <c:v>16.919999999999959</c:v>
                </c:pt>
                <c:pt idx="2">
                  <c:v>15.990000000000009</c:v>
                </c:pt>
                <c:pt idx="3">
                  <c:v>16.360000000000127</c:v>
                </c:pt>
                <c:pt idx="4">
                  <c:v>16.5</c:v>
                </c:pt>
                <c:pt idx="5">
                  <c:v>15.149999999999977</c:v>
                </c:pt>
                <c:pt idx="6">
                  <c:v>14.909999999999968</c:v>
                </c:pt>
                <c:pt idx="7">
                  <c:v>15.32000000000005</c:v>
                </c:pt>
                <c:pt idx="8">
                  <c:v>15.190000000000055</c:v>
                </c:pt>
                <c:pt idx="9">
                  <c:v>14.25</c:v>
                </c:pt>
                <c:pt idx="10">
                  <c:v>14.989999999999895</c:v>
                </c:pt>
                <c:pt idx="11">
                  <c:v>17.309999999999945</c:v>
                </c:pt>
                <c:pt idx="12">
                  <c:v>19.409999999999968</c:v>
                </c:pt>
                <c:pt idx="13">
                  <c:v>20.649999999999864</c:v>
                </c:pt>
                <c:pt idx="14">
                  <c:v>21.920000000000073</c:v>
                </c:pt>
                <c:pt idx="15">
                  <c:v>23.649999999999977</c:v>
                </c:pt>
                <c:pt idx="16">
                  <c:v>24.629999999999882</c:v>
                </c:pt>
                <c:pt idx="17">
                  <c:v>24.170000000000073</c:v>
                </c:pt>
                <c:pt idx="18">
                  <c:v>23.82000000000005</c:v>
                </c:pt>
                <c:pt idx="19">
                  <c:v>24.919999999999959</c:v>
                </c:pt>
                <c:pt idx="20">
                  <c:v>24.719999999999914</c:v>
                </c:pt>
                <c:pt idx="21">
                  <c:v>23.129999999999995</c:v>
                </c:pt>
                <c:pt idx="22">
                  <c:v>22.740000000000009</c:v>
                </c:pt>
                <c:pt idx="23">
                  <c:v>23.490000000000123</c:v>
                </c:pt>
                <c:pt idx="24">
                  <c:v>23.379999999999995</c:v>
                </c:pt>
                <c:pt idx="25">
                  <c:v>21.779999999999859</c:v>
                </c:pt>
                <c:pt idx="26">
                  <c:v>21.050000000000068</c:v>
                </c:pt>
                <c:pt idx="27">
                  <c:v>21.740000000000009</c:v>
                </c:pt>
                <c:pt idx="28">
                  <c:v>21.150000000000091</c:v>
                </c:pt>
                <c:pt idx="29">
                  <c:v>19.509999999999877</c:v>
                </c:pt>
                <c:pt idx="30">
                  <c:v>18.999999999999886</c:v>
                </c:pt>
                <c:pt idx="31">
                  <c:v>19.839999999999918</c:v>
                </c:pt>
                <c:pt idx="32">
                  <c:v>20.680000000000064</c:v>
                </c:pt>
                <c:pt idx="33">
                  <c:v>21.159999999999968</c:v>
                </c:pt>
                <c:pt idx="34">
                  <c:v>23.949999999999932</c:v>
                </c:pt>
                <c:pt idx="35">
                  <c:v>27.849999999999909</c:v>
                </c:pt>
                <c:pt idx="36">
                  <c:v>30.400000000000091</c:v>
                </c:pt>
                <c:pt idx="37">
                  <c:v>31.139999999999986</c:v>
                </c:pt>
                <c:pt idx="38">
                  <c:v>31.659999999999968</c:v>
                </c:pt>
                <c:pt idx="39">
                  <c:v>32.899999999999864</c:v>
                </c:pt>
                <c:pt idx="40">
                  <c:v>33.269999999999982</c:v>
                </c:pt>
                <c:pt idx="41">
                  <c:v>31.159999999999968</c:v>
                </c:pt>
                <c:pt idx="42">
                  <c:v>29.410000000000082</c:v>
                </c:pt>
                <c:pt idx="43">
                  <c:v>28.850000000000136</c:v>
                </c:pt>
                <c:pt idx="44">
                  <c:v>27.580000000000041</c:v>
                </c:pt>
                <c:pt idx="45">
                  <c:v>25.020000000000095</c:v>
                </c:pt>
                <c:pt idx="46">
                  <c:v>23.71000000000015</c:v>
                </c:pt>
                <c:pt idx="47">
                  <c:v>23.650000000000091</c:v>
                </c:pt>
                <c:pt idx="48">
                  <c:v>23.309999999999945</c:v>
                </c:pt>
                <c:pt idx="49">
                  <c:v>21.060000000000059</c:v>
                </c:pt>
                <c:pt idx="50">
                  <c:v>20.189999999999941</c:v>
                </c:pt>
                <c:pt idx="51">
                  <c:v>20.809999999999945</c:v>
                </c:pt>
                <c:pt idx="52">
                  <c:v>20.990000000000009</c:v>
                </c:pt>
                <c:pt idx="53">
                  <c:v>20.519999999999982</c:v>
                </c:pt>
                <c:pt idx="54">
                  <c:v>20.6400000000001</c:v>
                </c:pt>
                <c:pt idx="55">
                  <c:v>22.369999999999891</c:v>
                </c:pt>
                <c:pt idx="56">
                  <c:v>23.819999999999936</c:v>
                </c:pt>
                <c:pt idx="57">
                  <c:v>23.830000000000041</c:v>
                </c:pt>
                <c:pt idx="58">
                  <c:v>24.649999999999977</c:v>
                </c:pt>
                <c:pt idx="59">
                  <c:v>25.78999999999985</c:v>
                </c:pt>
                <c:pt idx="60">
                  <c:v>26.450000000000045</c:v>
                </c:pt>
                <c:pt idx="61">
                  <c:v>24.989999999999895</c:v>
                </c:pt>
                <c:pt idx="62">
                  <c:v>24.829999999999927</c:v>
                </c:pt>
                <c:pt idx="63">
                  <c:v>27.1099999999999</c:v>
                </c:pt>
                <c:pt idx="64">
                  <c:v>28.82000000000005</c:v>
                </c:pt>
                <c:pt idx="65">
                  <c:v>29.509999999999877</c:v>
                </c:pt>
                <c:pt idx="66">
                  <c:v>30.560000000000059</c:v>
                </c:pt>
                <c:pt idx="67">
                  <c:v>32.959999999999923</c:v>
                </c:pt>
                <c:pt idx="68">
                  <c:v>33.569999999999936</c:v>
                </c:pt>
                <c:pt idx="69">
                  <c:v>31.600000000000023</c:v>
                </c:pt>
                <c:pt idx="70">
                  <c:v>30.210000000000036</c:v>
                </c:pt>
                <c:pt idx="71">
                  <c:v>29.639999999999986</c:v>
                </c:pt>
                <c:pt idx="72">
                  <c:v>28.189999999999941</c:v>
                </c:pt>
                <c:pt idx="73">
                  <c:v>25.399999999999977</c:v>
                </c:pt>
                <c:pt idx="74">
                  <c:v>24.100000000000023</c:v>
                </c:pt>
                <c:pt idx="75">
                  <c:v>24.330000000000041</c:v>
                </c:pt>
                <c:pt idx="76">
                  <c:v>22.850000000000023</c:v>
                </c:pt>
                <c:pt idx="77">
                  <c:v>19.020000000000095</c:v>
                </c:pt>
                <c:pt idx="78">
                  <c:v>16.139999999999986</c:v>
                </c:pt>
                <c:pt idx="79">
                  <c:v>15.279999999999973</c:v>
                </c:pt>
                <c:pt idx="80">
                  <c:v>14.519999999999982</c:v>
                </c:pt>
                <c:pt idx="81">
                  <c:v>12.220000000000027</c:v>
                </c:pt>
                <c:pt idx="82">
                  <c:v>10.879999999999995</c:v>
                </c:pt>
                <c:pt idx="83">
                  <c:v>12.409999999999968</c:v>
                </c:pt>
                <c:pt idx="84">
                  <c:v>14.029999999999973</c:v>
                </c:pt>
                <c:pt idx="85">
                  <c:v>14.849999999999909</c:v>
                </c:pt>
                <c:pt idx="86">
                  <c:v>16.600000000000023</c:v>
                </c:pt>
                <c:pt idx="87">
                  <c:v>19.789999999999964</c:v>
                </c:pt>
                <c:pt idx="88">
                  <c:v>21.009999999999991</c:v>
                </c:pt>
                <c:pt idx="89">
                  <c:v>19.96000000000015</c:v>
                </c:pt>
                <c:pt idx="90">
                  <c:v>20.32000000000005</c:v>
                </c:pt>
                <c:pt idx="91">
                  <c:v>21.649999999999977</c:v>
                </c:pt>
                <c:pt idx="92">
                  <c:v>21.950000000000045</c:v>
                </c:pt>
                <c:pt idx="93">
                  <c:v>19.379999999999995</c:v>
                </c:pt>
                <c:pt idx="94">
                  <c:v>18.029999999999973</c:v>
                </c:pt>
                <c:pt idx="95">
                  <c:v>18.380000000000109</c:v>
                </c:pt>
                <c:pt idx="96">
                  <c:v>18.219999999999914</c:v>
                </c:pt>
                <c:pt idx="97">
                  <c:v>15.849999999999909</c:v>
                </c:pt>
                <c:pt idx="98">
                  <c:v>15.269999999999868</c:v>
                </c:pt>
                <c:pt idx="99">
                  <c:v>16.009999999999991</c:v>
                </c:pt>
                <c:pt idx="100">
                  <c:v>15.350000000000136</c:v>
                </c:pt>
                <c:pt idx="101">
                  <c:v>12.480000000000018</c:v>
                </c:pt>
                <c:pt idx="102">
                  <c:v>12.189999999999941</c:v>
                </c:pt>
                <c:pt idx="103">
                  <c:v>13.849999999999909</c:v>
                </c:pt>
                <c:pt idx="104">
                  <c:v>15.009999999999877</c:v>
                </c:pt>
                <c:pt idx="105">
                  <c:v>12.350000000000023</c:v>
                </c:pt>
                <c:pt idx="106">
                  <c:v>10.299999999999955</c:v>
                </c:pt>
                <c:pt idx="107">
                  <c:v>8.6399999999999864</c:v>
                </c:pt>
                <c:pt idx="108">
                  <c:v>6.5199999999999818</c:v>
                </c:pt>
                <c:pt idx="109">
                  <c:v>3.3100000000000591</c:v>
                </c:pt>
                <c:pt idx="110">
                  <c:v>2.9199999999999591</c:v>
                </c:pt>
                <c:pt idx="111">
                  <c:v>6.0400000000000773</c:v>
                </c:pt>
                <c:pt idx="112">
                  <c:v>8.5099999999999909</c:v>
                </c:pt>
                <c:pt idx="113">
                  <c:v>8.4600000000000364</c:v>
                </c:pt>
                <c:pt idx="114">
                  <c:v>9.3799999999999955</c:v>
                </c:pt>
                <c:pt idx="115">
                  <c:v>11.5699999999999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46736"/>
        <c:axId val="-635136400"/>
      </c:scatterChart>
      <c:valAx>
        <c:axId val="-63514673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6400"/>
        <c:crosses val="autoZero"/>
        <c:crossBetween val="midCat"/>
        <c:majorUnit val="1"/>
      </c:valAx>
      <c:valAx>
        <c:axId val="-635136400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6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ysClr val="windowText" lastClr="000000"/>
                </a:solidFill>
                <a:effectLst/>
              </a:rPr>
              <a:t>SH and AL (MSLP) : Dec 2005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Dec_2005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Dec_2005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5!$E$30:$E$153</c:f>
              <c:numCache>
                <c:formatCode>General</c:formatCode>
                <c:ptCount val="124"/>
                <c:pt idx="0">
                  <c:v>1020.5600000000001</c:v>
                </c:pt>
                <c:pt idx="1">
                  <c:v>1020.3000000000001</c:v>
                </c:pt>
                <c:pt idx="2">
                  <c:v>1020.26</c:v>
                </c:pt>
                <c:pt idx="3">
                  <c:v>1019.63</c:v>
                </c:pt>
                <c:pt idx="4">
                  <c:v>1018.87</c:v>
                </c:pt>
                <c:pt idx="5">
                  <c:v>1017.97</c:v>
                </c:pt>
                <c:pt idx="6">
                  <c:v>1017.62</c:v>
                </c:pt>
                <c:pt idx="7">
                  <c:v>1016.96</c:v>
                </c:pt>
                <c:pt idx="8">
                  <c:v>1016.27</c:v>
                </c:pt>
                <c:pt idx="9">
                  <c:v>1015.8000000000001</c:v>
                </c:pt>
                <c:pt idx="10">
                  <c:v>1015.34</c:v>
                </c:pt>
                <c:pt idx="11">
                  <c:v>1014.62</c:v>
                </c:pt>
                <c:pt idx="12">
                  <c:v>1013.87</c:v>
                </c:pt>
                <c:pt idx="13">
                  <c:v>1013.47</c:v>
                </c:pt>
                <c:pt idx="14">
                  <c:v>1012.9</c:v>
                </c:pt>
                <c:pt idx="15">
                  <c:v>1012.72</c:v>
                </c:pt>
                <c:pt idx="16">
                  <c:v>1012.9200000000001</c:v>
                </c:pt>
                <c:pt idx="17">
                  <c:v>1012.89</c:v>
                </c:pt>
                <c:pt idx="18">
                  <c:v>1012.63</c:v>
                </c:pt>
                <c:pt idx="19">
                  <c:v>1011.91</c:v>
                </c:pt>
                <c:pt idx="20">
                  <c:v>1010.7</c:v>
                </c:pt>
                <c:pt idx="21">
                  <c:v>1009.7</c:v>
                </c:pt>
                <c:pt idx="22">
                  <c:v>1008.7</c:v>
                </c:pt>
                <c:pt idx="23">
                  <c:v>1007.46</c:v>
                </c:pt>
                <c:pt idx="24">
                  <c:v>1006.3100000000001</c:v>
                </c:pt>
                <c:pt idx="25">
                  <c:v>1005.5500000000001</c:v>
                </c:pt>
                <c:pt idx="26">
                  <c:v>1004.52</c:v>
                </c:pt>
                <c:pt idx="27">
                  <c:v>1003.69</c:v>
                </c:pt>
                <c:pt idx="28">
                  <c:v>1002.4300000000001</c:v>
                </c:pt>
                <c:pt idx="29">
                  <c:v>1002.12</c:v>
                </c:pt>
                <c:pt idx="30">
                  <c:v>1002.03</c:v>
                </c:pt>
                <c:pt idx="31">
                  <c:v>1002.48</c:v>
                </c:pt>
                <c:pt idx="32">
                  <c:v>1003.03</c:v>
                </c:pt>
                <c:pt idx="33">
                  <c:v>1004.47</c:v>
                </c:pt>
                <c:pt idx="34">
                  <c:v>1005.53</c:v>
                </c:pt>
                <c:pt idx="35">
                  <c:v>1006.3100000000001</c:v>
                </c:pt>
                <c:pt idx="36">
                  <c:v>1006.97</c:v>
                </c:pt>
                <c:pt idx="37">
                  <c:v>1008.16</c:v>
                </c:pt>
                <c:pt idx="38">
                  <c:v>1009.38</c:v>
                </c:pt>
                <c:pt idx="39">
                  <c:v>1010.34</c:v>
                </c:pt>
                <c:pt idx="40">
                  <c:v>1011.03</c:v>
                </c:pt>
                <c:pt idx="41">
                  <c:v>1011.94</c:v>
                </c:pt>
                <c:pt idx="42">
                  <c:v>1012.12</c:v>
                </c:pt>
                <c:pt idx="43">
                  <c:v>1011.61</c:v>
                </c:pt>
                <c:pt idx="44">
                  <c:v>1011.48</c:v>
                </c:pt>
                <c:pt idx="45">
                  <c:v>1011.9200000000001</c:v>
                </c:pt>
                <c:pt idx="46">
                  <c:v>1011.85</c:v>
                </c:pt>
                <c:pt idx="47">
                  <c:v>1011.99</c:v>
                </c:pt>
                <c:pt idx="48">
                  <c:v>1011.8000000000001</c:v>
                </c:pt>
                <c:pt idx="49">
                  <c:v>1011.76</c:v>
                </c:pt>
                <c:pt idx="50">
                  <c:v>1011.32</c:v>
                </c:pt>
                <c:pt idx="51">
                  <c:v>1010.7900000000001</c:v>
                </c:pt>
                <c:pt idx="52">
                  <c:v>1009.94</c:v>
                </c:pt>
                <c:pt idx="53">
                  <c:v>1009.23</c:v>
                </c:pt>
                <c:pt idx="54">
                  <c:v>1008.74</c:v>
                </c:pt>
                <c:pt idx="55">
                  <c:v>1007.5400000000001</c:v>
                </c:pt>
                <c:pt idx="56">
                  <c:v>1007.03</c:v>
                </c:pt>
                <c:pt idx="57">
                  <c:v>1006.84</c:v>
                </c:pt>
                <c:pt idx="58">
                  <c:v>1006.76</c:v>
                </c:pt>
                <c:pt idx="59">
                  <c:v>1006.13</c:v>
                </c:pt>
                <c:pt idx="60">
                  <c:v>1005.69</c:v>
                </c:pt>
                <c:pt idx="61">
                  <c:v>1005.3000000000001</c:v>
                </c:pt>
                <c:pt idx="62">
                  <c:v>1004.6700000000001</c:v>
                </c:pt>
                <c:pt idx="63">
                  <c:v>1003.7900000000001</c:v>
                </c:pt>
                <c:pt idx="64">
                  <c:v>1002.96</c:v>
                </c:pt>
                <c:pt idx="65">
                  <c:v>1002.49</c:v>
                </c:pt>
                <c:pt idx="66">
                  <c:v>1002.15</c:v>
                </c:pt>
                <c:pt idx="67">
                  <c:v>1001.73</c:v>
                </c:pt>
                <c:pt idx="68">
                  <c:v>1001.9300000000001</c:v>
                </c:pt>
                <c:pt idx="69">
                  <c:v>1002.75</c:v>
                </c:pt>
                <c:pt idx="70">
                  <c:v>1003.07</c:v>
                </c:pt>
                <c:pt idx="71">
                  <c:v>1002.94</c:v>
                </c:pt>
                <c:pt idx="72">
                  <c:v>1002.63</c:v>
                </c:pt>
                <c:pt idx="73">
                  <c:v>1002.49</c:v>
                </c:pt>
                <c:pt idx="74">
                  <c:v>1001.9300000000001</c:v>
                </c:pt>
                <c:pt idx="75">
                  <c:v>1000.66</c:v>
                </c:pt>
                <c:pt idx="76">
                  <c:v>999.529</c:v>
                </c:pt>
                <c:pt idx="77">
                  <c:v>998.94399999999996</c:v>
                </c:pt>
                <c:pt idx="78">
                  <c:v>998.00800000000004</c:v>
                </c:pt>
                <c:pt idx="79">
                  <c:v>997.17700000000002</c:v>
                </c:pt>
                <c:pt idx="80">
                  <c:v>997.01100000000008</c:v>
                </c:pt>
                <c:pt idx="81">
                  <c:v>997.03499999999997</c:v>
                </c:pt>
                <c:pt idx="82">
                  <c:v>997.29700000000003</c:v>
                </c:pt>
                <c:pt idx="83">
                  <c:v>997.82500000000005</c:v>
                </c:pt>
                <c:pt idx="84">
                  <c:v>998.50600000000009</c:v>
                </c:pt>
                <c:pt idx="85">
                  <c:v>999.7360000000001</c:v>
                </c:pt>
                <c:pt idx="86">
                  <c:v>1000.1800000000001</c:v>
                </c:pt>
                <c:pt idx="87">
                  <c:v>1000.1</c:v>
                </c:pt>
                <c:pt idx="88">
                  <c:v>999.16899999999998</c:v>
                </c:pt>
                <c:pt idx="89">
                  <c:v>999.08699999999999</c:v>
                </c:pt>
                <c:pt idx="90">
                  <c:v>998.80700000000002</c:v>
                </c:pt>
                <c:pt idx="91">
                  <c:v>998.26199999999994</c:v>
                </c:pt>
                <c:pt idx="92">
                  <c:v>997.74699999999996</c:v>
                </c:pt>
                <c:pt idx="93">
                  <c:v>997.84500000000003</c:v>
                </c:pt>
                <c:pt idx="94">
                  <c:v>997.50600000000009</c:v>
                </c:pt>
                <c:pt idx="95">
                  <c:v>996.77100000000007</c:v>
                </c:pt>
                <c:pt idx="96">
                  <c:v>996.51400000000001</c:v>
                </c:pt>
                <c:pt idx="97">
                  <c:v>996.91600000000005</c:v>
                </c:pt>
                <c:pt idx="98">
                  <c:v>997.54000000000008</c:v>
                </c:pt>
                <c:pt idx="99">
                  <c:v>997.57399999999996</c:v>
                </c:pt>
                <c:pt idx="100">
                  <c:v>998.14600000000007</c:v>
                </c:pt>
                <c:pt idx="101">
                  <c:v>998.57300000000009</c:v>
                </c:pt>
                <c:pt idx="102">
                  <c:v>998.72600000000011</c:v>
                </c:pt>
                <c:pt idx="103">
                  <c:v>998.12</c:v>
                </c:pt>
                <c:pt idx="104">
                  <c:v>997.77600000000007</c:v>
                </c:pt>
                <c:pt idx="105">
                  <c:v>997.84300000000007</c:v>
                </c:pt>
                <c:pt idx="106">
                  <c:v>997.67399999999998</c:v>
                </c:pt>
                <c:pt idx="107">
                  <c:v>997.16399999999999</c:v>
                </c:pt>
                <c:pt idx="108">
                  <c:v>996.87</c:v>
                </c:pt>
                <c:pt idx="109">
                  <c:v>996.62</c:v>
                </c:pt>
                <c:pt idx="110">
                  <c:v>996.41700000000003</c:v>
                </c:pt>
                <c:pt idx="111">
                  <c:v>995.93200000000002</c:v>
                </c:pt>
                <c:pt idx="112">
                  <c:v>995.89600000000007</c:v>
                </c:pt>
                <c:pt idx="113">
                  <c:v>995.75</c:v>
                </c:pt>
                <c:pt idx="114">
                  <c:v>995.91500000000008</c:v>
                </c:pt>
                <c:pt idx="115">
                  <c:v>995.73699999999997</c:v>
                </c:pt>
                <c:pt idx="116">
                  <c:v>996.02</c:v>
                </c:pt>
                <c:pt idx="117">
                  <c:v>996.6</c:v>
                </c:pt>
                <c:pt idx="118">
                  <c:v>997.07</c:v>
                </c:pt>
                <c:pt idx="119">
                  <c:v>997.67000000000007</c:v>
                </c:pt>
                <c:pt idx="120">
                  <c:v>998.40600000000006</c:v>
                </c:pt>
                <c:pt idx="121">
                  <c:v>999.29600000000005</c:v>
                </c:pt>
                <c:pt idx="122">
                  <c:v>1000.0400000000001</c:v>
                </c:pt>
                <c:pt idx="123">
                  <c:v>1000.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Dec_2005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Dec_2005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5!$D$30:$D$153</c:f>
              <c:numCache>
                <c:formatCode>General</c:formatCode>
                <c:ptCount val="124"/>
                <c:pt idx="0">
                  <c:v>1033.18</c:v>
                </c:pt>
                <c:pt idx="1">
                  <c:v>1033.33</c:v>
                </c:pt>
                <c:pt idx="2">
                  <c:v>1034.6200000000001</c:v>
                </c:pt>
                <c:pt idx="3">
                  <c:v>1037.0899999999999</c:v>
                </c:pt>
                <c:pt idx="4">
                  <c:v>1039.6600000000001</c:v>
                </c:pt>
                <c:pt idx="5">
                  <c:v>1041.6300000000001</c:v>
                </c:pt>
                <c:pt idx="6">
                  <c:v>1044.6100000000001</c:v>
                </c:pt>
                <c:pt idx="7">
                  <c:v>1047.1200000000001</c:v>
                </c:pt>
                <c:pt idx="8">
                  <c:v>1047.6600000000001</c:v>
                </c:pt>
                <c:pt idx="9">
                  <c:v>1045.67</c:v>
                </c:pt>
                <c:pt idx="10">
                  <c:v>1043.97</c:v>
                </c:pt>
                <c:pt idx="11">
                  <c:v>1043.06</c:v>
                </c:pt>
                <c:pt idx="12">
                  <c:v>1042.83</c:v>
                </c:pt>
                <c:pt idx="13">
                  <c:v>1042.8399999999999</c:v>
                </c:pt>
                <c:pt idx="14">
                  <c:v>1043.3800000000001</c:v>
                </c:pt>
                <c:pt idx="15">
                  <c:v>1043.78</c:v>
                </c:pt>
                <c:pt idx="16">
                  <c:v>1042.6100000000001</c:v>
                </c:pt>
                <c:pt idx="17">
                  <c:v>1040.8700000000001</c:v>
                </c:pt>
                <c:pt idx="18">
                  <c:v>1040.3700000000001</c:v>
                </c:pt>
                <c:pt idx="19">
                  <c:v>1040.17</c:v>
                </c:pt>
                <c:pt idx="20">
                  <c:v>1039.44</c:v>
                </c:pt>
                <c:pt idx="21">
                  <c:v>1037.81</c:v>
                </c:pt>
                <c:pt idx="22">
                  <c:v>1036.6500000000001</c:v>
                </c:pt>
                <c:pt idx="23">
                  <c:v>1035.8900000000001</c:v>
                </c:pt>
                <c:pt idx="24">
                  <c:v>1034.83</c:v>
                </c:pt>
                <c:pt idx="25">
                  <c:v>1033.43</c:v>
                </c:pt>
                <c:pt idx="26">
                  <c:v>1033.22</c:v>
                </c:pt>
                <c:pt idx="27">
                  <c:v>1033.71</c:v>
                </c:pt>
                <c:pt idx="28">
                  <c:v>1033.8</c:v>
                </c:pt>
                <c:pt idx="29">
                  <c:v>1034.02</c:v>
                </c:pt>
                <c:pt idx="30">
                  <c:v>1035.99</c:v>
                </c:pt>
                <c:pt idx="31">
                  <c:v>1039.18</c:v>
                </c:pt>
                <c:pt idx="32">
                  <c:v>1041.29</c:v>
                </c:pt>
                <c:pt idx="33">
                  <c:v>1042.21</c:v>
                </c:pt>
                <c:pt idx="34">
                  <c:v>1044.33</c:v>
                </c:pt>
                <c:pt idx="35">
                  <c:v>1046.77</c:v>
                </c:pt>
                <c:pt idx="36">
                  <c:v>1047.78</c:v>
                </c:pt>
                <c:pt idx="37">
                  <c:v>1047.44</c:v>
                </c:pt>
                <c:pt idx="38">
                  <c:v>1047.77</c:v>
                </c:pt>
                <c:pt idx="39">
                  <c:v>1048.45</c:v>
                </c:pt>
                <c:pt idx="40">
                  <c:v>1048.6200000000001</c:v>
                </c:pt>
                <c:pt idx="41">
                  <c:v>1048.3600000000001</c:v>
                </c:pt>
                <c:pt idx="42">
                  <c:v>1049.48</c:v>
                </c:pt>
                <c:pt idx="43">
                  <c:v>1049.8399999999999</c:v>
                </c:pt>
                <c:pt idx="44">
                  <c:v>1049.44</c:v>
                </c:pt>
                <c:pt idx="45">
                  <c:v>1048.07</c:v>
                </c:pt>
                <c:pt idx="46">
                  <c:v>1047.9000000000001</c:v>
                </c:pt>
                <c:pt idx="47">
                  <c:v>1047.68</c:v>
                </c:pt>
                <c:pt idx="48">
                  <c:v>1046.92</c:v>
                </c:pt>
                <c:pt idx="49">
                  <c:v>1045.3800000000001</c:v>
                </c:pt>
                <c:pt idx="50">
                  <c:v>1044.43</c:v>
                </c:pt>
                <c:pt idx="51">
                  <c:v>1042.8600000000001</c:v>
                </c:pt>
                <c:pt idx="52">
                  <c:v>1040.25</c:v>
                </c:pt>
                <c:pt idx="53">
                  <c:v>1037.45</c:v>
                </c:pt>
                <c:pt idx="54">
                  <c:v>1036.07</c:v>
                </c:pt>
                <c:pt idx="55">
                  <c:v>1035.6500000000001</c:v>
                </c:pt>
                <c:pt idx="56">
                  <c:v>1035.3499999999999</c:v>
                </c:pt>
                <c:pt idx="57">
                  <c:v>1035.27</c:v>
                </c:pt>
                <c:pt idx="58">
                  <c:v>1036.22</c:v>
                </c:pt>
                <c:pt idx="59">
                  <c:v>1037.4100000000001</c:v>
                </c:pt>
                <c:pt idx="60">
                  <c:v>1038.53</c:v>
                </c:pt>
                <c:pt idx="61">
                  <c:v>1039.49</c:v>
                </c:pt>
                <c:pt idx="62">
                  <c:v>1040.56</c:v>
                </c:pt>
                <c:pt idx="63">
                  <c:v>1040.77</c:v>
                </c:pt>
                <c:pt idx="64">
                  <c:v>1039.1600000000001</c:v>
                </c:pt>
                <c:pt idx="65">
                  <c:v>1036.99</c:v>
                </c:pt>
                <c:pt idx="66">
                  <c:v>1035.1500000000001</c:v>
                </c:pt>
                <c:pt idx="67">
                  <c:v>1034.33</c:v>
                </c:pt>
                <c:pt idx="68">
                  <c:v>1033.68</c:v>
                </c:pt>
                <c:pt idx="69">
                  <c:v>1033.6400000000001</c:v>
                </c:pt>
                <c:pt idx="70">
                  <c:v>1035.42</c:v>
                </c:pt>
                <c:pt idx="71">
                  <c:v>1037.95</c:v>
                </c:pt>
                <c:pt idx="72">
                  <c:v>1040.42</c:v>
                </c:pt>
                <c:pt idx="73">
                  <c:v>1042.29</c:v>
                </c:pt>
                <c:pt idx="74">
                  <c:v>1044.4000000000001</c:v>
                </c:pt>
                <c:pt idx="75">
                  <c:v>1046.03</c:v>
                </c:pt>
                <c:pt idx="76">
                  <c:v>1046.0899999999999</c:v>
                </c:pt>
                <c:pt idx="77">
                  <c:v>1044.71</c:v>
                </c:pt>
                <c:pt idx="78">
                  <c:v>1042.9100000000001</c:v>
                </c:pt>
                <c:pt idx="79">
                  <c:v>1040.3</c:v>
                </c:pt>
                <c:pt idx="80">
                  <c:v>1036.3</c:v>
                </c:pt>
                <c:pt idx="81">
                  <c:v>1031.54</c:v>
                </c:pt>
                <c:pt idx="82">
                  <c:v>1028.24</c:v>
                </c:pt>
                <c:pt idx="83">
                  <c:v>1025.9100000000001</c:v>
                </c:pt>
                <c:pt idx="84">
                  <c:v>1024.8700000000001</c:v>
                </c:pt>
                <c:pt idx="85">
                  <c:v>1024.17</c:v>
                </c:pt>
                <c:pt idx="86">
                  <c:v>1025.32</c:v>
                </c:pt>
                <c:pt idx="87">
                  <c:v>1026.17</c:v>
                </c:pt>
                <c:pt idx="88">
                  <c:v>1026.1100000000001</c:v>
                </c:pt>
                <c:pt idx="89">
                  <c:v>1025.5899999999999</c:v>
                </c:pt>
                <c:pt idx="90">
                  <c:v>1026.06</c:v>
                </c:pt>
                <c:pt idx="91">
                  <c:v>1027.25</c:v>
                </c:pt>
                <c:pt idx="92">
                  <c:v>1028.31</c:v>
                </c:pt>
                <c:pt idx="93">
                  <c:v>1028.8</c:v>
                </c:pt>
                <c:pt idx="94">
                  <c:v>1030.8499999999999</c:v>
                </c:pt>
                <c:pt idx="95">
                  <c:v>1032.05</c:v>
                </c:pt>
                <c:pt idx="96">
                  <c:v>1032.92</c:v>
                </c:pt>
                <c:pt idx="97">
                  <c:v>1032.67</c:v>
                </c:pt>
                <c:pt idx="98">
                  <c:v>1033.68</c:v>
                </c:pt>
                <c:pt idx="99">
                  <c:v>1034.78</c:v>
                </c:pt>
                <c:pt idx="100">
                  <c:v>1035.47</c:v>
                </c:pt>
                <c:pt idx="101">
                  <c:v>1035.1600000000001</c:v>
                </c:pt>
                <c:pt idx="102">
                  <c:v>1034.8499999999999</c:v>
                </c:pt>
                <c:pt idx="103">
                  <c:v>1034.33</c:v>
                </c:pt>
                <c:pt idx="104">
                  <c:v>1033.06</c:v>
                </c:pt>
                <c:pt idx="105">
                  <c:v>1031.27</c:v>
                </c:pt>
                <c:pt idx="106">
                  <c:v>1030.25</c:v>
                </c:pt>
                <c:pt idx="107">
                  <c:v>1030.25</c:v>
                </c:pt>
                <c:pt idx="108">
                  <c:v>1029.79</c:v>
                </c:pt>
                <c:pt idx="109">
                  <c:v>1029.33</c:v>
                </c:pt>
                <c:pt idx="110">
                  <c:v>1028.9000000000001</c:v>
                </c:pt>
                <c:pt idx="111">
                  <c:v>1029.49</c:v>
                </c:pt>
                <c:pt idx="112">
                  <c:v>1029.3900000000001</c:v>
                </c:pt>
                <c:pt idx="113">
                  <c:v>1029.28</c:v>
                </c:pt>
                <c:pt idx="114">
                  <c:v>1029.95</c:v>
                </c:pt>
                <c:pt idx="115">
                  <c:v>1030.27</c:v>
                </c:pt>
                <c:pt idx="116">
                  <c:v>1029.57</c:v>
                </c:pt>
                <c:pt idx="117">
                  <c:v>1028.05</c:v>
                </c:pt>
                <c:pt idx="118">
                  <c:v>1027.3600000000001</c:v>
                </c:pt>
                <c:pt idx="119">
                  <c:v>1027.58</c:v>
                </c:pt>
                <c:pt idx="120">
                  <c:v>1027.68</c:v>
                </c:pt>
                <c:pt idx="121">
                  <c:v>1027.5999999999999</c:v>
                </c:pt>
                <c:pt idx="122">
                  <c:v>1028.97</c:v>
                </c:pt>
                <c:pt idx="123">
                  <c:v>1030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46192"/>
        <c:axId val="-635127696"/>
      </c:scatterChart>
      <c:valAx>
        <c:axId val="-635146192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7696"/>
        <c:crosses val="autoZero"/>
        <c:crossBetween val="midCat"/>
        <c:majorUnit val="1"/>
      </c:valAx>
      <c:valAx>
        <c:axId val="-63512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61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ysClr val="windowText" lastClr="000000"/>
                </a:solidFill>
                <a:effectLst/>
              </a:rPr>
              <a:t>MSLP (hPa)-Jan2016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SL_2016_Raw!$B$17</c:f>
              <c:strCache>
                <c:ptCount val="1"/>
                <c:pt idx="0">
                  <c:v>MSL-Jan2016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MSL_2016_Raw!$A$18:$A$72</c:f>
              <c:numCache>
                <c:formatCode>General</c:formatCode>
                <c:ptCount val="55"/>
                <c:pt idx="0">
                  <c:v>139.5</c:v>
                </c:pt>
                <c:pt idx="1">
                  <c:v>140.25</c:v>
                </c:pt>
                <c:pt idx="2">
                  <c:v>141</c:v>
                </c:pt>
                <c:pt idx="3">
                  <c:v>141.75</c:v>
                </c:pt>
                <c:pt idx="4">
                  <c:v>142.5</c:v>
                </c:pt>
                <c:pt idx="5">
                  <c:v>143.25</c:v>
                </c:pt>
                <c:pt idx="6">
                  <c:v>144</c:v>
                </c:pt>
                <c:pt idx="7">
                  <c:v>144.75</c:v>
                </c:pt>
                <c:pt idx="8">
                  <c:v>145.5</c:v>
                </c:pt>
                <c:pt idx="9">
                  <c:v>146.25</c:v>
                </c:pt>
                <c:pt idx="10">
                  <c:v>147</c:v>
                </c:pt>
                <c:pt idx="11">
                  <c:v>147.75</c:v>
                </c:pt>
                <c:pt idx="12">
                  <c:v>148.5</c:v>
                </c:pt>
                <c:pt idx="13">
                  <c:v>149.25</c:v>
                </c:pt>
                <c:pt idx="14">
                  <c:v>150</c:v>
                </c:pt>
                <c:pt idx="15">
                  <c:v>150.75</c:v>
                </c:pt>
                <c:pt idx="16">
                  <c:v>151.5</c:v>
                </c:pt>
                <c:pt idx="17">
                  <c:v>152.25</c:v>
                </c:pt>
                <c:pt idx="18">
                  <c:v>153</c:v>
                </c:pt>
                <c:pt idx="19">
                  <c:v>153.75</c:v>
                </c:pt>
                <c:pt idx="20">
                  <c:v>154.5</c:v>
                </c:pt>
                <c:pt idx="21">
                  <c:v>155.25</c:v>
                </c:pt>
                <c:pt idx="22">
                  <c:v>156</c:v>
                </c:pt>
                <c:pt idx="23">
                  <c:v>156.75</c:v>
                </c:pt>
                <c:pt idx="24">
                  <c:v>157.5</c:v>
                </c:pt>
                <c:pt idx="25">
                  <c:v>158.25</c:v>
                </c:pt>
                <c:pt idx="26">
                  <c:v>159</c:v>
                </c:pt>
                <c:pt idx="27">
                  <c:v>159.75</c:v>
                </c:pt>
                <c:pt idx="28">
                  <c:v>160.5</c:v>
                </c:pt>
                <c:pt idx="29">
                  <c:v>161.25</c:v>
                </c:pt>
                <c:pt idx="30">
                  <c:v>162</c:v>
                </c:pt>
                <c:pt idx="31">
                  <c:v>162.75</c:v>
                </c:pt>
                <c:pt idx="32">
                  <c:v>163.5</c:v>
                </c:pt>
                <c:pt idx="33">
                  <c:v>164.25</c:v>
                </c:pt>
                <c:pt idx="34">
                  <c:v>165</c:v>
                </c:pt>
                <c:pt idx="35">
                  <c:v>165.75</c:v>
                </c:pt>
                <c:pt idx="36">
                  <c:v>166.5</c:v>
                </c:pt>
                <c:pt idx="37">
                  <c:v>167.25</c:v>
                </c:pt>
                <c:pt idx="38">
                  <c:v>168</c:v>
                </c:pt>
                <c:pt idx="39">
                  <c:v>168.75</c:v>
                </c:pt>
                <c:pt idx="40">
                  <c:v>169.5</c:v>
                </c:pt>
                <c:pt idx="41">
                  <c:v>170.25</c:v>
                </c:pt>
                <c:pt idx="42">
                  <c:v>171</c:v>
                </c:pt>
                <c:pt idx="43">
                  <c:v>171.75</c:v>
                </c:pt>
                <c:pt idx="44">
                  <c:v>172.5</c:v>
                </c:pt>
                <c:pt idx="45">
                  <c:v>173.25</c:v>
                </c:pt>
                <c:pt idx="46">
                  <c:v>174</c:v>
                </c:pt>
                <c:pt idx="47">
                  <c:v>174.75</c:v>
                </c:pt>
                <c:pt idx="48">
                  <c:v>175.5</c:v>
                </c:pt>
                <c:pt idx="49">
                  <c:v>176.25</c:v>
                </c:pt>
                <c:pt idx="50">
                  <c:v>177</c:v>
                </c:pt>
                <c:pt idx="51">
                  <c:v>177.75</c:v>
                </c:pt>
                <c:pt idx="52">
                  <c:v>178.5</c:v>
                </c:pt>
                <c:pt idx="53">
                  <c:v>179.25</c:v>
                </c:pt>
                <c:pt idx="54">
                  <c:v>180</c:v>
                </c:pt>
              </c:numCache>
            </c:numRef>
          </c:cat>
          <c:val>
            <c:numRef>
              <c:f>MSL_2016_Raw!$B$18:$B$72</c:f>
              <c:numCache>
                <c:formatCode>General</c:formatCode>
                <c:ptCount val="55"/>
                <c:pt idx="0">
                  <c:v>1027.31</c:v>
                </c:pt>
                <c:pt idx="1">
                  <c:v>1026.55</c:v>
                </c:pt>
                <c:pt idx="2">
                  <c:v>1025.8</c:v>
                </c:pt>
                <c:pt idx="3">
                  <c:v>1025.01</c:v>
                </c:pt>
                <c:pt idx="4">
                  <c:v>1024.2</c:v>
                </c:pt>
                <c:pt idx="5">
                  <c:v>1023.22</c:v>
                </c:pt>
                <c:pt idx="6">
                  <c:v>1022.26</c:v>
                </c:pt>
                <c:pt idx="7">
                  <c:v>1021.45</c:v>
                </c:pt>
                <c:pt idx="8">
                  <c:v>1020.74</c:v>
                </c:pt>
                <c:pt idx="9">
                  <c:v>1020</c:v>
                </c:pt>
                <c:pt idx="10">
                  <c:v>1019.13</c:v>
                </c:pt>
                <c:pt idx="11">
                  <c:v>1018.15</c:v>
                </c:pt>
                <c:pt idx="12">
                  <c:v>1017.16</c:v>
                </c:pt>
                <c:pt idx="13">
                  <c:v>1016.09</c:v>
                </c:pt>
                <c:pt idx="14">
                  <c:v>1014.8</c:v>
                </c:pt>
                <c:pt idx="15">
                  <c:v>1013.01</c:v>
                </c:pt>
                <c:pt idx="16">
                  <c:v>1011.09</c:v>
                </c:pt>
                <c:pt idx="17">
                  <c:v>1009.45</c:v>
                </c:pt>
                <c:pt idx="18">
                  <c:v>1008.21</c:v>
                </c:pt>
                <c:pt idx="19">
                  <c:v>1007.16</c:v>
                </c:pt>
                <c:pt idx="20">
                  <c:v>1005.93</c:v>
                </c:pt>
                <c:pt idx="21">
                  <c:v>1004.42</c:v>
                </c:pt>
                <c:pt idx="22">
                  <c:v>1003.26</c:v>
                </c:pt>
                <c:pt idx="23">
                  <c:v>1003.54</c:v>
                </c:pt>
                <c:pt idx="24">
                  <c:v>1005.05</c:v>
                </c:pt>
                <c:pt idx="25">
                  <c:v>1006.96</c:v>
                </c:pt>
                <c:pt idx="26">
                  <c:v>1008.99</c:v>
                </c:pt>
                <c:pt idx="27">
                  <c:v>1010.84</c:v>
                </c:pt>
                <c:pt idx="28">
                  <c:v>1012.49</c:v>
                </c:pt>
                <c:pt idx="29">
                  <c:v>1013.99</c:v>
                </c:pt>
                <c:pt idx="30">
                  <c:v>1015.38</c:v>
                </c:pt>
                <c:pt idx="31">
                  <c:v>1016.63</c:v>
                </c:pt>
                <c:pt idx="32">
                  <c:v>1017.69</c:v>
                </c:pt>
                <c:pt idx="33">
                  <c:v>1018.61</c:v>
                </c:pt>
                <c:pt idx="34">
                  <c:v>1019.45</c:v>
                </c:pt>
                <c:pt idx="35">
                  <c:v>1020.17</c:v>
                </c:pt>
                <c:pt idx="36">
                  <c:v>1020.72</c:v>
                </c:pt>
                <c:pt idx="37">
                  <c:v>1021.15</c:v>
                </c:pt>
                <c:pt idx="38">
                  <c:v>1021.44</c:v>
                </c:pt>
                <c:pt idx="39">
                  <c:v>1021.62</c:v>
                </c:pt>
                <c:pt idx="40">
                  <c:v>1021.74</c:v>
                </c:pt>
                <c:pt idx="41">
                  <c:v>1021.81</c:v>
                </c:pt>
                <c:pt idx="42">
                  <c:v>1021.83</c:v>
                </c:pt>
                <c:pt idx="43">
                  <c:v>1021.77</c:v>
                </c:pt>
                <c:pt idx="44">
                  <c:v>1021.6</c:v>
                </c:pt>
                <c:pt idx="45">
                  <c:v>1021.32</c:v>
                </c:pt>
                <c:pt idx="46">
                  <c:v>1020.95</c:v>
                </c:pt>
                <c:pt idx="47">
                  <c:v>1020.54</c:v>
                </c:pt>
                <c:pt idx="48">
                  <c:v>1020.08</c:v>
                </c:pt>
                <c:pt idx="49">
                  <c:v>1019.61</c:v>
                </c:pt>
                <c:pt idx="50">
                  <c:v>1019.13</c:v>
                </c:pt>
                <c:pt idx="51">
                  <c:v>1018.64</c:v>
                </c:pt>
                <c:pt idx="52">
                  <c:v>1018.16</c:v>
                </c:pt>
                <c:pt idx="53">
                  <c:v>1017.69</c:v>
                </c:pt>
                <c:pt idx="54">
                  <c:v>1017.2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635154896"/>
        <c:axId val="-635161424"/>
      </c:lineChart>
      <c:catAx>
        <c:axId val="-635154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>
                    <a:solidFill>
                      <a:sysClr val="windowText" lastClr="000000"/>
                    </a:solidFill>
                  </a:rPr>
                  <a:t>Longitud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61424"/>
        <c:crosses val="autoZero"/>
        <c:auto val="1"/>
        <c:lblAlgn val="ctr"/>
        <c:lblOffset val="100"/>
        <c:noMultiLvlLbl val="0"/>
      </c:catAx>
      <c:valAx>
        <c:axId val="-635161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48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ysClr val="windowText" lastClr="000000"/>
                </a:solidFill>
                <a:effectLst/>
              </a:rPr>
              <a:t>PD (MSLP): Dec 2005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Dec_2005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Dec_2005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5!$F$30:$F$153</c:f>
              <c:numCache>
                <c:formatCode>General</c:formatCode>
                <c:ptCount val="124"/>
                <c:pt idx="0">
                  <c:v>12.620000000000005</c:v>
                </c:pt>
                <c:pt idx="1">
                  <c:v>13.029999999999859</c:v>
                </c:pt>
                <c:pt idx="2">
                  <c:v>14.360000000000127</c:v>
                </c:pt>
                <c:pt idx="3">
                  <c:v>17.459999999999923</c:v>
                </c:pt>
                <c:pt idx="4">
                  <c:v>20.790000000000077</c:v>
                </c:pt>
                <c:pt idx="5">
                  <c:v>23.660000000000082</c:v>
                </c:pt>
                <c:pt idx="6">
                  <c:v>26.990000000000123</c:v>
                </c:pt>
                <c:pt idx="7">
                  <c:v>30.160000000000082</c:v>
                </c:pt>
                <c:pt idx="8">
                  <c:v>31.3900000000001</c:v>
                </c:pt>
                <c:pt idx="9">
                  <c:v>29.870000000000005</c:v>
                </c:pt>
                <c:pt idx="10">
                  <c:v>28.629999999999995</c:v>
                </c:pt>
                <c:pt idx="11">
                  <c:v>28.439999999999941</c:v>
                </c:pt>
                <c:pt idx="12">
                  <c:v>28.959999999999923</c:v>
                </c:pt>
                <c:pt idx="13">
                  <c:v>29.369999999999891</c:v>
                </c:pt>
                <c:pt idx="14">
                  <c:v>30.480000000000132</c:v>
                </c:pt>
                <c:pt idx="15">
                  <c:v>31.059999999999945</c:v>
                </c:pt>
                <c:pt idx="16">
                  <c:v>29.690000000000055</c:v>
                </c:pt>
                <c:pt idx="17">
                  <c:v>27.980000000000132</c:v>
                </c:pt>
                <c:pt idx="18">
                  <c:v>27.740000000000123</c:v>
                </c:pt>
                <c:pt idx="19">
                  <c:v>28.260000000000105</c:v>
                </c:pt>
                <c:pt idx="20">
                  <c:v>28.740000000000009</c:v>
                </c:pt>
                <c:pt idx="21">
                  <c:v>28.1099999999999</c:v>
                </c:pt>
                <c:pt idx="22">
                  <c:v>27.950000000000045</c:v>
                </c:pt>
                <c:pt idx="23">
                  <c:v>28.430000000000064</c:v>
                </c:pt>
                <c:pt idx="24">
                  <c:v>28.519999999999868</c:v>
                </c:pt>
                <c:pt idx="25">
                  <c:v>27.879999999999995</c:v>
                </c:pt>
                <c:pt idx="26">
                  <c:v>28.700000000000045</c:v>
                </c:pt>
                <c:pt idx="27">
                  <c:v>30.019999999999982</c:v>
                </c:pt>
                <c:pt idx="28">
                  <c:v>31.369999999999891</c:v>
                </c:pt>
                <c:pt idx="29">
                  <c:v>31.899999999999977</c:v>
                </c:pt>
                <c:pt idx="30">
                  <c:v>33.960000000000036</c:v>
                </c:pt>
                <c:pt idx="31">
                  <c:v>36.700000000000045</c:v>
                </c:pt>
                <c:pt idx="32">
                  <c:v>38.259999999999991</c:v>
                </c:pt>
                <c:pt idx="33">
                  <c:v>37.740000000000009</c:v>
                </c:pt>
                <c:pt idx="34">
                  <c:v>38.799999999999955</c:v>
                </c:pt>
                <c:pt idx="35">
                  <c:v>40.459999999999923</c:v>
                </c:pt>
                <c:pt idx="36">
                  <c:v>40.809999999999945</c:v>
                </c:pt>
                <c:pt idx="37">
                  <c:v>39.280000000000086</c:v>
                </c:pt>
                <c:pt idx="38">
                  <c:v>38.389999999999986</c:v>
                </c:pt>
                <c:pt idx="39">
                  <c:v>38.110000000000014</c:v>
                </c:pt>
                <c:pt idx="40">
                  <c:v>37.590000000000146</c:v>
                </c:pt>
                <c:pt idx="41">
                  <c:v>36.420000000000073</c:v>
                </c:pt>
                <c:pt idx="42">
                  <c:v>37.360000000000014</c:v>
                </c:pt>
                <c:pt idx="43">
                  <c:v>38.229999999999905</c:v>
                </c:pt>
                <c:pt idx="44">
                  <c:v>37.960000000000036</c:v>
                </c:pt>
                <c:pt idx="45">
                  <c:v>36.149999999999864</c:v>
                </c:pt>
                <c:pt idx="46">
                  <c:v>36.050000000000068</c:v>
                </c:pt>
                <c:pt idx="47">
                  <c:v>35.690000000000055</c:v>
                </c:pt>
                <c:pt idx="48">
                  <c:v>35.120000000000005</c:v>
                </c:pt>
                <c:pt idx="49">
                  <c:v>33.620000000000118</c:v>
                </c:pt>
                <c:pt idx="50">
                  <c:v>33.110000000000014</c:v>
                </c:pt>
                <c:pt idx="51">
                  <c:v>32.07000000000005</c:v>
                </c:pt>
                <c:pt idx="52">
                  <c:v>30.309999999999945</c:v>
                </c:pt>
                <c:pt idx="53">
                  <c:v>28.220000000000027</c:v>
                </c:pt>
                <c:pt idx="54">
                  <c:v>27.329999999999927</c:v>
                </c:pt>
                <c:pt idx="55">
                  <c:v>28.110000000000014</c:v>
                </c:pt>
                <c:pt idx="56">
                  <c:v>28.319999999999936</c:v>
                </c:pt>
                <c:pt idx="57">
                  <c:v>28.42999999999995</c:v>
                </c:pt>
                <c:pt idx="58">
                  <c:v>29.460000000000036</c:v>
                </c:pt>
                <c:pt idx="59">
                  <c:v>31.280000000000086</c:v>
                </c:pt>
                <c:pt idx="60">
                  <c:v>32.839999999999918</c:v>
                </c:pt>
                <c:pt idx="61">
                  <c:v>34.189999999999941</c:v>
                </c:pt>
                <c:pt idx="62">
                  <c:v>35.889999999999873</c:v>
                </c:pt>
                <c:pt idx="63">
                  <c:v>36.979999999999905</c:v>
                </c:pt>
                <c:pt idx="64">
                  <c:v>36.200000000000045</c:v>
                </c:pt>
                <c:pt idx="65">
                  <c:v>34.5</c:v>
                </c:pt>
                <c:pt idx="66">
                  <c:v>33.000000000000114</c:v>
                </c:pt>
                <c:pt idx="67">
                  <c:v>32.599999999999909</c:v>
                </c:pt>
                <c:pt idx="68">
                  <c:v>31.75</c:v>
                </c:pt>
                <c:pt idx="69">
                  <c:v>30.8900000000001</c:v>
                </c:pt>
                <c:pt idx="70">
                  <c:v>32.350000000000023</c:v>
                </c:pt>
                <c:pt idx="71">
                  <c:v>35.009999999999991</c:v>
                </c:pt>
                <c:pt idx="72">
                  <c:v>37.790000000000077</c:v>
                </c:pt>
                <c:pt idx="73">
                  <c:v>39.799999999999955</c:v>
                </c:pt>
                <c:pt idx="74">
                  <c:v>42.470000000000027</c:v>
                </c:pt>
                <c:pt idx="75">
                  <c:v>45.370000000000005</c:v>
                </c:pt>
                <c:pt idx="76">
                  <c:v>46.560999999999922</c:v>
                </c:pt>
                <c:pt idx="77">
                  <c:v>45.766000000000076</c:v>
                </c:pt>
                <c:pt idx="78">
                  <c:v>44.902000000000044</c:v>
                </c:pt>
                <c:pt idx="79">
                  <c:v>43.122999999999934</c:v>
                </c:pt>
                <c:pt idx="80">
                  <c:v>39.288999999999874</c:v>
                </c:pt>
                <c:pt idx="81">
                  <c:v>34.504999999999995</c:v>
                </c:pt>
                <c:pt idx="82">
                  <c:v>30.942999999999984</c:v>
                </c:pt>
                <c:pt idx="83">
                  <c:v>28.085000000000036</c:v>
                </c:pt>
                <c:pt idx="84">
                  <c:v>26.364000000000033</c:v>
                </c:pt>
                <c:pt idx="85">
                  <c:v>24.433999999999969</c:v>
                </c:pt>
                <c:pt idx="86">
                  <c:v>25.139999999999873</c:v>
                </c:pt>
                <c:pt idx="87">
                  <c:v>26.07000000000005</c:v>
                </c:pt>
                <c:pt idx="88">
                  <c:v>26.941000000000145</c:v>
                </c:pt>
                <c:pt idx="89">
                  <c:v>26.502999999999929</c:v>
                </c:pt>
                <c:pt idx="90">
                  <c:v>27.252999999999929</c:v>
                </c:pt>
                <c:pt idx="91">
                  <c:v>28.988000000000056</c:v>
                </c:pt>
                <c:pt idx="92">
                  <c:v>30.562999999999988</c:v>
                </c:pt>
                <c:pt idx="93">
                  <c:v>30.954999999999927</c:v>
                </c:pt>
                <c:pt idx="94">
                  <c:v>33.343999999999824</c:v>
                </c:pt>
                <c:pt idx="95">
                  <c:v>35.278999999999883</c:v>
                </c:pt>
                <c:pt idx="96">
                  <c:v>36.406000000000063</c:v>
                </c:pt>
                <c:pt idx="97">
                  <c:v>35.754000000000019</c:v>
                </c:pt>
                <c:pt idx="98">
                  <c:v>36.139999999999986</c:v>
                </c:pt>
                <c:pt idx="99">
                  <c:v>37.206000000000017</c:v>
                </c:pt>
                <c:pt idx="100">
                  <c:v>37.323999999999955</c:v>
                </c:pt>
                <c:pt idx="101">
                  <c:v>36.586999999999989</c:v>
                </c:pt>
                <c:pt idx="102">
                  <c:v>36.123999999999796</c:v>
                </c:pt>
                <c:pt idx="103">
                  <c:v>36.209999999999923</c:v>
                </c:pt>
                <c:pt idx="104">
                  <c:v>35.283999999999878</c:v>
                </c:pt>
                <c:pt idx="105">
                  <c:v>33.426999999999907</c:v>
                </c:pt>
                <c:pt idx="106">
                  <c:v>32.576000000000022</c:v>
                </c:pt>
                <c:pt idx="107">
                  <c:v>33.086000000000013</c:v>
                </c:pt>
                <c:pt idx="108">
                  <c:v>32.919999999999959</c:v>
                </c:pt>
                <c:pt idx="109">
                  <c:v>32.709999999999923</c:v>
                </c:pt>
                <c:pt idx="110">
                  <c:v>32.483000000000061</c:v>
                </c:pt>
                <c:pt idx="111">
                  <c:v>33.557999999999993</c:v>
                </c:pt>
                <c:pt idx="112">
                  <c:v>33.494000000000028</c:v>
                </c:pt>
                <c:pt idx="113">
                  <c:v>33.529999999999973</c:v>
                </c:pt>
                <c:pt idx="114">
                  <c:v>34.034999999999968</c:v>
                </c:pt>
                <c:pt idx="115">
                  <c:v>34.533000000000015</c:v>
                </c:pt>
                <c:pt idx="116">
                  <c:v>33.549999999999955</c:v>
                </c:pt>
                <c:pt idx="117">
                  <c:v>31.449999999999932</c:v>
                </c:pt>
                <c:pt idx="118">
                  <c:v>30.290000000000077</c:v>
                </c:pt>
                <c:pt idx="119">
                  <c:v>29.909999999999854</c:v>
                </c:pt>
                <c:pt idx="120">
                  <c:v>29.274000000000001</c:v>
                </c:pt>
                <c:pt idx="121">
                  <c:v>28.30399999999986</c:v>
                </c:pt>
                <c:pt idx="122">
                  <c:v>28.92999999999995</c:v>
                </c:pt>
                <c:pt idx="123">
                  <c:v>29.7599999999999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ser>
          <c:idx val="1"/>
          <c:order val="1"/>
          <c:tx>
            <c:strRef>
              <c:f>PD_Dec_2005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D_Dec_2005!$B$30:$B$153</c:f>
              <c:numCache>
                <c:formatCode>General</c:formatCode>
                <c:ptCount val="12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  <c:pt idx="21">
                  <c:v>126</c:v>
                </c:pt>
                <c:pt idx="22">
                  <c:v>132</c:v>
                </c:pt>
                <c:pt idx="23">
                  <c:v>138</c:v>
                </c:pt>
                <c:pt idx="24">
                  <c:v>144</c:v>
                </c:pt>
                <c:pt idx="25">
                  <c:v>150</c:v>
                </c:pt>
                <c:pt idx="26">
                  <c:v>156</c:v>
                </c:pt>
                <c:pt idx="27">
                  <c:v>162</c:v>
                </c:pt>
                <c:pt idx="28">
                  <c:v>168</c:v>
                </c:pt>
                <c:pt idx="29">
                  <c:v>174</c:v>
                </c:pt>
                <c:pt idx="30">
                  <c:v>180</c:v>
                </c:pt>
                <c:pt idx="31">
                  <c:v>186</c:v>
                </c:pt>
                <c:pt idx="32">
                  <c:v>192</c:v>
                </c:pt>
                <c:pt idx="33">
                  <c:v>198</c:v>
                </c:pt>
                <c:pt idx="34">
                  <c:v>204</c:v>
                </c:pt>
                <c:pt idx="35">
                  <c:v>210</c:v>
                </c:pt>
                <c:pt idx="36">
                  <c:v>216</c:v>
                </c:pt>
                <c:pt idx="37">
                  <c:v>222</c:v>
                </c:pt>
                <c:pt idx="38">
                  <c:v>228</c:v>
                </c:pt>
                <c:pt idx="39">
                  <c:v>234</c:v>
                </c:pt>
                <c:pt idx="40">
                  <c:v>240</c:v>
                </c:pt>
                <c:pt idx="41">
                  <c:v>246</c:v>
                </c:pt>
                <c:pt idx="42">
                  <c:v>252</c:v>
                </c:pt>
                <c:pt idx="43">
                  <c:v>258</c:v>
                </c:pt>
                <c:pt idx="44">
                  <c:v>264</c:v>
                </c:pt>
                <c:pt idx="45">
                  <c:v>270</c:v>
                </c:pt>
                <c:pt idx="46">
                  <c:v>276</c:v>
                </c:pt>
                <c:pt idx="47">
                  <c:v>282</c:v>
                </c:pt>
                <c:pt idx="48">
                  <c:v>288</c:v>
                </c:pt>
                <c:pt idx="49">
                  <c:v>294</c:v>
                </c:pt>
                <c:pt idx="50">
                  <c:v>300</c:v>
                </c:pt>
                <c:pt idx="51">
                  <c:v>306</c:v>
                </c:pt>
                <c:pt idx="52">
                  <c:v>312</c:v>
                </c:pt>
                <c:pt idx="53">
                  <c:v>318</c:v>
                </c:pt>
                <c:pt idx="54">
                  <c:v>324</c:v>
                </c:pt>
                <c:pt idx="55">
                  <c:v>330</c:v>
                </c:pt>
                <c:pt idx="56">
                  <c:v>336</c:v>
                </c:pt>
                <c:pt idx="57">
                  <c:v>342</c:v>
                </c:pt>
                <c:pt idx="58">
                  <c:v>348</c:v>
                </c:pt>
                <c:pt idx="59">
                  <c:v>354</c:v>
                </c:pt>
                <c:pt idx="60">
                  <c:v>360</c:v>
                </c:pt>
                <c:pt idx="61">
                  <c:v>366</c:v>
                </c:pt>
                <c:pt idx="62">
                  <c:v>372</c:v>
                </c:pt>
                <c:pt idx="63">
                  <c:v>378</c:v>
                </c:pt>
                <c:pt idx="64">
                  <c:v>384</c:v>
                </c:pt>
                <c:pt idx="65">
                  <c:v>390</c:v>
                </c:pt>
                <c:pt idx="66">
                  <c:v>396</c:v>
                </c:pt>
                <c:pt idx="67">
                  <c:v>402</c:v>
                </c:pt>
                <c:pt idx="68">
                  <c:v>408</c:v>
                </c:pt>
                <c:pt idx="69">
                  <c:v>414</c:v>
                </c:pt>
                <c:pt idx="70">
                  <c:v>420</c:v>
                </c:pt>
                <c:pt idx="71">
                  <c:v>426</c:v>
                </c:pt>
                <c:pt idx="72">
                  <c:v>432</c:v>
                </c:pt>
                <c:pt idx="73">
                  <c:v>438</c:v>
                </c:pt>
                <c:pt idx="74">
                  <c:v>444</c:v>
                </c:pt>
                <c:pt idx="75">
                  <c:v>450</c:v>
                </c:pt>
                <c:pt idx="76">
                  <c:v>456</c:v>
                </c:pt>
                <c:pt idx="77">
                  <c:v>462</c:v>
                </c:pt>
                <c:pt idx="78">
                  <c:v>468</c:v>
                </c:pt>
                <c:pt idx="79">
                  <c:v>474</c:v>
                </c:pt>
                <c:pt idx="80">
                  <c:v>480</c:v>
                </c:pt>
                <c:pt idx="81">
                  <c:v>486</c:v>
                </c:pt>
                <c:pt idx="82">
                  <c:v>492</c:v>
                </c:pt>
                <c:pt idx="83">
                  <c:v>498</c:v>
                </c:pt>
                <c:pt idx="84">
                  <c:v>504</c:v>
                </c:pt>
                <c:pt idx="85">
                  <c:v>510</c:v>
                </c:pt>
                <c:pt idx="86">
                  <c:v>516</c:v>
                </c:pt>
                <c:pt idx="87">
                  <c:v>522</c:v>
                </c:pt>
                <c:pt idx="88">
                  <c:v>528</c:v>
                </c:pt>
                <c:pt idx="89">
                  <c:v>534</c:v>
                </c:pt>
                <c:pt idx="90">
                  <c:v>540</c:v>
                </c:pt>
                <c:pt idx="91">
                  <c:v>546</c:v>
                </c:pt>
                <c:pt idx="92">
                  <c:v>552</c:v>
                </c:pt>
                <c:pt idx="93">
                  <c:v>558</c:v>
                </c:pt>
                <c:pt idx="94">
                  <c:v>564</c:v>
                </c:pt>
                <c:pt idx="95">
                  <c:v>570</c:v>
                </c:pt>
                <c:pt idx="96">
                  <c:v>576</c:v>
                </c:pt>
                <c:pt idx="97">
                  <c:v>582</c:v>
                </c:pt>
                <c:pt idx="98">
                  <c:v>588</c:v>
                </c:pt>
                <c:pt idx="99">
                  <c:v>594</c:v>
                </c:pt>
                <c:pt idx="100">
                  <c:v>600</c:v>
                </c:pt>
                <c:pt idx="101">
                  <c:v>606</c:v>
                </c:pt>
                <c:pt idx="102">
                  <c:v>612</c:v>
                </c:pt>
                <c:pt idx="103">
                  <c:v>618</c:v>
                </c:pt>
                <c:pt idx="104">
                  <c:v>624</c:v>
                </c:pt>
                <c:pt idx="105">
                  <c:v>630</c:v>
                </c:pt>
                <c:pt idx="106">
                  <c:v>636</c:v>
                </c:pt>
                <c:pt idx="107">
                  <c:v>642</c:v>
                </c:pt>
                <c:pt idx="108">
                  <c:v>648</c:v>
                </c:pt>
                <c:pt idx="109">
                  <c:v>654</c:v>
                </c:pt>
                <c:pt idx="110">
                  <c:v>660</c:v>
                </c:pt>
                <c:pt idx="111">
                  <c:v>666</c:v>
                </c:pt>
                <c:pt idx="112">
                  <c:v>672</c:v>
                </c:pt>
                <c:pt idx="113">
                  <c:v>678</c:v>
                </c:pt>
                <c:pt idx="114">
                  <c:v>684</c:v>
                </c:pt>
                <c:pt idx="115">
                  <c:v>690</c:v>
                </c:pt>
                <c:pt idx="116">
                  <c:v>696</c:v>
                </c:pt>
                <c:pt idx="117">
                  <c:v>702</c:v>
                </c:pt>
                <c:pt idx="118">
                  <c:v>708</c:v>
                </c:pt>
                <c:pt idx="119">
                  <c:v>714</c:v>
                </c:pt>
                <c:pt idx="120">
                  <c:v>720</c:v>
                </c:pt>
                <c:pt idx="121">
                  <c:v>726</c:v>
                </c:pt>
                <c:pt idx="122">
                  <c:v>732</c:v>
                </c:pt>
                <c:pt idx="123">
                  <c:v>738</c:v>
                </c:pt>
              </c:numCache>
            </c:numRef>
          </c:xVal>
          <c:yVal>
            <c:numRef>
              <c:f>PD_Dec_2005!$D$30:$D$153</c:f>
              <c:numCache>
                <c:formatCode>General</c:formatCode>
                <c:ptCount val="124"/>
                <c:pt idx="0">
                  <c:v>1033.18</c:v>
                </c:pt>
                <c:pt idx="1">
                  <c:v>1033.33</c:v>
                </c:pt>
                <c:pt idx="2">
                  <c:v>1034.6200000000001</c:v>
                </c:pt>
                <c:pt idx="3">
                  <c:v>1037.0899999999999</c:v>
                </c:pt>
                <c:pt idx="4">
                  <c:v>1039.6600000000001</c:v>
                </c:pt>
                <c:pt idx="5">
                  <c:v>1041.6300000000001</c:v>
                </c:pt>
                <c:pt idx="6">
                  <c:v>1044.6100000000001</c:v>
                </c:pt>
                <c:pt idx="7">
                  <c:v>1047.1200000000001</c:v>
                </c:pt>
                <c:pt idx="8">
                  <c:v>1047.6600000000001</c:v>
                </c:pt>
                <c:pt idx="9">
                  <c:v>1045.67</c:v>
                </c:pt>
                <c:pt idx="10">
                  <c:v>1043.97</c:v>
                </c:pt>
                <c:pt idx="11">
                  <c:v>1043.06</c:v>
                </c:pt>
                <c:pt idx="12">
                  <c:v>1042.83</c:v>
                </c:pt>
                <c:pt idx="13">
                  <c:v>1042.8399999999999</c:v>
                </c:pt>
                <c:pt idx="14">
                  <c:v>1043.3800000000001</c:v>
                </c:pt>
                <c:pt idx="15">
                  <c:v>1043.78</c:v>
                </c:pt>
                <c:pt idx="16">
                  <c:v>1042.6100000000001</c:v>
                </c:pt>
                <c:pt idx="17">
                  <c:v>1040.8700000000001</c:v>
                </c:pt>
                <c:pt idx="18">
                  <c:v>1040.3700000000001</c:v>
                </c:pt>
                <c:pt idx="19">
                  <c:v>1040.17</c:v>
                </c:pt>
                <c:pt idx="20">
                  <c:v>1039.44</c:v>
                </c:pt>
                <c:pt idx="21">
                  <c:v>1037.81</c:v>
                </c:pt>
                <c:pt idx="22">
                  <c:v>1036.6500000000001</c:v>
                </c:pt>
                <c:pt idx="23">
                  <c:v>1035.8900000000001</c:v>
                </c:pt>
                <c:pt idx="24">
                  <c:v>1034.83</c:v>
                </c:pt>
                <c:pt idx="25">
                  <c:v>1033.43</c:v>
                </c:pt>
                <c:pt idx="26">
                  <c:v>1033.22</c:v>
                </c:pt>
                <c:pt idx="27">
                  <c:v>1033.71</c:v>
                </c:pt>
                <c:pt idx="28">
                  <c:v>1033.8</c:v>
                </c:pt>
                <c:pt idx="29">
                  <c:v>1034.02</c:v>
                </c:pt>
                <c:pt idx="30">
                  <c:v>1035.99</c:v>
                </c:pt>
                <c:pt idx="31">
                  <c:v>1039.18</c:v>
                </c:pt>
                <c:pt idx="32">
                  <c:v>1041.29</c:v>
                </c:pt>
                <c:pt idx="33">
                  <c:v>1042.21</c:v>
                </c:pt>
                <c:pt idx="34">
                  <c:v>1044.33</c:v>
                </c:pt>
                <c:pt idx="35">
                  <c:v>1046.77</c:v>
                </c:pt>
                <c:pt idx="36">
                  <c:v>1047.78</c:v>
                </c:pt>
                <c:pt idx="37">
                  <c:v>1047.44</c:v>
                </c:pt>
                <c:pt idx="38">
                  <c:v>1047.77</c:v>
                </c:pt>
                <c:pt idx="39">
                  <c:v>1048.45</c:v>
                </c:pt>
                <c:pt idx="40">
                  <c:v>1048.6200000000001</c:v>
                </c:pt>
                <c:pt idx="41">
                  <c:v>1048.3600000000001</c:v>
                </c:pt>
                <c:pt idx="42">
                  <c:v>1049.48</c:v>
                </c:pt>
                <c:pt idx="43">
                  <c:v>1049.8399999999999</c:v>
                </c:pt>
                <c:pt idx="44">
                  <c:v>1049.44</c:v>
                </c:pt>
                <c:pt idx="45">
                  <c:v>1048.07</c:v>
                </c:pt>
                <c:pt idx="46">
                  <c:v>1047.9000000000001</c:v>
                </c:pt>
                <c:pt idx="47">
                  <c:v>1047.68</c:v>
                </c:pt>
                <c:pt idx="48">
                  <c:v>1046.92</c:v>
                </c:pt>
                <c:pt idx="49">
                  <c:v>1045.3800000000001</c:v>
                </c:pt>
                <c:pt idx="50">
                  <c:v>1044.43</c:v>
                </c:pt>
                <c:pt idx="51">
                  <c:v>1042.8600000000001</c:v>
                </c:pt>
                <c:pt idx="52">
                  <c:v>1040.25</c:v>
                </c:pt>
                <c:pt idx="53">
                  <c:v>1037.45</c:v>
                </c:pt>
                <c:pt idx="54">
                  <c:v>1036.07</c:v>
                </c:pt>
                <c:pt idx="55">
                  <c:v>1035.6500000000001</c:v>
                </c:pt>
                <c:pt idx="56">
                  <c:v>1035.3499999999999</c:v>
                </c:pt>
                <c:pt idx="57">
                  <c:v>1035.27</c:v>
                </c:pt>
                <c:pt idx="58">
                  <c:v>1036.22</c:v>
                </c:pt>
                <c:pt idx="59">
                  <c:v>1037.4100000000001</c:v>
                </c:pt>
                <c:pt idx="60">
                  <c:v>1038.53</c:v>
                </c:pt>
                <c:pt idx="61">
                  <c:v>1039.49</c:v>
                </c:pt>
                <c:pt idx="62">
                  <c:v>1040.56</c:v>
                </c:pt>
                <c:pt idx="63">
                  <c:v>1040.77</c:v>
                </c:pt>
                <c:pt idx="64">
                  <c:v>1039.1600000000001</c:v>
                </c:pt>
                <c:pt idx="65">
                  <c:v>1036.99</c:v>
                </c:pt>
                <c:pt idx="66">
                  <c:v>1035.1500000000001</c:v>
                </c:pt>
                <c:pt idx="67">
                  <c:v>1034.33</c:v>
                </c:pt>
                <c:pt idx="68">
                  <c:v>1033.68</c:v>
                </c:pt>
                <c:pt idx="69">
                  <c:v>1033.6400000000001</c:v>
                </c:pt>
                <c:pt idx="70">
                  <c:v>1035.42</c:v>
                </c:pt>
                <c:pt idx="71">
                  <c:v>1037.95</c:v>
                </c:pt>
                <c:pt idx="72">
                  <c:v>1040.42</c:v>
                </c:pt>
                <c:pt idx="73">
                  <c:v>1042.29</c:v>
                </c:pt>
                <c:pt idx="74">
                  <c:v>1044.4000000000001</c:v>
                </c:pt>
                <c:pt idx="75">
                  <c:v>1046.03</c:v>
                </c:pt>
                <c:pt idx="76">
                  <c:v>1046.0899999999999</c:v>
                </c:pt>
                <c:pt idx="77">
                  <c:v>1044.71</c:v>
                </c:pt>
                <c:pt idx="78">
                  <c:v>1042.9100000000001</c:v>
                </c:pt>
                <c:pt idx="79">
                  <c:v>1040.3</c:v>
                </c:pt>
                <c:pt idx="80">
                  <c:v>1036.3</c:v>
                </c:pt>
                <c:pt idx="81">
                  <c:v>1031.54</c:v>
                </c:pt>
                <c:pt idx="82">
                  <c:v>1028.24</c:v>
                </c:pt>
                <c:pt idx="83">
                  <c:v>1025.9100000000001</c:v>
                </c:pt>
                <c:pt idx="84">
                  <c:v>1024.8700000000001</c:v>
                </c:pt>
                <c:pt idx="85">
                  <c:v>1024.17</c:v>
                </c:pt>
                <c:pt idx="86">
                  <c:v>1025.32</c:v>
                </c:pt>
                <c:pt idx="87">
                  <c:v>1026.17</c:v>
                </c:pt>
                <c:pt idx="88">
                  <c:v>1026.1100000000001</c:v>
                </c:pt>
                <c:pt idx="89">
                  <c:v>1025.5899999999999</c:v>
                </c:pt>
                <c:pt idx="90">
                  <c:v>1026.06</c:v>
                </c:pt>
                <c:pt idx="91">
                  <c:v>1027.25</c:v>
                </c:pt>
                <c:pt idx="92">
                  <c:v>1028.31</c:v>
                </c:pt>
                <c:pt idx="93">
                  <c:v>1028.8</c:v>
                </c:pt>
                <c:pt idx="94">
                  <c:v>1030.8499999999999</c:v>
                </c:pt>
                <c:pt idx="95">
                  <c:v>1032.05</c:v>
                </c:pt>
                <c:pt idx="96">
                  <c:v>1032.92</c:v>
                </c:pt>
                <c:pt idx="97">
                  <c:v>1032.67</c:v>
                </c:pt>
                <c:pt idx="98">
                  <c:v>1033.68</c:v>
                </c:pt>
                <c:pt idx="99">
                  <c:v>1034.78</c:v>
                </c:pt>
                <c:pt idx="100">
                  <c:v>1035.47</c:v>
                </c:pt>
                <c:pt idx="101">
                  <c:v>1035.1600000000001</c:v>
                </c:pt>
                <c:pt idx="102">
                  <c:v>1034.8499999999999</c:v>
                </c:pt>
                <c:pt idx="103">
                  <c:v>1034.33</c:v>
                </c:pt>
                <c:pt idx="104">
                  <c:v>1033.06</c:v>
                </c:pt>
                <c:pt idx="105">
                  <c:v>1031.27</c:v>
                </c:pt>
                <c:pt idx="106">
                  <c:v>1030.25</c:v>
                </c:pt>
                <c:pt idx="107">
                  <c:v>1030.25</c:v>
                </c:pt>
                <c:pt idx="108">
                  <c:v>1029.79</c:v>
                </c:pt>
                <c:pt idx="109">
                  <c:v>1029.33</c:v>
                </c:pt>
                <c:pt idx="110">
                  <c:v>1028.9000000000001</c:v>
                </c:pt>
                <c:pt idx="111">
                  <c:v>1029.49</c:v>
                </c:pt>
                <c:pt idx="112">
                  <c:v>1029.3900000000001</c:v>
                </c:pt>
                <c:pt idx="113">
                  <c:v>1029.28</c:v>
                </c:pt>
                <c:pt idx="114">
                  <c:v>1029.95</c:v>
                </c:pt>
                <c:pt idx="115">
                  <c:v>1030.27</c:v>
                </c:pt>
                <c:pt idx="116">
                  <c:v>1029.57</c:v>
                </c:pt>
                <c:pt idx="117">
                  <c:v>1028.05</c:v>
                </c:pt>
                <c:pt idx="118">
                  <c:v>1027.3600000000001</c:v>
                </c:pt>
                <c:pt idx="119">
                  <c:v>1027.58</c:v>
                </c:pt>
                <c:pt idx="120">
                  <c:v>1027.68</c:v>
                </c:pt>
                <c:pt idx="121">
                  <c:v>1027.5999999999999</c:v>
                </c:pt>
                <c:pt idx="122">
                  <c:v>1028.97</c:v>
                </c:pt>
                <c:pt idx="123">
                  <c:v>1030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21712"/>
        <c:axId val="-635111920"/>
      </c:scatterChart>
      <c:valAx>
        <c:axId val="-635121712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11920"/>
        <c:crosses val="autoZero"/>
        <c:crossBetween val="midCat"/>
        <c:majorUnit val="1"/>
      </c:valAx>
      <c:valAx>
        <c:axId val="-635111920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1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chemeClr val="tx1"/>
                </a:solidFill>
                <a:effectLst/>
              </a:rPr>
              <a:t>SH and AL (MSLP) : Dec 2001</a:t>
            </a:r>
            <a:endParaRPr lang="en-IN" sz="1400">
              <a:solidFill>
                <a:schemeClr val="tx1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Dec_2001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Dec_200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1!$E$30:$E$153</c:f>
              <c:numCache>
                <c:formatCode>General</c:formatCode>
                <c:ptCount val="124"/>
                <c:pt idx="0">
                  <c:v>1013.74</c:v>
                </c:pt>
                <c:pt idx="1">
                  <c:v>1013.22</c:v>
                </c:pt>
                <c:pt idx="2">
                  <c:v>1012.87</c:v>
                </c:pt>
                <c:pt idx="3">
                  <c:v>1012.15</c:v>
                </c:pt>
                <c:pt idx="4">
                  <c:v>1012.08</c:v>
                </c:pt>
                <c:pt idx="5">
                  <c:v>1012.58</c:v>
                </c:pt>
                <c:pt idx="6">
                  <c:v>1012.91</c:v>
                </c:pt>
                <c:pt idx="7">
                  <c:v>1012.75</c:v>
                </c:pt>
                <c:pt idx="8">
                  <c:v>1012.5</c:v>
                </c:pt>
                <c:pt idx="9">
                  <c:v>1012.82</c:v>
                </c:pt>
                <c:pt idx="10">
                  <c:v>1013.12</c:v>
                </c:pt>
                <c:pt idx="11">
                  <c:v>1013.14</c:v>
                </c:pt>
                <c:pt idx="12">
                  <c:v>1013.36</c:v>
                </c:pt>
                <c:pt idx="13">
                  <c:v>1013.6700000000001</c:v>
                </c:pt>
                <c:pt idx="14">
                  <c:v>1013.59</c:v>
                </c:pt>
                <c:pt idx="15">
                  <c:v>1012.7900000000001</c:v>
                </c:pt>
                <c:pt idx="16">
                  <c:v>1012.2</c:v>
                </c:pt>
                <c:pt idx="17">
                  <c:v>1012</c:v>
                </c:pt>
                <c:pt idx="18">
                  <c:v>1012.01</c:v>
                </c:pt>
                <c:pt idx="19">
                  <c:v>1012.11</c:v>
                </c:pt>
                <c:pt idx="20">
                  <c:v>1012.53</c:v>
                </c:pt>
                <c:pt idx="21">
                  <c:v>1013.73</c:v>
                </c:pt>
                <c:pt idx="22">
                  <c:v>1014.61</c:v>
                </c:pt>
                <c:pt idx="23">
                  <c:v>1015.47</c:v>
                </c:pt>
                <c:pt idx="24">
                  <c:v>1015.23</c:v>
                </c:pt>
                <c:pt idx="25">
                  <c:v>1015.22</c:v>
                </c:pt>
                <c:pt idx="26">
                  <c:v>1014.5</c:v>
                </c:pt>
                <c:pt idx="27">
                  <c:v>1013.99</c:v>
                </c:pt>
                <c:pt idx="28">
                  <c:v>1013.25</c:v>
                </c:pt>
                <c:pt idx="29">
                  <c:v>1012.66</c:v>
                </c:pt>
                <c:pt idx="30">
                  <c:v>1012.32</c:v>
                </c:pt>
                <c:pt idx="31">
                  <c:v>1012.14</c:v>
                </c:pt>
                <c:pt idx="32">
                  <c:v>1012.19</c:v>
                </c:pt>
                <c:pt idx="33">
                  <c:v>1012.6</c:v>
                </c:pt>
                <c:pt idx="34">
                  <c:v>1012.5400000000001</c:v>
                </c:pt>
                <c:pt idx="35">
                  <c:v>1012.14</c:v>
                </c:pt>
                <c:pt idx="36">
                  <c:v>1012.26</c:v>
                </c:pt>
                <c:pt idx="37">
                  <c:v>1012.75</c:v>
                </c:pt>
                <c:pt idx="38">
                  <c:v>1012.66</c:v>
                </c:pt>
                <c:pt idx="39">
                  <c:v>1012.16</c:v>
                </c:pt>
                <c:pt idx="40">
                  <c:v>1011.84</c:v>
                </c:pt>
                <c:pt idx="41">
                  <c:v>1011.78</c:v>
                </c:pt>
                <c:pt idx="42">
                  <c:v>1011.57</c:v>
                </c:pt>
                <c:pt idx="43">
                  <c:v>1011.36</c:v>
                </c:pt>
                <c:pt idx="44">
                  <c:v>1011.16</c:v>
                </c:pt>
                <c:pt idx="45">
                  <c:v>1011.48</c:v>
                </c:pt>
                <c:pt idx="46">
                  <c:v>1012.37</c:v>
                </c:pt>
                <c:pt idx="47">
                  <c:v>1012.75</c:v>
                </c:pt>
                <c:pt idx="48">
                  <c:v>1013.22</c:v>
                </c:pt>
                <c:pt idx="49">
                  <c:v>1014.1700000000001</c:v>
                </c:pt>
                <c:pt idx="50">
                  <c:v>1014.9300000000001</c:v>
                </c:pt>
                <c:pt idx="51">
                  <c:v>1015.47</c:v>
                </c:pt>
                <c:pt idx="52">
                  <c:v>1016.22</c:v>
                </c:pt>
                <c:pt idx="53">
                  <c:v>1016.5600000000001</c:v>
                </c:pt>
                <c:pt idx="54">
                  <c:v>1016.32</c:v>
                </c:pt>
                <c:pt idx="55">
                  <c:v>1015.59</c:v>
                </c:pt>
                <c:pt idx="56">
                  <c:v>1014.6700000000001</c:v>
                </c:pt>
                <c:pt idx="57">
                  <c:v>1013.86</c:v>
                </c:pt>
                <c:pt idx="58">
                  <c:v>1013.28</c:v>
                </c:pt>
                <c:pt idx="59">
                  <c:v>1012.64</c:v>
                </c:pt>
                <c:pt idx="60">
                  <c:v>1012.16</c:v>
                </c:pt>
                <c:pt idx="61">
                  <c:v>1012.27</c:v>
                </c:pt>
                <c:pt idx="62">
                  <c:v>1012.53</c:v>
                </c:pt>
                <c:pt idx="63">
                  <c:v>1012.77</c:v>
                </c:pt>
                <c:pt idx="64">
                  <c:v>1013.1700000000001</c:v>
                </c:pt>
                <c:pt idx="65">
                  <c:v>1014.52</c:v>
                </c:pt>
                <c:pt idx="66">
                  <c:v>1014.88</c:v>
                </c:pt>
                <c:pt idx="67">
                  <c:v>1015.25</c:v>
                </c:pt>
                <c:pt idx="68">
                  <c:v>1015.2</c:v>
                </c:pt>
                <c:pt idx="69">
                  <c:v>1015.07</c:v>
                </c:pt>
                <c:pt idx="70">
                  <c:v>1014.53</c:v>
                </c:pt>
                <c:pt idx="71">
                  <c:v>1013.75</c:v>
                </c:pt>
                <c:pt idx="72">
                  <c:v>1012.77</c:v>
                </c:pt>
                <c:pt idx="73">
                  <c:v>1012.5400000000001</c:v>
                </c:pt>
                <c:pt idx="74">
                  <c:v>1011.82</c:v>
                </c:pt>
                <c:pt idx="75">
                  <c:v>1010.71</c:v>
                </c:pt>
                <c:pt idx="76">
                  <c:v>1009.52</c:v>
                </c:pt>
                <c:pt idx="77">
                  <c:v>1008.9</c:v>
                </c:pt>
                <c:pt idx="78">
                  <c:v>1007.98</c:v>
                </c:pt>
                <c:pt idx="79">
                  <c:v>1007.26</c:v>
                </c:pt>
                <c:pt idx="80">
                  <c:v>1006.75</c:v>
                </c:pt>
                <c:pt idx="81">
                  <c:v>1006.72</c:v>
                </c:pt>
                <c:pt idx="82">
                  <c:v>1006.64</c:v>
                </c:pt>
                <c:pt idx="83">
                  <c:v>1006.86</c:v>
                </c:pt>
                <c:pt idx="84">
                  <c:v>1007.27</c:v>
                </c:pt>
                <c:pt idx="85">
                  <c:v>1008.2900000000001</c:v>
                </c:pt>
                <c:pt idx="86">
                  <c:v>1008.33</c:v>
                </c:pt>
                <c:pt idx="87">
                  <c:v>1007.8000000000001</c:v>
                </c:pt>
                <c:pt idx="88">
                  <c:v>1006.45</c:v>
                </c:pt>
                <c:pt idx="89">
                  <c:v>1005.85</c:v>
                </c:pt>
                <c:pt idx="90">
                  <c:v>1005.03</c:v>
                </c:pt>
                <c:pt idx="91">
                  <c:v>1003.72</c:v>
                </c:pt>
                <c:pt idx="92">
                  <c:v>1002.7</c:v>
                </c:pt>
                <c:pt idx="93">
                  <c:v>1002.69</c:v>
                </c:pt>
                <c:pt idx="94">
                  <c:v>1002.5</c:v>
                </c:pt>
                <c:pt idx="95">
                  <c:v>1002.95</c:v>
                </c:pt>
                <c:pt idx="96">
                  <c:v>1003.47</c:v>
                </c:pt>
                <c:pt idx="97">
                  <c:v>1004.19</c:v>
                </c:pt>
                <c:pt idx="98">
                  <c:v>1004.44</c:v>
                </c:pt>
                <c:pt idx="99">
                  <c:v>1004.37</c:v>
                </c:pt>
                <c:pt idx="100">
                  <c:v>1004.07</c:v>
                </c:pt>
                <c:pt idx="101">
                  <c:v>1004.22</c:v>
                </c:pt>
                <c:pt idx="102">
                  <c:v>1004.34</c:v>
                </c:pt>
                <c:pt idx="103">
                  <c:v>1003.74</c:v>
                </c:pt>
                <c:pt idx="104">
                  <c:v>1002.87</c:v>
                </c:pt>
                <c:pt idx="105">
                  <c:v>1002.3000000000001</c:v>
                </c:pt>
                <c:pt idx="106">
                  <c:v>1001.77</c:v>
                </c:pt>
                <c:pt idx="107">
                  <c:v>1001.28</c:v>
                </c:pt>
                <c:pt idx="108">
                  <c:v>1001.22</c:v>
                </c:pt>
                <c:pt idx="109">
                  <c:v>1001.9</c:v>
                </c:pt>
                <c:pt idx="110">
                  <c:v>1002.32</c:v>
                </c:pt>
                <c:pt idx="111">
                  <c:v>1002.61</c:v>
                </c:pt>
                <c:pt idx="112">
                  <c:v>1003.07</c:v>
                </c:pt>
                <c:pt idx="113">
                  <c:v>1003.82</c:v>
                </c:pt>
                <c:pt idx="114">
                  <c:v>1004.6800000000001</c:v>
                </c:pt>
                <c:pt idx="115">
                  <c:v>1005.26</c:v>
                </c:pt>
                <c:pt idx="116">
                  <c:v>1005.86</c:v>
                </c:pt>
                <c:pt idx="117">
                  <c:v>1007</c:v>
                </c:pt>
                <c:pt idx="118">
                  <c:v>1007.9200000000001</c:v>
                </c:pt>
                <c:pt idx="119">
                  <c:v>1008.32</c:v>
                </c:pt>
                <c:pt idx="120">
                  <c:v>1008.03</c:v>
                </c:pt>
                <c:pt idx="121">
                  <c:v>1007.86</c:v>
                </c:pt>
                <c:pt idx="122">
                  <c:v>1007.5400000000001</c:v>
                </c:pt>
                <c:pt idx="123">
                  <c:v>1006.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Dec_2001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Dec_200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1!$D$30:$D$153</c:f>
              <c:numCache>
                <c:formatCode>General</c:formatCode>
                <c:ptCount val="124"/>
                <c:pt idx="0">
                  <c:v>1030.99</c:v>
                </c:pt>
                <c:pt idx="1">
                  <c:v>1029.3900000000001</c:v>
                </c:pt>
                <c:pt idx="2">
                  <c:v>1030.04</c:v>
                </c:pt>
                <c:pt idx="3">
                  <c:v>1030.95</c:v>
                </c:pt>
                <c:pt idx="4">
                  <c:v>1031.43</c:v>
                </c:pt>
                <c:pt idx="5">
                  <c:v>1031.05</c:v>
                </c:pt>
                <c:pt idx="6">
                  <c:v>1031.6400000000001</c:v>
                </c:pt>
                <c:pt idx="7">
                  <c:v>1032.27</c:v>
                </c:pt>
                <c:pt idx="8">
                  <c:v>1032.22</c:v>
                </c:pt>
                <c:pt idx="9">
                  <c:v>1031.99</c:v>
                </c:pt>
                <c:pt idx="10">
                  <c:v>1033.02</c:v>
                </c:pt>
                <c:pt idx="11">
                  <c:v>1034.42</c:v>
                </c:pt>
                <c:pt idx="12">
                  <c:v>1034.9000000000001</c:v>
                </c:pt>
                <c:pt idx="13">
                  <c:v>1034.3499999999999</c:v>
                </c:pt>
                <c:pt idx="14">
                  <c:v>1034.97</c:v>
                </c:pt>
                <c:pt idx="15">
                  <c:v>1035.79</c:v>
                </c:pt>
                <c:pt idx="16">
                  <c:v>1035.48</c:v>
                </c:pt>
                <c:pt idx="17">
                  <c:v>1033.93</c:v>
                </c:pt>
                <c:pt idx="18">
                  <c:v>1033.3700000000001</c:v>
                </c:pt>
                <c:pt idx="19">
                  <c:v>1032.5999999999999</c:v>
                </c:pt>
                <c:pt idx="20">
                  <c:v>1031.22</c:v>
                </c:pt>
                <c:pt idx="21">
                  <c:v>1029.25</c:v>
                </c:pt>
                <c:pt idx="22">
                  <c:v>1028.58</c:v>
                </c:pt>
                <c:pt idx="23">
                  <c:v>1029</c:v>
                </c:pt>
                <c:pt idx="24">
                  <c:v>1029.0999999999999</c:v>
                </c:pt>
                <c:pt idx="25">
                  <c:v>1028.96</c:v>
                </c:pt>
                <c:pt idx="26">
                  <c:v>1030.75</c:v>
                </c:pt>
                <c:pt idx="27">
                  <c:v>1033.52</c:v>
                </c:pt>
                <c:pt idx="28">
                  <c:v>1034.67</c:v>
                </c:pt>
                <c:pt idx="29">
                  <c:v>1034.68</c:v>
                </c:pt>
                <c:pt idx="30">
                  <c:v>1035.8800000000001</c:v>
                </c:pt>
                <c:pt idx="31">
                  <c:v>1037.57</c:v>
                </c:pt>
                <c:pt idx="32">
                  <c:v>1037.44</c:v>
                </c:pt>
                <c:pt idx="33">
                  <c:v>1036.6300000000001</c:v>
                </c:pt>
                <c:pt idx="34">
                  <c:v>1036.4000000000001</c:v>
                </c:pt>
                <c:pt idx="35">
                  <c:v>1037.3499999999999</c:v>
                </c:pt>
                <c:pt idx="36">
                  <c:v>1038.0899999999999</c:v>
                </c:pt>
                <c:pt idx="37">
                  <c:v>1039.04</c:v>
                </c:pt>
                <c:pt idx="38">
                  <c:v>1041.6300000000001</c:v>
                </c:pt>
                <c:pt idx="39">
                  <c:v>1044.73</c:v>
                </c:pt>
                <c:pt idx="40">
                  <c:v>1046.02</c:v>
                </c:pt>
                <c:pt idx="41">
                  <c:v>1045.3800000000001</c:v>
                </c:pt>
                <c:pt idx="42">
                  <c:v>1046.1300000000001</c:v>
                </c:pt>
                <c:pt idx="43">
                  <c:v>1046.8</c:v>
                </c:pt>
                <c:pt idx="44">
                  <c:v>1046.3800000000001</c:v>
                </c:pt>
                <c:pt idx="45">
                  <c:v>1045.1600000000001</c:v>
                </c:pt>
                <c:pt idx="46">
                  <c:v>1044.6400000000001</c:v>
                </c:pt>
                <c:pt idx="47">
                  <c:v>1043.9100000000001</c:v>
                </c:pt>
                <c:pt idx="48">
                  <c:v>1041.7</c:v>
                </c:pt>
                <c:pt idx="49">
                  <c:v>1038.74</c:v>
                </c:pt>
                <c:pt idx="50">
                  <c:v>1037.3499999999999</c:v>
                </c:pt>
                <c:pt idx="51">
                  <c:v>1036.72</c:v>
                </c:pt>
                <c:pt idx="52">
                  <c:v>1035.76</c:v>
                </c:pt>
                <c:pt idx="53">
                  <c:v>1035.1300000000001</c:v>
                </c:pt>
                <c:pt idx="54">
                  <c:v>1035.04</c:v>
                </c:pt>
                <c:pt idx="55">
                  <c:v>1036.32</c:v>
                </c:pt>
                <c:pt idx="56">
                  <c:v>1037.27</c:v>
                </c:pt>
                <c:pt idx="57">
                  <c:v>1037.46</c:v>
                </c:pt>
                <c:pt idx="58">
                  <c:v>1038.6100000000001</c:v>
                </c:pt>
                <c:pt idx="59">
                  <c:v>1040.17</c:v>
                </c:pt>
                <c:pt idx="60">
                  <c:v>1041.1400000000001</c:v>
                </c:pt>
                <c:pt idx="61">
                  <c:v>1041.6100000000001</c:v>
                </c:pt>
                <c:pt idx="62">
                  <c:v>1042.27</c:v>
                </c:pt>
                <c:pt idx="63">
                  <c:v>1043.5</c:v>
                </c:pt>
                <c:pt idx="64">
                  <c:v>1043.18</c:v>
                </c:pt>
                <c:pt idx="65">
                  <c:v>1042.82</c:v>
                </c:pt>
                <c:pt idx="66">
                  <c:v>1042.8700000000001</c:v>
                </c:pt>
                <c:pt idx="67">
                  <c:v>1044.01</c:v>
                </c:pt>
                <c:pt idx="68">
                  <c:v>1043.7</c:v>
                </c:pt>
                <c:pt idx="69">
                  <c:v>1043.7</c:v>
                </c:pt>
                <c:pt idx="70">
                  <c:v>1044.5899999999999</c:v>
                </c:pt>
                <c:pt idx="71">
                  <c:v>1046.32</c:v>
                </c:pt>
                <c:pt idx="72">
                  <c:v>1046.51</c:v>
                </c:pt>
                <c:pt idx="73">
                  <c:v>1046.58</c:v>
                </c:pt>
                <c:pt idx="74">
                  <c:v>1046.4100000000001</c:v>
                </c:pt>
                <c:pt idx="75">
                  <c:v>1046.42</c:v>
                </c:pt>
                <c:pt idx="76">
                  <c:v>1044.5899999999999</c:v>
                </c:pt>
                <c:pt idx="77">
                  <c:v>1042.8900000000001</c:v>
                </c:pt>
                <c:pt idx="78">
                  <c:v>1040.95</c:v>
                </c:pt>
                <c:pt idx="79">
                  <c:v>1039.6600000000001</c:v>
                </c:pt>
                <c:pt idx="80">
                  <c:v>1038.4000000000001</c:v>
                </c:pt>
                <c:pt idx="81">
                  <c:v>1037.08</c:v>
                </c:pt>
                <c:pt idx="82">
                  <c:v>1035.3900000000001</c:v>
                </c:pt>
                <c:pt idx="83">
                  <c:v>1035.05</c:v>
                </c:pt>
                <c:pt idx="84">
                  <c:v>1033.72</c:v>
                </c:pt>
                <c:pt idx="85">
                  <c:v>1032.33</c:v>
                </c:pt>
                <c:pt idx="86">
                  <c:v>1031.8900000000001</c:v>
                </c:pt>
                <c:pt idx="87">
                  <c:v>1032.77</c:v>
                </c:pt>
                <c:pt idx="88">
                  <c:v>1033.92</c:v>
                </c:pt>
                <c:pt idx="89">
                  <c:v>1035.28</c:v>
                </c:pt>
                <c:pt idx="90">
                  <c:v>1037.45</c:v>
                </c:pt>
                <c:pt idx="91">
                  <c:v>1040.04</c:v>
                </c:pt>
                <c:pt idx="92">
                  <c:v>1041.24</c:v>
                </c:pt>
                <c:pt idx="93">
                  <c:v>1040.69</c:v>
                </c:pt>
                <c:pt idx="94">
                  <c:v>1040.1600000000001</c:v>
                </c:pt>
                <c:pt idx="95">
                  <c:v>1040.9000000000001</c:v>
                </c:pt>
                <c:pt idx="96">
                  <c:v>1040.72</c:v>
                </c:pt>
                <c:pt idx="97">
                  <c:v>1039.8800000000001</c:v>
                </c:pt>
                <c:pt idx="98">
                  <c:v>1039.77</c:v>
                </c:pt>
                <c:pt idx="99">
                  <c:v>1040.3700000000001</c:v>
                </c:pt>
                <c:pt idx="100">
                  <c:v>1039.68</c:v>
                </c:pt>
                <c:pt idx="101">
                  <c:v>1038.5</c:v>
                </c:pt>
                <c:pt idx="102">
                  <c:v>1037.47</c:v>
                </c:pt>
                <c:pt idx="103">
                  <c:v>1036.53</c:v>
                </c:pt>
                <c:pt idx="104">
                  <c:v>1035.45</c:v>
                </c:pt>
                <c:pt idx="105">
                  <c:v>1034.3800000000001</c:v>
                </c:pt>
                <c:pt idx="106">
                  <c:v>1033.67</c:v>
                </c:pt>
                <c:pt idx="107">
                  <c:v>1033.08</c:v>
                </c:pt>
                <c:pt idx="108">
                  <c:v>1031.68</c:v>
                </c:pt>
                <c:pt idx="109">
                  <c:v>1029.6300000000001</c:v>
                </c:pt>
                <c:pt idx="110">
                  <c:v>1028.3600000000001</c:v>
                </c:pt>
                <c:pt idx="111">
                  <c:v>1027.2</c:v>
                </c:pt>
                <c:pt idx="112">
                  <c:v>1025.5899999999999</c:v>
                </c:pt>
                <c:pt idx="113">
                  <c:v>1023.91</c:v>
                </c:pt>
                <c:pt idx="114">
                  <c:v>1023.32</c:v>
                </c:pt>
                <c:pt idx="115">
                  <c:v>1024.04</c:v>
                </c:pt>
                <c:pt idx="116">
                  <c:v>1024.4100000000001</c:v>
                </c:pt>
                <c:pt idx="117">
                  <c:v>1024.76</c:v>
                </c:pt>
                <c:pt idx="118">
                  <c:v>1026.46</c:v>
                </c:pt>
                <c:pt idx="119">
                  <c:v>1028.3800000000001</c:v>
                </c:pt>
                <c:pt idx="120">
                  <c:v>1028.27</c:v>
                </c:pt>
                <c:pt idx="121">
                  <c:v>1027.43</c:v>
                </c:pt>
                <c:pt idx="122">
                  <c:v>1026.8900000000001</c:v>
                </c:pt>
                <c:pt idx="123">
                  <c:v>1026.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19536"/>
        <c:axId val="-635105936"/>
      </c:scatterChart>
      <c:valAx>
        <c:axId val="-63511953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05936"/>
        <c:crosses val="autoZero"/>
        <c:crossBetween val="midCat"/>
        <c:majorUnit val="1"/>
      </c:valAx>
      <c:valAx>
        <c:axId val="-635105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19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chemeClr val="tx1"/>
                </a:solidFill>
                <a:effectLst/>
              </a:rPr>
              <a:t>PD (MSLP): Dec 2001</a:t>
            </a:r>
            <a:endParaRPr lang="en-IN" sz="1400">
              <a:solidFill>
                <a:schemeClr val="tx1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Dec_2001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Dec_200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Dec_2001!$F$30:$F$153</c:f>
              <c:numCache>
                <c:formatCode>General</c:formatCode>
                <c:ptCount val="124"/>
                <c:pt idx="0">
                  <c:v>17.25</c:v>
                </c:pt>
                <c:pt idx="1">
                  <c:v>16.170000000000073</c:v>
                </c:pt>
                <c:pt idx="2">
                  <c:v>17.169999999999959</c:v>
                </c:pt>
                <c:pt idx="3">
                  <c:v>18.800000000000068</c:v>
                </c:pt>
                <c:pt idx="4">
                  <c:v>19.350000000000023</c:v>
                </c:pt>
                <c:pt idx="5">
                  <c:v>18.469999999999914</c:v>
                </c:pt>
                <c:pt idx="6">
                  <c:v>18.730000000000132</c:v>
                </c:pt>
                <c:pt idx="7">
                  <c:v>19.519999999999982</c:v>
                </c:pt>
                <c:pt idx="8">
                  <c:v>19.720000000000027</c:v>
                </c:pt>
                <c:pt idx="9">
                  <c:v>19.169999999999959</c:v>
                </c:pt>
                <c:pt idx="10">
                  <c:v>19.899999999999977</c:v>
                </c:pt>
                <c:pt idx="11">
                  <c:v>21.280000000000086</c:v>
                </c:pt>
                <c:pt idx="12">
                  <c:v>21.540000000000077</c:v>
                </c:pt>
                <c:pt idx="13">
                  <c:v>20.679999999999836</c:v>
                </c:pt>
                <c:pt idx="14">
                  <c:v>21.379999999999995</c:v>
                </c:pt>
                <c:pt idx="15">
                  <c:v>22.999999999999886</c:v>
                </c:pt>
                <c:pt idx="16">
                  <c:v>23.279999999999973</c:v>
                </c:pt>
                <c:pt idx="17">
                  <c:v>21.930000000000064</c:v>
                </c:pt>
                <c:pt idx="18">
                  <c:v>21.360000000000127</c:v>
                </c:pt>
                <c:pt idx="19">
                  <c:v>20.489999999999895</c:v>
                </c:pt>
                <c:pt idx="20">
                  <c:v>18.690000000000055</c:v>
                </c:pt>
                <c:pt idx="21">
                  <c:v>15.519999999999982</c:v>
                </c:pt>
                <c:pt idx="22">
                  <c:v>13.969999999999914</c:v>
                </c:pt>
                <c:pt idx="23">
                  <c:v>13.529999999999973</c:v>
                </c:pt>
                <c:pt idx="24">
                  <c:v>13.869999999999891</c:v>
                </c:pt>
                <c:pt idx="25">
                  <c:v>13.740000000000009</c:v>
                </c:pt>
                <c:pt idx="26">
                  <c:v>16.25</c:v>
                </c:pt>
                <c:pt idx="27">
                  <c:v>19.529999999999973</c:v>
                </c:pt>
                <c:pt idx="28">
                  <c:v>21.420000000000073</c:v>
                </c:pt>
                <c:pt idx="29">
                  <c:v>22.020000000000095</c:v>
                </c:pt>
                <c:pt idx="30">
                  <c:v>23.560000000000059</c:v>
                </c:pt>
                <c:pt idx="31">
                  <c:v>25.42999999999995</c:v>
                </c:pt>
                <c:pt idx="32">
                  <c:v>25.25</c:v>
                </c:pt>
                <c:pt idx="33">
                  <c:v>24.030000000000086</c:v>
                </c:pt>
                <c:pt idx="34">
                  <c:v>23.860000000000014</c:v>
                </c:pt>
                <c:pt idx="35">
                  <c:v>25.209999999999923</c:v>
                </c:pt>
                <c:pt idx="36">
                  <c:v>25.829999999999927</c:v>
                </c:pt>
                <c:pt idx="37">
                  <c:v>26.289999999999964</c:v>
                </c:pt>
                <c:pt idx="38">
                  <c:v>28.970000000000141</c:v>
                </c:pt>
                <c:pt idx="39">
                  <c:v>32.57000000000005</c:v>
                </c:pt>
                <c:pt idx="40">
                  <c:v>34.17999999999995</c:v>
                </c:pt>
                <c:pt idx="41">
                  <c:v>33.600000000000136</c:v>
                </c:pt>
                <c:pt idx="42">
                  <c:v>34.560000000000059</c:v>
                </c:pt>
                <c:pt idx="43">
                  <c:v>35.439999999999941</c:v>
                </c:pt>
                <c:pt idx="44">
                  <c:v>35.220000000000141</c:v>
                </c:pt>
                <c:pt idx="45">
                  <c:v>33.680000000000064</c:v>
                </c:pt>
                <c:pt idx="46">
                  <c:v>32.270000000000095</c:v>
                </c:pt>
                <c:pt idx="47">
                  <c:v>31.160000000000082</c:v>
                </c:pt>
                <c:pt idx="48">
                  <c:v>28.480000000000018</c:v>
                </c:pt>
                <c:pt idx="49">
                  <c:v>24.569999999999936</c:v>
                </c:pt>
                <c:pt idx="50">
                  <c:v>22.419999999999845</c:v>
                </c:pt>
                <c:pt idx="51">
                  <c:v>21.25</c:v>
                </c:pt>
                <c:pt idx="52">
                  <c:v>19.539999999999964</c:v>
                </c:pt>
                <c:pt idx="53">
                  <c:v>18.57000000000005</c:v>
                </c:pt>
                <c:pt idx="54">
                  <c:v>18.719999999999914</c:v>
                </c:pt>
                <c:pt idx="55">
                  <c:v>20.729999999999905</c:v>
                </c:pt>
                <c:pt idx="56">
                  <c:v>22.599999999999909</c:v>
                </c:pt>
                <c:pt idx="57">
                  <c:v>23.600000000000023</c:v>
                </c:pt>
                <c:pt idx="58">
                  <c:v>25.330000000000155</c:v>
                </c:pt>
                <c:pt idx="59">
                  <c:v>27.530000000000086</c:v>
                </c:pt>
                <c:pt idx="60">
                  <c:v>28.980000000000132</c:v>
                </c:pt>
                <c:pt idx="61">
                  <c:v>29.340000000000146</c:v>
                </c:pt>
                <c:pt idx="62">
                  <c:v>29.740000000000009</c:v>
                </c:pt>
                <c:pt idx="63">
                  <c:v>30.730000000000018</c:v>
                </c:pt>
                <c:pt idx="64">
                  <c:v>30.009999999999991</c:v>
                </c:pt>
                <c:pt idx="65">
                  <c:v>28.299999999999955</c:v>
                </c:pt>
                <c:pt idx="66">
                  <c:v>27.990000000000123</c:v>
                </c:pt>
                <c:pt idx="67">
                  <c:v>28.759999999999991</c:v>
                </c:pt>
                <c:pt idx="68">
                  <c:v>28.5</c:v>
                </c:pt>
                <c:pt idx="69">
                  <c:v>28.629999999999995</c:v>
                </c:pt>
                <c:pt idx="70">
                  <c:v>30.059999999999945</c:v>
                </c:pt>
                <c:pt idx="71">
                  <c:v>32.569999999999936</c:v>
                </c:pt>
                <c:pt idx="72">
                  <c:v>33.740000000000009</c:v>
                </c:pt>
                <c:pt idx="73">
                  <c:v>34.03999999999985</c:v>
                </c:pt>
                <c:pt idx="74">
                  <c:v>34.590000000000032</c:v>
                </c:pt>
                <c:pt idx="75">
                  <c:v>35.710000000000036</c:v>
                </c:pt>
                <c:pt idx="76">
                  <c:v>35.069999999999936</c:v>
                </c:pt>
                <c:pt idx="77">
                  <c:v>33.990000000000123</c:v>
                </c:pt>
                <c:pt idx="78">
                  <c:v>32.970000000000027</c:v>
                </c:pt>
                <c:pt idx="79">
                  <c:v>32.400000000000091</c:v>
                </c:pt>
                <c:pt idx="80">
                  <c:v>31.650000000000091</c:v>
                </c:pt>
                <c:pt idx="81">
                  <c:v>30.3599999999999</c:v>
                </c:pt>
                <c:pt idx="82">
                  <c:v>28.750000000000114</c:v>
                </c:pt>
                <c:pt idx="83">
                  <c:v>28.189999999999941</c:v>
                </c:pt>
                <c:pt idx="84">
                  <c:v>26.450000000000045</c:v>
                </c:pt>
                <c:pt idx="85">
                  <c:v>24.03999999999985</c:v>
                </c:pt>
                <c:pt idx="86">
                  <c:v>23.560000000000059</c:v>
                </c:pt>
                <c:pt idx="87">
                  <c:v>24.969999999999914</c:v>
                </c:pt>
                <c:pt idx="88">
                  <c:v>27.470000000000027</c:v>
                </c:pt>
                <c:pt idx="89">
                  <c:v>29.42999999999995</c:v>
                </c:pt>
                <c:pt idx="90">
                  <c:v>32.420000000000073</c:v>
                </c:pt>
                <c:pt idx="91">
                  <c:v>36.319999999999936</c:v>
                </c:pt>
                <c:pt idx="92">
                  <c:v>38.539999999999964</c:v>
                </c:pt>
                <c:pt idx="93">
                  <c:v>38</c:v>
                </c:pt>
                <c:pt idx="94">
                  <c:v>37.660000000000082</c:v>
                </c:pt>
                <c:pt idx="95">
                  <c:v>37.950000000000045</c:v>
                </c:pt>
                <c:pt idx="96">
                  <c:v>37.25</c:v>
                </c:pt>
                <c:pt idx="97">
                  <c:v>35.690000000000055</c:v>
                </c:pt>
                <c:pt idx="98">
                  <c:v>35.329999999999927</c:v>
                </c:pt>
                <c:pt idx="99">
                  <c:v>36.000000000000114</c:v>
                </c:pt>
                <c:pt idx="100">
                  <c:v>35.610000000000014</c:v>
                </c:pt>
                <c:pt idx="101">
                  <c:v>34.279999999999973</c:v>
                </c:pt>
                <c:pt idx="102">
                  <c:v>33.129999999999995</c:v>
                </c:pt>
                <c:pt idx="103">
                  <c:v>32.789999999999964</c:v>
                </c:pt>
                <c:pt idx="104">
                  <c:v>32.580000000000041</c:v>
                </c:pt>
                <c:pt idx="105">
                  <c:v>32.080000000000041</c:v>
                </c:pt>
                <c:pt idx="106">
                  <c:v>31.900000000000091</c:v>
                </c:pt>
                <c:pt idx="107">
                  <c:v>31.799999999999955</c:v>
                </c:pt>
                <c:pt idx="108">
                  <c:v>30.460000000000036</c:v>
                </c:pt>
                <c:pt idx="109">
                  <c:v>27.730000000000132</c:v>
                </c:pt>
                <c:pt idx="110">
                  <c:v>26.040000000000077</c:v>
                </c:pt>
                <c:pt idx="111">
                  <c:v>24.590000000000032</c:v>
                </c:pt>
                <c:pt idx="112">
                  <c:v>22.519999999999868</c:v>
                </c:pt>
                <c:pt idx="113">
                  <c:v>20.089999999999918</c:v>
                </c:pt>
                <c:pt idx="114">
                  <c:v>18.639999999999986</c:v>
                </c:pt>
                <c:pt idx="115">
                  <c:v>18.779999999999973</c:v>
                </c:pt>
                <c:pt idx="116">
                  <c:v>18.550000000000068</c:v>
                </c:pt>
                <c:pt idx="117">
                  <c:v>17.759999999999991</c:v>
                </c:pt>
                <c:pt idx="118">
                  <c:v>18.539999999999964</c:v>
                </c:pt>
                <c:pt idx="119">
                  <c:v>20.060000000000059</c:v>
                </c:pt>
                <c:pt idx="120">
                  <c:v>20.240000000000009</c:v>
                </c:pt>
                <c:pt idx="121">
                  <c:v>19.57000000000005</c:v>
                </c:pt>
                <c:pt idx="122">
                  <c:v>19.350000000000023</c:v>
                </c:pt>
                <c:pt idx="123">
                  <c:v>19.7200000000000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ser>
          <c:idx val="1"/>
          <c:order val="1"/>
          <c:tx>
            <c:strRef>
              <c:f>PD_Dec_2001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D_Dec_2001!$B$30:$B$153</c:f>
              <c:numCache>
                <c:formatCode>General</c:formatCode>
                <c:ptCount val="12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  <c:pt idx="21">
                  <c:v>126</c:v>
                </c:pt>
                <c:pt idx="22">
                  <c:v>132</c:v>
                </c:pt>
                <c:pt idx="23">
                  <c:v>138</c:v>
                </c:pt>
                <c:pt idx="24">
                  <c:v>144</c:v>
                </c:pt>
                <c:pt idx="25">
                  <c:v>150</c:v>
                </c:pt>
                <c:pt idx="26">
                  <c:v>156</c:v>
                </c:pt>
                <c:pt idx="27">
                  <c:v>162</c:v>
                </c:pt>
                <c:pt idx="28">
                  <c:v>168</c:v>
                </c:pt>
                <c:pt idx="29">
                  <c:v>174</c:v>
                </c:pt>
                <c:pt idx="30">
                  <c:v>180</c:v>
                </c:pt>
                <c:pt idx="31">
                  <c:v>186</c:v>
                </c:pt>
                <c:pt idx="32">
                  <c:v>192</c:v>
                </c:pt>
                <c:pt idx="33">
                  <c:v>198</c:v>
                </c:pt>
                <c:pt idx="34">
                  <c:v>204</c:v>
                </c:pt>
                <c:pt idx="35">
                  <c:v>210</c:v>
                </c:pt>
                <c:pt idx="36">
                  <c:v>216</c:v>
                </c:pt>
                <c:pt idx="37">
                  <c:v>222</c:v>
                </c:pt>
                <c:pt idx="38">
                  <c:v>228</c:v>
                </c:pt>
                <c:pt idx="39">
                  <c:v>234</c:v>
                </c:pt>
                <c:pt idx="40">
                  <c:v>240</c:v>
                </c:pt>
                <c:pt idx="41">
                  <c:v>246</c:v>
                </c:pt>
                <c:pt idx="42">
                  <c:v>252</c:v>
                </c:pt>
                <c:pt idx="43">
                  <c:v>258</c:v>
                </c:pt>
                <c:pt idx="44">
                  <c:v>264</c:v>
                </c:pt>
                <c:pt idx="45">
                  <c:v>270</c:v>
                </c:pt>
                <c:pt idx="46">
                  <c:v>276</c:v>
                </c:pt>
                <c:pt idx="47">
                  <c:v>282</c:v>
                </c:pt>
                <c:pt idx="48">
                  <c:v>288</c:v>
                </c:pt>
                <c:pt idx="49">
                  <c:v>294</c:v>
                </c:pt>
                <c:pt idx="50">
                  <c:v>300</c:v>
                </c:pt>
                <c:pt idx="51">
                  <c:v>306</c:v>
                </c:pt>
                <c:pt idx="52">
                  <c:v>312</c:v>
                </c:pt>
                <c:pt idx="53">
                  <c:v>318</c:v>
                </c:pt>
                <c:pt idx="54">
                  <c:v>324</c:v>
                </c:pt>
                <c:pt idx="55">
                  <c:v>330</c:v>
                </c:pt>
                <c:pt idx="56">
                  <c:v>336</c:v>
                </c:pt>
                <c:pt idx="57">
                  <c:v>342</c:v>
                </c:pt>
                <c:pt idx="58">
                  <c:v>348</c:v>
                </c:pt>
                <c:pt idx="59">
                  <c:v>354</c:v>
                </c:pt>
                <c:pt idx="60">
                  <c:v>360</c:v>
                </c:pt>
                <c:pt idx="61">
                  <c:v>366</c:v>
                </c:pt>
                <c:pt idx="62">
                  <c:v>372</c:v>
                </c:pt>
                <c:pt idx="63">
                  <c:v>378</c:v>
                </c:pt>
                <c:pt idx="64">
                  <c:v>384</c:v>
                </c:pt>
                <c:pt idx="65">
                  <c:v>390</c:v>
                </c:pt>
                <c:pt idx="66">
                  <c:v>396</c:v>
                </c:pt>
                <c:pt idx="67">
                  <c:v>402</c:v>
                </c:pt>
                <c:pt idx="68">
                  <c:v>408</c:v>
                </c:pt>
                <c:pt idx="69">
                  <c:v>414</c:v>
                </c:pt>
                <c:pt idx="70">
                  <c:v>420</c:v>
                </c:pt>
                <c:pt idx="71">
                  <c:v>426</c:v>
                </c:pt>
                <c:pt idx="72">
                  <c:v>432</c:v>
                </c:pt>
                <c:pt idx="73">
                  <c:v>438</c:v>
                </c:pt>
                <c:pt idx="74">
                  <c:v>444</c:v>
                </c:pt>
                <c:pt idx="75">
                  <c:v>450</c:v>
                </c:pt>
                <c:pt idx="76">
                  <c:v>456</c:v>
                </c:pt>
                <c:pt idx="77">
                  <c:v>462</c:v>
                </c:pt>
                <c:pt idx="78">
                  <c:v>468</c:v>
                </c:pt>
                <c:pt idx="79">
                  <c:v>474</c:v>
                </c:pt>
                <c:pt idx="80">
                  <c:v>480</c:v>
                </c:pt>
                <c:pt idx="81">
                  <c:v>486</c:v>
                </c:pt>
                <c:pt idx="82">
                  <c:v>492</c:v>
                </c:pt>
                <c:pt idx="83">
                  <c:v>498</c:v>
                </c:pt>
                <c:pt idx="84">
                  <c:v>504</c:v>
                </c:pt>
                <c:pt idx="85">
                  <c:v>510</c:v>
                </c:pt>
                <c:pt idx="86">
                  <c:v>516</c:v>
                </c:pt>
                <c:pt idx="87">
                  <c:v>522</c:v>
                </c:pt>
                <c:pt idx="88">
                  <c:v>528</c:v>
                </c:pt>
                <c:pt idx="89">
                  <c:v>534</c:v>
                </c:pt>
                <c:pt idx="90">
                  <c:v>540</c:v>
                </c:pt>
                <c:pt idx="91">
                  <c:v>546</c:v>
                </c:pt>
                <c:pt idx="92">
                  <c:v>552</c:v>
                </c:pt>
                <c:pt idx="93">
                  <c:v>558</c:v>
                </c:pt>
                <c:pt idx="94">
                  <c:v>564</c:v>
                </c:pt>
                <c:pt idx="95">
                  <c:v>570</c:v>
                </c:pt>
                <c:pt idx="96">
                  <c:v>576</c:v>
                </c:pt>
                <c:pt idx="97">
                  <c:v>582</c:v>
                </c:pt>
                <c:pt idx="98">
                  <c:v>588</c:v>
                </c:pt>
                <c:pt idx="99">
                  <c:v>594</c:v>
                </c:pt>
                <c:pt idx="100">
                  <c:v>600</c:v>
                </c:pt>
                <c:pt idx="101">
                  <c:v>606</c:v>
                </c:pt>
                <c:pt idx="102">
                  <c:v>612</c:v>
                </c:pt>
                <c:pt idx="103">
                  <c:v>618</c:v>
                </c:pt>
                <c:pt idx="104">
                  <c:v>624</c:v>
                </c:pt>
                <c:pt idx="105">
                  <c:v>630</c:v>
                </c:pt>
                <c:pt idx="106">
                  <c:v>636</c:v>
                </c:pt>
                <c:pt idx="107">
                  <c:v>642</c:v>
                </c:pt>
                <c:pt idx="108">
                  <c:v>648</c:v>
                </c:pt>
                <c:pt idx="109">
                  <c:v>654</c:v>
                </c:pt>
                <c:pt idx="110">
                  <c:v>660</c:v>
                </c:pt>
                <c:pt idx="111">
                  <c:v>666</c:v>
                </c:pt>
                <c:pt idx="112">
                  <c:v>672</c:v>
                </c:pt>
                <c:pt idx="113">
                  <c:v>678</c:v>
                </c:pt>
                <c:pt idx="114">
                  <c:v>684</c:v>
                </c:pt>
                <c:pt idx="115">
                  <c:v>690</c:v>
                </c:pt>
                <c:pt idx="116">
                  <c:v>696</c:v>
                </c:pt>
                <c:pt idx="117">
                  <c:v>702</c:v>
                </c:pt>
                <c:pt idx="118">
                  <c:v>708</c:v>
                </c:pt>
                <c:pt idx="119">
                  <c:v>714</c:v>
                </c:pt>
                <c:pt idx="120">
                  <c:v>720</c:v>
                </c:pt>
                <c:pt idx="121">
                  <c:v>726</c:v>
                </c:pt>
                <c:pt idx="122">
                  <c:v>732</c:v>
                </c:pt>
                <c:pt idx="123">
                  <c:v>738</c:v>
                </c:pt>
              </c:numCache>
            </c:numRef>
          </c:xVal>
          <c:yVal>
            <c:numRef>
              <c:f>PD_Dec_2001!$D$30:$D$153</c:f>
              <c:numCache>
                <c:formatCode>General</c:formatCode>
                <c:ptCount val="124"/>
                <c:pt idx="0">
                  <c:v>1030.99</c:v>
                </c:pt>
                <c:pt idx="1">
                  <c:v>1029.3900000000001</c:v>
                </c:pt>
                <c:pt idx="2">
                  <c:v>1030.04</c:v>
                </c:pt>
                <c:pt idx="3">
                  <c:v>1030.95</c:v>
                </c:pt>
                <c:pt idx="4">
                  <c:v>1031.43</c:v>
                </c:pt>
                <c:pt idx="5">
                  <c:v>1031.05</c:v>
                </c:pt>
                <c:pt idx="6">
                  <c:v>1031.6400000000001</c:v>
                </c:pt>
                <c:pt idx="7">
                  <c:v>1032.27</c:v>
                </c:pt>
                <c:pt idx="8">
                  <c:v>1032.22</c:v>
                </c:pt>
                <c:pt idx="9">
                  <c:v>1031.99</c:v>
                </c:pt>
                <c:pt idx="10">
                  <c:v>1033.02</c:v>
                </c:pt>
                <c:pt idx="11">
                  <c:v>1034.42</c:v>
                </c:pt>
                <c:pt idx="12">
                  <c:v>1034.9000000000001</c:v>
                </c:pt>
                <c:pt idx="13">
                  <c:v>1034.3499999999999</c:v>
                </c:pt>
                <c:pt idx="14">
                  <c:v>1034.97</c:v>
                </c:pt>
                <c:pt idx="15">
                  <c:v>1035.79</c:v>
                </c:pt>
                <c:pt idx="16">
                  <c:v>1035.48</c:v>
                </c:pt>
                <c:pt idx="17">
                  <c:v>1033.93</c:v>
                </c:pt>
                <c:pt idx="18">
                  <c:v>1033.3700000000001</c:v>
                </c:pt>
                <c:pt idx="19">
                  <c:v>1032.5999999999999</c:v>
                </c:pt>
                <c:pt idx="20">
                  <c:v>1031.22</c:v>
                </c:pt>
                <c:pt idx="21">
                  <c:v>1029.25</c:v>
                </c:pt>
                <c:pt idx="22">
                  <c:v>1028.58</c:v>
                </c:pt>
                <c:pt idx="23">
                  <c:v>1029</c:v>
                </c:pt>
                <c:pt idx="24">
                  <c:v>1029.0999999999999</c:v>
                </c:pt>
                <c:pt idx="25">
                  <c:v>1028.96</c:v>
                </c:pt>
                <c:pt idx="26">
                  <c:v>1030.75</c:v>
                </c:pt>
                <c:pt idx="27">
                  <c:v>1033.52</c:v>
                </c:pt>
                <c:pt idx="28">
                  <c:v>1034.67</c:v>
                </c:pt>
                <c:pt idx="29">
                  <c:v>1034.68</c:v>
                </c:pt>
                <c:pt idx="30">
                  <c:v>1035.8800000000001</c:v>
                </c:pt>
                <c:pt idx="31">
                  <c:v>1037.57</c:v>
                </c:pt>
                <c:pt idx="32">
                  <c:v>1037.44</c:v>
                </c:pt>
                <c:pt idx="33">
                  <c:v>1036.6300000000001</c:v>
                </c:pt>
                <c:pt idx="34">
                  <c:v>1036.4000000000001</c:v>
                </c:pt>
                <c:pt idx="35">
                  <c:v>1037.3499999999999</c:v>
                </c:pt>
                <c:pt idx="36">
                  <c:v>1038.0899999999999</c:v>
                </c:pt>
                <c:pt idx="37">
                  <c:v>1039.04</c:v>
                </c:pt>
                <c:pt idx="38">
                  <c:v>1041.6300000000001</c:v>
                </c:pt>
                <c:pt idx="39">
                  <c:v>1044.73</c:v>
                </c:pt>
                <c:pt idx="40">
                  <c:v>1046.02</c:v>
                </c:pt>
                <c:pt idx="41">
                  <c:v>1045.3800000000001</c:v>
                </c:pt>
                <c:pt idx="42">
                  <c:v>1046.1300000000001</c:v>
                </c:pt>
                <c:pt idx="43">
                  <c:v>1046.8</c:v>
                </c:pt>
                <c:pt idx="44">
                  <c:v>1046.3800000000001</c:v>
                </c:pt>
                <c:pt idx="45">
                  <c:v>1045.1600000000001</c:v>
                </c:pt>
                <c:pt idx="46">
                  <c:v>1044.6400000000001</c:v>
                </c:pt>
                <c:pt idx="47">
                  <c:v>1043.9100000000001</c:v>
                </c:pt>
                <c:pt idx="48">
                  <c:v>1041.7</c:v>
                </c:pt>
                <c:pt idx="49">
                  <c:v>1038.74</c:v>
                </c:pt>
                <c:pt idx="50">
                  <c:v>1037.3499999999999</c:v>
                </c:pt>
                <c:pt idx="51">
                  <c:v>1036.72</c:v>
                </c:pt>
                <c:pt idx="52">
                  <c:v>1035.76</c:v>
                </c:pt>
                <c:pt idx="53">
                  <c:v>1035.1300000000001</c:v>
                </c:pt>
                <c:pt idx="54">
                  <c:v>1035.04</c:v>
                </c:pt>
                <c:pt idx="55">
                  <c:v>1036.32</c:v>
                </c:pt>
                <c:pt idx="56">
                  <c:v>1037.27</c:v>
                </c:pt>
                <c:pt idx="57">
                  <c:v>1037.46</c:v>
                </c:pt>
                <c:pt idx="58">
                  <c:v>1038.6100000000001</c:v>
                </c:pt>
                <c:pt idx="59">
                  <c:v>1040.17</c:v>
                </c:pt>
                <c:pt idx="60">
                  <c:v>1041.1400000000001</c:v>
                </c:pt>
                <c:pt idx="61">
                  <c:v>1041.6100000000001</c:v>
                </c:pt>
                <c:pt idx="62">
                  <c:v>1042.27</c:v>
                </c:pt>
                <c:pt idx="63">
                  <c:v>1043.5</c:v>
                </c:pt>
                <c:pt idx="64">
                  <c:v>1043.18</c:v>
                </c:pt>
                <c:pt idx="65">
                  <c:v>1042.82</c:v>
                </c:pt>
                <c:pt idx="66">
                  <c:v>1042.8700000000001</c:v>
                </c:pt>
                <c:pt idx="67">
                  <c:v>1044.01</c:v>
                </c:pt>
                <c:pt idx="68">
                  <c:v>1043.7</c:v>
                </c:pt>
                <c:pt idx="69">
                  <c:v>1043.7</c:v>
                </c:pt>
                <c:pt idx="70">
                  <c:v>1044.5899999999999</c:v>
                </c:pt>
                <c:pt idx="71">
                  <c:v>1046.32</c:v>
                </c:pt>
                <c:pt idx="72">
                  <c:v>1046.51</c:v>
                </c:pt>
                <c:pt idx="73">
                  <c:v>1046.58</c:v>
                </c:pt>
                <c:pt idx="74">
                  <c:v>1046.4100000000001</c:v>
                </c:pt>
                <c:pt idx="75">
                  <c:v>1046.42</c:v>
                </c:pt>
                <c:pt idx="76">
                  <c:v>1044.5899999999999</c:v>
                </c:pt>
                <c:pt idx="77">
                  <c:v>1042.8900000000001</c:v>
                </c:pt>
                <c:pt idx="78">
                  <c:v>1040.95</c:v>
                </c:pt>
                <c:pt idx="79">
                  <c:v>1039.6600000000001</c:v>
                </c:pt>
                <c:pt idx="80">
                  <c:v>1038.4000000000001</c:v>
                </c:pt>
                <c:pt idx="81">
                  <c:v>1037.08</c:v>
                </c:pt>
                <c:pt idx="82">
                  <c:v>1035.3900000000001</c:v>
                </c:pt>
                <c:pt idx="83">
                  <c:v>1035.05</c:v>
                </c:pt>
                <c:pt idx="84">
                  <c:v>1033.72</c:v>
                </c:pt>
                <c:pt idx="85">
                  <c:v>1032.33</c:v>
                </c:pt>
                <c:pt idx="86">
                  <c:v>1031.8900000000001</c:v>
                </c:pt>
                <c:pt idx="87">
                  <c:v>1032.77</c:v>
                </c:pt>
                <c:pt idx="88">
                  <c:v>1033.92</c:v>
                </c:pt>
                <c:pt idx="89">
                  <c:v>1035.28</c:v>
                </c:pt>
                <c:pt idx="90">
                  <c:v>1037.45</c:v>
                </c:pt>
                <c:pt idx="91">
                  <c:v>1040.04</c:v>
                </c:pt>
                <c:pt idx="92">
                  <c:v>1041.24</c:v>
                </c:pt>
                <c:pt idx="93">
                  <c:v>1040.69</c:v>
                </c:pt>
                <c:pt idx="94">
                  <c:v>1040.1600000000001</c:v>
                </c:pt>
                <c:pt idx="95">
                  <c:v>1040.9000000000001</c:v>
                </c:pt>
                <c:pt idx="96">
                  <c:v>1040.72</c:v>
                </c:pt>
                <c:pt idx="97">
                  <c:v>1039.8800000000001</c:v>
                </c:pt>
                <c:pt idx="98">
                  <c:v>1039.77</c:v>
                </c:pt>
                <c:pt idx="99">
                  <c:v>1040.3700000000001</c:v>
                </c:pt>
                <c:pt idx="100">
                  <c:v>1039.68</c:v>
                </c:pt>
                <c:pt idx="101">
                  <c:v>1038.5</c:v>
                </c:pt>
                <c:pt idx="102">
                  <c:v>1037.47</c:v>
                </c:pt>
                <c:pt idx="103">
                  <c:v>1036.53</c:v>
                </c:pt>
                <c:pt idx="104">
                  <c:v>1035.45</c:v>
                </c:pt>
                <c:pt idx="105">
                  <c:v>1034.3800000000001</c:v>
                </c:pt>
                <c:pt idx="106">
                  <c:v>1033.67</c:v>
                </c:pt>
                <c:pt idx="107">
                  <c:v>1033.08</c:v>
                </c:pt>
                <c:pt idx="108">
                  <c:v>1031.68</c:v>
                </c:pt>
                <c:pt idx="109">
                  <c:v>1029.6300000000001</c:v>
                </c:pt>
                <c:pt idx="110">
                  <c:v>1028.3600000000001</c:v>
                </c:pt>
                <c:pt idx="111">
                  <c:v>1027.2</c:v>
                </c:pt>
                <c:pt idx="112">
                  <c:v>1025.5899999999999</c:v>
                </c:pt>
                <c:pt idx="113">
                  <c:v>1023.91</c:v>
                </c:pt>
                <c:pt idx="114">
                  <c:v>1023.32</c:v>
                </c:pt>
                <c:pt idx="115">
                  <c:v>1024.04</c:v>
                </c:pt>
                <c:pt idx="116">
                  <c:v>1024.4100000000001</c:v>
                </c:pt>
                <c:pt idx="117">
                  <c:v>1024.76</c:v>
                </c:pt>
                <c:pt idx="118">
                  <c:v>1026.46</c:v>
                </c:pt>
                <c:pt idx="119">
                  <c:v>1028.3800000000001</c:v>
                </c:pt>
                <c:pt idx="120">
                  <c:v>1028.27</c:v>
                </c:pt>
                <c:pt idx="121">
                  <c:v>1027.43</c:v>
                </c:pt>
                <c:pt idx="122">
                  <c:v>1026.8900000000001</c:v>
                </c:pt>
                <c:pt idx="123">
                  <c:v>1026.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24976"/>
        <c:axId val="-635103760"/>
      </c:scatterChart>
      <c:valAx>
        <c:axId val="-63512497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03760"/>
        <c:crosses val="autoZero"/>
        <c:crossBetween val="midCat"/>
        <c:majorUnit val="1"/>
      </c:valAx>
      <c:valAx>
        <c:axId val="-635103760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4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chemeClr val="tx1"/>
                </a:solidFill>
                <a:effectLst/>
              </a:rPr>
              <a:t>SH and AL (MSLP) : Jan 1981</a:t>
            </a:r>
            <a:endParaRPr lang="en-IN" sz="1400">
              <a:solidFill>
                <a:schemeClr val="tx1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Jan_1981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Jan_198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1981!$E$30:$E$153</c:f>
              <c:numCache>
                <c:formatCode>General</c:formatCode>
                <c:ptCount val="124"/>
                <c:pt idx="0">
                  <c:v>1001.5600000000001</c:v>
                </c:pt>
                <c:pt idx="1">
                  <c:v>1001.75</c:v>
                </c:pt>
                <c:pt idx="2">
                  <c:v>1001.44</c:v>
                </c:pt>
                <c:pt idx="3">
                  <c:v>1001.14</c:v>
                </c:pt>
                <c:pt idx="4">
                  <c:v>1000.8000000000001</c:v>
                </c:pt>
                <c:pt idx="5">
                  <c:v>1001.5</c:v>
                </c:pt>
                <c:pt idx="6">
                  <c:v>1002.22</c:v>
                </c:pt>
                <c:pt idx="7">
                  <c:v>1002.74</c:v>
                </c:pt>
                <c:pt idx="8">
                  <c:v>1003.3000000000001</c:v>
                </c:pt>
                <c:pt idx="9">
                  <c:v>1004.09</c:v>
                </c:pt>
                <c:pt idx="10">
                  <c:v>1004.3000000000001</c:v>
                </c:pt>
                <c:pt idx="11">
                  <c:v>1004.0400000000001</c:v>
                </c:pt>
                <c:pt idx="12">
                  <c:v>1003.57</c:v>
                </c:pt>
                <c:pt idx="13">
                  <c:v>1003.13</c:v>
                </c:pt>
                <c:pt idx="14">
                  <c:v>1002.4</c:v>
                </c:pt>
                <c:pt idx="15">
                  <c:v>1002.03</c:v>
                </c:pt>
                <c:pt idx="16">
                  <c:v>1001.85</c:v>
                </c:pt>
                <c:pt idx="17">
                  <c:v>1002.2</c:v>
                </c:pt>
                <c:pt idx="18">
                  <c:v>1002.0600000000001</c:v>
                </c:pt>
                <c:pt idx="19">
                  <c:v>1001.7</c:v>
                </c:pt>
                <c:pt idx="20">
                  <c:v>1001.41</c:v>
                </c:pt>
                <c:pt idx="21">
                  <c:v>1001.3100000000001</c:v>
                </c:pt>
                <c:pt idx="22">
                  <c:v>1000.71</c:v>
                </c:pt>
                <c:pt idx="23">
                  <c:v>1000.23</c:v>
                </c:pt>
                <c:pt idx="24">
                  <c:v>999.78399999999999</c:v>
                </c:pt>
                <c:pt idx="25">
                  <c:v>999.80500000000006</c:v>
                </c:pt>
                <c:pt idx="26">
                  <c:v>999.25800000000004</c:v>
                </c:pt>
                <c:pt idx="27">
                  <c:v>998.54600000000005</c:v>
                </c:pt>
                <c:pt idx="28">
                  <c:v>998.03200000000004</c:v>
                </c:pt>
                <c:pt idx="29">
                  <c:v>997.86500000000001</c:v>
                </c:pt>
                <c:pt idx="30">
                  <c:v>997.56399999999996</c:v>
                </c:pt>
                <c:pt idx="31">
                  <c:v>997.39800000000002</c:v>
                </c:pt>
                <c:pt idx="32">
                  <c:v>997.36800000000005</c:v>
                </c:pt>
                <c:pt idx="33">
                  <c:v>997.51900000000001</c:v>
                </c:pt>
                <c:pt idx="34">
                  <c:v>997.55899999999997</c:v>
                </c:pt>
                <c:pt idx="35">
                  <c:v>997.65800000000002</c:v>
                </c:pt>
                <c:pt idx="36">
                  <c:v>998.202</c:v>
                </c:pt>
                <c:pt idx="37">
                  <c:v>999.08699999999999</c:v>
                </c:pt>
                <c:pt idx="38">
                  <c:v>999.327</c:v>
                </c:pt>
                <c:pt idx="39">
                  <c:v>999.55399999999997</c:v>
                </c:pt>
                <c:pt idx="40">
                  <c:v>999.61699999999996</c:v>
                </c:pt>
                <c:pt idx="41">
                  <c:v>1000</c:v>
                </c:pt>
                <c:pt idx="42">
                  <c:v>999.98899999999992</c:v>
                </c:pt>
                <c:pt idx="43">
                  <c:v>1000.13</c:v>
                </c:pt>
                <c:pt idx="44">
                  <c:v>1000.11</c:v>
                </c:pt>
                <c:pt idx="45">
                  <c:v>1000.59</c:v>
                </c:pt>
                <c:pt idx="46">
                  <c:v>1000.69</c:v>
                </c:pt>
                <c:pt idx="47">
                  <c:v>1000.87</c:v>
                </c:pt>
                <c:pt idx="48">
                  <c:v>1000.77</c:v>
                </c:pt>
                <c:pt idx="49">
                  <c:v>1000.66</c:v>
                </c:pt>
                <c:pt idx="50">
                  <c:v>1000.08</c:v>
                </c:pt>
                <c:pt idx="51">
                  <c:v>999.44500000000005</c:v>
                </c:pt>
                <c:pt idx="52">
                  <c:v>998.85399999999993</c:v>
                </c:pt>
                <c:pt idx="53">
                  <c:v>998.72</c:v>
                </c:pt>
                <c:pt idx="54">
                  <c:v>998.25100000000009</c:v>
                </c:pt>
                <c:pt idx="55">
                  <c:v>997.529</c:v>
                </c:pt>
                <c:pt idx="56">
                  <c:v>997.30899999999997</c:v>
                </c:pt>
                <c:pt idx="57">
                  <c:v>997.33899999999994</c:v>
                </c:pt>
                <c:pt idx="58">
                  <c:v>997.40499999999997</c:v>
                </c:pt>
                <c:pt idx="59">
                  <c:v>997.57600000000014</c:v>
                </c:pt>
                <c:pt idx="60">
                  <c:v>997.822</c:v>
                </c:pt>
                <c:pt idx="61">
                  <c:v>998.39100000000008</c:v>
                </c:pt>
                <c:pt idx="62">
                  <c:v>998.447</c:v>
                </c:pt>
                <c:pt idx="63">
                  <c:v>998.11899999999991</c:v>
                </c:pt>
                <c:pt idx="64">
                  <c:v>997.83399999999995</c:v>
                </c:pt>
                <c:pt idx="65">
                  <c:v>997.72199999999998</c:v>
                </c:pt>
                <c:pt idx="66">
                  <c:v>996.86199999999997</c:v>
                </c:pt>
                <c:pt idx="67">
                  <c:v>996.024</c:v>
                </c:pt>
                <c:pt idx="68">
                  <c:v>995.6880000000001</c:v>
                </c:pt>
                <c:pt idx="69">
                  <c:v>995.59699999999998</c:v>
                </c:pt>
                <c:pt idx="70">
                  <c:v>995.63300000000004</c:v>
                </c:pt>
                <c:pt idx="71">
                  <c:v>995.8130000000001</c:v>
                </c:pt>
                <c:pt idx="72">
                  <c:v>996.49</c:v>
                </c:pt>
                <c:pt idx="73">
                  <c:v>997.30600000000004</c:v>
                </c:pt>
                <c:pt idx="74">
                  <c:v>997.91500000000008</c:v>
                </c:pt>
                <c:pt idx="75">
                  <c:v>998.68100000000004</c:v>
                </c:pt>
                <c:pt idx="76">
                  <c:v>999.32899999999995</c:v>
                </c:pt>
                <c:pt idx="77">
                  <c:v>1000.2</c:v>
                </c:pt>
                <c:pt idx="78">
                  <c:v>1000.41</c:v>
                </c:pt>
                <c:pt idx="79">
                  <c:v>1000.4</c:v>
                </c:pt>
                <c:pt idx="80">
                  <c:v>1000.1700000000001</c:v>
                </c:pt>
                <c:pt idx="81">
                  <c:v>999.19100000000003</c:v>
                </c:pt>
                <c:pt idx="82">
                  <c:v>998.47699999999998</c:v>
                </c:pt>
                <c:pt idx="83">
                  <c:v>998.35899999999992</c:v>
                </c:pt>
                <c:pt idx="84">
                  <c:v>998.11300000000006</c:v>
                </c:pt>
                <c:pt idx="85">
                  <c:v>998.52300000000002</c:v>
                </c:pt>
                <c:pt idx="86">
                  <c:v>998.63100000000009</c:v>
                </c:pt>
                <c:pt idx="87">
                  <c:v>999.10199999999998</c:v>
                </c:pt>
                <c:pt idx="88">
                  <c:v>999.80399999999997</c:v>
                </c:pt>
                <c:pt idx="89">
                  <c:v>1001.09</c:v>
                </c:pt>
                <c:pt idx="90">
                  <c:v>1002.0500000000001</c:v>
                </c:pt>
                <c:pt idx="91">
                  <c:v>1003.19</c:v>
                </c:pt>
                <c:pt idx="92">
                  <c:v>1003.9</c:v>
                </c:pt>
                <c:pt idx="93">
                  <c:v>1005.44</c:v>
                </c:pt>
                <c:pt idx="94">
                  <c:v>1006.41</c:v>
                </c:pt>
                <c:pt idx="95">
                  <c:v>1007.5600000000001</c:v>
                </c:pt>
                <c:pt idx="96">
                  <c:v>1008.03</c:v>
                </c:pt>
                <c:pt idx="97">
                  <c:v>1008.75</c:v>
                </c:pt>
                <c:pt idx="98">
                  <c:v>1008.19</c:v>
                </c:pt>
                <c:pt idx="99">
                  <c:v>1007.95</c:v>
                </c:pt>
                <c:pt idx="100">
                  <c:v>1007.73</c:v>
                </c:pt>
                <c:pt idx="101">
                  <c:v>1007.99</c:v>
                </c:pt>
                <c:pt idx="102">
                  <c:v>1007.53</c:v>
                </c:pt>
                <c:pt idx="103">
                  <c:v>1007.3100000000001</c:v>
                </c:pt>
                <c:pt idx="104">
                  <c:v>1006.88</c:v>
                </c:pt>
                <c:pt idx="105">
                  <c:v>1006.9</c:v>
                </c:pt>
                <c:pt idx="106">
                  <c:v>1006.59</c:v>
                </c:pt>
                <c:pt idx="107">
                  <c:v>1006.24</c:v>
                </c:pt>
                <c:pt idx="108">
                  <c:v>1006.03</c:v>
                </c:pt>
                <c:pt idx="109">
                  <c:v>1005.62</c:v>
                </c:pt>
                <c:pt idx="110">
                  <c:v>1004.69</c:v>
                </c:pt>
                <c:pt idx="111">
                  <c:v>1004.1800000000001</c:v>
                </c:pt>
                <c:pt idx="112">
                  <c:v>1004.03</c:v>
                </c:pt>
                <c:pt idx="113">
                  <c:v>1004.21</c:v>
                </c:pt>
                <c:pt idx="114">
                  <c:v>1004.1</c:v>
                </c:pt>
                <c:pt idx="115">
                  <c:v>1004.11</c:v>
                </c:pt>
                <c:pt idx="116">
                  <c:v>1004.51</c:v>
                </c:pt>
                <c:pt idx="117">
                  <c:v>1004.77</c:v>
                </c:pt>
                <c:pt idx="118">
                  <c:v>1004.9300000000001</c:v>
                </c:pt>
                <c:pt idx="119">
                  <c:v>1005.0600000000001</c:v>
                </c:pt>
                <c:pt idx="120">
                  <c:v>1005.48</c:v>
                </c:pt>
                <c:pt idx="121">
                  <c:v>1005.98</c:v>
                </c:pt>
                <c:pt idx="122">
                  <c:v>1006.2</c:v>
                </c:pt>
                <c:pt idx="123">
                  <c:v>1006.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Jan_1981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Jan_198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1981!$D$30:$D$153</c:f>
              <c:numCache>
                <c:formatCode>General</c:formatCode>
                <c:ptCount val="124"/>
                <c:pt idx="0">
                  <c:v>1032.1600000000001</c:v>
                </c:pt>
                <c:pt idx="1">
                  <c:v>1031.19</c:v>
                </c:pt>
                <c:pt idx="2">
                  <c:v>1030.28</c:v>
                </c:pt>
                <c:pt idx="3">
                  <c:v>1029.7</c:v>
                </c:pt>
                <c:pt idx="4">
                  <c:v>1028.9000000000001</c:v>
                </c:pt>
                <c:pt idx="5">
                  <c:v>1028.32</c:v>
                </c:pt>
                <c:pt idx="6">
                  <c:v>1027.57</c:v>
                </c:pt>
                <c:pt idx="7">
                  <c:v>1027.53</c:v>
                </c:pt>
                <c:pt idx="8">
                  <c:v>1027.49</c:v>
                </c:pt>
                <c:pt idx="9">
                  <c:v>1027.31</c:v>
                </c:pt>
                <c:pt idx="10">
                  <c:v>1027.33</c:v>
                </c:pt>
                <c:pt idx="11">
                  <c:v>1028.0899999999999</c:v>
                </c:pt>
                <c:pt idx="12">
                  <c:v>1028.77</c:v>
                </c:pt>
                <c:pt idx="13">
                  <c:v>1028.54</c:v>
                </c:pt>
                <c:pt idx="14">
                  <c:v>1028.32</c:v>
                </c:pt>
                <c:pt idx="15">
                  <c:v>1029.28</c:v>
                </c:pt>
                <c:pt idx="16">
                  <c:v>1029.3800000000001</c:v>
                </c:pt>
                <c:pt idx="17">
                  <c:v>1028.43</c:v>
                </c:pt>
                <c:pt idx="18">
                  <c:v>1028.7</c:v>
                </c:pt>
                <c:pt idx="19">
                  <c:v>1029.9100000000001</c:v>
                </c:pt>
                <c:pt idx="20">
                  <c:v>1030.26</c:v>
                </c:pt>
                <c:pt idx="21">
                  <c:v>1030.45</c:v>
                </c:pt>
                <c:pt idx="22">
                  <c:v>1030.68</c:v>
                </c:pt>
                <c:pt idx="23">
                  <c:v>1031.43</c:v>
                </c:pt>
                <c:pt idx="24">
                  <c:v>1032.3700000000001</c:v>
                </c:pt>
                <c:pt idx="25">
                  <c:v>1032.8399999999999</c:v>
                </c:pt>
                <c:pt idx="26">
                  <c:v>1033.98</c:v>
                </c:pt>
                <c:pt idx="27">
                  <c:v>1035.21</c:v>
                </c:pt>
                <c:pt idx="28">
                  <c:v>1036.72</c:v>
                </c:pt>
                <c:pt idx="29">
                  <c:v>1037.76</c:v>
                </c:pt>
                <c:pt idx="30">
                  <c:v>1038.97</c:v>
                </c:pt>
                <c:pt idx="31">
                  <c:v>1039.6200000000001</c:v>
                </c:pt>
                <c:pt idx="32">
                  <c:v>1040.03</c:v>
                </c:pt>
                <c:pt idx="33">
                  <c:v>1039.17</c:v>
                </c:pt>
                <c:pt idx="34">
                  <c:v>1039.02</c:v>
                </c:pt>
                <c:pt idx="35">
                  <c:v>1038.08</c:v>
                </c:pt>
                <c:pt idx="36">
                  <c:v>1037.43</c:v>
                </c:pt>
                <c:pt idx="37">
                  <c:v>1036.1100000000001</c:v>
                </c:pt>
                <c:pt idx="38">
                  <c:v>1035.49</c:v>
                </c:pt>
                <c:pt idx="39">
                  <c:v>1034.76</c:v>
                </c:pt>
                <c:pt idx="40">
                  <c:v>1034.55</c:v>
                </c:pt>
                <c:pt idx="41">
                  <c:v>1032.6300000000001</c:v>
                </c:pt>
                <c:pt idx="42">
                  <c:v>1030.98</c:v>
                </c:pt>
                <c:pt idx="43">
                  <c:v>1028.99</c:v>
                </c:pt>
                <c:pt idx="44">
                  <c:v>1027.49</c:v>
                </c:pt>
                <c:pt idx="45">
                  <c:v>1025.97</c:v>
                </c:pt>
                <c:pt idx="46">
                  <c:v>1025.99</c:v>
                </c:pt>
                <c:pt idx="47">
                  <c:v>1026.68</c:v>
                </c:pt>
                <c:pt idx="48">
                  <c:v>1027.19</c:v>
                </c:pt>
                <c:pt idx="49">
                  <c:v>1027.22</c:v>
                </c:pt>
                <c:pt idx="50">
                  <c:v>1028.46</c:v>
                </c:pt>
                <c:pt idx="51">
                  <c:v>1030.49</c:v>
                </c:pt>
                <c:pt idx="52">
                  <c:v>1032.29</c:v>
                </c:pt>
                <c:pt idx="53">
                  <c:v>1033.46</c:v>
                </c:pt>
                <c:pt idx="54">
                  <c:v>1033.5999999999999</c:v>
                </c:pt>
                <c:pt idx="55">
                  <c:v>1033.83</c:v>
                </c:pt>
                <c:pt idx="56">
                  <c:v>1034.3499999999999</c:v>
                </c:pt>
                <c:pt idx="57">
                  <c:v>1034.76</c:v>
                </c:pt>
                <c:pt idx="58">
                  <c:v>1034.9100000000001</c:v>
                </c:pt>
                <c:pt idx="59">
                  <c:v>1035.99</c:v>
                </c:pt>
                <c:pt idx="60">
                  <c:v>1036.2</c:v>
                </c:pt>
                <c:pt idx="61">
                  <c:v>1035.25</c:v>
                </c:pt>
                <c:pt idx="62">
                  <c:v>1034.6300000000001</c:v>
                </c:pt>
                <c:pt idx="63">
                  <c:v>1034.69</c:v>
                </c:pt>
                <c:pt idx="64">
                  <c:v>1035.0999999999999</c:v>
                </c:pt>
                <c:pt idx="65">
                  <c:v>1034.99</c:v>
                </c:pt>
                <c:pt idx="66">
                  <c:v>1035.42</c:v>
                </c:pt>
                <c:pt idx="67">
                  <c:v>1036.46</c:v>
                </c:pt>
                <c:pt idx="68">
                  <c:v>1036.6100000000001</c:v>
                </c:pt>
                <c:pt idx="69">
                  <c:v>1036.17</c:v>
                </c:pt>
                <c:pt idx="70">
                  <c:v>1035.96</c:v>
                </c:pt>
                <c:pt idx="71">
                  <c:v>1036.8900000000001</c:v>
                </c:pt>
                <c:pt idx="72">
                  <c:v>1037.3900000000001</c:v>
                </c:pt>
                <c:pt idx="73">
                  <c:v>1037.2</c:v>
                </c:pt>
                <c:pt idx="74">
                  <c:v>1037.3399999999999</c:v>
                </c:pt>
                <c:pt idx="75">
                  <c:v>1038.0999999999999</c:v>
                </c:pt>
                <c:pt idx="76">
                  <c:v>1037.72</c:v>
                </c:pt>
                <c:pt idx="77">
                  <c:v>1036.94</c:v>
                </c:pt>
                <c:pt idx="78">
                  <c:v>1036.47</c:v>
                </c:pt>
                <c:pt idx="79">
                  <c:v>1037.08</c:v>
                </c:pt>
                <c:pt idx="80">
                  <c:v>1037.56</c:v>
                </c:pt>
                <c:pt idx="81">
                  <c:v>1038.49</c:v>
                </c:pt>
                <c:pt idx="82">
                  <c:v>1039.81</c:v>
                </c:pt>
                <c:pt idx="83">
                  <c:v>1041.54</c:v>
                </c:pt>
                <c:pt idx="84">
                  <c:v>1042.22</c:v>
                </c:pt>
                <c:pt idx="85">
                  <c:v>1042.17</c:v>
                </c:pt>
                <c:pt idx="86">
                  <c:v>1042.32</c:v>
                </c:pt>
                <c:pt idx="87">
                  <c:v>1042.75</c:v>
                </c:pt>
                <c:pt idx="88">
                  <c:v>1043.3600000000001</c:v>
                </c:pt>
                <c:pt idx="89">
                  <c:v>1043.4100000000001</c:v>
                </c:pt>
                <c:pt idx="90">
                  <c:v>1044</c:v>
                </c:pt>
                <c:pt idx="91">
                  <c:v>1045.24</c:v>
                </c:pt>
                <c:pt idx="92">
                  <c:v>1045.55</c:v>
                </c:pt>
                <c:pt idx="93">
                  <c:v>1044.9100000000001</c:v>
                </c:pt>
                <c:pt idx="94">
                  <c:v>1044.05</c:v>
                </c:pt>
                <c:pt idx="95">
                  <c:v>1044</c:v>
                </c:pt>
                <c:pt idx="96">
                  <c:v>1043.32</c:v>
                </c:pt>
                <c:pt idx="97">
                  <c:v>1041.25</c:v>
                </c:pt>
                <c:pt idx="98">
                  <c:v>1039.73</c:v>
                </c:pt>
                <c:pt idx="99">
                  <c:v>1038.82</c:v>
                </c:pt>
                <c:pt idx="100">
                  <c:v>1036.96</c:v>
                </c:pt>
                <c:pt idx="101">
                  <c:v>1034.71</c:v>
                </c:pt>
                <c:pt idx="102">
                  <c:v>1033.54</c:v>
                </c:pt>
                <c:pt idx="103">
                  <c:v>1033.75</c:v>
                </c:pt>
                <c:pt idx="104">
                  <c:v>1033.42</c:v>
                </c:pt>
                <c:pt idx="105">
                  <c:v>1032.83</c:v>
                </c:pt>
                <c:pt idx="106">
                  <c:v>1032.67</c:v>
                </c:pt>
                <c:pt idx="107">
                  <c:v>1033.05</c:v>
                </c:pt>
                <c:pt idx="108">
                  <c:v>1032.31</c:v>
                </c:pt>
                <c:pt idx="109">
                  <c:v>1031.47</c:v>
                </c:pt>
                <c:pt idx="110">
                  <c:v>1030.77</c:v>
                </c:pt>
                <c:pt idx="111">
                  <c:v>1031.29</c:v>
                </c:pt>
                <c:pt idx="112">
                  <c:v>1030.33</c:v>
                </c:pt>
                <c:pt idx="113">
                  <c:v>1028.92</c:v>
                </c:pt>
                <c:pt idx="114">
                  <c:v>1027.47</c:v>
                </c:pt>
                <c:pt idx="115">
                  <c:v>1027.56</c:v>
                </c:pt>
                <c:pt idx="116">
                  <c:v>1026.82</c:v>
                </c:pt>
                <c:pt idx="117">
                  <c:v>1024.49</c:v>
                </c:pt>
                <c:pt idx="118">
                  <c:v>1023.38</c:v>
                </c:pt>
                <c:pt idx="119">
                  <c:v>1023.41</c:v>
                </c:pt>
                <c:pt idx="120">
                  <c:v>1023.95</c:v>
                </c:pt>
                <c:pt idx="121">
                  <c:v>1024.06</c:v>
                </c:pt>
                <c:pt idx="122">
                  <c:v>1025.6400000000001</c:v>
                </c:pt>
                <c:pt idx="123">
                  <c:v>1027.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02672"/>
        <c:axId val="-635126064"/>
      </c:scatterChart>
      <c:valAx>
        <c:axId val="-635102672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6064"/>
        <c:crosses val="autoZero"/>
        <c:crossBetween val="midCat"/>
        <c:majorUnit val="1"/>
      </c:valAx>
      <c:valAx>
        <c:axId val="-635126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02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chemeClr val="tx1"/>
                </a:solidFill>
                <a:effectLst/>
              </a:rPr>
              <a:t>PD (MSLP): Jan 1981</a:t>
            </a:r>
            <a:endParaRPr lang="en-IN" sz="1400">
              <a:solidFill>
                <a:schemeClr val="tx1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560862669697863"/>
          <c:y val="0.22719754977029097"/>
          <c:w val="0.84991319913949359"/>
          <c:h val="0.50080669472211836"/>
        </c:manualLayout>
      </c:layout>
      <c:scatterChart>
        <c:scatterStyle val="lineMarker"/>
        <c:varyColors val="0"/>
        <c:ser>
          <c:idx val="0"/>
          <c:order val="0"/>
          <c:tx>
            <c:strRef>
              <c:f>PD_Jan_1981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Jan_1981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1981!$F$30:$F$153</c:f>
              <c:numCache>
                <c:formatCode>General</c:formatCode>
                <c:ptCount val="124"/>
                <c:pt idx="0">
                  <c:v>30.600000000000023</c:v>
                </c:pt>
                <c:pt idx="1">
                  <c:v>29.440000000000055</c:v>
                </c:pt>
                <c:pt idx="2">
                  <c:v>28.839999999999918</c:v>
                </c:pt>
                <c:pt idx="3">
                  <c:v>28.560000000000059</c:v>
                </c:pt>
                <c:pt idx="4">
                  <c:v>28.100000000000023</c:v>
                </c:pt>
                <c:pt idx="5">
                  <c:v>26.819999999999936</c:v>
                </c:pt>
                <c:pt idx="6">
                  <c:v>25.349999999999909</c:v>
                </c:pt>
                <c:pt idx="7">
                  <c:v>24.789999999999964</c:v>
                </c:pt>
                <c:pt idx="8">
                  <c:v>24.189999999999941</c:v>
                </c:pt>
                <c:pt idx="9">
                  <c:v>23.219999999999914</c:v>
                </c:pt>
                <c:pt idx="10">
                  <c:v>23.029999999999859</c:v>
                </c:pt>
                <c:pt idx="11">
                  <c:v>24.049999999999841</c:v>
                </c:pt>
                <c:pt idx="12">
                  <c:v>25.199999999999932</c:v>
                </c:pt>
                <c:pt idx="13">
                  <c:v>25.409999999999968</c:v>
                </c:pt>
                <c:pt idx="14">
                  <c:v>25.919999999999959</c:v>
                </c:pt>
                <c:pt idx="15">
                  <c:v>27.25</c:v>
                </c:pt>
                <c:pt idx="16">
                  <c:v>27.530000000000086</c:v>
                </c:pt>
                <c:pt idx="17">
                  <c:v>26.230000000000018</c:v>
                </c:pt>
                <c:pt idx="18">
                  <c:v>26.639999999999986</c:v>
                </c:pt>
                <c:pt idx="19">
                  <c:v>28.210000000000036</c:v>
                </c:pt>
                <c:pt idx="20">
                  <c:v>28.850000000000023</c:v>
                </c:pt>
                <c:pt idx="21">
                  <c:v>29.139999999999986</c:v>
                </c:pt>
                <c:pt idx="22">
                  <c:v>29.970000000000027</c:v>
                </c:pt>
                <c:pt idx="23">
                  <c:v>31.200000000000045</c:v>
                </c:pt>
                <c:pt idx="24">
                  <c:v>32.586000000000126</c:v>
                </c:pt>
                <c:pt idx="25">
                  <c:v>33.034999999999854</c:v>
                </c:pt>
                <c:pt idx="26">
                  <c:v>34.72199999999998</c:v>
                </c:pt>
                <c:pt idx="27">
                  <c:v>36.663999999999987</c:v>
                </c:pt>
                <c:pt idx="28">
                  <c:v>38.687999999999988</c:v>
                </c:pt>
                <c:pt idx="29">
                  <c:v>39.894999999999982</c:v>
                </c:pt>
                <c:pt idx="30">
                  <c:v>41.406000000000063</c:v>
                </c:pt>
                <c:pt idx="31">
                  <c:v>42.222000000000094</c:v>
                </c:pt>
                <c:pt idx="32">
                  <c:v>42.661999999999921</c:v>
                </c:pt>
                <c:pt idx="33">
                  <c:v>41.651000000000067</c:v>
                </c:pt>
                <c:pt idx="34">
                  <c:v>41.461000000000013</c:v>
                </c:pt>
                <c:pt idx="35">
                  <c:v>40.421999999999912</c:v>
                </c:pt>
                <c:pt idx="36">
                  <c:v>39.228000000000065</c:v>
                </c:pt>
                <c:pt idx="37">
                  <c:v>37.023000000000138</c:v>
                </c:pt>
                <c:pt idx="38">
                  <c:v>36.163000000000011</c:v>
                </c:pt>
                <c:pt idx="39">
                  <c:v>35.206000000000017</c:v>
                </c:pt>
                <c:pt idx="40">
                  <c:v>34.932999999999993</c:v>
                </c:pt>
                <c:pt idx="41">
                  <c:v>32.630000000000109</c:v>
                </c:pt>
                <c:pt idx="42">
                  <c:v>30.991000000000099</c:v>
                </c:pt>
                <c:pt idx="43">
                  <c:v>28.860000000000014</c:v>
                </c:pt>
                <c:pt idx="44">
                  <c:v>27.379999999999995</c:v>
                </c:pt>
                <c:pt idx="45">
                  <c:v>25.379999999999995</c:v>
                </c:pt>
                <c:pt idx="46">
                  <c:v>25.299999999999955</c:v>
                </c:pt>
                <c:pt idx="47">
                  <c:v>25.810000000000059</c:v>
                </c:pt>
                <c:pt idx="48">
                  <c:v>26.420000000000073</c:v>
                </c:pt>
                <c:pt idx="49">
                  <c:v>26.560000000000059</c:v>
                </c:pt>
                <c:pt idx="50">
                  <c:v>28.379999999999995</c:v>
                </c:pt>
                <c:pt idx="51">
                  <c:v>31.044999999999959</c:v>
                </c:pt>
                <c:pt idx="52">
                  <c:v>33.436000000000035</c:v>
                </c:pt>
                <c:pt idx="53">
                  <c:v>34.740000000000009</c:v>
                </c:pt>
                <c:pt idx="54">
                  <c:v>35.348999999999819</c:v>
                </c:pt>
                <c:pt idx="55">
                  <c:v>36.300999999999931</c:v>
                </c:pt>
                <c:pt idx="56">
                  <c:v>37.04099999999994</c:v>
                </c:pt>
                <c:pt idx="57">
                  <c:v>37.421000000000049</c:v>
                </c:pt>
                <c:pt idx="58">
                  <c:v>37.505000000000109</c:v>
                </c:pt>
                <c:pt idx="59">
                  <c:v>38.413999999999874</c:v>
                </c:pt>
                <c:pt idx="60">
                  <c:v>38.378000000000043</c:v>
                </c:pt>
                <c:pt idx="61">
                  <c:v>36.858999999999924</c:v>
                </c:pt>
                <c:pt idx="62">
                  <c:v>36.183000000000106</c:v>
                </c:pt>
                <c:pt idx="63">
                  <c:v>36.57100000000014</c:v>
                </c:pt>
                <c:pt idx="64">
                  <c:v>37.265999999999963</c:v>
                </c:pt>
                <c:pt idx="65">
                  <c:v>37.268000000000029</c:v>
                </c:pt>
                <c:pt idx="66">
                  <c:v>38.558000000000106</c:v>
                </c:pt>
                <c:pt idx="67">
                  <c:v>40.436000000000035</c:v>
                </c:pt>
                <c:pt idx="68">
                  <c:v>40.922000000000025</c:v>
                </c:pt>
                <c:pt idx="69">
                  <c:v>40.573000000000093</c:v>
                </c:pt>
                <c:pt idx="70">
                  <c:v>40.326999999999998</c:v>
                </c:pt>
                <c:pt idx="71">
                  <c:v>41.076999999999998</c:v>
                </c:pt>
                <c:pt idx="72">
                  <c:v>40.900000000000091</c:v>
                </c:pt>
                <c:pt idx="73">
                  <c:v>39.894000000000005</c:v>
                </c:pt>
                <c:pt idx="74">
                  <c:v>39.424999999999841</c:v>
                </c:pt>
                <c:pt idx="75">
                  <c:v>39.418999999999869</c:v>
                </c:pt>
                <c:pt idx="76">
                  <c:v>38.391000000000076</c:v>
                </c:pt>
                <c:pt idx="77">
                  <c:v>36.740000000000009</c:v>
                </c:pt>
                <c:pt idx="78">
                  <c:v>36.060000000000059</c:v>
                </c:pt>
                <c:pt idx="79">
                  <c:v>36.67999999999995</c:v>
                </c:pt>
                <c:pt idx="80">
                  <c:v>37.389999999999873</c:v>
                </c:pt>
                <c:pt idx="81">
                  <c:v>39.298999999999978</c:v>
                </c:pt>
                <c:pt idx="82">
                  <c:v>41.33299999999997</c:v>
                </c:pt>
                <c:pt idx="83">
                  <c:v>43.18100000000004</c:v>
                </c:pt>
                <c:pt idx="84">
                  <c:v>44.106999999999971</c:v>
                </c:pt>
                <c:pt idx="85">
                  <c:v>43.647000000000048</c:v>
                </c:pt>
                <c:pt idx="86">
                  <c:v>43.688999999999851</c:v>
                </c:pt>
                <c:pt idx="87">
                  <c:v>43.648000000000025</c:v>
                </c:pt>
                <c:pt idx="88">
                  <c:v>43.556000000000154</c:v>
                </c:pt>
                <c:pt idx="89">
                  <c:v>42.32000000000005</c:v>
                </c:pt>
                <c:pt idx="90">
                  <c:v>41.949999999999932</c:v>
                </c:pt>
                <c:pt idx="91">
                  <c:v>42.049999999999955</c:v>
                </c:pt>
                <c:pt idx="92">
                  <c:v>41.649999999999977</c:v>
                </c:pt>
                <c:pt idx="93">
                  <c:v>39.470000000000027</c:v>
                </c:pt>
                <c:pt idx="94">
                  <c:v>37.639999999999986</c:v>
                </c:pt>
                <c:pt idx="95">
                  <c:v>36.439999999999941</c:v>
                </c:pt>
                <c:pt idx="96">
                  <c:v>35.289999999999964</c:v>
                </c:pt>
                <c:pt idx="97">
                  <c:v>32.5</c:v>
                </c:pt>
                <c:pt idx="98">
                  <c:v>31.539999999999964</c:v>
                </c:pt>
                <c:pt idx="99">
                  <c:v>30.869999999999891</c:v>
                </c:pt>
                <c:pt idx="100">
                  <c:v>29.230000000000018</c:v>
                </c:pt>
                <c:pt idx="101">
                  <c:v>26.720000000000027</c:v>
                </c:pt>
                <c:pt idx="102">
                  <c:v>26.009999999999991</c:v>
                </c:pt>
                <c:pt idx="103">
                  <c:v>26.439999999999941</c:v>
                </c:pt>
                <c:pt idx="104">
                  <c:v>26.540000000000077</c:v>
                </c:pt>
                <c:pt idx="105">
                  <c:v>25.92999999999995</c:v>
                </c:pt>
                <c:pt idx="106">
                  <c:v>26.080000000000041</c:v>
                </c:pt>
                <c:pt idx="107">
                  <c:v>26.809999999999945</c:v>
                </c:pt>
                <c:pt idx="108">
                  <c:v>26.279999999999973</c:v>
                </c:pt>
                <c:pt idx="109">
                  <c:v>25.850000000000023</c:v>
                </c:pt>
                <c:pt idx="110">
                  <c:v>26.079999999999927</c:v>
                </c:pt>
                <c:pt idx="111">
                  <c:v>27.1099999999999</c:v>
                </c:pt>
                <c:pt idx="112">
                  <c:v>26.299999999999955</c:v>
                </c:pt>
                <c:pt idx="113">
                  <c:v>24.710000000000036</c:v>
                </c:pt>
                <c:pt idx="114">
                  <c:v>23.370000000000005</c:v>
                </c:pt>
                <c:pt idx="115">
                  <c:v>23.449999999999932</c:v>
                </c:pt>
                <c:pt idx="116">
                  <c:v>22.309999999999945</c:v>
                </c:pt>
                <c:pt idx="117">
                  <c:v>19.720000000000027</c:v>
                </c:pt>
                <c:pt idx="118">
                  <c:v>18.449999999999932</c:v>
                </c:pt>
                <c:pt idx="119">
                  <c:v>18.349999999999909</c:v>
                </c:pt>
                <c:pt idx="120">
                  <c:v>18.470000000000027</c:v>
                </c:pt>
                <c:pt idx="121">
                  <c:v>18.079999999999927</c:v>
                </c:pt>
                <c:pt idx="122">
                  <c:v>19.440000000000055</c:v>
                </c:pt>
                <c:pt idx="123">
                  <c:v>20.8700000000000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ser>
          <c:idx val="1"/>
          <c:order val="1"/>
          <c:tx>
            <c:strRef>
              <c:f>PD_Jan_1981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D_Jan_1981!$B$30:$B$153</c:f>
              <c:numCache>
                <c:formatCode>General</c:formatCode>
                <c:ptCount val="12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  <c:pt idx="21">
                  <c:v>126</c:v>
                </c:pt>
                <c:pt idx="22">
                  <c:v>132</c:v>
                </c:pt>
                <c:pt idx="23">
                  <c:v>138</c:v>
                </c:pt>
                <c:pt idx="24">
                  <c:v>144</c:v>
                </c:pt>
                <c:pt idx="25">
                  <c:v>150</c:v>
                </c:pt>
                <c:pt idx="26">
                  <c:v>156</c:v>
                </c:pt>
                <c:pt idx="27">
                  <c:v>162</c:v>
                </c:pt>
                <c:pt idx="28">
                  <c:v>168</c:v>
                </c:pt>
                <c:pt idx="29">
                  <c:v>174</c:v>
                </c:pt>
                <c:pt idx="30">
                  <c:v>180</c:v>
                </c:pt>
                <c:pt idx="31">
                  <c:v>186</c:v>
                </c:pt>
                <c:pt idx="32">
                  <c:v>192</c:v>
                </c:pt>
                <c:pt idx="33">
                  <c:v>198</c:v>
                </c:pt>
                <c:pt idx="34">
                  <c:v>204</c:v>
                </c:pt>
                <c:pt idx="35">
                  <c:v>210</c:v>
                </c:pt>
                <c:pt idx="36">
                  <c:v>216</c:v>
                </c:pt>
                <c:pt idx="37">
                  <c:v>222</c:v>
                </c:pt>
                <c:pt idx="38">
                  <c:v>228</c:v>
                </c:pt>
                <c:pt idx="39">
                  <c:v>234</c:v>
                </c:pt>
                <c:pt idx="40">
                  <c:v>240</c:v>
                </c:pt>
                <c:pt idx="41">
                  <c:v>246</c:v>
                </c:pt>
                <c:pt idx="42">
                  <c:v>252</c:v>
                </c:pt>
                <c:pt idx="43">
                  <c:v>258</c:v>
                </c:pt>
                <c:pt idx="44">
                  <c:v>264</c:v>
                </c:pt>
                <c:pt idx="45">
                  <c:v>270</c:v>
                </c:pt>
                <c:pt idx="46">
                  <c:v>276</c:v>
                </c:pt>
                <c:pt idx="47">
                  <c:v>282</c:v>
                </c:pt>
                <c:pt idx="48">
                  <c:v>288</c:v>
                </c:pt>
                <c:pt idx="49">
                  <c:v>294</c:v>
                </c:pt>
                <c:pt idx="50">
                  <c:v>300</c:v>
                </c:pt>
                <c:pt idx="51">
                  <c:v>306</c:v>
                </c:pt>
                <c:pt idx="52">
                  <c:v>312</c:v>
                </c:pt>
                <c:pt idx="53">
                  <c:v>318</c:v>
                </c:pt>
                <c:pt idx="54">
                  <c:v>324</c:v>
                </c:pt>
                <c:pt idx="55">
                  <c:v>330</c:v>
                </c:pt>
                <c:pt idx="56">
                  <c:v>336</c:v>
                </c:pt>
                <c:pt idx="57">
                  <c:v>342</c:v>
                </c:pt>
                <c:pt idx="58">
                  <c:v>348</c:v>
                </c:pt>
                <c:pt idx="59">
                  <c:v>354</c:v>
                </c:pt>
                <c:pt idx="60">
                  <c:v>360</c:v>
                </c:pt>
                <c:pt idx="61">
                  <c:v>366</c:v>
                </c:pt>
                <c:pt idx="62">
                  <c:v>372</c:v>
                </c:pt>
                <c:pt idx="63">
                  <c:v>378</c:v>
                </c:pt>
                <c:pt idx="64">
                  <c:v>384</c:v>
                </c:pt>
                <c:pt idx="65">
                  <c:v>390</c:v>
                </c:pt>
                <c:pt idx="66">
                  <c:v>396</c:v>
                </c:pt>
                <c:pt idx="67">
                  <c:v>402</c:v>
                </c:pt>
                <c:pt idx="68">
                  <c:v>408</c:v>
                </c:pt>
                <c:pt idx="69">
                  <c:v>414</c:v>
                </c:pt>
                <c:pt idx="70">
                  <c:v>420</c:v>
                </c:pt>
                <c:pt idx="71">
                  <c:v>426</c:v>
                </c:pt>
                <c:pt idx="72">
                  <c:v>432</c:v>
                </c:pt>
                <c:pt idx="73">
                  <c:v>438</c:v>
                </c:pt>
                <c:pt idx="74">
                  <c:v>444</c:v>
                </c:pt>
                <c:pt idx="75">
                  <c:v>450</c:v>
                </c:pt>
                <c:pt idx="76">
                  <c:v>456</c:v>
                </c:pt>
                <c:pt idx="77">
                  <c:v>462</c:v>
                </c:pt>
                <c:pt idx="78">
                  <c:v>468</c:v>
                </c:pt>
                <c:pt idx="79">
                  <c:v>474</c:v>
                </c:pt>
                <c:pt idx="80">
                  <c:v>480</c:v>
                </c:pt>
                <c:pt idx="81">
                  <c:v>486</c:v>
                </c:pt>
                <c:pt idx="82">
                  <c:v>492</c:v>
                </c:pt>
                <c:pt idx="83">
                  <c:v>498</c:v>
                </c:pt>
                <c:pt idx="84">
                  <c:v>504</c:v>
                </c:pt>
                <c:pt idx="85">
                  <c:v>510</c:v>
                </c:pt>
                <c:pt idx="86">
                  <c:v>516</c:v>
                </c:pt>
                <c:pt idx="87">
                  <c:v>522</c:v>
                </c:pt>
                <c:pt idx="88">
                  <c:v>528</c:v>
                </c:pt>
                <c:pt idx="89">
                  <c:v>534</c:v>
                </c:pt>
                <c:pt idx="90">
                  <c:v>540</c:v>
                </c:pt>
                <c:pt idx="91">
                  <c:v>546</c:v>
                </c:pt>
                <c:pt idx="92">
                  <c:v>552</c:v>
                </c:pt>
                <c:pt idx="93">
                  <c:v>558</c:v>
                </c:pt>
                <c:pt idx="94">
                  <c:v>564</c:v>
                </c:pt>
                <c:pt idx="95">
                  <c:v>570</c:v>
                </c:pt>
                <c:pt idx="96">
                  <c:v>576</c:v>
                </c:pt>
                <c:pt idx="97">
                  <c:v>582</c:v>
                </c:pt>
                <c:pt idx="98">
                  <c:v>588</c:v>
                </c:pt>
                <c:pt idx="99">
                  <c:v>594</c:v>
                </c:pt>
                <c:pt idx="100">
                  <c:v>600</c:v>
                </c:pt>
                <c:pt idx="101">
                  <c:v>606</c:v>
                </c:pt>
                <c:pt idx="102">
                  <c:v>612</c:v>
                </c:pt>
                <c:pt idx="103">
                  <c:v>618</c:v>
                </c:pt>
                <c:pt idx="104">
                  <c:v>624</c:v>
                </c:pt>
                <c:pt idx="105">
                  <c:v>630</c:v>
                </c:pt>
                <c:pt idx="106">
                  <c:v>636</c:v>
                </c:pt>
                <c:pt idx="107">
                  <c:v>642</c:v>
                </c:pt>
                <c:pt idx="108">
                  <c:v>648</c:v>
                </c:pt>
                <c:pt idx="109">
                  <c:v>654</c:v>
                </c:pt>
                <c:pt idx="110">
                  <c:v>660</c:v>
                </c:pt>
                <c:pt idx="111">
                  <c:v>666</c:v>
                </c:pt>
                <c:pt idx="112">
                  <c:v>672</c:v>
                </c:pt>
                <c:pt idx="113">
                  <c:v>678</c:v>
                </c:pt>
                <c:pt idx="114">
                  <c:v>684</c:v>
                </c:pt>
                <c:pt idx="115">
                  <c:v>690</c:v>
                </c:pt>
                <c:pt idx="116">
                  <c:v>696</c:v>
                </c:pt>
                <c:pt idx="117">
                  <c:v>702</c:v>
                </c:pt>
                <c:pt idx="118">
                  <c:v>708</c:v>
                </c:pt>
                <c:pt idx="119">
                  <c:v>714</c:v>
                </c:pt>
                <c:pt idx="120">
                  <c:v>720</c:v>
                </c:pt>
                <c:pt idx="121">
                  <c:v>726</c:v>
                </c:pt>
                <c:pt idx="122">
                  <c:v>732</c:v>
                </c:pt>
                <c:pt idx="123">
                  <c:v>738</c:v>
                </c:pt>
              </c:numCache>
            </c:numRef>
          </c:xVal>
          <c:yVal>
            <c:numRef>
              <c:f>PD_Jan_1981!$D$30:$D$153</c:f>
              <c:numCache>
                <c:formatCode>General</c:formatCode>
                <c:ptCount val="124"/>
                <c:pt idx="0">
                  <c:v>1032.1600000000001</c:v>
                </c:pt>
                <c:pt idx="1">
                  <c:v>1031.19</c:v>
                </c:pt>
                <c:pt idx="2">
                  <c:v>1030.28</c:v>
                </c:pt>
                <c:pt idx="3">
                  <c:v>1029.7</c:v>
                </c:pt>
                <c:pt idx="4">
                  <c:v>1028.9000000000001</c:v>
                </c:pt>
                <c:pt idx="5">
                  <c:v>1028.32</c:v>
                </c:pt>
                <c:pt idx="6">
                  <c:v>1027.57</c:v>
                </c:pt>
                <c:pt idx="7">
                  <c:v>1027.53</c:v>
                </c:pt>
                <c:pt idx="8">
                  <c:v>1027.49</c:v>
                </c:pt>
                <c:pt idx="9">
                  <c:v>1027.31</c:v>
                </c:pt>
                <c:pt idx="10">
                  <c:v>1027.33</c:v>
                </c:pt>
                <c:pt idx="11">
                  <c:v>1028.0899999999999</c:v>
                </c:pt>
                <c:pt idx="12">
                  <c:v>1028.77</c:v>
                </c:pt>
                <c:pt idx="13">
                  <c:v>1028.54</c:v>
                </c:pt>
                <c:pt idx="14">
                  <c:v>1028.32</c:v>
                </c:pt>
                <c:pt idx="15">
                  <c:v>1029.28</c:v>
                </c:pt>
                <c:pt idx="16">
                  <c:v>1029.3800000000001</c:v>
                </c:pt>
                <c:pt idx="17">
                  <c:v>1028.43</c:v>
                </c:pt>
                <c:pt idx="18">
                  <c:v>1028.7</c:v>
                </c:pt>
                <c:pt idx="19">
                  <c:v>1029.9100000000001</c:v>
                </c:pt>
                <c:pt idx="20">
                  <c:v>1030.26</c:v>
                </c:pt>
                <c:pt idx="21">
                  <c:v>1030.45</c:v>
                </c:pt>
                <c:pt idx="22">
                  <c:v>1030.68</c:v>
                </c:pt>
                <c:pt idx="23">
                  <c:v>1031.43</c:v>
                </c:pt>
                <c:pt idx="24">
                  <c:v>1032.3700000000001</c:v>
                </c:pt>
                <c:pt idx="25">
                  <c:v>1032.8399999999999</c:v>
                </c:pt>
                <c:pt idx="26">
                  <c:v>1033.98</c:v>
                </c:pt>
                <c:pt idx="27">
                  <c:v>1035.21</c:v>
                </c:pt>
                <c:pt idx="28">
                  <c:v>1036.72</c:v>
                </c:pt>
                <c:pt idx="29">
                  <c:v>1037.76</c:v>
                </c:pt>
                <c:pt idx="30">
                  <c:v>1038.97</c:v>
                </c:pt>
                <c:pt idx="31">
                  <c:v>1039.6200000000001</c:v>
                </c:pt>
                <c:pt idx="32">
                  <c:v>1040.03</c:v>
                </c:pt>
                <c:pt idx="33">
                  <c:v>1039.17</c:v>
                </c:pt>
                <c:pt idx="34">
                  <c:v>1039.02</c:v>
                </c:pt>
                <c:pt idx="35">
                  <c:v>1038.08</c:v>
                </c:pt>
                <c:pt idx="36">
                  <c:v>1037.43</c:v>
                </c:pt>
                <c:pt idx="37">
                  <c:v>1036.1100000000001</c:v>
                </c:pt>
                <c:pt idx="38">
                  <c:v>1035.49</c:v>
                </c:pt>
                <c:pt idx="39">
                  <c:v>1034.76</c:v>
                </c:pt>
                <c:pt idx="40">
                  <c:v>1034.55</c:v>
                </c:pt>
                <c:pt idx="41">
                  <c:v>1032.6300000000001</c:v>
                </c:pt>
                <c:pt idx="42">
                  <c:v>1030.98</c:v>
                </c:pt>
                <c:pt idx="43">
                  <c:v>1028.99</c:v>
                </c:pt>
                <c:pt idx="44">
                  <c:v>1027.49</c:v>
                </c:pt>
                <c:pt idx="45">
                  <c:v>1025.97</c:v>
                </c:pt>
                <c:pt idx="46">
                  <c:v>1025.99</c:v>
                </c:pt>
                <c:pt idx="47">
                  <c:v>1026.68</c:v>
                </c:pt>
                <c:pt idx="48">
                  <c:v>1027.19</c:v>
                </c:pt>
                <c:pt idx="49">
                  <c:v>1027.22</c:v>
                </c:pt>
                <c:pt idx="50">
                  <c:v>1028.46</c:v>
                </c:pt>
                <c:pt idx="51">
                  <c:v>1030.49</c:v>
                </c:pt>
                <c:pt idx="52">
                  <c:v>1032.29</c:v>
                </c:pt>
                <c:pt idx="53">
                  <c:v>1033.46</c:v>
                </c:pt>
                <c:pt idx="54">
                  <c:v>1033.5999999999999</c:v>
                </c:pt>
                <c:pt idx="55">
                  <c:v>1033.83</c:v>
                </c:pt>
                <c:pt idx="56">
                  <c:v>1034.3499999999999</c:v>
                </c:pt>
                <c:pt idx="57">
                  <c:v>1034.76</c:v>
                </c:pt>
                <c:pt idx="58">
                  <c:v>1034.9100000000001</c:v>
                </c:pt>
                <c:pt idx="59">
                  <c:v>1035.99</c:v>
                </c:pt>
                <c:pt idx="60">
                  <c:v>1036.2</c:v>
                </c:pt>
                <c:pt idx="61">
                  <c:v>1035.25</c:v>
                </c:pt>
                <c:pt idx="62">
                  <c:v>1034.6300000000001</c:v>
                </c:pt>
                <c:pt idx="63">
                  <c:v>1034.69</c:v>
                </c:pt>
                <c:pt idx="64">
                  <c:v>1035.0999999999999</c:v>
                </c:pt>
                <c:pt idx="65">
                  <c:v>1034.99</c:v>
                </c:pt>
                <c:pt idx="66">
                  <c:v>1035.42</c:v>
                </c:pt>
                <c:pt idx="67">
                  <c:v>1036.46</c:v>
                </c:pt>
                <c:pt idx="68">
                  <c:v>1036.6100000000001</c:v>
                </c:pt>
                <c:pt idx="69">
                  <c:v>1036.17</c:v>
                </c:pt>
                <c:pt idx="70">
                  <c:v>1035.96</c:v>
                </c:pt>
                <c:pt idx="71">
                  <c:v>1036.8900000000001</c:v>
                </c:pt>
                <c:pt idx="72">
                  <c:v>1037.3900000000001</c:v>
                </c:pt>
                <c:pt idx="73">
                  <c:v>1037.2</c:v>
                </c:pt>
                <c:pt idx="74">
                  <c:v>1037.3399999999999</c:v>
                </c:pt>
                <c:pt idx="75">
                  <c:v>1038.0999999999999</c:v>
                </c:pt>
                <c:pt idx="76">
                  <c:v>1037.72</c:v>
                </c:pt>
                <c:pt idx="77">
                  <c:v>1036.94</c:v>
                </c:pt>
                <c:pt idx="78">
                  <c:v>1036.47</c:v>
                </c:pt>
                <c:pt idx="79">
                  <c:v>1037.08</c:v>
                </c:pt>
                <c:pt idx="80">
                  <c:v>1037.56</c:v>
                </c:pt>
                <c:pt idx="81">
                  <c:v>1038.49</c:v>
                </c:pt>
                <c:pt idx="82">
                  <c:v>1039.81</c:v>
                </c:pt>
                <c:pt idx="83">
                  <c:v>1041.54</c:v>
                </c:pt>
                <c:pt idx="84">
                  <c:v>1042.22</c:v>
                </c:pt>
                <c:pt idx="85">
                  <c:v>1042.17</c:v>
                </c:pt>
                <c:pt idx="86">
                  <c:v>1042.32</c:v>
                </c:pt>
                <c:pt idx="87">
                  <c:v>1042.75</c:v>
                </c:pt>
                <c:pt idx="88">
                  <c:v>1043.3600000000001</c:v>
                </c:pt>
                <c:pt idx="89">
                  <c:v>1043.4100000000001</c:v>
                </c:pt>
                <c:pt idx="90">
                  <c:v>1044</c:v>
                </c:pt>
                <c:pt idx="91">
                  <c:v>1045.24</c:v>
                </c:pt>
                <c:pt idx="92">
                  <c:v>1045.55</c:v>
                </c:pt>
                <c:pt idx="93">
                  <c:v>1044.9100000000001</c:v>
                </c:pt>
                <c:pt idx="94">
                  <c:v>1044.05</c:v>
                </c:pt>
                <c:pt idx="95">
                  <c:v>1044</c:v>
                </c:pt>
                <c:pt idx="96">
                  <c:v>1043.32</c:v>
                </c:pt>
                <c:pt idx="97">
                  <c:v>1041.25</c:v>
                </c:pt>
                <c:pt idx="98">
                  <c:v>1039.73</c:v>
                </c:pt>
                <c:pt idx="99">
                  <c:v>1038.82</c:v>
                </c:pt>
                <c:pt idx="100">
                  <c:v>1036.96</c:v>
                </c:pt>
                <c:pt idx="101">
                  <c:v>1034.71</c:v>
                </c:pt>
                <c:pt idx="102">
                  <c:v>1033.54</c:v>
                </c:pt>
                <c:pt idx="103">
                  <c:v>1033.75</c:v>
                </c:pt>
                <c:pt idx="104">
                  <c:v>1033.42</c:v>
                </c:pt>
                <c:pt idx="105">
                  <c:v>1032.83</c:v>
                </c:pt>
                <c:pt idx="106">
                  <c:v>1032.67</c:v>
                </c:pt>
                <c:pt idx="107">
                  <c:v>1033.05</c:v>
                </c:pt>
                <c:pt idx="108">
                  <c:v>1032.31</c:v>
                </c:pt>
                <c:pt idx="109">
                  <c:v>1031.47</c:v>
                </c:pt>
                <c:pt idx="110">
                  <c:v>1030.77</c:v>
                </c:pt>
                <c:pt idx="111">
                  <c:v>1031.29</c:v>
                </c:pt>
                <c:pt idx="112">
                  <c:v>1030.33</c:v>
                </c:pt>
                <c:pt idx="113">
                  <c:v>1028.92</c:v>
                </c:pt>
                <c:pt idx="114">
                  <c:v>1027.47</c:v>
                </c:pt>
                <c:pt idx="115">
                  <c:v>1027.56</c:v>
                </c:pt>
                <c:pt idx="116">
                  <c:v>1026.82</c:v>
                </c:pt>
                <c:pt idx="117">
                  <c:v>1024.49</c:v>
                </c:pt>
                <c:pt idx="118">
                  <c:v>1023.38</c:v>
                </c:pt>
                <c:pt idx="119">
                  <c:v>1023.41</c:v>
                </c:pt>
                <c:pt idx="120">
                  <c:v>1023.95</c:v>
                </c:pt>
                <c:pt idx="121">
                  <c:v>1024.06</c:v>
                </c:pt>
                <c:pt idx="122">
                  <c:v>1025.6400000000001</c:v>
                </c:pt>
                <c:pt idx="123">
                  <c:v>1027.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16816"/>
        <c:axId val="-635107024"/>
      </c:scatterChart>
      <c:valAx>
        <c:axId val="-63511681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07024"/>
        <c:crosses val="autoZero"/>
        <c:crossBetween val="midCat"/>
        <c:majorUnit val="1"/>
      </c:valAx>
      <c:valAx>
        <c:axId val="-635107024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168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ysClr val="windowText" lastClr="000000"/>
                </a:solidFill>
                <a:effectLst/>
              </a:rPr>
              <a:t>SH and AL (MSLP) : Feb 1968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Feb_1968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Feb_196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1968!$E$30:$E$153</c:f>
              <c:numCache>
                <c:formatCode>General</c:formatCode>
                <c:ptCount val="124"/>
                <c:pt idx="0">
                  <c:v>1011.8000000000001</c:v>
                </c:pt>
                <c:pt idx="1">
                  <c:v>1011.49</c:v>
                </c:pt>
                <c:pt idx="2">
                  <c:v>1011.4300000000001</c:v>
                </c:pt>
                <c:pt idx="3">
                  <c:v>1010.9200000000001</c:v>
                </c:pt>
                <c:pt idx="4">
                  <c:v>1010.78</c:v>
                </c:pt>
                <c:pt idx="5">
                  <c:v>1010.71</c:v>
                </c:pt>
                <c:pt idx="6">
                  <c:v>1010.57</c:v>
                </c:pt>
                <c:pt idx="7">
                  <c:v>1010.3100000000001</c:v>
                </c:pt>
                <c:pt idx="8">
                  <c:v>1010.4200000000001</c:v>
                </c:pt>
                <c:pt idx="9">
                  <c:v>1010.39</c:v>
                </c:pt>
                <c:pt idx="10">
                  <c:v>1009.9200000000001</c:v>
                </c:pt>
                <c:pt idx="11">
                  <c:v>1009.03</c:v>
                </c:pt>
                <c:pt idx="12">
                  <c:v>1008.08</c:v>
                </c:pt>
                <c:pt idx="13">
                  <c:v>1007.6800000000001</c:v>
                </c:pt>
                <c:pt idx="14">
                  <c:v>1007.45</c:v>
                </c:pt>
                <c:pt idx="15">
                  <c:v>1006.57</c:v>
                </c:pt>
                <c:pt idx="16">
                  <c:v>1005.57</c:v>
                </c:pt>
                <c:pt idx="17">
                  <c:v>1004.82</c:v>
                </c:pt>
                <c:pt idx="18">
                  <c:v>1004.3000000000001</c:v>
                </c:pt>
                <c:pt idx="19">
                  <c:v>1003.97</c:v>
                </c:pt>
                <c:pt idx="20">
                  <c:v>1003.36</c:v>
                </c:pt>
                <c:pt idx="21">
                  <c:v>1003.02</c:v>
                </c:pt>
                <c:pt idx="22">
                  <c:v>1003.22</c:v>
                </c:pt>
                <c:pt idx="23">
                  <c:v>1004.08</c:v>
                </c:pt>
                <c:pt idx="24">
                  <c:v>1004.72</c:v>
                </c:pt>
                <c:pt idx="25">
                  <c:v>1004.9300000000001</c:v>
                </c:pt>
                <c:pt idx="26">
                  <c:v>1005.59</c:v>
                </c:pt>
                <c:pt idx="27">
                  <c:v>1005.5600000000001</c:v>
                </c:pt>
                <c:pt idx="28">
                  <c:v>1005.45</c:v>
                </c:pt>
                <c:pt idx="29">
                  <c:v>1004.71</c:v>
                </c:pt>
                <c:pt idx="30">
                  <c:v>1004.94</c:v>
                </c:pt>
                <c:pt idx="31">
                  <c:v>1004.7</c:v>
                </c:pt>
                <c:pt idx="32">
                  <c:v>1004.9300000000001</c:v>
                </c:pt>
                <c:pt idx="33">
                  <c:v>1005</c:v>
                </c:pt>
                <c:pt idx="34">
                  <c:v>1004.8100000000001</c:v>
                </c:pt>
                <c:pt idx="35">
                  <c:v>1004.74</c:v>
                </c:pt>
                <c:pt idx="36">
                  <c:v>1004.46</c:v>
                </c:pt>
                <c:pt idx="37">
                  <c:v>1004.41</c:v>
                </c:pt>
                <c:pt idx="38">
                  <c:v>1004.66</c:v>
                </c:pt>
                <c:pt idx="39">
                  <c:v>1004.82</c:v>
                </c:pt>
                <c:pt idx="40">
                  <c:v>1004.9300000000001</c:v>
                </c:pt>
                <c:pt idx="41">
                  <c:v>1005.88</c:v>
                </c:pt>
                <c:pt idx="42">
                  <c:v>1006.66</c:v>
                </c:pt>
                <c:pt idx="43">
                  <c:v>1006.95</c:v>
                </c:pt>
                <c:pt idx="44">
                  <c:v>1007.0600000000001</c:v>
                </c:pt>
                <c:pt idx="45">
                  <c:v>1006.69</c:v>
                </c:pt>
                <c:pt idx="46">
                  <c:v>1006.37</c:v>
                </c:pt>
                <c:pt idx="47">
                  <c:v>1005.35</c:v>
                </c:pt>
                <c:pt idx="48">
                  <c:v>1004.76</c:v>
                </c:pt>
                <c:pt idx="49">
                  <c:v>1004.26</c:v>
                </c:pt>
                <c:pt idx="50">
                  <c:v>1004.51</c:v>
                </c:pt>
                <c:pt idx="51">
                  <c:v>1004.11</c:v>
                </c:pt>
                <c:pt idx="52">
                  <c:v>1004.37</c:v>
                </c:pt>
                <c:pt idx="53">
                  <c:v>1004.73</c:v>
                </c:pt>
                <c:pt idx="54">
                  <c:v>1005.6</c:v>
                </c:pt>
                <c:pt idx="55">
                  <c:v>1005.85</c:v>
                </c:pt>
                <c:pt idx="56">
                  <c:v>1006.23</c:v>
                </c:pt>
                <c:pt idx="57">
                  <c:v>1006.23</c:v>
                </c:pt>
                <c:pt idx="58">
                  <c:v>1006.9200000000001</c:v>
                </c:pt>
                <c:pt idx="59">
                  <c:v>1006.73</c:v>
                </c:pt>
                <c:pt idx="60">
                  <c:v>1007.41</c:v>
                </c:pt>
                <c:pt idx="61">
                  <c:v>1007.49</c:v>
                </c:pt>
                <c:pt idx="62">
                  <c:v>1007.63</c:v>
                </c:pt>
                <c:pt idx="63">
                  <c:v>1007.52</c:v>
                </c:pt>
                <c:pt idx="64">
                  <c:v>1006.8000000000001</c:v>
                </c:pt>
                <c:pt idx="65">
                  <c:v>1006.5500000000001</c:v>
                </c:pt>
                <c:pt idx="66">
                  <c:v>1006.66</c:v>
                </c:pt>
                <c:pt idx="67">
                  <c:v>1006.53</c:v>
                </c:pt>
                <c:pt idx="68">
                  <c:v>1006.35</c:v>
                </c:pt>
                <c:pt idx="69">
                  <c:v>1006.34</c:v>
                </c:pt>
                <c:pt idx="70">
                  <c:v>1006.02</c:v>
                </c:pt>
                <c:pt idx="71">
                  <c:v>1005.2900000000001</c:v>
                </c:pt>
                <c:pt idx="72">
                  <c:v>1004.63</c:v>
                </c:pt>
                <c:pt idx="73">
                  <c:v>1004.11</c:v>
                </c:pt>
                <c:pt idx="74">
                  <c:v>1003.59</c:v>
                </c:pt>
                <c:pt idx="75">
                  <c:v>1003.1700000000001</c:v>
                </c:pt>
                <c:pt idx="76">
                  <c:v>1003.0400000000001</c:v>
                </c:pt>
                <c:pt idx="77">
                  <c:v>1002.86</c:v>
                </c:pt>
                <c:pt idx="78">
                  <c:v>1003.25</c:v>
                </c:pt>
                <c:pt idx="79">
                  <c:v>1003.33</c:v>
                </c:pt>
                <c:pt idx="80">
                  <c:v>1003.59</c:v>
                </c:pt>
                <c:pt idx="81">
                  <c:v>1003.78</c:v>
                </c:pt>
                <c:pt idx="82">
                  <c:v>1003.69</c:v>
                </c:pt>
                <c:pt idx="83">
                  <c:v>1003.4</c:v>
                </c:pt>
                <c:pt idx="84">
                  <c:v>1002.72</c:v>
                </c:pt>
                <c:pt idx="85">
                  <c:v>1002.1700000000001</c:v>
                </c:pt>
                <c:pt idx="86">
                  <c:v>1001.5500000000001</c:v>
                </c:pt>
                <c:pt idx="87">
                  <c:v>1001.27</c:v>
                </c:pt>
                <c:pt idx="88">
                  <c:v>1000.89</c:v>
                </c:pt>
                <c:pt idx="89">
                  <c:v>1001.09</c:v>
                </c:pt>
                <c:pt idx="90">
                  <c:v>1001.07</c:v>
                </c:pt>
                <c:pt idx="91">
                  <c:v>1001.08</c:v>
                </c:pt>
                <c:pt idx="92">
                  <c:v>1001.25</c:v>
                </c:pt>
                <c:pt idx="93">
                  <c:v>1001.69</c:v>
                </c:pt>
                <c:pt idx="94">
                  <c:v>1002.16</c:v>
                </c:pt>
                <c:pt idx="95">
                  <c:v>1002.5</c:v>
                </c:pt>
                <c:pt idx="96">
                  <c:v>1002.87</c:v>
                </c:pt>
                <c:pt idx="97">
                  <c:v>1002.64</c:v>
                </c:pt>
                <c:pt idx="98">
                  <c:v>1002.89</c:v>
                </c:pt>
                <c:pt idx="99">
                  <c:v>1002.8000000000001</c:v>
                </c:pt>
                <c:pt idx="100">
                  <c:v>1002.69</c:v>
                </c:pt>
                <c:pt idx="101">
                  <c:v>1002.5500000000001</c:v>
                </c:pt>
                <c:pt idx="102">
                  <c:v>1002.36</c:v>
                </c:pt>
                <c:pt idx="103">
                  <c:v>1001.84</c:v>
                </c:pt>
                <c:pt idx="104">
                  <c:v>1001.65</c:v>
                </c:pt>
                <c:pt idx="105">
                  <c:v>1001.59</c:v>
                </c:pt>
                <c:pt idx="106">
                  <c:v>1002.14</c:v>
                </c:pt>
                <c:pt idx="107">
                  <c:v>1002.94</c:v>
                </c:pt>
                <c:pt idx="108">
                  <c:v>1003.36</c:v>
                </c:pt>
                <c:pt idx="109">
                  <c:v>1003.64</c:v>
                </c:pt>
                <c:pt idx="110">
                  <c:v>1004.45</c:v>
                </c:pt>
                <c:pt idx="111">
                  <c:v>1004.58</c:v>
                </c:pt>
                <c:pt idx="112">
                  <c:v>1005.45</c:v>
                </c:pt>
                <c:pt idx="113">
                  <c:v>1005.59</c:v>
                </c:pt>
                <c:pt idx="114">
                  <c:v>1005.84</c:v>
                </c:pt>
                <c:pt idx="115">
                  <c:v>1005.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Feb_1968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Feb_196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1968!$D$30:$D$153</c:f>
              <c:numCache>
                <c:formatCode>General</c:formatCode>
                <c:ptCount val="124"/>
                <c:pt idx="0">
                  <c:v>1040.43</c:v>
                </c:pt>
                <c:pt idx="1">
                  <c:v>1038.3399999999999</c:v>
                </c:pt>
                <c:pt idx="2">
                  <c:v>1038.94</c:v>
                </c:pt>
                <c:pt idx="3">
                  <c:v>1039</c:v>
                </c:pt>
                <c:pt idx="4">
                  <c:v>1039.1600000000001</c:v>
                </c:pt>
                <c:pt idx="5">
                  <c:v>1038.8399999999999</c:v>
                </c:pt>
                <c:pt idx="6">
                  <c:v>1040.22</c:v>
                </c:pt>
                <c:pt idx="7">
                  <c:v>1042.3900000000001</c:v>
                </c:pt>
                <c:pt idx="8">
                  <c:v>1043.73</c:v>
                </c:pt>
                <c:pt idx="9">
                  <c:v>1043.54</c:v>
                </c:pt>
                <c:pt idx="10">
                  <c:v>1044.47</c:v>
                </c:pt>
                <c:pt idx="11">
                  <c:v>1045.27</c:v>
                </c:pt>
                <c:pt idx="12">
                  <c:v>1044.75</c:v>
                </c:pt>
                <c:pt idx="13">
                  <c:v>1042.75</c:v>
                </c:pt>
                <c:pt idx="14">
                  <c:v>1043.98</c:v>
                </c:pt>
                <c:pt idx="15">
                  <c:v>1044.02</c:v>
                </c:pt>
                <c:pt idx="16">
                  <c:v>1044.06</c:v>
                </c:pt>
                <c:pt idx="17">
                  <c:v>1041.3700000000001</c:v>
                </c:pt>
                <c:pt idx="18">
                  <c:v>1040.46</c:v>
                </c:pt>
                <c:pt idx="19">
                  <c:v>1040.44</c:v>
                </c:pt>
                <c:pt idx="20">
                  <c:v>1040.54</c:v>
                </c:pt>
                <c:pt idx="21">
                  <c:v>1038.9000000000001</c:v>
                </c:pt>
                <c:pt idx="22">
                  <c:v>1038.6200000000001</c:v>
                </c:pt>
                <c:pt idx="23">
                  <c:v>1039.06</c:v>
                </c:pt>
                <c:pt idx="24">
                  <c:v>1039.42</c:v>
                </c:pt>
                <c:pt idx="25">
                  <c:v>1037.58</c:v>
                </c:pt>
                <c:pt idx="26">
                  <c:v>1037.01</c:v>
                </c:pt>
                <c:pt idx="27">
                  <c:v>1037.98</c:v>
                </c:pt>
                <c:pt idx="28">
                  <c:v>1037.78</c:v>
                </c:pt>
                <c:pt idx="29">
                  <c:v>1035.98</c:v>
                </c:pt>
                <c:pt idx="30">
                  <c:v>1036.26</c:v>
                </c:pt>
                <c:pt idx="31">
                  <c:v>1036.25</c:v>
                </c:pt>
                <c:pt idx="32">
                  <c:v>1036.58</c:v>
                </c:pt>
                <c:pt idx="33">
                  <c:v>1034.29</c:v>
                </c:pt>
                <c:pt idx="34">
                  <c:v>1034.1500000000001</c:v>
                </c:pt>
                <c:pt idx="35">
                  <c:v>1034.8399999999999</c:v>
                </c:pt>
                <c:pt idx="36">
                  <c:v>1034.3600000000001</c:v>
                </c:pt>
                <c:pt idx="37">
                  <c:v>1033.01</c:v>
                </c:pt>
                <c:pt idx="38">
                  <c:v>1032.3</c:v>
                </c:pt>
                <c:pt idx="39">
                  <c:v>1033.5899999999999</c:v>
                </c:pt>
                <c:pt idx="40">
                  <c:v>1033.6600000000001</c:v>
                </c:pt>
                <c:pt idx="41">
                  <c:v>1032.81</c:v>
                </c:pt>
                <c:pt idx="42">
                  <c:v>1032.9000000000001</c:v>
                </c:pt>
                <c:pt idx="43">
                  <c:v>1034.3900000000001</c:v>
                </c:pt>
                <c:pt idx="44">
                  <c:v>1034.29</c:v>
                </c:pt>
                <c:pt idx="45">
                  <c:v>1031.28</c:v>
                </c:pt>
                <c:pt idx="46">
                  <c:v>1030.44</c:v>
                </c:pt>
                <c:pt idx="47">
                  <c:v>1030.52</c:v>
                </c:pt>
                <c:pt idx="48">
                  <c:v>1030.05</c:v>
                </c:pt>
                <c:pt idx="49">
                  <c:v>1027.19</c:v>
                </c:pt>
                <c:pt idx="50">
                  <c:v>1027.75</c:v>
                </c:pt>
                <c:pt idx="51">
                  <c:v>1028.51</c:v>
                </c:pt>
                <c:pt idx="52">
                  <c:v>1029.21</c:v>
                </c:pt>
                <c:pt idx="53">
                  <c:v>1026.96</c:v>
                </c:pt>
                <c:pt idx="54">
                  <c:v>1027.67</c:v>
                </c:pt>
                <c:pt idx="55">
                  <c:v>1030.1100000000001</c:v>
                </c:pt>
                <c:pt idx="56">
                  <c:v>1032.03</c:v>
                </c:pt>
                <c:pt idx="57">
                  <c:v>1031.5</c:v>
                </c:pt>
                <c:pt idx="58">
                  <c:v>1033.9100000000001</c:v>
                </c:pt>
                <c:pt idx="59">
                  <c:v>1037.1100000000001</c:v>
                </c:pt>
                <c:pt idx="60">
                  <c:v>1039.95</c:v>
                </c:pt>
                <c:pt idx="61">
                  <c:v>1039.8499999999999</c:v>
                </c:pt>
                <c:pt idx="62">
                  <c:v>1041.1300000000001</c:v>
                </c:pt>
                <c:pt idx="63">
                  <c:v>1042.18</c:v>
                </c:pt>
                <c:pt idx="64">
                  <c:v>1042.77</c:v>
                </c:pt>
                <c:pt idx="65">
                  <c:v>1042.26</c:v>
                </c:pt>
                <c:pt idx="66">
                  <c:v>1043.0999999999999</c:v>
                </c:pt>
                <c:pt idx="67">
                  <c:v>1043.67</c:v>
                </c:pt>
                <c:pt idx="68">
                  <c:v>1044.48</c:v>
                </c:pt>
                <c:pt idx="69">
                  <c:v>1042.25</c:v>
                </c:pt>
                <c:pt idx="70">
                  <c:v>1042.1300000000001</c:v>
                </c:pt>
                <c:pt idx="71">
                  <c:v>1042.6100000000001</c:v>
                </c:pt>
                <c:pt idx="72">
                  <c:v>1042.8600000000001</c:v>
                </c:pt>
                <c:pt idx="73">
                  <c:v>1040.96</c:v>
                </c:pt>
                <c:pt idx="74">
                  <c:v>1041.3800000000001</c:v>
                </c:pt>
                <c:pt idx="75">
                  <c:v>1042.02</c:v>
                </c:pt>
                <c:pt idx="76">
                  <c:v>1040.76</c:v>
                </c:pt>
                <c:pt idx="77">
                  <c:v>1038.0899999999999</c:v>
                </c:pt>
                <c:pt idx="78">
                  <c:v>1037.0999999999999</c:v>
                </c:pt>
                <c:pt idx="79">
                  <c:v>1038.29</c:v>
                </c:pt>
                <c:pt idx="80">
                  <c:v>1039.2</c:v>
                </c:pt>
                <c:pt idx="81">
                  <c:v>1039.28</c:v>
                </c:pt>
                <c:pt idx="82">
                  <c:v>1040.32</c:v>
                </c:pt>
                <c:pt idx="83">
                  <c:v>1042.3700000000001</c:v>
                </c:pt>
                <c:pt idx="84">
                  <c:v>1043.04</c:v>
                </c:pt>
                <c:pt idx="85">
                  <c:v>1042.32</c:v>
                </c:pt>
                <c:pt idx="86">
                  <c:v>1042.43</c:v>
                </c:pt>
                <c:pt idx="87">
                  <c:v>1043.58</c:v>
                </c:pt>
                <c:pt idx="88">
                  <c:v>1043.2</c:v>
                </c:pt>
                <c:pt idx="89">
                  <c:v>1041.4000000000001</c:v>
                </c:pt>
                <c:pt idx="90">
                  <c:v>1040.0999999999999</c:v>
                </c:pt>
                <c:pt idx="91">
                  <c:v>1040.55</c:v>
                </c:pt>
                <c:pt idx="92">
                  <c:v>1039.43</c:v>
                </c:pt>
                <c:pt idx="93">
                  <c:v>1035.78</c:v>
                </c:pt>
                <c:pt idx="94">
                  <c:v>1034.1600000000001</c:v>
                </c:pt>
                <c:pt idx="95">
                  <c:v>1033.8900000000001</c:v>
                </c:pt>
                <c:pt idx="96">
                  <c:v>1032.51</c:v>
                </c:pt>
                <c:pt idx="97">
                  <c:v>1027.56</c:v>
                </c:pt>
                <c:pt idx="98">
                  <c:v>1025.71</c:v>
                </c:pt>
                <c:pt idx="99">
                  <c:v>1026.01</c:v>
                </c:pt>
                <c:pt idx="100">
                  <c:v>1025.68</c:v>
                </c:pt>
                <c:pt idx="101">
                  <c:v>1024.31</c:v>
                </c:pt>
                <c:pt idx="102">
                  <c:v>1026.22</c:v>
                </c:pt>
                <c:pt idx="103">
                  <c:v>1028.72</c:v>
                </c:pt>
                <c:pt idx="104">
                  <c:v>1031.1600000000001</c:v>
                </c:pt>
                <c:pt idx="105">
                  <c:v>1030.19</c:v>
                </c:pt>
                <c:pt idx="106">
                  <c:v>1031.01</c:v>
                </c:pt>
                <c:pt idx="107">
                  <c:v>1032.6600000000001</c:v>
                </c:pt>
                <c:pt idx="108">
                  <c:v>1033.1200000000001</c:v>
                </c:pt>
                <c:pt idx="109">
                  <c:v>1031.1200000000001</c:v>
                </c:pt>
                <c:pt idx="110">
                  <c:v>1031.27</c:v>
                </c:pt>
                <c:pt idx="111">
                  <c:v>1031.8800000000001</c:v>
                </c:pt>
                <c:pt idx="112">
                  <c:v>1032.69</c:v>
                </c:pt>
                <c:pt idx="113">
                  <c:v>1029.46</c:v>
                </c:pt>
                <c:pt idx="114">
                  <c:v>1029.33</c:v>
                </c:pt>
                <c:pt idx="115">
                  <c:v>1029.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20624"/>
        <c:axId val="-635103216"/>
      </c:scatterChart>
      <c:valAx>
        <c:axId val="-635120624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03216"/>
        <c:crosses val="autoZero"/>
        <c:crossBetween val="midCat"/>
        <c:majorUnit val="1"/>
      </c:valAx>
      <c:valAx>
        <c:axId val="-635103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0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ysClr val="windowText" lastClr="000000"/>
                </a:solidFill>
                <a:effectLst/>
              </a:rPr>
              <a:t>PD (MSLP): Feb 1968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Feb_1968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Feb_1968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1968!$F$30:$F$153</c:f>
              <c:numCache>
                <c:formatCode>General</c:formatCode>
                <c:ptCount val="124"/>
                <c:pt idx="0">
                  <c:v>28.629999999999995</c:v>
                </c:pt>
                <c:pt idx="1">
                  <c:v>26.849999999999909</c:v>
                </c:pt>
                <c:pt idx="2">
                  <c:v>27.509999999999991</c:v>
                </c:pt>
                <c:pt idx="3">
                  <c:v>28.079999999999927</c:v>
                </c:pt>
                <c:pt idx="4">
                  <c:v>28.380000000000109</c:v>
                </c:pt>
                <c:pt idx="5">
                  <c:v>28.129999999999882</c:v>
                </c:pt>
                <c:pt idx="6">
                  <c:v>29.649999999999977</c:v>
                </c:pt>
                <c:pt idx="7">
                  <c:v>32.080000000000041</c:v>
                </c:pt>
                <c:pt idx="8">
                  <c:v>33.309999999999945</c:v>
                </c:pt>
                <c:pt idx="9">
                  <c:v>33.149999999999977</c:v>
                </c:pt>
                <c:pt idx="10">
                  <c:v>34.549999999999955</c:v>
                </c:pt>
                <c:pt idx="11">
                  <c:v>36.240000000000009</c:v>
                </c:pt>
                <c:pt idx="12">
                  <c:v>36.669999999999959</c:v>
                </c:pt>
                <c:pt idx="13">
                  <c:v>35.069999999999936</c:v>
                </c:pt>
                <c:pt idx="14">
                  <c:v>36.529999999999973</c:v>
                </c:pt>
                <c:pt idx="15">
                  <c:v>37.449999999999932</c:v>
                </c:pt>
                <c:pt idx="16">
                  <c:v>38.489999999999895</c:v>
                </c:pt>
                <c:pt idx="17">
                  <c:v>36.550000000000068</c:v>
                </c:pt>
                <c:pt idx="18">
                  <c:v>36.159999999999968</c:v>
                </c:pt>
                <c:pt idx="19">
                  <c:v>36.470000000000027</c:v>
                </c:pt>
                <c:pt idx="20">
                  <c:v>37.17999999999995</c:v>
                </c:pt>
                <c:pt idx="21">
                  <c:v>35.880000000000109</c:v>
                </c:pt>
                <c:pt idx="22">
                  <c:v>35.400000000000091</c:v>
                </c:pt>
                <c:pt idx="23">
                  <c:v>34.979999999999905</c:v>
                </c:pt>
                <c:pt idx="24">
                  <c:v>34.700000000000045</c:v>
                </c:pt>
                <c:pt idx="25">
                  <c:v>32.649999999999864</c:v>
                </c:pt>
                <c:pt idx="26">
                  <c:v>31.419999999999959</c:v>
                </c:pt>
                <c:pt idx="27">
                  <c:v>32.419999999999959</c:v>
                </c:pt>
                <c:pt idx="28">
                  <c:v>32.329999999999927</c:v>
                </c:pt>
                <c:pt idx="29">
                  <c:v>31.269999999999982</c:v>
                </c:pt>
                <c:pt idx="30">
                  <c:v>31.319999999999936</c:v>
                </c:pt>
                <c:pt idx="31">
                  <c:v>31.549999999999955</c:v>
                </c:pt>
                <c:pt idx="32">
                  <c:v>31.649999999999864</c:v>
                </c:pt>
                <c:pt idx="33">
                  <c:v>29.289999999999964</c:v>
                </c:pt>
                <c:pt idx="34">
                  <c:v>29.340000000000032</c:v>
                </c:pt>
                <c:pt idx="35">
                  <c:v>30.099999999999909</c:v>
                </c:pt>
                <c:pt idx="36">
                  <c:v>29.900000000000091</c:v>
                </c:pt>
                <c:pt idx="37">
                  <c:v>28.600000000000023</c:v>
                </c:pt>
                <c:pt idx="38">
                  <c:v>27.639999999999986</c:v>
                </c:pt>
                <c:pt idx="39">
                  <c:v>28.769999999999868</c:v>
                </c:pt>
                <c:pt idx="40">
                  <c:v>28.730000000000018</c:v>
                </c:pt>
                <c:pt idx="41">
                  <c:v>26.92999999999995</c:v>
                </c:pt>
                <c:pt idx="42">
                  <c:v>26.240000000000123</c:v>
                </c:pt>
                <c:pt idx="43">
                  <c:v>27.440000000000055</c:v>
                </c:pt>
                <c:pt idx="44">
                  <c:v>27.229999999999905</c:v>
                </c:pt>
                <c:pt idx="45">
                  <c:v>24.589999999999918</c:v>
                </c:pt>
                <c:pt idx="46">
                  <c:v>24.07000000000005</c:v>
                </c:pt>
                <c:pt idx="47">
                  <c:v>25.169999999999959</c:v>
                </c:pt>
                <c:pt idx="48">
                  <c:v>25.289999999999964</c:v>
                </c:pt>
                <c:pt idx="49">
                  <c:v>22.930000000000064</c:v>
                </c:pt>
                <c:pt idx="50">
                  <c:v>23.240000000000009</c:v>
                </c:pt>
                <c:pt idx="51">
                  <c:v>24.399999999999977</c:v>
                </c:pt>
                <c:pt idx="52">
                  <c:v>24.840000000000032</c:v>
                </c:pt>
                <c:pt idx="53">
                  <c:v>22.230000000000018</c:v>
                </c:pt>
                <c:pt idx="54">
                  <c:v>22.07000000000005</c:v>
                </c:pt>
                <c:pt idx="55">
                  <c:v>24.260000000000105</c:v>
                </c:pt>
                <c:pt idx="56">
                  <c:v>25.799999999999955</c:v>
                </c:pt>
                <c:pt idx="57">
                  <c:v>25.269999999999982</c:v>
                </c:pt>
                <c:pt idx="58">
                  <c:v>26.990000000000009</c:v>
                </c:pt>
                <c:pt idx="59">
                  <c:v>30.380000000000109</c:v>
                </c:pt>
                <c:pt idx="60">
                  <c:v>32.540000000000077</c:v>
                </c:pt>
                <c:pt idx="61">
                  <c:v>32.3599999999999</c:v>
                </c:pt>
                <c:pt idx="62">
                  <c:v>33.500000000000114</c:v>
                </c:pt>
                <c:pt idx="63">
                  <c:v>34.660000000000082</c:v>
                </c:pt>
                <c:pt idx="64">
                  <c:v>35.969999999999914</c:v>
                </c:pt>
                <c:pt idx="65">
                  <c:v>35.709999999999923</c:v>
                </c:pt>
                <c:pt idx="66">
                  <c:v>36.439999999999941</c:v>
                </c:pt>
                <c:pt idx="67">
                  <c:v>37.1400000000001</c:v>
                </c:pt>
                <c:pt idx="68">
                  <c:v>38.129999999999995</c:v>
                </c:pt>
                <c:pt idx="69">
                  <c:v>35.909999999999968</c:v>
                </c:pt>
                <c:pt idx="70">
                  <c:v>36.110000000000127</c:v>
                </c:pt>
                <c:pt idx="71">
                  <c:v>37.32000000000005</c:v>
                </c:pt>
                <c:pt idx="72">
                  <c:v>38.230000000000132</c:v>
                </c:pt>
                <c:pt idx="73">
                  <c:v>36.850000000000023</c:v>
                </c:pt>
                <c:pt idx="74">
                  <c:v>37.790000000000077</c:v>
                </c:pt>
                <c:pt idx="75">
                  <c:v>38.849999999999909</c:v>
                </c:pt>
                <c:pt idx="76">
                  <c:v>37.719999999999914</c:v>
                </c:pt>
                <c:pt idx="77">
                  <c:v>35.229999999999905</c:v>
                </c:pt>
                <c:pt idx="78">
                  <c:v>33.849999999999909</c:v>
                </c:pt>
                <c:pt idx="79">
                  <c:v>34.959999999999923</c:v>
                </c:pt>
                <c:pt idx="80">
                  <c:v>35.610000000000014</c:v>
                </c:pt>
                <c:pt idx="81">
                  <c:v>35.5</c:v>
                </c:pt>
                <c:pt idx="82">
                  <c:v>36.629999999999882</c:v>
                </c:pt>
                <c:pt idx="83">
                  <c:v>38.970000000000141</c:v>
                </c:pt>
                <c:pt idx="84">
                  <c:v>40.319999999999936</c:v>
                </c:pt>
                <c:pt idx="85">
                  <c:v>40.149999999999864</c:v>
                </c:pt>
                <c:pt idx="86">
                  <c:v>40.879999999999995</c:v>
                </c:pt>
                <c:pt idx="87">
                  <c:v>42.309999999999945</c:v>
                </c:pt>
                <c:pt idx="88">
                  <c:v>42.310000000000059</c:v>
                </c:pt>
                <c:pt idx="89">
                  <c:v>40.310000000000059</c:v>
                </c:pt>
                <c:pt idx="90">
                  <c:v>39.029999999999859</c:v>
                </c:pt>
                <c:pt idx="91">
                  <c:v>39.469999999999914</c:v>
                </c:pt>
                <c:pt idx="92">
                  <c:v>38.180000000000064</c:v>
                </c:pt>
                <c:pt idx="93">
                  <c:v>34.089999999999918</c:v>
                </c:pt>
                <c:pt idx="94">
                  <c:v>32.000000000000114</c:v>
                </c:pt>
                <c:pt idx="95">
                  <c:v>31.3900000000001</c:v>
                </c:pt>
                <c:pt idx="96">
                  <c:v>29.639999999999986</c:v>
                </c:pt>
                <c:pt idx="97">
                  <c:v>24.919999999999959</c:v>
                </c:pt>
                <c:pt idx="98">
                  <c:v>22.82000000000005</c:v>
                </c:pt>
                <c:pt idx="99">
                  <c:v>23.209999999999923</c:v>
                </c:pt>
                <c:pt idx="100">
                  <c:v>22.990000000000009</c:v>
                </c:pt>
                <c:pt idx="101">
                  <c:v>21.759999999999877</c:v>
                </c:pt>
                <c:pt idx="102">
                  <c:v>23.860000000000014</c:v>
                </c:pt>
                <c:pt idx="103">
                  <c:v>26.879999999999995</c:v>
                </c:pt>
                <c:pt idx="104">
                  <c:v>29.510000000000105</c:v>
                </c:pt>
                <c:pt idx="105">
                  <c:v>28.600000000000023</c:v>
                </c:pt>
                <c:pt idx="106">
                  <c:v>28.870000000000005</c:v>
                </c:pt>
                <c:pt idx="107">
                  <c:v>29.720000000000027</c:v>
                </c:pt>
                <c:pt idx="108">
                  <c:v>29.760000000000105</c:v>
                </c:pt>
                <c:pt idx="109">
                  <c:v>27.480000000000132</c:v>
                </c:pt>
                <c:pt idx="110">
                  <c:v>26.819999999999936</c:v>
                </c:pt>
                <c:pt idx="111">
                  <c:v>27.300000000000068</c:v>
                </c:pt>
                <c:pt idx="112">
                  <c:v>27.240000000000009</c:v>
                </c:pt>
                <c:pt idx="113">
                  <c:v>23.870000000000005</c:v>
                </c:pt>
                <c:pt idx="114">
                  <c:v>23.489999999999895</c:v>
                </c:pt>
                <c:pt idx="115">
                  <c:v>23.60000000000002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097776"/>
        <c:axId val="-635111376"/>
      </c:scatterChart>
      <c:valAx>
        <c:axId val="-63509777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11376"/>
        <c:crosses val="autoZero"/>
        <c:crossBetween val="midCat"/>
        <c:majorUnit val="1"/>
      </c:valAx>
      <c:valAx>
        <c:axId val="-635111376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097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baseline="0">
                <a:solidFill>
                  <a:schemeClr val="tx1"/>
                </a:solidFill>
                <a:effectLst/>
              </a:rPr>
              <a:t>SH and AL (MSLP) : Jan 1984</a:t>
            </a:r>
            <a:endParaRPr lang="en-IN" sz="1400">
              <a:solidFill>
                <a:schemeClr val="tx1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Jan_1984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Jan_1984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1984!$E$30:$E$153</c:f>
              <c:numCache>
                <c:formatCode>General</c:formatCode>
                <c:ptCount val="124"/>
                <c:pt idx="0">
                  <c:v>1004.57</c:v>
                </c:pt>
                <c:pt idx="1">
                  <c:v>1004.58</c:v>
                </c:pt>
                <c:pt idx="2">
                  <c:v>1004.3000000000001</c:v>
                </c:pt>
                <c:pt idx="3">
                  <c:v>1003.97</c:v>
                </c:pt>
                <c:pt idx="4">
                  <c:v>1003.97</c:v>
                </c:pt>
                <c:pt idx="5">
                  <c:v>1004.5400000000001</c:v>
                </c:pt>
                <c:pt idx="6">
                  <c:v>1005.01</c:v>
                </c:pt>
                <c:pt idx="7">
                  <c:v>1006.0400000000001</c:v>
                </c:pt>
                <c:pt idx="8">
                  <c:v>1006.57</c:v>
                </c:pt>
                <c:pt idx="9">
                  <c:v>1007.39</c:v>
                </c:pt>
                <c:pt idx="10">
                  <c:v>1007.64</c:v>
                </c:pt>
                <c:pt idx="11">
                  <c:v>1007.62</c:v>
                </c:pt>
                <c:pt idx="12">
                  <c:v>1007.63</c:v>
                </c:pt>
                <c:pt idx="13">
                  <c:v>1008.0400000000001</c:v>
                </c:pt>
                <c:pt idx="14">
                  <c:v>1008.2900000000001</c:v>
                </c:pt>
                <c:pt idx="15">
                  <c:v>1008.25</c:v>
                </c:pt>
                <c:pt idx="16">
                  <c:v>1008.6700000000001</c:v>
                </c:pt>
                <c:pt idx="17">
                  <c:v>1009.15</c:v>
                </c:pt>
                <c:pt idx="18">
                  <c:v>1009.02</c:v>
                </c:pt>
                <c:pt idx="19">
                  <c:v>1009.12</c:v>
                </c:pt>
                <c:pt idx="20">
                  <c:v>1008.99</c:v>
                </c:pt>
                <c:pt idx="21">
                  <c:v>1009.03</c:v>
                </c:pt>
                <c:pt idx="22">
                  <c:v>1009.01</c:v>
                </c:pt>
                <c:pt idx="23">
                  <c:v>1008.9</c:v>
                </c:pt>
                <c:pt idx="24">
                  <c:v>1008.45</c:v>
                </c:pt>
                <c:pt idx="25">
                  <c:v>1008.4200000000001</c:v>
                </c:pt>
                <c:pt idx="26">
                  <c:v>1008.2900000000001</c:v>
                </c:pt>
                <c:pt idx="27">
                  <c:v>1007.72</c:v>
                </c:pt>
                <c:pt idx="28">
                  <c:v>1007.23</c:v>
                </c:pt>
                <c:pt idx="29">
                  <c:v>1007.64</c:v>
                </c:pt>
                <c:pt idx="30">
                  <c:v>1007.72</c:v>
                </c:pt>
                <c:pt idx="31">
                  <c:v>1007.76</c:v>
                </c:pt>
                <c:pt idx="32">
                  <c:v>1007.87</c:v>
                </c:pt>
                <c:pt idx="33">
                  <c:v>1008.02</c:v>
                </c:pt>
                <c:pt idx="34">
                  <c:v>1007.73</c:v>
                </c:pt>
                <c:pt idx="35">
                  <c:v>1007.23</c:v>
                </c:pt>
                <c:pt idx="36">
                  <c:v>1006.88</c:v>
                </c:pt>
                <c:pt idx="37">
                  <c:v>1006.99</c:v>
                </c:pt>
                <c:pt idx="38">
                  <c:v>1007.5500000000001</c:v>
                </c:pt>
                <c:pt idx="39">
                  <c:v>1008.1700000000001</c:v>
                </c:pt>
                <c:pt idx="40">
                  <c:v>1008.84</c:v>
                </c:pt>
                <c:pt idx="41">
                  <c:v>1009.4</c:v>
                </c:pt>
                <c:pt idx="42">
                  <c:v>1009.5600000000001</c:v>
                </c:pt>
                <c:pt idx="43">
                  <c:v>1009.51</c:v>
                </c:pt>
                <c:pt idx="44">
                  <c:v>1009.62</c:v>
                </c:pt>
                <c:pt idx="45">
                  <c:v>1009.82</c:v>
                </c:pt>
                <c:pt idx="46">
                  <c:v>1010.01</c:v>
                </c:pt>
                <c:pt idx="47">
                  <c:v>1010.22</c:v>
                </c:pt>
                <c:pt idx="48">
                  <c:v>1010.66</c:v>
                </c:pt>
                <c:pt idx="49">
                  <c:v>1011.5</c:v>
                </c:pt>
                <c:pt idx="50">
                  <c:v>1012.27</c:v>
                </c:pt>
                <c:pt idx="51">
                  <c:v>1013.19</c:v>
                </c:pt>
                <c:pt idx="52">
                  <c:v>1013.66</c:v>
                </c:pt>
                <c:pt idx="53">
                  <c:v>1014.6700000000001</c:v>
                </c:pt>
                <c:pt idx="54">
                  <c:v>1015.57</c:v>
                </c:pt>
                <c:pt idx="55">
                  <c:v>1015.89</c:v>
                </c:pt>
                <c:pt idx="56">
                  <c:v>1016</c:v>
                </c:pt>
                <c:pt idx="57">
                  <c:v>1016.1700000000001</c:v>
                </c:pt>
                <c:pt idx="58">
                  <c:v>1016.88</c:v>
                </c:pt>
                <c:pt idx="59">
                  <c:v>1017.26</c:v>
                </c:pt>
                <c:pt idx="60">
                  <c:v>1017.8100000000001</c:v>
                </c:pt>
                <c:pt idx="61">
                  <c:v>1018.5</c:v>
                </c:pt>
                <c:pt idx="62">
                  <c:v>1018.8100000000001</c:v>
                </c:pt>
                <c:pt idx="63">
                  <c:v>1018.19</c:v>
                </c:pt>
                <c:pt idx="64">
                  <c:v>1018.23</c:v>
                </c:pt>
                <c:pt idx="65">
                  <c:v>1018.28</c:v>
                </c:pt>
                <c:pt idx="66">
                  <c:v>1018.33</c:v>
                </c:pt>
                <c:pt idx="67">
                  <c:v>1017.91</c:v>
                </c:pt>
                <c:pt idx="68">
                  <c:v>1017.5500000000001</c:v>
                </c:pt>
                <c:pt idx="69">
                  <c:v>1017.26</c:v>
                </c:pt>
                <c:pt idx="70">
                  <c:v>1017.13</c:v>
                </c:pt>
                <c:pt idx="71">
                  <c:v>1016.5400000000001</c:v>
                </c:pt>
                <c:pt idx="72">
                  <c:v>1016.4200000000001</c:v>
                </c:pt>
                <c:pt idx="73">
                  <c:v>1016.48</c:v>
                </c:pt>
                <c:pt idx="74">
                  <c:v>1016.58</c:v>
                </c:pt>
                <c:pt idx="75">
                  <c:v>1016.21</c:v>
                </c:pt>
                <c:pt idx="76">
                  <c:v>1016.15</c:v>
                </c:pt>
                <c:pt idx="77">
                  <c:v>1015.6700000000001</c:v>
                </c:pt>
                <c:pt idx="78">
                  <c:v>1014.99</c:v>
                </c:pt>
                <c:pt idx="79">
                  <c:v>1014.14</c:v>
                </c:pt>
                <c:pt idx="80">
                  <c:v>1013.62</c:v>
                </c:pt>
                <c:pt idx="81">
                  <c:v>1012.74</c:v>
                </c:pt>
                <c:pt idx="82">
                  <c:v>1011.99</c:v>
                </c:pt>
                <c:pt idx="83">
                  <c:v>1010.98</c:v>
                </c:pt>
                <c:pt idx="84">
                  <c:v>1010.62</c:v>
                </c:pt>
                <c:pt idx="85">
                  <c:v>1010.38</c:v>
                </c:pt>
                <c:pt idx="86">
                  <c:v>1010.02</c:v>
                </c:pt>
                <c:pt idx="87">
                  <c:v>1009.96</c:v>
                </c:pt>
                <c:pt idx="88">
                  <c:v>1010.1800000000001</c:v>
                </c:pt>
                <c:pt idx="89">
                  <c:v>1010.47</c:v>
                </c:pt>
                <c:pt idx="90">
                  <c:v>1010.59</c:v>
                </c:pt>
                <c:pt idx="91">
                  <c:v>1011.11</c:v>
                </c:pt>
                <c:pt idx="92">
                  <c:v>1011.36</c:v>
                </c:pt>
                <c:pt idx="93">
                  <c:v>1011.76</c:v>
                </c:pt>
                <c:pt idx="94">
                  <c:v>1011.34</c:v>
                </c:pt>
                <c:pt idx="95">
                  <c:v>1010.76</c:v>
                </c:pt>
                <c:pt idx="96">
                  <c:v>1010.32</c:v>
                </c:pt>
                <c:pt idx="97">
                  <c:v>1010.15</c:v>
                </c:pt>
                <c:pt idx="98">
                  <c:v>1009.78</c:v>
                </c:pt>
                <c:pt idx="99">
                  <c:v>1009.6700000000001</c:v>
                </c:pt>
                <c:pt idx="100">
                  <c:v>1009.07</c:v>
                </c:pt>
                <c:pt idx="101">
                  <c:v>1008.62</c:v>
                </c:pt>
                <c:pt idx="102">
                  <c:v>1007.74</c:v>
                </c:pt>
                <c:pt idx="103">
                  <c:v>1007.62</c:v>
                </c:pt>
                <c:pt idx="104">
                  <c:v>1007.72</c:v>
                </c:pt>
                <c:pt idx="105">
                  <c:v>1008.69</c:v>
                </c:pt>
                <c:pt idx="106">
                  <c:v>1009.64</c:v>
                </c:pt>
                <c:pt idx="107">
                  <c:v>1010.0600000000001</c:v>
                </c:pt>
                <c:pt idx="108">
                  <c:v>1010.27</c:v>
                </c:pt>
                <c:pt idx="109">
                  <c:v>1010.86</c:v>
                </c:pt>
                <c:pt idx="110">
                  <c:v>1011.2900000000001</c:v>
                </c:pt>
                <c:pt idx="111">
                  <c:v>1011.62</c:v>
                </c:pt>
                <c:pt idx="112">
                  <c:v>1011.74</c:v>
                </c:pt>
                <c:pt idx="113">
                  <c:v>1011.74</c:v>
                </c:pt>
                <c:pt idx="114">
                  <c:v>1011.49</c:v>
                </c:pt>
                <c:pt idx="115">
                  <c:v>1010.96</c:v>
                </c:pt>
                <c:pt idx="116">
                  <c:v>1010.7</c:v>
                </c:pt>
                <c:pt idx="117">
                  <c:v>1010.89</c:v>
                </c:pt>
                <c:pt idx="118">
                  <c:v>1011.1800000000001</c:v>
                </c:pt>
                <c:pt idx="119">
                  <c:v>1011.08</c:v>
                </c:pt>
                <c:pt idx="120">
                  <c:v>1011.45</c:v>
                </c:pt>
                <c:pt idx="121">
                  <c:v>1012.1700000000001</c:v>
                </c:pt>
                <c:pt idx="122">
                  <c:v>1013.08</c:v>
                </c:pt>
                <c:pt idx="123">
                  <c:v>1013.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Jan_1984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Jan_1984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1984!$D$30:$D$153</c:f>
              <c:numCache>
                <c:formatCode>General</c:formatCode>
                <c:ptCount val="124"/>
                <c:pt idx="0">
                  <c:v>1028.19</c:v>
                </c:pt>
                <c:pt idx="1">
                  <c:v>1029.5999999999999</c:v>
                </c:pt>
                <c:pt idx="2">
                  <c:v>1031.72</c:v>
                </c:pt>
                <c:pt idx="3">
                  <c:v>1034.3600000000001</c:v>
                </c:pt>
                <c:pt idx="4">
                  <c:v>1035.71</c:v>
                </c:pt>
                <c:pt idx="5">
                  <c:v>1034.8900000000001</c:v>
                </c:pt>
                <c:pt idx="6">
                  <c:v>1033.33</c:v>
                </c:pt>
                <c:pt idx="7">
                  <c:v>1032.4000000000001</c:v>
                </c:pt>
                <c:pt idx="8">
                  <c:v>1030.97</c:v>
                </c:pt>
                <c:pt idx="9">
                  <c:v>1030.5</c:v>
                </c:pt>
                <c:pt idx="10">
                  <c:v>1029.96</c:v>
                </c:pt>
                <c:pt idx="11">
                  <c:v>1030.17</c:v>
                </c:pt>
                <c:pt idx="12">
                  <c:v>1029.8399999999999</c:v>
                </c:pt>
                <c:pt idx="13">
                  <c:v>1029.83</c:v>
                </c:pt>
                <c:pt idx="14">
                  <c:v>1029.54</c:v>
                </c:pt>
                <c:pt idx="15">
                  <c:v>1029.8399999999999</c:v>
                </c:pt>
                <c:pt idx="16">
                  <c:v>1030.3800000000001</c:v>
                </c:pt>
                <c:pt idx="17">
                  <c:v>1031.46</c:v>
                </c:pt>
                <c:pt idx="18">
                  <c:v>1032.33</c:v>
                </c:pt>
                <c:pt idx="19">
                  <c:v>1032.99</c:v>
                </c:pt>
                <c:pt idx="20">
                  <c:v>1033.21</c:v>
                </c:pt>
                <c:pt idx="21">
                  <c:v>1032.8499999999999</c:v>
                </c:pt>
                <c:pt idx="22">
                  <c:v>1032.01</c:v>
                </c:pt>
                <c:pt idx="23">
                  <c:v>1030.7</c:v>
                </c:pt>
                <c:pt idx="24">
                  <c:v>1029.19</c:v>
                </c:pt>
                <c:pt idx="25">
                  <c:v>1027.28</c:v>
                </c:pt>
                <c:pt idx="26">
                  <c:v>1025.8399999999999</c:v>
                </c:pt>
                <c:pt idx="27">
                  <c:v>1023.74</c:v>
                </c:pt>
                <c:pt idx="28">
                  <c:v>1021.95</c:v>
                </c:pt>
                <c:pt idx="29">
                  <c:v>1020.3100000000001</c:v>
                </c:pt>
                <c:pt idx="30">
                  <c:v>1019.74</c:v>
                </c:pt>
                <c:pt idx="31">
                  <c:v>1019.7</c:v>
                </c:pt>
                <c:pt idx="32">
                  <c:v>1020.58</c:v>
                </c:pt>
                <c:pt idx="33">
                  <c:v>1021.13</c:v>
                </c:pt>
                <c:pt idx="34">
                  <c:v>1022.32</c:v>
                </c:pt>
                <c:pt idx="35">
                  <c:v>1022.86</c:v>
                </c:pt>
                <c:pt idx="36">
                  <c:v>1023.5</c:v>
                </c:pt>
                <c:pt idx="37">
                  <c:v>1023.9200000000001</c:v>
                </c:pt>
                <c:pt idx="38">
                  <c:v>1024.1600000000001</c:v>
                </c:pt>
                <c:pt idx="39">
                  <c:v>1024.99</c:v>
                </c:pt>
                <c:pt idx="40">
                  <c:v>1025.81</c:v>
                </c:pt>
                <c:pt idx="41">
                  <c:v>1026.6600000000001</c:v>
                </c:pt>
                <c:pt idx="42">
                  <c:v>1027.3600000000001</c:v>
                </c:pt>
                <c:pt idx="43">
                  <c:v>1027.28</c:v>
                </c:pt>
                <c:pt idx="44">
                  <c:v>1026.3399999999999</c:v>
                </c:pt>
                <c:pt idx="45">
                  <c:v>1025.04</c:v>
                </c:pt>
                <c:pt idx="46">
                  <c:v>1024.54</c:v>
                </c:pt>
                <c:pt idx="47">
                  <c:v>1024.3900000000001</c:v>
                </c:pt>
                <c:pt idx="48">
                  <c:v>1025.44</c:v>
                </c:pt>
                <c:pt idx="49">
                  <c:v>1027.21</c:v>
                </c:pt>
                <c:pt idx="50">
                  <c:v>1030.01</c:v>
                </c:pt>
                <c:pt idx="51">
                  <c:v>1033.45</c:v>
                </c:pt>
                <c:pt idx="52">
                  <c:v>1035.3900000000001</c:v>
                </c:pt>
                <c:pt idx="53">
                  <c:v>1035.8800000000001</c:v>
                </c:pt>
                <c:pt idx="54">
                  <c:v>1036.07</c:v>
                </c:pt>
                <c:pt idx="55">
                  <c:v>1035.72</c:v>
                </c:pt>
                <c:pt idx="56">
                  <c:v>1034.08</c:v>
                </c:pt>
                <c:pt idx="57">
                  <c:v>1032.45</c:v>
                </c:pt>
                <c:pt idx="58">
                  <c:v>1031.3700000000001</c:v>
                </c:pt>
                <c:pt idx="59">
                  <c:v>1031.21</c:v>
                </c:pt>
                <c:pt idx="60">
                  <c:v>1031.2</c:v>
                </c:pt>
                <c:pt idx="61">
                  <c:v>1031.52</c:v>
                </c:pt>
                <c:pt idx="62">
                  <c:v>1031.5999999999999</c:v>
                </c:pt>
                <c:pt idx="63">
                  <c:v>1032.3900000000001</c:v>
                </c:pt>
                <c:pt idx="64">
                  <c:v>1033.54</c:v>
                </c:pt>
                <c:pt idx="65">
                  <c:v>1034.3900000000001</c:v>
                </c:pt>
                <c:pt idx="66">
                  <c:v>1034.82</c:v>
                </c:pt>
                <c:pt idx="67">
                  <c:v>1035.02</c:v>
                </c:pt>
                <c:pt idx="68">
                  <c:v>1034.44</c:v>
                </c:pt>
                <c:pt idx="69">
                  <c:v>1033.7</c:v>
                </c:pt>
                <c:pt idx="70">
                  <c:v>1033.42</c:v>
                </c:pt>
                <c:pt idx="71">
                  <c:v>1033.97</c:v>
                </c:pt>
                <c:pt idx="72">
                  <c:v>1034.5999999999999</c:v>
                </c:pt>
                <c:pt idx="73">
                  <c:v>1035.4000000000001</c:v>
                </c:pt>
                <c:pt idx="74">
                  <c:v>1036.3600000000001</c:v>
                </c:pt>
                <c:pt idx="75">
                  <c:v>1037.8900000000001</c:v>
                </c:pt>
                <c:pt idx="76">
                  <c:v>1038.8700000000001</c:v>
                </c:pt>
                <c:pt idx="77">
                  <c:v>1039.19</c:v>
                </c:pt>
                <c:pt idx="78">
                  <c:v>1039.57</c:v>
                </c:pt>
                <c:pt idx="79">
                  <c:v>1039.44</c:v>
                </c:pt>
                <c:pt idx="80">
                  <c:v>1038.93</c:v>
                </c:pt>
                <c:pt idx="81">
                  <c:v>1037.8600000000001</c:v>
                </c:pt>
                <c:pt idx="82">
                  <c:v>1036.95</c:v>
                </c:pt>
                <c:pt idx="83">
                  <c:v>1036.1200000000001</c:v>
                </c:pt>
                <c:pt idx="84">
                  <c:v>1035.98</c:v>
                </c:pt>
                <c:pt idx="85">
                  <c:v>1035.7</c:v>
                </c:pt>
                <c:pt idx="86">
                  <c:v>1036.43</c:v>
                </c:pt>
                <c:pt idx="87">
                  <c:v>1037.1200000000001</c:v>
                </c:pt>
                <c:pt idx="88">
                  <c:v>1038.6100000000001</c:v>
                </c:pt>
                <c:pt idx="89">
                  <c:v>1039.17</c:v>
                </c:pt>
                <c:pt idx="90">
                  <c:v>1040.03</c:v>
                </c:pt>
                <c:pt idx="91">
                  <c:v>1040.94</c:v>
                </c:pt>
                <c:pt idx="92">
                  <c:v>1041.93</c:v>
                </c:pt>
                <c:pt idx="93">
                  <c:v>1042.27</c:v>
                </c:pt>
                <c:pt idx="94">
                  <c:v>1043.1200000000001</c:v>
                </c:pt>
                <c:pt idx="95">
                  <c:v>1043.8600000000001</c:v>
                </c:pt>
                <c:pt idx="96">
                  <c:v>1044.42</c:v>
                </c:pt>
                <c:pt idx="97">
                  <c:v>1044.32</c:v>
                </c:pt>
                <c:pt idx="98">
                  <c:v>1044.52</c:v>
                </c:pt>
                <c:pt idx="99">
                  <c:v>1044.98</c:v>
                </c:pt>
                <c:pt idx="100">
                  <c:v>1045.1600000000001</c:v>
                </c:pt>
                <c:pt idx="101">
                  <c:v>1044.49</c:v>
                </c:pt>
                <c:pt idx="102">
                  <c:v>1043.52</c:v>
                </c:pt>
                <c:pt idx="103">
                  <c:v>1043.3</c:v>
                </c:pt>
                <c:pt idx="104">
                  <c:v>1042.23</c:v>
                </c:pt>
                <c:pt idx="105">
                  <c:v>1040.8800000000001</c:v>
                </c:pt>
                <c:pt idx="106">
                  <c:v>1039.97</c:v>
                </c:pt>
                <c:pt idx="107">
                  <c:v>1039.8499999999999</c:v>
                </c:pt>
                <c:pt idx="108">
                  <c:v>1039.7</c:v>
                </c:pt>
                <c:pt idx="109">
                  <c:v>1039.04</c:v>
                </c:pt>
                <c:pt idx="110">
                  <c:v>1038.4100000000001</c:v>
                </c:pt>
                <c:pt idx="111">
                  <c:v>1038.05</c:v>
                </c:pt>
                <c:pt idx="112">
                  <c:v>1037.55</c:v>
                </c:pt>
                <c:pt idx="113">
                  <c:v>1036.98</c:v>
                </c:pt>
                <c:pt idx="114">
                  <c:v>1036.9100000000001</c:v>
                </c:pt>
                <c:pt idx="115">
                  <c:v>1036.74</c:v>
                </c:pt>
                <c:pt idx="116">
                  <c:v>1036.19</c:v>
                </c:pt>
                <c:pt idx="117">
                  <c:v>1034.23</c:v>
                </c:pt>
                <c:pt idx="118">
                  <c:v>1032.96</c:v>
                </c:pt>
                <c:pt idx="119">
                  <c:v>1032.03</c:v>
                </c:pt>
                <c:pt idx="120">
                  <c:v>1031.2</c:v>
                </c:pt>
                <c:pt idx="121">
                  <c:v>1031.1500000000001</c:v>
                </c:pt>
                <c:pt idx="122">
                  <c:v>1031.42</c:v>
                </c:pt>
                <c:pt idx="123">
                  <c:v>1031.7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18992"/>
        <c:axId val="-635110832"/>
      </c:scatterChart>
      <c:valAx>
        <c:axId val="-635118992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10832"/>
        <c:crosses val="autoZero"/>
        <c:crossBetween val="midCat"/>
        <c:majorUnit val="1"/>
      </c:valAx>
      <c:valAx>
        <c:axId val="-635110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189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solidFill>
                  <a:sysClr val="windowText" lastClr="000000"/>
                </a:solidFill>
                <a:effectLst/>
              </a:rPr>
              <a:t>PD (MSLP): Jan 1984</a:t>
            </a:r>
            <a:endParaRPr lang="en-IN" sz="1400">
              <a:solidFill>
                <a:sysClr val="windowText" lastClr="000000"/>
              </a:solidFill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Jan_1984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Jan_1984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1984!$F$30:$F$153</c:f>
              <c:numCache>
                <c:formatCode>General</c:formatCode>
                <c:ptCount val="124"/>
                <c:pt idx="0">
                  <c:v>23.620000000000005</c:v>
                </c:pt>
                <c:pt idx="1">
                  <c:v>25.019999999999868</c:v>
                </c:pt>
                <c:pt idx="2">
                  <c:v>27.419999999999959</c:v>
                </c:pt>
                <c:pt idx="3">
                  <c:v>30.3900000000001</c:v>
                </c:pt>
                <c:pt idx="4">
                  <c:v>31.740000000000009</c:v>
                </c:pt>
                <c:pt idx="5">
                  <c:v>30.350000000000023</c:v>
                </c:pt>
                <c:pt idx="6">
                  <c:v>28.319999999999936</c:v>
                </c:pt>
                <c:pt idx="7">
                  <c:v>26.360000000000014</c:v>
                </c:pt>
                <c:pt idx="8">
                  <c:v>24.399999999999977</c:v>
                </c:pt>
                <c:pt idx="9">
                  <c:v>23.110000000000014</c:v>
                </c:pt>
                <c:pt idx="10">
                  <c:v>22.32000000000005</c:v>
                </c:pt>
                <c:pt idx="11">
                  <c:v>22.550000000000068</c:v>
                </c:pt>
                <c:pt idx="12">
                  <c:v>22.209999999999923</c:v>
                </c:pt>
                <c:pt idx="13">
                  <c:v>21.78999999999985</c:v>
                </c:pt>
                <c:pt idx="14">
                  <c:v>21.249999999999886</c:v>
                </c:pt>
                <c:pt idx="15">
                  <c:v>21.589999999999918</c:v>
                </c:pt>
                <c:pt idx="16">
                  <c:v>21.710000000000036</c:v>
                </c:pt>
                <c:pt idx="17">
                  <c:v>22.310000000000059</c:v>
                </c:pt>
                <c:pt idx="18">
                  <c:v>23.309999999999945</c:v>
                </c:pt>
                <c:pt idx="19">
                  <c:v>23.870000000000005</c:v>
                </c:pt>
                <c:pt idx="20">
                  <c:v>24.220000000000027</c:v>
                </c:pt>
                <c:pt idx="21">
                  <c:v>23.819999999999936</c:v>
                </c:pt>
                <c:pt idx="22">
                  <c:v>23</c:v>
                </c:pt>
                <c:pt idx="23">
                  <c:v>21.800000000000068</c:v>
                </c:pt>
                <c:pt idx="24">
                  <c:v>20.740000000000009</c:v>
                </c:pt>
                <c:pt idx="25">
                  <c:v>18.8599999999999</c:v>
                </c:pt>
                <c:pt idx="26">
                  <c:v>17.549999999999841</c:v>
                </c:pt>
                <c:pt idx="27">
                  <c:v>16.019999999999982</c:v>
                </c:pt>
                <c:pt idx="28">
                  <c:v>14.720000000000027</c:v>
                </c:pt>
                <c:pt idx="29">
                  <c:v>12.670000000000073</c:v>
                </c:pt>
                <c:pt idx="30">
                  <c:v>12.019999999999982</c:v>
                </c:pt>
                <c:pt idx="31">
                  <c:v>11.940000000000055</c:v>
                </c:pt>
                <c:pt idx="32">
                  <c:v>12.710000000000036</c:v>
                </c:pt>
                <c:pt idx="33">
                  <c:v>13.110000000000014</c:v>
                </c:pt>
                <c:pt idx="34">
                  <c:v>14.590000000000032</c:v>
                </c:pt>
                <c:pt idx="35">
                  <c:v>15.629999999999995</c:v>
                </c:pt>
                <c:pt idx="36">
                  <c:v>16.620000000000005</c:v>
                </c:pt>
                <c:pt idx="37">
                  <c:v>16.930000000000064</c:v>
                </c:pt>
                <c:pt idx="38">
                  <c:v>16.610000000000014</c:v>
                </c:pt>
                <c:pt idx="39">
                  <c:v>16.819999999999936</c:v>
                </c:pt>
                <c:pt idx="40">
                  <c:v>16.969999999999914</c:v>
                </c:pt>
                <c:pt idx="41">
                  <c:v>17.260000000000105</c:v>
                </c:pt>
                <c:pt idx="42">
                  <c:v>17.800000000000068</c:v>
                </c:pt>
                <c:pt idx="43">
                  <c:v>17.769999999999982</c:v>
                </c:pt>
                <c:pt idx="44">
                  <c:v>16.719999999999914</c:v>
                </c:pt>
                <c:pt idx="45">
                  <c:v>15.219999999999914</c:v>
                </c:pt>
                <c:pt idx="46">
                  <c:v>14.529999999999973</c:v>
                </c:pt>
                <c:pt idx="47">
                  <c:v>14.170000000000073</c:v>
                </c:pt>
                <c:pt idx="48">
                  <c:v>14.780000000000086</c:v>
                </c:pt>
                <c:pt idx="49">
                  <c:v>15.710000000000036</c:v>
                </c:pt>
                <c:pt idx="50">
                  <c:v>17.740000000000009</c:v>
                </c:pt>
                <c:pt idx="51">
                  <c:v>20.259999999999991</c:v>
                </c:pt>
                <c:pt idx="52">
                  <c:v>21.730000000000132</c:v>
                </c:pt>
                <c:pt idx="53">
                  <c:v>21.210000000000036</c:v>
                </c:pt>
                <c:pt idx="54">
                  <c:v>20.499999999999886</c:v>
                </c:pt>
                <c:pt idx="55">
                  <c:v>19.830000000000041</c:v>
                </c:pt>
                <c:pt idx="56">
                  <c:v>18.079999999999927</c:v>
                </c:pt>
                <c:pt idx="57">
                  <c:v>16.279999999999973</c:v>
                </c:pt>
                <c:pt idx="58">
                  <c:v>14.490000000000123</c:v>
                </c:pt>
                <c:pt idx="59">
                  <c:v>13.950000000000045</c:v>
                </c:pt>
                <c:pt idx="60">
                  <c:v>13.389999999999986</c:v>
                </c:pt>
                <c:pt idx="61">
                  <c:v>13.019999999999982</c:v>
                </c:pt>
                <c:pt idx="62">
                  <c:v>12.78999999999985</c:v>
                </c:pt>
                <c:pt idx="63">
                  <c:v>14.200000000000045</c:v>
                </c:pt>
                <c:pt idx="64">
                  <c:v>15.309999999999945</c:v>
                </c:pt>
                <c:pt idx="65">
                  <c:v>16.110000000000127</c:v>
                </c:pt>
                <c:pt idx="66">
                  <c:v>16.489999999999895</c:v>
                </c:pt>
                <c:pt idx="67">
                  <c:v>17.110000000000014</c:v>
                </c:pt>
                <c:pt idx="68">
                  <c:v>16.889999999999986</c:v>
                </c:pt>
                <c:pt idx="69">
                  <c:v>16.440000000000055</c:v>
                </c:pt>
                <c:pt idx="70">
                  <c:v>16.290000000000077</c:v>
                </c:pt>
                <c:pt idx="71">
                  <c:v>17.42999999999995</c:v>
                </c:pt>
                <c:pt idx="72">
                  <c:v>18.179999999999836</c:v>
                </c:pt>
                <c:pt idx="73">
                  <c:v>18.920000000000073</c:v>
                </c:pt>
                <c:pt idx="74">
                  <c:v>19.780000000000086</c:v>
                </c:pt>
                <c:pt idx="75">
                  <c:v>21.680000000000064</c:v>
                </c:pt>
                <c:pt idx="76">
                  <c:v>22.720000000000141</c:v>
                </c:pt>
                <c:pt idx="77">
                  <c:v>23.519999999999982</c:v>
                </c:pt>
                <c:pt idx="78">
                  <c:v>24.579999999999927</c:v>
                </c:pt>
                <c:pt idx="79">
                  <c:v>25.300000000000068</c:v>
                </c:pt>
                <c:pt idx="80">
                  <c:v>25.310000000000059</c:v>
                </c:pt>
                <c:pt idx="81">
                  <c:v>25.120000000000118</c:v>
                </c:pt>
                <c:pt idx="82">
                  <c:v>24.960000000000036</c:v>
                </c:pt>
                <c:pt idx="83">
                  <c:v>25.1400000000001</c:v>
                </c:pt>
                <c:pt idx="84">
                  <c:v>25.360000000000014</c:v>
                </c:pt>
                <c:pt idx="85">
                  <c:v>25.32000000000005</c:v>
                </c:pt>
                <c:pt idx="86">
                  <c:v>26.410000000000082</c:v>
                </c:pt>
                <c:pt idx="87">
                  <c:v>27.160000000000082</c:v>
                </c:pt>
                <c:pt idx="88">
                  <c:v>28.430000000000064</c:v>
                </c:pt>
                <c:pt idx="89">
                  <c:v>28.700000000000045</c:v>
                </c:pt>
                <c:pt idx="90">
                  <c:v>29.439999999999941</c:v>
                </c:pt>
                <c:pt idx="91">
                  <c:v>29.830000000000041</c:v>
                </c:pt>
                <c:pt idx="92">
                  <c:v>30.57000000000005</c:v>
                </c:pt>
                <c:pt idx="93">
                  <c:v>30.509999999999991</c:v>
                </c:pt>
                <c:pt idx="94">
                  <c:v>31.780000000000086</c:v>
                </c:pt>
                <c:pt idx="95">
                  <c:v>33.100000000000136</c:v>
                </c:pt>
                <c:pt idx="96">
                  <c:v>34.100000000000023</c:v>
                </c:pt>
                <c:pt idx="97">
                  <c:v>34.169999999999959</c:v>
                </c:pt>
                <c:pt idx="98">
                  <c:v>34.740000000000009</c:v>
                </c:pt>
                <c:pt idx="99">
                  <c:v>35.309999999999945</c:v>
                </c:pt>
                <c:pt idx="100">
                  <c:v>36.090000000000032</c:v>
                </c:pt>
                <c:pt idx="101">
                  <c:v>35.870000000000005</c:v>
                </c:pt>
                <c:pt idx="102">
                  <c:v>35.779999999999973</c:v>
                </c:pt>
                <c:pt idx="103">
                  <c:v>35.67999999999995</c:v>
                </c:pt>
                <c:pt idx="104">
                  <c:v>34.509999999999991</c:v>
                </c:pt>
                <c:pt idx="105">
                  <c:v>32.190000000000055</c:v>
                </c:pt>
                <c:pt idx="106">
                  <c:v>30.330000000000041</c:v>
                </c:pt>
                <c:pt idx="107">
                  <c:v>29.78999999999985</c:v>
                </c:pt>
                <c:pt idx="108">
                  <c:v>29.430000000000064</c:v>
                </c:pt>
                <c:pt idx="109">
                  <c:v>28.17999999999995</c:v>
                </c:pt>
                <c:pt idx="110">
                  <c:v>27.120000000000005</c:v>
                </c:pt>
                <c:pt idx="111">
                  <c:v>26.42999999999995</c:v>
                </c:pt>
                <c:pt idx="112">
                  <c:v>25.809999999999945</c:v>
                </c:pt>
                <c:pt idx="113">
                  <c:v>25.240000000000009</c:v>
                </c:pt>
                <c:pt idx="114">
                  <c:v>25.420000000000073</c:v>
                </c:pt>
                <c:pt idx="115">
                  <c:v>25.779999999999973</c:v>
                </c:pt>
                <c:pt idx="116">
                  <c:v>25.490000000000009</c:v>
                </c:pt>
                <c:pt idx="117">
                  <c:v>23.340000000000032</c:v>
                </c:pt>
                <c:pt idx="118">
                  <c:v>21.779999999999973</c:v>
                </c:pt>
                <c:pt idx="119">
                  <c:v>20.949999999999932</c:v>
                </c:pt>
                <c:pt idx="120">
                  <c:v>19.75</c:v>
                </c:pt>
                <c:pt idx="121">
                  <c:v>18.980000000000018</c:v>
                </c:pt>
                <c:pt idx="122">
                  <c:v>18.340000000000032</c:v>
                </c:pt>
                <c:pt idx="123">
                  <c:v>18.42999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ser>
          <c:idx val="1"/>
          <c:order val="1"/>
          <c:tx>
            <c:strRef>
              <c:f>PD_Jan_1984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D_Jan_1984!$B$30:$B$153</c:f>
              <c:numCache>
                <c:formatCode>General</c:formatCode>
                <c:ptCount val="12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  <c:pt idx="21">
                  <c:v>126</c:v>
                </c:pt>
                <c:pt idx="22">
                  <c:v>132</c:v>
                </c:pt>
                <c:pt idx="23">
                  <c:v>138</c:v>
                </c:pt>
                <c:pt idx="24">
                  <c:v>144</c:v>
                </c:pt>
                <c:pt idx="25">
                  <c:v>150</c:v>
                </c:pt>
                <c:pt idx="26">
                  <c:v>156</c:v>
                </c:pt>
                <c:pt idx="27">
                  <c:v>162</c:v>
                </c:pt>
                <c:pt idx="28">
                  <c:v>168</c:v>
                </c:pt>
                <c:pt idx="29">
                  <c:v>174</c:v>
                </c:pt>
                <c:pt idx="30">
                  <c:v>180</c:v>
                </c:pt>
                <c:pt idx="31">
                  <c:v>186</c:v>
                </c:pt>
                <c:pt idx="32">
                  <c:v>192</c:v>
                </c:pt>
                <c:pt idx="33">
                  <c:v>198</c:v>
                </c:pt>
                <c:pt idx="34">
                  <c:v>204</c:v>
                </c:pt>
                <c:pt idx="35">
                  <c:v>210</c:v>
                </c:pt>
                <c:pt idx="36">
                  <c:v>216</c:v>
                </c:pt>
                <c:pt idx="37">
                  <c:v>222</c:v>
                </c:pt>
                <c:pt idx="38">
                  <c:v>228</c:v>
                </c:pt>
                <c:pt idx="39">
                  <c:v>234</c:v>
                </c:pt>
                <c:pt idx="40">
                  <c:v>240</c:v>
                </c:pt>
                <c:pt idx="41">
                  <c:v>246</c:v>
                </c:pt>
                <c:pt idx="42">
                  <c:v>252</c:v>
                </c:pt>
                <c:pt idx="43">
                  <c:v>258</c:v>
                </c:pt>
                <c:pt idx="44">
                  <c:v>264</c:v>
                </c:pt>
                <c:pt idx="45">
                  <c:v>270</c:v>
                </c:pt>
                <c:pt idx="46">
                  <c:v>276</c:v>
                </c:pt>
                <c:pt idx="47">
                  <c:v>282</c:v>
                </c:pt>
                <c:pt idx="48">
                  <c:v>288</c:v>
                </c:pt>
                <c:pt idx="49">
                  <c:v>294</c:v>
                </c:pt>
                <c:pt idx="50">
                  <c:v>300</c:v>
                </c:pt>
                <c:pt idx="51">
                  <c:v>306</c:v>
                </c:pt>
                <c:pt idx="52">
                  <c:v>312</c:v>
                </c:pt>
                <c:pt idx="53">
                  <c:v>318</c:v>
                </c:pt>
                <c:pt idx="54">
                  <c:v>324</c:v>
                </c:pt>
                <c:pt idx="55">
                  <c:v>330</c:v>
                </c:pt>
                <c:pt idx="56">
                  <c:v>336</c:v>
                </c:pt>
                <c:pt idx="57">
                  <c:v>342</c:v>
                </c:pt>
                <c:pt idx="58">
                  <c:v>348</c:v>
                </c:pt>
                <c:pt idx="59">
                  <c:v>354</c:v>
                </c:pt>
                <c:pt idx="60">
                  <c:v>360</c:v>
                </c:pt>
                <c:pt idx="61">
                  <c:v>366</c:v>
                </c:pt>
                <c:pt idx="62">
                  <c:v>372</c:v>
                </c:pt>
                <c:pt idx="63">
                  <c:v>378</c:v>
                </c:pt>
                <c:pt idx="64">
                  <c:v>384</c:v>
                </c:pt>
                <c:pt idx="65">
                  <c:v>390</c:v>
                </c:pt>
                <c:pt idx="66">
                  <c:v>396</c:v>
                </c:pt>
                <c:pt idx="67">
                  <c:v>402</c:v>
                </c:pt>
                <c:pt idx="68">
                  <c:v>408</c:v>
                </c:pt>
                <c:pt idx="69">
                  <c:v>414</c:v>
                </c:pt>
                <c:pt idx="70">
                  <c:v>420</c:v>
                </c:pt>
                <c:pt idx="71">
                  <c:v>426</c:v>
                </c:pt>
                <c:pt idx="72">
                  <c:v>432</c:v>
                </c:pt>
                <c:pt idx="73">
                  <c:v>438</c:v>
                </c:pt>
                <c:pt idx="74">
                  <c:v>444</c:v>
                </c:pt>
                <c:pt idx="75">
                  <c:v>450</c:v>
                </c:pt>
                <c:pt idx="76">
                  <c:v>456</c:v>
                </c:pt>
                <c:pt idx="77">
                  <c:v>462</c:v>
                </c:pt>
                <c:pt idx="78">
                  <c:v>468</c:v>
                </c:pt>
                <c:pt idx="79">
                  <c:v>474</c:v>
                </c:pt>
                <c:pt idx="80">
                  <c:v>480</c:v>
                </c:pt>
                <c:pt idx="81">
                  <c:v>486</c:v>
                </c:pt>
                <c:pt idx="82">
                  <c:v>492</c:v>
                </c:pt>
                <c:pt idx="83">
                  <c:v>498</c:v>
                </c:pt>
                <c:pt idx="84">
                  <c:v>504</c:v>
                </c:pt>
                <c:pt idx="85">
                  <c:v>510</c:v>
                </c:pt>
                <c:pt idx="86">
                  <c:v>516</c:v>
                </c:pt>
                <c:pt idx="87">
                  <c:v>522</c:v>
                </c:pt>
                <c:pt idx="88">
                  <c:v>528</c:v>
                </c:pt>
                <c:pt idx="89">
                  <c:v>534</c:v>
                </c:pt>
                <c:pt idx="90">
                  <c:v>540</c:v>
                </c:pt>
                <c:pt idx="91">
                  <c:v>546</c:v>
                </c:pt>
                <c:pt idx="92">
                  <c:v>552</c:v>
                </c:pt>
                <c:pt idx="93">
                  <c:v>558</c:v>
                </c:pt>
                <c:pt idx="94">
                  <c:v>564</c:v>
                </c:pt>
                <c:pt idx="95">
                  <c:v>570</c:v>
                </c:pt>
                <c:pt idx="96">
                  <c:v>576</c:v>
                </c:pt>
                <c:pt idx="97">
                  <c:v>582</c:v>
                </c:pt>
                <c:pt idx="98">
                  <c:v>588</c:v>
                </c:pt>
                <c:pt idx="99">
                  <c:v>594</c:v>
                </c:pt>
                <c:pt idx="100">
                  <c:v>600</c:v>
                </c:pt>
                <c:pt idx="101">
                  <c:v>606</c:v>
                </c:pt>
                <c:pt idx="102">
                  <c:v>612</c:v>
                </c:pt>
                <c:pt idx="103">
                  <c:v>618</c:v>
                </c:pt>
                <c:pt idx="104">
                  <c:v>624</c:v>
                </c:pt>
                <c:pt idx="105">
                  <c:v>630</c:v>
                </c:pt>
                <c:pt idx="106">
                  <c:v>636</c:v>
                </c:pt>
                <c:pt idx="107">
                  <c:v>642</c:v>
                </c:pt>
                <c:pt idx="108">
                  <c:v>648</c:v>
                </c:pt>
                <c:pt idx="109">
                  <c:v>654</c:v>
                </c:pt>
                <c:pt idx="110">
                  <c:v>660</c:v>
                </c:pt>
                <c:pt idx="111">
                  <c:v>666</c:v>
                </c:pt>
                <c:pt idx="112">
                  <c:v>672</c:v>
                </c:pt>
                <c:pt idx="113">
                  <c:v>678</c:v>
                </c:pt>
                <c:pt idx="114">
                  <c:v>684</c:v>
                </c:pt>
                <c:pt idx="115">
                  <c:v>690</c:v>
                </c:pt>
                <c:pt idx="116">
                  <c:v>696</c:v>
                </c:pt>
                <c:pt idx="117">
                  <c:v>702</c:v>
                </c:pt>
                <c:pt idx="118">
                  <c:v>708</c:v>
                </c:pt>
                <c:pt idx="119">
                  <c:v>714</c:v>
                </c:pt>
                <c:pt idx="120">
                  <c:v>720</c:v>
                </c:pt>
                <c:pt idx="121">
                  <c:v>726</c:v>
                </c:pt>
                <c:pt idx="122">
                  <c:v>732</c:v>
                </c:pt>
                <c:pt idx="123">
                  <c:v>738</c:v>
                </c:pt>
              </c:numCache>
            </c:numRef>
          </c:xVal>
          <c:yVal>
            <c:numRef>
              <c:f>PD_Jan_1984!$D$30:$D$153</c:f>
              <c:numCache>
                <c:formatCode>General</c:formatCode>
                <c:ptCount val="124"/>
                <c:pt idx="0">
                  <c:v>1028.19</c:v>
                </c:pt>
                <c:pt idx="1">
                  <c:v>1029.5999999999999</c:v>
                </c:pt>
                <c:pt idx="2">
                  <c:v>1031.72</c:v>
                </c:pt>
                <c:pt idx="3">
                  <c:v>1034.3600000000001</c:v>
                </c:pt>
                <c:pt idx="4">
                  <c:v>1035.71</c:v>
                </c:pt>
                <c:pt idx="5">
                  <c:v>1034.8900000000001</c:v>
                </c:pt>
                <c:pt idx="6">
                  <c:v>1033.33</c:v>
                </c:pt>
                <c:pt idx="7">
                  <c:v>1032.4000000000001</c:v>
                </c:pt>
                <c:pt idx="8">
                  <c:v>1030.97</c:v>
                </c:pt>
                <c:pt idx="9">
                  <c:v>1030.5</c:v>
                </c:pt>
                <c:pt idx="10">
                  <c:v>1029.96</c:v>
                </c:pt>
                <c:pt idx="11">
                  <c:v>1030.17</c:v>
                </c:pt>
                <c:pt idx="12">
                  <c:v>1029.8399999999999</c:v>
                </c:pt>
                <c:pt idx="13">
                  <c:v>1029.83</c:v>
                </c:pt>
                <c:pt idx="14">
                  <c:v>1029.54</c:v>
                </c:pt>
                <c:pt idx="15">
                  <c:v>1029.8399999999999</c:v>
                </c:pt>
                <c:pt idx="16">
                  <c:v>1030.3800000000001</c:v>
                </c:pt>
                <c:pt idx="17">
                  <c:v>1031.46</c:v>
                </c:pt>
                <c:pt idx="18">
                  <c:v>1032.33</c:v>
                </c:pt>
                <c:pt idx="19">
                  <c:v>1032.99</c:v>
                </c:pt>
                <c:pt idx="20">
                  <c:v>1033.21</c:v>
                </c:pt>
                <c:pt idx="21">
                  <c:v>1032.8499999999999</c:v>
                </c:pt>
                <c:pt idx="22">
                  <c:v>1032.01</c:v>
                </c:pt>
                <c:pt idx="23">
                  <c:v>1030.7</c:v>
                </c:pt>
                <c:pt idx="24">
                  <c:v>1029.19</c:v>
                </c:pt>
                <c:pt idx="25">
                  <c:v>1027.28</c:v>
                </c:pt>
                <c:pt idx="26">
                  <c:v>1025.8399999999999</c:v>
                </c:pt>
                <c:pt idx="27">
                  <c:v>1023.74</c:v>
                </c:pt>
                <c:pt idx="28">
                  <c:v>1021.95</c:v>
                </c:pt>
                <c:pt idx="29">
                  <c:v>1020.3100000000001</c:v>
                </c:pt>
                <c:pt idx="30">
                  <c:v>1019.74</c:v>
                </c:pt>
                <c:pt idx="31">
                  <c:v>1019.7</c:v>
                </c:pt>
                <c:pt idx="32">
                  <c:v>1020.58</c:v>
                </c:pt>
                <c:pt idx="33">
                  <c:v>1021.13</c:v>
                </c:pt>
                <c:pt idx="34">
                  <c:v>1022.32</c:v>
                </c:pt>
                <c:pt idx="35">
                  <c:v>1022.86</c:v>
                </c:pt>
                <c:pt idx="36">
                  <c:v>1023.5</c:v>
                </c:pt>
                <c:pt idx="37">
                  <c:v>1023.9200000000001</c:v>
                </c:pt>
                <c:pt idx="38">
                  <c:v>1024.1600000000001</c:v>
                </c:pt>
                <c:pt idx="39">
                  <c:v>1024.99</c:v>
                </c:pt>
                <c:pt idx="40">
                  <c:v>1025.81</c:v>
                </c:pt>
                <c:pt idx="41">
                  <c:v>1026.6600000000001</c:v>
                </c:pt>
                <c:pt idx="42">
                  <c:v>1027.3600000000001</c:v>
                </c:pt>
                <c:pt idx="43">
                  <c:v>1027.28</c:v>
                </c:pt>
                <c:pt idx="44">
                  <c:v>1026.3399999999999</c:v>
                </c:pt>
                <c:pt idx="45">
                  <c:v>1025.04</c:v>
                </c:pt>
                <c:pt idx="46">
                  <c:v>1024.54</c:v>
                </c:pt>
                <c:pt idx="47">
                  <c:v>1024.3900000000001</c:v>
                </c:pt>
                <c:pt idx="48">
                  <c:v>1025.44</c:v>
                </c:pt>
                <c:pt idx="49">
                  <c:v>1027.21</c:v>
                </c:pt>
                <c:pt idx="50">
                  <c:v>1030.01</c:v>
                </c:pt>
                <c:pt idx="51">
                  <c:v>1033.45</c:v>
                </c:pt>
                <c:pt idx="52">
                  <c:v>1035.3900000000001</c:v>
                </c:pt>
                <c:pt idx="53">
                  <c:v>1035.8800000000001</c:v>
                </c:pt>
                <c:pt idx="54">
                  <c:v>1036.07</c:v>
                </c:pt>
                <c:pt idx="55">
                  <c:v>1035.72</c:v>
                </c:pt>
                <c:pt idx="56">
                  <c:v>1034.08</c:v>
                </c:pt>
                <c:pt idx="57">
                  <c:v>1032.45</c:v>
                </c:pt>
                <c:pt idx="58">
                  <c:v>1031.3700000000001</c:v>
                </c:pt>
                <c:pt idx="59">
                  <c:v>1031.21</c:v>
                </c:pt>
                <c:pt idx="60">
                  <c:v>1031.2</c:v>
                </c:pt>
                <c:pt idx="61">
                  <c:v>1031.52</c:v>
                </c:pt>
                <c:pt idx="62">
                  <c:v>1031.5999999999999</c:v>
                </c:pt>
                <c:pt idx="63">
                  <c:v>1032.3900000000001</c:v>
                </c:pt>
                <c:pt idx="64">
                  <c:v>1033.54</c:v>
                </c:pt>
                <c:pt idx="65">
                  <c:v>1034.3900000000001</c:v>
                </c:pt>
                <c:pt idx="66">
                  <c:v>1034.82</c:v>
                </c:pt>
                <c:pt idx="67">
                  <c:v>1035.02</c:v>
                </c:pt>
                <c:pt idx="68">
                  <c:v>1034.44</c:v>
                </c:pt>
                <c:pt idx="69">
                  <c:v>1033.7</c:v>
                </c:pt>
                <c:pt idx="70">
                  <c:v>1033.42</c:v>
                </c:pt>
                <c:pt idx="71">
                  <c:v>1033.97</c:v>
                </c:pt>
                <c:pt idx="72">
                  <c:v>1034.5999999999999</c:v>
                </c:pt>
                <c:pt idx="73">
                  <c:v>1035.4000000000001</c:v>
                </c:pt>
                <c:pt idx="74">
                  <c:v>1036.3600000000001</c:v>
                </c:pt>
                <c:pt idx="75">
                  <c:v>1037.8900000000001</c:v>
                </c:pt>
                <c:pt idx="76">
                  <c:v>1038.8700000000001</c:v>
                </c:pt>
                <c:pt idx="77">
                  <c:v>1039.19</c:v>
                </c:pt>
                <c:pt idx="78">
                  <c:v>1039.57</c:v>
                </c:pt>
                <c:pt idx="79">
                  <c:v>1039.44</c:v>
                </c:pt>
                <c:pt idx="80">
                  <c:v>1038.93</c:v>
                </c:pt>
                <c:pt idx="81">
                  <c:v>1037.8600000000001</c:v>
                </c:pt>
                <c:pt idx="82">
                  <c:v>1036.95</c:v>
                </c:pt>
                <c:pt idx="83">
                  <c:v>1036.1200000000001</c:v>
                </c:pt>
                <c:pt idx="84">
                  <c:v>1035.98</c:v>
                </c:pt>
                <c:pt idx="85">
                  <c:v>1035.7</c:v>
                </c:pt>
                <c:pt idx="86">
                  <c:v>1036.43</c:v>
                </c:pt>
                <c:pt idx="87">
                  <c:v>1037.1200000000001</c:v>
                </c:pt>
                <c:pt idx="88">
                  <c:v>1038.6100000000001</c:v>
                </c:pt>
                <c:pt idx="89">
                  <c:v>1039.17</c:v>
                </c:pt>
                <c:pt idx="90">
                  <c:v>1040.03</c:v>
                </c:pt>
                <c:pt idx="91">
                  <c:v>1040.94</c:v>
                </c:pt>
                <c:pt idx="92">
                  <c:v>1041.93</c:v>
                </c:pt>
                <c:pt idx="93">
                  <c:v>1042.27</c:v>
                </c:pt>
                <c:pt idx="94">
                  <c:v>1043.1200000000001</c:v>
                </c:pt>
                <c:pt idx="95">
                  <c:v>1043.8600000000001</c:v>
                </c:pt>
                <c:pt idx="96">
                  <c:v>1044.42</c:v>
                </c:pt>
                <c:pt idx="97">
                  <c:v>1044.32</c:v>
                </c:pt>
                <c:pt idx="98">
                  <c:v>1044.52</c:v>
                </c:pt>
                <c:pt idx="99">
                  <c:v>1044.98</c:v>
                </c:pt>
                <c:pt idx="100">
                  <c:v>1045.1600000000001</c:v>
                </c:pt>
                <c:pt idx="101">
                  <c:v>1044.49</c:v>
                </c:pt>
                <c:pt idx="102">
                  <c:v>1043.52</c:v>
                </c:pt>
                <c:pt idx="103">
                  <c:v>1043.3</c:v>
                </c:pt>
                <c:pt idx="104">
                  <c:v>1042.23</c:v>
                </c:pt>
                <c:pt idx="105">
                  <c:v>1040.8800000000001</c:v>
                </c:pt>
                <c:pt idx="106">
                  <c:v>1039.97</c:v>
                </c:pt>
                <c:pt idx="107">
                  <c:v>1039.8499999999999</c:v>
                </c:pt>
                <c:pt idx="108">
                  <c:v>1039.7</c:v>
                </c:pt>
                <c:pt idx="109">
                  <c:v>1039.04</c:v>
                </c:pt>
                <c:pt idx="110">
                  <c:v>1038.4100000000001</c:v>
                </c:pt>
                <c:pt idx="111">
                  <c:v>1038.05</c:v>
                </c:pt>
                <c:pt idx="112">
                  <c:v>1037.55</c:v>
                </c:pt>
                <c:pt idx="113">
                  <c:v>1036.98</c:v>
                </c:pt>
                <c:pt idx="114">
                  <c:v>1036.9100000000001</c:v>
                </c:pt>
                <c:pt idx="115">
                  <c:v>1036.74</c:v>
                </c:pt>
                <c:pt idx="116">
                  <c:v>1036.19</c:v>
                </c:pt>
                <c:pt idx="117">
                  <c:v>1034.23</c:v>
                </c:pt>
                <c:pt idx="118">
                  <c:v>1032.96</c:v>
                </c:pt>
                <c:pt idx="119">
                  <c:v>1032.03</c:v>
                </c:pt>
                <c:pt idx="120">
                  <c:v>1031.2</c:v>
                </c:pt>
                <c:pt idx="121">
                  <c:v>1031.1500000000001</c:v>
                </c:pt>
                <c:pt idx="122">
                  <c:v>1031.42</c:v>
                </c:pt>
                <c:pt idx="123">
                  <c:v>1031.7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22256"/>
        <c:axId val="-635124432"/>
      </c:scatterChart>
      <c:valAx>
        <c:axId val="-63512225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4432"/>
        <c:crosses val="autoZero"/>
        <c:crossBetween val="midCat"/>
        <c:majorUnit val="1"/>
      </c:valAx>
      <c:valAx>
        <c:axId val="-635124432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2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SH Anomaly (hPa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SE_Months_123!$C$6</c:f>
              <c:strCache>
                <c:ptCount val="1"/>
                <c:pt idx="0">
                  <c:v>MSL-SH Anomal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CSE_Months_123!$A$7:$B$16</c:f>
              <c:multiLvlStrCache>
                <c:ptCount val="10"/>
                <c:lvl>
                  <c:pt idx="0">
                    <c:v>Jan</c:v>
                  </c:pt>
                  <c:pt idx="1">
                    <c:v>Feb</c:v>
                  </c:pt>
                  <c:pt idx="2">
                    <c:v>Jan</c:v>
                  </c:pt>
                  <c:pt idx="3">
                    <c:v>Dec</c:v>
                  </c:pt>
                  <c:pt idx="4">
                    <c:v>Jan</c:v>
                  </c:pt>
                  <c:pt idx="5">
                    <c:v>Feb</c:v>
                  </c:pt>
                  <c:pt idx="6">
                    <c:v>Dec</c:v>
                  </c:pt>
                  <c:pt idx="7">
                    <c:v>Dec</c:v>
                  </c:pt>
                  <c:pt idx="8">
                    <c:v>Jan</c:v>
                  </c:pt>
                  <c:pt idx="9">
                    <c:v>Jan</c:v>
                  </c:pt>
                </c:lvl>
                <c:lvl>
                  <c:pt idx="0">
                    <c:v>2016</c:v>
                  </c:pt>
                  <c:pt idx="1">
                    <c:v>2012</c:v>
                  </c:pt>
                  <c:pt idx="2">
                    <c:v>2011</c:v>
                  </c:pt>
                  <c:pt idx="3">
                    <c:v>2009</c:v>
                  </c:pt>
                  <c:pt idx="4">
                    <c:v>2008</c:v>
                  </c:pt>
                  <c:pt idx="5">
                    <c:v>2008</c:v>
                  </c:pt>
                  <c:pt idx="6">
                    <c:v>2005</c:v>
                  </c:pt>
                  <c:pt idx="7">
                    <c:v>2001</c:v>
                  </c:pt>
                  <c:pt idx="8">
                    <c:v>1984</c:v>
                  </c:pt>
                  <c:pt idx="9">
                    <c:v>1981</c:v>
                  </c:pt>
                </c:lvl>
              </c:multiLvlStrCache>
            </c:multiLvlStrRef>
          </c:cat>
          <c:val>
            <c:numRef>
              <c:f>CSE_Months_123!$C$7:$C$16</c:f>
              <c:numCache>
                <c:formatCode>0.000</c:formatCode>
                <c:ptCount val="10"/>
                <c:pt idx="0">
                  <c:v>6.3813598782694498</c:v>
                </c:pt>
                <c:pt idx="1">
                  <c:v>3.6910918392820804</c:v>
                </c:pt>
                <c:pt idx="2">
                  <c:v>9.3532026854952619</c:v>
                </c:pt>
                <c:pt idx="3">
                  <c:v>-0.29999999999995453</c:v>
                </c:pt>
                <c:pt idx="4">
                  <c:v>5.855825533428515</c:v>
                </c:pt>
                <c:pt idx="5">
                  <c:v>3.349323148128633</c:v>
                </c:pt>
                <c:pt idx="6">
                  <c:v>7.1611088700274195</c:v>
                </c:pt>
                <c:pt idx="7">
                  <c:v>6.2973680489792514</c:v>
                </c:pt>
                <c:pt idx="8">
                  <c:v>2.2951508417827426</c:v>
                </c:pt>
                <c:pt idx="9">
                  <c:v>2.96132742726331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428-4FBD-AE8A-6B36DD82E8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35160336"/>
        <c:axId val="-635129872"/>
      </c:barChart>
      <c:catAx>
        <c:axId val="-635160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Years</a:t>
                </a:r>
              </a:p>
            </c:rich>
          </c:tx>
          <c:layout>
            <c:manualLayout>
              <c:xMode val="edge"/>
              <c:yMode val="edge"/>
              <c:x val="0.50890655342134972"/>
              <c:y val="0.868740084369676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9872"/>
        <c:crosses val="autoZero"/>
        <c:auto val="1"/>
        <c:lblAlgn val="ctr"/>
        <c:lblOffset val="100"/>
        <c:noMultiLvlLbl val="0"/>
      </c:catAx>
      <c:valAx>
        <c:axId val="-635129872"/>
        <c:scaling>
          <c:orientation val="minMax"/>
          <c:max val="10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SH (hPa 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603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AL Anomaly (hPa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3590013800900642E-2"/>
          <c:y val="0.24465699208443273"/>
          <c:w val="0.89203595562077009"/>
          <c:h val="0.439544075789998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SE_Months_123!$D$6</c:f>
              <c:strCache>
                <c:ptCount val="1"/>
                <c:pt idx="0">
                  <c:v>MSL-AL Anomal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CSE_Months_123!$A$7:$B$16</c:f>
              <c:multiLvlStrCache>
                <c:ptCount val="10"/>
                <c:lvl>
                  <c:pt idx="0">
                    <c:v>Jan</c:v>
                  </c:pt>
                  <c:pt idx="1">
                    <c:v>Feb</c:v>
                  </c:pt>
                  <c:pt idx="2">
                    <c:v>Jan</c:v>
                  </c:pt>
                  <c:pt idx="3">
                    <c:v>Dec</c:v>
                  </c:pt>
                  <c:pt idx="4">
                    <c:v>Jan</c:v>
                  </c:pt>
                  <c:pt idx="5">
                    <c:v>Feb</c:v>
                  </c:pt>
                  <c:pt idx="6">
                    <c:v>Dec</c:v>
                  </c:pt>
                  <c:pt idx="7">
                    <c:v>Dec</c:v>
                  </c:pt>
                  <c:pt idx="8">
                    <c:v>Jan</c:v>
                  </c:pt>
                  <c:pt idx="9">
                    <c:v>Jan</c:v>
                  </c:pt>
                </c:lvl>
                <c:lvl>
                  <c:pt idx="0">
                    <c:v>2016</c:v>
                  </c:pt>
                  <c:pt idx="1">
                    <c:v>2012</c:v>
                  </c:pt>
                  <c:pt idx="2">
                    <c:v>2011</c:v>
                  </c:pt>
                  <c:pt idx="3">
                    <c:v>2009</c:v>
                  </c:pt>
                  <c:pt idx="4">
                    <c:v>2008</c:v>
                  </c:pt>
                  <c:pt idx="5">
                    <c:v>2008</c:v>
                  </c:pt>
                  <c:pt idx="6">
                    <c:v>2005</c:v>
                  </c:pt>
                  <c:pt idx="7">
                    <c:v>2001</c:v>
                  </c:pt>
                  <c:pt idx="8">
                    <c:v>1984</c:v>
                  </c:pt>
                  <c:pt idx="9">
                    <c:v>1981</c:v>
                  </c:pt>
                </c:lvl>
              </c:multiLvlStrCache>
            </c:multiLvlStrRef>
          </c:cat>
          <c:val>
            <c:numRef>
              <c:f>CSE_Months_123!$D$7:$D$16</c:f>
              <c:numCache>
                <c:formatCode>0.000</c:formatCode>
                <c:ptCount val="10"/>
                <c:pt idx="0">
                  <c:v>-6.1399999999999864</c:v>
                </c:pt>
                <c:pt idx="1">
                  <c:v>-1.9400000000000546</c:v>
                </c:pt>
                <c:pt idx="2">
                  <c:v>-1.4500000000000455</c:v>
                </c:pt>
                <c:pt idx="3">
                  <c:v>-2.0800000000000409</c:v>
                </c:pt>
                <c:pt idx="4">
                  <c:v>2.6699999999999591</c:v>
                </c:pt>
                <c:pt idx="5">
                  <c:v>-1.4700000000000273</c:v>
                </c:pt>
                <c:pt idx="6">
                  <c:v>-6.2300000000000182</c:v>
                </c:pt>
                <c:pt idx="7">
                  <c:v>-0.97000000000002728</c:v>
                </c:pt>
                <c:pt idx="8">
                  <c:v>0.74000000000000909</c:v>
                </c:pt>
                <c:pt idx="9">
                  <c:v>-8.88999999999998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117-4A1E-B88C-BDF228FD71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35152720"/>
        <c:axId val="-635131504"/>
      </c:barChart>
      <c:catAx>
        <c:axId val="-6351527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1504"/>
        <c:crosses val="autoZero"/>
        <c:auto val="1"/>
        <c:lblAlgn val="ctr"/>
        <c:lblOffset val="100"/>
        <c:noMultiLvlLbl val="0"/>
      </c:catAx>
      <c:valAx>
        <c:axId val="-635131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AL (hPa)</a:t>
                </a:r>
              </a:p>
            </c:rich>
          </c:tx>
          <c:layout>
            <c:manualLayout>
              <c:xMode val="edge"/>
              <c:yMode val="edge"/>
              <c:x val="1.0624774274144161E-2"/>
              <c:y val="0.343838946253090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272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7485339814464246E-2"/>
          <c:y val="0.21020960108181203"/>
          <c:w val="0.92251466018553574"/>
          <c:h val="0.43890104507727606"/>
        </c:manualLayout>
      </c:layout>
      <c:barChart>
        <c:barDir val="col"/>
        <c:grouping val="clustered"/>
        <c:varyColors val="0"/>
        <c:ser>
          <c:idx val="2"/>
          <c:order val="0"/>
          <c:tx>
            <c:strRef>
              <c:f>CSE_Months_123!$E$6</c:f>
              <c:strCache>
                <c:ptCount val="1"/>
                <c:pt idx="0">
                  <c:v>PD Anomaly (hPa)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multiLvlStrRef>
              <c:f>CSE_Months_123!$A$7:$B$16</c:f>
              <c:multiLvlStrCache>
                <c:ptCount val="10"/>
                <c:lvl>
                  <c:pt idx="0">
                    <c:v>Jan</c:v>
                  </c:pt>
                  <c:pt idx="1">
                    <c:v>Feb</c:v>
                  </c:pt>
                  <c:pt idx="2">
                    <c:v>Jan</c:v>
                  </c:pt>
                  <c:pt idx="3">
                    <c:v>Dec</c:v>
                  </c:pt>
                  <c:pt idx="4">
                    <c:v>Jan</c:v>
                  </c:pt>
                  <c:pt idx="5">
                    <c:v>Feb</c:v>
                  </c:pt>
                  <c:pt idx="6">
                    <c:v>Dec</c:v>
                  </c:pt>
                  <c:pt idx="7">
                    <c:v>Dec</c:v>
                  </c:pt>
                  <c:pt idx="8">
                    <c:v>Jan</c:v>
                  </c:pt>
                  <c:pt idx="9">
                    <c:v>Jan</c:v>
                  </c:pt>
                </c:lvl>
                <c:lvl>
                  <c:pt idx="0">
                    <c:v>2016</c:v>
                  </c:pt>
                  <c:pt idx="1">
                    <c:v>2012</c:v>
                  </c:pt>
                  <c:pt idx="2">
                    <c:v>2011</c:v>
                  </c:pt>
                  <c:pt idx="3">
                    <c:v>2009</c:v>
                  </c:pt>
                  <c:pt idx="4">
                    <c:v>2008</c:v>
                  </c:pt>
                  <c:pt idx="5">
                    <c:v>2008</c:v>
                  </c:pt>
                  <c:pt idx="6">
                    <c:v>2005</c:v>
                  </c:pt>
                  <c:pt idx="7">
                    <c:v>2001</c:v>
                  </c:pt>
                  <c:pt idx="8">
                    <c:v>1984</c:v>
                  </c:pt>
                  <c:pt idx="9">
                    <c:v>1981</c:v>
                  </c:pt>
                </c:lvl>
              </c:multiLvlStrCache>
            </c:multiLvlStrRef>
          </c:cat>
          <c:val>
            <c:numRef>
              <c:f>CSE_Months_123!$E$7:$E$16</c:f>
              <c:numCache>
                <c:formatCode>0.000</c:formatCode>
                <c:ptCount val="10"/>
                <c:pt idx="0">
                  <c:v>12.521359878269436</c:v>
                </c:pt>
                <c:pt idx="1">
                  <c:v>5.631091839282135</c:v>
                </c:pt>
                <c:pt idx="2">
                  <c:v>10.803202685495307</c:v>
                </c:pt>
                <c:pt idx="3">
                  <c:v>1.7800000000000864</c:v>
                </c:pt>
                <c:pt idx="4">
                  <c:v>3.1858255334285559</c:v>
                </c:pt>
                <c:pt idx="5">
                  <c:v>4.8193231481286603</c:v>
                </c:pt>
                <c:pt idx="6">
                  <c:v>13.391108870027438</c:v>
                </c:pt>
                <c:pt idx="7">
                  <c:v>7.2673680489792787</c:v>
                </c:pt>
                <c:pt idx="8">
                  <c:v>1.5551508417827336</c:v>
                </c:pt>
                <c:pt idx="9">
                  <c:v>11.85132742726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41B-4CDF-BB92-72CB94ACB7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35144016"/>
        <c:axId val="-635134768"/>
      </c:barChart>
      <c:catAx>
        <c:axId val="-6351440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4768"/>
        <c:crosses val="autoZero"/>
        <c:auto val="1"/>
        <c:lblAlgn val="ctr"/>
        <c:lblOffset val="100"/>
        <c:noMultiLvlLbl val="0"/>
      </c:catAx>
      <c:valAx>
        <c:axId val="-635134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PD (hPa)</a:t>
                </a:r>
              </a:p>
            </c:rich>
          </c:tx>
          <c:layout>
            <c:manualLayout>
              <c:xMode val="edge"/>
              <c:yMode val="edge"/>
              <c:x val="8.4089533124778633E-3"/>
              <c:y val="0.349048356785016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4016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01877515698306E-2"/>
          <c:y val="0.2321752738654147"/>
          <c:w val="0.8866071942646877"/>
          <c:h val="0.38534225475336709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CSE_Months_123!$F$6</c:f>
              <c:strCache>
                <c:ptCount val="1"/>
                <c:pt idx="0">
                  <c:v>JS Anomaly (m/s)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multiLvlStrRef>
              <c:f>CSE_Months_123!$A$7:$B$16</c:f>
              <c:multiLvlStrCache>
                <c:ptCount val="10"/>
                <c:lvl>
                  <c:pt idx="0">
                    <c:v>Jan</c:v>
                  </c:pt>
                  <c:pt idx="1">
                    <c:v>Feb</c:v>
                  </c:pt>
                  <c:pt idx="2">
                    <c:v>Jan</c:v>
                  </c:pt>
                  <c:pt idx="3">
                    <c:v>Dec</c:v>
                  </c:pt>
                  <c:pt idx="4">
                    <c:v>Jan</c:v>
                  </c:pt>
                  <c:pt idx="5">
                    <c:v>Feb</c:v>
                  </c:pt>
                  <c:pt idx="6">
                    <c:v>Dec</c:v>
                  </c:pt>
                  <c:pt idx="7">
                    <c:v>Dec</c:v>
                  </c:pt>
                  <c:pt idx="8">
                    <c:v>Jan</c:v>
                  </c:pt>
                  <c:pt idx="9">
                    <c:v>Jan</c:v>
                  </c:pt>
                </c:lvl>
                <c:lvl>
                  <c:pt idx="0">
                    <c:v>2016</c:v>
                  </c:pt>
                  <c:pt idx="1">
                    <c:v>2012</c:v>
                  </c:pt>
                  <c:pt idx="2">
                    <c:v>2011</c:v>
                  </c:pt>
                  <c:pt idx="3">
                    <c:v>2009</c:v>
                  </c:pt>
                  <c:pt idx="4">
                    <c:v>2008</c:v>
                  </c:pt>
                  <c:pt idx="5">
                    <c:v>2008</c:v>
                  </c:pt>
                  <c:pt idx="6">
                    <c:v>2005</c:v>
                  </c:pt>
                  <c:pt idx="7">
                    <c:v>2001</c:v>
                  </c:pt>
                  <c:pt idx="8">
                    <c:v>1984</c:v>
                  </c:pt>
                  <c:pt idx="9">
                    <c:v>1981</c:v>
                  </c:pt>
                </c:lvl>
              </c:multiLvlStrCache>
            </c:multiLvlStrRef>
          </c:cat>
          <c:val>
            <c:numRef>
              <c:f>CSE_Months_123!$F$7:$F$16</c:f>
              <c:numCache>
                <c:formatCode>0.000</c:formatCode>
                <c:ptCount val="10"/>
                <c:pt idx="0">
                  <c:v>6.664786305139657</c:v>
                </c:pt>
                <c:pt idx="1">
                  <c:v>14.620906554509631</c:v>
                </c:pt>
                <c:pt idx="2">
                  <c:v>19.001163743201317</c:v>
                </c:pt>
                <c:pt idx="3">
                  <c:v>5.68</c:v>
                </c:pt>
                <c:pt idx="4">
                  <c:v>6.1500000000000057</c:v>
                </c:pt>
                <c:pt idx="5">
                  <c:v>16.560000000000002</c:v>
                </c:pt>
                <c:pt idx="6">
                  <c:v>23.008427596090272</c:v>
                </c:pt>
                <c:pt idx="7">
                  <c:v>10.369320956843438</c:v>
                </c:pt>
                <c:pt idx="8">
                  <c:v>16.040000000000006</c:v>
                </c:pt>
                <c:pt idx="9">
                  <c:v>18.2836404782767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090-45DF-B144-A812655274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635162512"/>
        <c:axId val="-635157616"/>
      </c:barChart>
      <c:catAx>
        <c:axId val="-635162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7616"/>
        <c:crosses val="autoZero"/>
        <c:auto val="1"/>
        <c:lblAlgn val="ctr"/>
        <c:lblOffset val="100"/>
        <c:noMultiLvlLbl val="0"/>
      </c:catAx>
      <c:valAx>
        <c:axId val="-635157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JS (m/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62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IN" b="1">
                <a:solidFill>
                  <a:sysClr val="windowText" lastClr="000000"/>
                </a:solidFill>
              </a:rPr>
              <a:t>SH and AL (MSLP): Jan 2016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257959944238081"/>
          <c:y val="0.19521052631578947"/>
          <c:w val="0.86294222639409179"/>
          <c:h val="0.5710878574388728"/>
        </c:manualLayout>
      </c:layout>
      <c:scatterChart>
        <c:scatterStyle val="lineMarker"/>
        <c:varyColors val="0"/>
        <c:ser>
          <c:idx val="0"/>
          <c:order val="0"/>
          <c:tx>
            <c:strRef>
              <c:f>PD_Jan_2016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Jan_2016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16!$E$30:$E$153</c:f>
              <c:numCache>
                <c:formatCode>General</c:formatCode>
                <c:ptCount val="124"/>
                <c:pt idx="0">
                  <c:v>1004.57</c:v>
                </c:pt>
                <c:pt idx="1">
                  <c:v>1004.6</c:v>
                </c:pt>
                <c:pt idx="2">
                  <c:v>1003.77</c:v>
                </c:pt>
                <c:pt idx="3">
                  <c:v>1003.37</c:v>
                </c:pt>
                <c:pt idx="4">
                  <c:v>1002.64</c:v>
                </c:pt>
                <c:pt idx="5">
                  <c:v>1002.16</c:v>
                </c:pt>
                <c:pt idx="6">
                  <c:v>1001.82</c:v>
                </c:pt>
                <c:pt idx="7">
                  <c:v>1001.99</c:v>
                </c:pt>
                <c:pt idx="8">
                  <c:v>1002.21</c:v>
                </c:pt>
                <c:pt idx="9">
                  <c:v>1003.35</c:v>
                </c:pt>
                <c:pt idx="10">
                  <c:v>1003.78</c:v>
                </c:pt>
                <c:pt idx="11">
                  <c:v>1004.38</c:v>
                </c:pt>
                <c:pt idx="12">
                  <c:v>1004.51</c:v>
                </c:pt>
                <c:pt idx="13">
                  <c:v>1004.96</c:v>
                </c:pt>
                <c:pt idx="14">
                  <c:v>1004.84</c:v>
                </c:pt>
                <c:pt idx="15">
                  <c:v>1004.64</c:v>
                </c:pt>
                <c:pt idx="16">
                  <c:v>1003.9</c:v>
                </c:pt>
                <c:pt idx="17">
                  <c:v>1003.47</c:v>
                </c:pt>
                <c:pt idx="18">
                  <c:v>1002.73</c:v>
                </c:pt>
                <c:pt idx="19">
                  <c:v>1002.4200000000001</c:v>
                </c:pt>
                <c:pt idx="20">
                  <c:v>1002.16</c:v>
                </c:pt>
                <c:pt idx="21">
                  <c:v>1002.66</c:v>
                </c:pt>
                <c:pt idx="22">
                  <c:v>1003.0400000000001</c:v>
                </c:pt>
                <c:pt idx="23">
                  <c:v>1003.44</c:v>
                </c:pt>
                <c:pt idx="24">
                  <c:v>1003.45</c:v>
                </c:pt>
                <c:pt idx="25">
                  <c:v>1003.97</c:v>
                </c:pt>
                <c:pt idx="26">
                  <c:v>1004.19</c:v>
                </c:pt>
                <c:pt idx="27">
                  <c:v>1004.3100000000001</c:v>
                </c:pt>
                <c:pt idx="28">
                  <c:v>1004.11</c:v>
                </c:pt>
                <c:pt idx="29">
                  <c:v>1004.47</c:v>
                </c:pt>
                <c:pt idx="30">
                  <c:v>1004.75</c:v>
                </c:pt>
                <c:pt idx="31">
                  <c:v>1004.9</c:v>
                </c:pt>
                <c:pt idx="32">
                  <c:v>1004.94</c:v>
                </c:pt>
                <c:pt idx="33">
                  <c:v>1004.89</c:v>
                </c:pt>
                <c:pt idx="34">
                  <c:v>1004.44</c:v>
                </c:pt>
                <c:pt idx="35">
                  <c:v>1003.9200000000001</c:v>
                </c:pt>
                <c:pt idx="36">
                  <c:v>1003.5400000000001</c:v>
                </c:pt>
                <c:pt idx="37">
                  <c:v>1003.86</c:v>
                </c:pt>
                <c:pt idx="38">
                  <c:v>1004.08</c:v>
                </c:pt>
                <c:pt idx="39">
                  <c:v>1003.97</c:v>
                </c:pt>
                <c:pt idx="40">
                  <c:v>1003.6800000000001</c:v>
                </c:pt>
                <c:pt idx="41">
                  <c:v>1004.1</c:v>
                </c:pt>
                <c:pt idx="42">
                  <c:v>1004.38</c:v>
                </c:pt>
                <c:pt idx="43">
                  <c:v>1004.3000000000001</c:v>
                </c:pt>
                <c:pt idx="44">
                  <c:v>1004.25</c:v>
                </c:pt>
                <c:pt idx="45">
                  <c:v>1004.6</c:v>
                </c:pt>
                <c:pt idx="46">
                  <c:v>1004.5</c:v>
                </c:pt>
                <c:pt idx="47">
                  <c:v>1004.37</c:v>
                </c:pt>
                <c:pt idx="48">
                  <c:v>1003.6800000000001</c:v>
                </c:pt>
                <c:pt idx="49">
                  <c:v>1003.25</c:v>
                </c:pt>
                <c:pt idx="50">
                  <c:v>1002.86</c:v>
                </c:pt>
                <c:pt idx="51">
                  <c:v>1002.75</c:v>
                </c:pt>
                <c:pt idx="52">
                  <c:v>1002.74</c:v>
                </c:pt>
                <c:pt idx="53">
                  <c:v>1003.45</c:v>
                </c:pt>
                <c:pt idx="54">
                  <c:v>1004.1700000000001</c:v>
                </c:pt>
                <c:pt idx="55">
                  <c:v>1004.77</c:v>
                </c:pt>
                <c:pt idx="56">
                  <c:v>1004.89</c:v>
                </c:pt>
                <c:pt idx="57">
                  <c:v>1005.14</c:v>
                </c:pt>
                <c:pt idx="58">
                  <c:v>1004.62</c:v>
                </c:pt>
                <c:pt idx="59">
                  <c:v>1004.38</c:v>
                </c:pt>
                <c:pt idx="60">
                  <c:v>1004.0500000000001</c:v>
                </c:pt>
                <c:pt idx="61">
                  <c:v>1004.33</c:v>
                </c:pt>
                <c:pt idx="62">
                  <c:v>1004</c:v>
                </c:pt>
                <c:pt idx="63">
                  <c:v>1003.71</c:v>
                </c:pt>
                <c:pt idx="64">
                  <c:v>1003.96</c:v>
                </c:pt>
                <c:pt idx="65">
                  <c:v>1004.74</c:v>
                </c:pt>
                <c:pt idx="66">
                  <c:v>1005.1</c:v>
                </c:pt>
                <c:pt idx="67">
                  <c:v>1005.28</c:v>
                </c:pt>
                <c:pt idx="68">
                  <c:v>1005.45</c:v>
                </c:pt>
                <c:pt idx="69">
                  <c:v>1006.35</c:v>
                </c:pt>
                <c:pt idx="70">
                  <c:v>1007.26</c:v>
                </c:pt>
                <c:pt idx="71">
                  <c:v>1007.96</c:v>
                </c:pt>
                <c:pt idx="72">
                  <c:v>1008.25</c:v>
                </c:pt>
                <c:pt idx="73">
                  <c:v>1008.65</c:v>
                </c:pt>
                <c:pt idx="74">
                  <c:v>1008.94</c:v>
                </c:pt>
                <c:pt idx="75">
                  <c:v>1009.47</c:v>
                </c:pt>
                <c:pt idx="76">
                  <c:v>1009.38</c:v>
                </c:pt>
                <c:pt idx="77">
                  <c:v>1009.47</c:v>
                </c:pt>
                <c:pt idx="78">
                  <c:v>1009.14</c:v>
                </c:pt>
                <c:pt idx="79">
                  <c:v>1008.34</c:v>
                </c:pt>
                <c:pt idx="80">
                  <c:v>1007.27</c:v>
                </c:pt>
                <c:pt idx="81">
                  <c:v>1006.59</c:v>
                </c:pt>
                <c:pt idx="82">
                  <c:v>1005.6700000000001</c:v>
                </c:pt>
                <c:pt idx="83">
                  <c:v>1004.9</c:v>
                </c:pt>
                <c:pt idx="84">
                  <c:v>1004.19</c:v>
                </c:pt>
                <c:pt idx="85">
                  <c:v>1003.96</c:v>
                </c:pt>
                <c:pt idx="86">
                  <c:v>1003.59</c:v>
                </c:pt>
                <c:pt idx="87">
                  <c:v>1003.28</c:v>
                </c:pt>
                <c:pt idx="88">
                  <c:v>1002.91</c:v>
                </c:pt>
                <c:pt idx="89">
                  <c:v>1002.97</c:v>
                </c:pt>
                <c:pt idx="90">
                  <c:v>1002.95</c:v>
                </c:pt>
                <c:pt idx="91">
                  <c:v>1002.65</c:v>
                </c:pt>
                <c:pt idx="92">
                  <c:v>1002.3100000000001</c:v>
                </c:pt>
                <c:pt idx="93">
                  <c:v>1002.41</c:v>
                </c:pt>
                <c:pt idx="94">
                  <c:v>1001.72</c:v>
                </c:pt>
                <c:pt idx="95">
                  <c:v>1000.82</c:v>
                </c:pt>
                <c:pt idx="96">
                  <c:v>999.8660000000001</c:v>
                </c:pt>
                <c:pt idx="97">
                  <c:v>999.25900000000001</c:v>
                </c:pt>
                <c:pt idx="98">
                  <c:v>998.20300000000009</c:v>
                </c:pt>
                <c:pt idx="99">
                  <c:v>997.14800000000002</c:v>
                </c:pt>
                <c:pt idx="100">
                  <c:v>996.447</c:v>
                </c:pt>
                <c:pt idx="101">
                  <c:v>996.55800000000011</c:v>
                </c:pt>
                <c:pt idx="102">
                  <c:v>996.91600000000005</c:v>
                </c:pt>
                <c:pt idx="103">
                  <c:v>997.53899999999999</c:v>
                </c:pt>
                <c:pt idx="104">
                  <c:v>998.37399999999991</c:v>
                </c:pt>
                <c:pt idx="105">
                  <c:v>999.48899999999992</c:v>
                </c:pt>
                <c:pt idx="106">
                  <c:v>1000.08</c:v>
                </c:pt>
                <c:pt idx="107">
                  <c:v>1000.27</c:v>
                </c:pt>
                <c:pt idx="108">
                  <c:v>1000.87</c:v>
                </c:pt>
                <c:pt idx="109">
                  <c:v>1002.11</c:v>
                </c:pt>
                <c:pt idx="110">
                  <c:v>1002.72</c:v>
                </c:pt>
                <c:pt idx="111">
                  <c:v>1003.15</c:v>
                </c:pt>
                <c:pt idx="112">
                  <c:v>1003.89</c:v>
                </c:pt>
                <c:pt idx="113">
                  <c:v>1004.87</c:v>
                </c:pt>
                <c:pt idx="114">
                  <c:v>1005.53</c:v>
                </c:pt>
                <c:pt idx="115">
                  <c:v>1006.5400000000001</c:v>
                </c:pt>
                <c:pt idx="116">
                  <c:v>1007.22</c:v>
                </c:pt>
                <c:pt idx="117">
                  <c:v>1008.28</c:v>
                </c:pt>
                <c:pt idx="118">
                  <c:v>1008.97</c:v>
                </c:pt>
                <c:pt idx="119">
                  <c:v>1009.46</c:v>
                </c:pt>
                <c:pt idx="120">
                  <c:v>1009.84</c:v>
                </c:pt>
                <c:pt idx="121">
                  <c:v>1010.0600000000001</c:v>
                </c:pt>
                <c:pt idx="122">
                  <c:v>1010.07</c:v>
                </c:pt>
                <c:pt idx="123">
                  <c:v>1009.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Jan_2016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Jan_2016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16!$D$30:$D$153</c:f>
              <c:numCache>
                <c:formatCode>General</c:formatCode>
                <c:ptCount val="124"/>
                <c:pt idx="0">
                  <c:v>1025.69</c:v>
                </c:pt>
                <c:pt idx="1">
                  <c:v>1026.04</c:v>
                </c:pt>
                <c:pt idx="2">
                  <c:v>1027.42</c:v>
                </c:pt>
                <c:pt idx="3">
                  <c:v>1028.82</c:v>
                </c:pt>
                <c:pt idx="4">
                  <c:v>1029.7</c:v>
                </c:pt>
                <c:pt idx="5">
                  <c:v>1030.6600000000001</c:v>
                </c:pt>
                <c:pt idx="6">
                  <c:v>1032.3700000000001</c:v>
                </c:pt>
                <c:pt idx="7">
                  <c:v>1033.3</c:v>
                </c:pt>
                <c:pt idx="8">
                  <c:v>1033.93</c:v>
                </c:pt>
                <c:pt idx="9">
                  <c:v>1034.22</c:v>
                </c:pt>
                <c:pt idx="10">
                  <c:v>1035.93</c:v>
                </c:pt>
                <c:pt idx="11">
                  <c:v>1037.1600000000001</c:v>
                </c:pt>
                <c:pt idx="12">
                  <c:v>1036.93</c:v>
                </c:pt>
                <c:pt idx="13">
                  <c:v>1034.71</c:v>
                </c:pt>
                <c:pt idx="14">
                  <c:v>1032.7</c:v>
                </c:pt>
                <c:pt idx="15">
                  <c:v>1031.9100000000001</c:v>
                </c:pt>
                <c:pt idx="16">
                  <c:v>1032.82</c:v>
                </c:pt>
                <c:pt idx="17">
                  <c:v>1033.79</c:v>
                </c:pt>
                <c:pt idx="18">
                  <c:v>1036.67</c:v>
                </c:pt>
                <c:pt idx="19">
                  <c:v>1039.3700000000001</c:v>
                </c:pt>
                <c:pt idx="20">
                  <c:v>1039.8600000000001</c:v>
                </c:pt>
                <c:pt idx="21">
                  <c:v>1038.79</c:v>
                </c:pt>
                <c:pt idx="22">
                  <c:v>1038.17</c:v>
                </c:pt>
                <c:pt idx="23">
                  <c:v>1037.3399999999999</c:v>
                </c:pt>
                <c:pt idx="24">
                  <c:v>1036.1200000000001</c:v>
                </c:pt>
                <c:pt idx="25">
                  <c:v>1034.47</c:v>
                </c:pt>
                <c:pt idx="26">
                  <c:v>1033.6100000000001</c:v>
                </c:pt>
                <c:pt idx="27">
                  <c:v>1032.6200000000001</c:v>
                </c:pt>
                <c:pt idx="28">
                  <c:v>1031.26</c:v>
                </c:pt>
                <c:pt idx="29">
                  <c:v>1029.5</c:v>
                </c:pt>
                <c:pt idx="30">
                  <c:v>1029.3800000000001</c:v>
                </c:pt>
                <c:pt idx="31">
                  <c:v>1030.6600000000001</c:v>
                </c:pt>
                <c:pt idx="32">
                  <c:v>1032.6300000000001</c:v>
                </c:pt>
                <c:pt idx="33">
                  <c:v>1034.17</c:v>
                </c:pt>
                <c:pt idx="34">
                  <c:v>1036.1400000000001</c:v>
                </c:pt>
                <c:pt idx="35">
                  <c:v>1037.96</c:v>
                </c:pt>
                <c:pt idx="36">
                  <c:v>1039.1400000000001</c:v>
                </c:pt>
                <c:pt idx="37">
                  <c:v>1039.5999999999999</c:v>
                </c:pt>
                <c:pt idx="38">
                  <c:v>1040.19</c:v>
                </c:pt>
                <c:pt idx="39">
                  <c:v>1040.3499999999999</c:v>
                </c:pt>
                <c:pt idx="40">
                  <c:v>1040.3800000000001</c:v>
                </c:pt>
                <c:pt idx="41">
                  <c:v>1040.26</c:v>
                </c:pt>
                <c:pt idx="42">
                  <c:v>1040.21</c:v>
                </c:pt>
                <c:pt idx="43">
                  <c:v>1039.47</c:v>
                </c:pt>
                <c:pt idx="44">
                  <c:v>1038.31</c:v>
                </c:pt>
                <c:pt idx="45">
                  <c:v>1036.2</c:v>
                </c:pt>
                <c:pt idx="46">
                  <c:v>1035.43</c:v>
                </c:pt>
                <c:pt idx="47">
                  <c:v>1034.6100000000001</c:v>
                </c:pt>
                <c:pt idx="48">
                  <c:v>1033.47</c:v>
                </c:pt>
                <c:pt idx="49">
                  <c:v>1031.02</c:v>
                </c:pt>
                <c:pt idx="50">
                  <c:v>1029.6400000000001</c:v>
                </c:pt>
                <c:pt idx="51">
                  <c:v>1028.43</c:v>
                </c:pt>
                <c:pt idx="52">
                  <c:v>1027.29</c:v>
                </c:pt>
                <c:pt idx="53">
                  <c:v>1025.3700000000001</c:v>
                </c:pt>
                <c:pt idx="54">
                  <c:v>1025.52</c:v>
                </c:pt>
                <c:pt idx="55">
                  <c:v>1025.98</c:v>
                </c:pt>
                <c:pt idx="56">
                  <c:v>1027.48</c:v>
                </c:pt>
                <c:pt idx="57">
                  <c:v>1028.8399999999999</c:v>
                </c:pt>
                <c:pt idx="58">
                  <c:v>1032</c:v>
                </c:pt>
                <c:pt idx="59">
                  <c:v>1034.92</c:v>
                </c:pt>
                <c:pt idx="60">
                  <c:v>1037.03</c:v>
                </c:pt>
                <c:pt idx="61">
                  <c:v>1037.8</c:v>
                </c:pt>
                <c:pt idx="62">
                  <c:v>1038.22</c:v>
                </c:pt>
                <c:pt idx="63">
                  <c:v>1037.81</c:v>
                </c:pt>
                <c:pt idx="64">
                  <c:v>1036.3700000000001</c:v>
                </c:pt>
                <c:pt idx="65">
                  <c:v>1034.8</c:v>
                </c:pt>
                <c:pt idx="66">
                  <c:v>1034.73</c:v>
                </c:pt>
                <c:pt idx="67">
                  <c:v>1034.17</c:v>
                </c:pt>
                <c:pt idx="68">
                  <c:v>1033.75</c:v>
                </c:pt>
                <c:pt idx="69">
                  <c:v>1033.02</c:v>
                </c:pt>
                <c:pt idx="70">
                  <c:v>1033.8499999999999</c:v>
                </c:pt>
                <c:pt idx="71">
                  <c:v>1035.5</c:v>
                </c:pt>
                <c:pt idx="72">
                  <c:v>1037.02</c:v>
                </c:pt>
                <c:pt idx="73">
                  <c:v>1037.8399999999999</c:v>
                </c:pt>
                <c:pt idx="74">
                  <c:v>1039.99</c:v>
                </c:pt>
                <c:pt idx="75">
                  <c:v>1041.52</c:v>
                </c:pt>
                <c:pt idx="76">
                  <c:v>1042.3700000000001</c:v>
                </c:pt>
                <c:pt idx="77">
                  <c:v>1042.57</c:v>
                </c:pt>
                <c:pt idx="78">
                  <c:v>1043.96</c:v>
                </c:pt>
                <c:pt idx="79">
                  <c:v>1046.69</c:v>
                </c:pt>
                <c:pt idx="80">
                  <c:v>1049.1100000000001</c:v>
                </c:pt>
                <c:pt idx="81">
                  <c:v>1051.1400000000001</c:v>
                </c:pt>
                <c:pt idx="82">
                  <c:v>1053.4000000000001</c:v>
                </c:pt>
                <c:pt idx="83">
                  <c:v>1055.0999999999999</c:v>
                </c:pt>
                <c:pt idx="84">
                  <c:v>1055.43</c:v>
                </c:pt>
                <c:pt idx="85">
                  <c:v>1054.44</c:v>
                </c:pt>
                <c:pt idx="86">
                  <c:v>1054.26</c:v>
                </c:pt>
                <c:pt idx="87">
                  <c:v>1054.48</c:v>
                </c:pt>
                <c:pt idx="88">
                  <c:v>1053.8700000000001</c:v>
                </c:pt>
                <c:pt idx="89">
                  <c:v>1053.23</c:v>
                </c:pt>
                <c:pt idx="90">
                  <c:v>1052.08</c:v>
                </c:pt>
                <c:pt idx="91">
                  <c:v>1050.79</c:v>
                </c:pt>
                <c:pt idx="92">
                  <c:v>1048.19</c:v>
                </c:pt>
                <c:pt idx="93">
                  <c:v>1045.58</c:v>
                </c:pt>
                <c:pt idx="94">
                  <c:v>1043.24</c:v>
                </c:pt>
                <c:pt idx="95">
                  <c:v>1041.7</c:v>
                </c:pt>
                <c:pt idx="96">
                  <c:v>1040.03</c:v>
                </c:pt>
                <c:pt idx="97">
                  <c:v>1037.3700000000001</c:v>
                </c:pt>
                <c:pt idx="98">
                  <c:v>1035.52</c:v>
                </c:pt>
                <c:pt idx="99">
                  <c:v>1034.1300000000001</c:v>
                </c:pt>
                <c:pt idx="100">
                  <c:v>1032.3399999999999</c:v>
                </c:pt>
                <c:pt idx="101">
                  <c:v>1029.6600000000001</c:v>
                </c:pt>
                <c:pt idx="102">
                  <c:v>1028.47</c:v>
                </c:pt>
                <c:pt idx="103">
                  <c:v>1029.22</c:v>
                </c:pt>
                <c:pt idx="104">
                  <c:v>1029.72</c:v>
                </c:pt>
                <c:pt idx="105">
                  <c:v>1030.71</c:v>
                </c:pt>
                <c:pt idx="106">
                  <c:v>1032.44</c:v>
                </c:pt>
                <c:pt idx="107">
                  <c:v>1035.31</c:v>
                </c:pt>
                <c:pt idx="108">
                  <c:v>1036.68</c:v>
                </c:pt>
                <c:pt idx="109">
                  <c:v>1037.53</c:v>
                </c:pt>
                <c:pt idx="110">
                  <c:v>1038.3600000000001</c:v>
                </c:pt>
                <c:pt idx="111">
                  <c:v>1040.07</c:v>
                </c:pt>
                <c:pt idx="112">
                  <c:v>1040.46</c:v>
                </c:pt>
                <c:pt idx="113">
                  <c:v>1039.48</c:v>
                </c:pt>
                <c:pt idx="114">
                  <c:v>1039.1400000000001</c:v>
                </c:pt>
                <c:pt idx="115">
                  <c:v>1040.06</c:v>
                </c:pt>
                <c:pt idx="116">
                  <c:v>1040.74</c:v>
                </c:pt>
                <c:pt idx="117">
                  <c:v>1040.75</c:v>
                </c:pt>
                <c:pt idx="118">
                  <c:v>1041.2</c:v>
                </c:pt>
                <c:pt idx="119">
                  <c:v>1042.22</c:v>
                </c:pt>
                <c:pt idx="120">
                  <c:v>1042.08</c:v>
                </c:pt>
                <c:pt idx="121">
                  <c:v>1041.1600000000001</c:v>
                </c:pt>
                <c:pt idx="122">
                  <c:v>1040.31</c:v>
                </c:pt>
                <c:pt idx="123">
                  <c:v>1040.13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40752"/>
        <c:axId val="-635150000"/>
      </c:scatterChart>
      <c:valAx>
        <c:axId val="-635140752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0000"/>
        <c:crosses val="autoZero"/>
        <c:crossBetween val="midCat"/>
        <c:majorUnit val="1"/>
      </c:valAx>
      <c:valAx>
        <c:axId val="-635150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07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IN" b="1">
                <a:solidFill>
                  <a:schemeClr val="tx1"/>
                </a:solidFill>
              </a:rPr>
              <a:t>PD (MSLP): Jan 2016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D_Jan_2016!$F$29</c:f>
              <c:strCache>
                <c:ptCount val="1"/>
                <c:pt idx="0">
                  <c:v>SH-AL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PD_Jan_2016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Jan_2016!$F$30:$F$153</c:f>
              <c:numCache>
                <c:formatCode>General</c:formatCode>
                <c:ptCount val="124"/>
                <c:pt idx="0">
                  <c:v>21.120000000000005</c:v>
                </c:pt>
                <c:pt idx="1">
                  <c:v>21.439999999999941</c:v>
                </c:pt>
                <c:pt idx="2">
                  <c:v>23.650000000000091</c:v>
                </c:pt>
                <c:pt idx="3">
                  <c:v>25.449999999999932</c:v>
                </c:pt>
                <c:pt idx="4">
                  <c:v>27.060000000000059</c:v>
                </c:pt>
                <c:pt idx="5">
                  <c:v>28.500000000000114</c:v>
                </c:pt>
                <c:pt idx="6">
                  <c:v>30.550000000000068</c:v>
                </c:pt>
                <c:pt idx="7">
                  <c:v>31.309999999999945</c:v>
                </c:pt>
                <c:pt idx="8">
                  <c:v>31.720000000000027</c:v>
                </c:pt>
                <c:pt idx="9">
                  <c:v>30.870000000000005</c:v>
                </c:pt>
                <c:pt idx="10">
                  <c:v>32.150000000000091</c:v>
                </c:pt>
                <c:pt idx="11">
                  <c:v>32.780000000000086</c:v>
                </c:pt>
                <c:pt idx="12">
                  <c:v>32.420000000000073</c:v>
                </c:pt>
                <c:pt idx="13">
                  <c:v>29.75</c:v>
                </c:pt>
                <c:pt idx="14">
                  <c:v>27.860000000000014</c:v>
                </c:pt>
                <c:pt idx="15">
                  <c:v>27.270000000000095</c:v>
                </c:pt>
                <c:pt idx="16">
                  <c:v>28.919999999999959</c:v>
                </c:pt>
                <c:pt idx="17">
                  <c:v>30.319999999999936</c:v>
                </c:pt>
                <c:pt idx="18">
                  <c:v>33.940000000000055</c:v>
                </c:pt>
                <c:pt idx="19">
                  <c:v>36.950000000000045</c:v>
                </c:pt>
                <c:pt idx="20">
                  <c:v>37.700000000000159</c:v>
                </c:pt>
                <c:pt idx="21">
                  <c:v>36.129999999999995</c:v>
                </c:pt>
                <c:pt idx="22">
                  <c:v>35.129999999999995</c:v>
                </c:pt>
                <c:pt idx="23">
                  <c:v>33.899999999999864</c:v>
                </c:pt>
                <c:pt idx="24">
                  <c:v>32.670000000000073</c:v>
                </c:pt>
                <c:pt idx="25">
                  <c:v>30.5</c:v>
                </c:pt>
                <c:pt idx="26">
                  <c:v>29.420000000000073</c:v>
                </c:pt>
                <c:pt idx="27">
                  <c:v>28.310000000000059</c:v>
                </c:pt>
                <c:pt idx="28">
                  <c:v>27.149999999999977</c:v>
                </c:pt>
                <c:pt idx="29">
                  <c:v>25.029999999999973</c:v>
                </c:pt>
                <c:pt idx="30">
                  <c:v>24.630000000000109</c:v>
                </c:pt>
                <c:pt idx="31">
                  <c:v>25.760000000000105</c:v>
                </c:pt>
                <c:pt idx="32">
                  <c:v>27.690000000000055</c:v>
                </c:pt>
                <c:pt idx="33">
                  <c:v>29.280000000000086</c:v>
                </c:pt>
                <c:pt idx="34">
                  <c:v>31.700000000000045</c:v>
                </c:pt>
                <c:pt idx="35">
                  <c:v>34.039999999999964</c:v>
                </c:pt>
                <c:pt idx="36">
                  <c:v>35.600000000000023</c:v>
                </c:pt>
                <c:pt idx="37">
                  <c:v>35.739999999999895</c:v>
                </c:pt>
                <c:pt idx="38">
                  <c:v>36.110000000000014</c:v>
                </c:pt>
                <c:pt idx="39">
                  <c:v>36.379999999999882</c:v>
                </c:pt>
                <c:pt idx="40">
                  <c:v>36.700000000000045</c:v>
                </c:pt>
                <c:pt idx="41">
                  <c:v>36.159999999999968</c:v>
                </c:pt>
                <c:pt idx="42">
                  <c:v>35.830000000000041</c:v>
                </c:pt>
                <c:pt idx="43">
                  <c:v>35.169999999999959</c:v>
                </c:pt>
                <c:pt idx="44">
                  <c:v>34.059999999999945</c:v>
                </c:pt>
                <c:pt idx="45">
                  <c:v>31.600000000000023</c:v>
                </c:pt>
                <c:pt idx="46">
                  <c:v>30.930000000000064</c:v>
                </c:pt>
                <c:pt idx="47">
                  <c:v>30.240000000000123</c:v>
                </c:pt>
                <c:pt idx="48">
                  <c:v>29.789999999999964</c:v>
                </c:pt>
                <c:pt idx="49">
                  <c:v>27.769999999999982</c:v>
                </c:pt>
                <c:pt idx="50">
                  <c:v>26.780000000000086</c:v>
                </c:pt>
                <c:pt idx="51">
                  <c:v>25.680000000000064</c:v>
                </c:pt>
                <c:pt idx="52">
                  <c:v>24.549999999999955</c:v>
                </c:pt>
                <c:pt idx="53">
                  <c:v>21.920000000000073</c:v>
                </c:pt>
                <c:pt idx="54">
                  <c:v>21.349999999999909</c:v>
                </c:pt>
                <c:pt idx="55">
                  <c:v>21.210000000000036</c:v>
                </c:pt>
                <c:pt idx="56">
                  <c:v>22.590000000000032</c:v>
                </c:pt>
                <c:pt idx="57">
                  <c:v>23.699999999999932</c:v>
                </c:pt>
                <c:pt idx="58">
                  <c:v>27.379999999999995</c:v>
                </c:pt>
                <c:pt idx="59">
                  <c:v>30.540000000000077</c:v>
                </c:pt>
                <c:pt idx="60">
                  <c:v>32.979999999999905</c:v>
                </c:pt>
                <c:pt idx="61">
                  <c:v>33.469999999999914</c:v>
                </c:pt>
                <c:pt idx="62">
                  <c:v>34.220000000000027</c:v>
                </c:pt>
                <c:pt idx="63">
                  <c:v>34.099999999999909</c:v>
                </c:pt>
                <c:pt idx="64">
                  <c:v>32.410000000000082</c:v>
                </c:pt>
                <c:pt idx="65">
                  <c:v>30.059999999999945</c:v>
                </c:pt>
                <c:pt idx="66">
                  <c:v>29.629999999999995</c:v>
                </c:pt>
                <c:pt idx="67">
                  <c:v>28.8900000000001</c:v>
                </c:pt>
                <c:pt idx="68">
                  <c:v>28.299999999999955</c:v>
                </c:pt>
                <c:pt idx="69">
                  <c:v>26.669999999999959</c:v>
                </c:pt>
                <c:pt idx="70">
                  <c:v>26.589999999999918</c:v>
                </c:pt>
                <c:pt idx="71">
                  <c:v>27.539999999999964</c:v>
                </c:pt>
                <c:pt idx="72">
                  <c:v>28.769999999999982</c:v>
                </c:pt>
                <c:pt idx="73">
                  <c:v>29.189999999999941</c:v>
                </c:pt>
                <c:pt idx="74">
                  <c:v>31.049999999999955</c:v>
                </c:pt>
                <c:pt idx="75">
                  <c:v>32.049999999999955</c:v>
                </c:pt>
                <c:pt idx="76">
                  <c:v>32.990000000000123</c:v>
                </c:pt>
                <c:pt idx="77">
                  <c:v>33.099999999999909</c:v>
                </c:pt>
                <c:pt idx="78">
                  <c:v>34.82000000000005</c:v>
                </c:pt>
                <c:pt idx="79">
                  <c:v>38.350000000000023</c:v>
                </c:pt>
                <c:pt idx="80">
                  <c:v>41.840000000000146</c:v>
                </c:pt>
                <c:pt idx="81">
                  <c:v>44.550000000000068</c:v>
                </c:pt>
                <c:pt idx="82">
                  <c:v>47.730000000000018</c:v>
                </c:pt>
                <c:pt idx="83">
                  <c:v>50.199999999999932</c:v>
                </c:pt>
                <c:pt idx="84">
                  <c:v>51.240000000000009</c:v>
                </c:pt>
                <c:pt idx="85">
                  <c:v>50.480000000000018</c:v>
                </c:pt>
                <c:pt idx="86">
                  <c:v>50.669999999999959</c:v>
                </c:pt>
                <c:pt idx="87">
                  <c:v>51.200000000000045</c:v>
                </c:pt>
                <c:pt idx="88">
                  <c:v>50.96000000000015</c:v>
                </c:pt>
                <c:pt idx="89">
                  <c:v>50.259999999999991</c:v>
                </c:pt>
                <c:pt idx="90">
                  <c:v>49.129999999999882</c:v>
                </c:pt>
                <c:pt idx="91">
                  <c:v>48.139999999999986</c:v>
                </c:pt>
                <c:pt idx="92">
                  <c:v>45.879999999999995</c:v>
                </c:pt>
                <c:pt idx="93">
                  <c:v>43.169999999999959</c:v>
                </c:pt>
                <c:pt idx="94">
                  <c:v>41.519999999999982</c:v>
                </c:pt>
                <c:pt idx="95">
                  <c:v>40.879999999999995</c:v>
                </c:pt>
                <c:pt idx="96">
                  <c:v>40.163999999999874</c:v>
                </c:pt>
                <c:pt idx="97">
                  <c:v>38.111000000000104</c:v>
                </c:pt>
                <c:pt idx="98">
                  <c:v>37.316999999999894</c:v>
                </c:pt>
                <c:pt idx="99">
                  <c:v>36.982000000000085</c:v>
                </c:pt>
                <c:pt idx="100">
                  <c:v>35.892999999999915</c:v>
                </c:pt>
                <c:pt idx="101">
                  <c:v>33.101999999999975</c:v>
                </c:pt>
                <c:pt idx="102">
                  <c:v>31.553999999999974</c:v>
                </c:pt>
                <c:pt idx="103">
                  <c:v>31.68100000000004</c:v>
                </c:pt>
                <c:pt idx="104">
                  <c:v>31.346000000000117</c:v>
                </c:pt>
                <c:pt idx="105">
                  <c:v>31.221000000000117</c:v>
                </c:pt>
                <c:pt idx="106">
                  <c:v>32.360000000000014</c:v>
                </c:pt>
                <c:pt idx="107">
                  <c:v>35.039999999999964</c:v>
                </c:pt>
                <c:pt idx="108">
                  <c:v>35.810000000000059</c:v>
                </c:pt>
                <c:pt idx="109">
                  <c:v>35.419999999999959</c:v>
                </c:pt>
                <c:pt idx="110">
                  <c:v>35.6400000000001</c:v>
                </c:pt>
                <c:pt idx="111">
                  <c:v>36.919999999999959</c:v>
                </c:pt>
                <c:pt idx="112">
                  <c:v>36.57000000000005</c:v>
                </c:pt>
                <c:pt idx="113">
                  <c:v>34.610000000000014</c:v>
                </c:pt>
                <c:pt idx="114">
                  <c:v>33.610000000000127</c:v>
                </c:pt>
                <c:pt idx="115">
                  <c:v>33.519999999999868</c:v>
                </c:pt>
                <c:pt idx="116">
                  <c:v>33.519999999999982</c:v>
                </c:pt>
                <c:pt idx="117">
                  <c:v>32.470000000000027</c:v>
                </c:pt>
                <c:pt idx="118">
                  <c:v>32.230000000000018</c:v>
                </c:pt>
                <c:pt idx="119">
                  <c:v>32.759999999999991</c:v>
                </c:pt>
                <c:pt idx="120">
                  <c:v>32.239999999999895</c:v>
                </c:pt>
                <c:pt idx="121">
                  <c:v>31.100000000000023</c:v>
                </c:pt>
                <c:pt idx="122">
                  <c:v>30.239999999999895</c:v>
                </c:pt>
                <c:pt idx="123">
                  <c:v>30.1700000000000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5B-4E36-A3AA-419047BB8266}"/>
            </c:ext>
          </c:extLst>
        </c:ser>
        <c:ser>
          <c:idx val="1"/>
          <c:order val="1"/>
          <c:tx>
            <c:strRef>
              <c:f>PD_Jan_2016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D_Jan_2016!$B$30:$B$153</c:f>
              <c:numCache>
                <c:formatCode>General</c:formatCode>
                <c:ptCount val="12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2</c:v>
                </c:pt>
                <c:pt idx="8">
                  <c:v>48</c:v>
                </c:pt>
                <c:pt idx="9">
                  <c:v>54</c:v>
                </c:pt>
                <c:pt idx="10">
                  <c:v>60</c:v>
                </c:pt>
                <c:pt idx="11">
                  <c:v>66</c:v>
                </c:pt>
                <c:pt idx="12">
                  <c:v>72</c:v>
                </c:pt>
                <c:pt idx="13">
                  <c:v>78</c:v>
                </c:pt>
                <c:pt idx="14">
                  <c:v>84</c:v>
                </c:pt>
                <c:pt idx="15">
                  <c:v>90</c:v>
                </c:pt>
                <c:pt idx="16">
                  <c:v>96</c:v>
                </c:pt>
                <c:pt idx="17">
                  <c:v>102</c:v>
                </c:pt>
                <c:pt idx="18">
                  <c:v>108</c:v>
                </c:pt>
                <c:pt idx="19">
                  <c:v>114</c:v>
                </c:pt>
                <c:pt idx="20">
                  <c:v>120</c:v>
                </c:pt>
                <c:pt idx="21">
                  <c:v>126</c:v>
                </c:pt>
                <c:pt idx="22">
                  <c:v>132</c:v>
                </c:pt>
                <c:pt idx="23">
                  <c:v>138</c:v>
                </c:pt>
                <c:pt idx="24">
                  <c:v>144</c:v>
                </c:pt>
                <c:pt idx="25">
                  <c:v>150</c:v>
                </c:pt>
                <c:pt idx="26">
                  <c:v>156</c:v>
                </c:pt>
                <c:pt idx="27">
                  <c:v>162</c:v>
                </c:pt>
                <c:pt idx="28">
                  <c:v>168</c:v>
                </c:pt>
                <c:pt idx="29">
                  <c:v>174</c:v>
                </c:pt>
                <c:pt idx="30">
                  <c:v>180</c:v>
                </c:pt>
                <c:pt idx="31">
                  <c:v>186</c:v>
                </c:pt>
                <c:pt idx="32">
                  <c:v>192</c:v>
                </c:pt>
                <c:pt idx="33">
                  <c:v>198</c:v>
                </c:pt>
                <c:pt idx="34">
                  <c:v>204</c:v>
                </c:pt>
                <c:pt idx="35">
                  <c:v>210</c:v>
                </c:pt>
                <c:pt idx="36">
                  <c:v>216</c:v>
                </c:pt>
                <c:pt idx="37">
                  <c:v>222</c:v>
                </c:pt>
                <c:pt idx="38">
                  <c:v>228</c:v>
                </c:pt>
                <c:pt idx="39">
                  <c:v>234</c:v>
                </c:pt>
                <c:pt idx="40">
                  <c:v>240</c:v>
                </c:pt>
                <c:pt idx="41">
                  <c:v>246</c:v>
                </c:pt>
                <c:pt idx="42">
                  <c:v>252</c:v>
                </c:pt>
                <c:pt idx="43">
                  <c:v>258</c:v>
                </c:pt>
                <c:pt idx="44">
                  <c:v>264</c:v>
                </c:pt>
                <c:pt idx="45">
                  <c:v>270</c:v>
                </c:pt>
                <c:pt idx="46">
                  <c:v>276</c:v>
                </c:pt>
                <c:pt idx="47">
                  <c:v>282</c:v>
                </c:pt>
                <c:pt idx="48">
                  <c:v>288</c:v>
                </c:pt>
                <c:pt idx="49">
                  <c:v>294</c:v>
                </c:pt>
                <c:pt idx="50">
                  <c:v>300</c:v>
                </c:pt>
                <c:pt idx="51">
                  <c:v>306</c:v>
                </c:pt>
                <c:pt idx="52">
                  <c:v>312</c:v>
                </c:pt>
                <c:pt idx="53">
                  <c:v>318</c:v>
                </c:pt>
                <c:pt idx="54">
                  <c:v>324</c:v>
                </c:pt>
                <c:pt idx="55">
                  <c:v>330</c:v>
                </c:pt>
                <c:pt idx="56">
                  <c:v>336</c:v>
                </c:pt>
                <c:pt idx="57">
                  <c:v>342</c:v>
                </c:pt>
                <c:pt idx="58">
                  <c:v>348</c:v>
                </c:pt>
                <c:pt idx="59">
                  <c:v>354</c:v>
                </c:pt>
                <c:pt idx="60">
                  <c:v>360</c:v>
                </c:pt>
                <c:pt idx="61">
                  <c:v>366</c:v>
                </c:pt>
                <c:pt idx="62">
                  <c:v>372</c:v>
                </c:pt>
                <c:pt idx="63">
                  <c:v>378</c:v>
                </c:pt>
                <c:pt idx="64">
                  <c:v>384</c:v>
                </c:pt>
                <c:pt idx="65">
                  <c:v>390</c:v>
                </c:pt>
                <c:pt idx="66">
                  <c:v>396</c:v>
                </c:pt>
                <c:pt idx="67">
                  <c:v>402</c:v>
                </c:pt>
                <c:pt idx="68">
                  <c:v>408</c:v>
                </c:pt>
                <c:pt idx="69">
                  <c:v>414</c:v>
                </c:pt>
                <c:pt idx="70">
                  <c:v>420</c:v>
                </c:pt>
                <c:pt idx="71">
                  <c:v>426</c:v>
                </c:pt>
                <c:pt idx="72">
                  <c:v>432</c:v>
                </c:pt>
                <c:pt idx="73">
                  <c:v>438</c:v>
                </c:pt>
                <c:pt idx="74">
                  <c:v>444</c:v>
                </c:pt>
                <c:pt idx="75">
                  <c:v>450</c:v>
                </c:pt>
                <c:pt idx="76">
                  <c:v>456</c:v>
                </c:pt>
                <c:pt idx="77">
                  <c:v>462</c:v>
                </c:pt>
                <c:pt idx="78">
                  <c:v>468</c:v>
                </c:pt>
                <c:pt idx="79">
                  <c:v>474</c:v>
                </c:pt>
                <c:pt idx="80">
                  <c:v>480</c:v>
                </c:pt>
                <c:pt idx="81">
                  <c:v>486</c:v>
                </c:pt>
                <c:pt idx="82">
                  <c:v>492</c:v>
                </c:pt>
                <c:pt idx="83">
                  <c:v>498</c:v>
                </c:pt>
                <c:pt idx="84">
                  <c:v>504</c:v>
                </c:pt>
                <c:pt idx="85">
                  <c:v>510</c:v>
                </c:pt>
                <c:pt idx="86">
                  <c:v>516</c:v>
                </c:pt>
                <c:pt idx="87">
                  <c:v>522</c:v>
                </c:pt>
                <c:pt idx="88">
                  <c:v>528</c:v>
                </c:pt>
                <c:pt idx="89">
                  <c:v>534</c:v>
                </c:pt>
                <c:pt idx="90">
                  <c:v>540</c:v>
                </c:pt>
                <c:pt idx="91">
                  <c:v>546</c:v>
                </c:pt>
                <c:pt idx="92">
                  <c:v>552</c:v>
                </c:pt>
                <c:pt idx="93">
                  <c:v>558</c:v>
                </c:pt>
                <c:pt idx="94">
                  <c:v>564</c:v>
                </c:pt>
                <c:pt idx="95">
                  <c:v>570</c:v>
                </c:pt>
                <c:pt idx="96">
                  <c:v>576</c:v>
                </c:pt>
                <c:pt idx="97">
                  <c:v>582</c:v>
                </c:pt>
                <c:pt idx="98">
                  <c:v>588</c:v>
                </c:pt>
                <c:pt idx="99">
                  <c:v>594</c:v>
                </c:pt>
                <c:pt idx="100">
                  <c:v>600</c:v>
                </c:pt>
                <c:pt idx="101">
                  <c:v>606</c:v>
                </c:pt>
                <c:pt idx="102">
                  <c:v>612</c:v>
                </c:pt>
                <c:pt idx="103">
                  <c:v>618</c:v>
                </c:pt>
                <c:pt idx="104">
                  <c:v>624</c:v>
                </c:pt>
                <c:pt idx="105">
                  <c:v>630</c:v>
                </c:pt>
                <c:pt idx="106">
                  <c:v>636</c:v>
                </c:pt>
                <c:pt idx="107">
                  <c:v>642</c:v>
                </c:pt>
                <c:pt idx="108">
                  <c:v>648</c:v>
                </c:pt>
                <c:pt idx="109">
                  <c:v>654</c:v>
                </c:pt>
                <c:pt idx="110">
                  <c:v>660</c:v>
                </c:pt>
                <c:pt idx="111">
                  <c:v>666</c:v>
                </c:pt>
                <c:pt idx="112">
                  <c:v>672</c:v>
                </c:pt>
                <c:pt idx="113">
                  <c:v>678</c:v>
                </c:pt>
                <c:pt idx="114">
                  <c:v>684</c:v>
                </c:pt>
                <c:pt idx="115">
                  <c:v>690</c:v>
                </c:pt>
                <c:pt idx="116">
                  <c:v>696</c:v>
                </c:pt>
                <c:pt idx="117">
                  <c:v>702</c:v>
                </c:pt>
                <c:pt idx="118">
                  <c:v>708</c:v>
                </c:pt>
                <c:pt idx="119">
                  <c:v>714</c:v>
                </c:pt>
                <c:pt idx="120">
                  <c:v>720</c:v>
                </c:pt>
                <c:pt idx="121">
                  <c:v>726</c:v>
                </c:pt>
                <c:pt idx="122">
                  <c:v>732</c:v>
                </c:pt>
                <c:pt idx="123">
                  <c:v>738</c:v>
                </c:pt>
              </c:numCache>
            </c:numRef>
          </c:xVal>
          <c:yVal>
            <c:numRef>
              <c:f>PD_Jan_2016!$H$30:$H$153</c:f>
              <c:numCache>
                <c:formatCode>General</c:formatCode>
                <c:ptCount val="124"/>
                <c:pt idx="0">
                  <c:v>102569</c:v>
                </c:pt>
                <c:pt idx="1">
                  <c:v>102604</c:v>
                </c:pt>
                <c:pt idx="2">
                  <c:v>102742</c:v>
                </c:pt>
                <c:pt idx="3">
                  <c:v>102882</c:v>
                </c:pt>
                <c:pt idx="4">
                  <c:v>102970</c:v>
                </c:pt>
                <c:pt idx="5">
                  <c:v>103066</c:v>
                </c:pt>
                <c:pt idx="6">
                  <c:v>103237</c:v>
                </c:pt>
                <c:pt idx="7">
                  <c:v>103330</c:v>
                </c:pt>
                <c:pt idx="8">
                  <c:v>103393</c:v>
                </c:pt>
                <c:pt idx="9">
                  <c:v>103422</c:v>
                </c:pt>
                <c:pt idx="10">
                  <c:v>103593</c:v>
                </c:pt>
                <c:pt idx="11">
                  <c:v>103716</c:v>
                </c:pt>
                <c:pt idx="12">
                  <c:v>103693</c:v>
                </c:pt>
                <c:pt idx="13">
                  <c:v>103471</c:v>
                </c:pt>
                <c:pt idx="14">
                  <c:v>103270</c:v>
                </c:pt>
                <c:pt idx="15">
                  <c:v>103191</c:v>
                </c:pt>
                <c:pt idx="16">
                  <c:v>103282</c:v>
                </c:pt>
                <c:pt idx="17">
                  <c:v>103379</c:v>
                </c:pt>
                <c:pt idx="18">
                  <c:v>103667</c:v>
                </c:pt>
                <c:pt idx="19">
                  <c:v>103937</c:v>
                </c:pt>
                <c:pt idx="20">
                  <c:v>103986</c:v>
                </c:pt>
                <c:pt idx="21">
                  <c:v>103879</c:v>
                </c:pt>
                <c:pt idx="22">
                  <c:v>103817</c:v>
                </c:pt>
                <c:pt idx="23">
                  <c:v>103734</c:v>
                </c:pt>
                <c:pt idx="24">
                  <c:v>103612</c:v>
                </c:pt>
                <c:pt idx="25">
                  <c:v>103447</c:v>
                </c:pt>
                <c:pt idx="26">
                  <c:v>103361</c:v>
                </c:pt>
                <c:pt idx="27">
                  <c:v>103262</c:v>
                </c:pt>
                <c:pt idx="28">
                  <c:v>103126</c:v>
                </c:pt>
                <c:pt idx="29">
                  <c:v>102950</c:v>
                </c:pt>
                <c:pt idx="30">
                  <c:v>102938</c:v>
                </c:pt>
                <c:pt idx="31">
                  <c:v>103066</c:v>
                </c:pt>
                <c:pt idx="32">
                  <c:v>103263</c:v>
                </c:pt>
                <c:pt idx="33">
                  <c:v>103417</c:v>
                </c:pt>
                <c:pt idx="34">
                  <c:v>103614</c:v>
                </c:pt>
                <c:pt idx="35">
                  <c:v>103796</c:v>
                </c:pt>
                <c:pt idx="36">
                  <c:v>103914</c:v>
                </c:pt>
                <c:pt idx="37">
                  <c:v>103960</c:v>
                </c:pt>
                <c:pt idx="38">
                  <c:v>104019</c:v>
                </c:pt>
                <c:pt idx="39">
                  <c:v>104035</c:v>
                </c:pt>
                <c:pt idx="40">
                  <c:v>104038</c:v>
                </c:pt>
                <c:pt idx="41">
                  <c:v>104026</c:v>
                </c:pt>
                <c:pt idx="42">
                  <c:v>104021</c:v>
                </c:pt>
                <c:pt idx="43">
                  <c:v>103947</c:v>
                </c:pt>
                <c:pt idx="44">
                  <c:v>103831</c:v>
                </c:pt>
                <c:pt idx="45">
                  <c:v>103620</c:v>
                </c:pt>
                <c:pt idx="46">
                  <c:v>103543</c:v>
                </c:pt>
                <c:pt idx="47">
                  <c:v>103461</c:v>
                </c:pt>
                <c:pt idx="48">
                  <c:v>103347</c:v>
                </c:pt>
                <c:pt idx="49">
                  <c:v>103102</c:v>
                </c:pt>
                <c:pt idx="50">
                  <c:v>102964</c:v>
                </c:pt>
                <c:pt idx="51">
                  <c:v>102843</c:v>
                </c:pt>
                <c:pt idx="52">
                  <c:v>102729</c:v>
                </c:pt>
                <c:pt idx="53">
                  <c:v>102537</c:v>
                </c:pt>
                <c:pt idx="54">
                  <c:v>102552</c:v>
                </c:pt>
                <c:pt idx="55">
                  <c:v>102598</c:v>
                </c:pt>
                <c:pt idx="56">
                  <c:v>102748</c:v>
                </c:pt>
                <c:pt idx="57">
                  <c:v>102884</c:v>
                </c:pt>
                <c:pt idx="58">
                  <c:v>103200</c:v>
                </c:pt>
                <c:pt idx="59">
                  <c:v>103492</c:v>
                </c:pt>
                <c:pt idx="60">
                  <c:v>103703</c:v>
                </c:pt>
                <c:pt idx="61">
                  <c:v>103780</c:v>
                </c:pt>
                <c:pt idx="62">
                  <c:v>103822</c:v>
                </c:pt>
                <c:pt idx="63">
                  <c:v>103781</c:v>
                </c:pt>
                <c:pt idx="64">
                  <c:v>103637</c:v>
                </c:pt>
                <c:pt idx="65">
                  <c:v>103480</c:v>
                </c:pt>
                <c:pt idx="66">
                  <c:v>103473</c:v>
                </c:pt>
                <c:pt idx="67">
                  <c:v>103417</c:v>
                </c:pt>
                <c:pt idx="68">
                  <c:v>103375</c:v>
                </c:pt>
                <c:pt idx="69">
                  <c:v>103302</c:v>
                </c:pt>
                <c:pt idx="70">
                  <c:v>103385</c:v>
                </c:pt>
                <c:pt idx="71">
                  <c:v>103550</c:v>
                </c:pt>
                <c:pt idx="72">
                  <c:v>103702</c:v>
                </c:pt>
                <c:pt idx="73">
                  <c:v>103784</c:v>
                </c:pt>
                <c:pt idx="74">
                  <c:v>103999</c:v>
                </c:pt>
                <c:pt idx="75">
                  <c:v>104152</c:v>
                </c:pt>
                <c:pt idx="76">
                  <c:v>104237</c:v>
                </c:pt>
                <c:pt idx="77">
                  <c:v>104257</c:v>
                </c:pt>
                <c:pt idx="78">
                  <c:v>104396</c:v>
                </c:pt>
                <c:pt idx="79">
                  <c:v>104669</c:v>
                </c:pt>
                <c:pt idx="80">
                  <c:v>104911</c:v>
                </c:pt>
                <c:pt idx="81">
                  <c:v>105114</c:v>
                </c:pt>
                <c:pt idx="82">
                  <c:v>105340</c:v>
                </c:pt>
                <c:pt idx="83">
                  <c:v>105510</c:v>
                </c:pt>
                <c:pt idx="84">
                  <c:v>105543</c:v>
                </c:pt>
                <c:pt idx="85">
                  <c:v>105444</c:v>
                </c:pt>
                <c:pt idx="86">
                  <c:v>105426</c:v>
                </c:pt>
                <c:pt idx="87">
                  <c:v>105448</c:v>
                </c:pt>
                <c:pt idx="88">
                  <c:v>105387</c:v>
                </c:pt>
                <c:pt idx="89">
                  <c:v>105323</c:v>
                </c:pt>
                <c:pt idx="90">
                  <c:v>105208</c:v>
                </c:pt>
                <c:pt idx="91">
                  <c:v>105079</c:v>
                </c:pt>
                <c:pt idx="92">
                  <c:v>104819</c:v>
                </c:pt>
                <c:pt idx="93">
                  <c:v>104558</c:v>
                </c:pt>
                <c:pt idx="94">
                  <c:v>104324</c:v>
                </c:pt>
                <c:pt idx="95">
                  <c:v>104170</c:v>
                </c:pt>
                <c:pt idx="96">
                  <c:v>104003</c:v>
                </c:pt>
                <c:pt idx="97">
                  <c:v>103737</c:v>
                </c:pt>
                <c:pt idx="98">
                  <c:v>103552</c:v>
                </c:pt>
                <c:pt idx="99">
                  <c:v>103413</c:v>
                </c:pt>
                <c:pt idx="100">
                  <c:v>103234</c:v>
                </c:pt>
                <c:pt idx="101">
                  <c:v>102966</c:v>
                </c:pt>
                <c:pt idx="102">
                  <c:v>102847</c:v>
                </c:pt>
                <c:pt idx="103">
                  <c:v>102922</c:v>
                </c:pt>
                <c:pt idx="104">
                  <c:v>102972</c:v>
                </c:pt>
                <c:pt idx="105">
                  <c:v>103071</c:v>
                </c:pt>
                <c:pt idx="106">
                  <c:v>103244</c:v>
                </c:pt>
                <c:pt idx="107">
                  <c:v>103531</c:v>
                </c:pt>
                <c:pt idx="108">
                  <c:v>103668</c:v>
                </c:pt>
                <c:pt idx="109">
                  <c:v>103753</c:v>
                </c:pt>
                <c:pt idx="110">
                  <c:v>103836</c:v>
                </c:pt>
                <c:pt idx="111">
                  <c:v>104007</c:v>
                </c:pt>
                <c:pt idx="112">
                  <c:v>104046</c:v>
                </c:pt>
                <c:pt idx="113">
                  <c:v>103948</c:v>
                </c:pt>
                <c:pt idx="114">
                  <c:v>103914</c:v>
                </c:pt>
                <c:pt idx="115">
                  <c:v>104006</c:v>
                </c:pt>
                <c:pt idx="116">
                  <c:v>104074</c:v>
                </c:pt>
                <c:pt idx="117">
                  <c:v>104075</c:v>
                </c:pt>
                <c:pt idx="118">
                  <c:v>104120</c:v>
                </c:pt>
                <c:pt idx="119">
                  <c:v>104222</c:v>
                </c:pt>
                <c:pt idx="120">
                  <c:v>104208</c:v>
                </c:pt>
                <c:pt idx="121">
                  <c:v>104116</c:v>
                </c:pt>
                <c:pt idx="122">
                  <c:v>104031</c:v>
                </c:pt>
                <c:pt idx="123">
                  <c:v>1040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E5B-4E36-A3AA-419047BB8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35856"/>
        <c:axId val="-635128784"/>
      </c:scatterChart>
      <c:valAx>
        <c:axId val="-635135856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28784"/>
        <c:crosses val="autoZero"/>
        <c:crossBetween val="midCat"/>
        <c:majorUnit val="1"/>
      </c:valAx>
      <c:valAx>
        <c:axId val="-635128784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35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IN" b="1">
                <a:solidFill>
                  <a:schemeClr val="tx1"/>
                </a:solidFill>
              </a:rPr>
              <a:t>SH and AL (MSLP) : Feb 2012</a:t>
            </a:r>
          </a:p>
        </c:rich>
      </c:tx>
      <c:layout>
        <c:manualLayout>
          <c:xMode val="edge"/>
          <c:yMode val="edge"/>
          <c:x val="0.34138595239299935"/>
          <c:y val="3.16055625790139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5477806023194584E-2"/>
          <c:y val="0.15802781289506954"/>
          <c:w val="0.87004401981327784"/>
          <c:h val="0.63212220153896681"/>
        </c:manualLayout>
      </c:layout>
      <c:scatterChart>
        <c:scatterStyle val="lineMarker"/>
        <c:varyColors val="0"/>
        <c:ser>
          <c:idx val="0"/>
          <c:order val="0"/>
          <c:tx>
            <c:strRef>
              <c:f>PD_Feb_2012!$E$29</c:f>
              <c:strCache>
                <c:ptCount val="1"/>
                <c:pt idx="0">
                  <c:v>AL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PD_Feb_2012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2012!$E$30:$E$153</c:f>
              <c:numCache>
                <c:formatCode>General</c:formatCode>
                <c:ptCount val="124"/>
                <c:pt idx="0">
                  <c:v>1005.76</c:v>
                </c:pt>
                <c:pt idx="1">
                  <c:v>1005.64</c:v>
                </c:pt>
                <c:pt idx="2">
                  <c:v>1005.57</c:v>
                </c:pt>
                <c:pt idx="3">
                  <c:v>1004.89</c:v>
                </c:pt>
                <c:pt idx="4">
                  <c:v>1004.3100000000001</c:v>
                </c:pt>
                <c:pt idx="5">
                  <c:v>1004.4200000000001</c:v>
                </c:pt>
                <c:pt idx="6">
                  <c:v>1004.94</c:v>
                </c:pt>
                <c:pt idx="7">
                  <c:v>1005.33</c:v>
                </c:pt>
                <c:pt idx="8">
                  <c:v>1005.0400000000001</c:v>
                </c:pt>
                <c:pt idx="9">
                  <c:v>1005.0500000000001</c:v>
                </c:pt>
                <c:pt idx="10">
                  <c:v>1004.66</c:v>
                </c:pt>
                <c:pt idx="11">
                  <c:v>1004.51</c:v>
                </c:pt>
                <c:pt idx="12">
                  <c:v>1004.32</c:v>
                </c:pt>
                <c:pt idx="13">
                  <c:v>1004.72</c:v>
                </c:pt>
                <c:pt idx="14">
                  <c:v>1005.0600000000001</c:v>
                </c:pt>
                <c:pt idx="15">
                  <c:v>1005.01</c:v>
                </c:pt>
                <c:pt idx="16">
                  <c:v>1004.72</c:v>
                </c:pt>
                <c:pt idx="17">
                  <c:v>1004.34</c:v>
                </c:pt>
                <c:pt idx="18">
                  <c:v>1004</c:v>
                </c:pt>
                <c:pt idx="19">
                  <c:v>1003.6800000000001</c:v>
                </c:pt>
                <c:pt idx="20">
                  <c:v>1003.73</c:v>
                </c:pt>
                <c:pt idx="21">
                  <c:v>1004.11</c:v>
                </c:pt>
                <c:pt idx="22">
                  <c:v>1004.62</c:v>
                </c:pt>
                <c:pt idx="23">
                  <c:v>1004.98</c:v>
                </c:pt>
                <c:pt idx="24">
                  <c:v>1005.86</c:v>
                </c:pt>
                <c:pt idx="25">
                  <c:v>1006.77</c:v>
                </c:pt>
                <c:pt idx="26">
                  <c:v>1007.02</c:v>
                </c:pt>
                <c:pt idx="27">
                  <c:v>1006.52</c:v>
                </c:pt>
                <c:pt idx="28">
                  <c:v>1005.8000000000001</c:v>
                </c:pt>
                <c:pt idx="29">
                  <c:v>1005.08</c:v>
                </c:pt>
                <c:pt idx="30">
                  <c:v>1004.58</c:v>
                </c:pt>
                <c:pt idx="31">
                  <c:v>1003.34</c:v>
                </c:pt>
                <c:pt idx="32">
                  <c:v>1002.34</c:v>
                </c:pt>
                <c:pt idx="33">
                  <c:v>1001.5</c:v>
                </c:pt>
                <c:pt idx="34">
                  <c:v>1001.27</c:v>
                </c:pt>
                <c:pt idx="35">
                  <c:v>1001</c:v>
                </c:pt>
                <c:pt idx="36">
                  <c:v>1000.7</c:v>
                </c:pt>
                <c:pt idx="37">
                  <c:v>1001.35</c:v>
                </c:pt>
                <c:pt idx="38">
                  <c:v>1002.3000000000001</c:v>
                </c:pt>
                <c:pt idx="39">
                  <c:v>1003.4300000000001</c:v>
                </c:pt>
                <c:pt idx="40">
                  <c:v>1004.21</c:v>
                </c:pt>
                <c:pt idx="41">
                  <c:v>1005.19</c:v>
                </c:pt>
                <c:pt idx="42">
                  <c:v>1005.65</c:v>
                </c:pt>
                <c:pt idx="43">
                  <c:v>1006.09</c:v>
                </c:pt>
                <c:pt idx="44">
                  <c:v>1006.37</c:v>
                </c:pt>
                <c:pt idx="45">
                  <c:v>1006.98</c:v>
                </c:pt>
                <c:pt idx="46">
                  <c:v>1007.1</c:v>
                </c:pt>
                <c:pt idx="47">
                  <c:v>1007.01</c:v>
                </c:pt>
                <c:pt idx="48">
                  <c:v>1006.66</c:v>
                </c:pt>
                <c:pt idx="49">
                  <c:v>1006.6800000000001</c:v>
                </c:pt>
                <c:pt idx="50">
                  <c:v>1006.6800000000001</c:v>
                </c:pt>
                <c:pt idx="51">
                  <c:v>1006.65</c:v>
                </c:pt>
                <c:pt idx="52">
                  <c:v>1006.82</c:v>
                </c:pt>
                <c:pt idx="53">
                  <c:v>1006.9300000000001</c:v>
                </c:pt>
                <c:pt idx="54">
                  <c:v>1007.21</c:v>
                </c:pt>
                <c:pt idx="55">
                  <c:v>1007.4200000000001</c:v>
                </c:pt>
                <c:pt idx="56">
                  <c:v>1007.6</c:v>
                </c:pt>
                <c:pt idx="57">
                  <c:v>1008.14</c:v>
                </c:pt>
                <c:pt idx="58">
                  <c:v>1008.86</c:v>
                </c:pt>
                <c:pt idx="59">
                  <c:v>1008.88</c:v>
                </c:pt>
                <c:pt idx="60">
                  <c:v>1009.07</c:v>
                </c:pt>
                <c:pt idx="61">
                  <c:v>1009.73</c:v>
                </c:pt>
                <c:pt idx="62">
                  <c:v>1010.45</c:v>
                </c:pt>
                <c:pt idx="63">
                  <c:v>1011.02</c:v>
                </c:pt>
                <c:pt idx="64">
                  <c:v>1011.47</c:v>
                </c:pt>
                <c:pt idx="65">
                  <c:v>1011.82</c:v>
                </c:pt>
                <c:pt idx="66">
                  <c:v>1012.2</c:v>
                </c:pt>
                <c:pt idx="67">
                  <c:v>1012.41</c:v>
                </c:pt>
                <c:pt idx="68">
                  <c:v>1012.0400000000001</c:v>
                </c:pt>
                <c:pt idx="69">
                  <c:v>1011.8100000000001</c:v>
                </c:pt>
                <c:pt idx="70">
                  <c:v>1011.6800000000001</c:v>
                </c:pt>
                <c:pt idx="71">
                  <c:v>1010.64</c:v>
                </c:pt>
                <c:pt idx="72">
                  <c:v>1009.99</c:v>
                </c:pt>
                <c:pt idx="73">
                  <c:v>1009.23</c:v>
                </c:pt>
                <c:pt idx="74">
                  <c:v>1008.58</c:v>
                </c:pt>
                <c:pt idx="75">
                  <c:v>1007.49</c:v>
                </c:pt>
                <c:pt idx="76">
                  <c:v>1007.4</c:v>
                </c:pt>
                <c:pt idx="77">
                  <c:v>1007.46</c:v>
                </c:pt>
                <c:pt idx="78">
                  <c:v>1007.76</c:v>
                </c:pt>
                <c:pt idx="79">
                  <c:v>1007.75</c:v>
                </c:pt>
                <c:pt idx="80">
                  <c:v>1008.21</c:v>
                </c:pt>
                <c:pt idx="81">
                  <c:v>1009.49</c:v>
                </c:pt>
                <c:pt idx="82">
                  <c:v>1011.35</c:v>
                </c:pt>
                <c:pt idx="83">
                  <c:v>1013.26</c:v>
                </c:pt>
                <c:pt idx="84">
                  <c:v>1014.85</c:v>
                </c:pt>
                <c:pt idx="85">
                  <c:v>1016.26</c:v>
                </c:pt>
                <c:pt idx="86">
                  <c:v>1018.03</c:v>
                </c:pt>
                <c:pt idx="87">
                  <c:v>1019.35</c:v>
                </c:pt>
                <c:pt idx="88">
                  <c:v>1020.77</c:v>
                </c:pt>
                <c:pt idx="89">
                  <c:v>1021.61</c:v>
                </c:pt>
                <c:pt idx="90">
                  <c:v>1022.45</c:v>
                </c:pt>
                <c:pt idx="91">
                  <c:v>1022.36</c:v>
                </c:pt>
                <c:pt idx="92">
                  <c:v>1022.28</c:v>
                </c:pt>
                <c:pt idx="93">
                  <c:v>1021.95</c:v>
                </c:pt>
                <c:pt idx="94">
                  <c:v>1021.46</c:v>
                </c:pt>
                <c:pt idx="95">
                  <c:v>1020.87</c:v>
                </c:pt>
                <c:pt idx="96">
                  <c:v>1020.82</c:v>
                </c:pt>
                <c:pt idx="97">
                  <c:v>1020.9</c:v>
                </c:pt>
                <c:pt idx="98">
                  <c:v>1021.4300000000001</c:v>
                </c:pt>
                <c:pt idx="99">
                  <c:v>1021.75</c:v>
                </c:pt>
                <c:pt idx="100">
                  <c:v>1021.9200000000001</c:v>
                </c:pt>
                <c:pt idx="101">
                  <c:v>1022.1</c:v>
                </c:pt>
                <c:pt idx="102">
                  <c:v>1022.07</c:v>
                </c:pt>
                <c:pt idx="103">
                  <c:v>1021.1800000000001</c:v>
                </c:pt>
                <c:pt idx="104">
                  <c:v>1020.62</c:v>
                </c:pt>
                <c:pt idx="105">
                  <c:v>1020.5500000000001</c:v>
                </c:pt>
                <c:pt idx="106">
                  <c:v>1020.71</c:v>
                </c:pt>
                <c:pt idx="107">
                  <c:v>1020.1800000000001</c:v>
                </c:pt>
                <c:pt idx="108">
                  <c:v>1019.59</c:v>
                </c:pt>
                <c:pt idx="109">
                  <c:v>1018.9</c:v>
                </c:pt>
                <c:pt idx="110">
                  <c:v>1018.7</c:v>
                </c:pt>
                <c:pt idx="111">
                  <c:v>1018.63</c:v>
                </c:pt>
                <c:pt idx="112">
                  <c:v>1018.52</c:v>
                </c:pt>
                <c:pt idx="113">
                  <c:v>1018.38</c:v>
                </c:pt>
                <c:pt idx="114">
                  <c:v>1018.38</c:v>
                </c:pt>
                <c:pt idx="115">
                  <c:v>1018.5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DE0-4423-BD05-4B7D1440F2FE}"/>
            </c:ext>
          </c:extLst>
        </c:ser>
        <c:ser>
          <c:idx val="1"/>
          <c:order val="1"/>
          <c:tx>
            <c:strRef>
              <c:f>PD_Feb_2012!$D$29</c:f>
              <c:strCache>
                <c:ptCount val="1"/>
                <c:pt idx="0">
                  <c:v>SH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PD_Feb_2012!$C$30:$C$153</c:f>
              <c:numCache>
                <c:formatCode>General</c:formatCode>
                <c:ptCount val="12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9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2</c:v>
                </c:pt>
                <c:pt idx="45">
                  <c:v>12</c:v>
                </c:pt>
                <c:pt idx="46">
                  <c:v>12</c:v>
                </c:pt>
                <c:pt idx="47">
                  <c:v>12</c:v>
                </c:pt>
                <c:pt idx="48">
                  <c:v>13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4</c:v>
                </c:pt>
                <c:pt idx="53">
                  <c:v>14</c:v>
                </c:pt>
                <c:pt idx="54">
                  <c:v>14</c:v>
                </c:pt>
                <c:pt idx="55">
                  <c:v>14</c:v>
                </c:pt>
                <c:pt idx="56">
                  <c:v>15</c:v>
                </c:pt>
                <c:pt idx="57">
                  <c:v>15</c:v>
                </c:pt>
                <c:pt idx="58">
                  <c:v>15</c:v>
                </c:pt>
                <c:pt idx="59">
                  <c:v>15</c:v>
                </c:pt>
                <c:pt idx="60">
                  <c:v>16</c:v>
                </c:pt>
                <c:pt idx="61">
                  <c:v>16</c:v>
                </c:pt>
                <c:pt idx="62">
                  <c:v>16</c:v>
                </c:pt>
                <c:pt idx="63">
                  <c:v>16</c:v>
                </c:pt>
                <c:pt idx="64">
                  <c:v>17</c:v>
                </c:pt>
                <c:pt idx="65">
                  <c:v>17</c:v>
                </c:pt>
                <c:pt idx="66">
                  <c:v>17</c:v>
                </c:pt>
                <c:pt idx="67">
                  <c:v>17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1</c:v>
                </c:pt>
                <c:pt idx="81">
                  <c:v>21</c:v>
                </c:pt>
                <c:pt idx="82">
                  <c:v>21</c:v>
                </c:pt>
                <c:pt idx="83">
                  <c:v>21</c:v>
                </c:pt>
                <c:pt idx="84">
                  <c:v>22</c:v>
                </c:pt>
                <c:pt idx="85">
                  <c:v>22</c:v>
                </c:pt>
                <c:pt idx="86">
                  <c:v>22</c:v>
                </c:pt>
                <c:pt idx="87">
                  <c:v>22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4</c:v>
                </c:pt>
                <c:pt idx="93">
                  <c:v>24</c:v>
                </c:pt>
                <c:pt idx="94">
                  <c:v>24</c:v>
                </c:pt>
                <c:pt idx="95">
                  <c:v>24</c:v>
                </c:pt>
                <c:pt idx="96">
                  <c:v>25</c:v>
                </c:pt>
                <c:pt idx="97">
                  <c:v>25</c:v>
                </c:pt>
                <c:pt idx="98">
                  <c:v>25</c:v>
                </c:pt>
                <c:pt idx="99">
                  <c:v>25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6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8</c:v>
                </c:pt>
                <c:pt idx="109">
                  <c:v>28</c:v>
                </c:pt>
                <c:pt idx="110">
                  <c:v>28</c:v>
                </c:pt>
                <c:pt idx="111">
                  <c:v>28</c:v>
                </c:pt>
                <c:pt idx="112">
                  <c:v>29</c:v>
                </c:pt>
                <c:pt idx="113">
                  <c:v>29</c:v>
                </c:pt>
                <c:pt idx="114">
                  <c:v>29</c:v>
                </c:pt>
                <c:pt idx="115">
                  <c:v>29</c:v>
                </c:pt>
                <c:pt idx="116">
                  <c:v>30</c:v>
                </c:pt>
                <c:pt idx="117">
                  <c:v>30</c:v>
                </c:pt>
                <c:pt idx="118">
                  <c:v>30</c:v>
                </c:pt>
                <c:pt idx="119">
                  <c:v>30</c:v>
                </c:pt>
                <c:pt idx="120">
                  <c:v>31</c:v>
                </c:pt>
                <c:pt idx="121">
                  <c:v>31</c:v>
                </c:pt>
                <c:pt idx="122">
                  <c:v>31</c:v>
                </c:pt>
                <c:pt idx="123">
                  <c:v>31</c:v>
                </c:pt>
              </c:numCache>
            </c:numRef>
          </c:xVal>
          <c:yVal>
            <c:numRef>
              <c:f>PD_Feb_2012!$D$30:$D$153</c:f>
              <c:numCache>
                <c:formatCode>General</c:formatCode>
                <c:ptCount val="124"/>
                <c:pt idx="0">
                  <c:v>1045.0999999999999</c:v>
                </c:pt>
                <c:pt idx="1">
                  <c:v>1043.79</c:v>
                </c:pt>
                <c:pt idx="2">
                  <c:v>1043.43</c:v>
                </c:pt>
                <c:pt idx="3">
                  <c:v>1042.74</c:v>
                </c:pt>
                <c:pt idx="4">
                  <c:v>1040.4100000000001</c:v>
                </c:pt>
                <c:pt idx="5">
                  <c:v>1036.93</c:v>
                </c:pt>
                <c:pt idx="6">
                  <c:v>1034.7</c:v>
                </c:pt>
                <c:pt idx="7">
                  <c:v>1033.28</c:v>
                </c:pt>
                <c:pt idx="8">
                  <c:v>1031.31</c:v>
                </c:pt>
                <c:pt idx="9">
                  <c:v>1028.47</c:v>
                </c:pt>
                <c:pt idx="10">
                  <c:v>1026.27</c:v>
                </c:pt>
                <c:pt idx="11">
                  <c:v>1024.8499999999999</c:v>
                </c:pt>
                <c:pt idx="12">
                  <c:v>1024.08</c:v>
                </c:pt>
                <c:pt idx="13">
                  <c:v>1023.85</c:v>
                </c:pt>
                <c:pt idx="14">
                  <c:v>1025.3399999999999</c:v>
                </c:pt>
                <c:pt idx="15">
                  <c:v>1028.8399999999999</c:v>
                </c:pt>
                <c:pt idx="16">
                  <c:v>1032.6600000000001</c:v>
                </c:pt>
                <c:pt idx="17">
                  <c:v>1034.94</c:v>
                </c:pt>
                <c:pt idx="18">
                  <c:v>1038.1100000000001</c:v>
                </c:pt>
                <c:pt idx="19">
                  <c:v>1040.5899999999999</c:v>
                </c:pt>
                <c:pt idx="20">
                  <c:v>1042.46</c:v>
                </c:pt>
                <c:pt idx="21">
                  <c:v>1042.19</c:v>
                </c:pt>
                <c:pt idx="22">
                  <c:v>1042.46</c:v>
                </c:pt>
                <c:pt idx="23">
                  <c:v>1042.57</c:v>
                </c:pt>
                <c:pt idx="24">
                  <c:v>1042.06</c:v>
                </c:pt>
                <c:pt idx="25">
                  <c:v>1040.27</c:v>
                </c:pt>
                <c:pt idx="26">
                  <c:v>1039.03</c:v>
                </c:pt>
                <c:pt idx="27">
                  <c:v>1038.2</c:v>
                </c:pt>
                <c:pt idx="28">
                  <c:v>1037.28</c:v>
                </c:pt>
                <c:pt idx="29">
                  <c:v>1035.2</c:v>
                </c:pt>
                <c:pt idx="30">
                  <c:v>1034</c:v>
                </c:pt>
                <c:pt idx="31">
                  <c:v>1034.54</c:v>
                </c:pt>
                <c:pt idx="32">
                  <c:v>1034.8499999999999</c:v>
                </c:pt>
                <c:pt idx="33">
                  <c:v>1033.48</c:v>
                </c:pt>
                <c:pt idx="34">
                  <c:v>1032.53</c:v>
                </c:pt>
                <c:pt idx="35">
                  <c:v>1032.0999999999999</c:v>
                </c:pt>
                <c:pt idx="36">
                  <c:v>1031.04</c:v>
                </c:pt>
                <c:pt idx="37">
                  <c:v>1028.92</c:v>
                </c:pt>
                <c:pt idx="38">
                  <c:v>1027.8499999999999</c:v>
                </c:pt>
                <c:pt idx="39">
                  <c:v>1027.76</c:v>
                </c:pt>
                <c:pt idx="40">
                  <c:v>1027</c:v>
                </c:pt>
                <c:pt idx="41">
                  <c:v>1025.43</c:v>
                </c:pt>
                <c:pt idx="42">
                  <c:v>1025.3399999999999</c:v>
                </c:pt>
                <c:pt idx="43">
                  <c:v>1026.05</c:v>
                </c:pt>
                <c:pt idx="44">
                  <c:v>1026.6500000000001</c:v>
                </c:pt>
                <c:pt idx="45">
                  <c:v>1026.04</c:v>
                </c:pt>
                <c:pt idx="46">
                  <c:v>1026.96</c:v>
                </c:pt>
                <c:pt idx="47">
                  <c:v>1028.6400000000001</c:v>
                </c:pt>
                <c:pt idx="48">
                  <c:v>1029.6300000000001</c:v>
                </c:pt>
                <c:pt idx="49">
                  <c:v>1029.1300000000001</c:v>
                </c:pt>
                <c:pt idx="50">
                  <c:v>1030.71</c:v>
                </c:pt>
                <c:pt idx="51">
                  <c:v>1033.5</c:v>
                </c:pt>
                <c:pt idx="52">
                  <c:v>1035.21</c:v>
                </c:pt>
                <c:pt idx="53">
                  <c:v>1034.94</c:v>
                </c:pt>
                <c:pt idx="54">
                  <c:v>1035.97</c:v>
                </c:pt>
                <c:pt idx="55">
                  <c:v>1037.77</c:v>
                </c:pt>
                <c:pt idx="56">
                  <c:v>1039.1500000000001</c:v>
                </c:pt>
                <c:pt idx="57">
                  <c:v>1038.47</c:v>
                </c:pt>
                <c:pt idx="58">
                  <c:v>1039.0899999999999</c:v>
                </c:pt>
                <c:pt idx="59">
                  <c:v>1040.32</c:v>
                </c:pt>
                <c:pt idx="60">
                  <c:v>1041.05</c:v>
                </c:pt>
                <c:pt idx="61">
                  <c:v>1039.0899999999999</c:v>
                </c:pt>
                <c:pt idx="62">
                  <c:v>1038.19</c:v>
                </c:pt>
                <c:pt idx="63">
                  <c:v>1038.93</c:v>
                </c:pt>
                <c:pt idx="64">
                  <c:v>1038.75</c:v>
                </c:pt>
                <c:pt idx="65">
                  <c:v>1035.93</c:v>
                </c:pt>
                <c:pt idx="66">
                  <c:v>1034</c:v>
                </c:pt>
                <c:pt idx="67">
                  <c:v>1032.7</c:v>
                </c:pt>
                <c:pt idx="68">
                  <c:v>1031.1200000000001</c:v>
                </c:pt>
                <c:pt idx="69">
                  <c:v>1028.05</c:v>
                </c:pt>
                <c:pt idx="70">
                  <c:v>1026.1400000000001</c:v>
                </c:pt>
                <c:pt idx="71">
                  <c:v>1025.57</c:v>
                </c:pt>
                <c:pt idx="72">
                  <c:v>1024.5</c:v>
                </c:pt>
                <c:pt idx="73">
                  <c:v>1022.15</c:v>
                </c:pt>
                <c:pt idx="74">
                  <c:v>1021.6</c:v>
                </c:pt>
                <c:pt idx="75">
                  <c:v>1022.11</c:v>
                </c:pt>
                <c:pt idx="76">
                  <c:v>1021.64</c:v>
                </c:pt>
                <c:pt idx="77">
                  <c:v>1019.5</c:v>
                </c:pt>
                <c:pt idx="78">
                  <c:v>1018.0600000000001</c:v>
                </c:pt>
                <c:pt idx="79">
                  <c:v>1017.9300000000001</c:v>
                </c:pt>
                <c:pt idx="80">
                  <c:v>1018.1700000000001</c:v>
                </c:pt>
                <c:pt idx="81">
                  <c:v>1017.5</c:v>
                </c:pt>
                <c:pt idx="82">
                  <c:v>1019.23</c:v>
                </c:pt>
                <c:pt idx="83">
                  <c:v>1023.27</c:v>
                </c:pt>
                <c:pt idx="84">
                  <c:v>1026.1500000000001</c:v>
                </c:pt>
                <c:pt idx="85">
                  <c:v>1026.8</c:v>
                </c:pt>
                <c:pt idx="86">
                  <c:v>1028.0899999999999</c:v>
                </c:pt>
                <c:pt idx="87">
                  <c:v>1030.4100000000001</c:v>
                </c:pt>
                <c:pt idx="88">
                  <c:v>1031.67</c:v>
                </c:pt>
                <c:pt idx="89">
                  <c:v>1031.04</c:v>
                </c:pt>
                <c:pt idx="90">
                  <c:v>1032.05</c:v>
                </c:pt>
                <c:pt idx="91">
                  <c:v>1034.43</c:v>
                </c:pt>
                <c:pt idx="92">
                  <c:v>1035.52</c:v>
                </c:pt>
                <c:pt idx="93">
                  <c:v>1034.04</c:v>
                </c:pt>
                <c:pt idx="94">
                  <c:v>1033.6500000000001</c:v>
                </c:pt>
                <c:pt idx="95">
                  <c:v>1034.06</c:v>
                </c:pt>
                <c:pt idx="96">
                  <c:v>1033.51</c:v>
                </c:pt>
                <c:pt idx="97">
                  <c:v>1031.1300000000001</c:v>
                </c:pt>
                <c:pt idx="98">
                  <c:v>1029.7</c:v>
                </c:pt>
                <c:pt idx="99">
                  <c:v>1029.3900000000001</c:v>
                </c:pt>
                <c:pt idx="100">
                  <c:v>1028.6200000000001</c:v>
                </c:pt>
                <c:pt idx="101">
                  <c:v>1026.04</c:v>
                </c:pt>
                <c:pt idx="102">
                  <c:v>1024.31</c:v>
                </c:pt>
                <c:pt idx="103">
                  <c:v>1023.01</c:v>
                </c:pt>
                <c:pt idx="104">
                  <c:v>1021.37</c:v>
                </c:pt>
                <c:pt idx="105">
                  <c:v>1018.53</c:v>
                </c:pt>
                <c:pt idx="106">
                  <c:v>1018.1</c:v>
                </c:pt>
                <c:pt idx="107">
                  <c:v>1020.36</c:v>
                </c:pt>
                <c:pt idx="108">
                  <c:v>1022.51</c:v>
                </c:pt>
                <c:pt idx="109">
                  <c:v>1022.7900000000001</c:v>
                </c:pt>
                <c:pt idx="110">
                  <c:v>1024.02</c:v>
                </c:pt>
                <c:pt idx="111">
                  <c:v>1027.06</c:v>
                </c:pt>
                <c:pt idx="112">
                  <c:v>1028.6400000000001</c:v>
                </c:pt>
                <c:pt idx="113">
                  <c:v>1027.03</c:v>
                </c:pt>
                <c:pt idx="114">
                  <c:v>1026.8499999999999</c:v>
                </c:pt>
                <c:pt idx="115">
                  <c:v>1028.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DE0-4423-BD05-4B7D1440F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35143472"/>
        <c:axId val="-635159792"/>
      </c:scatterChart>
      <c:valAx>
        <c:axId val="-635143472"/>
        <c:scaling>
          <c:orientation val="minMax"/>
          <c:max val="31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59792"/>
        <c:crosses val="autoZero"/>
        <c:crossBetween val="midCat"/>
        <c:majorUnit val="1"/>
      </c:valAx>
      <c:valAx>
        <c:axId val="-635159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</a:rPr>
                  <a:t>hP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51434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5135</cdr:x>
      <cdr:y>0.1783</cdr:y>
    </cdr:from>
    <cdr:to>
      <cdr:x>0.8874</cdr:x>
      <cdr:y>0.72093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860714" y="489099"/>
          <a:ext cx="2838868" cy="14885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0027</cdr:x>
      <cdr:y>0.27706</cdr:y>
    </cdr:from>
    <cdr:to>
      <cdr:x>0.70634</cdr:x>
      <cdr:y>0.67442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119790" y="760020"/>
          <a:ext cx="1620937" cy="10900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40998</cdr:x>
      <cdr:y>0.34913</cdr:y>
    </cdr:from>
    <cdr:to>
      <cdr:x>0.58807</cdr:x>
      <cdr:y>0.55827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349804" y="786808"/>
          <a:ext cx="1020725" cy="47131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7688</cdr:x>
      <cdr:y>0.35385</cdr:y>
    </cdr:from>
    <cdr:to>
      <cdr:x>0.5525</cdr:x>
      <cdr:y>0.44468</cdr:y>
    </cdr:to>
    <cdr:sp macro="" textlink="">
      <cdr:nvSpPr>
        <cdr:cNvPr id="3" name="Right Arrow 2"/>
        <cdr:cNvSpPr/>
      </cdr:nvSpPr>
      <cdr:spPr>
        <a:xfrm xmlns:a="http://schemas.openxmlformats.org/drawingml/2006/main">
          <a:off x="2733231" y="797442"/>
          <a:ext cx="433417" cy="20469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8763</cdr:x>
      <cdr:y>0.36348</cdr:y>
    </cdr:from>
    <cdr:to>
      <cdr:x>0.62502</cdr:x>
      <cdr:y>0.42768</cdr:y>
    </cdr:to>
    <cdr:sp macro="" textlink="">
      <cdr:nvSpPr>
        <cdr:cNvPr id="4" name="Right Arrow 3"/>
        <cdr:cNvSpPr/>
      </cdr:nvSpPr>
      <cdr:spPr>
        <a:xfrm xmlns:a="http://schemas.openxmlformats.org/drawingml/2006/main" rot="7485248">
          <a:off x="3402816" y="784317"/>
          <a:ext cx="144676" cy="214325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28569</cdr:x>
      <cdr:y>0.23789</cdr:y>
    </cdr:from>
    <cdr:to>
      <cdr:x>0.43038</cdr:x>
      <cdr:y>0.45415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637414" y="467833"/>
          <a:ext cx="829313" cy="4252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7102</cdr:x>
      <cdr:y>0.50702</cdr:y>
    </cdr:from>
    <cdr:to>
      <cdr:x>0.50047</cdr:x>
      <cdr:y>0.71247</cdr:y>
    </cdr:to>
    <cdr:sp macro="" textlink="">
      <cdr:nvSpPr>
        <cdr:cNvPr id="8" name="Rectangle 7"/>
        <cdr:cNvSpPr/>
      </cdr:nvSpPr>
      <cdr:spPr>
        <a:xfrm xmlns:a="http://schemas.openxmlformats.org/drawingml/2006/main">
          <a:off x="2126512" y="997103"/>
          <a:ext cx="741937" cy="4040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8042</cdr:x>
      <cdr:y>0.23789</cdr:y>
    </cdr:from>
    <cdr:to>
      <cdr:x>0.76987</cdr:x>
      <cdr:y>0.42592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3899807" y="467833"/>
          <a:ext cx="512705" cy="3697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3566</cdr:x>
      <cdr:y>0.43553</cdr:y>
    </cdr:from>
    <cdr:to>
      <cdr:x>0.82511</cdr:x>
      <cdr:y>0.61094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4216421" y="856512"/>
          <a:ext cx="512705" cy="34496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6684</cdr:x>
      <cdr:y>0.23008</cdr:y>
    </cdr:from>
    <cdr:to>
      <cdr:x>0.6563</cdr:x>
      <cdr:y>0.43253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3248858" y="452475"/>
          <a:ext cx="512705" cy="39813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6684</cdr:x>
      <cdr:y>0.46256</cdr:y>
    </cdr:from>
    <cdr:to>
      <cdr:x>0.65485</cdr:x>
      <cdr:y>0.67882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3248849" y="909668"/>
          <a:ext cx="504444" cy="4252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1309</cdr:x>
      <cdr:y>0.2838</cdr:y>
    </cdr:from>
    <cdr:to>
      <cdr:x>0.37874</cdr:x>
      <cdr:y>0.38285</cdr:y>
    </cdr:to>
    <cdr:sp macro="" textlink="">
      <cdr:nvSpPr>
        <cdr:cNvPr id="9" name="Right Arrow 8"/>
        <cdr:cNvSpPr/>
      </cdr:nvSpPr>
      <cdr:spPr>
        <a:xfrm xmlns:a="http://schemas.openxmlformats.org/drawingml/2006/main" rot="19652535">
          <a:off x="1794468" y="558121"/>
          <a:ext cx="376274" cy="194791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8578</cdr:x>
      <cdr:y>0.34124</cdr:y>
    </cdr:from>
    <cdr:to>
      <cdr:x>0.63693</cdr:x>
      <cdr:y>0.42313</cdr:y>
    </cdr:to>
    <cdr:sp macro="" textlink="">
      <cdr:nvSpPr>
        <cdr:cNvPr id="10" name="Right Arrow 9"/>
        <cdr:cNvSpPr/>
      </cdr:nvSpPr>
      <cdr:spPr>
        <a:xfrm xmlns:a="http://schemas.openxmlformats.org/drawingml/2006/main" rot="19970311">
          <a:off x="3357416" y="671082"/>
          <a:ext cx="293153" cy="161050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0843</cdr:x>
      <cdr:y>0.33871</cdr:y>
    </cdr:from>
    <cdr:to>
      <cdr:x>0.75834</cdr:x>
      <cdr:y>0.41217</cdr:y>
    </cdr:to>
    <cdr:sp macro="" textlink="">
      <cdr:nvSpPr>
        <cdr:cNvPr id="11" name="Right Arrow 10"/>
        <cdr:cNvSpPr/>
      </cdr:nvSpPr>
      <cdr:spPr>
        <a:xfrm xmlns:a="http://schemas.openxmlformats.org/drawingml/2006/main" rot="19821181">
          <a:off x="4060346" y="666113"/>
          <a:ext cx="286112" cy="144449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0897</cdr:x>
      <cdr:y>0.61119</cdr:y>
    </cdr:from>
    <cdr:to>
      <cdr:x>0.47456</cdr:x>
      <cdr:y>0.69176</cdr:y>
    </cdr:to>
    <cdr:sp macro="" textlink="">
      <cdr:nvSpPr>
        <cdr:cNvPr id="12" name="Right Arrow 11"/>
        <cdr:cNvSpPr/>
      </cdr:nvSpPr>
      <cdr:spPr>
        <a:xfrm xmlns:a="http://schemas.openxmlformats.org/drawingml/2006/main" rot="769549">
          <a:off x="2344001" y="1201962"/>
          <a:ext cx="375920" cy="15845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7693</cdr:x>
      <cdr:y>0.60443</cdr:y>
    </cdr:from>
    <cdr:to>
      <cdr:x>0.62624</cdr:x>
      <cdr:y>0.67511</cdr:y>
    </cdr:to>
    <cdr:sp macro="" textlink="">
      <cdr:nvSpPr>
        <cdr:cNvPr id="13" name="Right Arrow 12"/>
        <cdr:cNvSpPr/>
      </cdr:nvSpPr>
      <cdr:spPr>
        <a:xfrm xmlns:a="http://schemas.openxmlformats.org/drawingml/2006/main" rot="304011">
          <a:off x="3306681" y="1188668"/>
          <a:ext cx="282614" cy="139007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4565</cdr:x>
      <cdr:y>0.53644</cdr:y>
    </cdr:from>
    <cdr:to>
      <cdr:x>0.79019</cdr:x>
      <cdr:y>0.60712</cdr:y>
    </cdr:to>
    <cdr:sp macro="" textlink="">
      <cdr:nvSpPr>
        <cdr:cNvPr id="14" name="Right Arrow 13"/>
        <cdr:cNvSpPr/>
      </cdr:nvSpPr>
      <cdr:spPr>
        <a:xfrm xmlns:a="http://schemas.openxmlformats.org/drawingml/2006/main" rot="1198116">
          <a:off x="4273681" y="1054955"/>
          <a:ext cx="255301" cy="139008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31351</cdr:x>
      <cdr:y>0.40657</cdr:y>
    </cdr:from>
    <cdr:to>
      <cdr:x>0.45636</cdr:x>
      <cdr:y>0.67762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96902" y="925030"/>
          <a:ext cx="818730" cy="61669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3462</cdr:x>
      <cdr:y>0.47823</cdr:y>
    </cdr:from>
    <cdr:to>
      <cdr:x>0.82738</cdr:x>
      <cdr:y>0.62985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4210494" y="1088064"/>
          <a:ext cx="531628" cy="34496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691</cdr:x>
      <cdr:y>0.41124</cdr:y>
    </cdr:from>
    <cdr:to>
      <cdr:x>0.65671</cdr:x>
      <cdr:y>0.67295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3261802" y="935665"/>
          <a:ext cx="502138" cy="59543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4475</cdr:x>
      <cdr:y>0.40352</cdr:y>
    </cdr:from>
    <cdr:to>
      <cdr:x>0.42037</cdr:x>
      <cdr:y>0.47667</cdr:y>
    </cdr:to>
    <cdr:sp macro="" textlink="">
      <cdr:nvSpPr>
        <cdr:cNvPr id="5" name="Right Arrow 4"/>
        <cdr:cNvSpPr/>
      </cdr:nvSpPr>
      <cdr:spPr>
        <a:xfrm xmlns:a="http://schemas.openxmlformats.org/drawingml/2006/main">
          <a:off x="1975957" y="918102"/>
          <a:ext cx="433417" cy="16642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6922</cdr:x>
      <cdr:y>0.41592</cdr:y>
    </cdr:from>
    <cdr:to>
      <cdr:x>0.63259</cdr:x>
      <cdr:y>0.48615</cdr:y>
    </cdr:to>
    <cdr:sp macro="" textlink="">
      <cdr:nvSpPr>
        <cdr:cNvPr id="6" name="Right Arrow 5"/>
        <cdr:cNvSpPr/>
      </cdr:nvSpPr>
      <cdr:spPr>
        <a:xfrm xmlns:a="http://schemas.openxmlformats.org/drawingml/2006/main">
          <a:off x="3262496" y="946299"/>
          <a:ext cx="363207" cy="15980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4019</cdr:x>
      <cdr:y>0.47667</cdr:y>
    </cdr:from>
    <cdr:to>
      <cdr:x>0.79399</cdr:x>
      <cdr:y>0.53742</cdr:y>
    </cdr:to>
    <cdr:sp macro="" textlink="">
      <cdr:nvSpPr>
        <cdr:cNvPr id="7" name="Right Arrow 6"/>
        <cdr:cNvSpPr/>
      </cdr:nvSpPr>
      <cdr:spPr>
        <a:xfrm xmlns:a="http://schemas.openxmlformats.org/drawingml/2006/main">
          <a:off x="4242390" y="1084519"/>
          <a:ext cx="308345" cy="138225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5989</cdr:x>
      <cdr:y>0.39681</cdr:y>
    </cdr:from>
    <cdr:to>
      <cdr:x>0.49213</cdr:x>
      <cdr:y>0.47446</cdr:y>
    </cdr:to>
    <cdr:sp macro="" textlink="">
      <cdr:nvSpPr>
        <cdr:cNvPr id="8" name="Right Arrow 7"/>
        <cdr:cNvSpPr/>
      </cdr:nvSpPr>
      <cdr:spPr>
        <a:xfrm xmlns:a="http://schemas.openxmlformats.org/drawingml/2006/main" rot="7485248">
          <a:off x="2639933" y="898766"/>
          <a:ext cx="176671" cy="18480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5359</cdr:x>
      <cdr:y>0.42773</cdr:y>
    </cdr:from>
    <cdr:to>
      <cdr:x>0.68851</cdr:x>
      <cdr:y>0.48573</cdr:y>
    </cdr:to>
    <cdr:sp macro="" textlink="">
      <cdr:nvSpPr>
        <cdr:cNvPr id="9" name="Right Arrow 8"/>
        <cdr:cNvSpPr/>
      </cdr:nvSpPr>
      <cdr:spPr>
        <a:xfrm xmlns:a="http://schemas.openxmlformats.org/drawingml/2006/main" rot="7485248">
          <a:off x="3780131" y="939083"/>
          <a:ext cx="131961" cy="200143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82406</cdr:x>
      <cdr:y>0.46378</cdr:y>
    </cdr:from>
    <cdr:to>
      <cdr:x>0.85809</cdr:x>
      <cdr:y>0.51542</cdr:y>
    </cdr:to>
    <cdr:sp macro="" textlink="">
      <cdr:nvSpPr>
        <cdr:cNvPr id="10" name="Right Arrow 9"/>
        <cdr:cNvSpPr/>
      </cdr:nvSpPr>
      <cdr:spPr>
        <a:xfrm xmlns:a="http://schemas.openxmlformats.org/drawingml/2006/main" rot="7485248">
          <a:off x="4761904" y="1016432"/>
          <a:ext cx="117491" cy="195033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31125</cdr:x>
      <cdr:y>0.5085</cdr:y>
    </cdr:from>
    <cdr:to>
      <cdr:x>0.39885</cdr:x>
      <cdr:y>0.6925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1783932" y="1145963"/>
          <a:ext cx="502068" cy="41466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098</cdr:x>
      <cdr:y>0.26212</cdr:y>
    </cdr:from>
    <cdr:to>
      <cdr:x>0.39885</cdr:x>
      <cdr:y>0.46236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1775622" y="590718"/>
          <a:ext cx="510391" cy="45126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782</cdr:x>
      <cdr:y>0.30353</cdr:y>
    </cdr:from>
    <cdr:to>
      <cdr:x>0.59734</cdr:x>
      <cdr:y>0.50377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740822" y="684048"/>
          <a:ext cx="682862" cy="45126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8006</cdr:x>
      <cdr:y>0.53</cdr:y>
    </cdr:from>
    <cdr:to>
      <cdr:x>0.5992</cdr:x>
      <cdr:y>0.73024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2751454" y="1194411"/>
          <a:ext cx="682862" cy="45126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167</cdr:x>
      <cdr:y>0.27296</cdr:y>
    </cdr:from>
    <cdr:to>
      <cdr:x>0.36831</cdr:x>
      <cdr:y>0.34916</cdr:y>
    </cdr:to>
    <cdr:sp macro="" textlink="">
      <cdr:nvSpPr>
        <cdr:cNvPr id="8" name="Right Arrow 7"/>
        <cdr:cNvSpPr/>
      </cdr:nvSpPr>
      <cdr:spPr>
        <a:xfrm xmlns:a="http://schemas.openxmlformats.org/drawingml/2006/main" rot="19764041">
          <a:off x="1815141" y="615141"/>
          <a:ext cx="295828" cy="171739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2017</cdr:x>
      <cdr:y>0.41863</cdr:y>
    </cdr:from>
    <cdr:to>
      <cdr:x>0.57562</cdr:x>
      <cdr:y>0.49145</cdr:y>
    </cdr:to>
    <cdr:sp macro="" textlink="">
      <cdr:nvSpPr>
        <cdr:cNvPr id="9" name="Right Arrow 8"/>
        <cdr:cNvSpPr/>
      </cdr:nvSpPr>
      <cdr:spPr>
        <a:xfrm xmlns:a="http://schemas.openxmlformats.org/drawingml/2006/main" rot="20064139">
          <a:off x="2981383" y="943438"/>
          <a:ext cx="317806" cy="164092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3892</cdr:x>
      <cdr:y>0.54204</cdr:y>
    </cdr:from>
    <cdr:to>
      <cdr:x>0.40451</cdr:x>
      <cdr:y>0.63671</cdr:y>
    </cdr:to>
    <cdr:sp macro="" textlink="">
      <cdr:nvSpPr>
        <cdr:cNvPr id="10" name="Right Arrow 9"/>
        <cdr:cNvSpPr/>
      </cdr:nvSpPr>
      <cdr:spPr>
        <a:xfrm xmlns:a="http://schemas.openxmlformats.org/drawingml/2006/main" rot="1198116">
          <a:off x="1942539" y="1221548"/>
          <a:ext cx="375920" cy="21336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0959</cdr:x>
      <cdr:y>0.55148</cdr:y>
    </cdr:from>
    <cdr:to>
      <cdr:x>0.57518</cdr:x>
      <cdr:y>0.64615</cdr:y>
    </cdr:to>
    <cdr:sp macro="" textlink="">
      <cdr:nvSpPr>
        <cdr:cNvPr id="11" name="Right Arrow 10"/>
        <cdr:cNvSpPr/>
      </cdr:nvSpPr>
      <cdr:spPr>
        <a:xfrm xmlns:a="http://schemas.openxmlformats.org/drawingml/2006/main" rot="1198116">
          <a:off x="2920734" y="1242814"/>
          <a:ext cx="375920" cy="21336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30053</cdr:x>
      <cdr:y>0.35216</cdr:y>
    </cdr:from>
    <cdr:to>
      <cdr:x>0.38957</cdr:x>
      <cdr:y>0.58713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722474" y="688755"/>
          <a:ext cx="510350" cy="45955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7264</cdr:x>
      <cdr:y>0.3715</cdr:y>
    </cdr:from>
    <cdr:to>
      <cdr:x>0.59363</cdr:x>
      <cdr:y>0.6022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2708925" y="726579"/>
          <a:ext cx="693494" cy="45126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0238</cdr:x>
      <cdr:y>0.3588</cdr:y>
    </cdr:from>
    <cdr:to>
      <cdr:x>0.35874</cdr:x>
      <cdr:y>0.44579</cdr:y>
    </cdr:to>
    <cdr:sp macro="" textlink="">
      <cdr:nvSpPr>
        <cdr:cNvPr id="5" name="Right Arrow 4"/>
        <cdr:cNvSpPr/>
      </cdr:nvSpPr>
      <cdr:spPr>
        <a:xfrm xmlns:a="http://schemas.openxmlformats.org/drawingml/2006/main">
          <a:off x="1733107" y="701748"/>
          <a:ext cx="323029" cy="170121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9717</cdr:x>
      <cdr:y>0.36424</cdr:y>
    </cdr:from>
    <cdr:to>
      <cdr:x>0.56095</cdr:x>
      <cdr:y>0.44579</cdr:y>
    </cdr:to>
    <cdr:sp macro="" textlink="">
      <cdr:nvSpPr>
        <cdr:cNvPr id="6" name="Right Arrow 5"/>
        <cdr:cNvSpPr/>
      </cdr:nvSpPr>
      <cdr:spPr>
        <a:xfrm xmlns:a="http://schemas.openxmlformats.org/drawingml/2006/main">
          <a:off x="2849526" y="712382"/>
          <a:ext cx="365559" cy="159488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8891</cdr:x>
      <cdr:y>0.36223</cdr:y>
    </cdr:from>
    <cdr:to>
      <cdr:x>0.42229</cdr:x>
      <cdr:y>0.43789</cdr:y>
    </cdr:to>
    <cdr:sp macro="" textlink="">
      <cdr:nvSpPr>
        <cdr:cNvPr id="7" name="Right Arrow 6"/>
        <cdr:cNvSpPr/>
      </cdr:nvSpPr>
      <cdr:spPr>
        <a:xfrm xmlns:a="http://schemas.openxmlformats.org/drawingml/2006/main" rot="7485248">
          <a:off x="2250739" y="686781"/>
          <a:ext cx="147969" cy="191307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9617</cdr:x>
      <cdr:y>0.36497</cdr:y>
    </cdr:from>
    <cdr:to>
      <cdr:x>0.6252</cdr:x>
      <cdr:y>0.44581</cdr:y>
    </cdr:to>
    <cdr:sp macro="" textlink="">
      <cdr:nvSpPr>
        <cdr:cNvPr id="8" name="Right Arrow 7"/>
        <cdr:cNvSpPr/>
      </cdr:nvSpPr>
      <cdr:spPr>
        <a:xfrm xmlns:a="http://schemas.openxmlformats.org/drawingml/2006/main" rot="7485248">
          <a:off x="3421069" y="709670"/>
          <a:ext cx="158114" cy="166374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56766</cdr:x>
      <cdr:y>0.25018</cdr:y>
    </cdr:from>
    <cdr:to>
      <cdr:x>0.65856</cdr:x>
      <cdr:y>0.44575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253563" y="465464"/>
          <a:ext cx="520995" cy="36386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0002</cdr:x>
      <cdr:y>0.49591</cdr:y>
    </cdr:from>
    <cdr:to>
      <cdr:x>0.68639</cdr:x>
      <cdr:y>0.69148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3439021" y="922664"/>
          <a:ext cx="495030" cy="36387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7383</cdr:x>
      <cdr:y>0.26924</cdr:y>
    </cdr:from>
    <cdr:to>
      <cdr:x>0.62573</cdr:x>
      <cdr:y>0.35382</cdr:y>
    </cdr:to>
    <cdr:sp macro="" textlink="">
      <cdr:nvSpPr>
        <cdr:cNvPr id="4" name="Right Arrow 3"/>
        <cdr:cNvSpPr/>
      </cdr:nvSpPr>
      <cdr:spPr>
        <a:xfrm xmlns:a="http://schemas.openxmlformats.org/drawingml/2006/main" rot="20137663">
          <a:off x="3288921" y="500928"/>
          <a:ext cx="297444" cy="157366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1127</cdr:x>
      <cdr:y>0.59693</cdr:y>
    </cdr:from>
    <cdr:to>
      <cdr:x>0.6669</cdr:x>
      <cdr:y>0.67745</cdr:y>
    </cdr:to>
    <cdr:sp macro="" textlink="">
      <cdr:nvSpPr>
        <cdr:cNvPr id="5" name="Right Arrow 4"/>
        <cdr:cNvSpPr/>
      </cdr:nvSpPr>
      <cdr:spPr>
        <a:xfrm xmlns:a="http://schemas.openxmlformats.org/drawingml/2006/main" rot="820268">
          <a:off x="3503473" y="1110626"/>
          <a:ext cx="318886" cy="14980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56024</cdr:x>
      <cdr:y>0.25577</cdr:y>
    </cdr:from>
    <cdr:to>
      <cdr:x>0.653</cdr:x>
      <cdr:y>0.56076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211033" y="478465"/>
          <a:ext cx="531628" cy="5705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6395</cdr:x>
      <cdr:y>0.26713</cdr:y>
    </cdr:from>
    <cdr:to>
      <cdr:x>0.61961</cdr:x>
      <cdr:y>0.35807</cdr:y>
    </cdr:to>
    <cdr:sp macro="" textlink="">
      <cdr:nvSpPr>
        <cdr:cNvPr id="3" name="Right Arrow 2"/>
        <cdr:cNvSpPr/>
      </cdr:nvSpPr>
      <cdr:spPr>
        <a:xfrm xmlns:a="http://schemas.openxmlformats.org/drawingml/2006/main">
          <a:off x="3232296" y="499731"/>
          <a:ext cx="318978" cy="17012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5402</cdr:x>
      <cdr:y>0.27233</cdr:y>
    </cdr:from>
    <cdr:to>
      <cdr:x>0.68539</cdr:x>
      <cdr:y>0.353</cdr:y>
    </cdr:to>
    <cdr:sp macro="" textlink="">
      <cdr:nvSpPr>
        <cdr:cNvPr id="5" name="Right Arrow 4"/>
        <cdr:cNvSpPr/>
      </cdr:nvSpPr>
      <cdr:spPr>
        <a:xfrm xmlns:a="http://schemas.openxmlformats.org/drawingml/2006/main" rot="7485248">
          <a:off x="3762972" y="495006"/>
          <a:ext cx="150918" cy="17980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25786</cdr:x>
      <cdr:y>0.21906</cdr:y>
    </cdr:from>
    <cdr:to>
      <cdr:x>0.42853</cdr:x>
      <cdr:y>0.4306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477927" y="486723"/>
          <a:ext cx="978198" cy="47020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28569</cdr:x>
      <cdr:y>0.46312</cdr:y>
    </cdr:from>
    <cdr:to>
      <cdr:x>0.43038</cdr:x>
      <cdr:y>0.65082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637413" y="1028990"/>
          <a:ext cx="829313" cy="41704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IN"/>
        </a:p>
      </cdr:txBody>
    </cdr:sp>
  </cdr:relSizeAnchor>
  <cdr:relSizeAnchor xmlns:cdr="http://schemas.openxmlformats.org/drawingml/2006/chartDrawing">
    <cdr:from>
      <cdr:x>0.48377</cdr:x>
      <cdr:y>0.21056</cdr:y>
    </cdr:from>
    <cdr:to>
      <cdr:x>0.65073</cdr:x>
      <cdr:y>0.40198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772733" y="467836"/>
          <a:ext cx="956933" cy="42529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6725</cdr:x>
      <cdr:y>0.43334</cdr:y>
    </cdr:from>
    <cdr:to>
      <cdr:x>0.68639</cdr:x>
      <cdr:y>0.6577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3251202" y="962824"/>
          <a:ext cx="682846" cy="49849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27725</cdr:x>
      <cdr:y>0.23841</cdr:y>
    </cdr:from>
    <cdr:to>
      <cdr:x>0.34127</cdr:x>
      <cdr:y>0.31567</cdr:y>
    </cdr:to>
    <cdr:sp macro="" textlink="">
      <cdr:nvSpPr>
        <cdr:cNvPr id="6" name="Right Arrow 5"/>
        <cdr:cNvSpPr/>
      </cdr:nvSpPr>
      <cdr:spPr>
        <a:xfrm xmlns:a="http://schemas.openxmlformats.org/drawingml/2006/main" rot="20736749">
          <a:off x="1589067" y="529704"/>
          <a:ext cx="366938" cy="171678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2605</cdr:x>
      <cdr:y>0.30378</cdr:y>
    </cdr:from>
    <cdr:to>
      <cdr:x>0.58427</cdr:x>
      <cdr:y>0.38557</cdr:y>
    </cdr:to>
    <cdr:sp macro="" textlink="">
      <cdr:nvSpPr>
        <cdr:cNvPr id="7" name="Right Arrow 6"/>
        <cdr:cNvSpPr/>
      </cdr:nvSpPr>
      <cdr:spPr>
        <a:xfrm xmlns:a="http://schemas.openxmlformats.org/drawingml/2006/main" rot="20789772">
          <a:off x="3015081" y="674960"/>
          <a:ext cx="333655" cy="181730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129</cdr:x>
      <cdr:y>0.56359</cdr:y>
    </cdr:from>
    <cdr:to>
      <cdr:x>0.37424</cdr:x>
      <cdr:y>0.64047</cdr:y>
    </cdr:to>
    <cdr:sp macro="" textlink="">
      <cdr:nvSpPr>
        <cdr:cNvPr id="8" name="Right Arrow 7"/>
        <cdr:cNvSpPr/>
      </cdr:nvSpPr>
      <cdr:spPr>
        <a:xfrm xmlns:a="http://schemas.openxmlformats.org/drawingml/2006/main" rot="516316">
          <a:off x="1793407" y="1252210"/>
          <a:ext cx="351574" cy="170819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7886</cdr:x>
      <cdr:y>0.55552</cdr:y>
    </cdr:from>
    <cdr:to>
      <cdr:x>0.64445</cdr:x>
      <cdr:y>0.63852</cdr:y>
    </cdr:to>
    <cdr:sp macro="" textlink="">
      <cdr:nvSpPr>
        <cdr:cNvPr id="9" name="Right Arrow 8"/>
        <cdr:cNvSpPr/>
      </cdr:nvSpPr>
      <cdr:spPr>
        <a:xfrm xmlns:a="http://schemas.openxmlformats.org/drawingml/2006/main" rot="1198116">
          <a:off x="3317725" y="1234301"/>
          <a:ext cx="375920" cy="184412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24302</cdr:x>
      <cdr:y>0.37853</cdr:y>
    </cdr:from>
    <cdr:to>
      <cdr:x>0.41925</cdr:x>
      <cdr:y>0.65267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392865" y="861238"/>
          <a:ext cx="1010093" cy="62371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7264</cdr:x>
      <cdr:y>0.36814</cdr:y>
    </cdr:from>
    <cdr:to>
      <cdr:x>0.64887</cdr:x>
      <cdr:y>0.64228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708947" y="837605"/>
          <a:ext cx="1010064" cy="6237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0456</cdr:x>
      <cdr:y>0.37237</cdr:y>
    </cdr:from>
    <cdr:to>
      <cdr:x>0.38018</cdr:x>
      <cdr:y>0.44863</cdr:y>
    </cdr:to>
    <cdr:sp macro="" textlink="">
      <cdr:nvSpPr>
        <cdr:cNvPr id="5" name="Right Arrow 4"/>
        <cdr:cNvSpPr/>
      </cdr:nvSpPr>
      <cdr:spPr>
        <a:xfrm xmlns:a="http://schemas.openxmlformats.org/drawingml/2006/main">
          <a:off x="1745584" y="847218"/>
          <a:ext cx="433417" cy="173508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454</cdr:x>
      <cdr:y>0.36919</cdr:y>
    </cdr:from>
    <cdr:to>
      <cdr:x>0.61207</cdr:x>
      <cdr:y>0.43928</cdr:y>
    </cdr:to>
    <cdr:sp macro="" textlink="">
      <cdr:nvSpPr>
        <cdr:cNvPr id="6" name="Right Arrow 5"/>
        <cdr:cNvSpPr/>
      </cdr:nvSpPr>
      <cdr:spPr>
        <a:xfrm xmlns:a="http://schemas.openxmlformats.org/drawingml/2006/main">
          <a:off x="3125972" y="839972"/>
          <a:ext cx="382099" cy="159488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1873</cdr:x>
      <cdr:y>0.35821</cdr:y>
    </cdr:from>
    <cdr:to>
      <cdr:x>0.45279</cdr:x>
      <cdr:y>0.41661</cdr:y>
    </cdr:to>
    <cdr:sp macro="" textlink="">
      <cdr:nvSpPr>
        <cdr:cNvPr id="7" name="Right Arrow 6"/>
        <cdr:cNvSpPr/>
      </cdr:nvSpPr>
      <cdr:spPr>
        <a:xfrm xmlns:a="http://schemas.openxmlformats.org/drawingml/2006/main" rot="7485248">
          <a:off x="2431123" y="783833"/>
          <a:ext cx="132851" cy="19521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5184</cdr:x>
      <cdr:y>0.35772</cdr:y>
    </cdr:from>
    <cdr:to>
      <cdr:x>0.68531</cdr:x>
      <cdr:y>0.42645</cdr:y>
    </cdr:to>
    <cdr:sp macro="" textlink="">
      <cdr:nvSpPr>
        <cdr:cNvPr id="8" name="Right Arrow 7"/>
        <cdr:cNvSpPr/>
      </cdr:nvSpPr>
      <cdr:spPr>
        <a:xfrm xmlns:a="http://schemas.openxmlformats.org/drawingml/2006/main" rot="7485248">
          <a:off x="3753742" y="796157"/>
          <a:ext cx="156385" cy="191825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653</cdr:x>
      <cdr:y>0.22932</cdr:y>
    </cdr:from>
    <cdr:to>
      <cdr:x>0.77358</cdr:x>
      <cdr:y>0.42219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3742661" y="460735"/>
          <a:ext cx="691116" cy="3875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6801</cdr:x>
      <cdr:y>0.46746</cdr:y>
    </cdr:from>
    <cdr:to>
      <cdr:x>0.88303</cdr:x>
      <cdr:y>0.66033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4401880" y="939200"/>
          <a:ext cx="659218" cy="3875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5409</cdr:x>
      <cdr:y>0.26519</cdr:y>
    </cdr:from>
    <cdr:to>
      <cdr:x>0.62517</cdr:x>
      <cdr:y>0.45806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2602630" y="532801"/>
          <a:ext cx="980542" cy="3875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8789</cdr:x>
      <cdr:y>0.54509</cdr:y>
    </cdr:from>
    <cdr:to>
      <cdr:x>0.60105</cdr:x>
      <cdr:y>0.6962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2796364" y="1095154"/>
          <a:ext cx="648586" cy="30360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9375</cdr:x>
      <cdr:y>0.32575</cdr:y>
    </cdr:from>
    <cdr:to>
      <cdr:x>0.75371</cdr:x>
      <cdr:y>0.39853</cdr:y>
    </cdr:to>
    <cdr:sp macro="" textlink="">
      <cdr:nvSpPr>
        <cdr:cNvPr id="8" name="Right Arrow 7"/>
        <cdr:cNvSpPr/>
      </cdr:nvSpPr>
      <cdr:spPr>
        <a:xfrm xmlns:a="http://schemas.openxmlformats.org/drawingml/2006/main" rot="20438588">
          <a:off x="3976215" y="654482"/>
          <a:ext cx="343664" cy="146219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7901</cdr:x>
      <cdr:y>0.37713</cdr:y>
    </cdr:from>
    <cdr:to>
      <cdr:x>0.53918</cdr:x>
      <cdr:y>0.45739</cdr:y>
    </cdr:to>
    <cdr:sp macro="" textlink="">
      <cdr:nvSpPr>
        <cdr:cNvPr id="9" name="Right Arrow 8"/>
        <cdr:cNvSpPr/>
      </cdr:nvSpPr>
      <cdr:spPr>
        <a:xfrm xmlns:a="http://schemas.openxmlformats.org/drawingml/2006/main" rot="20829382">
          <a:off x="2745464" y="757706"/>
          <a:ext cx="344862" cy="161259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1387</cdr:x>
      <cdr:y>0.5492</cdr:y>
    </cdr:from>
    <cdr:to>
      <cdr:x>0.56929</cdr:x>
      <cdr:y>0.63596</cdr:y>
    </cdr:to>
    <cdr:sp macro="" textlink="">
      <cdr:nvSpPr>
        <cdr:cNvPr id="10" name="Right Arrow 9"/>
        <cdr:cNvSpPr/>
      </cdr:nvSpPr>
      <cdr:spPr>
        <a:xfrm xmlns:a="http://schemas.openxmlformats.org/drawingml/2006/main" rot="535233">
          <a:off x="2945234" y="1103416"/>
          <a:ext cx="317678" cy="17432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80011</cdr:x>
      <cdr:y>0.48522</cdr:y>
    </cdr:from>
    <cdr:to>
      <cdr:x>0.85154</cdr:x>
      <cdr:y>0.56148</cdr:y>
    </cdr:to>
    <cdr:sp macro="" textlink="">
      <cdr:nvSpPr>
        <cdr:cNvPr id="11" name="Right Arrow 10"/>
        <cdr:cNvSpPr/>
      </cdr:nvSpPr>
      <cdr:spPr>
        <a:xfrm xmlns:a="http://schemas.openxmlformats.org/drawingml/2006/main" rot="552761">
          <a:off x="4585865" y="974877"/>
          <a:ext cx="294750" cy="15320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2951</cdr:x>
      <cdr:y>0.17417</cdr:y>
    </cdr:from>
    <cdr:to>
      <cdr:x>0.47573</cdr:x>
      <cdr:y>0.5654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685891" y="477786"/>
          <a:ext cx="1833546" cy="107333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rgbClr val="C00000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653</cdr:x>
      <cdr:y>0.2718</cdr:y>
    </cdr:from>
    <cdr:to>
      <cdr:x>0.74019</cdr:x>
      <cdr:y>0.50771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3742676" y="563526"/>
          <a:ext cx="499730" cy="4890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5224</cdr:x>
      <cdr:y>0.29745</cdr:y>
    </cdr:from>
    <cdr:to>
      <cdr:x>0.62332</cdr:x>
      <cdr:y>0.53335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592018" y="616689"/>
          <a:ext cx="980522" cy="48909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2499</cdr:x>
      <cdr:y>0.30257</cdr:y>
    </cdr:from>
    <cdr:to>
      <cdr:x>0.5931</cdr:x>
      <cdr:y>0.3795</cdr:y>
    </cdr:to>
    <cdr:sp macro="" textlink="">
      <cdr:nvSpPr>
        <cdr:cNvPr id="5" name="Right Arrow 4"/>
        <cdr:cNvSpPr/>
      </cdr:nvSpPr>
      <cdr:spPr>
        <a:xfrm xmlns:a="http://schemas.openxmlformats.org/drawingml/2006/main">
          <a:off x="3009014" y="627320"/>
          <a:ext cx="390369" cy="15949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5856</cdr:x>
      <cdr:y>0.28206</cdr:y>
    </cdr:from>
    <cdr:to>
      <cdr:x>0.71236</cdr:x>
      <cdr:y>0.35386</cdr:y>
    </cdr:to>
    <cdr:sp macro="" textlink="">
      <cdr:nvSpPr>
        <cdr:cNvPr id="6" name="Right Arrow 5"/>
        <cdr:cNvSpPr/>
      </cdr:nvSpPr>
      <cdr:spPr>
        <a:xfrm xmlns:a="http://schemas.openxmlformats.org/drawingml/2006/main">
          <a:off x="3774558" y="584792"/>
          <a:ext cx="308344" cy="148855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2329</cdr:x>
      <cdr:y>0.32335</cdr:y>
    </cdr:from>
    <cdr:to>
      <cdr:x>0.65593</cdr:x>
      <cdr:y>0.37708</cdr:y>
    </cdr:to>
    <cdr:sp macro="" textlink="">
      <cdr:nvSpPr>
        <cdr:cNvPr id="7" name="Right Arrow 6"/>
        <cdr:cNvSpPr/>
      </cdr:nvSpPr>
      <cdr:spPr>
        <a:xfrm xmlns:a="http://schemas.openxmlformats.org/drawingml/2006/main" rot="7485248">
          <a:off x="3610251" y="632539"/>
          <a:ext cx="111399" cy="18709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392</cdr:x>
      <cdr:y>0.30008</cdr:y>
    </cdr:from>
    <cdr:to>
      <cdr:x>0.7682</cdr:x>
      <cdr:y>0.35931</cdr:y>
    </cdr:to>
    <cdr:sp macro="" textlink="">
      <cdr:nvSpPr>
        <cdr:cNvPr id="8" name="Right Arrow 7"/>
        <cdr:cNvSpPr/>
      </cdr:nvSpPr>
      <cdr:spPr>
        <a:xfrm xmlns:a="http://schemas.openxmlformats.org/drawingml/2006/main" rot="7485248">
          <a:off x="4258447" y="600438"/>
          <a:ext cx="122809" cy="166229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48872</cdr:x>
      <cdr:y>0.23167</cdr:y>
    </cdr:from>
    <cdr:to>
      <cdr:x>0.74019</cdr:x>
      <cdr:y>0.4797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801103" y="465457"/>
          <a:ext cx="1441287" cy="49850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4169</cdr:x>
      <cdr:y>0.50157</cdr:y>
    </cdr:from>
    <cdr:to>
      <cdr:x>0.76801</cdr:x>
      <cdr:y>0.7144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3104701" y="1007724"/>
          <a:ext cx="1297177" cy="42766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3197</cdr:x>
      <cdr:y>0.34661</cdr:y>
    </cdr:from>
    <cdr:to>
      <cdr:x>0.59068</cdr:x>
      <cdr:y>0.42888</cdr:y>
    </cdr:to>
    <cdr:sp macro="" textlink="">
      <cdr:nvSpPr>
        <cdr:cNvPr id="4" name="Right Arrow 3"/>
        <cdr:cNvSpPr/>
      </cdr:nvSpPr>
      <cdr:spPr>
        <a:xfrm xmlns:a="http://schemas.openxmlformats.org/drawingml/2006/main" rot="20565226">
          <a:off x="3048988" y="696382"/>
          <a:ext cx="336492" cy="165290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7225</cdr:x>
      <cdr:y>0.61457</cdr:y>
    </cdr:from>
    <cdr:to>
      <cdr:x>0.62424</cdr:x>
      <cdr:y>0.69687</cdr:y>
    </cdr:to>
    <cdr:sp macro="" textlink="">
      <cdr:nvSpPr>
        <cdr:cNvPr id="5" name="Right Arrow 4"/>
        <cdr:cNvSpPr/>
      </cdr:nvSpPr>
      <cdr:spPr>
        <a:xfrm xmlns:a="http://schemas.openxmlformats.org/drawingml/2006/main" rot="782177">
          <a:off x="3279836" y="1234759"/>
          <a:ext cx="298000" cy="16535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2.xml><?xml version="1.0" encoding="utf-8"?>
<c:userShapes xmlns:c="http://schemas.openxmlformats.org/drawingml/2006/chart">
  <cdr:relSizeAnchor xmlns:cdr="http://schemas.openxmlformats.org/drawingml/2006/chartDrawing">
    <cdr:from>
      <cdr:x>0.47388</cdr:x>
      <cdr:y>0.29488</cdr:y>
    </cdr:from>
    <cdr:to>
      <cdr:x>0.73648</cdr:x>
      <cdr:y>0.5769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716048" y="733647"/>
          <a:ext cx="1505094" cy="70173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2652</cdr:x>
      <cdr:y>0.29916</cdr:y>
    </cdr:from>
    <cdr:to>
      <cdr:x>0.70214</cdr:x>
      <cdr:y>0.37573</cdr:y>
    </cdr:to>
    <cdr:sp macro="" textlink="">
      <cdr:nvSpPr>
        <cdr:cNvPr id="3" name="Right Arrow 2"/>
        <cdr:cNvSpPr/>
      </cdr:nvSpPr>
      <cdr:spPr>
        <a:xfrm xmlns:a="http://schemas.openxmlformats.org/drawingml/2006/main">
          <a:off x="3590923" y="744279"/>
          <a:ext cx="433417" cy="190519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3899</cdr:x>
      <cdr:y>0.30237</cdr:y>
    </cdr:from>
    <cdr:to>
      <cdr:x>0.77769</cdr:x>
      <cdr:y>0.37533</cdr:y>
    </cdr:to>
    <cdr:sp macro="" textlink="">
      <cdr:nvSpPr>
        <cdr:cNvPr id="4" name="Right Arrow 3"/>
        <cdr:cNvSpPr/>
      </cdr:nvSpPr>
      <cdr:spPr>
        <a:xfrm xmlns:a="http://schemas.openxmlformats.org/drawingml/2006/main" rot="7485248">
          <a:off x="4255675" y="732123"/>
          <a:ext cx="181521" cy="221835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3.xml><?xml version="1.0" encoding="utf-8"?>
<c:userShapes xmlns:c="http://schemas.openxmlformats.org/drawingml/2006/chart">
  <cdr:relSizeAnchor xmlns:cdr="http://schemas.openxmlformats.org/drawingml/2006/chartDrawing">
    <cdr:from>
      <cdr:x>0.53984</cdr:x>
      <cdr:y>0.22835</cdr:y>
    </cdr:from>
    <cdr:to>
      <cdr:x>0.82181</cdr:x>
      <cdr:y>0.42205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094075" y="529258"/>
          <a:ext cx="1616138" cy="44894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3984</cdr:x>
      <cdr:y>0.49442</cdr:y>
    </cdr:from>
    <cdr:to>
      <cdr:x>0.82552</cdr:x>
      <cdr:y>0.7095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3094074" y="1145931"/>
          <a:ext cx="1637414" cy="49850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5481</cdr:x>
      <cdr:y>0.25988</cdr:y>
    </cdr:from>
    <cdr:to>
      <cdr:x>0.61504</cdr:x>
      <cdr:y>0.33044</cdr:y>
    </cdr:to>
    <cdr:sp macro="" textlink="">
      <cdr:nvSpPr>
        <cdr:cNvPr id="4" name="Right Arrow 3"/>
        <cdr:cNvSpPr/>
      </cdr:nvSpPr>
      <cdr:spPr>
        <a:xfrm xmlns:a="http://schemas.openxmlformats.org/drawingml/2006/main" rot="20665766">
          <a:off x="3179914" y="602337"/>
          <a:ext cx="345220" cy="163532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5415</cdr:x>
      <cdr:y>0.58784</cdr:y>
    </cdr:from>
    <cdr:to>
      <cdr:x>0.61231</cdr:x>
      <cdr:y>0.66503</cdr:y>
    </cdr:to>
    <cdr:sp macro="" textlink="">
      <cdr:nvSpPr>
        <cdr:cNvPr id="5" name="Right Arrow 4"/>
        <cdr:cNvSpPr/>
      </cdr:nvSpPr>
      <cdr:spPr>
        <a:xfrm xmlns:a="http://schemas.openxmlformats.org/drawingml/2006/main" rot="699783">
          <a:off x="3176092" y="1362459"/>
          <a:ext cx="333384" cy="17891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4.xml><?xml version="1.0" encoding="utf-8"?>
<c:userShapes xmlns:c="http://schemas.openxmlformats.org/drawingml/2006/chart">
  <cdr:relSizeAnchor xmlns:cdr="http://schemas.openxmlformats.org/drawingml/2006/chartDrawing">
    <cdr:from>
      <cdr:x>0.53427</cdr:x>
      <cdr:y>0.34767</cdr:y>
    </cdr:from>
    <cdr:to>
      <cdr:x>0.85149</cdr:x>
      <cdr:y>0.6781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062174" y="861237"/>
          <a:ext cx="1818170" cy="81870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2906</cdr:x>
      <cdr:y>0.34768</cdr:y>
    </cdr:from>
    <cdr:to>
      <cdr:x>0.81675</cdr:x>
      <cdr:y>0.42494</cdr:y>
    </cdr:to>
    <cdr:sp macro="" textlink="">
      <cdr:nvSpPr>
        <cdr:cNvPr id="3" name="Right Arrow 2"/>
        <cdr:cNvSpPr/>
      </cdr:nvSpPr>
      <cdr:spPr>
        <a:xfrm xmlns:a="http://schemas.openxmlformats.org/drawingml/2006/main">
          <a:off x="4178595" y="861238"/>
          <a:ext cx="502600" cy="191385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85293</cdr:x>
      <cdr:y>0.34794</cdr:y>
    </cdr:from>
    <cdr:to>
      <cdr:x>0.89202</cdr:x>
      <cdr:y>0.42616</cdr:y>
    </cdr:to>
    <cdr:sp macro="" textlink="">
      <cdr:nvSpPr>
        <cdr:cNvPr id="4" name="Right Arrow 3"/>
        <cdr:cNvSpPr/>
      </cdr:nvSpPr>
      <cdr:spPr>
        <a:xfrm xmlns:a="http://schemas.openxmlformats.org/drawingml/2006/main" rot="7930715">
          <a:off x="4903711" y="846726"/>
          <a:ext cx="193760" cy="22408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9278</cdr:x>
      <cdr:y>0.23459</cdr:y>
    </cdr:from>
    <cdr:to>
      <cdr:x>0.65843</cdr:x>
      <cdr:y>0.31176</cdr:y>
    </cdr:to>
    <cdr:sp macro="" textlink="">
      <cdr:nvSpPr>
        <cdr:cNvPr id="2" name="Right Arrow 1"/>
        <cdr:cNvSpPr/>
      </cdr:nvSpPr>
      <cdr:spPr>
        <a:xfrm xmlns:a="http://schemas.openxmlformats.org/drawingml/2006/main" rot="19236702">
          <a:off x="3397497" y="566074"/>
          <a:ext cx="376274" cy="186195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8807</cdr:x>
      <cdr:y>0.22614</cdr:y>
    </cdr:from>
    <cdr:to>
      <cdr:x>0.73648</cdr:x>
      <cdr:y>0.5728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370529" y="478466"/>
          <a:ext cx="850613" cy="73364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62051</cdr:x>
      <cdr:y>0.22119</cdr:y>
    </cdr:from>
    <cdr:to>
      <cdr:x>0.69613</cdr:x>
      <cdr:y>0.30152</cdr:y>
    </cdr:to>
    <cdr:sp macro="" textlink="">
      <cdr:nvSpPr>
        <cdr:cNvPr id="3" name="Right Arrow 2"/>
        <cdr:cNvSpPr/>
      </cdr:nvSpPr>
      <cdr:spPr>
        <a:xfrm xmlns:a="http://schemas.openxmlformats.org/drawingml/2006/main">
          <a:off x="3556432" y="467990"/>
          <a:ext cx="433417" cy="169964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3871</cdr:x>
      <cdr:y>0.23866</cdr:y>
    </cdr:from>
    <cdr:to>
      <cdr:x>0.77343</cdr:x>
      <cdr:y>0.30474</cdr:y>
    </cdr:to>
    <cdr:sp macro="" textlink="">
      <cdr:nvSpPr>
        <cdr:cNvPr id="4" name="Right Arrow 3"/>
        <cdr:cNvSpPr/>
      </cdr:nvSpPr>
      <cdr:spPr>
        <a:xfrm xmlns:a="http://schemas.openxmlformats.org/drawingml/2006/main" rot="7485248">
          <a:off x="4263535" y="475358"/>
          <a:ext cx="139806" cy="199015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26899</cdr:x>
      <cdr:y>0.53979</cdr:y>
    </cdr:from>
    <cdr:to>
      <cdr:x>0.35804</cdr:x>
      <cdr:y>0.7356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541737" y="1084523"/>
          <a:ext cx="510345" cy="39341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7438</cdr:x>
      <cdr:y>0.16405</cdr:y>
    </cdr:from>
    <cdr:to>
      <cdr:x>0.2727</cdr:x>
      <cdr:y>0.43924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999479" y="329604"/>
          <a:ext cx="563507" cy="55289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17153</cdr:x>
      <cdr:y>0.18127</cdr:y>
    </cdr:from>
    <cdr:to>
      <cdr:x>0.22755</cdr:x>
      <cdr:y>0.26083</cdr:y>
    </cdr:to>
    <cdr:sp macro="" textlink="">
      <cdr:nvSpPr>
        <cdr:cNvPr id="5" name="Right Arrow 4"/>
        <cdr:cNvSpPr/>
      </cdr:nvSpPr>
      <cdr:spPr>
        <a:xfrm xmlns:a="http://schemas.openxmlformats.org/drawingml/2006/main" rot="19236702">
          <a:off x="983153" y="364197"/>
          <a:ext cx="321024" cy="159850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29205</cdr:x>
      <cdr:y>0.55106</cdr:y>
    </cdr:from>
    <cdr:to>
      <cdr:x>0.35271</cdr:x>
      <cdr:y>0.63117</cdr:y>
    </cdr:to>
    <cdr:sp macro="" textlink="">
      <cdr:nvSpPr>
        <cdr:cNvPr id="6" name="Right Arrow 5"/>
        <cdr:cNvSpPr/>
      </cdr:nvSpPr>
      <cdr:spPr>
        <a:xfrm xmlns:a="http://schemas.openxmlformats.org/drawingml/2006/main" rot="1198116">
          <a:off x="1673907" y="1107151"/>
          <a:ext cx="347676" cy="160957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8174</cdr:x>
      <cdr:y>0.16287</cdr:y>
    </cdr:from>
    <cdr:to>
      <cdr:x>0.52499</cdr:x>
      <cdr:y>0.43806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2187944" y="327236"/>
          <a:ext cx="821069" cy="5528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0998</cdr:x>
      <cdr:y>0.49099</cdr:y>
    </cdr:from>
    <cdr:to>
      <cdr:x>0.47305</cdr:x>
      <cdr:y>0.6868</cdr:y>
    </cdr:to>
    <cdr:sp macro="" textlink="">
      <cdr:nvSpPr>
        <cdr:cNvPr id="8" name="Rectangle 7"/>
        <cdr:cNvSpPr/>
      </cdr:nvSpPr>
      <cdr:spPr>
        <a:xfrm xmlns:a="http://schemas.openxmlformats.org/drawingml/2006/main">
          <a:off x="2349794" y="986459"/>
          <a:ext cx="361507" cy="39340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1704</cdr:x>
      <cdr:y>0.52713</cdr:y>
    </cdr:from>
    <cdr:to>
      <cdr:x>0.46289</cdr:x>
      <cdr:y>0.59612</cdr:y>
    </cdr:to>
    <cdr:sp macro="" textlink="">
      <cdr:nvSpPr>
        <cdr:cNvPr id="9" name="Right Arrow 8"/>
        <cdr:cNvSpPr/>
      </cdr:nvSpPr>
      <cdr:spPr>
        <a:xfrm xmlns:a="http://schemas.openxmlformats.org/drawingml/2006/main" rot="1198116">
          <a:off x="2390271" y="1059074"/>
          <a:ext cx="262809" cy="138609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39559</cdr:x>
      <cdr:y>0.23831</cdr:y>
    </cdr:from>
    <cdr:to>
      <cdr:x>0.45161</cdr:x>
      <cdr:y>0.31787</cdr:y>
    </cdr:to>
    <cdr:sp macro="" textlink="">
      <cdr:nvSpPr>
        <cdr:cNvPr id="10" name="Right Arrow 9"/>
        <cdr:cNvSpPr/>
      </cdr:nvSpPr>
      <cdr:spPr>
        <a:xfrm xmlns:a="http://schemas.openxmlformats.org/drawingml/2006/main" rot="19863924">
          <a:off x="2267303" y="478793"/>
          <a:ext cx="321079" cy="159847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6696</cdr:x>
      <cdr:y>0.33847</cdr:y>
    </cdr:from>
    <cdr:to>
      <cdr:x>0.26342</cdr:x>
      <cdr:y>0.60002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956933" y="701749"/>
          <a:ext cx="552861" cy="5422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IN"/>
        </a:p>
      </cdr:txBody>
    </cdr:sp>
  </cdr:relSizeAnchor>
  <cdr:relSizeAnchor xmlns:cdr="http://schemas.openxmlformats.org/drawingml/2006/chartDrawing">
    <cdr:from>
      <cdr:x>0.17067</cdr:x>
      <cdr:y>0.33847</cdr:y>
    </cdr:from>
    <cdr:to>
      <cdr:x>0.21899</cdr:x>
      <cdr:y>0.41027</cdr:y>
    </cdr:to>
    <cdr:sp macro="" textlink="">
      <cdr:nvSpPr>
        <cdr:cNvPr id="3" name="Right Arrow 2"/>
        <cdr:cNvSpPr/>
      </cdr:nvSpPr>
      <cdr:spPr>
        <a:xfrm xmlns:a="http://schemas.openxmlformats.org/drawingml/2006/main">
          <a:off x="978195" y="701750"/>
          <a:ext cx="276955" cy="148856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25747</cdr:x>
      <cdr:y>0.34193</cdr:y>
    </cdr:from>
    <cdr:to>
      <cdr:x>0.28912</cdr:x>
      <cdr:y>0.42594</cdr:y>
    </cdr:to>
    <cdr:sp macro="" textlink="">
      <cdr:nvSpPr>
        <cdr:cNvPr id="4" name="Right Arrow 3"/>
        <cdr:cNvSpPr/>
      </cdr:nvSpPr>
      <cdr:spPr>
        <a:xfrm xmlns:a="http://schemas.openxmlformats.org/drawingml/2006/main" rot="7485248">
          <a:off x="1479306" y="705288"/>
          <a:ext cx="174176" cy="181445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0215</cdr:x>
      <cdr:y>0.38349</cdr:y>
    </cdr:from>
    <cdr:to>
      <cdr:x>0.52685</cdr:x>
      <cdr:y>0.64504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2304905" y="795072"/>
          <a:ext cx="714742" cy="54226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3368</cdr:x>
      <cdr:y>0.39374</cdr:y>
    </cdr:from>
    <cdr:to>
      <cdr:x>0.482</cdr:x>
      <cdr:y>0.46554</cdr:y>
    </cdr:to>
    <cdr:sp macro="" textlink="">
      <cdr:nvSpPr>
        <cdr:cNvPr id="6" name="Right Arrow 5"/>
        <cdr:cNvSpPr/>
      </cdr:nvSpPr>
      <cdr:spPr>
        <a:xfrm xmlns:a="http://schemas.openxmlformats.org/drawingml/2006/main">
          <a:off x="2485657" y="816336"/>
          <a:ext cx="276946" cy="148862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279</cdr:x>
      <cdr:y>0.37669</cdr:y>
    </cdr:from>
    <cdr:to>
      <cdr:x>0.55955</cdr:x>
      <cdr:y>0.4607</cdr:y>
    </cdr:to>
    <cdr:sp macro="" textlink="">
      <cdr:nvSpPr>
        <cdr:cNvPr id="7" name="Right Arrow 6"/>
        <cdr:cNvSpPr/>
      </cdr:nvSpPr>
      <cdr:spPr>
        <a:xfrm xmlns:a="http://schemas.openxmlformats.org/drawingml/2006/main" rot="7485248">
          <a:off x="3029296" y="777366"/>
          <a:ext cx="174176" cy="181402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76616</cdr:x>
      <cdr:y>0.23321</cdr:y>
    </cdr:from>
    <cdr:to>
      <cdr:x>0.85149</cdr:x>
      <cdr:y>0.4871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4391254" y="478473"/>
          <a:ext cx="489069" cy="5209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84964</cdr:x>
      <cdr:y>0.54933</cdr:y>
    </cdr:from>
    <cdr:to>
      <cdr:x>0.97022</cdr:x>
      <cdr:y>0.71516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4869720" y="1127051"/>
          <a:ext cx="691106" cy="34023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2626</cdr:x>
      <cdr:y>0.25279</cdr:y>
    </cdr:from>
    <cdr:to>
      <cdr:x>0.54169</cdr:x>
      <cdr:y>0.50672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443133" y="518641"/>
          <a:ext cx="661574" cy="5209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2771</cdr:x>
      <cdr:y>0.53378</cdr:y>
    </cdr:from>
    <cdr:to>
      <cdr:x>0.60105</cdr:x>
      <cdr:y>0.71804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2451403" y="1095153"/>
          <a:ext cx="993546" cy="37804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3339</cdr:x>
      <cdr:y>0.27861</cdr:y>
    </cdr:from>
    <cdr:to>
      <cdr:x>0.49296</cdr:x>
      <cdr:y>0.36556</cdr:y>
    </cdr:to>
    <cdr:sp macro="" textlink="">
      <cdr:nvSpPr>
        <cdr:cNvPr id="6" name="Right Arrow 5"/>
        <cdr:cNvSpPr/>
      </cdr:nvSpPr>
      <cdr:spPr>
        <a:xfrm xmlns:a="http://schemas.openxmlformats.org/drawingml/2006/main" rot="20263341">
          <a:off x="2483991" y="571616"/>
          <a:ext cx="341407" cy="178403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7175</cdr:x>
      <cdr:y>0.24615</cdr:y>
    </cdr:from>
    <cdr:to>
      <cdr:x>0.82681</cdr:x>
      <cdr:y>0.337</cdr:y>
    </cdr:to>
    <cdr:sp macro="" textlink="">
      <cdr:nvSpPr>
        <cdr:cNvPr id="7" name="Right Arrow 6"/>
        <cdr:cNvSpPr/>
      </cdr:nvSpPr>
      <cdr:spPr>
        <a:xfrm xmlns:a="http://schemas.openxmlformats.org/drawingml/2006/main" rot="20112941">
          <a:off x="4423290" y="505023"/>
          <a:ext cx="315562" cy="186391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6176</cdr:x>
      <cdr:y>0.54076</cdr:y>
    </cdr:from>
    <cdr:to>
      <cdr:x>0.52735</cdr:x>
      <cdr:y>0.62097</cdr:y>
    </cdr:to>
    <cdr:sp macro="" textlink="">
      <cdr:nvSpPr>
        <cdr:cNvPr id="8" name="Right Arrow 7"/>
        <cdr:cNvSpPr/>
      </cdr:nvSpPr>
      <cdr:spPr>
        <a:xfrm xmlns:a="http://schemas.openxmlformats.org/drawingml/2006/main" rot="713396">
          <a:off x="2646588" y="1109471"/>
          <a:ext cx="375920" cy="164571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88791</cdr:x>
      <cdr:y>0.56122</cdr:y>
    </cdr:from>
    <cdr:to>
      <cdr:x>0.94402</cdr:x>
      <cdr:y>0.6374</cdr:y>
    </cdr:to>
    <cdr:sp macro="" textlink="">
      <cdr:nvSpPr>
        <cdr:cNvPr id="9" name="Right Arrow 8"/>
        <cdr:cNvSpPr/>
      </cdr:nvSpPr>
      <cdr:spPr>
        <a:xfrm xmlns:a="http://schemas.openxmlformats.org/drawingml/2006/main" rot="725767">
          <a:off x="5089041" y="1151452"/>
          <a:ext cx="321611" cy="156289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76059</cdr:x>
      <cdr:y>0.2718</cdr:y>
    </cdr:from>
    <cdr:to>
      <cdr:x>0.84964</cdr:x>
      <cdr:y>0.5128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4359329" y="563525"/>
          <a:ext cx="510391" cy="4997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1183</cdr:x>
      <cdr:y>0.34873</cdr:y>
    </cdr:from>
    <cdr:to>
      <cdr:x>0.55839</cdr:x>
      <cdr:y>0.62566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2360408" y="723015"/>
          <a:ext cx="839992" cy="57415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4946</cdr:x>
      <cdr:y>0.35899</cdr:y>
    </cdr:from>
    <cdr:to>
      <cdr:x>0.52508</cdr:x>
      <cdr:y>0.44347</cdr:y>
    </cdr:to>
    <cdr:sp macro="" textlink="">
      <cdr:nvSpPr>
        <cdr:cNvPr id="4" name="Right Arrow 3"/>
        <cdr:cNvSpPr/>
      </cdr:nvSpPr>
      <cdr:spPr>
        <a:xfrm xmlns:a="http://schemas.openxmlformats.org/drawingml/2006/main">
          <a:off x="2576105" y="744279"/>
          <a:ext cx="433417" cy="17516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7643</cdr:x>
      <cdr:y>0.29745</cdr:y>
    </cdr:from>
    <cdr:to>
      <cdr:x>0.81077</cdr:x>
      <cdr:y>0.37437</cdr:y>
    </cdr:to>
    <cdr:sp macro="" textlink="">
      <cdr:nvSpPr>
        <cdr:cNvPr id="5" name="Right Arrow 4"/>
        <cdr:cNvSpPr/>
      </cdr:nvSpPr>
      <cdr:spPr>
        <a:xfrm xmlns:a="http://schemas.openxmlformats.org/drawingml/2006/main">
          <a:off x="4380614" y="616688"/>
          <a:ext cx="266321" cy="159489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5731</cdr:x>
      <cdr:y>0.32891</cdr:y>
    </cdr:from>
    <cdr:to>
      <cdr:x>0.59404</cdr:x>
      <cdr:y>0.40899</cdr:y>
    </cdr:to>
    <cdr:sp macro="" textlink="">
      <cdr:nvSpPr>
        <cdr:cNvPr id="6" name="Right Arrow 5"/>
        <cdr:cNvSpPr/>
      </cdr:nvSpPr>
      <cdr:spPr>
        <a:xfrm xmlns:a="http://schemas.openxmlformats.org/drawingml/2006/main" rot="7485248">
          <a:off x="3216456" y="659680"/>
          <a:ext cx="166035" cy="210500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8522</cdr:x>
      <cdr:y>0.28825</cdr:y>
    </cdr:from>
    <cdr:to>
      <cdr:x>0.88165</cdr:x>
      <cdr:y>0.35733</cdr:y>
    </cdr:to>
    <cdr:sp macro="" textlink="">
      <cdr:nvSpPr>
        <cdr:cNvPr id="7" name="Right Arrow 6"/>
        <cdr:cNvSpPr/>
      </cdr:nvSpPr>
      <cdr:spPr>
        <a:xfrm xmlns:a="http://schemas.openxmlformats.org/drawingml/2006/main" rot="7485248">
          <a:off x="4897177" y="584843"/>
          <a:ext cx="143215" cy="168784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40256</cdr:x>
      <cdr:y>0.21652</cdr:y>
    </cdr:from>
    <cdr:to>
      <cdr:x>0.56952</cdr:x>
      <cdr:y>0.44335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307278" y="446568"/>
          <a:ext cx="956918" cy="4678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8666</cdr:x>
      <cdr:y>0.53614</cdr:y>
    </cdr:from>
    <cdr:to>
      <cdr:x>0.71236</cdr:x>
      <cdr:y>0.70111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2789297" y="1105786"/>
          <a:ext cx="1293601" cy="34023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5875">
          <a:solidFill>
            <a:schemeClr val="tx1"/>
          </a:solidFill>
          <a:prstDash val="sys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42063</cdr:x>
      <cdr:y>0.24025</cdr:y>
    </cdr:from>
    <cdr:to>
      <cdr:x>0.48628</cdr:x>
      <cdr:y>0.33424</cdr:y>
    </cdr:to>
    <cdr:sp macro="" textlink="">
      <cdr:nvSpPr>
        <cdr:cNvPr id="4" name="Right Arrow 3"/>
        <cdr:cNvSpPr/>
      </cdr:nvSpPr>
      <cdr:spPr>
        <a:xfrm xmlns:a="http://schemas.openxmlformats.org/drawingml/2006/main" rot="20501944">
          <a:off x="2410852" y="495510"/>
          <a:ext cx="376274" cy="193861"/>
        </a:xfrm>
        <a:prstGeom xmlns:a="http://schemas.openxmlformats.org/drawingml/2006/main" prst="rightArrow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50842</cdr:x>
      <cdr:y>0.53871</cdr:y>
    </cdr:from>
    <cdr:to>
      <cdr:x>0.57372</cdr:x>
      <cdr:y>0.62295</cdr:y>
    </cdr:to>
    <cdr:sp macro="" textlink="">
      <cdr:nvSpPr>
        <cdr:cNvPr id="5" name="Right Arrow 4"/>
        <cdr:cNvSpPr/>
      </cdr:nvSpPr>
      <cdr:spPr>
        <a:xfrm xmlns:a="http://schemas.openxmlformats.org/drawingml/2006/main" rot="538701">
          <a:off x="2914021" y="1111079"/>
          <a:ext cx="374287" cy="173753"/>
        </a:xfrm>
        <a:prstGeom xmlns:a="http://schemas.openxmlformats.org/drawingml/2006/main" prst="rightArrow">
          <a:avLst/>
        </a:prstGeom>
        <a:solidFill xmlns:a="http://schemas.openxmlformats.org/drawingml/2006/main">
          <a:srgbClr val="00B050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99B5C40-8930-4987-8773-2B29E5B69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6</TotalTime>
  <Pages>13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3276837</vt:i4>
      </vt:variant>
      <vt:variant>
        <vt:i4>0</vt:i4>
      </vt:variant>
      <vt:variant>
        <vt:i4>0</vt:i4>
      </vt:variant>
      <vt:variant>
        <vt:i4>5</vt:i4>
      </vt:variant>
      <vt:variant>
        <vt:lpwstr>https://www.cred.be/projects/EM-DA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ha Mol S.P.</cp:lastModifiedBy>
  <cp:revision>309</cp:revision>
  <cp:lastPrinted>2021-10-12T12:27:00Z</cp:lastPrinted>
  <dcterms:created xsi:type="dcterms:W3CDTF">2020-10-16T11:00:00Z</dcterms:created>
  <dcterms:modified xsi:type="dcterms:W3CDTF">2021-11-25T01:30:00Z</dcterms:modified>
</cp:coreProperties>
</file>